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318C3C" w14:textId="3D1C8635" w:rsidR="00CB72A2" w:rsidRPr="008B7F79" w:rsidRDefault="000312C2" w:rsidP="006B03C5">
      <w:pPr>
        <w:pStyle w:val="Title"/>
      </w:pPr>
      <w:r>
        <w:t>Research plan</w:t>
      </w:r>
    </w:p>
    <w:p w14:paraId="2FB392C0" w14:textId="77777777" w:rsidR="00CB72A2" w:rsidRPr="003364B5" w:rsidRDefault="00CB72A2" w:rsidP="006B03C5">
      <w:pPr>
        <w:pStyle w:val="Heading2"/>
      </w:pPr>
      <w:r w:rsidRPr="003364B5">
        <w:t>Título do estudo ou projeto (designação, em português e inglês, a utilizar pelo CEFMH)</w:t>
      </w:r>
    </w:p>
    <w:p w14:paraId="17119B6E" w14:textId="77777777" w:rsidR="00CB72A2" w:rsidRPr="003364B5" w:rsidRDefault="00CB72A2" w:rsidP="006B03C5">
      <w:pPr>
        <w:jc w:val="both"/>
      </w:pPr>
      <w:r w:rsidRPr="003364B5">
        <w:rPr>
          <w:lang w:val="en-US"/>
        </w:rPr>
        <w:t xml:space="preserve">The acute dynamic responses of different exercise intensity-dependent on autonomic and vascular systems in coronary artery disease patients. </w:t>
      </w:r>
      <w:r w:rsidRPr="003364B5">
        <w:t>Respostas agudas dinâmicas de diferentes exercícios de intensidade-dependente nos sistemas autónomo e vascular em pessoas com doença das artérias coronárias.</w:t>
      </w:r>
    </w:p>
    <w:p w14:paraId="19848FF9" w14:textId="77777777" w:rsidR="00CB72A2" w:rsidRPr="003364B5" w:rsidRDefault="00CB72A2" w:rsidP="006B03C5">
      <w:pPr>
        <w:pStyle w:val="Heading2"/>
      </w:pPr>
      <w:r w:rsidRPr="003364B5">
        <w:t>Nome do proponente (pessoa responsável pelo estudo para o CEFMH; incluir grau académico e afiliação)</w:t>
      </w:r>
    </w:p>
    <w:p w14:paraId="0D94021A" w14:textId="77777777" w:rsidR="00CB72A2" w:rsidRPr="003364B5" w:rsidRDefault="00CB72A2" w:rsidP="006B03C5">
      <w:pPr>
        <w:jc w:val="both"/>
        <w:rPr>
          <w:lang w:val="en-GB"/>
        </w:rPr>
      </w:pPr>
      <w:r w:rsidRPr="003364B5">
        <w:rPr>
          <w:lang w:val="en-GB"/>
        </w:rPr>
        <w:t>Helena Santa-Clara | PhD | Faculty of Human Kinetics – University of Lisbon.</w:t>
      </w:r>
    </w:p>
    <w:p w14:paraId="02214D3B" w14:textId="77777777" w:rsidR="00CB72A2" w:rsidRPr="003364B5" w:rsidRDefault="00CB72A2" w:rsidP="006B03C5">
      <w:pPr>
        <w:pStyle w:val="Heading2"/>
      </w:pPr>
      <w:r w:rsidRPr="003364B5">
        <w:t>Nome do orientador ou responsável científico pelo estudo (se diferente do proponente; incluir grau académico e afiliação)</w:t>
      </w:r>
    </w:p>
    <w:p w14:paraId="529C833C" w14:textId="77777777" w:rsidR="00CB72A2" w:rsidRPr="003364B5" w:rsidRDefault="00CB72A2" w:rsidP="00FC3B65">
      <w:pPr>
        <w:jc w:val="both"/>
        <w:rPr>
          <w:lang w:val="en-GB"/>
        </w:rPr>
      </w:pPr>
      <w:r w:rsidRPr="003364B5">
        <w:rPr>
          <w:lang w:val="en-GB"/>
        </w:rPr>
        <w:t>Helena Santa-Clara | PhD | Faculty of Human Kinetics – University of Lisbon.</w:t>
      </w:r>
    </w:p>
    <w:p w14:paraId="5963747B" w14:textId="77777777" w:rsidR="00CB72A2" w:rsidRPr="003364B5" w:rsidRDefault="00CB72A2" w:rsidP="006B03C5">
      <w:pPr>
        <w:pStyle w:val="Heading2"/>
      </w:pPr>
      <w:r w:rsidRPr="003364B5">
        <w:t>Nome da pessoa de contacto (p. ex., coordenador de projeto, secretariado) (se diferente do proponente)</w:t>
      </w:r>
    </w:p>
    <w:p w14:paraId="577881CD" w14:textId="77777777" w:rsidR="00CB72A2" w:rsidRPr="003364B5" w:rsidRDefault="00CB72A2" w:rsidP="006B03C5">
      <w:pPr>
        <w:jc w:val="both"/>
        <w:rPr>
          <w:lang w:val="en-US"/>
        </w:rPr>
      </w:pPr>
      <w:r w:rsidRPr="003364B5">
        <w:rPr>
          <w:lang w:val="en-US"/>
        </w:rPr>
        <w:t xml:space="preserve">Vitor Giatte Angarten | PhD student | Faculty of Human Kinetics – University of Lisbon. </w:t>
      </w:r>
    </w:p>
    <w:p w14:paraId="45187D9F" w14:textId="77777777" w:rsidR="00CB72A2" w:rsidRPr="003364B5" w:rsidRDefault="00CB72A2" w:rsidP="006B03C5">
      <w:pPr>
        <w:pStyle w:val="Heading2"/>
      </w:pPr>
      <w:r w:rsidRPr="003364B5">
        <w:t>Contactos (email e telefone que o CEFMH utilizará para questões ou correspondência)</w:t>
      </w:r>
    </w:p>
    <w:p w14:paraId="57982908" w14:textId="77777777" w:rsidR="00CB72A2" w:rsidRPr="003364B5" w:rsidRDefault="00CB72A2" w:rsidP="006B03C5">
      <w:pPr>
        <w:jc w:val="both"/>
        <w:rPr>
          <w:lang w:val="en-US"/>
        </w:rPr>
      </w:pPr>
      <w:r w:rsidRPr="003364B5">
        <w:rPr>
          <w:lang w:val="en-US"/>
        </w:rPr>
        <w:t>Email: vitora@campus.ul.pt</w:t>
      </w:r>
    </w:p>
    <w:p w14:paraId="036B03CF" w14:textId="77777777" w:rsidR="00CB72A2" w:rsidRPr="003364B5" w:rsidRDefault="00CB72A2" w:rsidP="006B03C5">
      <w:pPr>
        <w:jc w:val="both"/>
        <w:rPr>
          <w:lang w:val="en-GB"/>
        </w:rPr>
      </w:pPr>
      <w:r w:rsidRPr="003364B5">
        <w:rPr>
          <w:lang w:val="en-GB"/>
        </w:rPr>
        <w:t>Telefone: +351 914180515</w:t>
      </w:r>
    </w:p>
    <w:p w14:paraId="3B7DBEE4" w14:textId="77777777" w:rsidR="00CB72A2" w:rsidRPr="003364B5" w:rsidRDefault="00CB72A2" w:rsidP="006B03C5">
      <w:pPr>
        <w:pStyle w:val="Heading2"/>
      </w:pPr>
      <w:r w:rsidRPr="003364B5">
        <w:t>Nome de outros co-investigadores do estudo (se aplicável) (incluir grau académico e afiliação institucional)</w:t>
      </w:r>
    </w:p>
    <w:p w14:paraId="62110E7D" w14:textId="77777777" w:rsidR="00CB72A2" w:rsidRPr="003364B5" w:rsidRDefault="00CB72A2" w:rsidP="006B03C5">
      <w:pPr>
        <w:jc w:val="both"/>
        <w:rPr>
          <w:lang w:val="en-US"/>
        </w:rPr>
      </w:pPr>
      <w:r w:rsidRPr="003364B5">
        <w:rPr>
          <w:lang w:val="en-US"/>
        </w:rPr>
        <w:t>Rita Pinto | MSc | Faculty of Human Kinetics – University of Lisbon.</w:t>
      </w:r>
    </w:p>
    <w:p w14:paraId="4365AD33" w14:textId="77777777" w:rsidR="00CB72A2" w:rsidRPr="003364B5" w:rsidRDefault="00CB72A2" w:rsidP="006B03C5">
      <w:pPr>
        <w:jc w:val="both"/>
        <w:rPr>
          <w:lang w:val="en-GB"/>
        </w:rPr>
      </w:pPr>
      <w:r w:rsidRPr="003364B5">
        <w:rPr>
          <w:lang w:val="en-US"/>
        </w:rPr>
        <w:t>Vanessa Santos | MSc | Faculty of Human Kinetics – University of Lisbon.</w:t>
      </w:r>
    </w:p>
    <w:p w14:paraId="2EB24490" w14:textId="77777777" w:rsidR="00CB72A2" w:rsidRDefault="00CB72A2" w:rsidP="006B03C5">
      <w:pPr>
        <w:jc w:val="both"/>
        <w:rPr>
          <w:lang w:val="en-US"/>
        </w:rPr>
      </w:pPr>
      <w:r w:rsidRPr="003364B5">
        <w:rPr>
          <w:lang w:val="en-US"/>
        </w:rPr>
        <w:t>Xavier Melo | PhD | Faculty of Human Kinetics – University of Lisbon.</w:t>
      </w:r>
    </w:p>
    <w:p w14:paraId="07FD0349" w14:textId="77777777" w:rsidR="00CB72A2" w:rsidRPr="003364B5" w:rsidRDefault="00CB72A2" w:rsidP="006B03C5">
      <w:pPr>
        <w:jc w:val="both"/>
        <w:rPr>
          <w:lang w:val="en-US"/>
        </w:rPr>
      </w:pPr>
      <w:r>
        <w:rPr>
          <w:lang w:val="en-US"/>
        </w:rPr>
        <w:t xml:space="preserve">João L. Marôco </w:t>
      </w:r>
      <w:r w:rsidRPr="003364B5">
        <w:rPr>
          <w:lang w:val="en-US"/>
        </w:rPr>
        <w:t>|</w:t>
      </w:r>
      <w:r>
        <w:rPr>
          <w:lang w:val="en-US"/>
        </w:rPr>
        <w:t xml:space="preserve"> PhD student </w:t>
      </w:r>
      <w:r w:rsidRPr="003364B5">
        <w:rPr>
          <w:lang w:val="en-US"/>
        </w:rPr>
        <w:t xml:space="preserve">| </w:t>
      </w:r>
      <w:r>
        <w:rPr>
          <w:lang w:val="en-US"/>
        </w:rPr>
        <w:t>University of Massachusetts Boston</w:t>
      </w:r>
    </w:p>
    <w:p w14:paraId="132348C9" w14:textId="77777777" w:rsidR="002945B3" w:rsidRPr="000312C2" w:rsidRDefault="00CB72A2" w:rsidP="00AF6BA3">
      <w:pPr>
        <w:jc w:val="both"/>
        <w:rPr>
          <w:lang w:val="en-US"/>
        </w:rPr>
      </w:pPr>
      <w:r w:rsidRPr="000312C2">
        <w:rPr>
          <w:lang w:val="en-US"/>
        </w:rPr>
        <w:t>Bo Fernhall | PhD | University of Massachusetts Boston</w:t>
      </w:r>
    </w:p>
    <w:p w14:paraId="6C214AD2" w14:textId="77777777" w:rsidR="00CB72A2" w:rsidRPr="000312C2" w:rsidRDefault="00CB72A2" w:rsidP="006B03C5">
      <w:pPr>
        <w:jc w:val="both"/>
        <w:rPr>
          <w:lang w:val="en-US"/>
        </w:rPr>
      </w:pPr>
    </w:p>
    <w:p w14:paraId="40B789BB" w14:textId="77777777" w:rsidR="00CB72A2" w:rsidRPr="000312C2" w:rsidRDefault="00CB72A2" w:rsidP="00435513">
      <w:pPr>
        <w:jc w:val="both"/>
        <w:rPr>
          <w:lang w:val="en-US"/>
        </w:rPr>
      </w:pPr>
    </w:p>
    <w:p w14:paraId="12CA212E" w14:textId="65C75E16" w:rsidR="00CB72A2" w:rsidRPr="00CB72A2" w:rsidRDefault="00CB72A2" w:rsidP="006B03C5">
      <w:pPr>
        <w:pStyle w:val="Heading2"/>
      </w:pPr>
      <w:r w:rsidRPr="00CB72A2">
        <w:t>Indicação da forma de recrutamento</w:t>
      </w:r>
      <w:r w:rsidR="002945B3">
        <w:t xml:space="preserve"> e critérios de elegibilidade</w:t>
      </w:r>
      <w:r w:rsidRPr="00CB72A2">
        <w:t xml:space="preserve"> </w:t>
      </w:r>
      <w:r>
        <w:t>(Recrutiment methods</w:t>
      </w:r>
      <w:r w:rsidR="002945B3">
        <w:t xml:space="preserve"> and Eligibility criteria</w:t>
      </w:r>
      <w:r>
        <w:t>)</w:t>
      </w:r>
    </w:p>
    <w:p w14:paraId="6F67A272" w14:textId="77777777" w:rsidR="00CB72A2" w:rsidRPr="00CB72A2" w:rsidRDefault="00CB72A2" w:rsidP="006B03C5">
      <w:pPr>
        <w:spacing w:after="0"/>
        <w:jc w:val="both"/>
      </w:pPr>
    </w:p>
    <w:p w14:paraId="75CFED37" w14:textId="015E00B2" w:rsidR="00CB72A2" w:rsidRPr="003364B5" w:rsidRDefault="00CB72A2" w:rsidP="00FB39F7">
      <w:pPr>
        <w:pStyle w:val="CommentText"/>
        <w:ind w:firstLine="708"/>
        <w:rPr>
          <w:sz w:val="22"/>
          <w:szCs w:val="22"/>
          <w:lang w:val="en-US"/>
        </w:rPr>
      </w:pPr>
      <w:r>
        <w:rPr>
          <w:sz w:val="22"/>
          <w:szCs w:val="22"/>
          <w:lang w:val="en-US"/>
        </w:rPr>
        <w:t>Employing</w:t>
      </w:r>
      <w:r w:rsidRPr="003364B5">
        <w:rPr>
          <w:sz w:val="22"/>
          <w:szCs w:val="22"/>
          <w:lang w:val="en-US"/>
        </w:rPr>
        <w:t xml:space="preserve"> some forms of dissemination (</w:t>
      </w:r>
      <w:r>
        <w:rPr>
          <w:sz w:val="22"/>
          <w:szCs w:val="22"/>
          <w:lang w:val="en-US"/>
        </w:rPr>
        <w:t>leaflets</w:t>
      </w:r>
      <w:r w:rsidRPr="003364B5">
        <w:rPr>
          <w:sz w:val="22"/>
          <w:szCs w:val="22"/>
          <w:lang w:val="en-US"/>
        </w:rPr>
        <w:t xml:space="preserve">, </w:t>
      </w:r>
      <w:r>
        <w:rPr>
          <w:sz w:val="22"/>
          <w:szCs w:val="22"/>
          <w:lang w:val="en-US"/>
        </w:rPr>
        <w:t>flyers</w:t>
      </w:r>
      <w:r w:rsidRPr="003364B5">
        <w:rPr>
          <w:sz w:val="22"/>
          <w:szCs w:val="22"/>
          <w:lang w:val="en-US"/>
        </w:rPr>
        <w:t xml:space="preserve">, posters, websites, etc.), possible participants will </w:t>
      </w:r>
      <w:r>
        <w:rPr>
          <w:sz w:val="22"/>
          <w:szCs w:val="22"/>
          <w:lang w:val="en-US"/>
        </w:rPr>
        <w:t xml:space="preserve">learn about </w:t>
      </w:r>
      <w:r w:rsidRPr="003364B5">
        <w:rPr>
          <w:sz w:val="22"/>
          <w:szCs w:val="22"/>
          <w:lang w:val="en-US"/>
        </w:rPr>
        <w:t xml:space="preserve">this research project. </w:t>
      </w:r>
    </w:p>
    <w:p w14:paraId="44CC5649" w14:textId="22C40A11" w:rsidR="00CB72A2" w:rsidRPr="003364B5" w:rsidRDefault="00CB72A2" w:rsidP="008878C6">
      <w:pPr>
        <w:ind w:firstLine="708"/>
        <w:jc w:val="both"/>
        <w:rPr>
          <w:lang w:val="en-US"/>
        </w:rPr>
      </w:pPr>
      <w:r>
        <w:rPr>
          <w:lang w:val="en-US"/>
        </w:rPr>
        <w:t>Two</w:t>
      </w:r>
      <w:r w:rsidRPr="008B7F79">
        <w:rPr>
          <w:lang w:val="en-US"/>
        </w:rPr>
        <w:t xml:space="preserve"> distinct groups will </w:t>
      </w:r>
      <w:r w:rsidR="002945B3">
        <w:rPr>
          <w:lang w:val="en-US"/>
        </w:rPr>
        <w:t xml:space="preserve">be </w:t>
      </w:r>
      <w:r>
        <w:rPr>
          <w:lang w:val="en-US"/>
        </w:rPr>
        <w:t>enrolled in the proposed study</w:t>
      </w:r>
      <w:r w:rsidRPr="008B7F79">
        <w:rPr>
          <w:lang w:val="en-US"/>
        </w:rPr>
        <w:t>: 1) Patients with CAD</w:t>
      </w:r>
      <w:r>
        <w:rPr>
          <w:lang w:val="en-US"/>
        </w:rPr>
        <w:t>, and 2) the age-matched control group.</w:t>
      </w:r>
      <w:bookmarkStart w:id="0" w:name="_Hlk506666862"/>
      <w:bookmarkStart w:id="1" w:name="_Hlk506946420"/>
      <w:bookmarkStart w:id="2" w:name="_Hlk506948889"/>
      <w:r>
        <w:rPr>
          <w:lang w:val="en-US"/>
        </w:rPr>
        <w:t xml:space="preserve"> For the CAD  group,  patients </w:t>
      </w:r>
      <w:r w:rsidRPr="008B7F79">
        <w:rPr>
          <w:lang w:val="en-US"/>
        </w:rPr>
        <w:t xml:space="preserve">will be recruited mainly from the cardiac rehabilitation program, “Centro de Reabilitação Cardiovascular da Universidade de Lisboa (CRECUL)”, which is located in the “Academia de Fitness” belonging to the “Estádio Universitário”.  </w:t>
      </w:r>
      <w:r>
        <w:rPr>
          <w:lang w:val="en-US"/>
        </w:rPr>
        <w:t xml:space="preserve">The aged-matched control </w:t>
      </w:r>
      <w:r w:rsidRPr="008B7F79">
        <w:rPr>
          <w:lang w:val="en-US"/>
        </w:rPr>
        <w:t xml:space="preserve">group will be recruited from “Estádio Universitário de Lisboa” gyms. From these specific Institutions, Cardiologists and Health Professionals will be contacted directly to identify the inclusion criteria and assist in the recruitment process. Exercise Physiologists from “Estádio Universitário de Lisboa” will be contacted to identify possible “match participants”. After that, the Exercise Physiologists will contact the Researcher who will ask for an appointment to show all the project details. </w:t>
      </w:r>
      <w:bookmarkStart w:id="3" w:name="_Hlk506657526"/>
      <w:bookmarkEnd w:id="0"/>
      <w:bookmarkEnd w:id="1"/>
      <w:bookmarkEnd w:id="2"/>
      <w:r w:rsidRPr="003364B5">
        <w:rPr>
          <w:lang w:val="en-US"/>
        </w:rPr>
        <w:t xml:space="preserve">All the inclusion and exclusion criteria </w:t>
      </w:r>
      <w:r>
        <w:rPr>
          <w:lang w:val="en-US"/>
        </w:rPr>
        <w:t>for both are</w:t>
      </w:r>
      <w:r w:rsidRPr="003364B5">
        <w:rPr>
          <w:lang w:val="en-US"/>
        </w:rPr>
        <w:t xml:space="preserve"> described below:</w:t>
      </w:r>
    </w:p>
    <w:bookmarkEnd w:id="3"/>
    <w:p w14:paraId="6E16F95F" w14:textId="5395348F" w:rsidR="00CB72A2" w:rsidRPr="003364B5" w:rsidRDefault="00CB72A2" w:rsidP="006B03C5">
      <w:pPr>
        <w:jc w:val="both"/>
        <w:rPr>
          <w:u w:val="single"/>
          <w:lang w:val="en-US"/>
        </w:rPr>
      </w:pPr>
      <w:r>
        <w:rPr>
          <w:u w:val="single"/>
          <w:lang w:val="en-US"/>
        </w:rPr>
        <w:t>Patients</w:t>
      </w:r>
      <w:r w:rsidRPr="003364B5">
        <w:rPr>
          <w:u w:val="single"/>
          <w:lang w:val="en-US"/>
        </w:rPr>
        <w:t xml:space="preserve"> with CAD </w:t>
      </w:r>
    </w:p>
    <w:p w14:paraId="28B74F21" w14:textId="7B0EDB47" w:rsidR="00CB72A2" w:rsidRPr="003364B5" w:rsidRDefault="00CB72A2" w:rsidP="00A00299">
      <w:pPr>
        <w:jc w:val="both"/>
        <w:rPr>
          <w:lang w:val="en-US"/>
        </w:rPr>
      </w:pPr>
      <w:r w:rsidRPr="003364B5">
        <w:rPr>
          <w:lang w:val="en-US"/>
        </w:rPr>
        <w:t>- Inclusion diagnosis criteria: Male and Female (only post-menopause female</w:t>
      </w:r>
      <w:r>
        <w:rPr>
          <w:lang w:val="en-US"/>
        </w:rPr>
        <w:t>s</w:t>
      </w:r>
      <w:r w:rsidRPr="003364B5">
        <w:rPr>
          <w:lang w:val="en-US"/>
        </w:rPr>
        <w:t xml:space="preserve"> will be included); </w:t>
      </w:r>
      <w:r>
        <w:rPr>
          <w:lang w:val="en-US"/>
        </w:rPr>
        <w:t xml:space="preserve">patients aged </w:t>
      </w:r>
      <w:r w:rsidRPr="003364B5">
        <w:rPr>
          <w:lang w:val="en-US"/>
        </w:rPr>
        <w:t>50-80 years old;</w:t>
      </w:r>
      <w:r>
        <w:rPr>
          <w:lang w:val="en-US"/>
        </w:rPr>
        <w:t> </w:t>
      </w:r>
      <w:r w:rsidRPr="003364B5">
        <w:rPr>
          <w:lang w:val="en-US"/>
        </w:rPr>
        <w:t xml:space="preserve">classified according to the risk stratification criteria for patients with cardiovascular diseases </w:t>
      </w:r>
      <w:sdt>
        <w:sdtPr>
          <w:rPr>
            <w:color w:val="000000"/>
            <w:lang w:val="en-US"/>
          </w:rPr>
          <w:tag w:val="MENDELEY_CITATION_v3_eyJjaXRhdGlvbklEIjoiTUVOREVMRVlfQ0lUQVRJT05fMjA5MDU0ZDItODMwMC00YzUzLWFmYmEtNzdmNWFhNjgwMzI0IiwicHJvcGVydGllcyI6eyJub3RlSW5kZXgiOjB9LCJpc0VkaXRlZCI6ZmFsc2UsIm1hbnVhbE92ZXJyaWRlIjp7ImNpdGVwcm9jVGV4dCI6IlsxXSIsImlzTWFudWFsbHlPdmVycmlkZGVuIjpmYWxzZSwibWFudWFsT3ZlcnJpZGVUZXh0IjoiIn0sImNpdGF0aW9uSXRlbXMiOlt7ImlkIjoiZGQzYmQ2NWEtNDNlNy01YTdkLThjZDYtMDE2N2MwOWVkZjc2IiwiaXRlbURhdGEiOnsiYXV0aG9yIjpbeyJkcm9wcGluZy1wYXJ0aWNsZSI6IiIsImZhbWlseSI6IlBlc2NhdGVsbG8iLCJnaXZlbiI6IkxTOyBldCBhbC4iLCJub24tZHJvcHBpbmctcGFydGljbGUiOiIiLCJwYXJzZS1uYW1lcyI6ZmFsc2UsInN1ZmZpeCI6IiJ9XSwiY29udGFpbmVyLXRpdGxlIjoiQUNTTSdTIEhlYWx0aCAmIEZpdG5lc3MgSm91cm5hbCIsImlkIjoiZGQzYmQ2NWEtNDNlNy01YTdkLThjZDYtMDE2N2MwOWVkZjc2IiwiaXNzdWVkIjp7ImRhdGUtcGFydHMiOltbIjIwMTQiXV19LCJudW1iZXItb2YtcGFnZXMiOiIxLTQ4MiIsInRpdGxlIjoiQUNTTeKAmVMgR3VpZGVsaW5lcyBmb3IgRXhlcmNpc2UgVGVzdGluZyBhbmQgUHJlc2NyaXB0aW9uLiBOSU5USCBFRElUSU9OIiwidHlwZSI6ImJvb2siLCJjb250YWluZXItdGl0bGUtc2hvcnQiOiJBQ1NNcyBIZWFsdGggRml0IEoifSwidXJpcyI6WyJodHRwOi8vd3d3Lm1lbmRlbGV5LmNvbS9kb2N1bWVudHMvP3V1aWQ9ZGM1YmVjZjktY2VlZi00N2NmLTk1NjAtYzBjZGExMjUyMzRkIl0sImlzVGVtcG9yYXJ5IjpmYWxzZSwibGVnYWN5RGVza3RvcElkIjoiZGM1YmVjZjktY2VlZi00N2NmLTk1NjAtYzBjZGExMjUyMzRkIn1dfQ=="/>
          <w:id w:val="1112558905"/>
          <w:placeholder>
            <w:docPart w:val="DefaultPlaceholder_-1854013440"/>
          </w:placeholder>
        </w:sdtPr>
        <w:sdtEndPr>
          <w:rPr>
            <w:lang w:val="pt-PT"/>
          </w:rPr>
        </w:sdtEndPr>
        <w:sdtContent>
          <w:r w:rsidR="002945B3" w:rsidRPr="002945B3">
            <w:rPr>
              <w:color w:val="000000"/>
              <w:lang w:val="en-US"/>
            </w:rPr>
            <w:t>[1]</w:t>
          </w:r>
        </w:sdtContent>
      </w:sdt>
      <w:r w:rsidRPr="003364B5">
        <w:rPr>
          <w:lang w:val="en-US"/>
        </w:rPr>
        <w:t xml:space="preserve">; in the last year predominant sedentary lifestyle; as low and/or moderate risk stratification; having at least one of the following documented stenosis for less than 3 months past≥50% in at least one major coronary artery; prior history of myocardial infarction (MI), percutaneous coronary intervention (PCI), or coronary artery bypass graft (CAGB) surgery </w:t>
      </w:r>
    </w:p>
    <w:p w14:paraId="1B635C97" w14:textId="02771982" w:rsidR="00CB72A2" w:rsidRPr="003364B5" w:rsidRDefault="00CB72A2" w:rsidP="00A00299">
      <w:pPr>
        <w:jc w:val="both"/>
        <w:rPr>
          <w:lang w:val="en-US"/>
        </w:rPr>
      </w:pPr>
      <w:r w:rsidRPr="003364B5">
        <w:rPr>
          <w:lang w:val="en-US"/>
        </w:rPr>
        <w:t>- Exclusion criteria: cardiac surgical procedure or MI or CABG or PCI within &gt;3 month</w:t>
      </w:r>
      <w:r>
        <w:rPr>
          <w:lang w:val="en-US"/>
        </w:rPr>
        <w:t>s</w:t>
      </w:r>
      <w:r w:rsidRPr="003364B5">
        <w:rPr>
          <w:lang w:val="en-US"/>
        </w:rPr>
        <w:t>; heart failure diagnosis; documented severe chronic obstructive pulmonary disease; unstable angina; uncontrolled hypertension; uncontrolled atrial arrhythmia or ventricular dysrhythmia; insulin</w:t>
      </w:r>
      <w:r>
        <w:rPr>
          <w:lang w:val="en-US"/>
        </w:rPr>
        <w:t>-</w:t>
      </w:r>
      <w:r w:rsidRPr="003364B5">
        <w:rPr>
          <w:lang w:val="en-US"/>
        </w:rPr>
        <w:t>requiring diabetes mellitus; obese individuals with movement restriction; and any musculoskeletal abnormality that would limit exercise participation; presence or history of neoplasias, neurodegenerative diseases, mood disorders, orthopedic or lung disorders</w:t>
      </w:r>
    </w:p>
    <w:p w14:paraId="4879DC65" w14:textId="7046D61C" w:rsidR="00CB72A2" w:rsidRPr="003364B5" w:rsidRDefault="00CB72A2" w:rsidP="00A00299">
      <w:pPr>
        <w:jc w:val="both"/>
        <w:rPr>
          <w:u w:val="single"/>
          <w:lang w:val="en-US"/>
        </w:rPr>
      </w:pPr>
      <w:r>
        <w:rPr>
          <w:u w:val="single"/>
          <w:lang w:val="en-US"/>
        </w:rPr>
        <w:t>Aged-matched controls</w:t>
      </w:r>
    </w:p>
    <w:p w14:paraId="0608E563" w14:textId="2AE57754" w:rsidR="00CB72A2" w:rsidRPr="003364B5" w:rsidRDefault="00CB72A2" w:rsidP="00A00299">
      <w:pPr>
        <w:jc w:val="both"/>
        <w:rPr>
          <w:lang w:val="en-US"/>
        </w:rPr>
      </w:pPr>
      <w:r w:rsidRPr="003364B5">
        <w:rPr>
          <w:lang w:val="en-US"/>
        </w:rPr>
        <w:t>- Inclusion criteria (</w:t>
      </w:r>
      <w:r w:rsidRPr="003364B5">
        <w:rPr>
          <w:u w:val="single"/>
          <w:lang w:val="en-US"/>
        </w:rPr>
        <w:t>age-sex-healthy-trained match)</w:t>
      </w:r>
      <w:r w:rsidRPr="003364B5">
        <w:rPr>
          <w:lang w:val="en-US"/>
        </w:rPr>
        <w:t>: Male and Female (only post-menopause female</w:t>
      </w:r>
      <w:r>
        <w:rPr>
          <w:lang w:val="en-US"/>
        </w:rPr>
        <w:t>s</w:t>
      </w:r>
      <w:r w:rsidRPr="003364B5">
        <w:rPr>
          <w:lang w:val="en-US"/>
        </w:rPr>
        <w:t xml:space="preserve"> will be included)</w:t>
      </w:r>
      <w:r>
        <w:rPr>
          <w:lang w:val="en-US"/>
        </w:rPr>
        <w:t xml:space="preserve"> who</w:t>
      </w:r>
      <w:r w:rsidRPr="003364B5">
        <w:rPr>
          <w:lang w:val="en-US"/>
        </w:rPr>
        <w:t xml:space="preserve"> during the last year the individual had at least one medical appointment that did not</w:t>
      </w:r>
      <w:r w:rsidR="00D31605">
        <w:rPr>
          <w:lang w:val="en-US"/>
        </w:rPr>
        <w:t xml:space="preserve"> have more than 2 risk factors for cardiovascular disease and</w:t>
      </w:r>
      <w:r w:rsidRPr="003364B5">
        <w:rPr>
          <w:lang w:val="en-US"/>
        </w:rPr>
        <w:t xml:space="preserve"> report</w:t>
      </w:r>
      <w:r w:rsidR="00D31605">
        <w:rPr>
          <w:lang w:val="en-US"/>
        </w:rPr>
        <w:t>ed</w:t>
      </w:r>
      <w:r w:rsidRPr="003364B5">
        <w:rPr>
          <w:lang w:val="en-US"/>
        </w:rPr>
        <w:t xml:space="preserve"> any kind of diagnostic or chronic disease; Physically active individual means more than 6 </w:t>
      </w:r>
      <w:r>
        <w:rPr>
          <w:lang w:val="en-US"/>
        </w:rPr>
        <w:t>months</w:t>
      </w:r>
      <w:r w:rsidRPr="003364B5">
        <w:rPr>
          <w:lang w:val="en-US"/>
        </w:rPr>
        <w:t xml:space="preserve"> in a supervised training program performed at least 3 times per week. The training must include combined exercise, resistance and aerobic exercises </w:t>
      </w:r>
      <w:r>
        <w:rPr>
          <w:lang w:val="en-US"/>
        </w:rPr>
        <w:t xml:space="preserve">in the same training session </w:t>
      </w:r>
    </w:p>
    <w:p w14:paraId="6796DDBD" w14:textId="665D9F06" w:rsidR="00CB72A2" w:rsidRPr="00CB72A2" w:rsidRDefault="00CB72A2" w:rsidP="006B03C5">
      <w:pPr>
        <w:jc w:val="both"/>
        <w:rPr>
          <w:lang w:val="en-US"/>
        </w:rPr>
      </w:pPr>
      <w:r w:rsidRPr="003364B5">
        <w:rPr>
          <w:lang w:val="en-US"/>
        </w:rPr>
        <w:t>- Exclusion criteria: currently smokers;</w:t>
      </w:r>
      <w:r>
        <w:rPr>
          <w:lang w:val="en-US"/>
        </w:rPr>
        <w:t xml:space="preserve"> d</w:t>
      </w:r>
      <w:r w:rsidRPr="003364B5">
        <w:rPr>
          <w:lang w:val="en-US"/>
        </w:rPr>
        <w:t>iagnos</w:t>
      </w:r>
      <w:r>
        <w:rPr>
          <w:lang w:val="en-US"/>
        </w:rPr>
        <w:t>is</w:t>
      </w:r>
      <w:r w:rsidRPr="003364B5">
        <w:rPr>
          <w:lang w:val="en-US"/>
        </w:rPr>
        <w:t xml:space="preserve"> of cardiovascular disease, presence of </w:t>
      </w:r>
      <w:r>
        <w:rPr>
          <w:lang w:val="en-US"/>
        </w:rPr>
        <w:t xml:space="preserve">orthopaedic </w:t>
      </w:r>
      <w:r w:rsidRPr="003364B5">
        <w:rPr>
          <w:lang w:val="en-US"/>
        </w:rPr>
        <w:t xml:space="preserve">diseases with any movement limitation; presence or history of neoplasms; neurodegenerative diseases; mood disorders; lung disorders; medication use (beta blockers, glucocorticoids, antidepressants, etc.); any kind of supplementation, more than two risk factors to CVDs; more than 2 risk factor for cardiovascular diseases; Moreover, if participants showed any kind of negative or abnormal responses during the cardiopulmonary exercise testing test, following the criteria from American Heart Association - exercise standards responses </w:t>
      </w:r>
      <w:sdt>
        <w:sdtPr>
          <w:rPr>
            <w:color w:val="000000"/>
            <w:lang w:val="en-US"/>
          </w:rPr>
          <w:tag w:val="MENDELEY_CITATION_v3_eyJjaXRhdGlvbklEIjoiTUVOREVMRVlfQ0lUQVRJT05fYTM0NDI0MTEtMmIyMS00ZWMwLWE0NjQtMWFkMTZkNDI1MjI3IiwicHJvcGVydGllcyI6eyJub3RlSW5kZXgiOjB9LCJpc0VkaXRlZCI6ZmFsc2UsIm1hbnVhbE92ZXJyaWRlIjp7ImNpdGVwcm9jVGV4dCI6IlsyXSIsImlzTWFudWFsbHlPdmVycmlkZGVuIjpmYWxzZSwibWFudWFsT3ZlcnJpZGVUZXh0IjoiIn0sImNpdGF0aW9uSXRlbXMiOlt7ImlkIjoiNjU2MmFkMjctYjAxYS01MDUzLWI4NmMtZjcxZjEyNDI4YWRjIiwiaXRlbURhdGEiOnsiYXV0aG9yIjpbeyJkcm9wcGluZy1wYXJ0aWNsZSI6IiIsImZhbWlseSI6IkZsZXRjaGVyIiwiZ2l2ZW4iOiJHZXJhbGQgRi4iLCJub24tZHJvcHBpbmctcGFydGljbGUiOiIiLCJwYXJzZS1uYW1lcyI6ZmFsc2UsInN1ZmZpeCI6IiJ9LHsiZHJvcHBpbmctcGFydGljbGUiOiIiLCJmYW1pbHkiOiJBZGVzIiwiZ2l2ZW4iOiJQaGlsaXAgQS4iLCJub24tZHJvcHBpbmctcGFydGljbGUiOiIiLCJwYXJzZS1uYW1lcyI6ZmFsc2UsInN1ZmZpeCI6IiJ9LHsiZHJvcHBpbmctcGFydGljbGUiOiIiLCJmYW1pbHkiOiJLbGlnZmllbGQiLCJnaXZlbiI6IlBhdWwiLCJub24tZHJvcHBpbmctcGFydGljbGUiOiIiLCJwYXJzZS1uYW1lcyI6ZmFsc2UsInN1ZmZpeCI6IiJ9LHsiZHJvcHBpbmctcGFydGljbGUiOiIiLCJmYW1pbHkiOiJBcmVuYSIsImdpdmVuIjoiUm9zcyIsIm5vbi1kcm9wcGluZy1wYXJ0aWNsZSI6IiIsInBhcnNlLW5hbWVzIjpmYWxzZSwic3VmZml4IjoiIn0seyJkcm9wcGluZy1wYXJ0aWNsZSI6IiIsImZhbWlseSI6IkJhbGFkeSIsImdpdmVuIjoiR2FyeSBKLiIsIm5vbi1kcm9wcGluZy1wYXJ0aWNsZSI6IiIsInBhcnNlLW5hbWVzIjpmYWxzZSwic3VmZml4IjoiIn0seyJkcm9wcGluZy1wYXJ0aWNsZSI6IiIsImZhbWlseSI6IkJpdHRuZXIiLCJnaXZlbiI6IlZlcmEgQS4iLCJub24tZHJvcHBpbmctcGFydGljbGUiOiIiLCJwYXJzZS1uYW1lcyI6ZmFsc2UsInN1ZmZpeCI6IiJ9LHsiZHJvcHBpbmctcGFydGljbGUiOiIiLCJmYW1pbHkiOiJDb2tlIiwiZ2l2ZW4iOiJMb2xhIEEuIiwibm9uLWRyb3BwaW5nLXBhcnRpY2xlIjoiIiwicGFyc2UtbmFtZXMiOmZhbHNlLCJzdWZmaXgiOiIifSx7ImRyb3BwaW5nLXBhcnRpY2xlIjoiIiwiZmFtaWx5IjoiRmxlZyIsImdpdmVuIjoiSmVyb21lIEwuIiwibm9uLWRyb3BwaW5nLXBhcnRpY2xlIjoiIiwicGFyc2UtbmFtZXMiOmZhbHNlLCJzdWZmaXgiOiIifSx7ImRyb3BwaW5nLXBhcnRpY2xlIjoiIiwiZmFtaWx5IjoiRm9ybWFuIiwiZ2l2ZW4iOiJEYW5pZWwgRS4iLCJub24tZHJvcHBpbmctcGFydGljbGUiOiIiLCJwYXJzZS1uYW1lcyI6ZmFsc2UsInN1ZmZpeCI6IiJ9LHsiZHJvcHBpbmctcGFydGljbGUiOiIiLCJmYW1pbHkiOiJHZXJiZXIiLCJnaXZlbiI6IlRob21hcyBDLiIsIm5vbi1kcm9wcGluZy1wYXJ0aWNsZSI6IiIsInBhcnNlLW5hbWVzIjpmYWxzZSwic3VmZml4IjoiIn0seyJkcm9wcGluZy1wYXJ0aWNsZSI6IiIsImZhbWlseSI6Ikd1bGF0aSIsImdpdmVuIjoiTWFydGhhIiwibm9uLWRyb3BwaW5nLXBhcnRpY2xlIjoiIiwicGFyc2UtbmFtZXMiOmZhbHNlLCJzdWZmaXgiOiIifSx7ImRyb3BwaW5nLXBhcnRpY2xlIjoiIiwiZmFtaWx5IjoiTWFkYW4iLCJnaXZlbiI6Ikt1c2hhbCIsIm5vbi1kcm9wcGluZy1wYXJ0aWNsZSI6IiIsInBhcnNlLW5hbWVzIjpmYWxzZSwic3VmZml4IjoiIn0seyJkcm9wcGluZy1wYXJ0aWNsZSI6IiIsImZhbWlseSI6IlJob2RlcyIsImdpdmVuIjoiSm9uYXRoYW4iLCJub24tZHJvcHBpbmctcGFydGljbGUiOiIiLCJwYXJzZS1uYW1lcyI6ZmFsc2UsInN1ZmZpeCI6IiJ9LHsiZHJvcHBpbmctcGFydGljbGUiOiIiLCJmYW1pbHkiOiJUaG9tcHNvbiIsImdpdmVuIjoiUGF1bCBELiIsIm5vbi1kcm9wcGluZy1wYXJ0aWNsZSI6IiIsInBhcnNlLW5hbWVzIjpmYWxzZSwic3VmZml4IjoiIn0seyJkcm9wcGluZy1wYXJ0aWNsZSI6IiIsImZhbWlseSI6IldpbGxpYW1zIiwiZ2l2ZW4iOiJNYXJrIEEuIiwibm9uLWRyb3BwaW5nLXBhcnRpY2xlIjoiIiwicGFyc2UtbmFtZXMiOmZhbHNlLCJzdWZmaXgiOiIifV0sImNvbnRhaW5lci10aXRsZSI6IkNpcmN1bGF0aW9uIiwiaWQiOiI2NTYyYWQyNy1iMDFhLTUwNTMtYjg2Yy1mNzFmMTI0MjhhZGMiLCJpc3N1ZSI6IjgiLCJpc3N1ZWQiOnsiZGF0ZS1wYXJ0cyI6W1siMjAxMyJdXX0sInRpdGxlIjoiRXhlcmNpc2UgU3RhbmRhcmRzIGZvciBUZXN0aW5nIGFuZCBUcmFpbmluZyIsInR5cGUiOiJhcnRpY2xlLWpvdXJuYWwiLCJ2b2x1bWUiOiIxMjgiLCJjb250YWluZXItdGl0bGUtc2hvcnQiOiJDaXJjdWxhdGlvbiJ9LCJ1cmlzIjpbImh0dHA6Ly93d3cubWVuZGVsZXkuY29tL2RvY3VtZW50cy8/dXVpZD0zMTdiOWIxNS1kNjI1LTM5OTgtOWMzNy1lMGZmNzQ4Y2VkNzMiXSwiaXNUZW1wb3JhcnkiOmZhbHNlLCJsZWdhY3lEZXNrdG9wSWQiOiIzMTdiOWIxNS1kNjI1LTM5OTgtOWMzNy1lMGZmNzQ4Y2VkNzMifV19"/>
          <w:id w:val="-236791761"/>
          <w:placeholder>
            <w:docPart w:val="DefaultPlaceholder_-1854013440"/>
          </w:placeholder>
        </w:sdtPr>
        <w:sdtEndPr>
          <w:rPr>
            <w:lang w:val="pt-PT"/>
          </w:rPr>
        </w:sdtEndPr>
        <w:sdtContent>
          <w:r w:rsidR="002945B3" w:rsidRPr="002945B3">
            <w:rPr>
              <w:color w:val="000000"/>
              <w:lang w:val="en-US"/>
            </w:rPr>
            <w:t>[2]</w:t>
          </w:r>
        </w:sdtContent>
      </w:sdt>
      <w:r w:rsidRPr="00CB72A2">
        <w:rPr>
          <w:lang w:val="en-US"/>
        </w:rPr>
        <w:t>, the individual will be excluded.</w:t>
      </w:r>
    </w:p>
    <w:p w14:paraId="21C5883C" w14:textId="77777777" w:rsidR="00CB72A2" w:rsidRPr="003364B5" w:rsidRDefault="00CB72A2" w:rsidP="006B03C5">
      <w:pPr>
        <w:pStyle w:val="Heading2"/>
      </w:pPr>
      <w:r w:rsidRPr="003364B5">
        <w:lastRenderedPageBreak/>
        <w:t>Indicação quanto a eventuais populações especiais (menores, grávidas, pessoas idosas, recémnascidos, pessoas com limitações decisórias, estudantes ou funcionários da FMH, outras)</w:t>
      </w:r>
    </w:p>
    <w:p w14:paraId="320820D7" w14:textId="4FD1CEE2" w:rsidR="00CB72A2" w:rsidRPr="008B7F79" w:rsidRDefault="00CB72A2" w:rsidP="007F6E2C">
      <w:pPr>
        <w:rPr>
          <w:lang w:val="en-GB"/>
        </w:rPr>
      </w:pPr>
      <w:r w:rsidRPr="008B7F79">
        <w:rPr>
          <w:lang w:val="en-GB"/>
        </w:rPr>
        <w:t xml:space="preserve">Participants are </w:t>
      </w:r>
      <w:r>
        <w:rPr>
          <w:lang w:val="en-GB"/>
        </w:rPr>
        <w:t>patients</w:t>
      </w:r>
      <w:r w:rsidRPr="008B7F79">
        <w:rPr>
          <w:lang w:val="en-GB"/>
        </w:rPr>
        <w:t xml:space="preserve"> with established CVD.</w:t>
      </w:r>
    </w:p>
    <w:p w14:paraId="7CE0B709" w14:textId="77777777" w:rsidR="00CB72A2" w:rsidRPr="003364B5" w:rsidRDefault="00CB72A2" w:rsidP="006B03C5">
      <w:pPr>
        <w:pStyle w:val="Heading2"/>
      </w:pPr>
      <w:r w:rsidRPr="003364B5">
        <w:t>No caso de participantes da FMH, indicação se vai recrutar estudantes de turmas onde lecione ou sobre as quais tem responsabilidade; ou se vai recrutar funcionários que dependem de si hierarquicamente)</w:t>
      </w:r>
    </w:p>
    <w:p w14:paraId="53DAD9CA" w14:textId="77777777" w:rsidR="00CB72A2" w:rsidRPr="003364B5" w:rsidRDefault="00CB72A2" w:rsidP="006B03C5">
      <w:pPr>
        <w:jc w:val="both"/>
        <w:rPr>
          <w:lang w:val="en-US"/>
        </w:rPr>
      </w:pPr>
      <w:r w:rsidRPr="008B7F79">
        <w:rPr>
          <w:lang w:val="en-GB"/>
        </w:rPr>
        <w:t>We are not planning to recruit participants from FMH.</w:t>
      </w:r>
    </w:p>
    <w:p w14:paraId="0DE20E9A" w14:textId="77777777" w:rsidR="00CB72A2" w:rsidRPr="003364B5" w:rsidRDefault="00CB72A2" w:rsidP="006B03C5">
      <w:pPr>
        <w:pStyle w:val="Heading2"/>
      </w:pPr>
      <w:r w:rsidRPr="003364B5">
        <w:t>Condições especiais</w:t>
      </w:r>
    </w:p>
    <w:p w14:paraId="3456D2DB" w14:textId="3EFA9788" w:rsidR="00CB72A2" w:rsidRPr="003364B5" w:rsidRDefault="00CB72A2" w:rsidP="006B03C5">
      <w:pPr>
        <w:jc w:val="both"/>
      </w:pPr>
      <w:bookmarkStart w:id="4" w:name="_Hlk506950208"/>
      <w:r w:rsidRPr="003364B5">
        <w:t>No</w:t>
      </w:r>
      <w:r>
        <w:t>ne</w:t>
      </w:r>
      <w:r w:rsidRPr="003364B5">
        <w:t>.</w:t>
      </w:r>
    </w:p>
    <w:bookmarkEnd w:id="4"/>
    <w:p w14:paraId="01E3FC25" w14:textId="77777777" w:rsidR="00CB72A2" w:rsidRPr="003364B5" w:rsidRDefault="00CB72A2" w:rsidP="006B03C5">
      <w:pPr>
        <w:pStyle w:val="Heading1"/>
        <w:rPr>
          <w:sz w:val="22"/>
        </w:rPr>
      </w:pPr>
      <w:r w:rsidRPr="003364B5">
        <w:rPr>
          <w:sz w:val="22"/>
        </w:rPr>
        <w:t>Plano de Investigação</w:t>
      </w:r>
      <w:r>
        <w:rPr>
          <w:sz w:val="22"/>
        </w:rPr>
        <w:t xml:space="preserve"> (Research plan)</w:t>
      </w:r>
    </w:p>
    <w:p w14:paraId="53F4C4CB" w14:textId="77777777" w:rsidR="00CB72A2" w:rsidRPr="003364B5" w:rsidRDefault="00CB72A2" w:rsidP="00281E21">
      <w:pPr>
        <w:pStyle w:val="Heading3"/>
        <w:rPr>
          <w:lang w:val="en-GB"/>
        </w:rPr>
      </w:pPr>
      <w:r w:rsidRPr="003364B5">
        <w:rPr>
          <w:lang w:val="en-GB"/>
        </w:rPr>
        <w:t>Study Design</w:t>
      </w:r>
    </w:p>
    <w:p w14:paraId="702E8E30" w14:textId="77777777" w:rsidR="00CB72A2" w:rsidRPr="003364B5" w:rsidRDefault="00CB72A2" w:rsidP="00281E21">
      <w:pPr>
        <w:jc w:val="both"/>
        <w:rPr>
          <w:lang w:val="en-US"/>
        </w:rPr>
      </w:pPr>
    </w:p>
    <w:p w14:paraId="4511BD99" w14:textId="77777777" w:rsidR="00CB72A2" w:rsidRPr="008B7F79" w:rsidRDefault="00CB72A2" w:rsidP="00281E21">
      <w:pPr>
        <w:autoSpaceDE w:val="0"/>
        <w:autoSpaceDN w:val="0"/>
        <w:adjustRightInd w:val="0"/>
        <w:spacing w:after="0"/>
        <w:jc w:val="both"/>
        <w:rPr>
          <w:lang w:val="en-US"/>
        </w:rPr>
      </w:pPr>
      <w:r w:rsidRPr="008B7F79">
        <w:rPr>
          <w:lang w:val="en-US"/>
        </w:rPr>
        <w:t xml:space="preserve">All assessment moments will be done in 1 week in all groups </w:t>
      </w:r>
      <w:r w:rsidRPr="003364B5">
        <w:rPr>
          <w:lang w:val="en-US"/>
        </w:rPr>
        <w:t>(Both the physical assessments and efforts performed may cause some discomfort and fatigue):</w:t>
      </w:r>
    </w:p>
    <w:p w14:paraId="1FB1D32A" w14:textId="77777777" w:rsidR="00CB72A2" w:rsidRPr="003364B5" w:rsidRDefault="00CB72A2" w:rsidP="00281E21">
      <w:pPr>
        <w:autoSpaceDE w:val="0"/>
        <w:autoSpaceDN w:val="0"/>
        <w:adjustRightInd w:val="0"/>
        <w:spacing w:after="0"/>
        <w:jc w:val="both"/>
        <w:rPr>
          <w:rFonts w:cs="Verdana"/>
          <w:lang w:val="en-US"/>
        </w:rPr>
      </w:pPr>
    </w:p>
    <w:p w14:paraId="03FEB087" w14:textId="48E0E990" w:rsidR="00CB72A2" w:rsidRPr="003364B5" w:rsidRDefault="00CB72A2" w:rsidP="00281E21">
      <w:pPr>
        <w:autoSpaceDE w:val="0"/>
        <w:autoSpaceDN w:val="0"/>
        <w:adjustRightInd w:val="0"/>
        <w:spacing w:after="0"/>
        <w:jc w:val="both"/>
        <w:rPr>
          <w:rFonts w:cs="Verdana"/>
          <w:lang w:val="en-US"/>
        </w:rPr>
      </w:pPr>
      <w:r w:rsidRPr="003364B5">
        <w:rPr>
          <w:rFonts w:cs="Verdana"/>
          <w:lang w:val="en-US"/>
        </w:rPr>
        <w:t xml:space="preserve">- Day </w:t>
      </w:r>
      <w:r>
        <w:rPr>
          <w:rFonts w:cs="Verdana"/>
          <w:lang w:val="en-US"/>
        </w:rPr>
        <w:t>1</w:t>
      </w:r>
      <w:r w:rsidRPr="003364B5">
        <w:rPr>
          <w:rFonts w:cs="Verdana"/>
          <w:lang w:val="en-US"/>
        </w:rPr>
        <w:t xml:space="preserve"> –Cardiopulmonary Exercise Testing (CPET) will be performed at Pulido Valente Hospital. Additionally, pre and post CPET will be evaluated HRV+PWV in 3 distinct moments (baseline + 10 min post + 30 min post);</w:t>
      </w:r>
    </w:p>
    <w:p w14:paraId="5CC6DC58" w14:textId="77777777" w:rsidR="00CB72A2" w:rsidRPr="003364B5" w:rsidRDefault="00CB72A2" w:rsidP="00281E21">
      <w:pPr>
        <w:autoSpaceDE w:val="0"/>
        <w:autoSpaceDN w:val="0"/>
        <w:adjustRightInd w:val="0"/>
        <w:spacing w:after="0"/>
        <w:jc w:val="both"/>
        <w:rPr>
          <w:rFonts w:cs="Verdana"/>
          <w:lang w:val="en-US"/>
        </w:rPr>
      </w:pPr>
    </w:p>
    <w:p w14:paraId="540009BD" w14:textId="776D2655" w:rsidR="00CB72A2" w:rsidRPr="003364B5" w:rsidRDefault="00CB72A2" w:rsidP="00281E21">
      <w:pPr>
        <w:autoSpaceDE w:val="0"/>
        <w:autoSpaceDN w:val="0"/>
        <w:adjustRightInd w:val="0"/>
        <w:spacing w:after="0"/>
        <w:jc w:val="both"/>
        <w:rPr>
          <w:rFonts w:cs="Verdana"/>
          <w:lang w:val="en-US"/>
        </w:rPr>
      </w:pPr>
      <w:r w:rsidRPr="003364B5">
        <w:rPr>
          <w:rFonts w:cs="Verdana"/>
          <w:lang w:val="en-US"/>
        </w:rPr>
        <w:t xml:space="preserve">- Day </w:t>
      </w:r>
      <w:r>
        <w:rPr>
          <w:rFonts w:cs="Verdana"/>
          <w:lang w:val="en-US"/>
        </w:rPr>
        <w:t>2</w:t>
      </w:r>
      <w:r w:rsidRPr="003364B5">
        <w:rPr>
          <w:rFonts w:cs="Verdana"/>
          <w:lang w:val="en-US"/>
        </w:rPr>
        <w:t xml:space="preserve"> – Maximal Strength capacity test at Academia de Fitness at the Estádio Universitário de Lisboa where the program CRECUL is located; </w:t>
      </w:r>
    </w:p>
    <w:p w14:paraId="20827579" w14:textId="4BC00703" w:rsidR="00CB72A2" w:rsidRPr="003364B5" w:rsidRDefault="00CB72A2" w:rsidP="00281E21">
      <w:pPr>
        <w:autoSpaceDE w:val="0"/>
        <w:autoSpaceDN w:val="0"/>
        <w:adjustRightInd w:val="0"/>
        <w:spacing w:before="200" w:after="0" w:line="276" w:lineRule="auto"/>
        <w:jc w:val="both"/>
        <w:rPr>
          <w:lang w:val="en-US"/>
        </w:rPr>
      </w:pPr>
      <w:r w:rsidRPr="003364B5">
        <w:rPr>
          <w:lang w:val="en-US"/>
        </w:rPr>
        <w:t xml:space="preserve">Two more days will be used (combined exercise bout) with </w:t>
      </w:r>
      <w:r w:rsidRPr="003364B5">
        <w:rPr>
          <w:u w:val="single"/>
          <w:lang w:val="en-US"/>
        </w:rPr>
        <w:t>72</w:t>
      </w:r>
      <w:r>
        <w:rPr>
          <w:u w:val="single"/>
          <w:lang w:val="en-US"/>
        </w:rPr>
        <w:t> hours</w:t>
      </w:r>
      <w:r w:rsidRPr="003364B5">
        <w:rPr>
          <w:lang w:val="en-US"/>
        </w:rPr>
        <w:t xml:space="preserve"> between them:</w:t>
      </w:r>
    </w:p>
    <w:p w14:paraId="47E16651" w14:textId="70D8AA4B" w:rsidR="00CB72A2" w:rsidRPr="003364B5" w:rsidRDefault="00CB72A2" w:rsidP="00281E21">
      <w:pPr>
        <w:autoSpaceDE w:val="0"/>
        <w:autoSpaceDN w:val="0"/>
        <w:adjustRightInd w:val="0"/>
        <w:spacing w:before="200" w:after="0" w:line="276" w:lineRule="auto"/>
        <w:jc w:val="both"/>
        <w:rPr>
          <w:lang w:val="en-US"/>
        </w:rPr>
      </w:pPr>
      <w:r w:rsidRPr="003364B5">
        <w:rPr>
          <w:lang w:val="en-US"/>
        </w:rPr>
        <w:t xml:space="preserve">- Day </w:t>
      </w:r>
      <w:r>
        <w:rPr>
          <w:lang w:val="en-US"/>
        </w:rPr>
        <w:t>3</w:t>
      </w:r>
      <w:r w:rsidRPr="003364B5">
        <w:rPr>
          <w:lang w:val="en-US"/>
        </w:rPr>
        <w:t xml:space="preserve">: Pre and Post moderate intensity combined training </w:t>
      </w:r>
      <w:r w:rsidRPr="003364B5">
        <w:rPr>
          <w:lang w:val="en-GB"/>
        </w:rPr>
        <w:t xml:space="preserve">will be done and </w:t>
      </w:r>
      <w:r>
        <w:rPr>
          <w:lang w:val="en-GB"/>
        </w:rPr>
        <w:t xml:space="preserve"> central and brachial blood pressure</w:t>
      </w:r>
      <w:r w:rsidRPr="003364B5">
        <w:rPr>
          <w:lang w:val="en-GB"/>
        </w:rPr>
        <w:t xml:space="preserve"> + </w:t>
      </w:r>
      <w:r>
        <w:rPr>
          <w:lang w:val="en-GB"/>
        </w:rPr>
        <w:t>arterial stiffness</w:t>
      </w:r>
      <w:r w:rsidRPr="003364B5">
        <w:rPr>
          <w:lang w:val="en-GB"/>
        </w:rPr>
        <w:t xml:space="preserve"> in four distinct moments will be </w:t>
      </w:r>
      <w:r>
        <w:rPr>
          <w:lang w:val="en-GB"/>
        </w:rPr>
        <w:t>assessed</w:t>
      </w:r>
      <w:r w:rsidRPr="003364B5">
        <w:rPr>
          <w:lang w:val="en-GB"/>
        </w:rPr>
        <w:t xml:space="preserve"> </w:t>
      </w:r>
      <w:r w:rsidRPr="003364B5">
        <w:rPr>
          <w:rFonts w:cs="Verdana"/>
          <w:lang w:val="en-US"/>
        </w:rPr>
        <w:t xml:space="preserve">(before starting the exercise session: baseline + after finishing the exercise session: </w:t>
      </w:r>
      <w:r>
        <w:rPr>
          <w:rFonts w:cs="Verdana"/>
          <w:lang w:val="en-US"/>
        </w:rPr>
        <w:t xml:space="preserve"> </w:t>
      </w:r>
      <w:r w:rsidR="002945B3">
        <w:rPr>
          <w:rFonts w:cs="Verdana"/>
          <w:lang w:val="en-US"/>
        </w:rPr>
        <w:t>5-, 15- and 30-min</w:t>
      </w:r>
      <w:r w:rsidRPr="003364B5">
        <w:rPr>
          <w:rFonts w:cs="Verdana"/>
          <w:lang w:val="en-US"/>
        </w:rPr>
        <w:t xml:space="preserve"> post </w:t>
      </w:r>
    </w:p>
    <w:p w14:paraId="75CA0EC0" w14:textId="793A8641" w:rsidR="00CB72A2" w:rsidRPr="003364B5" w:rsidRDefault="00CB72A2" w:rsidP="00CB72A2">
      <w:pPr>
        <w:autoSpaceDE w:val="0"/>
        <w:autoSpaceDN w:val="0"/>
        <w:adjustRightInd w:val="0"/>
        <w:spacing w:before="200" w:after="0" w:line="276" w:lineRule="auto"/>
        <w:jc w:val="both"/>
        <w:rPr>
          <w:lang w:val="en-US"/>
        </w:rPr>
      </w:pPr>
      <w:r w:rsidRPr="003364B5">
        <w:rPr>
          <w:lang w:val="en-US"/>
        </w:rPr>
        <w:t xml:space="preserve">- Day </w:t>
      </w:r>
      <w:r>
        <w:rPr>
          <w:lang w:val="en-US"/>
        </w:rPr>
        <w:t>4</w:t>
      </w:r>
      <w:r w:rsidRPr="003364B5">
        <w:rPr>
          <w:lang w:val="en-US"/>
        </w:rPr>
        <w:t xml:space="preserve">: Pre and Post </w:t>
      </w:r>
      <w:r w:rsidRPr="003364B5">
        <w:rPr>
          <w:lang w:val="en-GB"/>
        </w:rPr>
        <w:t xml:space="preserve">high </w:t>
      </w:r>
      <w:r w:rsidRPr="003364B5">
        <w:rPr>
          <w:lang w:val="en-US"/>
        </w:rPr>
        <w:t xml:space="preserve">intensity combined training </w:t>
      </w:r>
      <w:r w:rsidRPr="003364B5">
        <w:rPr>
          <w:lang w:val="en-GB"/>
        </w:rPr>
        <w:t xml:space="preserve">will be done and </w:t>
      </w:r>
      <w:r>
        <w:rPr>
          <w:lang w:val="en-GB"/>
        </w:rPr>
        <w:t>central and brachial blood pressure</w:t>
      </w:r>
      <w:r w:rsidRPr="003364B5">
        <w:rPr>
          <w:lang w:val="en-GB"/>
        </w:rPr>
        <w:t xml:space="preserve"> + </w:t>
      </w:r>
      <w:r>
        <w:rPr>
          <w:lang w:val="en-GB"/>
        </w:rPr>
        <w:t xml:space="preserve">arterial stiffness </w:t>
      </w:r>
      <w:r w:rsidRPr="003364B5">
        <w:rPr>
          <w:lang w:val="en-GB"/>
        </w:rPr>
        <w:t xml:space="preserve">in four distinct moments will be </w:t>
      </w:r>
      <w:r>
        <w:rPr>
          <w:lang w:val="en-GB"/>
        </w:rPr>
        <w:t>assessed</w:t>
      </w:r>
      <w:r w:rsidRPr="003364B5">
        <w:rPr>
          <w:lang w:val="en-GB"/>
        </w:rPr>
        <w:t xml:space="preserve"> </w:t>
      </w:r>
      <w:r w:rsidRPr="003364B5">
        <w:rPr>
          <w:rFonts w:cs="Verdana"/>
          <w:lang w:val="en-US"/>
        </w:rPr>
        <w:t xml:space="preserve">(before starting the exercise session: baseline + after finishing the exercise session: </w:t>
      </w:r>
      <w:r w:rsidR="002945B3">
        <w:rPr>
          <w:rFonts w:cs="Verdana"/>
          <w:lang w:val="en-US"/>
        </w:rPr>
        <w:t>5-, 15- and 30-min</w:t>
      </w:r>
      <w:r w:rsidRPr="003364B5">
        <w:rPr>
          <w:rFonts w:cs="Verdana"/>
          <w:lang w:val="en-US"/>
        </w:rPr>
        <w:t xml:space="preserve"> post </w:t>
      </w:r>
    </w:p>
    <w:p w14:paraId="4793E602" w14:textId="705FC64C" w:rsidR="00CB72A2" w:rsidRPr="00CB72A2" w:rsidRDefault="00CB72A2" w:rsidP="003F01A8">
      <w:pPr>
        <w:autoSpaceDE w:val="0"/>
        <w:autoSpaceDN w:val="0"/>
        <w:adjustRightInd w:val="0"/>
        <w:spacing w:before="200" w:after="0" w:line="276" w:lineRule="auto"/>
        <w:jc w:val="both"/>
        <w:rPr>
          <w:caps/>
          <w:color w:val="0070C0"/>
          <w:lang w:val="en-US"/>
        </w:rPr>
      </w:pPr>
      <w:r w:rsidRPr="00CB72A2">
        <w:rPr>
          <w:caps/>
          <w:color w:val="0070C0"/>
          <w:lang w:val="en-US"/>
        </w:rPr>
        <w:t xml:space="preserve">Acute Combined Exercise Bouts </w:t>
      </w:r>
    </w:p>
    <w:p w14:paraId="5EDA2319" w14:textId="401F9FF7" w:rsidR="00CB72A2" w:rsidRPr="003364B5" w:rsidRDefault="00CB72A2" w:rsidP="003F01A8">
      <w:pPr>
        <w:autoSpaceDE w:val="0"/>
        <w:autoSpaceDN w:val="0"/>
        <w:adjustRightInd w:val="0"/>
        <w:spacing w:before="200" w:after="0" w:line="276" w:lineRule="auto"/>
        <w:jc w:val="both"/>
        <w:rPr>
          <w:lang w:val="en-US"/>
        </w:rPr>
      </w:pPr>
      <w:r w:rsidRPr="003364B5">
        <w:rPr>
          <w:lang w:val="en-US"/>
        </w:rPr>
        <w:t xml:space="preserve"> </w:t>
      </w:r>
      <w:r>
        <w:rPr>
          <w:lang w:val="en-US"/>
        </w:rPr>
        <w:tab/>
      </w:r>
      <w:r w:rsidRPr="003364B5">
        <w:rPr>
          <w:lang w:val="en-US"/>
        </w:rPr>
        <w:t>Two different bouts, moderate intensity combined training (MiCT) and high intensity combined training (HiCT</w:t>
      </w:r>
      <w:r>
        <w:rPr>
          <w:lang w:val="en-US"/>
        </w:rPr>
        <w:t>)</w:t>
      </w:r>
      <w:r w:rsidRPr="003364B5">
        <w:rPr>
          <w:lang w:val="en-US"/>
        </w:rPr>
        <w:t xml:space="preserve"> will be performed with 72h between them. Both bouts </w:t>
      </w:r>
      <w:r>
        <w:rPr>
          <w:lang w:val="en-US"/>
        </w:rPr>
        <w:t>will be</w:t>
      </w:r>
      <w:r w:rsidRPr="003364B5">
        <w:rPr>
          <w:lang w:val="en-US"/>
        </w:rPr>
        <w:t xml:space="preserve"> composed </w:t>
      </w:r>
      <w:r>
        <w:rPr>
          <w:lang w:val="en-US"/>
        </w:rPr>
        <w:t>of</w:t>
      </w:r>
      <w:r w:rsidRPr="003364B5">
        <w:rPr>
          <w:lang w:val="en-US"/>
        </w:rPr>
        <w:t xml:space="preserve"> </w:t>
      </w:r>
      <w:r>
        <w:rPr>
          <w:lang w:val="en-US"/>
        </w:rPr>
        <w:t>a 10-minute</w:t>
      </w:r>
      <w:r w:rsidRPr="003364B5">
        <w:rPr>
          <w:lang w:val="en-US"/>
        </w:rPr>
        <w:t xml:space="preserve"> progressive warm up, specific methodology of cycle ergometer exercise and multiset resistance exercise (</w:t>
      </w:r>
      <w:r>
        <w:rPr>
          <w:lang w:val="en-US"/>
        </w:rPr>
        <w:t>lat pull</w:t>
      </w:r>
      <w:r w:rsidRPr="003364B5">
        <w:rPr>
          <w:lang w:val="en-US"/>
        </w:rPr>
        <w:t xml:space="preserve"> down; leg press; chest press; leg curl; low row; leg extension), ending with </w:t>
      </w:r>
      <w:r>
        <w:rPr>
          <w:lang w:val="en-US"/>
        </w:rPr>
        <w:t>a 10-minute</w:t>
      </w:r>
      <w:r w:rsidRPr="003364B5">
        <w:rPr>
          <w:lang w:val="en-US"/>
        </w:rPr>
        <w:t xml:space="preserve"> </w:t>
      </w:r>
      <w:r>
        <w:rPr>
          <w:lang w:val="en-US"/>
        </w:rPr>
        <w:t>cooldown of</w:t>
      </w:r>
      <w:r w:rsidRPr="003364B5">
        <w:rPr>
          <w:lang w:val="en-US"/>
        </w:rPr>
        <w:t xml:space="preserve"> passive stretching training. In both exercise sessions, the </w:t>
      </w:r>
      <w:r>
        <w:rPr>
          <w:lang w:val="en-US"/>
        </w:rPr>
        <w:t>warm-up</w:t>
      </w:r>
      <w:r w:rsidRPr="003364B5">
        <w:rPr>
          <w:lang w:val="en-US"/>
        </w:rPr>
        <w:t xml:space="preserve"> and the </w:t>
      </w:r>
      <w:r>
        <w:rPr>
          <w:lang w:val="en-US"/>
        </w:rPr>
        <w:t>cool-down</w:t>
      </w:r>
      <w:r w:rsidRPr="003364B5">
        <w:rPr>
          <w:lang w:val="en-US"/>
        </w:rPr>
        <w:t xml:space="preserve"> will be the same. </w:t>
      </w:r>
      <w:r>
        <w:rPr>
          <w:lang w:val="en-US"/>
        </w:rPr>
        <w:t>Warm-up</w:t>
      </w:r>
      <w:r w:rsidRPr="003364B5">
        <w:rPr>
          <w:lang w:val="en-US"/>
        </w:rPr>
        <w:t xml:space="preserve">: cycle ergometer (60-70rpm) until 10% of the first ventilatory threshold (VT1) equivalent parameters (heart rate; Borg </w:t>
      </w:r>
      <w:r w:rsidRPr="003364B5">
        <w:rPr>
          <w:lang w:val="en-US"/>
        </w:rPr>
        <w:lastRenderedPageBreak/>
        <w:t xml:space="preserve">scale; Load; talk test). Cool down: passive stretching training using upper and lower </w:t>
      </w:r>
      <w:r>
        <w:rPr>
          <w:lang w:val="en-US"/>
        </w:rPr>
        <w:t>limb</w:t>
      </w:r>
      <w:r w:rsidRPr="003364B5">
        <w:rPr>
          <w:lang w:val="en-US"/>
        </w:rPr>
        <w:t xml:space="preserve"> muscles until joint limit for 20</w:t>
      </w:r>
      <w:r>
        <w:rPr>
          <w:lang w:val="en-US"/>
        </w:rPr>
        <w:t>-s</w:t>
      </w:r>
      <w:r w:rsidRPr="003364B5">
        <w:rPr>
          <w:lang w:val="en-US"/>
        </w:rPr>
        <w:t xml:space="preserve">. </w:t>
      </w:r>
      <w:r w:rsidRPr="003364B5" w:rsidDel="00A678A2">
        <w:rPr>
          <w:lang w:val="en-US"/>
        </w:rPr>
        <w:t xml:space="preserve">The cyclic exercise will be finished with 2-5min of </w:t>
      </w:r>
      <w:r>
        <w:rPr>
          <w:lang w:val="en-US"/>
        </w:rPr>
        <w:t>pedaling</w:t>
      </w:r>
      <w:r w:rsidRPr="003364B5" w:rsidDel="00A678A2">
        <w:rPr>
          <w:lang w:val="en-US"/>
        </w:rPr>
        <w:t xml:space="preserve"> and load decreasing before </w:t>
      </w:r>
      <w:r>
        <w:rPr>
          <w:lang w:val="en-US"/>
        </w:rPr>
        <w:t>stopping</w:t>
      </w:r>
      <w:r w:rsidRPr="003364B5" w:rsidDel="00A678A2">
        <w:rPr>
          <w:lang w:val="en-US"/>
        </w:rPr>
        <w:t xml:space="preserve">. </w:t>
      </w:r>
      <w:r w:rsidRPr="003364B5">
        <w:rPr>
          <w:lang w:val="en-US"/>
        </w:rPr>
        <w:t xml:space="preserve">Training impulse (TRIMP) </w:t>
      </w:r>
      <w:r>
        <w:rPr>
          <w:lang w:val="en-US"/>
        </w:rPr>
        <w:t>will be</w:t>
      </w:r>
      <w:r w:rsidRPr="003364B5">
        <w:rPr>
          <w:lang w:val="en-US"/>
        </w:rPr>
        <w:t xml:space="preserve"> calculated for cyclic exercise to prove the difference between bouts</w:t>
      </w:r>
      <w:r>
        <w:rPr>
          <w:lang w:val="en-US"/>
        </w:rPr>
        <w:t xml:space="preserve"> </w:t>
      </w:r>
      <w:r w:rsidRPr="003364B5">
        <w:rPr>
          <w:lang w:val="en-US"/>
        </w:rPr>
        <w:t>[MiCT=</w:t>
      </w:r>
      <w:r w:rsidRPr="008B7F79">
        <w:rPr>
          <w:lang w:val="en-US"/>
        </w:rPr>
        <w:t xml:space="preserve"> </w:t>
      </w:r>
      <w:r w:rsidRPr="003364B5">
        <w:rPr>
          <w:lang w:val="en-US"/>
        </w:rPr>
        <w:t>(10´ X phase1)+(20´ X phase2)+(2´ X phase1)] [HiCT=</w:t>
      </w:r>
      <w:r w:rsidRPr="008B7F79">
        <w:rPr>
          <w:lang w:val="en-US"/>
        </w:rPr>
        <w:t xml:space="preserve"> </w:t>
      </w:r>
      <w:r w:rsidRPr="003364B5">
        <w:rPr>
          <w:lang w:val="en-US"/>
        </w:rPr>
        <w:t xml:space="preserve">(10´ X phase1)+(4sets X 2´ X phase3)+(3sets X 2´ X phase2)+(2´ X phase1)]. </w:t>
      </w:r>
    </w:p>
    <w:p w14:paraId="71816593" w14:textId="77777777" w:rsidR="00CB72A2" w:rsidRPr="00D31605" w:rsidRDefault="00CB72A2" w:rsidP="00281E21">
      <w:pPr>
        <w:autoSpaceDE w:val="0"/>
        <w:autoSpaceDN w:val="0"/>
        <w:adjustRightInd w:val="0"/>
        <w:spacing w:before="200" w:after="0" w:line="276" w:lineRule="auto"/>
        <w:jc w:val="both"/>
        <w:rPr>
          <w:i/>
          <w:iCs/>
          <w:color w:val="0070C0"/>
          <w:lang w:val="en-US"/>
        </w:rPr>
      </w:pPr>
      <w:r w:rsidRPr="00D31605">
        <w:rPr>
          <w:i/>
          <w:iCs/>
          <w:color w:val="0070C0"/>
          <w:lang w:val="en-US"/>
        </w:rPr>
        <w:t>Specific Training bout:</w:t>
      </w:r>
    </w:p>
    <w:p w14:paraId="0C229D09" w14:textId="49D42A79" w:rsidR="00CB72A2" w:rsidRPr="003364B5" w:rsidRDefault="00CB72A2" w:rsidP="00281E21">
      <w:pPr>
        <w:autoSpaceDE w:val="0"/>
        <w:autoSpaceDN w:val="0"/>
        <w:adjustRightInd w:val="0"/>
        <w:spacing w:before="200" w:after="0" w:line="276" w:lineRule="auto"/>
        <w:jc w:val="both"/>
        <w:rPr>
          <w:lang w:val="en-US"/>
        </w:rPr>
      </w:pPr>
      <w:r w:rsidRPr="003364B5">
        <w:rPr>
          <w:lang w:val="en-US"/>
        </w:rPr>
        <w:t xml:space="preserve">* MiCT:  20min of continuous pedaling (60-70rpm) in VT1 equivalent parameters </w:t>
      </w:r>
      <w:r w:rsidRPr="003364B5">
        <w:rPr>
          <w:b/>
          <w:lang w:val="en-US"/>
        </w:rPr>
        <w:t xml:space="preserve">+ </w:t>
      </w:r>
      <w:r w:rsidRPr="003364B5">
        <w:rPr>
          <w:lang w:val="en-US"/>
        </w:rPr>
        <w:t>resistance training performed 60% of 1 repetition maximum (1RM), 2 sets, 12 repetitions, 45</w:t>
      </w:r>
      <w:r>
        <w:rPr>
          <w:lang w:val="en-US"/>
        </w:rPr>
        <w:t>-s</w:t>
      </w:r>
      <w:r w:rsidRPr="003364B5">
        <w:rPr>
          <w:lang w:val="en-US"/>
        </w:rPr>
        <w:t xml:space="preserve"> resting interval between sets. </w:t>
      </w:r>
    </w:p>
    <w:p w14:paraId="2AFE7735" w14:textId="3CBED1E0" w:rsidR="00CB72A2" w:rsidRPr="008B7F79" w:rsidRDefault="00CB72A2" w:rsidP="00CB72A2">
      <w:pPr>
        <w:autoSpaceDE w:val="0"/>
        <w:autoSpaceDN w:val="0"/>
        <w:adjustRightInd w:val="0"/>
        <w:spacing w:before="200" w:after="0" w:line="276" w:lineRule="auto"/>
        <w:jc w:val="both"/>
        <w:rPr>
          <w:sz w:val="20"/>
          <w:szCs w:val="20"/>
          <w:lang w:val="en-US"/>
        </w:rPr>
      </w:pPr>
      <w:r w:rsidRPr="003364B5">
        <w:rPr>
          <w:lang w:val="en-US"/>
        </w:rPr>
        <w:t xml:space="preserve">* HiCT: it is composed </w:t>
      </w:r>
      <w:r>
        <w:rPr>
          <w:lang w:val="en-US"/>
        </w:rPr>
        <w:t>of</w:t>
      </w:r>
      <w:r w:rsidRPr="003364B5">
        <w:rPr>
          <w:lang w:val="en-US"/>
        </w:rPr>
        <w:t xml:space="preserve"> </w:t>
      </w:r>
      <w:r>
        <w:rPr>
          <w:lang w:val="en-US"/>
        </w:rPr>
        <w:t>high-intensity</w:t>
      </w:r>
      <w:r w:rsidRPr="003364B5">
        <w:rPr>
          <w:lang w:val="en-US"/>
        </w:rPr>
        <w:t xml:space="preserve"> interval training (HIIT) and </w:t>
      </w:r>
      <w:r>
        <w:rPr>
          <w:lang w:val="en-US"/>
        </w:rPr>
        <w:t>high-intensity</w:t>
      </w:r>
      <w:r w:rsidRPr="003364B5">
        <w:rPr>
          <w:lang w:val="en-US"/>
        </w:rPr>
        <w:t xml:space="preserve"> resistance training. HIIT: 5 </w:t>
      </w:r>
      <w:r>
        <w:rPr>
          <w:lang w:val="en-US"/>
        </w:rPr>
        <w:t>repetitions</w:t>
      </w:r>
      <w:r w:rsidRPr="003364B5">
        <w:rPr>
          <w:lang w:val="en-US"/>
        </w:rPr>
        <w:t xml:space="preserve"> of </w:t>
      </w:r>
      <w:r>
        <w:rPr>
          <w:lang w:val="en-US"/>
        </w:rPr>
        <w:t>2 min</w:t>
      </w:r>
      <w:r w:rsidRPr="003364B5">
        <w:rPr>
          <w:lang w:val="en-US"/>
        </w:rPr>
        <w:t xml:space="preserve"> </w:t>
      </w:r>
      <w:r>
        <w:rPr>
          <w:lang w:val="en-US"/>
        </w:rPr>
        <w:t>at</w:t>
      </w:r>
      <w:r w:rsidRPr="003364B5">
        <w:rPr>
          <w:lang w:val="en-US"/>
        </w:rPr>
        <w:t xml:space="preserve"> VT2 equivalent parameters with 2</w:t>
      </w:r>
      <w:r>
        <w:rPr>
          <w:lang w:val="en-US"/>
        </w:rPr>
        <w:t xml:space="preserve"> min</w:t>
      </w:r>
      <w:r w:rsidRPr="003364B5">
        <w:rPr>
          <w:lang w:val="en-US"/>
        </w:rPr>
        <w:t xml:space="preserve"> </w:t>
      </w:r>
      <w:r>
        <w:rPr>
          <w:lang w:val="en-US"/>
        </w:rPr>
        <w:t>at</w:t>
      </w:r>
      <w:r w:rsidRPr="003364B5">
        <w:rPr>
          <w:lang w:val="en-US"/>
        </w:rPr>
        <w:t xml:space="preserve"> VT1 equivalent parameters + resistance training performed 80% of 1RM, 2 sets, 1</w:t>
      </w:r>
      <w:r>
        <w:rPr>
          <w:lang w:val="en-US"/>
        </w:rPr>
        <w:t>2</w:t>
      </w:r>
      <w:r w:rsidRPr="003364B5">
        <w:rPr>
          <w:lang w:val="en-US"/>
        </w:rPr>
        <w:t xml:space="preserve"> repetitions, 60</w:t>
      </w:r>
      <w:r>
        <w:rPr>
          <w:lang w:val="en-US"/>
        </w:rPr>
        <w:t>-s</w:t>
      </w:r>
      <w:r w:rsidRPr="003364B5">
        <w:rPr>
          <w:lang w:val="en-US"/>
        </w:rPr>
        <w:t xml:space="preserve"> resting interval between sets.</w:t>
      </w:r>
    </w:p>
    <w:p w14:paraId="7F2FFD9F" w14:textId="77777777" w:rsidR="00CB72A2" w:rsidRPr="00CB72A2" w:rsidRDefault="00CB72A2" w:rsidP="00281E21">
      <w:pPr>
        <w:pBdr>
          <w:top w:val="dotted" w:sz="6" w:space="2" w:color="4F81BD"/>
          <w:left w:val="dotted" w:sz="6" w:space="2" w:color="4F81BD"/>
        </w:pBdr>
        <w:spacing w:before="300" w:after="0" w:line="276" w:lineRule="auto"/>
        <w:jc w:val="both"/>
        <w:outlineLvl w:val="3"/>
        <w:rPr>
          <w:rFonts w:eastAsia="MS Mincho" w:cs="Times New Roman"/>
          <w:caps/>
          <w:color w:val="365F91"/>
          <w:spacing w:val="10"/>
        </w:rPr>
      </w:pPr>
      <w:r w:rsidRPr="00CB72A2">
        <w:rPr>
          <w:rFonts w:eastAsia="MS Mincho" w:cs="Times New Roman"/>
          <w:caps/>
          <w:color w:val="365F91"/>
          <w:spacing w:val="10"/>
        </w:rPr>
        <w:t>Designação da tarefa (Task denomination)</w:t>
      </w:r>
    </w:p>
    <w:p w14:paraId="6F21C700" w14:textId="77777777" w:rsidR="00CB72A2" w:rsidRPr="003364B5" w:rsidRDefault="00CB72A2" w:rsidP="00281E21">
      <w:pPr>
        <w:pBdr>
          <w:bottom w:val="single" w:sz="6" w:space="1" w:color="4F81BD"/>
        </w:pBdr>
        <w:spacing w:before="300" w:after="0" w:line="276" w:lineRule="auto"/>
        <w:jc w:val="both"/>
        <w:outlineLvl w:val="4"/>
        <w:rPr>
          <w:rFonts w:eastAsia="MS Mincho" w:cs="Times New Roman"/>
          <w:caps/>
          <w:color w:val="365F91"/>
          <w:spacing w:val="10"/>
          <w:lang w:val="en-GB"/>
        </w:rPr>
      </w:pPr>
      <w:r w:rsidRPr="003364B5">
        <w:rPr>
          <w:rFonts w:eastAsia="MS Mincho" w:cs="Times New Roman"/>
          <w:caps/>
          <w:color w:val="365F91"/>
          <w:spacing w:val="10"/>
          <w:lang w:val="en-GB"/>
        </w:rPr>
        <w:t>1. Cardiorespiratory fitness</w:t>
      </w:r>
    </w:p>
    <w:p w14:paraId="5947296E" w14:textId="1848A764" w:rsidR="00CB72A2" w:rsidRPr="00D31605" w:rsidRDefault="00CB72A2" w:rsidP="00D31605">
      <w:pPr>
        <w:autoSpaceDE w:val="0"/>
        <w:autoSpaceDN w:val="0"/>
        <w:adjustRightInd w:val="0"/>
        <w:spacing w:before="200" w:after="0" w:line="276" w:lineRule="auto"/>
        <w:ind w:firstLine="708"/>
        <w:jc w:val="both"/>
        <w:rPr>
          <w:rFonts w:eastAsia="MS Mincho" w:cs="Times New Roman"/>
          <w:lang w:val="en-US"/>
        </w:rPr>
      </w:pPr>
      <w:r w:rsidRPr="003364B5">
        <w:rPr>
          <w:rFonts w:eastAsia="MS Mincho" w:cs="Verdana"/>
          <w:lang w:val="en-US"/>
        </w:rPr>
        <w:t xml:space="preserve">A symptom-limited ramp incremental CPET, </w:t>
      </w:r>
      <w:r>
        <w:rPr>
          <w:rFonts w:eastAsia="MS Mincho" w:cs="Verdana"/>
          <w:lang w:val="en-US"/>
        </w:rPr>
        <w:t>following</w:t>
      </w:r>
      <w:r w:rsidRPr="003364B5">
        <w:rPr>
          <w:rFonts w:eastAsia="MS Mincho" w:cs="Verdana"/>
          <w:lang w:val="en-US"/>
        </w:rPr>
        <w:t xml:space="preserve"> the Clinician’s Guide to Cardiopulmonary Exercise Testing in Adults</w:t>
      </w:r>
      <w:sdt>
        <w:sdtPr>
          <w:rPr>
            <w:rFonts w:eastAsia="MS Mincho" w:cs="Verdana"/>
            <w:color w:val="000000"/>
            <w:lang w:val="en-US"/>
          </w:rPr>
          <w:tag w:val="MENDELEY_CITATION_v3_eyJjaXRhdGlvbklEIjoiTUVOREVMRVlfQ0lUQVRJT05fZjk3ZjE0ZjktNmEwNS00OWE3LTg0OGQtZGU3NzYxNWI5NWIyIiwicHJvcGVydGllcyI6eyJub3RlSW5kZXgiOjB9LCJpc0VkaXRlZCI6ZmFsc2UsIm1hbnVhbE92ZXJyaWRlIjp7ImNpdGVwcm9jVGV4dCI6IlszXSIsImlzTWFudWFsbHlPdmVycmlkZGVuIjpmYWxzZSwibWFudWFsT3ZlcnJpZGVUZXh0IjoiIn0sImNpdGF0aW9uSXRlbXMiOlt7ImlkIjoiNTRiYTBiNDEtOTQ1Yy01NmQ0LThmNDQtZmFiMTQxYTIwOGY3IiwiaXRlbURhdGEiOnsiRE9JIjoiMTAuMTE2MS9DSVIuMGIwMTNlMzE4MWU1MmU2OSIsIklTU04iOiIwMDA5LTczMjIiLCJQTUlEIjoiMjA1ODUwMTMiLCJhdXRob3IiOlt7ImRyb3BwaW5nLXBhcnRpY2xlIjoiIiwiZmFtaWx5IjoiQmFsYWR5IiwiZ2l2ZW4iOiJHLiBKLiIsIm5vbi1kcm9wcGluZy1wYXJ0aWNsZSI6IiIsInBhcnNlLW5hbWVzIjpmYWxzZSwic3VmZml4IjoiIn0seyJkcm9wcGluZy1wYXJ0aWNsZSI6IiIsImZhbWlseSI6IkFyZW5hIiwiZ2l2ZW4iOiJSLiIsIm5vbi1kcm9wcGluZy1wYXJ0aWNsZSI6IiIsInBhcnNlLW5hbWVzIjpmYWxzZSwic3VmZml4IjoiIn0seyJkcm9wcGluZy1wYXJ0aWNsZSI6IiIsImZhbWlseSI6IlNpZXRzZW1hIiwiZ2l2ZW4iOiJLLiIsIm5vbi1kcm9wcGluZy1wYXJ0aWNsZSI6IiIsInBhcnNlLW5hbWVzIjpmYWxzZSwic3VmZml4IjoiIn0seyJkcm9wcGluZy1wYXJ0aWNsZSI6IiIsImZhbWlseSI6Ik15ZXJzIiwiZ2l2ZW4iOiJKLiIsIm5vbi1kcm9wcGluZy1wYXJ0aWNsZSI6IiIsInBhcnNlLW5hbWVzIjpmYWxzZSwic3VmZml4IjoiIn0seyJkcm9wcGluZy1wYXJ0aWNsZSI6IiIsImZhbWlseSI6IkNva2UiLCJnaXZlbiI6IkwuIiwibm9uLWRyb3BwaW5nLXBhcnRpY2xlIjoiIiwicGFyc2UtbmFtZXMiOmZhbHNlLCJzdWZmaXgiOiIifSx7ImRyb3BwaW5nLXBhcnRpY2xlIjoiIiwiZmFtaWx5IjoiRmxldGNoZXIiLCJnaXZlbiI6IkcuIEYuIiwibm9uLWRyb3BwaW5nLXBhcnRpY2xlIjoiIiwicGFyc2UtbmFtZXMiOmZhbHNlLCJzdWZmaXgiOiIifSx7ImRyb3BwaW5nLXBhcnRpY2xlIjoiIiwiZmFtaWx5IjoiRm9ybWFuIiwiZ2l2ZW4iOiJELiIsIm5vbi1kcm9wcGluZy1wYXJ0aWNsZSI6IiIsInBhcnNlLW5hbWVzIjpmYWxzZSwic3VmZml4IjoiIn0seyJkcm9wcGluZy1wYXJ0aWNsZSI6IiIsImZhbWlseSI6IkZyYW5rbGluIiwiZ2l2ZW4iOiJCLiIsIm5vbi1kcm9wcGluZy1wYXJ0aWNsZSI6IiIsInBhcnNlLW5hbWVzIjpmYWxzZSwic3VmZml4IjoiIn0seyJkcm9wcGluZy1wYXJ0aWNsZSI6IiIsImZhbWlseSI6Ikd1YXp6aSIsImdpdmVuIjoiTS4iLCJub24tZHJvcHBpbmctcGFydGljbGUiOiIiLCJwYXJzZS1uYW1lcyI6ZmFsc2UsInN1ZmZpeCI6IiJ9LHsiZHJvcHBpbmctcGFydGljbGUiOiIiLCJmYW1pbHkiOiJHdWxhdGkiLCJnaXZlbiI6Ik0uIiwibm9uLWRyb3BwaW5nLXBhcnRpY2xlIjoiIiwicGFyc2UtbmFtZXMiOmZhbHNlLCJzdWZmaXgiOiIifSx7ImRyb3BwaW5nLXBhcnRpY2xlIjoiIiwiZmFtaWx5IjoiS2V0ZXlpYW4iLCJnaXZlbiI6IlMuIEouIiwibm9uLWRyb3BwaW5nLXBhcnRpY2xlIjoiIiwicGFyc2UtbmFtZXMiOmZhbHNlLCJzdWZmaXgiOiIifSx7ImRyb3BwaW5nLXBhcnRpY2xlIjoiIiwiZmFtaWx5IjoiTGF2aWUiLCJnaXZlbiI6IkMuIEouIiwibm9uLWRyb3BwaW5nLXBhcnRpY2xlIjoiIiwicGFyc2UtbmFtZXMiOmZhbHNlLCJzdWZmaXgiOiIifSx7ImRyb3BwaW5nLXBhcnRpY2xlIjoiIiwiZmFtaWx5IjoiTWFja28iLCJnaXZlbiI6IlIuIiwibm9uLWRyb3BwaW5nLXBhcnRpY2xlIjoiIiwicGFyc2UtbmFtZXMiOmZhbHNlLCJzdWZmaXgiOiIifSx7ImRyb3BwaW5nLXBhcnRpY2xlIjoiIiwiZmFtaWx5IjoiTWFuY2luaSIsImdpdmVuIjoiRC4iLCJub24tZHJvcHBpbmctcGFydGljbGUiOiIiLCJwYXJzZS1uYW1lcyI6ZmFsc2UsInN1ZmZpeCI6IiJ9LHsiZHJvcHBpbmctcGFydGljbGUiOiJWLiIsImZhbWlseSI6Ik1pbGFuaSIsImdpdmVuIjoiUi4iLCJub24tZHJvcHBpbmctcGFydGljbGUiOiIiLCJwYXJzZS1uYW1lcyI6ZmFsc2UsInN1ZmZpeCI6IiJ9LHsiZHJvcHBpbmctcGFydGljbGUiOiIiLCJmYW1pbHkiOiJBbWVyaWNhbiBIZWFydCBBc3NvY2lhdGlvbiBFeGVyY2lzZSwgQ2FyZGlhYyBSZWhhYmlsaXRhdGlvbiIsImdpdmVuIjoiYW5kIFByZXZlbnRpb24gQ29tbWl0dGVlIG9mIHRoZSBDb3VuY2lsIG9uIENsaW5pY2FsIENhcmRpb2xvZ3kiLCJub24tZHJvcHBpbmctcGFydGljbGUiOiIiLCJwYXJzZS1uYW1lcyI6ZmFsc2UsInN1ZmZpeCI6IiJ9LHsiZHJvcHBpbmctcGFydGljbGUiOiIiLCJmYW1pbHkiOiJDb3VuY2lsIG9uIEVwaWRlbWlvbG9neSBhbmQgUHJldmVudGlvbiIsImdpdmVuIjoiIiwibm9uLWRyb3BwaW5nLXBhcnRpY2xlIjoiIiwicGFyc2UtbmFtZXMiOmZhbHNlLCJzdWZmaXgiOiIifSx7ImRyb3BwaW5nLXBhcnRpY2xlIjoiIiwiZmFtaWx5IjoiQ291bmNpbCBvbiBQZXJpcGhlcmFsIFZhc2N1bGFyIERpc2Vhc2UiLCJnaXZlbiI6IiIsIm5vbi1kcm9wcGluZy1wYXJ0aWNsZSI6IiIsInBhcnNlLW5hbWVzIjpmYWxzZSwic3VmZml4IjoiIn0seyJkcm9wcGluZy1wYXJ0aWNsZSI6IiIsImZhbWlseSI6IkludGVyZGlzY2lwbGluYXJ5IENvdW5jaWwgb24gUXVhbGl0eSBvZiBDYXJlIGFuZCBPdXRjb21lcyBSZXNlYXJjaCIsImdpdmVuIjoiIiwibm9uLWRyb3BwaW5nLXBhcnRpY2xlIjoiIiwicGFyc2UtbmFtZXMiOmZhbHNlLCJzdWZmaXgiOiIifV0sImNvbnRhaW5lci10aXRsZSI6IkNpcmN1bGF0aW9uIiwiaWQiOiI1NGJhMGI0MS05NDVjLTU2ZDQtOGY0NC1mYWIxNDFhMjA4ZjciLCJpc3N1ZSI6IjIiLCJpc3N1ZWQiOnsiZGF0ZS1wYXJ0cyI6W1siMjAxMCIsIjciLCIxMyJdXX0sInBhZ2UiOiIxOTEtMjI1IiwidGl0bGUiOiJDbGluaWNpYW4ncyBHdWlkZSB0byBDYXJkaW9wdWxtb25hcnkgRXhlcmNpc2UgVGVzdGluZyBpbiBBZHVsdHM6IEEgU2NpZW50aWZpYyBTdGF0ZW1lbnQgRnJvbSB0aGUgQW1lcmljYW4gSGVhcnQgQXNzb2NpYXRpb24iLCJ0eXBlIjoiYXJ0aWNsZS1qb3VybmFsIiwidm9sdW1lIjoiMTIyIiwiY29udGFpbmVyLXRpdGxlLXNob3J0IjoiQ2lyY3VsYXRpb24ifSwidXJpcyI6WyJodHRwOi8vd3d3Lm1lbmRlbGV5LmNvbS9kb2N1bWVudHMvP3V1aWQ9M2Y1NzMwMTEtODRlMS0zMTI4LTkyYTgtY2RjYWQwYTY0ZjI2Il0sImlzVGVtcG9yYXJ5IjpmYWxzZSwibGVnYWN5RGVza3RvcElkIjoiM2Y1NzMwMTEtODRlMS0zMTI4LTkyYTgtY2RjYWQwYTY0ZjI2In1dfQ=="/>
          <w:id w:val="-1312636057"/>
          <w:placeholder>
            <w:docPart w:val="DefaultPlaceholder_-1854013440"/>
          </w:placeholder>
        </w:sdtPr>
        <w:sdtEndPr>
          <w:rPr>
            <w:rFonts w:eastAsiaTheme="minorHAnsi" w:cstheme="minorBidi"/>
            <w:lang w:val="pt-PT"/>
          </w:rPr>
        </w:sdtEndPr>
        <w:sdtContent>
          <w:r w:rsidR="002945B3" w:rsidRPr="002945B3">
            <w:rPr>
              <w:color w:val="000000"/>
              <w:lang w:val="en-US"/>
            </w:rPr>
            <w:t>[3]</w:t>
          </w:r>
        </w:sdtContent>
      </w:sdt>
      <w:r w:rsidRPr="003364B5">
        <w:rPr>
          <w:rFonts w:eastAsia="MS Mincho" w:cs="Verdana"/>
          <w:lang w:val="en-US"/>
        </w:rPr>
        <w:t>, will be performed on a cycle ergometer (Ergostik, Geratherm Respiratory GmbH, Bad Kissingen, Germany) with breath-by-breath gas exchange measurements</w:t>
      </w:r>
      <w:r w:rsidRPr="003364B5">
        <w:rPr>
          <w:rFonts w:eastAsia="MS Mincho" w:cs="Times New Roman"/>
          <w:lang w:val="en-US"/>
        </w:rPr>
        <w:t xml:space="preserve">. </w:t>
      </w:r>
      <w:r w:rsidR="002945B3" w:rsidRPr="003364B5">
        <w:rPr>
          <w:rFonts w:eastAsia="MS Mincho" w:cs="Times New Roman"/>
          <w:lang w:val="en-US"/>
        </w:rPr>
        <w:t>First</w:t>
      </w:r>
      <w:r w:rsidRPr="003364B5">
        <w:rPr>
          <w:rFonts w:eastAsia="MS Mincho" w:cs="Verdana"/>
          <w:lang w:val="en-US"/>
        </w:rPr>
        <w:t xml:space="preserve">, all the details about the test will be explained. Meanwhile, the participant´s skin will be prepared </w:t>
      </w:r>
      <w:r>
        <w:rPr>
          <w:rFonts w:eastAsia="MS Mincho" w:cs="Verdana"/>
          <w:lang w:val="en-US"/>
        </w:rPr>
        <w:t>for</w:t>
      </w:r>
      <w:r w:rsidRPr="003364B5">
        <w:rPr>
          <w:rFonts w:eastAsia="MS Mincho" w:cs="Verdana"/>
          <w:lang w:val="en-US"/>
        </w:rPr>
        <w:t xml:space="preserve"> a 12-lead electrocardiogram and Polar H7 chest strap. Afterwards, </w:t>
      </w:r>
      <w:r>
        <w:rPr>
          <w:rFonts w:eastAsia="MS Mincho" w:cs="Verdana"/>
          <w:lang w:val="en-US"/>
        </w:rPr>
        <w:t>a </w:t>
      </w:r>
      <w:r w:rsidRPr="003364B5">
        <w:rPr>
          <w:rFonts w:eastAsia="MS Mincho" w:cs="Verdana"/>
          <w:lang w:val="en-US"/>
        </w:rPr>
        <w:t xml:space="preserve">spirometry test will be performed to determine the load progress per minute (increasing load </w:t>
      </w:r>
      <w:r>
        <w:rPr>
          <w:rFonts w:eastAsia="MS Mincho" w:cs="Verdana"/>
          <w:lang w:val="en-US"/>
        </w:rPr>
        <w:t>every</w:t>
      </w:r>
      <w:r w:rsidRPr="003364B5">
        <w:rPr>
          <w:rFonts w:eastAsia="MS Mincho" w:cs="Verdana"/>
          <w:lang w:val="en-US"/>
        </w:rPr>
        <w:t xml:space="preserve"> 10</w:t>
      </w:r>
      <w:r>
        <w:rPr>
          <w:rFonts w:eastAsia="MS Mincho" w:cs="Verdana"/>
          <w:lang w:val="en-US"/>
        </w:rPr>
        <w:t>-s</w:t>
      </w:r>
      <w:r w:rsidRPr="003364B5">
        <w:rPr>
          <w:rFonts w:eastAsia="MS Mincho" w:cs="Verdana"/>
          <w:lang w:val="en-US"/>
        </w:rPr>
        <w:t xml:space="preserve">) by “forced expiratory volume 1” (FEV1) and FEV time (FEVt) variables </w:t>
      </w:r>
      <w:sdt>
        <w:sdtPr>
          <w:rPr>
            <w:rFonts w:eastAsia="MS Mincho" w:cs="Verdana"/>
            <w:color w:val="000000"/>
            <w:lang w:val="en-US"/>
          </w:rPr>
          <w:tag w:val="MENDELEY_CITATION_v3_eyJjaXRhdGlvbklEIjoiTUVOREVMRVlfQ0lUQVRJT05fODExYjA1NjMtZWY3Yi00NTdlLTg1NmYtYWQ5Y2UxYTA1ZDU1IiwicHJvcGVydGllcyI6eyJub3RlSW5kZXgiOjB9LCJpc0VkaXRlZCI6ZmFsc2UsIm1hbnVhbE92ZXJyaWRlIjp7ImNpdGVwcm9jVGV4dCI6Ils0XSIsImlzTWFudWFsbHlPdmVycmlkZGVuIjpmYWxzZSwibWFudWFsT3ZlcnJpZGVUZXh0IjoiIn0sImNpdGF0aW9uSXRlbXMiOlt7ImlkIjoiZDJlMjVkNDktMmRlMi01MWU1LWI1OTYtZGFlZTEzOWZiNmE3IiwiaXRlbURhdGEiOnsiSVNTTiI6IjEzMjMtNzc5OSIsIlBNSUQiOiIxMTg0NDExOCIsImFic3RyYWN0IjoiQkFDS0dST1VORCBJdCBpcyBvZnRlbiBkaWZmaWN1bHQgdG8gc2VsZWN0IGFuIGFwcHJvcHJpYXRlIHdvcmtsb2FkIGluY3JlbWVudCBmb3IgcHJvZ3Jlc3NpdmUgY3ljbGUgZXhlcmNpc2UgdGVzdHMgaW4gb3JkZXIgdG8gYWNoaWV2ZSBvcHRpbWFsIHRlc3QgZHVyYXRpb24gKDgtMTIgbWluKS4gV2UgaHlwb3RoZXNpemUgdGhhdCBiYXNlbGluZSByZXNwaXJhdG9yeSBmdW5jdGlvbiBjYW4gYmUgc3lzdGVtYXRpY2FsbHkgdXNlZCB0byBzZWxlY3QgYXBwcm9wcmlhdGUgd29ya2xvYWQgaW5jcmVtZW50IHRvIG9wdGltaXplIHRlc3QgZHVyYXRpb24gaW4gcGF0aWVudHMgcmVmZXJyZWQgdG8gdGhlIGNsaW5pY2FsIGxhYm9yYXRvcnkuIE1FVEhPRE9MT0dZIE9uZSBodW5kcmVkIGFuZCBlaWdodHkgY29uc2VjdXRpdmUgZXhlcmNpc2UgdGVzdHMgKHdpdGggaW5jcmVtZW50cyBvZiAxNSBXL21pbikgd2VyZSByZXRyb3NwZWN0aXZlbHkgYXNzZXNzZWQuIFVzaW5nIHJlZ3Jlc3Npb24gYW5hbHlzaXMsIGFuIGVxdWF0aW9uIHdhcyBnZW5lcmF0ZWQgdGhhdCBwcmVkaWN0cyB0aGUgd29yayByYXRlIGluY3JlbWVudCB0aGF0IHdvdWxkIHByb3ZpZGUgZXhlcmNpc2UgZHVyYXRpb24gb2YgOC0xMiBtaW4uIFRoZSB2YWxpZGl0eSBvZiB0aGlzIGVxdWF0aW9uIHdhcyB0ZXN0ZWQgcHJvc3BlY3RpdmVseSBpbiAyMzEgY29uc2VjdXRpdmUgdGVzdHMgcGVyZm9ybWVkIHdpdGggdGhlIGNhbGN1bGF0ZWQgd29ya2xvYWQgaW5jcmVtZW50IHJvdW5kZWQgdG8gdGhlIG5lYXJlc3QgNSB3YXR0cyAoVykuIFJFU1VMVFMgVGhlIGJlc3QgcmVncmVzc2lvbiBlcXVhdGlvbiB3YXM6IHdvcmtsb2FkIGluY3JlbWVudCAoVy9taW4pPTEuOTQgeCBGRVYxIChMKSArIDAuNjMgeCBUTENPIChtbW9sL21pbiBwZXIga1BhKSAtIDAuMDcgeCBhZ2UgKyAxLjk0IHggZ2VuZGVyIChtYWxlPTEsIGZlbWFsZT0wKSArIDQuMTIgKHI9MC44NSwgUCA8IDAuMDAwMSkuIFVzaW5nIHRoaXMgZXF1YXRpb24gYWxsb3dlZCBzZWxlY3Rpb24gb2YgdGhlIG1vc3QgYXBwcm9wcmlhdGUgd29ya2xvYWQgaW5jcmVtZW50IGluIDc5JSBvZiB0ZXN0cyBhbmQgcmVkdWNlZCB0aGUgbnVtYmVyIG9mIHRlc3RzIG9mIG5vbi1vcHRpbWFsIGR1cmF0aW9uIGZyb20gNzIlIChmb3IgYSBmaXhlZCBpbmNyZW1lbnQgb2YgMTUgVy9taW4pIHRvIDM4JS4gQ09OQ0xVU0lPTlMgVXRpbGl6YXRpb24gb2YgdGhpcyByZWdyZXNzaW9uIGVxdWF0aW9uIGFsbG93cyBzdGFuZGFyZGl6YXRpb24gaW4gdGhlIHNlbGVjdGlvbiBvZiB3b3JrbG9hZCBpbmNyZW1lbnQsIGFuZCByZWR1Y2VzIHRoZSBudW1iZXIgb2YgY3ljbGUgZXhlcmNpc2UgdGVzdHMgb2YgaW5hZGVxdWF0ZSBkdXJhdGlvbi4iLCJhdXRob3IiOlt7ImRyb3BwaW5nLXBhcnRpY2xlIjoiIiwiZmFtaWx5IjoiUHJldHRvIiwiZ2l2ZW4iOiJKIEoiLCJub24tZHJvcHBpbmctcGFydGljbGUiOiIiLCJwYXJzZS1uYW1lcyI6ZmFsc2UsInN1ZmZpeCI6IiJ9LHsiZHJvcHBpbmctcGFydGljbGUiOiIiLCJmYW1pbHkiOiJCcmF1biIsImdpdmVuIjoiRyBXIiwibm9uLWRyb3BwaW5nLXBhcnRpY2xlIjoiIiwicGFyc2UtbmFtZXMiOmZhbHNlLCJzdWZmaXgiOiIifSx7ImRyb3BwaW5nLXBhcnRpY2xlIjoiIiwiZmFtaWx5IjoiR3V5IiwiZ2l2ZW4iOiJQIEEiLCJub24tZHJvcHBpbmctcGFydGljbGUiOiIiLCJwYXJzZS1uYW1lcyI6ZmFsc2UsInN1ZmZpeCI6IiJ9XSwiY29udGFpbmVyLXRpdGxlIjoiUmVzcGlyb2xvZ3kgKENhcmx0b24sIFZpYy4pIiwiaWQiOiJkMmUyNWQ0OS0yZGUyLTUxZTUtYjU5Ni1kYWVlMTM5ZmI2YTciLCJpc3N1ZSI6IjQiLCJpc3N1ZWQiOnsiZGF0ZS1wYXJ0cyI6W1siMjAwMSIsIjEyIl1dfSwicGFnZSI6IjI4Ny05MSIsInRpdGxlIjoiVXNpbmcgYmFzZWxpbmUgcmVzcGlyYXRvcnkgZnVuY3Rpb24gZGF0YSB0byBvcHRpbWl6ZSBjeWNsZSBleGVyY2lzZSB0ZXN0IGR1cmF0aW9uLiIsInR5cGUiOiJhcnRpY2xlLWpvdXJuYWwiLCJ2b2x1bWUiOiI2IiwiY29udGFpbmVyLXRpdGxlLXNob3J0IjoiUmVzcGlyb2xvZ3kifSwidXJpcyI6WyJodHRwOi8vd3d3Lm1lbmRlbGV5LmNvbS9kb2N1bWVudHMvP3V1aWQ9YjY0MTBhNGYtOGVkNS0zZGI2LTlhZWMtYTM3NTI4ZWMyMzAxIl0sImlzVGVtcG9yYXJ5IjpmYWxzZSwibGVnYWN5RGVza3RvcElkIjoiYjY0MTBhNGYtOGVkNS0zZGI2LTlhZWMtYTM3NTI4ZWMyMzAxIn1dfQ=="/>
          <w:id w:val="-1290667782"/>
          <w:placeholder>
            <w:docPart w:val="DefaultPlaceholder_-1854013440"/>
          </w:placeholder>
        </w:sdtPr>
        <w:sdtEndPr>
          <w:rPr>
            <w:rFonts w:eastAsiaTheme="minorHAnsi" w:cstheme="minorBidi"/>
            <w:lang w:val="pt-PT"/>
          </w:rPr>
        </w:sdtEndPr>
        <w:sdtContent>
          <w:r w:rsidR="002945B3" w:rsidRPr="002945B3">
            <w:rPr>
              <w:color w:val="000000"/>
              <w:lang w:val="en-US"/>
            </w:rPr>
            <w:t>[4]</w:t>
          </w:r>
        </w:sdtContent>
      </w:sdt>
      <w:r w:rsidRPr="003364B5">
        <w:rPr>
          <w:rFonts w:eastAsia="MS Mincho" w:cs="Verdana"/>
          <w:lang w:val="en-US"/>
        </w:rPr>
        <w:t xml:space="preserve">. Ramp protocol´s test: </w:t>
      </w:r>
      <w:r>
        <w:rPr>
          <w:rFonts w:eastAsia="MS Mincho" w:cs="Verdana"/>
          <w:lang w:val="en-US"/>
        </w:rPr>
        <w:t>2 min</w:t>
      </w:r>
      <w:r w:rsidRPr="003364B5">
        <w:rPr>
          <w:rFonts w:eastAsia="MS Mincho" w:cs="Verdana"/>
          <w:lang w:val="en-US"/>
        </w:rPr>
        <w:t xml:space="preserve"> rest at baseline gas analysis in sitting bike position followed by </w:t>
      </w:r>
      <w:r>
        <w:rPr>
          <w:rFonts w:eastAsia="MS Mincho" w:cs="Verdana"/>
          <w:lang w:val="en-US"/>
        </w:rPr>
        <w:t>2 min</w:t>
      </w:r>
      <w:r w:rsidRPr="003364B5">
        <w:rPr>
          <w:rFonts w:eastAsia="MS Mincho" w:cs="Verdana"/>
          <w:lang w:val="en-US"/>
        </w:rPr>
        <w:t xml:space="preserve"> unloaded </w:t>
      </w:r>
      <w:r>
        <w:rPr>
          <w:rFonts w:eastAsia="MS Mincho" w:cs="Verdana"/>
          <w:lang w:val="en-US"/>
        </w:rPr>
        <w:t>pedaling</w:t>
      </w:r>
      <w:r w:rsidRPr="003364B5">
        <w:rPr>
          <w:rFonts w:eastAsia="MS Mincho" w:cs="Verdana"/>
          <w:lang w:val="en-US"/>
        </w:rPr>
        <w:t xml:space="preserve"> (~60rpm) (</w:t>
      </w:r>
      <w:r>
        <w:rPr>
          <w:rFonts w:eastAsia="MS Mincho" w:cs="Verdana"/>
          <w:lang w:val="en-US"/>
        </w:rPr>
        <w:t>warm-up</w:t>
      </w:r>
      <w:r w:rsidRPr="003364B5">
        <w:rPr>
          <w:rFonts w:eastAsia="MS Mincho" w:cs="Verdana"/>
          <w:lang w:val="en-US"/>
        </w:rPr>
        <w:t xml:space="preserve">) and 2 minutes more at rest. Twelve-lead ECG will be recorded continuously. </w:t>
      </w:r>
      <w:r w:rsidRPr="003364B5">
        <w:rPr>
          <w:rFonts w:eastAsia="MS Mincho" w:cs="Times New Roman"/>
          <w:lang w:val="en-US"/>
        </w:rPr>
        <w:t xml:space="preserve">Blood pressure will be recorded at baseline, every two minutes, at peak exercise and each minute during recovery. Borg scale will be asked each minute and blood oxygen saturation levels (SpO2) will be measured. </w:t>
      </w:r>
      <w:r w:rsidRPr="003364B5">
        <w:rPr>
          <w:rFonts w:eastAsia="MS Mincho" w:cs="Verdana"/>
          <w:lang w:val="en-US"/>
        </w:rPr>
        <w:t xml:space="preserve">Each patient will </w:t>
      </w:r>
      <w:r w:rsidRPr="003364B5">
        <w:rPr>
          <w:rFonts w:eastAsia="MS Mincho" w:cs="Times New Roman"/>
          <w:lang w:val="en-US"/>
        </w:rPr>
        <w:t xml:space="preserve">be encouraged to exercise until exhaustion: leg fatigue; pedaling &lt;60 rpm; dyspnea unless clinical criteria for test termination occurred. Although, symptoms and signs that compromise the participant's safety, will be sufficient to finish the test, following guidelines </w:t>
      </w:r>
      <w:r>
        <w:rPr>
          <w:rFonts w:eastAsia="MS Mincho" w:cs="Times New Roman"/>
          <w:lang w:val="en-US"/>
        </w:rPr>
        <w:t>and </w:t>
      </w:r>
      <w:r w:rsidRPr="003364B5">
        <w:rPr>
          <w:rFonts w:eastAsia="MS Mincho" w:cs="Times New Roman"/>
          <w:lang w:val="en-US"/>
        </w:rPr>
        <w:t xml:space="preserve">rules </w:t>
      </w:r>
      <w:sdt>
        <w:sdtPr>
          <w:rPr>
            <w:rFonts w:eastAsia="MS Mincho" w:cs="Times New Roman"/>
            <w:color w:val="000000"/>
            <w:lang w:val="en-US"/>
          </w:rPr>
          <w:tag w:val="MENDELEY_CITATION_v3_eyJjaXRhdGlvbklEIjoiTUVOREVMRVlfQ0lUQVRJT05fMmQ4MGY5NjItZDk3NS00NmY4LTkzZDAtYjg5YjVkYjZlYmI2IiwicHJvcGVydGllcyI6eyJub3RlSW5kZXgiOjB9LCJpc0VkaXRlZCI6ZmFsc2UsIm1hbnVhbE92ZXJyaWRlIjp7ImNpdGVwcm9jVGV4dCI6IlsxLCA1XSIsImlzTWFudWFsbHlPdmVycmlkZGVuIjpmYWxzZSwibWFudWFsT3ZlcnJpZGVUZXh0IjoiIn0sImNpdGF0aW9uSXRlbXMiOlt7ImlkIjoiMTRhNjc2YjEtYTIxNS01ODYxLTk0NjktN2FmNzNkMmQwM2M5IiwiaXRlbURhdGEiOnsiYXV0aG9yIjpbeyJkcm9wcGluZy1wYXJ0aWNsZSI6IiIsImZhbWlseSI6IkZsZXRjaGVyIiwiZ2l2ZW4iOiJHZXJhbGQgRi4iLCJub24tZHJvcHBpbmctcGFydGljbGUiOiIiLCJwYXJzZS1uYW1lcyI6ZmFsc2UsInN1ZmZpeCI6IiJ9LHsiZHJvcHBpbmctcGFydGljbGUiOiIiLCJmYW1pbHkiOiJBZGVzIiwiZ2l2ZW4iOiJQaGlsaXAgQS4iLCJub24tZHJvcHBpbmctcGFydGljbGUiOiIiLCJwYXJzZS1uYW1lcyI6ZmFsc2UsInN1ZmZpeCI6IiJ9LHsiZHJvcHBpbmctcGFydGljbGUiOiIiLCJmYW1pbHkiOiJLbGlnZmllbGQiLCJnaXZlbiI6IlBhdWwiLCJub24tZHJvcHBpbmctcGFydGljbGUiOiIiLCJwYXJzZS1uYW1lcyI6ZmFsc2UsInN1ZmZpeCI6IiJ9LHsiZHJvcHBpbmctcGFydGljbGUiOiIiLCJmYW1pbHkiOiJBcmVuYSIsImdpdmVuIjoiUm9zcyIsIm5vbi1kcm9wcGluZy1wYXJ0aWNsZSI6IiIsInBhcnNlLW5hbWVzIjpmYWxzZSwic3VmZml4IjoiIn0seyJkcm9wcGluZy1wYXJ0aWNsZSI6IiIsImZhbWlseSI6IkJhbGFkeSIsImdpdmVuIjoiR2FyeSBKLiIsIm5vbi1kcm9wcGluZy1wYXJ0aWNsZSI6IiIsInBhcnNlLW5hbWVzIjpmYWxzZSwic3VmZml4IjoiIn0seyJkcm9wcGluZy1wYXJ0aWNsZSI6IiIsImZhbWlseSI6IkJpdHRuZXIiLCJnaXZlbiI6IlZlcmEgQS4iLCJub24tZHJvcHBpbmctcGFydGljbGUiOiIiLCJwYXJzZS1uYW1lcyI6ZmFsc2UsInN1ZmZpeCI6IiJ9LHsiZHJvcHBpbmctcGFydGljbGUiOiIiLCJmYW1pbHkiOiJDb2tlIiwiZ2l2ZW4iOiJMb2xhIEEuIiwibm9uLWRyb3BwaW5nLXBhcnRpY2xlIjoiIiwicGFyc2UtbmFtZXMiOmZhbHNlLCJzdWZmaXgiOiIifSx7ImRyb3BwaW5nLXBhcnRpY2xlIjoiIiwiZmFtaWx5IjoiRmxlZyIsImdpdmVuIjoiSmVyb21lIEwuIiwibm9uLWRyb3BwaW5nLXBhcnRpY2xlIjoiIiwicGFyc2UtbmFtZXMiOmZhbHNlLCJzdWZmaXgiOiIifSx7ImRyb3BwaW5nLXBhcnRpY2xlIjoiIiwiZmFtaWx5IjoiRm9ybWFuIiwiZ2l2ZW4iOiJEYW5pZWwgRS4iLCJub24tZHJvcHBpbmctcGFydGljbGUiOiIiLCJwYXJzZS1uYW1lcyI6ZmFsc2UsInN1ZmZpeCI6IiJ9LHsiZHJvcHBpbmctcGFydGljbGUiOiIiLCJmYW1pbHkiOiJHZXJiZXIiLCJnaXZlbiI6IlRob21hcyBDLiIsIm5vbi1kcm9wcGluZy1wYXJ0aWNsZSI6IiIsInBhcnNlLW5hbWVzIjpmYWxzZSwic3VmZml4IjoiIn0seyJkcm9wcGluZy1wYXJ0aWNsZSI6IiIsImZhbWlseSI6Ikd1bGF0aSIsImdpdmVuIjoiTWFydGhhIiwibm9uLWRyb3BwaW5nLXBhcnRpY2xlIjoiIiwicGFyc2UtbmFtZXMiOmZhbHNlLCJzdWZmaXgiOiIifSx7ImRyb3BwaW5nLXBhcnRpY2xlIjoiIiwiZmFtaWx5IjoiTWFkYW4iLCJnaXZlbiI6Ikt1c2hhbCIsIm5vbi1kcm9wcGluZy1wYXJ0aWNsZSI6IiIsInBhcnNlLW5hbWVzIjpmYWxzZSwic3VmZml4IjoiIn0seyJkcm9wcGluZy1wYXJ0aWNsZSI6IiIsImZhbWlseSI6IlJob2RlcyIsImdpdmVuIjoiSm9uYXRoYW4iLCJub24tZHJvcHBpbmctcGFydGljbGUiOiIiLCJwYXJzZS1uYW1lcyI6ZmFsc2UsInN1ZmZpeCI6IiJ9LHsiZHJvcHBpbmctcGFydGljbGUiOiIiLCJmYW1pbHkiOiJUaG9tcHNvbiIsImdpdmVuIjoiUGF1bCBELiIsIm5vbi1kcm9wcGluZy1wYXJ0aWNsZSI6IiIsInBhcnNlLW5hbWVzIjpmYWxzZSwic3VmZml4IjoiIn0seyJkcm9wcGluZy1wYXJ0aWNsZSI6IiIsImZhbWlseSI6IldpbGxpYW1zIiwiZ2l2ZW4iOiJNYXJrIEEuIiwibm9uLWRyb3BwaW5nLXBhcnRpY2xlIjoiIiwicGFyc2UtbmFtZXMiOmZhbHNlLCJzdWZmaXgiOiIifV0sImNvbnRhaW5lci10aXRsZSI6IkNpcmN1bGF0aW9uIiwiaWQiOiIxNGE2NzZiMS1hMjE1LTU4NjEtOTQ2OS03YWY3M2QyZDAzYzkiLCJpc3N1ZSI6IjgiLCJpc3N1ZWQiOnsiZGF0ZS1wYXJ0cyI6W1siMjAxMyJdXX0sInRpdGxlIjoiRXhlcmNpc2UgU3RhbmRhcmRzIGZvciBUZXN0aW5nIGFuZCBUcmFpbmluZyIsInR5cGUiOiJhcnRpY2xlLWpvdXJuYWwiLCJ2b2x1bWUiOiIxMjgiLCJjb250YWluZXItdGl0bGUtc2hvcnQiOiJDaXJjdWxhdGlvbiJ9LCJ1cmlzIjpbImh0dHA6Ly93d3cubWVuZGVsZXkuY29tL2RvY3VtZW50cy8/dXVpZD1jZDk5MjYwMS0wMzA3LTM3MTMtYmRiNS0yMDYwY2JiZjUzNjgiXSwiaXNUZW1wb3JhcnkiOmZhbHNlLCJsZWdhY3lEZXNrdG9wSWQiOiJjZDk5MjYwMS0wMzA3LTM3MTMtYmRiNS0yMDYwY2JiZjUzNjgifSx7ImlkIjoiZGQzYmQ2NWEtNDNlNy01YTdkLThjZDYtMDE2N2MwOWVkZjc2IiwiaXRlbURhdGEiOnsiYXV0aG9yIjpbeyJkcm9wcGluZy1wYXJ0aWNsZSI6IiIsImZhbWlseSI6IlBlc2NhdGVsbG8iLCJnaXZlbiI6IkxTOyBldCBhbC4iLCJub24tZHJvcHBpbmctcGFydGljbGUiOiIiLCJwYXJzZS1uYW1lcyI6ZmFsc2UsInN1ZmZpeCI6IiJ9XSwiY29udGFpbmVyLXRpdGxlIjoiQUNTTSdTIEhlYWx0aCAmIEZpdG5lc3MgSm91cm5hbCIsImlkIjoiZGQzYmQ2NWEtNDNlNy01YTdkLThjZDYtMDE2N2MwOWVkZjc2IiwiaXNzdWVkIjp7ImRhdGUtcGFydHMiOltbIjIwMTQiXV19LCJudW1iZXItb2YtcGFnZXMiOiIxLTQ4MiIsInRpdGxlIjoiQUNTTeKAmVMgR3VpZGVsaW5lcyBmb3IgRXhlcmNpc2UgVGVzdGluZyBhbmQgUHJlc2NyaXB0aW9uLiBOSU5USCBFRElUSU9OIiwidHlwZSI6ImJvb2siLCJjb250YWluZXItdGl0bGUtc2hvcnQiOiJBQ1NNcyBIZWFsdGggRml0IEoifSwidXJpcyI6WyJodHRwOi8vd3d3Lm1lbmRlbGV5LmNvbS9kb2N1bWVudHMvP3V1aWQ9ZGM1YmVjZjktY2VlZi00N2NmLTk1NjAtYzBjZGExMjUyMzRkIl0sImlzVGVtcG9yYXJ5IjpmYWxzZSwibGVnYWN5RGVza3RvcElkIjoiZGM1YmVjZjktY2VlZi00N2NmLTk1NjAtYzBjZGExMjUyMzRkIn1dfQ=="/>
          <w:id w:val="-1981063533"/>
          <w:placeholder>
            <w:docPart w:val="DefaultPlaceholder_-1854013440"/>
          </w:placeholder>
        </w:sdtPr>
        <w:sdtEndPr>
          <w:rPr>
            <w:rFonts w:eastAsiaTheme="minorHAnsi" w:cstheme="minorBidi"/>
            <w:lang w:val="pt-PT"/>
          </w:rPr>
        </w:sdtEndPr>
        <w:sdtContent>
          <w:r w:rsidR="002945B3" w:rsidRPr="002945B3">
            <w:rPr>
              <w:color w:val="000000"/>
              <w:lang w:val="en-US"/>
            </w:rPr>
            <w:t>[1, 5]</w:t>
          </w:r>
        </w:sdtContent>
      </w:sdt>
      <w:r w:rsidRPr="003364B5">
        <w:rPr>
          <w:rFonts w:eastAsia="MS Mincho" w:cs="Times New Roman"/>
          <w:lang w:val="en-US"/>
        </w:rPr>
        <w:t>.</w:t>
      </w:r>
      <w:r w:rsidRPr="003364B5">
        <w:rPr>
          <w:rFonts w:eastAsia="MS Mincho" w:cs="Verdana"/>
          <w:lang w:val="en-US"/>
        </w:rPr>
        <w:t xml:space="preserve"> </w:t>
      </w:r>
      <w:r w:rsidRPr="003364B5">
        <w:rPr>
          <w:rFonts w:eastAsia="MS Mincho" w:cs="Times New Roman"/>
          <w:lang w:val="en-US"/>
        </w:rPr>
        <w:t>Peak oxygen capacity will be considered the highest attained VO</w:t>
      </w:r>
      <w:r w:rsidRPr="003364B5">
        <w:rPr>
          <w:rFonts w:eastAsia="MS Mincho" w:cs="Times New Roman"/>
          <w:vertAlign w:val="subscript"/>
          <w:lang w:val="en-US"/>
        </w:rPr>
        <w:t>2</w:t>
      </w:r>
      <w:r w:rsidRPr="003364B5">
        <w:rPr>
          <w:rFonts w:eastAsia="MS Mincho" w:cs="Times New Roman"/>
          <w:lang w:val="en-US"/>
        </w:rPr>
        <w:t xml:space="preserve"> during the final 30s of exercise and VT will </w:t>
      </w:r>
      <w:r>
        <w:rPr>
          <w:rFonts w:eastAsia="MS Mincho" w:cs="Times New Roman"/>
          <w:lang w:val="en-US"/>
        </w:rPr>
        <w:t>be estimated</w:t>
      </w:r>
      <w:r w:rsidRPr="003364B5">
        <w:rPr>
          <w:rFonts w:eastAsia="MS Mincho" w:cs="Times New Roman"/>
          <w:lang w:val="en-US"/>
        </w:rPr>
        <w:t xml:space="preserve"> by the V-slope method. Heart rate recovery (HRR), as a simple marker of parasympathetic activity, will be calculated as the difference between peak HR and HR one minute later. The recovery period will continue until 6 minutes after peak effort. Chronotropic response (CR) to exercise will be evaluated by the % of HR reserve (HRR) used at peak exercise. CR= [peak HR – resting HR/(220 – age – resting HR)x100]. A failure to use 80% of the HRR is defined as chronotropic incompetence. All patients</w:t>
      </w:r>
      <w:r w:rsidRPr="003364B5">
        <w:rPr>
          <w:rFonts w:eastAsia="MS Mincho" w:cs="Times New Roman"/>
          <w:caps/>
          <w:lang w:val="en-US"/>
        </w:rPr>
        <w:t xml:space="preserve"> </w:t>
      </w:r>
      <w:r w:rsidRPr="003364B5">
        <w:rPr>
          <w:rFonts w:eastAsia="MS Mincho" w:cs="Times New Roman"/>
          <w:lang w:val="en-US"/>
        </w:rPr>
        <w:t>should achieve a respiratory exchange ratio of &gt;1.1</w:t>
      </w:r>
      <w:r>
        <w:rPr>
          <w:rFonts w:eastAsia="MS Mincho" w:cs="Times New Roman"/>
          <w:lang w:val="en-US"/>
        </w:rPr>
        <w:t>0</w:t>
      </w:r>
      <w:r w:rsidRPr="003364B5">
        <w:rPr>
          <w:rFonts w:eastAsia="MS Mincho" w:cs="Times New Roman"/>
          <w:lang w:val="en-US"/>
        </w:rPr>
        <w:t xml:space="preserve">, an indicator of peak effort in the CPET. The CPET will provide clinical information </w:t>
      </w:r>
      <w:r w:rsidR="002945B3" w:rsidRPr="003364B5">
        <w:rPr>
          <w:rFonts w:eastAsia="MS Mincho" w:cs="Times New Roman"/>
          <w:lang w:val="en-US"/>
        </w:rPr>
        <w:t>for</w:t>
      </w:r>
      <w:r w:rsidRPr="003364B5">
        <w:rPr>
          <w:rFonts w:eastAsia="MS Mincho" w:cs="Times New Roman"/>
          <w:lang w:val="en-US"/>
        </w:rPr>
        <w:t xml:space="preserve"> patient screening and exercise intensity prescription. Variables that will be discussed: oxygen consumption peak (VO</w:t>
      </w:r>
      <w:r w:rsidRPr="00CB72A2">
        <w:rPr>
          <w:rFonts w:eastAsia="MS Mincho" w:cs="Times New Roman"/>
          <w:vertAlign w:val="subscript"/>
          <w:lang w:val="en-US"/>
        </w:rPr>
        <w:t>2peak</w:t>
      </w:r>
      <w:r w:rsidRPr="003364B5">
        <w:rPr>
          <w:rFonts w:eastAsia="MS Mincho" w:cs="Times New Roman"/>
          <w:lang w:val="en-US"/>
        </w:rPr>
        <w:t xml:space="preserve">); VT1; VT2; maximum load achieved; time effort; maximum </w:t>
      </w:r>
      <w:r w:rsidRPr="003364B5">
        <w:rPr>
          <w:rFonts w:eastAsia="MS Mincho" w:cs="Times New Roman"/>
          <w:lang w:val="en-US"/>
        </w:rPr>
        <w:lastRenderedPageBreak/>
        <w:t>respiratory exchange ratio</w:t>
      </w:r>
      <w:r w:rsidRPr="003364B5">
        <w:rPr>
          <w:rFonts w:eastAsia="MS Mincho" w:cs="Times New Roman"/>
          <w:b/>
          <w:lang w:val="en-US"/>
        </w:rPr>
        <w:t xml:space="preserve">; </w:t>
      </w:r>
      <w:r w:rsidRPr="003364B5">
        <w:rPr>
          <w:rStyle w:val="Strong"/>
          <w:b w:val="0"/>
          <w:color w:val="000000"/>
          <w:shd w:val="clear" w:color="auto" w:fill="FFFFFF"/>
          <w:lang w:val="en-US"/>
        </w:rPr>
        <w:t>End-tidal CO</w:t>
      </w:r>
      <w:r w:rsidRPr="003364B5">
        <w:rPr>
          <w:rStyle w:val="Strong"/>
          <w:b w:val="0"/>
          <w:color w:val="000000"/>
          <w:shd w:val="clear" w:color="auto" w:fill="FFFFFF"/>
          <w:vertAlign w:val="subscript"/>
          <w:lang w:val="en-US"/>
        </w:rPr>
        <w:t>2</w:t>
      </w:r>
      <w:r w:rsidRPr="003364B5">
        <w:rPr>
          <w:rStyle w:val="Strong"/>
          <w:b w:val="0"/>
          <w:color w:val="000000"/>
          <w:shd w:val="clear" w:color="auto" w:fill="FFFFFF"/>
          <w:lang w:val="en-US"/>
        </w:rPr>
        <w:t> partial pressure</w:t>
      </w:r>
      <w:r w:rsidRPr="003364B5">
        <w:rPr>
          <w:rFonts w:eastAsia="MS Mincho" w:cs="Times New Roman"/>
          <w:lang w:val="en-US"/>
        </w:rPr>
        <w:t>, maximum ventilation; load/min; heart rate baseline and recovery 1-2min; blood pressure baseline and recovery 1-2min; maximum Borg scale classification.</w:t>
      </w:r>
    </w:p>
    <w:p w14:paraId="0AF9E09A" w14:textId="77777777" w:rsidR="00CB72A2" w:rsidRPr="003364B5" w:rsidRDefault="00CB72A2" w:rsidP="00CB72A2">
      <w:pPr>
        <w:autoSpaceDE w:val="0"/>
        <w:autoSpaceDN w:val="0"/>
        <w:adjustRightInd w:val="0"/>
        <w:spacing w:before="200" w:after="0" w:line="276" w:lineRule="auto"/>
        <w:jc w:val="both"/>
        <w:rPr>
          <w:rFonts w:eastAsia="MS Mincho" w:cs="Times New Roman"/>
          <w:caps/>
          <w:color w:val="365F91"/>
          <w:spacing w:val="10"/>
          <w:lang w:val="en-GB"/>
        </w:rPr>
      </w:pPr>
      <w:r w:rsidRPr="003364B5">
        <w:rPr>
          <w:rFonts w:eastAsia="MS Mincho" w:cs="Times New Roman"/>
          <w:caps/>
          <w:color w:val="365F91"/>
          <w:spacing w:val="10"/>
          <w:lang w:val="en-GB"/>
        </w:rPr>
        <w:t xml:space="preserve">2. </w:t>
      </w:r>
      <w:r>
        <w:rPr>
          <w:rFonts w:eastAsia="MS Mincho" w:cs="Times New Roman"/>
          <w:caps/>
          <w:color w:val="365F91"/>
          <w:spacing w:val="10"/>
          <w:lang w:val="en-GB"/>
        </w:rPr>
        <w:t xml:space="preserve">CENTRAL BLOOD PRESSURE AND </w:t>
      </w:r>
      <w:r w:rsidRPr="003364B5">
        <w:rPr>
          <w:rFonts w:eastAsia="MS Mincho" w:cs="Times New Roman"/>
          <w:caps/>
          <w:color w:val="365F91"/>
          <w:spacing w:val="10"/>
          <w:lang w:val="en-GB"/>
        </w:rPr>
        <w:t>arterial stiffness</w:t>
      </w:r>
    </w:p>
    <w:p w14:paraId="2F2A2B8B" w14:textId="7DEA69D1" w:rsidR="00CB72A2" w:rsidRPr="003C7FD6" w:rsidRDefault="00CB72A2" w:rsidP="003C7FD6">
      <w:pPr>
        <w:autoSpaceDE w:val="0"/>
        <w:autoSpaceDN w:val="0"/>
        <w:adjustRightInd w:val="0"/>
        <w:spacing w:before="200" w:after="0" w:line="276" w:lineRule="auto"/>
        <w:jc w:val="both"/>
        <w:rPr>
          <w:rFonts w:eastAsia="Calibri" w:cs="Verdana"/>
          <w:lang w:val="en-US"/>
        </w:rPr>
      </w:pPr>
      <w:r w:rsidRPr="003364B5">
        <w:rPr>
          <w:rFonts w:eastAsia="Calibri" w:cs="Verdana"/>
          <w:lang w:val="en-US"/>
        </w:rPr>
        <w:tab/>
      </w:r>
      <w:r w:rsidR="002945B3">
        <w:rPr>
          <w:rFonts w:eastAsia="Calibri" w:cs="Verdana"/>
          <w:lang w:val="en-US"/>
        </w:rPr>
        <w:t>Central systolic blood pressure (cSBP)</w:t>
      </w:r>
      <w:r w:rsidRPr="003C7FD6">
        <w:rPr>
          <w:rFonts w:eastAsia="Calibri" w:cs="Verdana"/>
          <w:lang w:val="en-US"/>
        </w:rPr>
        <w:t xml:space="preserve"> </w:t>
      </w:r>
      <w:r>
        <w:rPr>
          <w:rFonts w:eastAsia="Calibri" w:cs="Verdana"/>
          <w:lang w:val="en-US"/>
        </w:rPr>
        <w:t>will be</w:t>
      </w:r>
      <w:r w:rsidRPr="003C7FD6">
        <w:rPr>
          <w:rFonts w:eastAsia="Calibri" w:cs="Verdana"/>
          <w:lang w:val="en-US"/>
        </w:rPr>
        <w:t xml:space="preserve"> measured using non-invasive carotid tonometry (Complior, ALAM Medical, Paris, France) while participants </w:t>
      </w:r>
      <w:r w:rsidR="002945B3">
        <w:rPr>
          <w:rFonts w:eastAsia="Calibri" w:cs="Verdana"/>
          <w:lang w:val="en-US"/>
        </w:rPr>
        <w:t>a</w:t>
      </w:r>
      <w:r w:rsidRPr="003C7FD6">
        <w:rPr>
          <w:rFonts w:eastAsia="Calibri" w:cs="Verdana"/>
          <w:lang w:val="en-US"/>
        </w:rPr>
        <w:t xml:space="preserve">re in a supine position. These carotid waveforms </w:t>
      </w:r>
      <w:r>
        <w:rPr>
          <w:rFonts w:eastAsia="Calibri" w:cs="Verdana"/>
          <w:lang w:val="en-US"/>
        </w:rPr>
        <w:t>will be</w:t>
      </w:r>
      <w:r w:rsidRPr="003C7FD6">
        <w:rPr>
          <w:rFonts w:eastAsia="Calibri" w:cs="Verdana"/>
          <w:lang w:val="en-US"/>
        </w:rPr>
        <w:t xml:space="preserve"> calibrated from brachial diastolic blood pressure (bDBP) and mean arterial pressure (i.e., 2/3 bDBP + 1/3 bSBP), which </w:t>
      </w:r>
      <w:r>
        <w:rPr>
          <w:rFonts w:eastAsia="Calibri" w:cs="Verdana"/>
          <w:lang w:val="en-US"/>
        </w:rPr>
        <w:t>are</w:t>
      </w:r>
      <w:r w:rsidRPr="003C7FD6">
        <w:rPr>
          <w:rFonts w:eastAsia="Calibri" w:cs="Verdana"/>
          <w:lang w:val="en-US"/>
        </w:rPr>
        <w:t xml:space="preserve"> assumed to remain constant throughout the vascular system. To ensure measurement reliability, a single operator </w:t>
      </w:r>
      <w:r>
        <w:rPr>
          <w:rFonts w:eastAsia="Calibri" w:cs="Verdana"/>
          <w:lang w:val="en-US"/>
        </w:rPr>
        <w:t xml:space="preserve">will </w:t>
      </w:r>
      <w:r w:rsidRPr="003C7FD6">
        <w:rPr>
          <w:rFonts w:eastAsia="Calibri" w:cs="Verdana"/>
          <w:lang w:val="en-US"/>
        </w:rPr>
        <w:t>conduct 2 repeated applanation tonometry measurements on the right side of the body, each consisting of 10 waveforms with quality indexes &gt;90%. The average of the two measurements w</w:t>
      </w:r>
      <w:r>
        <w:rPr>
          <w:rFonts w:eastAsia="Calibri" w:cs="Verdana"/>
          <w:lang w:val="en-US"/>
        </w:rPr>
        <w:t>ill be considered</w:t>
      </w:r>
      <w:r w:rsidRPr="003C7FD6">
        <w:rPr>
          <w:rFonts w:eastAsia="Calibri" w:cs="Verdana"/>
          <w:lang w:val="en-US"/>
        </w:rPr>
        <w:t xml:space="preserve"> for data analysis. The added pressure arriving from wave reflection on SBP </w:t>
      </w:r>
      <w:r>
        <w:rPr>
          <w:rFonts w:eastAsia="Calibri" w:cs="Verdana"/>
          <w:lang w:val="en-US"/>
        </w:rPr>
        <w:t>will be calculated as</w:t>
      </w:r>
      <w:r w:rsidRPr="003C7FD6">
        <w:rPr>
          <w:rFonts w:eastAsia="Calibri" w:cs="Verdana"/>
          <w:lang w:val="en-US"/>
        </w:rPr>
        <w:t xml:space="preserve"> </w:t>
      </w:r>
      <w:r>
        <w:rPr>
          <w:rFonts w:eastAsia="Calibri" w:cs="Verdana"/>
          <w:lang w:val="en-US"/>
        </w:rPr>
        <w:t>the</w:t>
      </w:r>
      <w:r w:rsidRPr="003C7FD6">
        <w:rPr>
          <w:rFonts w:eastAsia="Calibri" w:cs="Verdana"/>
          <w:lang w:val="en-US"/>
        </w:rPr>
        <w:t xml:space="preserve"> difference between bSBP and cSBP. Brachial BP </w:t>
      </w:r>
      <w:r>
        <w:rPr>
          <w:rFonts w:eastAsia="Calibri" w:cs="Verdana"/>
          <w:lang w:val="en-US"/>
        </w:rPr>
        <w:t>will be</w:t>
      </w:r>
      <w:r w:rsidRPr="003C7FD6">
        <w:rPr>
          <w:rFonts w:eastAsia="Calibri" w:cs="Verdana"/>
          <w:lang w:val="en-US"/>
        </w:rPr>
        <w:t xml:space="preserve"> measured in the supine position using an Omron automatic sphygmomanometer (HEM-907-E Omron Health Care, Kyoto, Japan) after a 10-min quiet rest </w:t>
      </w:r>
      <w:r w:rsidR="002945B3">
        <w:rPr>
          <w:rFonts w:eastAsia="Calibri" w:cs="Verdana"/>
          <w:lang w:val="en-US"/>
        </w:rPr>
        <w:t>i</w:t>
      </w:r>
      <w:r w:rsidRPr="003C7FD6">
        <w:rPr>
          <w:rFonts w:eastAsia="Calibri" w:cs="Verdana"/>
          <w:lang w:val="en-US"/>
        </w:rPr>
        <w:t xml:space="preserve">n a dim-light room. Hypertension </w:t>
      </w:r>
      <w:r>
        <w:rPr>
          <w:rFonts w:eastAsia="Calibri" w:cs="Verdana"/>
          <w:lang w:val="en-US"/>
        </w:rPr>
        <w:t>will be</w:t>
      </w:r>
      <w:r w:rsidRPr="003C7FD6">
        <w:rPr>
          <w:rFonts w:eastAsia="Calibri" w:cs="Verdana"/>
          <w:lang w:val="en-US"/>
        </w:rPr>
        <w:t xml:space="preserve"> defined according to the ESH guidelines (i.e., bSBP ≥ 140 mmHg and/or bDBP  ≥ 90 mmHg). </w:t>
      </w:r>
    </w:p>
    <w:p w14:paraId="7FD544CA" w14:textId="33BA8AAE" w:rsidR="00CB72A2" w:rsidRPr="003364B5" w:rsidRDefault="00CB72A2" w:rsidP="00CB72A2">
      <w:pPr>
        <w:autoSpaceDE w:val="0"/>
        <w:autoSpaceDN w:val="0"/>
        <w:adjustRightInd w:val="0"/>
        <w:spacing w:before="200" w:after="0" w:line="276" w:lineRule="auto"/>
        <w:ind w:firstLine="708"/>
        <w:jc w:val="both"/>
        <w:rPr>
          <w:lang w:val="en-US"/>
        </w:rPr>
      </w:pPr>
      <w:r w:rsidRPr="003C7FD6">
        <w:rPr>
          <w:rFonts w:eastAsia="Calibri" w:cs="Verdana"/>
          <w:lang w:val="en-US"/>
        </w:rPr>
        <w:t>We</w:t>
      </w:r>
      <w:r>
        <w:rPr>
          <w:rFonts w:eastAsia="Calibri" w:cs="Verdana"/>
          <w:lang w:val="en-US"/>
        </w:rPr>
        <w:t xml:space="preserve"> will</w:t>
      </w:r>
      <w:r w:rsidRPr="003C7FD6">
        <w:rPr>
          <w:rFonts w:eastAsia="Calibri" w:cs="Verdana"/>
          <w:lang w:val="en-US"/>
        </w:rPr>
        <w:t xml:space="preserve"> also assess central arterial stiffness via carotid-femoral pulse wave velocity (cf PWV), wherein both carotid and femoral waveforms were collected simultaneously using piezoelectric pressure mechanotransducers (Complior, ALAM Medical, Paris, France). Pulse transit times (PTT) </w:t>
      </w:r>
      <w:r>
        <w:rPr>
          <w:rFonts w:eastAsia="Calibri" w:cs="Verdana"/>
          <w:lang w:val="en-US"/>
        </w:rPr>
        <w:t>are</w:t>
      </w:r>
      <w:r w:rsidRPr="003C7FD6">
        <w:rPr>
          <w:rFonts w:eastAsia="Calibri" w:cs="Verdana"/>
          <w:lang w:val="en-US"/>
        </w:rPr>
        <w:t xml:space="preserve"> automatically calculated using the intersect tangent algorithm of the foot-to-foot method, enabling the calculation of cfPWV as the ratio of distance to PTT. Travel time distances </w:t>
      </w:r>
      <w:r>
        <w:rPr>
          <w:rFonts w:eastAsia="Calibri" w:cs="Verdana"/>
          <w:lang w:val="en-US"/>
        </w:rPr>
        <w:t>will be</w:t>
      </w:r>
      <w:r w:rsidRPr="003C7FD6">
        <w:rPr>
          <w:rFonts w:eastAsia="Calibri" w:cs="Verdana"/>
          <w:lang w:val="en-US"/>
        </w:rPr>
        <w:t xml:space="preserve"> defined as the taped measured distance over body surfaces between the two recording sites of interest, with the cf distance corrected by a factor of 0.8. </w:t>
      </w:r>
    </w:p>
    <w:p w14:paraId="038FAA08" w14:textId="0C987FFC" w:rsidR="00CB72A2" w:rsidRPr="003364B5" w:rsidRDefault="00CB72A2" w:rsidP="00281E21">
      <w:pPr>
        <w:pBdr>
          <w:bottom w:val="single" w:sz="6" w:space="1" w:color="4F81BD"/>
        </w:pBdr>
        <w:spacing w:before="300" w:after="0" w:line="276" w:lineRule="auto"/>
        <w:jc w:val="both"/>
        <w:outlineLvl w:val="4"/>
        <w:rPr>
          <w:rFonts w:eastAsia="MS Mincho" w:cs="Times New Roman"/>
          <w:caps/>
          <w:color w:val="365F91"/>
          <w:spacing w:val="10"/>
          <w:lang w:val="en-GB"/>
        </w:rPr>
      </w:pPr>
      <w:r>
        <w:rPr>
          <w:rFonts w:eastAsia="MS Mincho" w:cs="Times New Roman"/>
          <w:caps/>
          <w:color w:val="365F91"/>
          <w:spacing w:val="10"/>
          <w:lang w:val="en-GB"/>
        </w:rPr>
        <w:t>3</w:t>
      </w:r>
      <w:r w:rsidRPr="003364B5">
        <w:rPr>
          <w:rFonts w:eastAsia="MS Mincho" w:cs="Times New Roman"/>
          <w:caps/>
          <w:color w:val="365F91"/>
          <w:spacing w:val="10"/>
          <w:lang w:val="en-GB"/>
        </w:rPr>
        <w:t>. m</w:t>
      </w:r>
      <w:r>
        <w:rPr>
          <w:rFonts w:eastAsia="MS Mincho" w:cs="Times New Roman"/>
          <w:caps/>
          <w:color w:val="365F91"/>
          <w:spacing w:val="10"/>
          <w:lang w:val="en-GB"/>
        </w:rPr>
        <w:t>USCLE STRENGHT TESTING</w:t>
      </w:r>
    </w:p>
    <w:p w14:paraId="397AB7D1" w14:textId="6780642E" w:rsidR="00CB72A2" w:rsidRPr="003364B5" w:rsidRDefault="00CB72A2" w:rsidP="00FB760D">
      <w:pPr>
        <w:spacing w:before="200" w:after="200" w:line="276" w:lineRule="auto"/>
        <w:ind w:firstLine="708"/>
        <w:jc w:val="both"/>
        <w:rPr>
          <w:rFonts w:eastAsia="Calibri" w:cs="Verdana"/>
          <w:lang w:val="en-US"/>
        </w:rPr>
      </w:pPr>
      <w:r w:rsidRPr="003364B5">
        <w:rPr>
          <w:rFonts w:eastAsia="Calibri" w:cs="Verdana"/>
          <w:lang w:val="en-US"/>
        </w:rPr>
        <w:t>Maximal strength will be assessed by 1 repetition maximum (1RM) test for each of six weight exercises (order: lat pull down, leg press, chest press, leg curl, low row, leg extension) resistance machines</w:t>
      </w:r>
      <w:r w:rsidRPr="003364B5">
        <w:rPr>
          <w:rFonts w:cs="Times New Roman"/>
          <w:lang w:val="en-US"/>
        </w:rPr>
        <w:t xml:space="preserve"> </w:t>
      </w:r>
      <w:r w:rsidRPr="003364B5">
        <w:rPr>
          <w:rFonts w:eastAsia="Calibri" w:cs="Verdana"/>
          <w:lang w:val="en-US"/>
        </w:rPr>
        <w:t xml:space="preserve">available at Academia de Fitness gym. </w:t>
      </w:r>
      <w:r w:rsidRPr="003364B5">
        <w:rPr>
          <w:color w:val="000000"/>
          <w:shd w:val="clear" w:color="auto" w:fill="FFFFFF"/>
          <w:lang w:val="en-US"/>
        </w:rPr>
        <w:t xml:space="preserve">Participants will warm up </w:t>
      </w:r>
      <w:r w:rsidR="002945B3">
        <w:rPr>
          <w:color w:val="000000"/>
          <w:shd w:val="clear" w:color="auto" w:fill="FFFFFF"/>
          <w:lang w:val="en-US"/>
        </w:rPr>
        <w:t>bef</w:t>
      </w:r>
      <w:r w:rsidRPr="003364B5">
        <w:rPr>
          <w:color w:val="000000"/>
          <w:shd w:val="clear" w:color="auto" w:fill="FFFFFF"/>
          <w:lang w:val="en-US"/>
        </w:rPr>
        <w:t>or</w:t>
      </w:r>
      <w:r w:rsidR="002945B3">
        <w:rPr>
          <w:color w:val="000000"/>
          <w:shd w:val="clear" w:color="auto" w:fill="FFFFFF"/>
          <w:lang w:val="en-US"/>
        </w:rPr>
        <w:t>e</w:t>
      </w:r>
      <w:r>
        <w:rPr>
          <w:color w:val="000000"/>
          <w:shd w:val="clear" w:color="auto" w:fill="FFFFFF"/>
          <w:lang w:val="en-US"/>
        </w:rPr>
        <w:t> </w:t>
      </w:r>
      <w:r w:rsidRPr="003364B5">
        <w:rPr>
          <w:color w:val="000000"/>
          <w:shd w:val="clear" w:color="auto" w:fill="FFFFFF"/>
          <w:lang w:val="en-US"/>
        </w:rPr>
        <w:t>testing for 10</w:t>
      </w:r>
      <w:r w:rsidR="002945B3">
        <w:rPr>
          <w:color w:val="000000"/>
          <w:shd w:val="clear" w:color="auto" w:fill="FFFFFF"/>
          <w:lang w:val="en-US"/>
        </w:rPr>
        <w:t>-</w:t>
      </w:r>
      <w:r w:rsidRPr="003364B5">
        <w:rPr>
          <w:color w:val="000000"/>
          <w:shd w:val="clear" w:color="auto" w:fill="FFFFFF"/>
          <w:lang w:val="en-US"/>
        </w:rPr>
        <w:t xml:space="preserve">min on </w:t>
      </w:r>
      <w:r>
        <w:rPr>
          <w:color w:val="000000"/>
          <w:shd w:val="clear" w:color="auto" w:fill="FFFFFF"/>
          <w:lang w:val="en-US"/>
        </w:rPr>
        <w:t>the </w:t>
      </w:r>
      <w:r w:rsidRPr="003364B5">
        <w:rPr>
          <w:color w:val="000000"/>
          <w:shd w:val="clear" w:color="auto" w:fill="FFFFFF"/>
          <w:lang w:val="en-US"/>
        </w:rPr>
        <w:t xml:space="preserve">treadmill </w:t>
      </w:r>
      <w:r w:rsidRPr="003364B5">
        <w:rPr>
          <w:rFonts w:eastAsia="Calibri" w:cs="Verdana"/>
          <w:lang w:val="en-US"/>
        </w:rPr>
        <w:t xml:space="preserve">progressively until HR´s -10% VT1 </w:t>
      </w:r>
      <w:r>
        <w:rPr>
          <w:rFonts w:eastAsia="Calibri" w:cs="Verdana"/>
          <w:lang w:val="en-US"/>
        </w:rPr>
        <w:t>is </w:t>
      </w:r>
      <w:r w:rsidRPr="003364B5">
        <w:rPr>
          <w:rFonts w:eastAsia="Calibri" w:cs="Verdana"/>
          <w:lang w:val="en-US"/>
        </w:rPr>
        <w:t xml:space="preserve">detected by CPET. </w:t>
      </w:r>
      <w:r w:rsidRPr="003364B5">
        <w:rPr>
          <w:color w:val="000000"/>
          <w:shd w:val="clear" w:color="auto" w:fill="FFFFFF"/>
          <w:lang w:val="en-US"/>
        </w:rPr>
        <w:t xml:space="preserve">After a </w:t>
      </w:r>
      <w:r w:rsidR="002945B3" w:rsidRPr="003364B5">
        <w:rPr>
          <w:color w:val="000000"/>
          <w:shd w:val="clear" w:color="auto" w:fill="FFFFFF"/>
          <w:lang w:val="en-US"/>
        </w:rPr>
        <w:t>1-min</w:t>
      </w:r>
      <w:r w:rsidR="002945B3">
        <w:rPr>
          <w:color w:val="000000"/>
          <w:shd w:val="clear" w:color="auto" w:fill="FFFFFF"/>
          <w:lang w:val="en-US"/>
        </w:rPr>
        <w:t xml:space="preserve"> </w:t>
      </w:r>
      <w:r w:rsidRPr="003364B5">
        <w:rPr>
          <w:color w:val="000000"/>
          <w:shd w:val="clear" w:color="auto" w:fill="FFFFFF"/>
          <w:lang w:val="en-US"/>
        </w:rPr>
        <w:t xml:space="preserve">rest period, participants </w:t>
      </w:r>
      <w:r>
        <w:rPr>
          <w:color w:val="000000"/>
          <w:shd w:val="clear" w:color="auto" w:fill="FFFFFF"/>
          <w:lang w:val="en-US"/>
        </w:rPr>
        <w:t>who</w:t>
      </w:r>
      <w:r w:rsidRPr="003364B5">
        <w:rPr>
          <w:color w:val="000000"/>
          <w:shd w:val="clear" w:color="auto" w:fill="FFFFFF"/>
          <w:lang w:val="en-US"/>
        </w:rPr>
        <w:t xml:space="preserve"> are already familiarized with resistance machines </w:t>
      </w:r>
      <w:r w:rsidRPr="003364B5">
        <w:rPr>
          <w:rFonts w:cs="Times New Roman"/>
          <w:lang w:val="en-US"/>
        </w:rPr>
        <w:t xml:space="preserve">(Life Fitness Corporation, Franklin Park, IL, USA) </w:t>
      </w:r>
      <w:r w:rsidRPr="003364B5">
        <w:rPr>
          <w:color w:val="000000"/>
          <w:shd w:val="clear" w:color="auto" w:fill="FFFFFF"/>
          <w:lang w:val="en-US"/>
        </w:rPr>
        <w:t xml:space="preserve">and techniques (posture, breathing, avoidance of Valsalva maneuver and laterality power) will perform </w:t>
      </w:r>
      <w:r>
        <w:rPr>
          <w:color w:val="000000"/>
          <w:shd w:val="clear" w:color="auto" w:fill="FFFFFF"/>
          <w:lang w:val="en-US"/>
        </w:rPr>
        <w:t>8</w:t>
      </w:r>
      <w:r w:rsidRPr="003364B5">
        <w:rPr>
          <w:color w:val="000000"/>
          <w:shd w:val="clear" w:color="auto" w:fill="FFFFFF"/>
          <w:lang w:val="en-US"/>
        </w:rPr>
        <w:t xml:space="preserve"> repetitions of a light load (50% predicted 1RM) at the lat pull down and leg press. </w:t>
      </w:r>
      <w:r w:rsidRPr="003364B5">
        <w:rPr>
          <w:rFonts w:eastAsia="Calibri" w:cs="Verdana"/>
          <w:lang w:val="en-US"/>
        </w:rPr>
        <w:t>After that</w:t>
      </w:r>
      <w:r>
        <w:rPr>
          <w:rFonts w:eastAsia="Calibri" w:cs="Verdana"/>
          <w:lang w:val="en-US"/>
        </w:rPr>
        <w:t>,</w:t>
      </w:r>
      <w:r w:rsidRPr="003364B5">
        <w:rPr>
          <w:rFonts w:eastAsia="Calibri" w:cs="Verdana"/>
          <w:lang w:val="en-US"/>
        </w:rPr>
        <w:t xml:space="preserve"> the patient will be asked to perform </w:t>
      </w:r>
      <w:r>
        <w:rPr>
          <w:rFonts w:eastAsia="Calibri" w:cs="Verdana"/>
          <w:lang w:val="en-US"/>
        </w:rPr>
        <w:t>a </w:t>
      </w:r>
      <w:r w:rsidRPr="003364B5">
        <w:rPr>
          <w:rFonts w:eastAsia="Calibri" w:cs="Verdana"/>
          <w:lang w:val="en-US"/>
        </w:rPr>
        <w:t xml:space="preserve">single repetition until the 1RM </w:t>
      </w:r>
      <w:r>
        <w:rPr>
          <w:rFonts w:eastAsia="Calibri" w:cs="Verdana"/>
          <w:lang w:val="en-US"/>
        </w:rPr>
        <w:t>is </w:t>
      </w:r>
      <w:r w:rsidRPr="003364B5">
        <w:rPr>
          <w:rFonts w:eastAsia="Calibri" w:cs="Verdana"/>
          <w:lang w:val="en-US"/>
        </w:rPr>
        <w:t xml:space="preserve">reached (4 attempts maximum). For the first attempt, it will be selected a weight based on the previous effort (4 familiarization </w:t>
      </w:r>
      <w:r>
        <w:rPr>
          <w:rFonts w:eastAsia="Calibri" w:cs="Verdana"/>
          <w:lang w:val="en-US"/>
        </w:rPr>
        <w:t>sessions</w:t>
      </w:r>
      <w:r w:rsidRPr="003364B5">
        <w:rPr>
          <w:rFonts w:eastAsia="Calibri" w:cs="Verdana"/>
          <w:lang w:val="en-US"/>
        </w:rPr>
        <w:t xml:space="preserve">) which will allow them to perform </w:t>
      </w:r>
      <w:r>
        <w:rPr>
          <w:rFonts w:eastAsia="Calibri" w:cs="Verdana"/>
          <w:lang w:val="en-US"/>
        </w:rPr>
        <w:t>3 repetitions</w:t>
      </w:r>
      <w:r w:rsidRPr="003364B5">
        <w:rPr>
          <w:rFonts w:eastAsia="Calibri" w:cs="Verdana"/>
          <w:lang w:val="en-US"/>
        </w:rPr>
        <w:t xml:space="preserve"> (10RM load + 40-50% of this load). The resting period between attempts will be 3 min at least. The resistance can be increased by 2,5 kg when the subject </w:t>
      </w:r>
      <w:r>
        <w:rPr>
          <w:rFonts w:eastAsia="Calibri" w:cs="Verdana"/>
          <w:lang w:val="en-US"/>
        </w:rPr>
        <w:t>is</w:t>
      </w:r>
      <w:r w:rsidRPr="003364B5">
        <w:rPr>
          <w:rFonts w:eastAsia="Calibri" w:cs="Verdana"/>
          <w:lang w:val="en-US"/>
        </w:rPr>
        <w:t xml:space="preserve"> near his maximum. Strength will be recorded as the maximal number of kilograms lifted in one full range of motion. Similar 1-RM protocols </w:t>
      </w:r>
      <w:sdt>
        <w:sdtPr>
          <w:rPr>
            <w:rFonts w:eastAsia="Calibri" w:cs="Verdana"/>
            <w:color w:val="000000"/>
            <w:lang w:val="en-US"/>
          </w:rPr>
          <w:tag w:val="MENDELEY_CITATION_v3_eyJjaXRhdGlvbklEIjoiTUVOREVMRVlfQ0lUQVRJT05fM2ExZGRlMGQtZDMxZC00YjBkLWE0MTEtNWZkZGJlZmFlODA0IiwicHJvcGVydGllcyI6eyJub3RlSW5kZXgiOjB9LCJpc0VkaXRlZCI6ZmFsc2UsIm1hbnVhbE92ZXJyaWRlIjp7ImNpdGVwcm9jVGV4dCI6Ils24oCTMTBdIiwiaXNNYW51YWxseU92ZXJyaWRkZW4iOmZhbHNlLCJtYW51YWxPdmVycmlkZVRleHQiOiIifSwiY2l0YXRpb25JdGVtcyI6W3siaWQiOiJjNzM0NWM5Yi0xZjUwLTUwZjMtYTU2Ny1jZjQxNmQ4OTZhNGUiLCJpdGVtRGF0YSI6eyJET0kiOiIxMC4xMDA3L3MxMTM1Ny0wMTMtOTU5OS03IiwiSVNTTiI6IjAxNjEtOTE1MiIsIlBNSUQiOiIyNDI0MzM5NyIsImFic3RyYWN0IjoiVGhpcyBzdHVkeSBpbnZlc3RpZ2F0ZWQgdGhlIGVmZmVjdHMgb2YgYSBtdWx0aWNvbXBvbmVudCBleGVyY2lzZSBpbnRlcnZlbnRpb24gb24gbXVzY2xlIHN0cmVuZ3RoLCBpbmNpZGVuY2Ugb2YgZmFsbHMgYW5kIGZ1bmN0aW9uYWwgb3V0Y29tZXMgaW4gZnJhaWwgZWxkZXJseSBwYXRpZW50cyB3aXRoIGRlbWVudGlhIGFmdGVyIGxvbmctdGVybSBwaHlzaWNhbCByZXN0cmFpbnQsIGZvbGxvd2VkIGJ5IDI0wqB3ZWVrcyBvZiB0cmFpbmluZyBjZXNzYXRpb24uIEVpZ2h0ZWVuIGZyYWlsIGVsZGVybHkgcGF0aWVudHMgd2l0aCBtaWxkIGRlbWVudGlhICg4OC4x4oCJwrHigIk1LjHCoHllYXJzKSBwZXJmb3JtZWQgYSBtdWx0aWNvbXBvbmVudCBleGVyY2lzZSBwcm9ncmFtLCB3aGljaCBjb25zaXN0ZWQgb2YgNMKgd2Vla3Mgb2Ygd2Fsa2luZywgYmFsYW5jZSBhbmQgY29nbml0aXZlIGV4ZXJjaXNlcywgZm9sbG93ZWQgYnkgNMKgd2Vla3Mgb2YgcmVzaXN0YW5jZSBleGVyY2lzZSBwZXJmb3JtZWQgdHdpY2Ugd2Vla2x5IFs4LTEyIHJlcGV0aXRpb25zIGF0IDIwLTUwwqAlIG9mIHRoZSBvbmUtcmVwZXRpdGlvbiBtYXhpbXVtICgxUk0pXSwgY29tYmluZWQgd2l0aCB3YWxraW5nLCBiYWxhbmNlIGFuZCBjb2duaXRpdmUgZXhlcmNpc2VzLiBCZWZvcmUgYW5kIGFmdGVyIHRyYWluaW5nLCBhcyB3ZWxsIGFzIGFmdGVyIDI0wqB3ZWVrcyBvZiB0cmFpbmluZyBjZXNzYXRpb24sIHN0cmVuZ3RoIG91dGNvbWVzLCBCYXJ0aGVsIEluZGV4LCBiYWxhbmNlLCBnYWl0IGFiaWxpdHksIHJpc2UgZnJvbSBhIGNoYWlyIGFiaWxpdHksIGR1YWwgdGFzayBwZXJmb3JtYW5jZSwgaW5jaWRlbmNlIG9mIGZhbGxzIGFuZCBNaW5pLU1lbnRhbCBTdGF0ZSBFeGFtaW5hdGlvbiB3ZXJlIGFzc2Vzc2VkLiBBZnRlciB0aGUgZmlyc3QgNMKgd2Vla3Mgb2YgdHJhaW5pbmcsIHRoZXJlIHdhcyBhIHNpZ25pZmljYW50IGltcHJvdmVtZW50IG9ubHkgaW4gdGhlIGJhbGFuY2UgdGVzdCwgd2hlcmVhcyBubyBhZGRpdGlvbmFsIGNoYW5nZXMgd2VyZSBvYnNlcnZlZC4gSG93ZXZlciwgYWZ0ZXIgdGhlIHNlY29uZCBwYXJ0IG9mIHRoZSB0cmFpbmluZywgdGhlIHBhcnRpY2lwYW50cyByZXF1aXJlZCBzaWduaWZpY2FudGx5IGxlc3MgdGltZSBmb3IgdGhlIHRpbWUtdXAtYW5kLWdvIHRlc3QgKFDigIk84oCJMC4wNSksIGFuZCBpbXByb3ZlZCB0aGUgaXNvbWV0cmljIGhhbmQgZ3JpcCwgaGlwIGZsZXhpb24gYW5kIGtuZWUgZXh0ZW5zaW9uIHN0cmVuZ3RoLCBhcyB3ZWxsIGFzIHRoZSBsZWcgcHJlc3MgMVJNIChQ4oCJPOKAiTAuMDEpLiBBIHNpZ25pZmljYW50IHJlZHVjdGlvbiB3YXMgYWxzbyBvYnNlcnZlZCBpbiB0aGUgaW5jaWRlbmNlIG9mIGZhbGxzIChQ4oCJPOKAiTAuMDEpLiBBZnRlciAyNMKgd2Vla3Mgb2YgdHJhaW5pbmcgY2Vzc2F0aW9uLCBhYnJ1cHQgZGVjcmVhc2VzIHdlcmUgb2JzZXJ2ZWQgaW4gbmVhcmx5IGFsbCBvZiB0aGUgcGh5c2ljYWwgb3V0Y29tZXMgKFDigIk84oCJMC4wNSkuIFRoZSBleGVyY2lzZSBpbnRlcnZlbnRpb24gaW1wcm92ZWQgc3RyZW5ndGgsIGJhbGFuY2UgYW5kIGdhaXQgYWJpbGl0eSBpbiBmcmFpbCBlbGRlcmx5IHBhdGllbnRzIHdpdGggZGVtZW50aWEgYWZ0ZXIgbG9uZy10ZXJtIHBoeXNpY2FsIHJlc3RyYWludCwgYW5kIHRoZXNlIGJlbmVmaXRzIHdlcmUgbG9zdCBhZnRlciB0cmFpbmluZyBjZXNzYXRpb24uIiwiYXV0aG9yIjpbeyJkcm9wcGluZy1wYXJ0aWNsZSI6IiIsImZhbWlseSI6IkNhZG9yZSIsImdpdmVuIjoiRWR1YXJkbyBMLiIsIm5vbi1kcm9wcGluZy1wYXJ0aWNsZSI6IiIsInBhcnNlLW5hbWVzIjpmYWxzZSwic3VmZml4IjoiIn0seyJkcm9wcGluZy1wYXJ0aWNsZSI6IiIsImZhbWlseSI6Ik1vbmVvIiwiZ2l2ZW4iOiJBbmEgQi4gQmF5cyIsIm5vbi1kcm9wcGluZy1wYXJ0aWNsZSI6IiIsInBhcnNlLW5hbWVzIjpmYWxzZSwic3VmZml4IjoiIn0seyJkcm9wcGluZy1wYXJ0aWNsZSI6IiIsImZhbWlseSI6Ik1lbnNhdCIsImdpdmVuIjoiTWFydGEgTWFydGluZXoiLCJub24tZHJvcHBpbmctcGFydGljbGUiOiIiLCJwYXJzZS1uYW1lcyI6ZmFsc2UsInN1ZmZpeCI6IiJ9LHsiZHJvcHBpbmctcGFydGljbGUiOiIiLCJmYW1pbHkiOiJNdcOxb3oiLCJnaXZlbiI6IkFuZHJlYSBSb3phcyIsIm5vbi1kcm9wcGluZy1wYXJ0aWNsZSI6IiIsInBhcnNlLW5hbWVzIjpmYWxzZSwic3VmZml4IjoiIn0seyJkcm9wcGluZy1wYXJ0aWNsZSI6IiIsImZhbWlseSI6IkNhc2FzLUhlcnJlcm8iLCJnaXZlbiI6IkFsdmFybyIsIm5vbi1kcm9wcGluZy1wYXJ0aWNsZSI6IiIsInBhcnNlLW5hbWVzIjpmYWxzZSwic3VmZml4IjoiIn0seyJkcm9wcGluZy1wYXJ0aWNsZSI6IiIsImZhbWlseSI6IlJvZHJpZ3Vlei1NYcOxYXMiLCJnaXZlbiI6Ikxlb2NhZGlvIiwibm9uLWRyb3BwaW5nLXBhcnRpY2xlIjoiIiwicGFyc2UtbmFtZXMiOmZhbHNlLCJzdWZmaXgiOiIifSx7ImRyb3BwaW5nLXBhcnRpY2xlIjoiIiwiZmFtaWx5IjoiSXpxdWllcmRvIiwiZ2l2ZW4iOiJNaWtlbCIsIm5vbi1kcm9wcGluZy1wYXJ0aWNsZSI6IiIsInBhcnNlLW5hbWVzIjpmYWxzZSwic3VmZml4IjoiIn1dLCJjb250YWluZXItdGl0bGUiOiJBR0UiLCJpZCI6ImM3MzQ1YzliLTFmNTAtNTBmMy1hNTY3LWNmNDE2ZDg5NmE0ZSIsImlzc3VlIjoiMiIsImlzc3VlZCI6eyJkYXRlLXBhcnRzIjpbWyIyMDE0IiwiNCIsIjE2Il1dfSwicGFnZSI6IjgwMS04MTEiLCJ0aXRsZSI6IlBvc2l0aXZlIGVmZmVjdHMgb2YgcmVzaXN0YW5jZSB0cmFpbmluZyBpbiBmcmFpbCBlbGRlcmx5IHBhdGllbnRzIHdpdGggZGVtZW50aWEgYWZ0ZXIgbG9uZy10ZXJtIHBoeXNpY2FsIHJlc3RyYWludCIsInR5cGUiOiJhcnRpY2xlLWpvdXJuYWwiLCJ2b2x1bWUiOiIzNiIsImNvbnRhaW5lci10aXRsZS1zaG9ydCI6IkFnZSAoT21haGEpIn0sInVyaXMiOlsiaHR0cDovL3d3dy5tZW5kZWxleS5jb20vZG9jdW1lbnRzLz91dWlkPWQ3NjYxNmE1LTFkZDEtMzQxZS1hYjJmLWE1NTg4ODY0NWQ0YyJdLCJpc1RlbXBvcmFyeSI6ZmFsc2UsImxlZ2FjeURlc2t0b3BJZCI6ImQ3NjYxNmE1LTFkZDEtMzQxZS1hYjJmLWE1NTg4ODY0NWQ0YyJ9LHsiaWQiOiI1MjlkZDFmNC0zNGNkLTU1NjAtYTMwNC1lNTMxNjVlMzkwZGEiLCJpdGVtRGF0YSI6eyJET0kiOiIxMC4xMTc3LzAyNjkyMTU1MDYwNzIwODgiLCJJU1NOIjoiMDI2OS0yMTU1IiwiUE1JRCI6IjE3MzI5MjgzIiwiYWJzdHJhY3QiOiJPQkpFQ1RJVkUgVG8gaW52ZXN0aWdhdGUgdGhlIHJlbGlhYmlsaXR5IG9mIGEgbXVzY2xlIHN0cmVuZ3RoIHRlc3Qgb2YgdGhlIGFybS9zaG91bGRlciBpbiBlbGRlcmx5IHBlb3BsZSwgYWdlZCA3NSBhbmQgb2xkZXIsIGFuZCB0byBjb21wYXJlIHN1YmplY3RzIHdpdGggYW5kIHdpdGhvdXQgcHJldmlvdXMgbXVzY2xlIHN0cmVuZ3RoIHRyYWluaW5nIGV4cGVyaWVuY2UuIERFU0lHTiBSZWxpYWJpbGl0eSBzdHVkeSAtIHRlc3QtcmV0ZXN0LiBTRVRUSU5HIFJlc2VhcmNoIGNlbnRyZSBmb3IgdGhlIGVsZGVybHkuIE1BSU4gTUVBU1VSRVMgT25lIHJlcGV0aXRpb24gbWF4aW11bSAoMSBSTSkgd2FzIG1lYXN1cmVkIHVzaW5nIGFuIGFybS9zaG91bGRlciBzdHJlbmd0aC10cmFpbmluZyBkZXZpY2UgKFB1bGwgRG93biwgTm9yd2F5KS4gVHdvIG1lYXN1cmVtZW50cyB3ZXJlIGNvbmR1Y3RlZCwgYXBwcm94aW1hdGVseSBvbmUgd2VlayBhcGFydC4gUkVTVUxUUyBGb3J0eSBwZW9wbGUgd2VyZSBpbmNsdWRlZCBpbiB0aGUgc3R1ZHkgYW5kIDM0IGNvbXBsZXRlZCBib3RoIHNlc3Npb25zLiBFbGV2ZW4gcGFydGljaXBhbnRzIGhhZCBwcmV2aW91cyBtdXNjbGUgc3RyZW5ndGggdHJhaW5pbmcgZXhwZXJpZW5jZSBvbiB0aGUgaW5kaWNhdGVkIGRldmljZS4gVGhlcmUgd2FzIGEgaGlnaCBjb3JyZWxhdGlvbiBiZXR3ZWVuIHRoZSB0ZXN0IHNlc3Npb25zLCByID0gMC45NyBmb3IgYm90aCBncm91cHMuIFRoZSBhbmFseXNpcyBvZiA5NSUgbGltaXRzIG9mIGFncmVlbWVudCBmb3IgdGhlIG1lYW4gZGlmZmVyZW5jZSB3YXMgLTQuMy8rNi45IGtnIGZvciB0aGUgZ3JvdXAgd2l0aG91dCBhbmQgLTMuMC8rNi40IGtnIGZvciB0aGUgZ3JvdXAgd2l0aCBwcmV2aW91cyBleHBlcmllbmNlLCByZXNwZWN0aXZlbHkuIENPTkNMVVNJT04gT25lIHJlcGV0aXRpb24gbWF4aW11bSBldmFsdWF0ZWQgYnkgdGhlIFB1bGwgRG93biBkZXZpY2Ugc2VlbXMgdG8gYmUgYSByZWxpYWJsZSBhbmQgc2FmZSBtZXRob2QgZm9yIGRvc2luZyBhbmQgZXZhbHVhdGluZyBhIG11c2NsZSBzdHJlbmd0aCB0cmFpbmluZyBwcm9ncmFtbWUgZm9yIGVsZGVybHkgcGVvcGxlLiBUaGUgb2JzZXJ2ZWQgdmFyaWF0aW9uIG9mIGFwcHJveGltYXRlbHkgLTQvKzcga2cgY2Fubm90IGJlIGludGVycHJldGVkIGFzIGFuIGVmZmVjdCBvZiBtdXNjbGUgdHJhaW5pbmcsIGJ1dCBpcyBtb3JlIGxpa2VseSBhbiBlZmZlY3Qgb2YgbGVhcm5pbmcsIGZsdWN0dWF0aW9ucyBpbiBkYWlseSBjb25kaXRpb24gYW5kL29yIG1vdGl2YXRpb24uIiwiYXV0aG9yIjpbeyJkcm9wcGluZy1wYXJ0aWNsZSI6IiIsImZhbWlseSI6IlJ5ZHdpayIsImdpdmVuIjoiRSIsIm5vbi1kcm9wcGluZy1wYXJ0aWNsZSI6IiIsInBhcnNlLW5hbWVzIjpmYWxzZSwic3VmZml4IjoiIn0seyJkcm9wcGluZy1wYXJ0aWNsZSI6IiIsImZhbWlseSI6Ikthcmxzc29uIiwiZ2l2ZW4iOiJDIiwibm9uLWRyb3BwaW5nLXBhcnRpY2xlIjoiIiwicGFyc2UtbmFtZXMiOmZhbHNlLCJzdWZmaXgiOiIifSx7ImRyb3BwaW5nLXBhcnRpY2xlIjoiIiwiZmFtaWx5IjoiRnLDpG5kaW4iLCJnaXZlbiI6IksiLCJub24tZHJvcHBpbmctcGFydGljbGUiOiIiLCJwYXJzZS1uYW1lcyI6ZmFsc2UsInN1ZmZpeCI6IiJ9LHsiZHJvcHBpbmctcGFydGljbGUiOiIiLCJmYW1pbHkiOiJBa25lciIsImdpdmVuIjoiRyIsIm5vbi1kcm9wcGluZy1wYXJ0aWNsZSI6IiIsInBhcnNlLW5hbWVzIjpmYWxzZSwic3VmZml4IjoiIn1dLCJjb250YWluZXItdGl0bGUiOiJDbGluaWNhbCBSZWhhYmlsaXRhdGlvbiIsImlkIjoiNTI5ZGQxZjQtMzRjZC01NTYwLWEzMDQtZTUzMTY1ZTM5MGRhIiwiaXNzdWUiOiIzIiwiaXNzdWVkIjp7ImRhdGUtcGFydHMiOltbIjIwMDciLCIzIl1dfSwicGFnZSI6IjI1OC0yNjUiLCJ0aXRsZSI6Ik11c2NsZSBzdHJlbmd0aCB0ZXN0aW5nIHdpdGggb25lIHJlcGV0aXRpb24gbWF4aW11bSBpbiB0aGUgYXJtL3Nob3VsZGVyIGZvciBwZW9wbGUgYWdlZCA3NSArIC0gdGVzdC1yZXRlc3QgcmVsaWFiaWxpdHkiLCJ0eXBlIjoiYXJ0aWNsZS1qb3VybmFsIiwidm9sdW1lIjoiMjEiLCJjb250YWluZXItdGl0bGUtc2hvcnQiOiJDbGluIFJlaGFiaWwifSwidXJpcyI6WyJodHRwOi8vd3d3Lm1lbmRlbGV5LmNvbS9kb2N1bWVudHMvP3V1aWQ9MGZmNThjZmMtYTE5ZC0zNjdmLWEwMWYtYjgyODNmM2M4MjgxIl0sImlzVGVtcG9yYXJ5IjpmYWxzZSwibGVnYWN5RGVza3RvcElkIjoiMGZmNThjZmMtYTE5ZC0zNjdmLWEwMWYtYjgyODNmM2M4MjgxIn0seyJpZCI6IjE4N2E5Y2RlLTliNTktNTU0Yi04MmFiLWM3ZWI2MmVhZTZkZSIsIml0ZW1EYXRhIjp7IklTQk4iOiIwNzM2MDQ2MzNYIiwiYWJzdHJhY3QiOiIybmQgZWQuIFRoaXMgdGV4dCBzdW1tYXJpc2VzIGN1cnJlbnQgc2NpZW50aWZpYyBtZXRob2RzIGZvciB0aGUgYXNzZXNzbWVudCBvZiBodW1hbiBwaHlzaW9sb2dpY2FsIGZpdG5lc3MuIFRoZSBhdXRob3JzIHByb3ZpZGUgYSByYXRpb25hbGUgZm9yIG1ldGhvZHMgb2YgYXNzZXNzbWVudCwgZXhhbWluZSB0aGUgbGltaXRhdGlvbnMgb2Ygc29tZSBtZXRob2RzIGFuZCBwcm92aWRlIGRldGFpbHMgb2YgYWx0ZXJuYXRpdmUgdGVjaG5pcXVlcy4gRml0bmVzcyBhc3Nlc3NtZW50IGRlZmluZWQgLyBQZXRlciBKLiBNYXVkIC0tIERpcmVjdCBkZXRlcm1pbmF0aW9uIG9mIGFlcm9iaWMgcG93ZXIgLyBKYW1lcyBBLiBEYXZpcyAtLSBJbmRpcmVjdCBtZXRob2RzIGZvciBlc3RpbWF0aW9uIG9mIGFlcm9iaWMgcG93ZXIgLyBWZcyBcm9uaXF1ZSBCaWxsYXQsIFBoaWxpcHBlIExvcGVzIC0tIEhlYXJ0IHJhdGUgdmFyaWFiaWxpdHkgLyBQaGlsaXBwZSBMb3BlcywgSm9obiBXaGl0ZSAtLSBCbG9vZCBsYWN0YXRlLCByZXNwaXJhdG9yeSwgYW5kIGhlYXJ0IHJhdGUgbWFya2VycyBvbiB0aGUgY2FwYWNpdHkgZm9yIHN1c3RhaW5lZCBleGVyY2lzZSAvIENhcmwgRm9zdGVyLCBIb2xseSBNLiBDb3R0ZXIgLS0gVGVzdGluZyBmb3IgYW5hZXJvYmljIGFiaWxpdHkgLyBQZXRlciBKLiBNYXVkIFthbmQgb3RoZXJzXS4gVGhlIG1lYXN1cmVtZW50IG9mIGh1bWFuIG1lY2hhbmljYWwgcG93ZXIgLyBFdmVyZXR0IEhhcm1hbiAtLSBTdHJlbmd0aCB0cmFpbmluZyAvIFdpbGxpYW0gSi4gS3JhZW1lciBbYW5kIG90aGVyc10gLS0gU2tlbGV0YWwgbXVzY2xlIHN0cnVjdHVyZSBhbmQgZnVuY3Rpb24gLyBNaWNoYWVsIE1jR3VpZ2FuLCBNYXR0aGV3IFNoYXJtYW4gLS0gVGhlIHV0aWxpdHkgb2YgbmVhci1pbmZyYXJlZCBzcGVjdHJvcGhvdG9tZXRyeSBpbiBhdGhsZXRpYyBhc3Nlc3NtZW50IC8gS2VubmV0aCBXLiBSdW5kZWxsLCBKb29oZWUgSW0gLS0gQW50aHJvcG9tZXRyeSBhbmQgYm9keSBjb21wb3NpdGlvbiBtZWFzdXJlbWVudCAvIEphbWVzIEUuIEdyYXZlcyBbYW5kIG90aGVyc10gLS0gU3RhdGljIHRlY2huaXF1ZXMgZm9yIHRoZSBldmFsdWF0aW9uIG9mIGpvaW50IHJhbmdlIG9mIG1vdGlvbiBhbmQgbXVzY2xlIGxlbmd0aCAvIFBldGVyIEouIE1hdWQsIEthdGUgTS4gS2VyciAtLSBGaWVsZCB0ZXN0aW5nIG9mIGF0aGxldGVzIC8gQ2FybCBGb3N0ZXIgW2FuZCBvdGhlcnNdLiIsImF1dGhvciI6W3siZHJvcHBpbmctcGFydGljbGUiOiIiLCJmYW1pbHkiOiJNYXVkIiwiZ2l2ZW4iOiJQZXRlciBKLiIsIm5vbi1kcm9wcGluZy1wYXJ0aWNsZSI6IiIsInBhcnNlLW5hbWVzIjpmYWxzZSwic3VmZml4IjoiIn0seyJkcm9wcGluZy1wYXJ0aWNsZSI6IiIsImZhbWlseSI6IkZvc3RlciIsImdpdmVuIjoiQ2FybCIsIm5vbi1kcm9wcGluZy1wYXJ0aWNsZSI6IiIsInBhcnNlLW5hbWVzIjpmYWxzZSwic3VmZml4IjoiIn1dLCJpZCI6IjE4N2E5Y2RlLTliNTktNTU0Yi04MmFiLWM3ZWI2MmVhZTZkZSIsImlzc3VlZCI6eyJkYXRlLXBhcnRzIjpbWyIyMDA2Il1dfSwibnVtYmVyLW9mLXBhZ2VzIjoiMzE5IiwicHVibGlzaGVyIjoiSHVtYW4gS2luZXRpY3MiLCJ0aXRsZSI6IlBoeXNpb2xvZ2ljYWwgYXNzZXNzbWVudCBvZiBodW1hbiBmaXRuZXNzIiwidHlwZSI6ImJvb2siLCJjb250YWluZXItdGl0bGUtc2hvcnQiOiIifSwidXJpcyI6WyJodHRwOi8vd3d3Lm1lbmRlbGV5LmNvbS9kb2N1bWVudHMvP3V1aWQ9ZDQ2ZWQ0MWEtNjM1MC0zMmI5LTg0YjUtOGRmOGYxNWZhNDZhIl0sImlzVGVtcG9yYXJ5IjpmYWxzZSwibGVnYWN5RGVza3RvcElkIjoiZDQ2ZWQ0MWEtNjM1MC0zMmI5LTg0YjUtOGRmOGYxNWZhNDZhIn0seyJpZCI6IjRjZGE1NTk5LTc2ZGEtNTJlMC05MmI5LWI0Zjc0NjI1ZjgwNiIsIml0ZW1EYXRhIjp7IklTU04iOiIwMDAyLTkxNDkiLCJQTUlEIjoiODQyNzE2OSIsImFic3RyYWN0IjoiVGhpcyBzdHVkeSBhc3Nlc3NlcyB0aGUgc2FmZXR5IG9mIGFuZCBwaHlzaW9sb2dpYyByZXNwb25zZXMgdG8gbWF4aW1hbCByZXBldGl0aW9uLCBkeW5hbWljLCByZXNpc3RpdmUgd2VpZ2h0IGxpZnRpbmcgYXQgNDAsIDYwLCA4MCBhbmQgMTAwJSBvZiBtYXhpbWFsIHZvbHVudGFyeSBjb250cmFjdGlvbiBjb21wYXJlZCB3aXRoIGFlcm9iaWMgZXhlcmNpc2UgdXNpbmcgYSBtYXhpbWFsIHRyZWFkbWlsbCBleGVyY2lzZSB0ZXN0LiBUd2VsdmUgbWVuIHdpdGggY29yb25hcnkgYXJ0ZXJ5IGRpc2Vhc2UgZXhlcmNpc2VkIHRvIGZhdGlndWUgYXQgNCBzdGF0aW9ucyAob3ZlcmhlYWQgcHJlc3MsIGJpY2VwcyBjdXJsLCBxdWFkcmljZXBzIGV4dGVuc2lvbiBhbmQgc3VwaW5lIHByZXNzKS4gVGhlIGVsZWN0cm9jYXJkaW9ncmFtIHdhcyBtb25pdG9yZWQgY29udGludW91c2x5LiBIZWFydCByYXRlIGFuZCBzeXN0b2xpYyBhbmQgZGlhc3RvbGljIGJsb29kIHByZXNzdXJlcyAoYnkgc3BoeWdtb21hbm9tZXRlcikgd2VyZSBtZWFzdXJlZCBhdCByZXN0IGFuZCBkdXJpbmcgcGVhayBleGVyY2lzZS4gTm8gc3ltcHRvbXMgb3IgZWxlY3Ryb2NhcmRpb2dyYXBoaWMgZXZpZGVuY2Ugb2YgaXNjaGVtaWEgb2NjdXJyZWQgd2l0aCB3ZWlnaHQgbGlmdGluZywgd2hlcmVhcyA1IG9mIDEyIHBhdGllbnRzIGhhZCBpc2NoZW1pYyBTVC1zZWdtZW50IGRlcHJlc3Npb24gKD4gb3IgPSAxIG1tKSB3aXRoIHRoZSB0cmVhZG1pbGwuIE5vIHNpZ25pZmljYW50IGVjdG9weSBvY2N1cnJlZCB3aXRoIGVpdGhlciBhY3Rpdml0eS4gTWVhbiBwZWFrIGhlYXJ0IHJhdGVzIHdpdGggYWxsIGxpZnRzIHdlcmUgbGVzcyAocmFuZ2UgNzQgdG8gOTIgYmVhdHMgLiBtaW4tMTsgcCA8IG9yID0gMC4wNSkgdGhhbiB3aXRoIHRoZSB0cmVhZG1pbGwgKDE1NyBiZWF0cyAuIG1pbi0xKS4gUGVhayBzeXN0b2xpYyBibG9vZCBwcmVzc3VyZXMgd2VyZSBzaW1pbGFyLCB3aGVyZWFzIHBlYWsgZGlhc3RvbGljIGJsb29kIHByZXNzdXJlcyB3ZXJlIGdyZWF0ZXIgd2l0aCBhbGwgbGlmdHMgKHJhbmdlIDkzIHRvIDExNyBtbSBIZzsgcCA8IG9yID0gMC4wNSksIGV4Y2VwdCAxMDAlIG1heGltYWwgY29udHJhY3Rpb24gYmljZXBzIGN1cmwgYW5kIHF1YWRyaWNlcHMgZXh0ZW5zaW9uLCB0aGFuIHdpdGggdGhlIHRyZWFkbWlsbCAoNzkgbW0gSGcpLiBQZWFrIHJhdGUgcHJlc3N1cmUgcHJvZHVjdCB3YXMgZ3JlYXRlciB3aXRoIHRoZSB0cmVhZG1pbGwgdGhhbiB3aXRoIGFsbCBsaWZ0cyAocCA8IG9yID0gMC4wNSkuIERpYXN0b2xpYyB0aW1lIGludGVydmFsIGZyb20gdGhlIGVsZWN0cm9jYXJkaW9ncmFwaCB3YXMgc2hvcnRlciB3aXRoIHRoZSB0cmVhZG1pbGwgKDAuMTU0IHNlY29uZCkgdGhhbiB3aXRoIGFsbCBsaWZ0cyAocmFuZ2UgMC4zMjMgdG8gMC40NDggc2Vjb25kOyBwIDwgb3IgPSAwLjA1KS4gRGlhc3RvbGljIHByZXNzdXJlLXRpbWUgaW5kZXggd2FzIGdyZWF0ZXIgd2l0aCBhbGwgbGlmdHMgdGhhbiB3aXRoIHRoZSB0cmVhZG1pbGwgKHAgPCBvciA9IDAuMDUpLihBQlNUUkFDVCBUUlVOQ0FURUQgQVQgMjUwIFdPUkRTKSIsImF1dGhvciI6W3siZHJvcHBpbmctcGFydGljbGUiOiIiLCJmYW1pbHkiOiJGZWF0aGVyc3RvbmUiLCJnaXZlbiI6IkogRiIsIm5vbi1kcm9wcGluZy1wYXJ0aWNsZSI6IiIsInBhcnNlLW5hbWVzIjpmYWxzZSwic3VmZml4IjoiIn0seyJkcm9wcGluZy1wYXJ0aWNsZSI6IiIsImZhbWlseSI6IkhvbGx5IiwiZ2l2ZW4iOiJSIEciLCJub24tZHJvcHBpbmctcGFydGljbGUiOiIiLCJwYXJzZS1uYW1lcyI6ZmFsc2UsInN1ZmZpeCI6IiJ9LHsiZHJvcHBpbmctcGFydGljbGUiOiIiLCJmYW1pbHkiOiJBbXN0ZXJkYW0iLCJnaXZlbiI6IkUgQSIsIm5vbi1kcm9wcGluZy1wYXJ0aWNsZSI6IiIsInBhcnNlLW5hbWVzIjpmYWxzZSwic3VmZml4IjoiIn1dLCJjb250YWluZXItdGl0bGUiOiJUaGUgQW1lcmljYW4gam91cm5hbCBvZiBjYXJkaW9sb2d5IiwiaWQiOiI0Y2RhNTU5OS03NmRhLTUyZTAtOTJiOS1iNGY3NDYyNWY4MDYiLCJpc3N1ZSI6IjQiLCJpc3N1ZWQiOnsiZGF0ZS1wYXJ0cyI6W1siMTk5MyIsIjIiLCIxIl1dfSwicGFnZSI6IjI4Ny05MiIsInRpdGxlIjoiUGh5c2lvbG9naWMgcmVzcG9uc2VzIHRvIHdlaWdodCBsaWZ0aW5nIGluIGNvcm9uYXJ5IGFydGVyeSBkaXNlYXNlLiIsInR5cGUiOiJhcnRpY2xlLWpvdXJuYWwiLCJ2b2x1bWUiOiI3MSIsImNvbnRhaW5lci10aXRsZS1zaG9ydCI6IkFtIEogQ2FyZGlvbCJ9LCJ1cmlzIjpbImh0dHA6Ly93d3cubWVuZGVsZXkuY29tL2RvY3VtZW50cy8/dXVpZD03ZjM2MWFiZi0xZmU0LTNkYjAtOTVlYy1mNjQ3MWRiNDliNDYiXSwiaXNUZW1wb3JhcnkiOmZhbHNlLCJsZWdhY3lEZXNrdG9wSWQiOiI3ZjM2MWFiZi0xZmU0LTNkYjAtOTVlYy1mNjQ3MWRiNDliNDYifSx7ImlkIjoiYmFiOTQ2ODEtZWYwMS01OTc4LTk5ZjQtN2ZjNjE4ZTE2YzJiIiwiaXRlbURhdGEiOnsiSVNTTiI6IjEzMDMtMjk2OCIsIlBNSUQiOiIyNDE0OTE5MyIsImFic3RyYWN0IjoiVGhlIHB1cnBvc2Ugb2YgdGhlIHByZXNlbnQgc3R1ZHkgd2FzIHRvIGV4YW1pbmUgdGhlIGluZmx1ZW5jZSBvZiBtdXNjbGUgZ3JvdXAgbG9jYXRpb24gYW5kIGdlbmRlciBvbiB0aGUgcmVsaWFiaWxpdHkgb2YgYXNzZXNzaW5nIHRoZSBvbmUtcmVwZXRpdGlvbiBtYXhpbXVtICgxUk0pIHRlc3QuIFRoaXJ0eSBoZWFsdGh5IG1hbGVzIChuID0gMTUpIGFuZCBmZW1hbGVzIChuID0gMTUpIHdobyBleHBlcmllbmNlZCBhdCBsZWFzdCAzIG1vbnRocyBvZiBjb250aW51b3VzIHJlc2lzdGFuY2UgdHJhaW5pbmcgZHVyaW5nIHRoZSBsYXN0IDIgeWVhcnMgYWdlZCAxOC0zNSB5ZWFycyB2b2x1bnRlZXJlZCB0byBwYXJ0aWNpcGF0ZSBpbiB0aGUgc3R1ZHkuIFRoZSAxUk0gZm9yIHRoZSBiaWNlcHMgY3VybCwgbGF0IHB1bGwgZG93biwgYmVuY2ggcHJlc3MsIGxlZyBjdXJsLCBoaXAgZmxleGlvbiwgdHJpY2VwcyBleHRlbnNpb24sIHNob3VsZGVyIHByZXNzLCBsb3cgcm93LCBsZWcgZXh0ZW5zaW9uLCBoaXAgZXh0ZW5zaW9uLCBsZWcgcHJlc3MgYW5kIHNxdWF0IHdlcmUgbWVhc3VyZWQgdHdpY2UgYnkgYSB0cmFpbmVkIHByb2Zlc3Npb25hbCB1c2luZyBhIHN0YW5kYXJkIHB1Ymxpc2hlZCBwcm90b2NvbC4gQmljZXBzIGN1cmwsIGxhdCBwdWxsIGRvd24sIGJlbmNoIHByZXNzLCBsZWcgY3VybCwgaGlwIGZsZXhpb24sIGFuZCBzcXVhdCAxUk0ncyB3ZXJlIG1lYXN1cmVkIG9uIHRoZSBmaXJzdCB2aXNpdCwgdGhlbiA0OCBob3VycyBsYXRlciwgc3ViamVjdHMgcmV0dXJuZWQgZm9yIHRoZWlyIHNlY29uZCB2aXNpdC4gRHVyaW5nIHRoZWlyIHNlY29uZCB2aXNpdCwgMVJNIG9mIHRyaWNlcHMgZXh0ZW5zaW9uLCBzaG91bGRlciBwcmVzcywgbG93IHJvdywgbGVnIGV4dGVuc2lvbiwgaGlwIGV4dGVuc2lvbiwgYW5kIGxlZyBwcmVzcyB3ZXJlIG1lYXN1cmVkLiBPbmUgd2VlayBmcm9tIHRoZSBzZWNvbmQgdmlzaXQsIHBhcnRpY2lwYW50cyBjb21wbGV0ZWQgdGhlIDEgUk0gdGVzdGluZyBhcyBwcmV2aW91c2x5IGRvbmUgZHVyaW5nIHRoZSBmaXJzdCBhbmQgc2Vjb25kIHZpc2l0cy4gVGhlIHRoaXJkIGFuZCBmb3VydGggdmlzaXRzIHdlcmUgc2VwYXJhdGVkIGJ5IDQ4IGhvdXJzIGFzIHdlbGwuIEFsbCBmb3VyIHZpc2l0cyB0byB0aGUgbGFib3JhdG9yeSB3ZXJlIGF0IHRoZSBzYW1lIHRpbWUgb2YgZGF5LiBBIGhpZ2ggaW50cmFjbGFzcyBjb3JyZWxhdGlvbiBjb2VmZmljaWVudCAoSUNDID4gMC45MSkgd2FzIGZvdW5kIGZvciBhbGwgZXhlcmNpc2VzLCBpbmRlcGVuZGVudCBvZiBnZW5kZXIgYW5kIG11c2NsZSBncm91cCBzaXplIG9yIGxvY2F0aW9uLCBob3dldmVyIHRoZXJlIHdhcyBhIHNpZ25pZmljYW50IGludGVyYWN0aW9uIGZvciBtdXNjbGUgZ3JvdXAgbG9jYXRpb24gKHVwcGVyIGJvZHkgdnMuIGxvd2VyIGJvZHkpIGluIGZlbWFsZXMgKHAgPCAwLjAyNykuIEluIGNvbmNsdXNpb24sIGEgc3RhbmRhcmRpemVkIDFSTSB0ZXN0aW5nIHByb3RvY29sIHdpdGggYSBzaG9ydCB3YXJtLXVwIGFuZCBmYW1pbGlhcml6YXRpb24gcGVyaW9kIGlzIGEgcmVsaWFibGUgbWVhc3VyZW1lbnQgdG8gYXNzZXNzIG11c2NsZSBzdHJlbmd0aCBjaGFuZ2VzIHJlZ2FyZGxlc3Mgb2YgbXVzY2xlIGdyb3VwIGxvY2F0aW9uIG9yIGdlbmRlci4gS2V5IHBvaW50c1RoZSBvbmUgcmVwZXRpdGlvbiBtYXhpbXVtICgxUk0pIHRlc3QgaXMgY29uc2lkZXJlZCB0aGUgZ29sZCBzdGFuZGFyZCBmb3IgYXNzZXNzaW5nIG11c2NsZSBzdHJlbmd0aCBpbiBub24tbGFib3JhdG9yeSBzaXR1YXRpb25zLlRoaXMgc3R1ZHkgd2FzIGRvbmUgdG8gZXhhbWluZSB0aGUgaW5mbHVlbmNlIG9mIG11c2NsZSBncm91cCBsb2NhdGlvbiBhbmQgZ2VuZGVyIG9uIHRoZSByZWxpYWJpbGl0eSBvZiBhc3Nlc3NpbmcgdGhlIDFSTSB0ZXN0LlRoZSBzdGFuZGFyZGl6ZWQgMVJNIHRlc3RpbmcgcHJvdG9jb2wgd2l0aCBhIHNob3J0IHdhcm0tdXAgYW5kIGZhbWlsaWFyaXphdGlvbiBwZXJpb2QgaXMgYSByZWxpYWJsZSBtZWFzdXJlbWVudCB0ZWNobmlxdWUgdG8gYXNzZXNzIG11c2NsZSBzdHJlbmd0aCBjaGFuZ2VzIHJlZ2FyZGxlc3Mgb2YgbXVzY2xlIGdyb3VwIGxvY2F0aW9uIG9yIGdlbmRlci4iLCJhdXRob3IiOlt7ImRyb3BwaW5nLXBhcnRpY2xlIjoiIiwiZmFtaWx5IjoiU2VvIiwiZ2l2ZW4iOiJEb25nLUlsIiwibm9uLWRyb3BwaW5nLXBhcnRpY2xlIjoiIiwicGFyc2UtbmFtZXMiOmZhbHNlLCJzdWZmaXgiOiIifSx7ImRyb3BwaW5nLXBhcnRpY2xlIjoiIiwiZmFtaWx5IjoiS2ltIiwiZ2l2ZW4iOiJFb25obyIsIm5vbi1kcm9wcGluZy1wYXJ0aWNsZSI6IiIsInBhcnNlLW5hbWVzIjpmYWxzZSwic3VmZml4IjoiIn0seyJkcm9wcGluZy1wYXJ0aWNsZSI6IiIsImZhbWlseSI6IkZhaHMiLCJnaXZlbiI6IkNocmlzdG9waGVyIEEiLCJub24tZHJvcHBpbmctcGFydGljbGUiOiIiLCJwYXJzZS1uYW1lcyI6ZmFsc2UsInN1ZmZpeCI6IiJ9LHsiZHJvcHBpbmctcGFydGljbGUiOiIiLCJmYW1pbHkiOiJSb3Nzb3ciLCJnaXZlbiI6IkxpbmR5Iiwibm9uLWRyb3BwaW5nLXBhcnRpY2xlIjoiIiwicGFyc2UtbmFtZXMiOmZhbHNlLCJzdWZmaXgiOiIifSx7ImRyb3BwaW5nLXBhcnRpY2xlIjoiIiwiZmFtaWx5IjoiWW91bmciLCJnaXZlbiI6IkthZWxpbiIsIm5vbi1kcm9wcGluZy1wYXJ0aWNsZSI6IiIsInBhcnNlLW5hbWVzIjpmYWxzZSwic3VmZml4IjoiIn0seyJkcm9wcGluZy1wYXJ0aWNsZSI6IiIsImZhbWlseSI6IkZlcmd1c29uIiwiZ2l2ZW4iOiJTdGV2ZW4gTCIsIm5vbi1kcm9wcGluZy1wYXJ0aWNsZSI6IiIsInBhcnNlLW5hbWVzIjpmYWxzZSwic3VmZml4IjoiIn0seyJkcm9wcGluZy1wYXJ0aWNsZSI6IiIsImZhbWlseSI6IlRoaWViYXVkIiwiZ2l2ZW4iOiJSb2JlcnQiLCJub24tZHJvcHBpbmctcGFydGljbGUiOiIiLCJwYXJzZS1uYW1lcyI6ZmFsc2UsInN1ZmZpeCI6IiJ9LHsiZHJvcHBpbmctcGFydGljbGUiOiIiLCJmYW1pbHkiOiJTaGVyayIsImdpdmVuIjoiVmFuZXNzYSBEIiwibm9uLWRyb3BwaW5nLXBhcnRpY2xlIjoiIiwicGFyc2UtbmFtZXMiOmZhbHNlLCJzdWZmaXgiOiIifSx7ImRyb3BwaW5nLXBhcnRpY2xlIjoiIiwiZmFtaWx5IjoiTG9lbm5la2UiLCJnaXZlbiI6IkplcmVteSBQIiwibm9uLWRyb3BwaW5nLXBhcnRpY2xlIjoiIiwicGFyc2UtbmFtZXMiOmZhbHNlLCJzdWZmaXgiOiIifSx7ImRyb3BwaW5nLXBhcnRpY2xlIjoiIiwiZmFtaWx5IjoiS2ltIiwiZ2l2ZW4iOiJEYWV5ZW9sIiwibm9uLWRyb3BwaW5nLXBhcnRpY2xlIjoiIiwicGFyc2UtbmFtZXMiOmZhbHNlLCJzdWZmaXgiOiIifSx7ImRyb3BwaW5nLXBhcnRpY2xlIjoiIiwiZmFtaWx5IjoiTGVlIiwiZ2l2ZW4iOiJNYW4tS2kiLCJub24tZHJvcHBpbmctcGFydGljbGUiOiIiLCJwYXJzZS1uYW1lcyI6ZmFsc2UsInN1ZmZpeCI6IiJ9LHsiZHJvcHBpbmctcGFydGljbGUiOiIiLCJmYW1pbHkiOiJDaG9pIiwiZ2l2ZW4iOiJLeXVuZy1Ib29uIiwibm9uLWRyb3BwaW5nLXBhcnRpY2xlIjoiIiwicGFyc2UtbmFtZXMiOmZhbHNlLCJzdWZmaXgiOiIifSx7ImRyb3BwaW5nLXBhcnRpY2xlIjoiIiwiZmFtaWx5IjoiQmVtYmVuIiwiZ2l2ZW4iOiJEZWJyYSBBIiwibm9uLWRyb3BwaW5nLXBhcnRpY2xlIjoiIiwicGFyc2UtbmFtZXMiOmZhbHNlLCJzdWZmaXgiOiIifSx7ImRyb3BwaW5nLXBhcnRpY2xlIjoiIiwiZmFtaWx5IjoiQmVtYmVuIiwiZ2l2ZW4iOiJNaWNoYWVsIEciLCJub24tZHJvcHBpbmctcGFydGljbGUiOiIiLCJwYXJzZS1uYW1lcyI6ZmFsc2UsInN1ZmZpeCI6IiJ9LHsiZHJvcHBpbmctcGFydGljbGUiOiIiLCJmYW1pbHkiOiJTbyIsImdpdmVuIjoiV2ktWW91bmciLCJub24tZHJvcHBpbmctcGFydGljbGUiOiIiLCJwYXJzZS1uYW1lcyI6ZmFsc2UsInN1ZmZpeCI6IiJ9XSwiY29udGFpbmVyLXRpdGxlIjoiSm91cm5hbCBvZiBzcG9ydHMgc2NpZW5jZSAmIG1lZGljaW5lIiwiaWQiOiJiYWI5NDY4MS1lZjAxLTU5NzgtOTlmNC03ZmM2MThlMTZjMmIiLCJpc3N1ZSI6IjIiLCJpc3N1ZWQiOnsiZGF0ZS1wYXJ0cyI6W1siMjAxMiJdXX0sInBhZ2UiOiIyMjEtNSIsInB1Ymxpc2hlciI6IkRlcHQuIG9mIFNwb3J0cyBNZWRpY2luZSwgTWVkaWNhbCBGYWN1bHR5IG9mIFVsdWRhZyBVbml2ZXJzaXR5IiwidGl0bGUiOiJSZWxpYWJpbGl0eSBvZiB0aGUgb25lLXJlcGV0aXRpb24gbWF4aW11bSB0ZXN0IGJhc2VkIG9uIG11c2NsZSBncm91cCBhbmQgZ2VuZGVyLiIsInR5cGUiOiJhcnRpY2xlLWpvdXJuYWwiLCJ2b2x1bWUiOiIxMSIsImNvbnRhaW5lci10aXRsZS1zaG9ydCI6IkogU3BvcnRzIFNjaSBNZWQifSwidXJpcyI6WyJodHRwOi8vd3d3Lm1lbmRlbGV5LmNvbS9kb2N1bWVudHMvP3V1aWQ9ZjFhZGM1YTQtNWZkYS0zYzI0LWIyNTgtYjNiMTljN2E3YWFlIl0sImlzVGVtcG9yYXJ5IjpmYWxzZSwibGVnYWN5RGVza3RvcElkIjoiZjFhZGM1YTQtNWZkYS0zYzI0LWIyNTgtYjNiMTljN2E3YWFlIn1dfQ=="/>
          <w:id w:val="-1190676220"/>
          <w:placeholder>
            <w:docPart w:val="DefaultPlaceholder_-1854013440"/>
          </w:placeholder>
        </w:sdtPr>
        <w:sdtEndPr>
          <w:rPr>
            <w:rFonts w:eastAsiaTheme="minorHAnsi" w:cstheme="minorBidi"/>
            <w:lang w:val="pt-PT"/>
          </w:rPr>
        </w:sdtEndPr>
        <w:sdtContent>
          <w:r w:rsidR="002945B3" w:rsidRPr="002945B3">
            <w:rPr>
              <w:color w:val="000000"/>
              <w:lang w:val="en-US"/>
            </w:rPr>
            <w:t>[6–10]</w:t>
          </w:r>
        </w:sdtContent>
      </w:sdt>
      <w:r w:rsidRPr="003364B5">
        <w:rPr>
          <w:rFonts w:eastAsia="Calibri" w:cs="Verdana"/>
          <w:lang w:val="en-US"/>
        </w:rPr>
        <w:t xml:space="preserve"> to chronic diseases patients and frail elderly have been published. </w:t>
      </w:r>
    </w:p>
    <w:p w14:paraId="514D9F49" w14:textId="3C8D4018" w:rsidR="00CB72A2" w:rsidRPr="003364B5" w:rsidRDefault="00CB72A2" w:rsidP="003364B5">
      <w:pPr>
        <w:jc w:val="both"/>
        <w:rPr>
          <w:rFonts w:eastAsia="MS Mincho" w:cs="Times New Roman"/>
          <w:caps/>
          <w:color w:val="365F91"/>
          <w:spacing w:val="10"/>
          <w:u w:val="single"/>
          <w:lang w:val="en-GB"/>
        </w:rPr>
      </w:pPr>
      <w:r>
        <w:rPr>
          <w:rFonts w:eastAsia="MS Mincho" w:cs="Times New Roman"/>
          <w:caps/>
          <w:color w:val="365F91"/>
          <w:spacing w:val="10"/>
          <w:u w:val="single"/>
          <w:lang w:val="en-GB"/>
        </w:rPr>
        <w:t>4</w:t>
      </w:r>
      <w:r w:rsidRPr="003364B5">
        <w:rPr>
          <w:rFonts w:eastAsia="MS Mincho" w:cs="Times New Roman"/>
          <w:caps/>
          <w:color w:val="365F91"/>
          <w:spacing w:val="10"/>
          <w:u w:val="single"/>
          <w:lang w:val="en-GB"/>
        </w:rPr>
        <w:t>. data base management and reports</w:t>
      </w:r>
      <w:bookmarkStart w:id="5" w:name="_Hlk506944843"/>
    </w:p>
    <w:p w14:paraId="29E482B8" w14:textId="0521BB8E" w:rsidR="00CB72A2" w:rsidRPr="008B7F79" w:rsidRDefault="00CB72A2" w:rsidP="008E1D54">
      <w:pPr>
        <w:ind w:firstLine="708"/>
        <w:jc w:val="both"/>
        <w:rPr>
          <w:lang w:val="en-GB"/>
        </w:rPr>
      </w:pPr>
      <w:r w:rsidRPr="008B7F79">
        <w:rPr>
          <w:rFonts w:eastAsia="MS Mincho"/>
          <w:lang w:val="en-GB"/>
        </w:rPr>
        <w:lastRenderedPageBreak/>
        <w:t>This task includes the treatment of the variables obtained during the data collection period. The collected data from each equipment/softwar</w:t>
      </w:r>
      <w:r>
        <w:rPr>
          <w:rFonts w:eastAsia="MS Mincho"/>
          <w:lang w:val="en-GB"/>
        </w:rPr>
        <w:t>e</w:t>
      </w:r>
      <w:r w:rsidRPr="008B7F79">
        <w:rPr>
          <w:rFonts w:eastAsia="MS Mincho"/>
          <w:lang w:val="en-GB"/>
        </w:rPr>
        <w:t xml:space="preserve"> will be transposed to a unique computer for the research that has confidentiality and privacy characteristics, with </w:t>
      </w:r>
      <w:r>
        <w:rPr>
          <w:rFonts w:eastAsia="MS Mincho"/>
          <w:lang w:val="en-GB"/>
        </w:rPr>
        <w:t>a </w:t>
      </w:r>
      <w:r w:rsidRPr="008B7F79">
        <w:rPr>
          <w:rFonts w:eastAsia="MS Mincho"/>
          <w:lang w:val="en-GB"/>
        </w:rPr>
        <w:t xml:space="preserve">private password of a single Researcher involved, involving a specific storage area in the computer with a new password. </w:t>
      </w:r>
      <w:r>
        <w:rPr>
          <w:rFonts w:eastAsia="MS Mincho"/>
          <w:lang w:val="en-GB"/>
        </w:rPr>
        <w:t>To</w:t>
      </w:r>
      <w:r w:rsidRPr="008B7F79">
        <w:rPr>
          <w:rFonts w:eastAsia="MS Mincho"/>
          <w:lang w:val="en-GB"/>
        </w:rPr>
        <w:t xml:space="preserve"> ensure confidentiality, all data will be stored in a database with individual code identification for each participant. In the process of monitoring the database, no longer than 5 years, the information will be disseminated. Throughout the scientific production, writing </w:t>
      </w:r>
      <w:r>
        <w:rPr>
          <w:rFonts w:eastAsia="MS Mincho"/>
          <w:lang w:val="en-GB"/>
        </w:rPr>
        <w:t>papers/posters/abstracts</w:t>
      </w:r>
      <w:r w:rsidRPr="008B7F79">
        <w:rPr>
          <w:rFonts w:eastAsia="MS Mincho"/>
          <w:lang w:val="en-GB"/>
        </w:rPr>
        <w:t xml:space="preserve"> / scientific oral presentations, the results found may be published in the form of group analysis. At no time will be released information with individual identification. It is </w:t>
      </w:r>
      <w:r w:rsidRPr="008B7F79">
        <w:rPr>
          <w:lang w:val="en-GB"/>
        </w:rPr>
        <w:t xml:space="preserve">expected to add the data collected to the database within 2 weeks of the end of the respective evaluation moment and store it at the FMH web server allowing detailed progress reports and back-ups when needed. </w:t>
      </w:r>
    </w:p>
    <w:p w14:paraId="3E77A675" w14:textId="12D5950C" w:rsidR="00CB72A2" w:rsidRPr="008B7F79" w:rsidRDefault="00CB72A2" w:rsidP="00D31605">
      <w:pPr>
        <w:ind w:firstLine="708"/>
        <w:jc w:val="both"/>
        <w:rPr>
          <w:lang w:val="en-GB"/>
        </w:rPr>
      </w:pPr>
      <w:r w:rsidRPr="008B7F79">
        <w:rPr>
          <w:lang w:val="en-GB"/>
        </w:rPr>
        <w:t>Each participant will receive an individual report</w:t>
      </w:r>
      <w:r>
        <w:rPr>
          <w:lang w:val="en-GB"/>
        </w:rPr>
        <w:t>,</w:t>
      </w:r>
      <w:r w:rsidRPr="008B7F79">
        <w:rPr>
          <w:lang w:val="en-GB"/>
        </w:rPr>
        <w:t xml:space="preserve"> which will explain all the outcomes, the physiology of the variables, </w:t>
      </w:r>
      <w:r>
        <w:rPr>
          <w:lang w:val="en-GB"/>
        </w:rPr>
        <w:t>and </w:t>
      </w:r>
      <w:r w:rsidRPr="008B7F79">
        <w:rPr>
          <w:lang w:val="en-GB"/>
        </w:rPr>
        <w:t xml:space="preserve">health cutoff points to compare and explanation about their outcomes. The reports will be </w:t>
      </w:r>
      <w:r w:rsidR="002945B3" w:rsidRPr="008B7F79">
        <w:rPr>
          <w:lang w:val="en-GB"/>
        </w:rPr>
        <w:t>sent</w:t>
      </w:r>
      <w:r w:rsidRPr="008B7F79">
        <w:rPr>
          <w:lang w:val="en-GB"/>
        </w:rPr>
        <w:t xml:space="preserve"> by email no more than 2 weeks after the last assessment. In case of any doubt, the participant may contact the team researcher by phone or email, or even get an appointment.</w:t>
      </w:r>
    </w:p>
    <w:bookmarkEnd w:id="5"/>
    <w:p w14:paraId="0F39B9A3" w14:textId="43903A0A" w:rsidR="00CB72A2" w:rsidRPr="003364B5" w:rsidRDefault="00CB72A2" w:rsidP="00281E21">
      <w:pPr>
        <w:pBdr>
          <w:bottom w:val="single" w:sz="6" w:space="1" w:color="4F81BD"/>
        </w:pBdr>
        <w:spacing w:before="300" w:after="0" w:line="276" w:lineRule="auto"/>
        <w:jc w:val="both"/>
        <w:outlineLvl w:val="4"/>
        <w:rPr>
          <w:rFonts w:eastAsia="MS Mincho" w:cs="Times New Roman"/>
          <w:caps/>
          <w:color w:val="365F91"/>
          <w:spacing w:val="10"/>
          <w:lang w:val="en-GB"/>
        </w:rPr>
      </w:pPr>
      <w:r>
        <w:rPr>
          <w:rFonts w:eastAsia="MS Mincho" w:cs="Times New Roman"/>
          <w:caps/>
          <w:color w:val="365F91"/>
          <w:spacing w:val="10"/>
          <w:lang w:val="en-GB"/>
        </w:rPr>
        <w:t>5</w:t>
      </w:r>
      <w:r w:rsidRPr="003364B5">
        <w:rPr>
          <w:rFonts w:eastAsia="MS Mincho" w:cs="Times New Roman"/>
          <w:caps/>
          <w:color w:val="365F91"/>
          <w:spacing w:val="10"/>
          <w:lang w:val="en-GB"/>
        </w:rPr>
        <w:t>. STATIST</w:t>
      </w:r>
      <w:r w:rsidR="002945B3">
        <w:rPr>
          <w:rFonts w:eastAsia="MS Mincho" w:cs="Times New Roman"/>
          <w:caps/>
          <w:color w:val="365F91"/>
          <w:spacing w:val="10"/>
          <w:lang w:val="en-GB"/>
        </w:rPr>
        <w:t>I</w:t>
      </w:r>
      <w:r w:rsidRPr="003364B5">
        <w:rPr>
          <w:rFonts w:eastAsia="MS Mincho" w:cs="Times New Roman"/>
          <w:caps/>
          <w:color w:val="365F91"/>
          <w:spacing w:val="10"/>
          <w:lang w:val="en-GB"/>
        </w:rPr>
        <w:t>CAL ANALYSIS</w:t>
      </w:r>
    </w:p>
    <w:p w14:paraId="3493619B" w14:textId="77777777" w:rsidR="00CB72A2" w:rsidRPr="003364B5" w:rsidRDefault="00CB72A2" w:rsidP="00281E21">
      <w:pPr>
        <w:autoSpaceDE w:val="0"/>
        <w:autoSpaceDN w:val="0"/>
        <w:adjustRightInd w:val="0"/>
        <w:spacing w:after="0" w:line="240" w:lineRule="auto"/>
        <w:jc w:val="both"/>
        <w:rPr>
          <w:lang w:val="en-US"/>
        </w:rPr>
      </w:pPr>
    </w:p>
    <w:p w14:paraId="69C977B9" w14:textId="59C6BE77" w:rsidR="00CB72A2" w:rsidRPr="002814D6" w:rsidRDefault="00CB72A2" w:rsidP="003C7FD6">
      <w:pPr>
        <w:spacing w:after="240"/>
        <w:ind w:firstLine="720"/>
        <w:jc w:val="both"/>
        <w:rPr>
          <w:rFonts w:eastAsia="Times New Roman" w:cs="Times New Roman"/>
          <w:lang w:val="en-GB" w:eastAsia="en-GB"/>
        </w:rPr>
      </w:pPr>
      <w:r w:rsidRPr="002814D6">
        <w:rPr>
          <w:rFonts w:eastAsia="Times New Roman" w:cs="Times New Roman"/>
          <w:lang w:val="en-GB" w:eastAsia="en-GB"/>
        </w:rPr>
        <w:t xml:space="preserve">All statistical analyses </w:t>
      </w:r>
      <w:r>
        <w:rPr>
          <w:rFonts w:eastAsia="Times New Roman" w:cs="Times New Roman"/>
          <w:lang w:val="en-GB" w:eastAsia="en-GB"/>
        </w:rPr>
        <w:t>will be</w:t>
      </w:r>
      <w:r w:rsidRPr="002814D6">
        <w:rPr>
          <w:rFonts w:eastAsia="Times New Roman" w:cs="Times New Roman"/>
          <w:lang w:val="en-GB" w:eastAsia="en-GB"/>
        </w:rPr>
        <w:t xml:space="preserve"> conducted using R software, version 4.</w:t>
      </w:r>
      <w:r>
        <w:rPr>
          <w:rFonts w:eastAsia="Times New Roman" w:cs="Times New Roman"/>
          <w:lang w:val="en-GB" w:eastAsia="en-GB"/>
        </w:rPr>
        <w:t>2.1</w:t>
      </w:r>
      <w:r w:rsidRPr="002814D6">
        <w:rPr>
          <w:rFonts w:eastAsia="Times New Roman" w:cs="Times New Roman"/>
          <w:shd w:val="clear" w:color="auto" w:fill="FFFFFF"/>
          <w:lang w:val="en-GB" w:eastAsia="en-GB"/>
        </w:rPr>
        <w:t>,</w:t>
      </w:r>
      <w:r w:rsidRPr="002814D6" w:rsidDel="00B3493A">
        <w:rPr>
          <w:rFonts w:eastAsia="Times New Roman" w:cs="Times New Roman"/>
          <w:highlight w:val="white"/>
          <w:lang w:val="en-GB" w:eastAsia="en-GB"/>
        </w:rPr>
        <w:t xml:space="preserve"> </w:t>
      </w:r>
      <w:r w:rsidRPr="002814D6">
        <w:rPr>
          <w:rFonts w:eastAsia="Times New Roman" w:cs="Times New Roman"/>
          <w:lang w:val="en-GB" w:eastAsia="en-GB"/>
        </w:rPr>
        <w:t>with a significant level (</w:t>
      </w:r>
      <w:r w:rsidRPr="002814D6">
        <w:rPr>
          <w:rFonts w:eastAsia="Times New Roman" w:cs="Cambria"/>
          <w:lang w:val="en-GB" w:eastAsia="en-GB"/>
        </w:rPr>
        <w:t>α</w:t>
      </w:r>
      <w:r w:rsidRPr="002814D6">
        <w:rPr>
          <w:rFonts w:eastAsia="Times New Roman" w:cs="Times New Roman"/>
          <w:lang w:val="en-GB" w:eastAsia="en-GB"/>
        </w:rPr>
        <w:t xml:space="preserve">) </w:t>
      </w:r>
      <w:r>
        <w:rPr>
          <w:rFonts w:eastAsia="Times New Roman" w:cs="Times New Roman"/>
          <w:lang w:val="en-GB" w:eastAsia="en-GB"/>
        </w:rPr>
        <w:t>set at</w:t>
      </w:r>
      <w:r w:rsidRPr="002814D6">
        <w:rPr>
          <w:rFonts w:eastAsia="Times New Roman" w:cs="Times New Roman"/>
          <w:lang w:val="en-GB" w:eastAsia="en-GB"/>
        </w:rPr>
        <w:t xml:space="preserve"> 0.05.</w:t>
      </w:r>
      <w:r>
        <w:rPr>
          <w:rFonts w:eastAsia="Times New Roman" w:cs="Times New Roman"/>
          <w:lang w:val="en-GB" w:eastAsia="en-GB"/>
        </w:rPr>
        <w:t xml:space="preserve"> </w:t>
      </w:r>
      <w:r w:rsidRPr="002814D6">
        <w:rPr>
          <w:rFonts w:eastAsia="Times New Roman" w:cs="Times New Roman"/>
          <w:color w:val="000000"/>
          <w:lang w:val="en-GB" w:eastAsia="en-GB"/>
        </w:rPr>
        <w:t>Data</w:t>
      </w:r>
      <w:r w:rsidRPr="002814D6">
        <w:rPr>
          <w:rFonts w:eastAsia="Times New Roman" w:cs="Times New Roman"/>
          <w:lang w:val="en-GB" w:eastAsia="en-GB"/>
        </w:rPr>
        <w:t xml:space="preserve"> </w:t>
      </w:r>
      <w:r>
        <w:rPr>
          <w:rFonts w:eastAsia="Times New Roman" w:cs="Times New Roman"/>
          <w:lang w:val="en-GB" w:eastAsia="en-GB"/>
        </w:rPr>
        <w:t>will be reported as</w:t>
      </w:r>
      <w:r w:rsidRPr="002814D6">
        <w:rPr>
          <w:rFonts w:eastAsia="Times New Roman" w:cs="Times New Roman"/>
          <w:lang w:val="en-GB" w:eastAsia="en-GB"/>
        </w:rPr>
        <w:t xml:space="preserve"> mean (SD) </w:t>
      </w:r>
      <w:sdt>
        <w:sdtPr>
          <w:rPr>
            <w:rFonts w:eastAsia="Times New Roman" w:cs="Times New Roman"/>
            <w:lang w:val="en-GB" w:eastAsia="en-GB"/>
          </w:rPr>
          <w:tag w:val="goog_rdk_82"/>
          <w:id w:val="-1589687637"/>
        </w:sdtPr>
        <w:sdtContent>
          <w:r w:rsidRPr="002814D6">
            <w:rPr>
              <w:rFonts w:eastAsia="Times New Roman" w:cs="Times New Roman"/>
              <w:lang w:val="en-GB" w:eastAsia="en-GB"/>
            </w:rPr>
            <w:t>un</w:t>
          </w:r>
        </w:sdtContent>
      </w:sdt>
      <w:r w:rsidRPr="002814D6">
        <w:rPr>
          <w:rFonts w:eastAsia="Times New Roman" w:cs="Times New Roman"/>
          <w:lang w:val="en-GB" w:eastAsia="en-GB"/>
        </w:rPr>
        <w:t xml:space="preserve">less otherwise </w:t>
      </w:r>
      <w:r w:rsidRPr="00346E3A">
        <w:rPr>
          <w:rFonts w:eastAsia="Times New Roman" w:cs="Times New Roman"/>
          <w:lang w:val="en-GB" w:eastAsia="en-GB"/>
        </w:rPr>
        <w:t>stated</w:t>
      </w:r>
      <w:r w:rsidRPr="002814D6">
        <w:rPr>
          <w:rFonts w:eastAsia="Times New Roman" w:cs="Times New Roman"/>
          <w:lang w:val="en-GB" w:eastAsia="en-GB"/>
        </w:rPr>
        <w:t xml:space="preserve">. </w:t>
      </w:r>
      <w:r>
        <w:rPr>
          <w:rFonts w:eastAsia="Times New Roman" w:cs="Times New Roman"/>
          <w:lang w:val="en-GB" w:eastAsia="en-GB"/>
        </w:rPr>
        <w:t>We will test the</w:t>
      </w:r>
      <w:r w:rsidRPr="00346E3A">
        <w:rPr>
          <w:rFonts w:eastAsia="Times New Roman" w:cs="Times New Roman"/>
          <w:lang w:val="en-GB" w:eastAsia="en-GB"/>
        </w:rPr>
        <w:t xml:space="preserve"> normality and homogeneity of</w:t>
      </w:r>
      <w:r>
        <w:rPr>
          <w:rFonts w:eastAsia="Times New Roman" w:cs="Times New Roman"/>
          <w:lang w:val="en-GB" w:eastAsia="en-GB"/>
        </w:rPr>
        <w:t xml:space="preserve"> residuals of all models</w:t>
      </w:r>
      <w:r w:rsidRPr="00346E3A">
        <w:rPr>
          <w:rFonts w:eastAsia="Times New Roman" w:cs="Times New Roman"/>
          <w:lang w:val="en-GB" w:eastAsia="en-GB"/>
        </w:rPr>
        <w:t xml:space="preserve"> </w:t>
      </w:r>
      <w:r>
        <w:rPr>
          <w:rFonts w:eastAsia="Times New Roman" w:cs="Times New Roman"/>
          <w:lang w:val="en-GB" w:eastAsia="en-GB"/>
        </w:rPr>
        <w:t>using the</w:t>
      </w:r>
      <w:r w:rsidRPr="00346E3A">
        <w:rPr>
          <w:rFonts w:eastAsia="Times New Roman" w:cs="Times New Roman"/>
          <w:lang w:val="en-GB" w:eastAsia="en-GB"/>
        </w:rPr>
        <w:t xml:space="preserve"> Shapiro-Wilk and Levene tests, respectively</w:t>
      </w:r>
      <w:r>
        <w:rPr>
          <w:rFonts w:eastAsia="Times New Roman" w:cs="Times New Roman"/>
          <w:lang w:val="en-GB" w:eastAsia="en-GB"/>
        </w:rPr>
        <w:t xml:space="preserve">. We will also inspect </w:t>
      </w:r>
      <w:r w:rsidRPr="00346E3A">
        <w:rPr>
          <w:rFonts w:eastAsia="Times New Roman" w:cs="Times New Roman"/>
          <w:lang w:val="en-GB" w:eastAsia="en-GB"/>
        </w:rPr>
        <w:t>QQ plot</w:t>
      </w:r>
      <w:r>
        <w:rPr>
          <w:rFonts w:eastAsia="Times New Roman" w:cs="Times New Roman"/>
          <w:lang w:val="en-GB" w:eastAsia="en-GB"/>
        </w:rPr>
        <w:t>s</w:t>
      </w:r>
      <w:r w:rsidRPr="00346E3A">
        <w:rPr>
          <w:rFonts w:eastAsia="Times New Roman" w:cs="Times New Roman"/>
          <w:lang w:val="en-GB" w:eastAsia="en-GB"/>
        </w:rPr>
        <w:t xml:space="preserve"> using the R performance package</w:t>
      </w:r>
      <w:r>
        <w:rPr>
          <w:rFonts w:eastAsia="Times New Roman" w:cs="Times New Roman"/>
          <w:color w:val="000000"/>
          <w:lang w:val="en-GB" w:eastAsia="en-GB"/>
        </w:rPr>
        <w:t>.</w:t>
      </w:r>
      <w:r>
        <w:rPr>
          <w:rFonts w:eastAsia="Times New Roman" w:cs="Times New Roman"/>
          <w:lang w:val="en-GB" w:eastAsia="en-GB"/>
        </w:rPr>
        <w:t xml:space="preserve"> Participant characteristics will be compared using</w:t>
      </w:r>
      <w:r w:rsidRPr="002814D6">
        <w:rPr>
          <w:rFonts w:eastAsia="Times New Roman" w:cs="Times New Roman"/>
          <w:lang w:val="en-GB" w:eastAsia="en-GB"/>
        </w:rPr>
        <w:t xml:space="preserve"> </w:t>
      </w:r>
      <w:r>
        <w:rPr>
          <w:rFonts w:eastAsia="Times New Roman" w:cs="Times New Roman"/>
          <w:lang w:val="en-GB" w:eastAsia="en-GB"/>
        </w:rPr>
        <w:t>Welch’s i</w:t>
      </w:r>
      <w:r w:rsidRPr="002814D6">
        <w:rPr>
          <w:rFonts w:eastAsia="Times New Roman" w:cs="Times New Roman"/>
          <w:lang w:val="en-GB" w:eastAsia="en-GB"/>
        </w:rPr>
        <w:t>ndependent-sample</w:t>
      </w:r>
      <w:r>
        <w:rPr>
          <w:rFonts w:eastAsia="Times New Roman" w:cs="Times New Roman"/>
          <w:lang w:val="en-GB" w:eastAsia="en-GB"/>
        </w:rPr>
        <w:t xml:space="preserve"> </w:t>
      </w:r>
      <w:r w:rsidRPr="002814D6">
        <w:rPr>
          <w:rFonts w:eastAsia="Times New Roman" w:cs="Times New Roman"/>
          <w:i/>
          <w:lang w:val="en-GB" w:eastAsia="en-GB"/>
        </w:rPr>
        <w:t>t</w:t>
      </w:r>
      <w:r w:rsidRPr="002814D6">
        <w:rPr>
          <w:rFonts w:eastAsia="Times New Roman" w:cs="Times New Roman"/>
          <w:lang w:val="en-GB" w:eastAsia="en-GB"/>
        </w:rPr>
        <w:t>-tests</w:t>
      </w:r>
      <w:r w:rsidRPr="00346E3A">
        <w:rPr>
          <w:rFonts w:eastAsia="Times New Roman" w:cs="Times New Roman"/>
          <w:lang w:val="en-GB" w:eastAsia="en-GB"/>
        </w:rPr>
        <w:t xml:space="preserve"> for numeric</w:t>
      </w:r>
      <w:r>
        <w:rPr>
          <w:rFonts w:eastAsia="Times New Roman" w:cs="Times New Roman"/>
          <w:lang w:val="en-GB" w:eastAsia="en-GB"/>
        </w:rPr>
        <w:t>al outcomes</w:t>
      </w:r>
      <w:r w:rsidRPr="00346E3A">
        <w:rPr>
          <w:rFonts w:eastAsia="Times New Roman" w:cs="Times New Roman"/>
          <w:lang w:val="en-GB" w:eastAsia="en-GB"/>
        </w:rPr>
        <w:t xml:space="preserve"> and Fisher’s exact </w:t>
      </w:r>
      <w:r>
        <w:rPr>
          <w:rFonts w:eastAsia="Times New Roman" w:cs="Times New Roman"/>
          <w:lang w:val="en-GB" w:eastAsia="en-GB"/>
        </w:rPr>
        <w:t>tests for</w:t>
      </w:r>
      <w:r w:rsidRPr="00346E3A">
        <w:rPr>
          <w:rFonts w:eastAsia="Times New Roman" w:cs="Times New Roman"/>
          <w:lang w:val="en-GB" w:eastAsia="en-GB"/>
        </w:rPr>
        <w:t xml:space="preserve"> categorical outcomes</w:t>
      </w:r>
      <w:r w:rsidRPr="00CB72A2">
        <w:rPr>
          <w:rFonts w:eastAsia="Times New Roman"/>
          <w:color w:val="000000"/>
          <w:lang w:val="en-US"/>
        </w:rPr>
        <w:t>.</w:t>
      </w:r>
    </w:p>
    <w:p w14:paraId="7102E233" w14:textId="32EFF96A" w:rsidR="00CB72A2" w:rsidRPr="006C6EAE" w:rsidRDefault="00CB72A2" w:rsidP="003C7FD6">
      <w:pPr>
        <w:spacing w:after="240"/>
        <w:ind w:firstLine="360"/>
        <w:jc w:val="both"/>
        <w:rPr>
          <w:rFonts w:eastAsia="Times New Roman" w:cs="Times New Roman"/>
          <w:lang w:val="en-GB" w:eastAsia="en-GB"/>
        </w:rPr>
      </w:pPr>
      <w:r w:rsidRPr="002814D6">
        <w:rPr>
          <w:rFonts w:eastAsia="Times New Roman" w:cs="Times New Roman"/>
          <w:lang w:val="en-GB" w:eastAsia="en-GB"/>
        </w:rPr>
        <w:tab/>
      </w:r>
      <w:r>
        <w:rPr>
          <w:rFonts w:eastAsia="Times New Roman" w:cs="Times New Roman"/>
          <w:lang w:val="en-GB" w:eastAsia="en-GB"/>
        </w:rPr>
        <w:t>To analyse</w:t>
      </w:r>
      <w:r w:rsidRPr="00346E3A">
        <w:rPr>
          <w:rFonts w:eastAsia="Times New Roman" w:cs="Times New Roman"/>
          <w:lang w:val="en-GB" w:eastAsia="en-GB"/>
        </w:rPr>
        <w:t xml:space="preserve"> post-exercise</w:t>
      </w:r>
      <w:r w:rsidRPr="002814D6">
        <w:rPr>
          <w:rFonts w:eastAsia="Times New Roman" w:cs="Times New Roman"/>
          <w:lang w:val="en-GB" w:eastAsia="en-GB"/>
        </w:rPr>
        <w:t xml:space="preserve"> changes in </w:t>
      </w:r>
      <w:r>
        <w:rPr>
          <w:rFonts w:eastAsia="Times New Roman" w:cs="Times New Roman"/>
          <w:lang w:val="en-GB" w:eastAsia="en-GB"/>
        </w:rPr>
        <w:t>blood pressure and central</w:t>
      </w:r>
      <w:r w:rsidRPr="00346E3A">
        <w:rPr>
          <w:rFonts w:eastAsia="Times New Roman" w:cs="Times New Roman"/>
          <w:lang w:val="en-GB" w:eastAsia="en-GB"/>
        </w:rPr>
        <w:t xml:space="preserve"> arterial stiffness (</w:t>
      </w:r>
      <w:r>
        <w:rPr>
          <w:rFonts w:eastAsia="Times New Roman" w:cs="Times New Roman"/>
          <w:lang w:val="en-GB" w:eastAsia="en-GB"/>
        </w:rPr>
        <w:t>i</w:t>
      </w:r>
      <w:r w:rsidRPr="00346E3A">
        <w:rPr>
          <w:rFonts w:eastAsia="Times New Roman" w:cs="Times New Roman"/>
          <w:lang w:val="en-GB" w:eastAsia="en-GB"/>
        </w:rPr>
        <w:t>.</w:t>
      </w:r>
      <w:r>
        <w:rPr>
          <w:rFonts w:eastAsia="Times New Roman" w:cs="Times New Roman"/>
          <w:lang w:val="en-GB" w:eastAsia="en-GB"/>
        </w:rPr>
        <w:t>e</w:t>
      </w:r>
      <w:r w:rsidRPr="00346E3A">
        <w:rPr>
          <w:rFonts w:eastAsia="Times New Roman" w:cs="Times New Roman"/>
          <w:lang w:val="en-GB" w:eastAsia="en-GB"/>
        </w:rPr>
        <w:t>., cfPWV</w:t>
      </w:r>
      <w:r>
        <w:rPr>
          <w:rFonts w:eastAsia="Times New Roman" w:cs="Times New Roman"/>
          <w:lang w:val="en-GB" w:eastAsia="en-GB"/>
        </w:rPr>
        <w:t>), we will use</w:t>
      </w:r>
      <w:r w:rsidRPr="002814D6">
        <w:rPr>
          <w:rFonts w:eastAsia="Times New Roman" w:cs="Times New Roman"/>
          <w:lang w:val="en-GB" w:eastAsia="en-GB"/>
        </w:rPr>
        <w:t xml:space="preserve"> linear mixed models fitted with restricted maximum likelihood</w:t>
      </w:r>
      <w:r>
        <w:rPr>
          <w:rFonts w:eastAsia="Times New Roman" w:cs="Times New Roman"/>
          <w:lang w:val="en-GB" w:eastAsia="en-GB"/>
        </w:rPr>
        <w:t xml:space="preserve">. These models use </w:t>
      </w:r>
      <w:r w:rsidRPr="002814D6">
        <w:rPr>
          <w:rFonts w:eastAsia="Times New Roman" w:cs="Times New Roman"/>
          <w:lang w:val="en-GB" w:eastAsia="en-GB"/>
        </w:rPr>
        <w:t>Satterthwaite</w:t>
      </w:r>
      <w:r>
        <w:rPr>
          <w:rFonts w:eastAsia="Times New Roman" w:cs="Times New Roman"/>
          <w:lang w:val="en-GB" w:eastAsia="en-GB"/>
        </w:rPr>
        <w:t>’</w:t>
      </w:r>
      <w:r w:rsidRPr="002814D6">
        <w:rPr>
          <w:rFonts w:eastAsia="Times New Roman" w:cs="Times New Roman"/>
          <w:lang w:val="en-GB" w:eastAsia="en-GB"/>
        </w:rPr>
        <w:t xml:space="preserve">s method </w:t>
      </w:r>
      <w:r>
        <w:rPr>
          <w:rFonts w:eastAsia="Times New Roman" w:cs="Times New Roman"/>
          <w:lang w:val="en-GB" w:eastAsia="en-GB"/>
        </w:rPr>
        <w:t>to</w:t>
      </w:r>
      <w:r w:rsidRPr="002814D6">
        <w:rPr>
          <w:rFonts w:eastAsia="Times New Roman" w:cs="Times New Roman"/>
          <w:lang w:val="en-GB" w:eastAsia="en-GB"/>
        </w:rPr>
        <w:t xml:space="preserve"> approximat</w:t>
      </w:r>
      <w:r>
        <w:rPr>
          <w:rFonts w:eastAsia="Times New Roman" w:cs="Times New Roman"/>
          <w:lang w:val="en-GB" w:eastAsia="en-GB"/>
        </w:rPr>
        <w:t>e</w:t>
      </w:r>
      <w:r w:rsidRPr="002814D6">
        <w:rPr>
          <w:rFonts w:eastAsia="Times New Roman" w:cs="Times New Roman"/>
          <w:lang w:val="en-GB" w:eastAsia="en-GB"/>
        </w:rPr>
        <w:t xml:space="preserve"> degrees of freedom for the F test from the lmerTest package</w:t>
      </w:r>
      <w:r>
        <w:rPr>
          <w:rFonts w:eastAsia="Times New Roman" w:cs="Times New Roman"/>
          <w:color w:val="000000"/>
          <w:lang w:val="en-GB" w:eastAsia="en-GB"/>
        </w:rPr>
        <w:t>.</w:t>
      </w:r>
      <w:r>
        <w:rPr>
          <w:rFonts w:eastAsia="Times New Roman" w:cs="Times New Roman"/>
          <w:lang w:val="en-GB" w:eastAsia="en-GB"/>
        </w:rPr>
        <w:t xml:space="preserve"> The</w:t>
      </w:r>
      <w:r w:rsidRPr="002814D6" w:rsidDel="00B3493A">
        <w:rPr>
          <w:rFonts w:eastAsia="Times New Roman" w:cs="Times New Roman"/>
          <w:lang w:val="en-GB" w:eastAsia="en-GB"/>
        </w:rPr>
        <w:t xml:space="preserve"> </w:t>
      </w:r>
      <w:r>
        <w:rPr>
          <w:rFonts w:eastAsia="Times New Roman" w:cs="Times New Roman"/>
          <w:lang w:val="en-GB" w:eastAsia="en-GB"/>
        </w:rPr>
        <w:t>f</w:t>
      </w:r>
      <w:r w:rsidRPr="002814D6">
        <w:rPr>
          <w:rFonts w:eastAsia="Times New Roman" w:cs="Times New Roman"/>
          <w:lang w:val="en-GB" w:eastAsia="en-GB"/>
        </w:rPr>
        <w:t xml:space="preserve">ixed effects </w:t>
      </w:r>
      <w:r>
        <w:rPr>
          <w:rFonts w:eastAsia="Times New Roman" w:cs="Times New Roman"/>
          <w:lang w:val="en-GB" w:eastAsia="en-GB"/>
        </w:rPr>
        <w:t>in the models will be set as</w:t>
      </w:r>
      <w:r w:rsidRPr="002814D6">
        <w:rPr>
          <w:rFonts w:eastAsia="Times New Roman" w:cs="Times New Roman"/>
          <w:lang w:val="en-GB" w:eastAsia="en-GB"/>
        </w:rPr>
        <w:t xml:space="preserve"> time, condition, and group, </w:t>
      </w:r>
      <w:r>
        <w:rPr>
          <w:rFonts w:eastAsia="Times New Roman" w:cs="Times New Roman"/>
          <w:lang w:val="en-GB" w:eastAsia="en-GB"/>
        </w:rPr>
        <w:t xml:space="preserve">while each </w:t>
      </w:r>
      <w:r w:rsidRPr="002814D6">
        <w:rPr>
          <w:rFonts w:eastAsia="Times New Roman" w:cs="Times New Roman"/>
          <w:lang w:val="en-GB" w:eastAsia="en-GB"/>
        </w:rPr>
        <w:t xml:space="preserve">participant </w:t>
      </w:r>
      <w:r>
        <w:rPr>
          <w:rFonts w:eastAsia="Times New Roman" w:cs="Times New Roman"/>
          <w:lang w:val="en-GB" w:eastAsia="en-GB"/>
        </w:rPr>
        <w:t>was assigned as a</w:t>
      </w:r>
      <w:r w:rsidRPr="002814D6">
        <w:rPr>
          <w:rFonts w:eastAsia="Times New Roman" w:cs="Times New Roman"/>
          <w:lang w:val="en-GB" w:eastAsia="en-GB"/>
        </w:rPr>
        <w:t xml:space="preserve"> random intercept</w:t>
      </w:r>
      <w:r w:rsidRPr="00346E3A">
        <w:rPr>
          <w:rFonts w:eastAsia="Times New Roman" w:cs="Times New Roman"/>
          <w:lang w:val="en-GB" w:eastAsia="en-GB"/>
        </w:rPr>
        <w:t xml:space="preserve">. </w:t>
      </w:r>
      <w:r>
        <w:rPr>
          <w:rFonts w:eastAsia="Times New Roman" w:cs="Times New Roman"/>
          <w:lang w:val="en-GB" w:eastAsia="en-GB"/>
        </w:rPr>
        <w:t>We will calculate p</w:t>
      </w:r>
      <w:r w:rsidRPr="002814D6">
        <w:rPr>
          <w:rFonts w:eastAsia="Times New Roman" w:cs="Times New Roman"/>
          <w:lang w:val="en-GB" w:eastAsia="en-GB"/>
        </w:rPr>
        <w:t>artial omega squares (</w:t>
      </w:r>
      <w:r w:rsidRPr="002814D6">
        <w:rPr>
          <w:rFonts w:eastAsia="Noto Sans Symbols" w:cs="Noto Sans Symbols"/>
          <w:i/>
          <w:lang w:val="en-GB" w:eastAsia="en-GB"/>
        </w:rPr>
        <w:t>ω</w:t>
      </w:r>
      <w:r w:rsidRPr="002814D6">
        <w:rPr>
          <w:rFonts w:eastAsia="Times New Roman" w:cs="Times New Roman"/>
          <w:i/>
          <w:vertAlign w:val="superscript"/>
          <w:lang w:val="en-GB" w:eastAsia="en-GB"/>
        </w:rPr>
        <w:t>2</w:t>
      </w:r>
      <w:r w:rsidRPr="002814D6">
        <w:rPr>
          <w:rFonts w:eastAsia="Times New Roman" w:cs="Times New Roman"/>
          <w:lang w:val="en-GB" w:eastAsia="en-GB"/>
        </w:rPr>
        <w:t>) for main effects and interactions (</w:t>
      </w:r>
      <w:r>
        <w:rPr>
          <w:rFonts w:eastAsia="Times New Roman" w:cs="Times New Roman"/>
          <w:lang w:val="en-GB" w:eastAsia="en-GB"/>
        </w:rPr>
        <w:t>intensity-by-</w:t>
      </w:r>
      <w:r w:rsidRPr="002814D6">
        <w:rPr>
          <w:rFonts w:eastAsia="Times New Roman" w:cs="Times New Roman"/>
          <w:lang w:val="en-GB" w:eastAsia="en-GB"/>
        </w:rPr>
        <w:t>time; group</w:t>
      </w:r>
      <w:r>
        <w:rPr>
          <w:rFonts w:eastAsia="Times New Roman" w:cs="Times New Roman"/>
          <w:lang w:val="en-GB" w:eastAsia="en-GB"/>
        </w:rPr>
        <w:t>-by-</w:t>
      </w:r>
      <w:r w:rsidRPr="002814D6">
        <w:rPr>
          <w:rFonts w:eastAsia="Times New Roman" w:cs="Times New Roman"/>
          <w:lang w:val="en-GB" w:eastAsia="en-GB"/>
        </w:rPr>
        <w:t>time; group</w:t>
      </w:r>
      <w:r>
        <w:rPr>
          <w:rFonts w:eastAsia="Times New Roman" w:cs="Times New Roman"/>
          <w:lang w:val="en-GB" w:eastAsia="en-GB"/>
        </w:rPr>
        <w:t>-by-</w:t>
      </w:r>
      <w:r w:rsidRPr="002814D6">
        <w:rPr>
          <w:rFonts w:eastAsia="Times New Roman" w:cs="Times New Roman"/>
          <w:lang w:val="en-GB" w:eastAsia="en-GB"/>
        </w:rPr>
        <w:t xml:space="preserve">condition and </w:t>
      </w:r>
      <w:r>
        <w:rPr>
          <w:rFonts w:eastAsia="Times New Roman" w:cs="Times New Roman"/>
          <w:lang w:val="en-GB" w:eastAsia="en-GB"/>
        </w:rPr>
        <w:t>intensity-by-</w:t>
      </w:r>
      <w:r w:rsidRPr="002814D6">
        <w:rPr>
          <w:rFonts w:eastAsia="Times New Roman" w:cs="Times New Roman"/>
          <w:lang w:val="en-GB" w:eastAsia="en-GB"/>
        </w:rPr>
        <w:t>time</w:t>
      </w:r>
      <w:r>
        <w:rPr>
          <w:rFonts w:eastAsia="Times New Roman" w:cs="Times New Roman"/>
          <w:lang w:val="en-GB" w:eastAsia="en-GB"/>
        </w:rPr>
        <w:t>-by-</w:t>
      </w:r>
      <w:r w:rsidRPr="002814D6">
        <w:rPr>
          <w:rFonts w:eastAsia="Times New Roman" w:cs="Times New Roman"/>
          <w:lang w:val="en-GB" w:eastAsia="en-GB"/>
        </w:rPr>
        <w:t xml:space="preserve">group) using sjstats package and interpret </w:t>
      </w:r>
      <w:r>
        <w:rPr>
          <w:rFonts w:eastAsia="Times New Roman" w:cs="Times New Roman"/>
          <w:lang w:val="en-GB" w:eastAsia="en-GB"/>
        </w:rPr>
        <w:t>them based on</w:t>
      </w:r>
      <w:r w:rsidRPr="002814D6">
        <w:rPr>
          <w:rFonts w:eastAsia="Times New Roman" w:cs="Times New Roman"/>
          <w:lang w:val="en-GB" w:eastAsia="en-GB"/>
        </w:rPr>
        <w:t xml:space="preserve"> Cohen</w:t>
      </w:r>
      <w:r>
        <w:rPr>
          <w:rFonts w:eastAsia="Times New Roman" w:cs="Times New Roman"/>
          <w:lang w:val="en-GB" w:eastAsia="en-GB"/>
        </w:rPr>
        <w:t>’s</w:t>
      </w:r>
      <w:r w:rsidRPr="002814D6">
        <w:rPr>
          <w:rFonts w:eastAsia="Times New Roman" w:cs="Times New Roman"/>
          <w:lang w:val="en-GB" w:eastAsia="en-GB"/>
        </w:rPr>
        <w:t xml:space="preserve"> </w:t>
      </w:r>
      <w:sdt>
        <w:sdtPr>
          <w:rPr>
            <w:rFonts w:eastAsia="Times New Roman" w:cs="Times New Roman"/>
            <w:color w:val="000000"/>
            <w:lang w:val="en-GB" w:eastAsia="en-GB"/>
          </w:rPr>
          <w:tag w:val="MENDELEY_CITATION_v3_eyJjaXRhdGlvbklEIjoiTUVOREVMRVlfQ0lUQVRJT05fZGYzZThlNjAtYzQ1Ni00YTA4LWEwNTUtNzkxMmNjY2VlZjdjIiwicHJvcGVydGllcyI6eyJub3RlSW5kZXgiOjB9LCJpc0VkaXRlZCI6dHJ1ZSwibWFudWFsT3ZlcnJpZGUiOnsiY2l0ZXByb2NUZXh0IjoiWzExXSIsImlzTWFudWFsbHlPdmVycmlkZGVuIjpmYWxzZSwibWFudWFsT3ZlcnJpZGVUZXh0IjoiIn0sImNpdGF0aW9uSXRlbXMiOlt7ImlkIjoiYzQ4N2Q4NGYtMzlkNi0zZDIxLTljMjItMjAwODUyOGFiZjg1IiwiaXRlbURhdGEiOnsidHlwZSI6ImJvb2siLCJpZCI6ImM0ODdkODRmLTM5ZDYtM2QyMS05YzIyLTIwMDg1MjhhYmY4NSIsInRpdGxlIjoiU3RhdGlzdGljYWwgUG93ZXIgQW5hbHlzaXMgZm9yIHRoZSBCZWhhdmlvcmFsIFNjaWVuY2VzIiwiYXV0aG9yIjpbeyJmYW1pbHkiOiJDb2hlbiIsImdpdmVuIjoiSiIsInBhcnNlLW5hbWVzIjpmYWxzZSwiZHJvcHBpbmctcGFydGljbGUiOiIiLCJub24tZHJvcHBpbmctcGFydGljbGUiOiIifV0sIklTQk4iOiIwODA1ODAyODM1IiwiVVJMIjoiaHR0cDovL2xpYnJhcnkxLm5pZGEuYWMudGgvdGVybXBhcGVyNi9zZC8yNTU0LzE5NzU1LnBkZiIsImlzc3VlZCI6eyJkYXRlLXBhcnRzIjpbWzE5ODhdXX0sInB1Ymxpc2hlci1wbGFjZSI6IkhpbGxzZGFsZSAoTkopIiwiZWRpdGlvbiI6IiAybmQgZWQiLCJwdWJsaXNoZXIiOiJMYXdyZW5jZSBFcmxiYXVtIEFzc29jaWF0ZXMiLCJjb250YWluZXItdGl0bGUtc2hvcnQiOiIifSwic3VwcHJlc3MtYXV0aG9yIjoxLCJ1cmlzIjpbImh0dHA6Ly93d3cubWVuZGVsZXkuY29tL2RvY3VtZW50cy8/dXVpZD1kNWQxYWQ4Zi1jYzQyLTRlN2EtOTAwZi1kMzBhZmEwN2I5YjUiXSwiaXNUZW1wb3JhcnkiOmZhbHNlLCJsZWdhY3lEZXNrdG9wSWQiOiJkNWQxYWQ4Zi1jYzQyLTRlN2EtOTAwZi1kMzBhZmEwN2I5YjUifV19"/>
          <w:id w:val="-1426418318"/>
          <w:placeholder>
            <w:docPart w:val="35632DE9F8D0484F8B7438A0051A3AA1"/>
          </w:placeholder>
        </w:sdtPr>
        <w:sdtContent>
          <w:r w:rsidR="002945B3" w:rsidRPr="002945B3">
            <w:rPr>
              <w:rFonts w:eastAsia="Times New Roman" w:cs="Times New Roman"/>
              <w:color w:val="000000"/>
              <w:lang w:val="en-GB" w:eastAsia="en-GB"/>
            </w:rPr>
            <w:t>[11]</w:t>
          </w:r>
        </w:sdtContent>
      </w:sdt>
      <w:r w:rsidRPr="002814D6">
        <w:rPr>
          <w:rFonts w:eastAsia="Times New Roman" w:cs="Times New Roman"/>
          <w:lang w:val="en-GB" w:eastAsia="en-GB"/>
        </w:rPr>
        <w:t xml:space="preserve"> benchmarks [s</w:t>
      </w:r>
      <w:r w:rsidRPr="002814D6">
        <w:rPr>
          <w:rFonts w:eastAsia="Times New Roman" w:cs="Times New Roman"/>
          <w:highlight w:val="white"/>
          <w:lang w:val="en-GB" w:eastAsia="en-GB"/>
        </w:rPr>
        <w:t>mall (</w:t>
      </w:r>
      <w:r w:rsidRPr="002814D6">
        <w:rPr>
          <w:rFonts w:eastAsia="Noto Sans Symbols" w:cs="Noto Sans Symbols"/>
          <w:highlight w:val="white"/>
          <w:lang w:val="en-GB" w:eastAsia="en-GB"/>
        </w:rPr>
        <w:t>ω</w:t>
      </w:r>
      <w:r w:rsidRPr="002814D6">
        <w:rPr>
          <w:rFonts w:eastAsia="Times New Roman" w:cs="Times New Roman"/>
          <w:i/>
          <w:vertAlign w:val="superscript"/>
          <w:lang w:val="en-GB" w:eastAsia="en-GB"/>
        </w:rPr>
        <w:t>2</w:t>
      </w:r>
      <w:r w:rsidRPr="002814D6">
        <w:rPr>
          <w:rFonts w:eastAsia="Times New Roman" w:cs="Times New Roman"/>
          <w:highlight w:val="white"/>
          <w:lang w:val="en-GB" w:eastAsia="en-GB"/>
        </w:rPr>
        <w:t> &lt; 0.05), medium (</w:t>
      </w:r>
      <w:r w:rsidRPr="002814D6">
        <w:rPr>
          <w:rFonts w:eastAsia="Noto Sans Symbols" w:cs="Noto Sans Symbols"/>
          <w:highlight w:val="white"/>
          <w:lang w:val="en-GB" w:eastAsia="en-GB"/>
        </w:rPr>
        <w:t>ω</w:t>
      </w:r>
      <w:r w:rsidRPr="002814D6">
        <w:rPr>
          <w:rFonts w:eastAsia="Times New Roman" w:cs="Times New Roman"/>
          <w:i/>
          <w:vertAlign w:val="superscript"/>
          <w:lang w:val="en-GB" w:eastAsia="en-GB"/>
        </w:rPr>
        <w:t>2</w:t>
      </w:r>
      <w:r w:rsidRPr="002814D6">
        <w:rPr>
          <w:rFonts w:eastAsia="Times New Roman" w:cs="Times New Roman"/>
          <w:highlight w:val="white"/>
          <w:lang w:val="en-GB" w:eastAsia="en-GB"/>
        </w:rPr>
        <w:t xml:space="preserve"> &lt; 0.25), and large </w:t>
      </w:r>
      <w:r w:rsidRPr="002814D6">
        <w:rPr>
          <w:rFonts w:eastAsia="Noto Sans Symbols" w:cs="Noto Sans Symbols"/>
          <w:highlight w:val="white"/>
          <w:lang w:val="en-GB" w:eastAsia="en-GB"/>
        </w:rPr>
        <w:t>ω</w:t>
      </w:r>
      <w:r w:rsidRPr="002814D6">
        <w:rPr>
          <w:rFonts w:eastAsia="Times New Roman" w:cs="Times New Roman"/>
          <w:i/>
          <w:vertAlign w:val="superscript"/>
          <w:lang w:val="en-GB" w:eastAsia="en-GB"/>
        </w:rPr>
        <w:t>2</w:t>
      </w:r>
      <w:r w:rsidRPr="002814D6">
        <w:rPr>
          <w:rFonts w:eastAsia="Times New Roman" w:cs="Times New Roman"/>
          <w:highlight w:val="white"/>
          <w:lang w:val="en-GB" w:eastAsia="en-GB"/>
        </w:rPr>
        <w:t xml:space="preserve"> &gt; 0.25) effects sizes]</w:t>
      </w:r>
      <w:r w:rsidRPr="002814D6">
        <w:rPr>
          <w:rFonts w:eastAsia="Times New Roman" w:cs="Times New Roman"/>
          <w:color w:val="3E3D40"/>
          <w:highlight w:val="white"/>
          <w:lang w:val="en-GB" w:eastAsia="en-GB"/>
        </w:rPr>
        <w:t>.</w:t>
      </w:r>
      <w:r w:rsidRPr="00346E3A">
        <w:rPr>
          <w:rFonts w:eastAsia="Times New Roman" w:cs="Times New Roman"/>
          <w:color w:val="3E3D40"/>
          <w:highlight w:val="white"/>
          <w:lang w:val="en-GB" w:eastAsia="en-GB"/>
        </w:rPr>
        <w:t xml:space="preserve"> </w:t>
      </w:r>
      <w:r w:rsidRPr="006632D8">
        <w:rPr>
          <w:rFonts w:eastAsia="Times New Roman" w:cs="Times New Roman"/>
          <w:highlight w:val="white"/>
          <w:lang w:val="en-GB" w:eastAsia="en-GB"/>
        </w:rPr>
        <w:t>Linear</w:t>
      </w:r>
      <w:r>
        <w:rPr>
          <w:rFonts w:eastAsia="Times New Roman" w:cs="Times New Roman"/>
          <w:color w:val="3E3D40"/>
          <w:highlight w:val="white"/>
          <w:lang w:val="en-GB" w:eastAsia="en-GB"/>
        </w:rPr>
        <w:t xml:space="preserve"> </w:t>
      </w:r>
      <w:r>
        <w:rPr>
          <w:rFonts w:eastAsia="Times New Roman" w:cs="Times New Roman"/>
          <w:highlight w:val="white"/>
          <w:lang w:val="en-GB" w:eastAsia="en-GB"/>
        </w:rPr>
        <w:t>m</w:t>
      </w:r>
      <w:r w:rsidRPr="00920305">
        <w:rPr>
          <w:rFonts w:eastAsia="Times New Roman" w:cs="Times New Roman"/>
          <w:highlight w:val="white"/>
          <w:lang w:val="en-GB" w:eastAsia="en-GB"/>
        </w:rPr>
        <w:t xml:space="preserve">ixed models </w:t>
      </w:r>
      <w:r>
        <w:rPr>
          <w:rFonts w:eastAsia="Times New Roman" w:cs="Times New Roman"/>
          <w:highlight w:val="white"/>
          <w:lang w:val="en-GB" w:eastAsia="en-GB"/>
        </w:rPr>
        <w:t>will be controlled for</w:t>
      </w:r>
      <w:r w:rsidRPr="00920305">
        <w:rPr>
          <w:rFonts w:eastAsia="Times New Roman" w:cs="Times New Roman"/>
          <w:highlight w:val="white"/>
          <w:lang w:val="en-GB" w:eastAsia="en-GB"/>
        </w:rPr>
        <w:t xml:space="preserve"> </w:t>
      </w:r>
      <w:r>
        <w:rPr>
          <w:rFonts w:eastAsia="Times New Roman" w:cs="Times New Roman"/>
          <w:highlight w:val="white"/>
          <w:lang w:val="en-GB" w:eastAsia="en-GB"/>
        </w:rPr>
        <w:t xml:space="preserve">the </w:t>
      </w:r>
      <w:r w:rsidRPr="00920305">
        <w:rPr>
          <w:rFonts w:eastAsia="Times New Roman" w:cs="Times New Roman"/>
          <w:highlight w:val="white"/>
          <w:lang w:val="en-GB" w:eastAsia="en-GB"/>
        </w:rPr>
        <w:t>medication,</w:t>
      </w:r>
      <w:r w:rsidRPr="002814D6">
        <w:rPr>
          <w:rFonts w:eastAsia="Times New Roman" w:cs="Times New Roman"/>
          <w:color w:val="3E3D40"/>
          <w:highlight w:val="white"/>
          <w:lang w:val="en-GB" w:eastAsia="en-GB"/>
        </w:rPr>
        <w:t xml:space="preserve"> </w:t>
      </w:r>
      <w:r w:rsidRPr="002814D6">
        <w:rPr>
          <w:rFonts w:eastAsia="Times New Roman" w:cs="Times New Roman"/>
          <w:sz w:val="24"/>
          <w:szCs w:val="24"/>
          <w:lang w:val="en-GB" w:eastAsia="en-GB"/>
        </w:rPr>
        <w:t>V̇</w:t>
      </w:r>
      <w:r w:rsidRPr="002814D6">
        <w:rPr>
          <w:rFonts w:eastAsia="Times New Roman" w:cs="Times New Roman"/>
          <w:lang w:val="en-GB" w:eastAsia="en-GB"/>
        </w:rPr>
        <w:t>O</w:t>
      </w:r>
      <w:r w:rsidRPr="002814D6">
        <w:rPr>
          <w:rFonts w:eastAsia="Times New Roman" w:cs="Times New Roman"/>
          <w:vertAlign w:val="subscript"/>
          <w:lang w:val="en-GB" w:eastAsia="en-GB"/>
        </w:rPr>
        <w:t>2</w:t>
      </w:r>
      <w:r w:rsidRPr="002814D6">
        <w:rPr>
          <w:rFonts w:eastAsia="Times New Roman" w:cs="Times New Roman"/>
          <w:lang w:val="en-GB" w:eastAsia="en-GB"/>
        </w:rPr>
        <w:t xml:space="preserve"> </w:t>
      </w:r>
      <w:r w:rsidRPr="002814D6">
        <w:rPr>
          <w:rFonts w:eastAsia="Times New Roman" w:cs="Times New Roman"/>
          <w:vertAlign w:val="subscript"/>
          <w:lang w:val="en-GB" w:eastAsia="en-GB"/>
        </w:rPr>
        <w:t xml:space="preserve">peak, </w:t>
      </w:r>
      <w:r w:rsidRPr="002814D6">
        <w:rPr>
          <w:rFonts w:eastAsia="Times New Roman" w:cs="Times New Roman"/>
          <w:lang w:val="en-GB" w:eastAsia="en-GB"/>
        </w:rPr>
        <w:t>HR</w:t>
      </w:r>
      <w:r w:rsidRPr="002814D6">
        <w:rPr>
          <w:rFonts w:eastAsia="Times New Roman" w:cs="Times New Roman"/>
          <w:vertAlign w:val="subscript"/>
          <w:lang w:val="en-GB" w:eastAsia="en-GB"/>
        </w:rPr>
        <w:t xml:space="preserve">peak, </w:t>
      </w:r>
      <w:r w:rsidRPr="00346E3A">
        <w:rPr>
          <w:rFonts w:eastAsia="Times New Roman" w:cs="Times New Roman"/>
          <w:lang w:val="en-GB" w:eastAsia="en-GB"/>
        </w:rPr>
        <w:t>and</w:t>
      </w:r>
      <w:r w:rsidRPr="00346E3A">
        <w:rPr>
          <w:rFonts w:eastAsia="Times New Roman" w:cs="Times New Roman"/>
          <w:vertAlign w:val="subscript"/>
          <w:lang w:val="en-GB" w:eastAsia="en-GB"/>
        </w:rPr>
        <w:t xml:space="preserve"> </w:t>
      </w:r>
      <w:r w:rsidRPr="002814D6">
        <w:rPr>
          <w:rFonts w:eastAsia="Times New Roman" w:cs="Times New Roman"/>
          <w:lang w:val="en-GB" w:eastAsia="en-GB"/>
        </w:rPr>
        <w:t>HR</w:t>
      </w:r>
      <w:r>
        <w:rPr>
          <w:rFonts w:eastAsia="Times New Roman" w:cs="Times New Roman"/>
          <w:lang w:val="en-GB" w:eastAsia="en-GB"/>
        </w:rPr>
        <w:t>, which will be entered one</w:t>
      </w:r>
      <w:r w:rsidR="002945B3">
        <w:rPr>
          <w:rFonts w:eastAsia="Times New Roman" w:cs="Times New Roman"/>
          <w:lang w:val="en-GB" w:eastAsia="en-GB"/>
        </w:rPr>
        <w:t xml:space="preserve"> </w:t>
      </w:r>
      <w:r>
        <w:rPr>
          <w:rFonts w:eastAsia="Times New Roman" w:cs="Times New Roman"/>
          <w:lang w:val="en-GB" w:eastAsia="en-GB"/>
        </w:rPr>
        <w:t>by</w:t>
      </w:r>
      <w:r w:rsidR="002945B3">
        <w:rPr>
          <w:rFonts w:eastAsia="Times New Roman" w:cs="Times New Roman"/>
          <w:lang w:val="en-GB" w:eastAsia="en-GB"/>
        </w:rPr>
        <w:t xml:space="preserve"> </w:t>
      </w:r>
      <w:r>
        <w:rPr>
          <w:rFonts w:eastAsia="Times New Roman" w:cs="Times New Roman"/>
          <w:lang w:val="en-GB" w:eastAsia="en-GB"/>
        </w:rPr>
        <w:t>one in the model</w:t>
      </w:r>
      <w:r w:rsidRPr="002814D6">
        <w:rPr>
          <w:rFonts w:eastAsia="Times New Roman" w:cs="Times New Roman"/>
          <w:lang w:val="en-GB" w:eastAsia="en-GB"/>
        </w:rPr>
        <w:t xml:space="preserve">. Post-hoc comparisons </w:t>
      </w:r>
      <w:r>
        <w:rPr>
          <w:rFonts w:eastAsia="Times New Roman" w:cs="Times New Roman"/>
          <w:lang w:val="en-GB" w:eastAsia="en-GB"/>
        </w:rPr>
        <w:t xml:space="preserve">will be conducted </w:t>
      </w:r>
      <w:r w:rsidRPr="002814D6">
        <w:rPr>
          <w:rFonts w:eastAsia="Times New Roman" w:cs="Times New Roman"/>
          <w:lang w:val="en-GB" w:eastAsia="en-GB"/>
        </w:rPr>
        <w:t xml:space="preserve">using </w:t>
      </w:r>
      <w:r>
        <w:rPr>
          <w:rFonts w:eastAsia="Times New Roman" w:cs="Times New Roman"/>
          <w:lang w:val="en-GB" w:eastAsia="en-GB"/>
        </w:rPr>
        <w:t>the Bonferroni</w:t>
      </w:r>
      <w:r w:rsidRPr="002814D6">
        <w:rPr>
          <w:rFonts w:eastAsia="Times New Roman" w:cs="Times New Roman"/>
          <w:lang w:val="en-GB" w:eastAsia="en-GB"/>
        </w:rPr>
        <w:t xml:space="preserve"> test </w:t>
      </w:r>
      <w:r>
        <w:rPr>
          <w:rFonts w:eastAsia="Times New Roman" w:cs="Times New Roman"/>
          <w:lang w:val="en-GB" w:eastAsia="en-GB"/>
        </w:rPr>
        <w:t>of</w:t>
      </w:r>
      <w:r w:rsidRPr="002814D6">
        <w:rPr>
          <w:rFonts w:eastAsia="Times New Roman" w:cs="Times New Roman"/>
          <w:lang w:val="en-GB" w:eastAsia="en-GB"/>
        </w:rPr>
        <w:t xml:space="preserve"> the</w:t>
      </w:r>
      <w:r>
        <w:rPr>
          <w:rFonts w:eastAsia="Times New Roman" w:cs="Times New Roman"/>
          <w:lang w:val="en-GB" w:eastAsia="en-GB"/>
        </w:rPr>
        <w:t xml:space="preserve"> </w:t>
      </w:r>
      <w:r w:rsidRPr="002814D6">
        <w:rPr>
          <w:rFonts w:eastAsia="Times New Roman" w:cs="Times New Roman"/>
          <w:lang w:val="en-GB" w:eastAsia="en-GB"/>
        </w:rPr>
        <w:t xml:space="preserve">emmeans package </w:t>
      </w:r>
      <w:r>
        <w:rPr>
          <w:rFonts w:eastAsia="Times New Roman" w:cs="Times New Roman"/>
          <w:lang w:val="en-GB" w:eastAsia="en-GB"/>
        </w:rPr>
        <w:t xml:space="preserve">when </w:t>
      </w:r>
      <w:r w:rsidRPr="002814D6">
        <w:rPr>
          <w:rFonts w:eastAsia="Times New Roman" w:cs="Times New Roman"/>
          <w:lang w:val="en-GB" w:eastAsia="en-GB"/>
        </w:rPr>
        <w:t>significant main effects and interactions</w:t>
      </w:r>
      <w:r>
        <w:rPr>
          <w:rFonts w:eastAsia="Times New Roman" w:cs="Times New Roman"/>
          <w:lang w:val="en-GB" w:eastAsia="en-GB"/>
        </w:rPr>
        <w:t xml:space="preserve"> are detected.</w:t>
      </w:r>
      <w:r w:rsidRPr="002814D6">
        <w:rPr>
          <w:rFonts w:eastAsia="Times New Roman" w:cs="Times New Roman"/>
          <w:lang w:val="en-GB" w:eastAsia="en-GB"/>
        </w:rPr>
        <w:t xml:space="preserve"> </w:t>
      </w:r>
    </w:p>
    <w:p w14:paraId="16ACB13F" w14:textId="77777777" w:rsidR="00CB72A2" w:rsidRPr="00CB72A2" w:rsidRDefault="00CB72A2" w:rsidP="00CB72A2">
      <w:pPr>
        <w:rPr>
          <w:i/>
          <w:iCs/>
          <w:color w:val="0070C0"/>
          <w:shd w:val="clear" w:color="auto" w:fill="FFFFFF"/>
          <w:lang w:val="en-US" w:eastAsia="en-GB"/>
        </w:rPr>
      </w:pPr>
      <w:r w:rsidRPr="00CB72A2">
        <w:rPr>
          <w:i/>
          <w:iCs/>
          <w:color w:val="0070C0"/>
          <w:shd w:val="clear" w:color="auto" w:fill="FFFFFF"/>
          <w:lang w:val="en-US" w:eastAsia="en-GB"/>
        </w:rPr>
        <w:t xml:space="preserve">Individual blood pressure responsiveness to acute combined exercise </w:t>
      </w:r>
    </w:p>
    <w:p w14:paraId="7A1874F5" w14:textId="49DF0871" w:rsidR="00CB72A2" w:rsidRPr="00CB72A2" w:rsidRDefault="00CB72A2" w:rsidP="003C7FD6">
      <w:pPr>
        <w:spacing w:after="180"/>
        <w:ind w:firstLine="720"/>
        <w:jc w:val="both"/>
        <w:rPr>
          <w:rFonts w:eastAsia="Century Schoolbook" w:cs="Times New Roman"/>
          <w:shd w:val="clear" w:color="auto" w:fill="FFFFFF"/>
          <w:lang w:val="en-US" w:eastAsia="en-GB"/>
        </w:rPr>
      </w:pPr>
      <w:r w:rsidRPr="00CB72A2">
        <w:rPr>
          <w:rFonts w:eastAsia="Century Schoolbook" w:cs="Times New Roman"/>
          <w:shd w:val="clear" w:color="auto" w:fill="FFFFFF"/>
          <w:lang w:val="en-US" w:eastAsia="en-GB"/>
        </w:rPr>
        <w:t xml:space="preserve">Participants </w:t>
      </w:r>
      <w:r>
        <w:rPr>
          <w:rFonts w:eastAsia="Century Schoolbook" w:cs="Times New Roman"/>
          <w:shd w:val="clear" w:color="auto" w:fill="FFFFFF"/>
          <w:lang w:val="en-US" w:eastAsia="en-GB"/>
        </w:rPr>
        <w:t>will be</w:t>
      </w:r>
      <w:r w:rsidRPr="00CB72A2">
        <w:rPr>
          <w:rFonts w:eastAsia="Century Schoolbook" w:cs="Times New Roman"/>
          <w:shd w:val="clear" w:color="auto" w:fill="FFFFFF"/>
          <w:lang w:val="en-US" w:eastAsia="en-GB"/>
        </w:rPr>
        <w:t xml:space="preserve"> classified as either showing relevant (responder) or negligible (non-responder) post-exercise hypotensive or hypertensive responses using the ROPE + HDI decision rule to reject or non-reject the null, a Bayesian method </w:t>
      </w:r>
      <w:sdt>
        <w:sdtPr>
          <w:rPr>
            <w:rFonts w:eastAsia="Century Schoolbook" w:cs="Times New Roman"/>
            <w:color w:val="000000"/>
            <w:shd w:val="clear" w:color="auto" w:fill="FFFFFF"/>
            <w:lang w:eastAsia="en-GB"/>
          </w:rPr>
          <w:tag w:val="MENDELEY_CITATION_v3_eyJjaXRhdGlvbklEIjoiTUVOREVMRVlfQ0lUQVRJT05fZmMyMmY5YmUtNmU4ZC00MGVjLWE5OTgtOTk4NGQ4OWEwMTQ3IiwicHJvcGVydGllcyI6eyJub3RlSW5kZXgiOjB9LCJpc0VkaXRlZCI6ZmFsc2UsIm1hbnVhbE92ZXJyaWRlIjp7ImlzTWFudWFsbHlPdmVycmlkZGVuIjpmYWxzZSwiY2l0ZXByb2NUZXh0IjoiWzEyLCAxM10iLCJtYW51YWxPdmVycmlkZVRleHQiOiIifSwiY2l0YXRpb25JdGVtcyI6W3siaWQiOiJkNjVjZTllOC04MjJkLTM5MDItYTYyYy0xMzNkZDA4MDhlMGUiLCJpdGVtRGF0YSI6eyJ0eXBlIjoiYXJ0aWNsZS1qb3VybmFsIiwiaWQiOiJkNjVjZTllOC04MjJkLTM5MDItYTYyYy0xMzNkZDA4MDhlMGUiLCJ0aXRsZSI6IkluZGl2aWR1YWwgY2FyZGlvdmFzY3VsYXIgcmVzcG9uc2l2ZW5lc3MgdG8gd29yay1tYXRjaGVkIGV4ZXJjaXNlIHdpdGhpbiB0aGUgbW9kZXJhdGUtIGFuZCBzZXZlcmUtaW50ZW5zaXR5IGRvbWFpbnMiLCJhdXRob3IiOlt7ImZhbWlseSI6Ik1hdHVyYW5hIiwiZ2l2ZW4iOiJGZWxpcGUgTWF0dGlvbmkiLCJwYXJzZS1uYW1lcyI6ZmFsc2UsImRyb3BwaW5nLXBhcnRpY2xlIjoiIiwibm9uLWRyb3BwaW5nLXBhcnRpY2xlIjoiIn0seyJmYW1pbHkiOiJTY2hlbGxob3JuIiwiZ2l2ZW4iOiJQaGlsaXBwIiwicGFyc2UtbmFtZXMiOmZhbHNlLCJkcm9wcGluZy1wYXJ0aWNsZSI6IiIsIm5vbi1kcm9wcGluZy1wYXJ0aWNsZSI6IiJ9LHsiZmFtaWx5IjoiRXJ6IiwiZ2l2ZW4iOiJHdW5uYXIiLCJwYXJzZS1uYW1lcyI6ZmFsc2UsImRyb3BwaW5nLXBhcnRpY2xlIjoiIiwibm9uLWRyb3BwaW5nLXBhcnRpY2xlIjoiIn0seyJmYW1pbHkiOiJCdXJnc3RhaGxlciIsImdpdmVuIjoiQ2hyaXN0b2YiLCJwYXJzZS1uYW1lcyI6ZmFsc2UsImRyb3BwaW5nLXBhcnRpY2xlIjoiIiwibm9uLWRyb3BwaW5nLXBhcnRpY2xlIjoiIn0seyJmYW1pbHkiOiJXaWRtYW5uIiwiZ2l2ZW4iOiJNYW51ZWwiLCJwYXJzZS1uYW1lcyI6ZmFsc2UsImRyb3BwaW5nLXBhcnRpY2xlIjoiIiwibm9uLWRyb3BwaW5nLXBhcnRpY2xlIjoiIn0seyJmYW1pbHkiOiJNdW56IiwiZ2l2ZW4iOiJCYXJiYXJhIiwicGFyc2UtbmFtZXMiOmZhbHNlLCJkcm9wcGluZy1wYXJ0aWNsZSI6IiIsIm5vbi1kcm9wcGluZy1wYXJ0aWNsZSI6IiJ9LHsiZmFtaWx5IjoiU29hcmVzIiwiZ2l2ZW4iOiJSb2dlcmlvIE4uIiwicGFyc2UtbmFtZXMiOmZhbHNlLCJkcm9wcGluZy1wYXJ0aWNsZSI6IiIsIm5vbi1kcm9wcGluZy1wYXJ0aWNsZSI6IiJ9LHsiZmFtaWx5IjoiTXVyaWFzIiwiZ2l2ZW4iOiJKdWFuIE0uIiwicGFyc2UtbmFtZXMiOmZhbHNlLCJkcm9wcGluZy1wYXJ0aWNsZSI6IiIsIm5vbi1kcm9wcGluZy1wYXJ0aWNsZSI6IiJ9LHsiZmFtaWx5IjoiVGhpZWwiLCJnaXZlbiI6IkFuc2dhciIsInBhcnNlLW5hbWVzIjpmYWxzZSwiZHJvcHBpbmctcGFydGljbGUiOiIiLCJub24tZHJvcHBpbmctcGFydGljbGUiOiIifSx7ImZhbWlseSI6Ik5pZcOfIiwiZ2l2ZW4iOiJBbmRyZWFzIE0uIiwicGFyc2UtbmFtZXMiOmZhbHNlLCJkcm9wcGluZy1wYXJ0aWNsZSI6IiIsIm5vbi1kcm9wcGluZy1wYXJ0aWNsZSI6IiJ9XSwiY29udGFpbmVyLXRpdGxlIjoiRXVyb3BlYW4gSm91cm5hbCBvZiBBcHBsaWVkIFBoeXNpb2xvZ3kiLCJET0kiOiIxMC4xMDA3L3MwMDQyMS0wMjEtMDQ2NzYtNyIsIklTU04iOiIxNDM5NjMyNyIsIlBNSUQiOiIzMzgxMTU1NyIsImlzc3VlZCI6eyJkYXRlLXBhcnRzIjpbWzIwMjEsNywxXV19LCJwYWdlIjoiMjAzOS0yMDU5IiwiYWJzdHJhY3QiOiJQdXJwb3NlOiBXZSBpbnZlc3RpZ2F0ZWQgdGhlIGNhcmRpb3Zhc2N1bGFyIGluZGl2aWR1YWwgcmVzcG9uc2UgdG8gNsKgd2Vla3MgKDPDly93ZWVrKSBvZiB3b3JrLW1hdGNoZWQgd2l0aGluIHRoZSBzZXZlcmUtaW50ZW5zaXR5IGRvbWFpbiAoaGlnaC1pbnRlbnNpdHkgaW50ZXJ2YWwgdHJhaW5pbmcsIEhJSVQpIG9yIG1vZGVyYXRlLWludGVuc2l0eSBkb21haW4gKG1vZGVyYXRlLWludGVuc2l0eSBjb250aW51b3VzIHRyYWluaW5nLCBNSUNUKS4gSW4gYWRkaXRpb24sIHdlIGFuYWx5emVkIHRoZSBjYXJkaW92YXNjdWxhciBmYWN0b3JzIGF0IGJhc2VsaW5lIHVuZGVybHlpbmcgdGhlIHJlc3BvbnNlIHZhcmlhYmlsaXR5LiBNZXRob2RzOiA0MiBoZWFsdGh5IHNlZGVudGFyeSBwYXJ0aWNpcGFudHMgd2VyZSByYW5kb21seSBhc3NpZ25lZCB0byBISUlUIG9yIE1JQ1QuIFdlIGFwcGxpZWQgdGhlIHJlZ2lvbiBvZiBwcmFjdGljYWwgZXF1aXZhbGVuY2UtbWV0aG9kIGZvciBpZGVudGlmeWluZyB0aGUgbGV2ZWxzIG9mIHJlc3BvbmRlcnMgdG8gdGhlIG1heGltYWwgb3h5Z2VuIHVwdGFrZSAoVsyHTzJtYXgpIHJlc3BvbnNlLiBGb3IgaW52ZXN0aWdhdGluZyB0aGUgaW5mbHVlbmNlIG9mIGNhcmRpb3Zhc2N1bGFyIG1hcmtlcnMsIHdlIHRyYWluZWQgYSBCYXllc2lhbiBtYWNoaW5lIGxlYXJuaW5nIG1vZGVsIG9uIGNhcmRpb3Zhc2N1bGFyIG1hcmtlcnMuIFJlc3VsdHM6IERlc3BpdGUgdGhhdCBISUlUIGFuZCBNSUNUIGluZHVjZWQgc2lnbmlmaWNhbnQgaW5jcmVhc2VzIGluIFbMh08ybWF4LCBISUlUIGhhZCBncmVhdGVyIGltcHJvdmVtZW50cyB0aGFuIE1JQ1QgKHAgPCAwLjAwMSkuIEdyZWF0ZXIgdmFyaWFiaWxpdHkgd2FzIG9ic2VydmVkIGluIE1JQ1QsIHdpdGggYXBwcm94aW1hdGVseSA1MCUgY2xhc3NpZmllZCBhcyDigJxub24tcmVzcG9uZGVy4oCdIGFuZCDigJx1bmRlY2lkZWTigJ0uIDIwIOKAnHJlc3BvbmRlcnPigJ0sIG9uZSDigJx1bmRlY2lkZWTigJ0gYW5kIG5vIOKAnG5vbi1yZXNwb25kZXJz4oCdIHdlcmUgb2JzZXJ2ZWQgaW4gSElJVC4gVGhlIHZhcmlhYmlsaXR5IGluIHRoZSDiiIZWzIdPMm1heCB3YXMgYXNzb2NpYXRlZCB3aXRoIGluaXRpYWwgY2FyZGlvcmVzcGlyYXRvcnkgZml0bmVzcywgYXJ0ZXJpYWwgc3RpZmZuZXNzLCBhbmQgbGVmdC12ZW50cmljdWxhciAoTFYpIG1hc3MgYW5kIExWIGVuZC1kaWFzdG9saWMgZGlhbWV0ZXIgaW4gSElJVDsgd2hlcmVhcywgbWljcm92YXNjdWxhciByZXNwb25zaXZlbmVzcyBhbmQgcmlnaHQtdmVudHJpY3VsYXIgKFJWKSBleGN1cnNpb24gdmVsb2NpdHkgc2hvd2VkIGEgc2lnbmlmaWNhbnQgYXNzb2NpYXRpb24gaW4gTUlDVC4gQ29uY2x1c2lvbjogT3VyIGZpbmRpbmdzIGhpZ2hsaWdodCB0aGUgY3JpdGljYWwgaW5mbHVlbmNlIG9mIGV4ZXJjaXNlLWludGVuc2l0eSBkb21haW5zIGFuZCBiaW9sb2dpY2FsIHZhcmlhYmlsaXR5IG9uIHRoZSBpbmRpdmlkdWFsIFbMh08ybWF4IHJlc3BvbnNlLiBUaGUgaW5jaWRlbmNlIG9mIOKAnG5vbi1yZXNwb25kZXJz4oCdIGluIE1JQ1Qgd2FzIG9uZSB0aGlyZCBvZiB0aGUgZ3JvdXA7IHdoZXJlYXMsIG5vIOKAnG5vbi1yZXNwb25kZXJz4oCdIHdlcmUgb2JzZXJ2ZWQgaW4gSElJVC4gVGhlIGluY2lkZW5jZSBvZiDigJxyZXNwb25kZXJz4oCdIHdhcyAxMSBvdXQgb2YgMjEgcGFydGljaXBhbnRzIGluIE1JQ1QsIGFuZCAyMCBvdXQgb2YgMjEgcGFydGljaXBhbnRzIGluIEhJSVQuIFRoZSByZXNwb25zZSBpbiBISUlUIHNob3dlZCBhc3NvY2lhdGlvbnMgd2l0aCBiYXNlbGluZSBmaXRuZXNzLCBhcnRlcmlhbCBzdGlmZm5lc3MsIGFuZCBMVi1tb3JwaG9sb2d5OyB3aGVyZWFzLCBpdCB3YXMgYXNzb2NpYXRlZCB3aXRoIFJWIHN5c3RvbGljIGZ1bmN0aW9uIGluIE1JQ1QuIiwicHVibGlzaGVyIjoiU3ByaW5nZXIgU2NpZW5jZSBhbmQgQnVzaW5lc3MgTWVkaWEgRGV1dHNjaGxhbmQgR21iSCIsImlzc3VlIjoiNyIsInZvbHVtZSI6IjEyMSIsImNvbnRhaW5lci10aXRsZS1zaG9ydCI6IkV1ciBKIEFwcGwgUGh5c2lvbCJ9LCJpc1RlbXBvcmFyeSI6ZmFsc2V9LHsiaWQiOiJmZGI5NTIwZi00ZGEyLTNlZTYtODgzMy00MjlhNjdiZGY1NmMiLCJpdGVtRGF0YSI6eyJ0eXBlIjoiYXJ0aWNsZS1qb3VybmFsIiwiaWQiOiJmZGI5NTIwZi00ZGEyLTNlZTYtODgzMy00MjlhNjdiZGY1NmMiLCJ0aXRsZSI6IlJlamVjdGluZyBvciBBY2NlcHRpbmcgUGFyYW1ldGVyIFZhbHVlcyBpbiBCYXllc2lhbiBFc3RpbWF0aW9uIiwiYXV0aG9yIjpbeyJmYW1pbHkiOiJLcnVzY2hrZSIsImdpdmVuIjoiSm9obiBLLiIsInBhcnNlLW5hbWVzIjpmYWxzZSwiZHJvcHBpbmctcGFydGljbGUiOiIiLCJub24tZHJvcHBpbmctcGFydGljbGUiOiIifV0sImNvbnRhaW5lci10aXRsZSI6IkFkdmFuY2VzIGluIE1ldGhvZHMgYW5kIFByYWN0aWNlcyBpbiBQc3ljaG9sb2dpY2FsIFNjaWVuY2UiLCJET0kiOiIxMC4xMTc3LzI1MTUyNDU5MTg3NzEzMDQiLCJJU1NOIjoiMjUxNTI0NjciLCJpc3N1ZWQiOnsiZGF0ZS1wYXJ0cyI6W1syMDE4LDYsMV1dfSwicGFnZSI6IjI3MC0yODAiLCJhYnN0cmFjdCI6IlRoaXMgYXJ0aWNsZSBleHBsYWlucyBhIGRlY2lzaW9uIHJ1bGUgdGhhdCB1c2VzIEJheWVzaWFuIHBvc3RlcmlvciBkaXN0cmlidXRpb25zIGFzIHRoZSBiYXNpcyBmb3IgYWNjZXB0aW5nIG9yIHJlamVjdGluZyBudWxsIHZhbHVlcyBvZiBwYXJhbWV0ZXJzLiBUaGlzIGRlY2lzaW9uIHJ1bGUgZm9jdXNlcyBvbiB0aGUgcmFuZ2Ugb2YgcGxhdXNpYmxlIHZhbHVlcyBpbmRpY2F0ZWQgYnkgdGhlIGhpZ2hlc3QgZGVuc2l0eSBpbnRlcnZhbCBvZiB0aGUgcG9zdGVyaW9yIGRpc3RyaWJ1dGlvbiBhbmQgdGhlIHJlbGF0aW9uIGJldHdlZW4gdGhpcyByYW5nZSBhbmQgYSByZWdpb24gb2YgcHJhY3RpY2FsIGVxdWl2YWxlbmNlIChST1BFKSBhcm91bmQgdGhlIG51bGwgdmFsdWUuIFRoZSBhcnRpY2xlIGFsc28gZGlzY3Vzc2VzIGNvbnNpZGVyYXRpb25zIGZvciBzZXR0aW5nIHRoZSBsaW1pdHMgb2YgYSBST1BFIGFuZCBlbXBoYXNpemVzIHRoYXQgYW5hbG9nb3VzIGNvbnNpZGVyYXRpb25zIGFwcGx5IHRvIHNldHRpbmcgdGhlIGRlY2lzaW9uIHRocmVzaG9sZHMgZm9yIHAgdmFsdWVzIGFuZCBCYXllcyBmYWN0b3JzLiIsInB1Ymxpc2hlciI6IlNBR0UgUHVibGljYXRpb25zIEluYy4iLCJpc3N1ZSI6IjIiLCJ2b2x1bWUiOiIxIiwiY29udGFpbmVyLXRpdGxlLXNob3J0IjoiQWR2IE1ldGhvZHMgUHJhY3QgUHN5Y2hvbCBTY2kifSwiaXNUZW1wb3JhcnkiOmZhbHNlfV19"/>
          <w:id w:val="116188443"/>
          <w:placeholder>
            <w:docPart w:val="8A139E65E6CA4C9BA3C6F29CDB2BCF8B"/>
          </w:placeholder>
        </w:sdtPr>
        <w:sdtContent>
          <w:r w:rsidR="002945B3" w:rsidRPr="002945B3">
            <w:rPr>
              <w:rFonts w:eastAsia="Century Schoolbook" w:cs="Times New Roman"/>
              <w:color w:val="000000"/>
              <w:shd w:val="clear" w:color="auto" w:fill="FFFFFF"/>
              <w:lang w:val="en-US" w:eastAsia="en-GB"/>
            </w:rPr>
            <w:t>[12, 13]</w:t>
          </w:r>
        </w:sdtContent>
      </w:sdt>
      <w:r w:rsidRPr="00CB72A2">
        <w:rPr>
          <w:rFonts w:eastAsia="Century Schoolbook" w:cs="Times New Roman"/>
          <w:shd w:val="clear" w:color="auto" w:fill="FFFFFF"/>
          <w:lang w:val="en-US" w:eastAsia="en-GB"/>
        </w:rPr>
        <w:t>. Briefly, this method estimates the percentage of the highest density interval (HDI, similar to the confidence intervals in frequentist statistics) within the range of values around the null – region of practical equivalence (ROPE). This estimated percentage corresponds to different levels of significance, which guide</w:t>
      </w:r>
      <w:r>
        <w:rPr>
          <w:rFonts w:eastAsia="Century Schoolbook" w:cs="Times New Roman"/>
          <w:shd w:val="clear" w:color="auto" w:fill="FFFFFF"/>
          <w:lang w:val="en-US" w:eastAsia="en-GB"/>
        </w:rPr>
        <w:t>s</w:t>
      </w:r>
      <w:r w:rsidRPr="00CB72A2">
        <w:rPr>
          <w:rFonts w:eastAsia="Century Schoolbook" w:cs="Times New Roman"/>
          <w:shd w:val="clear" w:color="auto" w:fill="FFFFFF"/>
          <w:lang w:val="en-US" w:eastAsia="en-GB"/>
        </w:rPr>
        <w:t xml:space="preserve"> the classification of post-exercise hypotension or hypertensive response, with non-responders </w:t>
      </w:r>
      <w:r w:rsidRPr="00CB72A2">
        <w:rPr>
          <w:rFonts w:eastAsia="Century Schoolbook" w:cs="Times New Roman"/>
          <w:shd w:val="clear" w:color="auto" w:fill="FFFFFF"/>
          <w:lang w:val="en-US" w:eastAsia="en-GB"/>
        </w:rPr>
        <w:lastRenderedPageBreak/>
        <w:t xml:space="preserve">defined as &gt; 99 % of HDI and responders as &lt; 1% within the ROPE </w:t>
      </w:r>
      <w:sdt>
        <w:sdtPr>
          <w:rPr>
            <w:rFonts w:eastAsia="Century Schoolbook" w:cs="Times New Roman"/>
            <w:color w:val="000000"/>
            <w:shd w:val="clear" w:color="auto" w:fill="FFFFFF"/>
            <w:lang w:eastAsia="en-GB"/>
          </w:rPr>
          <w:tag w:val="MENDELEY_CITATION_v3_eyJjaXRhdGlvbklEIjoiTUVOREVMRVlfQ0lUQVRJT05fMWZlNmIyNmUtZTIwOC00NTQ5LWFjZWQtMDQ1ODljZTA0Yzg4IiwicHJvcGVydGllcyI6eyJub3RlSW5kZXgiOjB9LCJpc0VkaXRlZCI6ZmFsc2UsIm1hbnVhbE92ZXJyaWRlIjp7ImlzTWFudWFsbHlPdmVycmlkZGVuIjpmYWxzZSwiY2l0ZXByb2NUZXh0IjoiWzEyLCAxM10iLCJtYW51YWxPdmVycmlkZVRleHQiOiIifSwiY2l0YXRpb25JdGVtcyI6W3siaWQiOiJkNjVjZTllOC04MjJkLTM5MDItYTYyYy0xMzNkZDA4MDhlMGUiLCJpdGVtRGF0YSI6eyJ0eXBlIjoiYXJ0aWNsZS1qb3VybmFsIiwiaWQiOiJkNjVjZTllOC04MjJkLTM5MDItYTYyYy0xMzNkZDA4MDhlMGUiLCJ0aXRsZSI6IkluZGl2aWR1YWwgY2FyZGlvdmFzY3VsYXIgcmVzcG9uc2l2ZW5lc3MgdG8gd29yay1tYXRjaGVkIGV4ZXJjaXNlIHdpdGhpbiB0aGUgbW9kZXJhdGUtIGFuZCBzZXZlcmUtaW50ZW5zaXR5IGRvbWFpbnMiLCJhdXRob3IiOlt7ImZhbWlseSI6Ik1hdHVyYW5hIiwiZ2l2ZW4iOiJGZWxpcGUgTWF0dGlvbmkiLCJwYXJzZS1uYW1lcyI6ZmFsc2UsImRyb3BwaW5nLXBhcnRpY2xlIjoiIiwibm9uLWRyb3BwaW5nLXBhcnRpY2xlIjoiIn0seyJmYW1pbHkiOiJTY2hlbGxob3JuIiwiZ2l2ZW4iOiJQaGlsaXBwIiwicGFyc2UtbmFtZXMiOmZhbHNlLCJkcm9wcGluZy1wYXJ0aWNsZSI6IiIsIm5vbi1kcm9wcGluZy1wYXJ0aWNsZSI6IiJ9LHsiZmFtaWx5IjoiRXJ6IiwiZ2l2ZW4iOiJHdW5uYXIiLCJwYXJzZS1uYW1lcyI6ZmFsc2UsImRyb3BwaW5nLXBhcnRpY2xlIjoiIiwibm9uLWRyb3BwaW5nLXBhcnRpY2xlIjoiIn0seyJmYW1pbHkiOiJCdXJnc3RhaGxlciIsImdpdmVuIjoiQ2hyaXN0b2YiLCJwYXJzZS1uYW1lcyI6ZmFsc2UsImRyb3BwaW5nLXBhcnRpY2xlIjoiIiwibm9uLWRyb3BwaW5nLXBhcnRpY2xlIjoiIn0seyJmYW1pbHkiOiJXaWRtYW5uIiwiZ2l2ZW4iOiJNYW51ZWwiLCJwYXJzZS1uYW1lcyI6ZmFsc2UsImRyb3BwaW5nLXBhcnRpY2xlIjoiIiwibm9uLWRyb3BwaW5nLXBhcnRpY2xlIjoiIn0seyJmYW1pbHkiOiJNdW56IiwiZ2l2ZW4iOiJCYXJiYXJhIiwicGFyc2UtbmFtZXMiOmZhbHNlLCJkcm9wcGluZy1wYXJ0aWNsZSI6IiIsIm5vbi1kcm9wcGluZy1wYXJ0aWNsZSI6IiJ9LHsiZmFtaWx5IjoiU29hcmVzIiwiZ2l2ZW4iOiJSb2dlcmlvIE4uIiwicGFyc2UtbmFtZXMiOmZhbHNlLCJkcm9wcGluZy1wYXJ0aWNsZSI6IiIsIm5vbi1kcm9wcGluZy1wYXJ0aWNsZSI6IiJ9LHsiZmFtaWx5IjoiTXVyaWFzIiwiZ2l2ZW4iOiJKdWFuIE0uIiwicGFyc2UtbmFtZXMiOmZhbHNlLCJkcm9wcGluZy1wYXJ0aWNsZSI6IiIsIm5vbi1kcm9wcGluZy1wYXJ0aWNsZSI6IiJ9LHsiZmFtaWx5IjoiVGhpZWwiLCJnaXZlbiI6IkFuc2dhciIsInBhcnNlLW5hbWVzIjpmYWxzZSwiZHJvcHBpbmctcGFydGljbGUiOiIiLCJub24tZHJvcHBpbmctcGFydGljbGUiOiIifSx7ImZhbWlseSI6Ik5pZcOfIiwiZ2l2ZW4iOiJBbmRyZWFzIE0uIiwicGFyc2UtbmFtZXMiOmZhbHNlLCJkcm9wcGluZy1wYXJ0aWNsZSI6IiIsIm5vbi1kcm9wcGluZy1wYXJ0aWNsZSI6IiJ9XSwiY29udGFpbmVyLXRpdGxlIjoiRXVyb3BlYW4gSm91cm5hbCBvZiBBcHBsaWVkIFBoeXNpb2xvZ3kiLCJET0kiOiIxMC4xMDA3L3MwMDQyMS0wMjEtMDQ2NzYtNyIsIklTU04iOiIxNDM5NjMyNyIsIlBNSUQiOiIzMzgxMTU1NyIsImlzc3VlZCI6eyJkYXRlLXBhcnRzIjpbWzIwMjEsNywxXV19LCJwYWdlIjoiMjAzOS0yMDU5IiwiYWJzdHJhY3QiOiJQdXJwb3NlOiBXZSBpbnZlc3RpZ2F0ZWQgdGhlIGNhcmRpb3Zhc2N1bGFyIGluZGl2aWR1YWwgcmVzcG9uc2UgdG8gNsKgd2Vla3MgKDPDly93ZWVrKSBvZiB3b3JrLW1hdGNoZWQgd2l0aGluIHRoZSBzZXZlcmUtaW50ZW5zaXR5IGRvbWFpbiAoaGlnaC1pbnRlbnNpdHkgaW50ZXJ2YWwgdHJhaW5pbmcsIEhJSVQpIG9yIG1vZGVyYXRlLWludGVuc2l0eSBkb21haW4gKG1vZGVyYXRlLWludGVuc2l0eSBjb250aW51b3VzIHRyYWluaW5nLCBNSUNUKS4gSW4gYWRkaXRpb24sIHdlIGFuYWx5emVkIHRoZSBjYXJkaW92YXNjdWxhciBmYWN0b3JzIGF0IGJhc2VsaW5lIHVuZGVybHlpbmcgdGhlIHJlc3BvbnNlIHZhcmlhYmlsaXR5LiBNZXRob2RzOiA0MiBoZWFsdGh5IHNlZGVudGFyeSBwYXJ0aWNpcGFudHMgd2VyZSByYW5kb21seSBhc3NpZ25lZCB0byBISUlUIG9yIE1JQ1QuIFdlIGFwcGxpZWQgdGhlIHJlZ2lvbiBvZiBwcmFjdGljYWwgZXF1aXZhbGVuY2UtbWV0aG9kIGZvciBpZGVudGlmeWluZyB0aGUgbGV2ZWxzIG9mIHJlc3BvbmRlcnMgdG8gdGhlIG1heGltYWwgb3h5Z2VuIHVwdGFrZSAoVsyHTzJtYXgpIHJlc3BvbnNlLiBGb3IgaW52ZXN0aWdhdGluZyB0aGUgaW5mbHVlbmNlIG9mIGNhcmRpb3Zhc2N1bGFyIG1hcmtlcnMsIHdlIHRyYWluZWQgYSBCYXllc2lhbiBtYWNoaW5lIGxlYXJuaW5nIG1vZGVsIG9uIGNhcmRpb3Zhc2N1bGFyIG1hcmtlcnMuIFJlc3VsdHM6IERlc3BpdGUgdGhhdCBISUlUIGFuZCBNSUNUIGluZHVjZWQgc2lnbmlmaWNhbnQgaW5jcmVhc2VzIGluIFbMh08ybWF4LCBISUlUIGhhZCBncmVhdGVyIGltcHJvdmVtZW50cyB0aGFuIE1JQ1QgKHAgPCAwLjAwMSkuIEdyZWF0ZXIgdmFyaWFiaWxpdHkgd2FzIG9ic2VydmVkIGluIE1JQ1QsIHdpdGggYXBwcm94aW1hdGVseSA1MCUgY2xhc3NpZmllZCBhcyDigJxub24tcmVzcG9uZGVy4oCdIGFuZCDigJx1bmRlY2lkZWTigJ0uIDIwIOKAnHJlc3BvbmRlcnPigJ0sIG9uZSDigJx1bmRlY2lkZWTigJ0gYW5kIG5vIOKAnG5vbi1yZXNwb25kZXJz4oCdIHdlcmUgb2JzZXJ2ZWQgaW4gSElJVC4gVGhlIHZhcmlhYmlsaXR5IGluIHRoZSDiiIZWzIdPMm1heCB3YXMgYXNzb2NpYXRlZCB3aXRoIGluaXRpYWwgY2FyZGlvcmVzcGlyYXRvcnkgZml0bmVzcywgYXJ0ZXJpYWwgc3RpZmZuZXNzLCBhbmQgbGVmdC12ZW50cmljdWxhciAoTFYpIG1hc3MgYW5kIExWIGVuZC1kaWFzdG9saWMgZGlhbWV0ZXIgaW4gSElJVDsgd2hlcmVhcywgbWljcm92YXNjdWxhciByZXNwb25zaXZlbmVzcyBhbmQgcmlnaHQtdmVudHJpY3VsYXIgKFJWKSBleGN1cnNpb24gdmVsb2NpdHkgc2hvd2VkIGEgc2lnbmlmaWNhbnQgYXNzb2NpYXRpb24gaW4gTUlDVC4gQ29uY2x1c2lvbjogT3VyIGZpbmRpbmdzIGhpZ2hsaWdodCB0aGUgY3JpdGljYWwgaW5mbHVlbmNlIG9mIGV4ZXJjaXNlLWludGVuc2l0eSBkb21haW5zIGFuZCBiaW9sb2dpY2FsIHZhcmlhYmlsaXR5IG9uIHRoZSBpbmRpdmlkdWFsIFbMh08ybWF4IHJlc3BvbnNlLiBUaGUgaW5jaWRlbmNlIG9mIOKAnG5vbi1yZXNwb25kZXJz4oCdIGluIE1JQ1Qgd2FzIG9uZSB0aGlyZCBvZiB0aGUgZ3JvdXA7IHdoZXJlYXMsIG5vIOKAnG5vbi1yZXNwb25kZXJz4oCdIHdlcmUgb2JzZXJ2ZWQgaW4gSElJVC4gVGhlIGluY2lkZW5jZSBvZiDigJxyZXNwb25kZXJz4oCdIHdhcyAxMSBvdXQgb2YgMjEgcGFydGljaXBhbnRzIGluIE1JQ1QsIGFuZCAyMCBvdXQgb2YgMjEgcGFydGljaXBhbnRzIGluIEhJSVQuIFRoZSByZXNwb25zZSBpbiBISUlUIHNob3dlZCBhc3NvY2lhdGlvbnMgd2l0aCBiYXNlbGluZSBmaXRuZXNzLCBhcnRlcmlhbCBzdGlmZm5lc3MsIGFuZCBMVi1tb3JwaG9sb2d5OyB3aGVyZWFzLCBpdCB3YXMgYXNzb2NpYXRlZCB3aXRoIFJWIHN5c3RvbGljIGZ1bmN0aW9uIGluIE1JQ1QuIiwicHVibGlzaGVyIjoiU3ByaW5nZXIgU2NpZW5jZSBhbmQgQnVzaW5lc3MgTWVkaWEgRGV1dHNjaGxhbmQgR21iSCIsImlzc3VlIjoiNyIsInZvbHVtZSI6IjEyMSIsImNvbnRhaW5lci10aXRsZS1zaG9ydCI6IkV1ciBKIEFwcGwgUGh5c2lvbCJ9LCJpc1RlbXBvcmFyeSI6ZmFsc2V9LHsiaWQiOiJmZGI5NTIwZi00ZGEyLTNlZTYtODgzMy00MjlhNjdiZGY1NmMiLCJpdGVtRGF0YSI6eyJ0eXBlIjoiYXJ0aWNsZS1qb3VybmFsIiwiaWQiOiJmZGI5NTIwZi00ZGEyLTNlZTYtODgzMy00MjlhNjdiZGY1NmMiLCJ0aXRsZSI6IlJlamVjdGluZyBvciBBY2NlcHRpbmcgUGFyYW1ldGVyIFZhbHVlcyBpbiBCYXllc2lhbiBFc3RpbWF0aW9uIiwiYXV0aG9yIjpbeyJmYW1pbHkiOiJLcnVzY2hrZSIsImdpdmVuIjoiSm9obiBLLiIsInBhcnNlLW5hbWVzIjpmYWxzZSwiZHJvcHBpbmctcGFydGljbGUiOiIiLCJub24tZHJvcHBpbmctcGFydGljbGUiOiIifV0sImNvbnRhaW5lci10aXRsZSI6IkFkdmFuY2VzIGluIE1ldGhvZHMgYW5kIFByYWN0aWNlcyBpbiBQc3ljaG9sb2dpY2FsIFNjaWVuY2UiLCJET0kiOiIxMC4xMTc3LzI1MTUyNDU5MTg3NzEzMDQiLCJJU1NOIjoiMjUxNTI0NjciLCJpc3N1ZWQiOnsiZGF0ZS1wYXJ0cyI6W1syMDE4LDYsMV1dfSwicGFnZSI6IjI3MC0yODAiLCJhYnN0cmFjdCI6IlRoaXMgYXJ0aWNsZSBleHBsYWlucyBhIGRlY2lzaW9uIHJ1bGUgdGhhdCB1c2VzIEJheWVzaWFuIHBvc3RlcmlvciBkaXN0cmlidXRpb25zIGFzIHRoZSBiYXNpcyBmb3IgYWNjZXB0aW5nIG9yIHJlamVjdGluZyBudWxsIHZhbHVlcyBvZiBwYXJhbWV0ZXJzLiBUaGlzIGRlY2lzaW9uIHJ1bGUgZm9jdXNlcyBvbiB0aGUgcmFuZ2Ugb2YgcGxhdXNpYmxlIHZhbHVlcyBpbmRpY2F0ZWQgYnkgdGhlIGhpZ2hlc3QgZGVuc2l0eSBpbnRlcnZhbCBvZiB0aGUgcG9zdGVyaW9yIGRpc3RyaWJ1dGlvbiBhbmQgdGhlIHJlbGF0aW9uIGJldHdlZW4gdGhpcyByYW5nZSBhbmQgYSByZWdpb24gb2YgcHJhY3RpY2FsIGVxdWl2YWxlbmNlIChST1BFKSBhcm91bmQgdGhlIG51bGwgdmFsdWUuIFRoZSBhcnRpY2xlIGFsc28gZGlzY3Vzc2VzIGNvbnNpZGVyYXRpb25zIGZvciBzZXR0aW5nIHRoZSBsaW1pdHMgb2YgYSBST1BFIGFuZCBlbXBoYXNpemVzIHRoYXQgYW5hbG9nb3VzIGNvbnNpZGVyYXRpb25zIGFwcGx5IHRvIHNldHRpbmcgdGhlIGRlY2lzaW9uIHRocmVzaG9sZHMgZm9yIHAgdmFsdWVzIGFuZCBCYXllcyBmYWN0b3JzLiIsInB1Ymxpc2hlciI6IlNBR0UgUHVibGljYXRpb25zIEluYy4iLCJpc3N1ZSI6IjIiLCJ2b2x1bWUiOiIxIiwiY29udGFpbmVyLXRpdGxlLXNob3J0IjoiQWR2IE1ldGhvZHMgUHJhY3QgUHN5Y2hvbCBTY2kifSwiaXNUZW1wb3JhcnkiOmZhbHNlfV19"/>
          <w:id w:val="-246270162"/>
          <w:placeholder>
            <w:docPart w:val="E049ACBF99494A71BD4020E44C80F788"/>
          </w:placeholder>
        </w:sdtPr>
        <w:sdtContent>
          <w:r w:rsidR="002945B3" w:rsidRPr="002945B3">
            <w:rPr>
              <w:rFonts w:eastAsia="Century Schoolbook" w:cs="Times New Roman"/>
              <w:color w:val="000000"/>
              <w:shd w:val="clear" w:color="auto" w:fill="FFFFFF"/>
              <w:lang w:val="en-US" w:eastAsia="en-GB"/>
            </w:rPr>
            <w:t>[12, 13]</w:t>
          </w:r>
        </w:sdtContent>
      </w:sdt>
      <w:r w:rsidRPr="00CB72A2">
        <w:rPr>
          <w:rFonts w:eastAsia="Century Schoolbook" w:cs="Times New Roman"/>
          <w:color w:val="000000"/>
          <w:shd w:val="clear" w:color="auto" w:fill="FFFFFF"/>
          <w:lang w:val="en-US" w:eastAsia="en-GB"/>
        </w:rPr>
        <w:t xml:space="preserve">. We </w:t>
      </w:r>
      <w:r>
        <w:rPr>
          <w:rFonts w:eastAsia="Century Schoolbook" w:cs="Times New Roman"/>
          <w:color w:val="000000"/>
          <w:shd w:val="clear" w:color="auto" w:fill="FFFFFF"/>
          <w:lang w:val="en-US" w:eastAsia="en-GB"/>
        </w:rPr>
        <w:t xml:space="preserve">will </w:t>
      </w:r>
      <w:r w:rsidRPr="00CB72A2">
        <w:rPr>
          <w:rFonts w:eastAsia="Century Schoolbook" w:cs="Times New Roman"/>
          <w:color w:val="000000"/>
          <w:shd w:val="clear" w:color="auto" w:fill="FFFFFF"/>
          <w:lang w:val="en-US" w:eastAsia="en-GB"/>
        </w:rPr>
        <w:t>also conside</w:t>
      </w:r>
      <w:r>
        <w:rPr>
          <w:rFonts w:eastAsia="Century Schoolbook" w:cs="Times New Roman"/>
          <w:color w:val="000000"/>
          <w:shd w:val="clear" w:color="auto" w:fill="FFFFFF"/>
          <w:lang w:val="en-US" w:eastAsia="en-GB"/>
        </w:rPr>
        <w:t>r</w:t>
      </w:r>
      <w:r w:rsidRPr="00CB72A2">
        <w:rPr>
          <w:rFonts w:eastAsia="Century Schoolbook" w:cs="Times New Roman"/>
          <w:color w:val="000000"/>
          <w:shd w:val="clear" w:color="auto" w:fill="FFFFFF"/>
          <w:lang w:val="en-US" w:eastAsia="en-GB"/>
        </w:rPr>
        <w:t xml:space="preserve"> an undecided category [% of HDI inside ROPE:  </w:t>
      </w:r>
      <w:r w:rsidRPr="00CB72A2">
        <w:rPr>
          <w:rFonts w:ascii="Times New Roman" w:eastAsia="Century Schoolbook" w:hAnsi="Times New Roman" w:cs="Times New Roman"/>
          <w:color w:val="000000"/>
          <w:shd w:val="clear" w:color="auto" w:fill="FFFFFF"/>
          <w:lang w:val="en-US" w:eastAsia="en-GB"/>
        </w:rPr>
        <w:t>≤</w:t>
      </w:r>
      <w:r w:rsidRPr="00CB72A2">
        <w:rPr>
          <w:rFonts w:eastAsia="Century Schoolbook" w:cs="Times New Roman"/>
          <w:color w:val="000000"/>
          <w:shd w:val="clear" w:color="auto" w:fill="FFFFFF"/>
          <w:lang w:val="en-US" w:eastAsia="en-GB"/>
        </w:rPr>
        <w:t xml:space="preserve"> 98% to  </w:t>
      </w:r>
      <w:r w:rsidRPr="00CB72A2">
        <w:rPr>
          <w:rFonts w:ascii="Aptos" w:eastAsia="Century Schoolbook" w:hAnsi="Aptos" w:cs="Times New Roman"/>
          <w:color w:val="000000"/>
          <w:shd w:val="clear" w:color="auto" w:fill="FFFFFF"/>
          <w:lang w:val="en-US" w:eastAsia="en-GB"/>
        </w:rPr>
        <w:t>≥</w:t>
      </w:r>
      <w:r w:rsidRPr="00CB72A2">
        <w:rPr>
          <w:rFonts w:eastAsia="Century Schoolbook" w:cs="Times New Roman"/>
          <w:color w:val="000000"/>
          <w:shd w:val="clear" w:color="auto" w:fill="FFFFFF"/>
          <w:lang w:val="en-US" w:eastAsia="en-GB"/>
        </w:rPr>
        <w:t xml:space="preserve"> 2%]. </w:t>
      </w:r>
    </w:p>
    <w:p w14:paraId="4D5FC9C4" w14:textId="35099183" w:rsidR="00CB72A2" w:rsidRPr="002945B3" w:rsidRDefault="00CB72A2" w:rsidP="002945B3">
      <w:pPr>
        <w:spacing w:after="180"/>
        <w:ind w:firstLine="720"/>
        <w:jc w:val="both"/>
        <w:rPr>
          <w:rFonts w:eastAsia="Century Schoolbook" w:cs="Times New Roman"/>
          <w:shd w:val="clear" w:color="auto" w:fill="FFFFFF"/>
          <w:lang w:val="en-US" w:eastAsia="en-GB"/>
        </w:rPr>
      </w:pPr>
      <w:r w:rsidRPr="00CB72A2">
        <w:rPr>
          <w:rFonts w:eastAsia="Century Schoolbook" w:cs="Times New Roman"/>
          <w:shd w:val="clear" w:color="auto" w:fill="FFFFFF"/>
          <w:lang w:val="en-US" w:eastAsia="en-GB"/>
        </w:rPr>
        <w:t xml:space="preserve">Both the HDI and the ROPE </w:t>
      </w:r>
      <w:r>
        <w:rPr>
          <w:rFonts w:eastAsia="Century Schoolbook" w:cs="Times New Roman"/>
          <w:shd w:val="clear" w:color="auto" w:fill="FFFFFF"/>
          <w:lang w:val="en-US" w:eastAsia="en-GB"/>
        </w:rPr>
        <w:t>will be</w:t>
      </w:r>
      <w:r w:rsidRPr="00CB72A2">
        <w:rPr>
          <w:rFonts w:eastAsia="Century Schoolbook" w:cs="Times New Roman"/>
          <w:shd w:val="clear" w:color="auto" w:fill="FFFFFF"/>
          <w:lang w:val="en-US" w:eastAsia="en-GB"/>
        </w:rPr>
        <w:t xml:space="preserve"> computed with the R package bayestestR </w:t>
      </w:r>
      <w:sdt>
        <w:sdtPr>
          <w:rPr>
            <w:rFonts w:eastAsia="Century Schoolbook" w:cs="Times New Roman"/>
            <w:color w:val="000000"/>
            <w:shd w:val="clear" w:color="auto" w:fill="FFFFFF"/>
            <w:lang w:eastAsia="en-GB"/>
          </w:rPr>
          <w:tag w:val="MENDELEY_CITATION_v3_eyJjaXRhdGlvbklEIjoiTUVOREVMRVlfQ0lUQVRJT05fMTU5MzZiNjYtYjMzYS00MTRkLWIxMjgtN2MzMjAwN2MwY2ZmIiwicHJvcGVydGllcyI6eyJub3RlSW5kZXgiOjB9LCJpc0VkaXRlZCI6ZmFsc2UsIm1hbnVhbE92ZXJyaWRlIjp7ImlzTWFudWFsbHlPdmVycmlkZGVuIjpmYWxzZSwiY2l0ZXByb2NUZXh0IjoiWzE0XSIsIm1hbnVhbE92ZXJyaWRlVGV4dCI6IiJ9LCJjaXRhdGlvbkl0ZW1zIjpbeyJpZCI6IjU2MWUxM2Y3LTBkMDUtMzJmYy05OWE2LTNjNjA5YmNlY2I1MCIsIml0ZW1EYXRhIjp7InR5cGUiOiJhcnRpY2xlLWpvdXJuYWwiLCJpZCI6IjU2MWUxM2Y3LTBkMDUtMzJmYy05OWE2LTNjNjA5YmNlY2I1MCIsInRpdGxlIjoiYmF5ZXN0ZXN0UjogRGVzY3JpYmluZyBFZmZlY3RzIGFuZCB0aGVpciBVbmNlcnRhaW50eSwgRXhpc3RlbmNlIGFuZCBTaWduaWZpY2FuY2Ugd2l0aGluIHRoZSBCYXllc2lhbiBGcmFtZXdvcmsiLCJhdXRob3IiOlt7ImZhbWlseSI6Ik1ha293c2tpIiwiZ2l2ZW4iOiJEb21pbmlxdWUiLCJwYXJzZS1uYW1lcyI6ZmFsc2UsImRyb3BwaW5nLXBhcnRpY2xlIjoiIiwibm9uLWRyb3BwaW5nLXBhcnRpY2xlIjoiIn0seyJmYW1pbHkiOiJCZW4tU2hhY2hhciIsImdpdmVuIjoiTWF0dGFuIFMuIiwicGFyc2UtbmFtZXMiOmZhbHNlLCJkcm9wcGluZy1wYXJ0aWNsZSI6IiIsIm5vbi1kcm9wcGluZy1wYXJ0aWNsZSI6IiJ9LHsiZmFtaWx5IjoiTMO8ZGVja2UiLCJnaXZlbiI6IkRhbmllbCIsInBhcnNlLW5hbWVzIjpmYWxzZSwiZHJvcHBpbmctcGFydGljbGUiOiIiLCJub24tZHJvcHBpbmctcGFydGljbGUiOiIifV0sImNvbnRhaW5lci10aXRsZSI6IkpvdXJuYWwgb2YgT3BlbiBTb3VyY2UgU29mdHdhcmUiLCJjb250YWluZXItdGl0bGUtc2hvcnQiOiJKIE9wZW4gU291cmNlIFNvZnR3IiwiYWNjZXNzZWQiOnsiZGF0ZS1wYXJ0cyI6W1syMDIyLDEyLDMxXV19LCJET0kiOiIxMC4yMTEwNS9KT1NTLjAxNTQxIiwiSVNTTiI6IjI0NzUtOTA2NiIsIlVSTCI6Imh0dHBzOi8vam9zcy50aGVvai5vcmcvcGFwZXJzLzEwLjIxMTA1L2pvc3MuMDE1NDEiLCJpc3N1ZWQiOnsiZGF0ZS1wYXJ0cyI6W1syMDE5LDgsMTNdXX0sInBhZ2UiOiIxNTQxIiwiYWJzdHJhY3QiOiJodHRwczovL2pvc3MudGhlb2oub3JnL3BhcGVycy8xMC4yMTEwNS9qb3NzLjAxNTQxIiwicHVibGlzaGVyIjoiVGhlIE9wZW4gSm91cm5hbCIsImlzc3VlIjoiNDAiLCJ2b2x1bWUiOiI0In0sImlzVGVtcG9yYXJ5IjpmYWxzZX1dfQ=="/>
          <w:id w:val="1970239372"/>
          <w:placeholder>
            <w:docPart w:val="35A7B0A8D8AE4C92B1000583DA186D74"/>
          </w:placeholder>
        </w:sdtPr>
        <w:sdtContent>
          <w:r w:rsidR="002945B3" w:rsidRPr="002945B3">
            <w:rPr>
              <w:rFonts w:eastAsia="Century Schoolbook" w:cs="Times New Roman"/>
              <w:color w:val="000000"/>
              <w:shd w:val="clear" w:color="auto" w:fill="FFFFFF"/>
              <w:lang w:val="en-US" w:eastAsia="en-GB"/>
            </w:rPr>
            <w:t>[14]</w:t>
          </w:r>
        </w:sdtContent>
      </w:sdt>
      <w:r w:rsidRPr="00CB72A2">
        <w:rPr>
          <w:rFonts w:eastAsia="Century Schoolbook" w:cs="Times New Roman"/>
          <w:color w:val="000000"/>
          <w:shd w:val="clear" w:color="auto" w:fill="FFFFFF"/>
          <w:lang w:val="en-US" w:eastAsia="en-GB"/>
        </w:rPr>
        <w:t>.</w:t>
      </w:r>
      <w:r w:rsidRPr="00CB72A2">
        <w:rPr>
          <w:rFonts w:eastAsia="Century Schoolbook" w:cs="Times New Roman"/>
          <w:shd w:val="clear" w:color="auto" w:fill="FFFFFF"/>
          <w:lang w:val="en-US" w:eastAsia="en-GB"/>
        </w:rPr>
        <w:t xml:space="preserve"> The HDI </w:t>
      </w:r>
      <w:r>
        <w:rPr>
          <w:rFonts w:eastAsia="Century Schoolbook" w:cs="Times New Roman"/>
          <w:shd w:val="clear" w:color="auto" w:fill="FFFFFF"/>
          <w:lang w:val="en-US" w:eastAsia="en-GB"/>
        </w:rPr>
        <w:t>is</w:t>
      </w:r>
      <w:r w:rsidRPr="00CB72A2">
        <w:rPr>
          <w:rFonts w:eastAsia="Century Schoolbook" w:cs="Times New Roman"/>
          <w:shd w:val="clear" w:color="auto" w:fill="FFFFFF"/>
          <w:lang w:val="en-US" w:eastAsia="en-GB"/>
        </w:rPr>
        <w:t xml:space="preserve"> calculated as an 89% credible interval and derived from each participant’s posterior normal distribution obtained from 1000 simulations based on the individual post-exercise changes in cSBP and bSBP (both 15 and 30-min) compared to pre-exercise values (delta). </w:t>
      </w:r>
      <w:sdt>
        <w:sdtPr>
          <w:rPr>
            <w:rFonts w:eastAsia="Century Schoolbook" w:cs="Times New Roman"/>
            <w:color w:val="000000"/>
            <w:shd w:val="clear" w:color="auto" w:fill="FFFFFF"/>
            <w:lang w:eastAsia="en-GB"/>
          </w:rPr>
          <w:tag w:val="MENDELEY_CITATION_v3_eyJjaXRhdGlvbklEIjoiTUVOREVMRVlfQ0lUQVRJT05fMmEwYTZmY2YtYzhmZC00ZmIzLTk4OTEtZTY0NWM1MDAwMTgxIiwicHJvcGVydGllcyI6eyJub3RlSW5kZXgiOjB9LCJpc0VkaXRlZCI6ZmFsc2UsIm1hbnVhbE92ZXJyaWRlIjp7ImlzTWFudWFsbHlPdmVycmlkZGVuIjpmYWxzZSwiY2l0ZXByb2NUZXh0IjoiWzEyLCAxMywgMTVdIiwibWFudWFsT3ZlcnJpZGVUZXh0IjoiIn0sImNpdGF0aW9uSXRlbXMiOlt7ImlkIjoiZDY1Y2U5ZTgtODIyZC0zOTAyLWE2MmMtMTMzZGQwODA4ZTBlIiwiaXRlbURhdGEiOnsidHlwZSI6ImFydGljbGUtam91cm5hbCIsImlkIjoiZDY1Y2U5ZTgtODIyZC0zOTAyLWE2MmMtMTMzZGQwODA4ZTBlIiwidGl0bGUiOiJJbmRpdmlkdWFsIGNhcmRpb3Zhc2N1bGFyIHJlc3BvbnNpdmVuZXNzIHRvIHdvcmstbWF0Y2hlZCBleGVyY2lzZSB3aXRoaW4gdGhlIG1vZGVyYXRlLSBhbmQgc2V2ZXJlLWludGVuc2l0eSBkb21haW5zIiwiYXV0aG9yIjpbeyJmYW1pbHkiOiJNYXR1cmFuYSIsImdpdmVuIjoiRmVsaXBlIE1hdHRpb25pIiwicGFyc2UtbmFtZXMiOmZhbHNlLCJkcm9wcGluZy1wYXJ0aWNsZSI6IiIsIm5vbi1kcm9wcGluZy1wYXJ0aWNsZSI6IiJ9LHsiZmFtaWx5IjoiU2NoZWxsaG9ybiIsImdpdmVuIjoiUGhpbGlwcCIsInBhcnNlLW5hbWVzIjpmYWxzZSwiZHJvcHBpbmctcGFydGljbGUiOiIiLCJub24tZHJvcHBpbmctcGFydGljbGUiOiIifSx7ImZhbWlseSI6IkVyeiIsImdpdmVuIjoiR3VubmFyIiwicGFyc2UtbmFtZXMiOmZhbHNlLCJkcm9wcGluZy1wYXJ0aWNsZSI6IiIsIm5vbi1kcm9wcGluZy1wYXJ0aWNsZSI6IiJ9LHsiZmFtaWx5IjoiQnVyZ3N0YWhsZXIiLCJnaXZlbiI6IkNocmlzdG9mIiwicGFyc2UtbmFtZXMiOmZhbHNlLCJkcm9wcGluZy1wYXJ0aWNsZSI6IiIsIm5vbi1kcm9wcGluZy1wYXJ0aWNsZSI6IiJ9LHsiZmFtaWx5IjoiV2lkbWFubiIsImdpdmVuIjoiTWFudWVsIiwicGFyc2UtbmFtZXMiOmZhbHNlLCJkcm9wcGluZy1wYXJ0aWNsZSI6IiIsIm5vbi1kcm9wcGluZy1wYXJ0aWNsZSI6IiJ9LHsiZmFtaWx5IjoiTXVueiIsImdpdmVuIjoiQmFyYmFyYSIsInBhcnNlLW5hbWVzIjpmYWxzZSwiZHJvcHBpbmctcGFydGljbGUiOiIiLCJub24tZHJvcHBpbmctcGFydGljbGUiOiIifSx7ImZhbWlseSI6IlNvYXJlcyIsImdpdmVuIjoiUm9nZXJpbyBOLiIsInBhcnNlLW5hbWVzIjpmYWxzZSwiZHJvcHBpbmctcGFydGljbGUiOiIiLCJub24tZHJvcHBpbmctcGFydGljbGUiOiIifSx7ImZhbWlseSI6Ik11cmlhcyIsImdpdmVuIjoiSnVhbiBNLiIsInBhcnNlLW5hbWVzIjpmYWxzZSwiZHJvcHBpbmctcGFydGljbGUiOiIiLCJub24tZHJvcHBpbmctcGFydGljbGUiOiIifSx7ImZhbWlseSI6IlRoaWVsIiwiZ2l2ZW4iOiJBbnNnYXIiLCJwYXJzZS1uYW1lcyI6ZmFsc2UsImRyb3BwaW5nLXBhcnRpY2xlIjoiIiwibm9uLWRyb3BwaW5nLXBhcnRpY2xlIjoiIn0seyJmYW1pbHkiOiJOaWXDnyIsImdpdmVuIjoiQW5kcmVhcyBNLiIsInBhcnNlLW5hbWVzIjpmYWxzZSwiZHJvcHBpbmctcGFydGljbGUiOiIiLCJub24tZHJvcHBpbmctcGFydGljbGUiOiIifV0sImNvbnRhaW5lci10aXRsZSI6IkV1cm9wZWFuIEpvdXJuYWwgb2YgQXBwbGllZCBQaHlzaW9sb2d5IiwiRE9JIjoiMTAuMTAwNy9zMDA0MjEtMDIxLTA0Njc2LTciLCJJU1NOIjoiMTQzOTYzMjciLCJQTUlEIjoiMzM4MTE1NTciLCJpc3N1ZWQiOnsiZGF0ZS1wYXJ0cyI6W1syMDIxLDcsMV1dfSwicGFnZSI6IjIwMzktMjA1OSIsImFic3RyYWN0IjoiUHVycG9zZTogV2UgaW52ZXN0aWdhdGVkIHRoZSBjYXJkaW92YXNjdWxhciBpbmRpdmlkdWFsIHJlc3BvbnNlIHRvIDbCoHdlZWtzICgzw5cvd2Vlaykgb2Ygd29yay1tYXRjaGVkIHdpdGhpbiB0aGUgc2V2ZXJlLWludGVuc2l0eSBkb21haW4gKGhpZ2gtaW50ZW5zaXR5IGludGVydmFsIHRyYWluaW5nLCBISUlUKSBvciBtb2RlcmF0ZS1pbnRlbnNpdHkgZG9tYWluIChtb2RlcmF0ZS1pbnRlbnNpdHkgY29udGludW91cyB0cmFpbmluZywgTUlDVCkuIEluIGFkZGl0aW9uLCB3ZSBhbmFseXplZCB0aGUgY2FyZGlvdmFzY3VsYXIgZmFjdG9ycyBhdCBiYXNlbGluZSB1bmRlcmx5aW5nIHRoZSByZXNwb25zZSB2YXJpYWJpbGl0eS4gTWV0aG9kczogNDIgaGVhbHRoeSBzZWRlbnRhcnkgcGFydGljaXBhbnRzIHdlcmUgcmFuZG9tbHkgYXNzaWduZWQgdG8gSElJVCBvciBNSUNULiBXZSBhcHBsaWVkIHRoZSByZWdpb24gb2YgcHJhY3RpY2FsIGVxdWl2YWxlbmNlLW1ldGhvZCBmb3IgaWRlbnRpZnlpbmcgdGhlIGxldmVscyBvZiByZXNwb25kZXJzIHRvIHRoZSBtYXhpbWFsIG94eWdlbiB1cHRha2UgKFbMh08ybWF4KSByZXNwb25zZS4gRm9yIGludmVzdGlnYXRpbmcgdGhlIGluZmx1ZW5jZSBvZiBjYXJkaW92YXNjdWxhciBtYXJrZXJzLCB3ZSB0cmFpbmVkIGEgQmF5ZXNpYW4gbWFjaGluZSBsZWFybmluZyBtb2RlbCBvbiBjYXJkaW92YXNjdWxhciBtYXJrZXJzLiBSZXN1bHRzOiBEZXNwaXRlIHRoYXQgSElJVCBhbmQgTUlDVCBpbmR1Y2VkIHNpZ25pZmljYW50IGluY3JlYXNlcyBpbiBWzIdPMm1heCwgSElJVCBoYWQgZ3JlYXRlciBpbXByb3ZlbWVudHMgdGhhbiBNSUNUIChwIDwgMC4wMDEpLiBHcmVhdGVyIHZhcmlhYmlsaXR5IHdhcyBvYnNlcnZlZCBpbiBNSUNULCB3aXRoIGFwcHJveGltYXRlbHkgNTAlIGNsYXNzaWZpZWQgYXMg4oCcbm9uLXJlc3BvbmRlcuKAnSBhbmQg4oCcdW5kZWNpZGVk4oCdLiAyMCDigJxyZXNwb25kZXJz4oCdLCBvbmUg4oCcdW5kZWNpZGVk4oCdIGFuZCBubyDigJxub24tcmVzcG9uZGVyc+KAnSB3ZXJlIG9ic2VydmVkIGluIEhJSVQuIFRoZSB2YXJpYWJpbGl0eSBpbiB0aGUg4oiGVsyHTzJtYXggd2FzIGFzc29jaWF0ZWQgd2l0aCBpbml0aWFsIGNhcmRpb3Jlc3BpcmF0b3J5IGZpdG5lc3MsIGFydGVyaWFsIHN0aWZmbmVzcywgYW5kIGxlZnQtdmVudHJpY3VsYXIgKExWKSBtYXNzIGFuZCBMViBlbmQtZGlhc3RvbGljIGRpYW1ldGVyIGluIEhJSVQ7IHdoZXJlYXMsIG1pY3JvdmFzY3VsYXIgcmVzcG9uc2l2ZW5lc3MgYW5kIHJpZ2h0LXZlbnRyaWN1bGFyIChSVikgZXhjdXJzaW9uIHZlbG9jaXR5IHNob3dlZCBhIHNpZ25pZmljYW50IGFzc29jaWF0aW9uIGluIE1JQ1QuIENvbmNsdXNpb246IE91ciBmaW5kaW5ncyBoaWdobGlnaHQgdGhlIGNyaXRpY2FsIGluZmx1ZW5jZSBvZiBleGVyY2lzZS1pbnRlbnNpdHkgZG9tYWlucyBhbmQgYmlvbG9naWNhbCB2YXJpYWJpbGl0eSBvbiB0aGUgaW5kaXZpZHVhbCBWzIdPMm1heCByZXNwb25zZS4gVGhlIGluY2lkZW5jZSBvZiDigJxub24tcmVzcG9uZGVyc+KAnSBpbiBNSUNUIHdhcyBvbmUgdGhpcmQgb2YgdGhlIGdyb3VwOyB3aGVyZWFzLCBubyDigJxub24tcmVzcG9uZGVyc+KAnSB3ZXJlIG9ic2VydmVkIGluIEhJSVQuIFRoZSBpbmNpZGVuY2Ugb2Yg4oCccmVzcG9uZGVyc+KAnSB3YXMgMTEgb3V0IG9mIDIxIHBhcnRpY2lwYW50cyBpbiBNSUNULCBhbmQgMjAgb3V0IG9mIDIxIHBhcnRpY2lwYW50cyBpbiBISUlULiBUaGUgcmVzcG9uc2UgaW4gSElJVCBzaG93ZWQgYXNzb2NpYXRpb25zIHdpdGggYmFzZWxpbmUgZml0bmVzcywgYXJ0ZXJpYWwgc3RpZmZuZXNzLCBhbmQgTFYtbW9ycGhvbG9neTsgd2hlcmVhcywgaXQgd2FzIGFzc29jaWF0ZWQgd2l0aCBSViBzeXN0b2xpYyBmdW5jdGlvbiBpbiBNSUNULiIsInB1Ymxpc2hlciI6IlNwcmluZ2VyIFNjaWVuY2UgYW5kIEJ1c2luZXNzIE1lZGlhIERldXRzY2hsYW5kIEdtYkgiLCJpc3N1ZSI6IjciLCJ2b2x1bWUiOiIxMjEiLCJjb250YWluZXItdGl0bGUtc2hvcnQiOiJFdXIgSiBBcHBsIFBoeXNpb2wifSwiaXNUZW1wb3JhcnkiOmZhbHNlfSx7ImlkIjoiZmRiOTUyMGYtNGRhMi0zZWU2LTg4MzMtNDI5YTY3YmRmNTZjIiwiaXRlbURhdGEiOnsidHlwZSI6ImFydGljbGUtam91cm5hbCIsImlkIjoiZmRiOTUyMGYtNGRhMi0zZWU2LTg4MzMtNDI5YTY3YmRmNTZjIiwidGl0bGUiOiJSZWplY3Rpbmcgb3IgQWNjZXB0aW5nIFBhcmFtZXRlciBWYWx1ZXMgaW4gQmF5ZXNpYW4gRXN0aW1hdGlvbiIsImF1dGhvciI6W3siZmFtaWx5IjoiS3J1c2Noa2UiLCJnaXZlbiI6IkpvaG4gSy4iLCJwYXJzZS1uYW1lcyI6ZmFsc2UsImRyb3BwaW5nLXBhcnRpY2xlIjoiIiwibm9uLWRyb3BwaW5nLXBhcnRpY2xlIjoiIn1dLCJjb250YWluZXItdGl0bGUiOiJBZHZhbmNlcyBpbiBNZXRob2RzIGFuZCBQcmFjdGljZXMgaW4gUHN5Y2hvbG9naWNhbCBTY2llbmNlIiwiRE9JIjoiMTAuMTE3Ny8yNTE1MjQ1OTE4NzcxMzA0IiwiSVNTTiI6IjI1MTUyNDY3IiwiaXNzdWVkIjp7ImRhdGUtcGFydHMiOltbMjAxOCw2LDFdXX0sInBhZ2UiOiIyNzAtMjgwIiwiYWJzdHJhY3QiOiJUaGlzIGFydGljbGUgZXhwbGFpbnMgYSBkZWNpc2lvbiBydWxlIHRoYXQgdXNlcyBCYXllc2lhbiBwb3N0ZXJpb3IgZGlzdHJpYnV0aW9ucyBhcyB0aGUgYmFzaXMgZm9yIGFjY2VwdGluZyBvciByZWplY3RpbmcgbnVsbCB2YWx1ZXMgb2YgcGFyYW1ldGVycy4gVGhpcyBkZWNpc2lvbiBydWxlIGZvY3VzZXMgb24gdGhlIHJhbmdlIG9mIHBsYXVzaWJsZSB2YWx1ZXMgaW5kaWNhdGVkIGJ5IHRoZSBoaWdoZXN0IGRlbnNpdHkgaW50ZXJ2YWwgb2YgdGhlIHBvc3RlcmlvciBkaXN0cmlidXRpb24gYW5kIHRoZSByZWxhdGlvbiBiZXR3ZWVuIHRoaXMgcmFuZ2UgYW5kIGEgcmVnaW9uIG9mIHByYWN0aWNhbCBlcXVpdmFsZW5jZSAoUk9QRSkgYXJvdW5kIHRoZSBudWxsIHZhbHVlLiBUaGUgYXJ0aWNsZSBhbHNvIGRpc2N1c3NlcyBjb25zaWRlcmF0aW9ucyBmb3Igc2V0dGluZyB0aGUgbGltaXRzIG9mIGEgUk9QRSBhbmQgZW1waGFzaXplcyB0aGF0IGFuYWxvZ291cyBjb25zaWRlcmF0aW9ucyBhcHBseSB0byBzZXR0aW5nIHRoZSBkZWNpc2lvbiB0aHJlc2hvbGRzIGZvciBwIHZhbHVlcyBhbmQgQmF5ZXMgZmFjdG9ycy4iLCJwdWJsaXNoZXIiOiJTQUdFIFB1YmxpY2F0aW9ucyBJbmMuIiwiaXNzdWUiOiIyIiwidm9sdW1lIjoiMSIsImNvbnRhaW5lci10aXRsZS1zaG9ydCI6IkFkdiBNZXRob2RzIFByYWN0IFBzeWNob2wgU2NpIn0sImlzVGVtcG9yYXJ5IjpmYWxzZX0seyJpZCI6IjY4NDY1Y2QzLWIzZDQtMzU5Yy1iN2ZmLTY0MGE4YWQzNGRiZCIsIml0ZW1EYXRhIjp7InR5cGUiOiJhcnRpY2xlIiwiaWQiOiI2ODQ2NWNkMy1iM2Q0LTM1OWMtYjdmZi02NDBhOGFkMzRkYmQiLCJ0aXRsZSI6IkEgU3RhdGlzdGljYWwgRnJhbWV3b3JrIHRvIEludGVycHJldCBJbmRpdmlkdWFsIFJlc3BvbnNlIHRvIEludGVydmVudGlvbjogUGF2aW5nIHRoZSBXYXkgZm9yIFBlcnNvbmFsaXplZCBOdXRyaXRpb24gYW5kIEV4ZXJjaXNlIFByZXNjcmlwdGlvbiIsImF1dGhvciI6W3siZmFtaWx5IjoiU3dpbnRvbiIsImdpdmVuIjoiUGF1bCBBLiIsInBhcnNlLW5hbWVzIjpmYWxzZSwiZHJvcHBpbmctcGFydGljbGUiOiIiLCJub24tZHJvcHBpbmctcGFydGljbGUiOiIifSx7ImZhbWlseSI6IkhlbWluZ3dheSIsImdpdmVuIjoiQmVuIFN0ZXBoZW5zIiwicGFyc2UtbmFtZXMiOmZhbHNlLCJkcm9wcGluZy1wYXJ0aWNsZSI6IiIsIm5vbi1kcm9wcGluZy1wYXJ0aWNsZSI6IiJ9LHsiZmFtaWx5IjoiU2F1bmRlcnMiLCJnaXZlbiI6IkJyeWFuIiwicGFyc2UtbmFtZXMiOmZhbHNlLCJkcm9wcGluZy1wYXJ0aWNsZSI6IiIsIm5vbi1kcm9wcGluZy1wYXJ0aWNsZSI6IiJ9LHsiZmFtaWx5IjoiR3VhbGFubyIsImdpdmVuIjoiQnJ1bm8iLCJwYXJzZS1uYW1lcyI6ZmFsc2UsImRyb3BwaW5nLXBhcnRpY2xlIjoiIiwibm9uLWRyb3BwaW5nLXBhcnRpY2xlIjoiIn0seyJmYW1pbHkiOiJEb2xhbiIsImdpdmVuIjoiRWltZWFyIiwicGFyc2UtbmFtZXMiOmZhbHNlLCJkcm9wcGluZy1wYXJ0aWNsZSI6IiIsIm5vbi1kcm9wcGluZy1wYXJ0aWNsZSI6IiJ9XSwiY29udGFpbmVyLXRpdGxlIjoiRnJvbnRpZXJzIGluIE51dHJpdGlvbiIsIkRPSSI6IjEwLjMzODkvZm51dC4yMDE4LjAwMDQxIiwiSVNTTiI6IjIyOTY4NjFYIiwiaXNzdWVkIjp7ImRhdGUtcGFydHMiOltbMjAxOCw1LDI4XV19LCJhYnN0cmFjdCI6IlRoZSBjb25jZXB0IG9mIHBlcnNvbmFsaXplZCBudXRyaXRpb24gYW5kIGV4ZXJjaXNlIHByZXNjcmlwdGlvbiByZXByZXNlbnRzIGEgdG9waWNhbCBhbmQgZXhjaXRpbmcgcHJvZ3Jlc3Npb24gZm9yIHRoZSBkaXNjaXBsaW5lIGdpdmVuIHRoZSBsYXJnZSBpbnRlci1pbmRpdmlkdWFsIHZhcmlhYmlsaXR5IHRoYXQgZXhpc3RzIGluIHJlc3BvbnNlIHRvIHZpcnR1YWxseSBhbGwgcGVyZm9ybWFuY2UgYW5kIGhlYWx0aCByZWxhdGVkIGludGVydmVudGlvbnMuIEFwcHJvcHJpYXRlIGludGVycHJldGF0aW9uIG9mIGludGVydmVudGlvbi1iYXNlZCBkYXRhIGZyb20gYW4gaW5kaXZpZHVhbCBvciBncm91cCBvZiBpbmRpdmlkdWFscyByZXF1aXJlcyBwcmFjdGl0aW9uZXJzIGFuZCByZXNlYXJjaGVycyB0byBjb25zaWRlciBhIHJhbmdlIG9mIGNvbmNlcHRzIGluY2x1ZGluZyB0aGUgY29uZm91bmRpbmcgaW5mbHVlbmNlIG9mIG1lYXN1cmVtZW50IGVycm9yIGFuZCBiaW9sb2dpY2FsIHZhcmlhYmlsaXR5LiBJbiBhZGRpdGlvbiwgdGhlIG1lYW5zIHRvIHF1YW50aWZ5IGxpa2VseSBzdGF0aXN0aWNhbCBhbmQgcHJhY3RpY2FsIGltcHJvdmVtZW50cyBhcmUgZmFjaWxpdGF0ZWQgYnkgY29uY2VwdHMgc3VjaCBhcyBjb25maWRlbmNlIGludGVydmFscyAoQ0lzKSBhbmQgc21hbGxlc3Qgd29ydGh3aGlsZSBjaGFuZ2UgKFNXQykuIFRoZSBwdXJwb3NlIG9mIHRoaXMgcmV2aWV3IGlzIHRvIHByb3ZpZGUgYWNjZXNzaWJsZSBhbmQgYXBwbGljYWJsZSByZWNvbW1lbmRhdGlvbnMgZm9yIHByYWN0aXRpb25lcnMgYW5kIHJlc2VhcmNoZXJzIHRoYXQgaW50ZXJwcmV0LCBhbmQgcmVwb3J0IHBlcnNvbmFsaXplZCBkYXRhLiBUbyBhY2hpZXZlIHRoaXMsIHRoZSByZXZpZXcgaXMgc3RydWN0dXJlZCBpbiB0aHJlZSBzZWN0aW9ucyB0aGF0IHByb2dyZXNzaXZlbHkgZGV2ZWxvcCBhIHN0YXRpc3RpY2FsIGZyYW1ld29yay4gU2VjdGlvbiAxIGV4cGxvcmVzIGZ1bmRhbWVudGFsIGNvbmNlcHRzIHJlbGF0ZWQgdG8gbWVhc3VyZW1lbnQgZXJyb3IgYW5kIGRlc2NyaWJlcyBob3cgdHlwaWNhbCBlcnJvciBhbmQgQ0lzIGNhbiBiZSB1c2VkIHRvIGV4cHJlc3MgdW5jZXJ0YWludHkgaW4gYmFzZWxpbmUgbWVhc3VyZW1lbnRzLiBTZWN0aW9uIDIgYnVpbGRzIHVwb24gdGhlc2UgY29uY2VwdHMgYW5kIGRlbW9uc3RyYXRlcyBob3cgQ0lzIGNhbiBiZSBjb21iaW5lZCB3aXRoIHRoZSBjb25jZXB0IG9mIFNXQyB0byBhc3Nlc3Mgd2hldGhlciBtZWFuaW5nZnVsIGltcHJvdmVtZW50cyBvY2N1ciBwb3N0LWludGVydmVudGlvbi4gRmluYWxseSwgc2VjdGlvbiAzIGludHJvZHVjZXMgdGhlIGNvbmNlcHQgb2YgYmlvbG9naWNhbCB2YXJpYWJpbGl0eSBhbmQgZGlzY3Vzc2VzIHRoZSBzdWJzZXF1ZW50IGNoYWxsZW5nZXMgaW4gaWRlbnRpZnlpbmcgaW5kaXZpZHVhbCByZXNwb25zZSBhbmQgbm9uLXJlc3BvbnNlIHRvIGFuIGludGVydmVudGlvbi4gV29ya2VkIG51bWVyaWNhbCBleGFtcGxlcyBhbmQgaW50ZXJhY3RpdmUgU3VwcGxlbWVudGFyeSBNYXRlcmlhbCBhcmUgaW5jb3Jwb3JhdGVkIHRvIHNvbGlkaWZ5IGNvbmNlcHRzIGFuZCBhc3Npc3Qgd2l0aCBpbXBsZW1lbnRhdGlvbiBpbiBwcmFjdGljZS4iLCJwdWJsaXNoZXIiOiJGcm9udGllcnMgTWVkaWEgUy5BLiIsInZvbHVtZSI6IjUiLCJjb250YWluZXItdGl0bGUtc2hvcnQiOiJGcm9udCBOdXRyIn0sImlzVGVtcG9yYXJ5IjpmYWxzZX1dfQ=="/>
          <w:id w:val="-846166335"/>
          <w:placeholder>
            <w:docPart w:val="0F1E31C029794FECB608562DAEB4568E"/>
          </w:placeholder>
        </w:sdtPr>
        <w:sdtContent>
          <w:r w:rsidR="002945B3" w:rsidRPr="002945B3">
            <w:rPr>
              <w:rFonts w:eastAsia="Century Schoolbook" w:cs="Times New Roman"/>
              <w:color w:val="000000"/>
              <w:shd w:val="clear" w:color="auto" w:fill="FFFFFF"/>
              <w:lang w:val="en-US" w:eastAsia="en-GB"/>
            </w:rPr>
            <w:t>[12, 13, 15]</w:t>
          </w:r>
        </w:sdtContent>
      </w:sdt>
      <w:r w:rsidRPr="00CB72A2">
        <w:rPr>
          <w:rFonts w:eastAsia="Century Schoolbook" w:cs="Times New Roman"/>
          <w:color w:val="000000"/>
          <w:shd w:val="clear" w:color="auto" w:fill="FFFFFF"/>
          <w:lang w:val="en-US" w:eastAsia="en-GB"/>
        </w:rPr>
        <w:t>.</w:t>
      </w:r>
      <w:r w:rsidRPr="00CB72A2">
        <w:rPr>
          <w:rFonts w:eastAsia="Century Schoolbook" w:cs="Times New Roman"/>
          <w:shd w:val="clear" w:color="auto" w:fill="FFFFFF"/>
          <w:lang w:val="en-US" w:eastAsia="en-GB"/>
        </w:rPr>
        <w:t xml:space="preserve"> Individual normal distributions </w:t>
      </w:r>
      <w:r>
        <w:rPr>
          <w:rFonts w:eastAsia="Century Schoolbook" w:cs="Times New Roman"/>
          <w:shd w:val="clear" w:color="auto" w:fill="FFFFFF"/>
          <w:lang w:val="en-US" w:eastAsia="en-GB"/>
        </w:rPr>
        <w:t>will be</w:t>
      </w:r>
      <w:r w:rsidRPr="00CB72A2">
        <w:rPr>
          <w:rFonts w:eastAsia="Century Schoolbook" w:cs="Times New Roman"/>
          <w:shd w:val="clear" w:color="auto" w:fill="FFFFFF"/>
          <w:lang w:val="en-US" w:eastAsia="en-GB"/>
        </w:rPr>
        <w:t xml:space="preserve"> derived using the R’s rnorm function. The standard deviation of each distribution </w:t>
      </w:r>
      <w:r>
        <w:rPr>
          <w:rFonts w:eastAsia="Century Schoolbook" w:cs="Times New Roman"/>
          <w:shd w:val="clear" w:color="auto" w:fill="FFFFFF"/>
          <w:lang w:val="en-US" w:eastAsia="en-GB"/>
        </w:rPr>
        <w:t>will</w:t>
      </w:r>
      <w:r w:rsidRPr="00CB72A2">
        <w:rPr>
          <w:rFonts w:eastAsia="Century Schoolbook" w:cs="Times New Roman"/>
          <w:shd w:val="clear" w:color="auto" w:fill="FFFFFF"/>
          <w:lang w:val="en-US" w:eastAsia="en-GB"/>
        </w:rPr>
        <w:t xml:space="preserve"> </w:t>
      </w:r>
      <w:r>
        <w:rPr>
          <w:rFonts w:eastAsia="Century Schoolbook" w:cs="Times New Roman"/>
          <w:shd w:val="clear" w:color="auto" w:fill="FFFFFF"/>
          <w:lang w:val="en-US" w:eastAsia="en-GB"/>
        </w:rPr>
        <w:t xml:space="preserve">be </w:t>
      </w:r>
      <w:r w:rsidRPr="00CB72A2">
        <w:rPr>
          <w:rFonts w:eastAsia="Century Schoolbook" w:cs="Times New Roman"/>
          <w:shd w:val="clear" w:color="auto" w:fill="FFFFFF"/>
          <w:lang w:val="en-US" w:eastAsia="en-GB"/>
        </w:rPr>
        <w:t xml:space="preserve">defined as the individual TE * </w:t>
      </w:r>
      <w:r w:rsidRPr="00CB72A2">
        <w:rPr>
          <w:rFonts w:ascii="Arial" w:eastAsia="Century Schoolbook" w:hAnsi="Arial" w:cs="Arial"/>
          <w:shd w:val="clear" w:color="auto" w:fill="FFFFFF"/>
          <w:lang w:val="en-US" w:eastAsia="en-GB"/>
        </w:rPr>
        <w:t>√2</w:t>
      </w:r>
      <w:r w:rsidRPr="00CB72A2">
        <w:rPr>
          <w:rFonts w:eastAsia="Century Schoolbook" w:cs="Times New Roman"/>
          <w:shd w:val="clear" w:color="auto" w:fill="FFFFFF"/>
          <w:lang w:val="en-US" w:eastAsia="en-GB"/>
        </w:rPr>
        <w:t>, where TE is the technical error calculated as the coefficient of variation * baseline mean of cSBP and bSBP) (Swinton et al. 2018). We</w:t>
      </w:r>
      <w:r>
        <w:rPr>
          <w:rFonts w:eastAsia="Century Schoolbook" w:cs="Times New Roman"/>
          <w:shd w:val="clear" w:color="auto" w:fill="FFFFFF"/>
          <w:lang w:val="en-US" w:eastAsia="en-GB"/>
        </w:rPr>
        <w:t xml:space="preserve"> will</w:t>
      </w:r>
      <w:r w:rsidRPr="00CB72A2">
        <w:rPr>
          <w:rFonts w:eastAsia="Century Schoolbook" w:cs="Times New Roman"/>
          <w:shd w:val="clear" w:color="auto" w:fill="FFFFFF"/>
          <w:lang w:val="en-US" w:eastAsia="en-GB"/>
        </w:rPr>
        <w:t xml:space="preserve"> estimate the ROPE as 20% of the baseline cSBP and bSBP standard deviation in each group. The ROPE represents the smallest worthwhile difference </w:t>
      </w:r>
      <w:sdt>
        <w:sdtPr>
          <w:rPr>
            <w:rFonts w:eastAsia="Century Schoolbook" w:cs="Times New Roman"/>
            <w:color w:val="000000"/>
            <w:shd w:val="clear" w:color="auto" w:fill="FFFFFF"/>
            <w:lang w:eastAsia="en-GB"/>
          </w:rPr>
          <w:tag w:val="MENDELEY_CITATION_v3_eyJjaXRhdGlvbklEIjoiTUVOREVMRVlfQ0lUQVRJT05fNmVjYTAwNTAtNDQ1ZS00Yzg0LWE5MzUtNzhjNjgxZTE2YjY0IiwicHJvcGVydGllcyI6eyJub3RlSW5kZXgiOjB9LCJpc0VkaXRlZCI6ZmFsc2UsIm1hbnVhbE92ZXJyaWRlIjp7ImlzTWFudWFsbHlPdmVycmlkZGVuIjpmYWxzZSwiY2l0ZXByb2NUZXh0IjoiWzEyLCAxNiwgMTddIiwibWFudWFsT3ZlcnJpZGVUZXh0IjoiIn0sImNpdGF0aW9uSXRlbXMiOlt7ImlkIjoiNGEyNzUwZmYtNTVmYi0zYWI5LTliZmQtOTg3N2MxZTIxMDNkIiwiaXRlbURhdGEiOnsidHlwZSI6ImFydGljbGUtam91cm5hbCIsImlkIjoiNGEyNzUwZmYtNTVmYi0zYWI5LTliZmQtOTg3N2MxZTIxMDNkIiwidGl0bGUiOiJSZXBlYXRlZCB0ZXN0aW5nIGZvciB0aGUgYXNzZXNzbWVudCBvZiBpbmRpdmlkdWFsIHJlc3BvbnNlIHRvIGV4ZXJjaXNlIHRyYWluaW5nIiwiYXV0aG9yIjpbeyJmYW1pbHkiOiJIZWNrc3RlZGVuIiwiZ2l2ZW4iOiJBbm5lIiwicGFyc2UtbmFtZXMiOmZhbHNlLCJkcm9wcGluZy1wYXJ0aWNsZSI6IiIsIm5vbi1kcm9wcGluZy1wYXJ0aWNsZSI6IiJ9LHsiZmFtaWx5IjoiUGl0c2NoIiwiZ2l2ZW4iOiJXZXJuZXIiLCJwYXJzZS1uYW1lcyI6ZmFsc2UsImRyb3BwaW5nLXBhcnRpY2xlIjoiIiwibm9uLWRyb3BwaW5nLXBhcnRpY2xlIjoiIn0seyJmYW1pbHkiOiJSb3NlbmJlcmdlciIsImdpdmVuIjoiRnJpZWRlcmlrZSIsInBhcnNlLW5hbWVzIjpmYWxzZSwiZHJvcHBpbmctcGFydGljbGUiOiIiLCJub24tZHJvcHBpbmctcGFydGljbGUiOiIifSx7ImZhbWlseSI6Ik1leWVyIiwiZ2l2ZW4iOiJUaW0iLCJwYXJzZS1uYW1lcyI6ZmFsc2UsImRyb3BwaW5nLXBhcnRpY2xlIjoiIiwibm9uLWRyb3BwaW5nLXBhcnRpY2xlIjoiIn1dLCJjb250YWluZXItdGl0bGUiOiJKIEFwcGwgUGh5c2lvbCIsIkRPSSI6IjEwLjExNTIvamFwcGxwaHlzaW9sLjAwODk2LjIwMTcuLU9ic2VydmVkIiwiVVJMIjoiaHR0cDovL3d3dy5qYXBwbC5vcmciLCJpc3N1ZWQiOnsiZGF0ZS1wYXJ0cyI6W1syMDE4XV19LCJwYWdlIjoiMTU2Ny0xNTc5IiwiYWJzdHJhY3QiOiJPYnNlcnZlZCByZXNwb25zZSB0byByZWd1bGFyIGV4ZXJjaXNlIHRyYWluaW5nIGRpZmZlcnMgd2lkZWx5IGJldHdlZW4gaW5kaXZpZHVhbHMgZXZlbiBpbiB0aWdodGx5IGNvbnRyb2xsZWQgcmVzZWFyY2ggc2V0dGluZ3MuIEhvd2V2ZXIsIHRoZSByZXNwZWN0aXZlIGNvbnRyaWJ1dGlvbnMgb2YgcmFuZG9tIGVycm9yIGFuZCB0cnVlIGludGVyaW5kaXZpZHVhbCBkaWZmZXJlbmNlcyBhcyB3ZWxsIGFzIHRoZSByZWxhdGl2ZSBmcmVxdWVuY3kgb2Ygbm9ucmVzcG9uZGVycyBhcmUgZGlzcHV0ZWQuIFNwZWNpZmljIGNoYWxsZW5nZXMgb2YgYW5hbHlzZXMgb24gdGhlIGluZGl2aWR1YWwgbGV2ZWwgYXMgd2VsbCBhcyBhIHN0cmlraW5nIGhldGVyb2dlbmVpdHkgaW4gZGVmaW5pdGlvbnMgbWF5IHBhcnRseSBleHBsYWluIHRoZXNlIGluY29uc2lzdGVudCByZXN1bHRzLiBSZXBlYXRlZCB0ZXN0aW5nIGR1cmluZyB0aGUgdHJhaW5pbmcgcGhhc2Ugc3BlY2lmaWNhbGx5IGFkZHJlc3NlcyB0aGUgcmVxdWlyZW1lbnRzIG9mIGFuYWx5c2VzIG9uIHRoZSBpbmRpdmlkdWFsIGxldmVsLiBIZXJlIHdlIHJlcG9ydCBhIGZpcnN0IGltcGxlbWVudGF0aW9uIG9mIHRoaXMgaW5ub3ZhdGl2ZSBkZXNpZ24gYW1lbmRtZW50IGluIGEgaGVhZC10by1oZWFkIGNvbXBhcmlzb24gb2YgZXhpc3RpbmcgYW5hbHl0aWNhbCBhcHByb2FjaGVzLiBUbyBhbGxvdyBmb3IgY29tcGFyYXRpdmUgaW1wbGVtZW50YXRpb24gb2YgYXBwcm9hY2hlcyB3ZSBjb25kdWN0ZWQgYSBjb250cm9sbGVkIGVuZHVyYW5jZSB0cmFpbmluZyB0cmlhbCAoMSB5ciB3YWxraW5nL2pvZ2dpbmcsIDMgZGF5cy93ayBmb3IgNDUgbWluIHdpdGggNjAlIGhlYXJ0IHJhdGUgcmVzZXJ2ZSkgaW4gaGVhbHRoeSwgdW50cmFpbmVkIHN1YmplY3RzIChuIDM2LCBhZ2UgNDYgOCB5cjsgYm9keSBtYXNzIGluZGV4IDI0LjcgMi43IGtnL20gMiA7IFYgy5kgTzJtYXggMzYuNiA1LjQpLiBJbiB0aGUgdHJhaW5pbmcgZ3JvdXAgYWRkaXRpb25hbCBWIMuZIE8ybWF4IHRlc3RzIHdlcmUgY29uZHVjdGVkIGFmdGVyIDMsIDYsIGFuZCA5IG1vLiBEdXJhdGlvbiBvZiB0aGUgY29udHJvbCBjb25kaXRpb24gd2FzIDYgbW8gZHVlIHRvIGV0aGljYWwgY29uc3RyYWludHMuIEdlbmVyYWwgZWZmaWNhY3kgb2YgdGhlIHRyYWluaW5nIGludGVydmVudGlvbiBjb3VsZCBiZSB2ZXJpZmllZCBieSBhIHNpZ25pZmljYW50IGluY3JlYXNlIGluIFYgy5kgTzJtYXggaW4gdGhlIHRyYWluaW5nIGdyb3VwIChQIDAuMDAxIHZzLiBjb250cm9sKS4gSW5kaXZpZHVhbCB0cmFpbmluZyByZXNwb25zZSBvZiByZWxldmFudCBtYWduaXR1ZGUgKDAuMiBiYXNlbGluZSB2YXJpYWJpbGl0eSBpbiBWIMuZIE8ybWF4KSBjb3VsZCBiZSBkZW1vbnN0cmF0ZWQgYnkgc2V2ZXJhbCBhcHByb2FjaGVzLiBSZWdhcmRpbmcgdGhlIGNsYXNzaWZpY2F0aW9uIG9mIGluZGl2aWR1YWxzLCBvbmx5IDExIG9mIDIwIHN1YmplY3RzIHdlcmUgY29uc2lzdGVudGx5IGNsYXNzaWZpZWQsIGRlbW9uc3RyYXRpbmcgcmVtYXJrYWJsZSBkaXNhZ3JlZW1lbnQgYmV0d2VlbiBhcHByb2FjaGVzLiBUaGVzZSByZXN1bHRzIGFyZSBpbiBzdXBwb3J0IG9mIHJlbGV2YW50IGludGVyaW5kaXZpZHVhbCB2YXJpYWJpbGl0eSBpbiB0cmFpbmluZyBlZmZpY2FjeSBhbmQgc3RyZXNzIHRoZSBsaW1pdGF0aW9ucyBvZiBhIHJlc3BvbmRlciBjbGFzc2lmaWNhdGlvbi4gTW9yZW92ZXIsIHRoaXMgcHJvb2Ytb2YtY29uY2VwdCB1bmRlcmxpbmVzIHRoZSBuZWVkIGZvciB0YWlsb3JlZCBtZXRob2RvbG9naWNhbCBhcHByb2FjaGVzIGZvciB3ZWxsLWRlZmluZWQgcHJvYmxlbXMuIiwidm9sdW1lIjoiMTI0IiwiY29udGFpbmVyLXRpdGxlLXNob3J0IjoiIn0sImlzVGVtcG9yYXJ5IjpmYWxzZX0seyJpZCI6ImYyZTQwNDE1LWQzZjUtM2I2OS1hN2VjLTE5ZjQzNGJjNTBmOCIsIml0ZW1EYXRhIjp7InR5cGUiOiJhcnRpY2xlLWpvdXJuYWwiLCJpZCI6ImYyZTQwNDE1LWQzZjUtM2I2OS1hN2VjLTE5ZjQzNGJjNTBmOCIsInRpdGxlIjoiSW5kaXZpZHVhbCByZXNwb25zZSB0byBleGVyY2lzZSB0cmFpbmluZyAtIEEgc3RhdGlzdGljYWwgcGVyc3BlY3RpdmUiLCJhdXRob3IiOlt7ImZhbWlseSI6IkhlY2tzdGVkZW4iLCJnaXZlbiI6IkFubmUiLCJwYXJzZS1uYW1lcyI6ZmFsc2UsImRyb3BwaW5nLXBhcnRpY2xlIjoiIiwibm9uLWRyb3BwaW5nLXBhcnRpY2xlIjoiIn0seyJmYW1pbHkiOiJLcmF1c2hhYXIiLCJnaXZlbiI6IkpvY2hlbiIsInBhcnNlLW5hbWVzIjpmYWxzZSwiZHJvcHBpbmctcGFydGljbGUiOiIiLCJub24tZHJvcHBpbmctcGFydGljbGUiOiIifSx7ImZhbWlseSI6IlNjaGFyaGFnLVJvc2VuYmVyZ2VyIiwiZ2l2ZW4iOiJGcmllZGVyaWtlIiwicGFyc2UtbmFtZXMiOmZhbHNlLCJkcm9wcGluZy1wYXJ0aWNsZSI6IiIsIm5vbi1kcm9wcGluZy1wYXJ0aWNsZSI6IiJ9LHsiZmFtaWx5IjoiVGhlaXNlbiIsImdpdmVuIjoiRGFuaWVsIiwicGFyc2UtbmFtZXMiOmZhbHNlLCJkcm9wcGluZy1wYXJ0aWNsZSI6IiIsIm5vbi1kcm9wcGluZy1wYXJ0aWNsZSI6IiJ9LHsiZmFtaWx5IjoiU2VubiIsImdpdmVuIjoiU3RlcGhlbiIsInBhcnNlLW5hbWVzIjpmYWxzZSwiZHJvcHBpbmctcGFydGljbGUiOiIiLCJub24tZHJvcHBpbmctcGFydGljbGUiOiIifSx7ImZhbWlseSI6Ik1leWVyIiwiZ2l2ZW4iOiJUaW0iLCJwYXJzZS1uYW1lcyI6ZmFsc2UsImRyb3BwaW5nLXBhcnRpY2xlIjoiIiwibm9uLWRyb3BwaW5nLXBhcnRpY2xlIjoiIn1dLCJjb250YWluZXItdGl0bGUiOiJKb3VybmFsIG9mIEFwcGxpZWQgUGh5c2lvbG9neSIsImNvbnRhaW5lci10aXRsZS1zaG9ydCI6IkogQXBwbCBQaHlzaW9sIiwiRE9JIjoiMTAuMTE1Mi9qYXBwbHBoeXNpb2wuMDA3MTQuMjAxNCIsIklTU04iOiIxNTIyMTYwMSIsIlBNSUQiOiIyNTY2MzY3MiIsImlzc3VlZCI6eyJkYXRlLXBhcnRzIjpbWzIwMTVdXX0sInBhZ2UiOiIxNDUwLTE0NTkiLCJhYnN0cmFjdCI6IkluIHRoZSBlcmEgb2YgcGVyc29uYWxpemVkIG1lZGljaW5lLCBpbnRlcmluZGl2aWR1YWwgZGlmZmVyZW5jZXMgaW4gdGhlIG1hZ25pdHVkZSBvZiByZXNwb25zZSB0byBhbiBleGVyY2lzZSB0cmFpbmluZyBwcm9ncmFtIChzdWJqZWN0LWJ5LXRyYWluaW5nIGludGVyYWN0aW9uOyBcImluZGl2aWR1YWwgcmVzcG9uc2VcIikgaGF2ZSByZWNlaXZlZCBpbmNyZWFzaW5nIHNjaWVudGlmaWMgaW50ZXJlc3QuIEhvd2V2ZXIsIHN0YW5kYXJkIGFwcHJvYWNoZXMgZm9yIHF1YW50aWZpY2F0aW9uIGFuZCBwcmVkaWN0aW9uIHJlbWFpbiB0byBiZSBlc3RhYmxpc2hlZCwgcHJvYmFibHkgZHVlIHRvIHRoZSBzcGVjaWZpYyBjb25zaWRlcmF0aW9ucyBhc3NvY2lhdGVkIHdpdGggaW50ZXJhY3RpdmUgZWZmZWN0cywgaW4gcGFydGljdWxhciBvbiB0aGUgaW5kaXZpZHVhbCBsZXZlbCwgY29tcGFyZWQgd2l0aCB0aGUgcHJldmFpbGluZyBpbnZlc3RpZ2F0aW9uIG9mIG1haW4gZWZmZWN0cy4gUmVnYXJkaW5nIHRoZSBxdWFudGlmaWNhdGlvbiBvZiBzdWJqZWN0LWJ5LXRyYWluaW5nIGludGVyYWN0aW9uIGluIHRlcm1zIG9mIHZhcmlhbmNlIGNvbXBvbmVudHMsIGNvbmZvdW5kaW5nIHNvdXJjZXMgb2YgdmFyaWFiaWxpdHkgaGF2ZSB0byBiZSBjb25zaWRlcmVkLiBDbGVhcmx5LCBtZWFzdXJlbWVudCBlcnJvciBsaW1pdHMgdGhlIGFjY3VyYWN5IG9mIHJlc3BvbnNlIGVzdGltYXRlcyBhbmQgdGhlcmVieSBjb250cmlidXRlcyB0byB2YXJpYXRpb24uIFRoaXMgcHJvYmxlbSBpcyBvZiBwYXJ0aWN1bGFyIGltcG9ydGFuY2UgZm9yIGFuYWx5c2VzIG9uIHRoZSBpbmRpdmlkdWFsIGxldmVsLCBiZWNhdXNlIGEgbG93IHNpZ25hbC10by1ub2lzZSByYXRpbyBtYXkgbm90IGJlIGNvbXBlbnNhdGVkIGJ5IGluY3JlYXNpbmcgc2FtcGxlIHNpemUgKDEgY2FzZSkuIE1vcmVvdmVyLCB3aXRoaW4tc3ViamVjdCB2YXJpYXRpb24gaW4gdHJhaW5pbmcgZWZmaWNhY3kgbWF5IGNvbnRyaWJ1dGUgdG8gZ3Jvc3MgcmVzcG9uc2UgdmFyaWFiaWxpdHkuIFRoaXMgbGFyZ2VseSB1bnN0dWRpZWQgc291cmNlIG9mIHZhcmlhdGlvbiBtYXkgbm90IGJlIGRpc2Nsb3NlZCBieSBjb21wYXJpc29uIHRvIGEgY29udHJvbCBncm91cCBidXQgY2FsbHMgZm9yIHJlcGVhdGVkIGludGVydmVudGlvbnMuIEEgc2Vjb25kIGNyaXRpY2FsIHBvaW50IGNvbmNlcm5zIHRoZSBwcmVkaWN0aW9uIG9mIHJlc3BvbnNlLiBUaGVyZSBpcyBsaXR0bGUgZG91YnQgdGhhdCBleGVyY2lzZSB0cmFpbmluZyByZXNwb25zZSBpcyBpbmZsdWVuY2VkIGJ5IGEgbXVsdGl0dWRlIG9mIGRldGVybWluYW50cy4gTW9yZW92ZXIsIGluZGljYXRpb25zIG9mIGludGVyYWN0aW9uIGJldHdlZW4gaW5mbHVlbmNpbmcgZmFjdG9ycyBvZiB0cmFpbmluZyBlZmZpY2FjeSBsZWFkIHRvIHRoZSBoeXBvdGhlc2lzIHRoYXQgb3B0aW1hbCBwcmVkaWN0aXZlIGFjY3VyYWN5IG1heSBiZSBhdHRhaW5lZCB1c2luZyBhbiBpbnRlcmFjdGl2ZSByYXRoZXIgdGhhbiBhZGRpdGl2ZSBhcHByb2FjaC4gVGFrZW4gdG9nZXRoZXIsIGFpbWluZyBhdCBjb25jbHVzaXZlIGluZmVyZW5jZSBhbmQgb3B0aW1hbCBwcmVkaWN0aXZlIGFjY3VyYWN5IGluIHRoZSBpbnZlc3RpZ2F0aW9uIG9mIHN1YmplY3QtYnktdHJhaW5pbmcgaW50ZXJhY3Rpb24gZW50YWlscyBzcGVjaWZpYyByZXF1aXJlbWVudHMgdGhhdCBhcmUgZGVkdWNpYmx5IGJhc2VkIG9uIHN0YXRpc3RpY2FsIHByaW5jaXBsZXMgYnV0IGJlc2V0IHdpdGggbWFueSBwcmFjdGljYWwgZGlmZmljdWx0aWVzLiBUaGVyZWZvcmUsIHByYWdtYXRpYyBhbHRlcm5hdGl2ZXMgYXJlIHdhcnJhbnRlZC4iLCJpc3N1ZSI6IjEyIiwidm9sdW1lIjoiMTE4In0sImlzVGVtcG9yYXJ5IjpmYWxzZX0seyJpZCI6ImQ2NWNlOWU4LTgyMmQtMzkwMi1hNjJjLTEzM2RkMDgwOGUwZSIsIml0ZW1EYXRhIjp7InR5cGUiOiJhcnRpY2xlLWpvdXJuYWwiLCJpZCI6ImQ2NWNlOWU4LTgyMmQtMzkwMi1hNjJjLTEzM2RkMDgwOGUwZSIsInRpdGxlIjoiSW5kaXZpZHVhbCBjYXJkaW92YXNjdWxhciByZXNwb25zaXZlbmVzcyB0byB3b3JrLW1hdGNoZWQgZXhlcmNpc2Ugd2l0aGluIHRoZSBtb2RlcmF0ZS0gYW5kIHNldmVyZS1pbnRlbnNpdHkgZG9tYWlucyIsImF1dGhvciI6W3siZmFtaWx5IjoiTWF0dXJhbmEiLCJnaXZlbiI6IkZlbGlwZSBNYXR0aW9uaSIsInBhcnNlLW5hbWVzIjpmYWxzZSwiZHJvcHBpbmctcGFydGljbGUiOiIiLCJub24tZHJvcHBpbmctcGFydGljbGUiOiIifSx7ImZhbWlseSI6IlNjaGVsbGhvcm4iLCJnaXZlbiI6IlBoaWxpcHAiLCJwYXJzZS1uYW1lcyI6ZmFsc2UsImRyb3BwaW5nLXBhcnRpY2xlIjoiIiwibm9uLWRyb3BwaW5nLXBhcnRpY2xlIjoiIn0seyJmYW1pbHkiOiJFcnoiLCJnaXZlbiI6Ikd1bm5hciIsInBhcnNlLW5hbWVzIjpmYWxzZSwiZHJvcHBpbmctcGFydGljbGUiOiIiLCJub24tZHJvcHBpbmctcGFydGljbGUiOiIifSx7ImZhbWlseSI6IkJ1cmdzdGFobGVyIiwiZ2l2ZW4iOiJDaHJpc3RvZiIsInBhcnNlLW5hbWVzIjpmYWxzZSwiZHJvcHBpbmctcGFydGljbGUiOiIiLCJub24tZHJvcHBpbmctcGFydGljbGUiOiIifSx7ImZhbWlseSI6IldpZG1hbm4iLCJnaXZlbiI6Ik1hbnVlbCIsInBhcnNlLW5hbWVzIjpmYWxzZSwiZHJvcHBpbmctcGFydGljbGUiOiIiLCJub24tZHJvcHBpbmctcGFydGljbGUiOiIifSx7ImZhbWlseSI6Ik11bnoiLCJnaXZlbiI6IkJhcmJhcmEiLCJwYXJzZS1uYW1lcyI6ZmFsc2UsImRyb3BwaW5nLXBhcnRpY2xlIjoiIiwibm9uLWRyb3BwaW5nLXBhcnRpY2xlIjoiIn0seyJmYW1pbHkiOiJTb2FyZXMiLCJnaXZlbiI6IlJvZ2VyaW8gTi4iLCJwYXJzZS1uYW1lcyI6ZmFsc2UsImRyb3BwaW5nLXBhcnRpY2xlIjoiIiwibm9uLWRyb3BwaW5nLXBhcnRpY2xlIjoiIn0seyJmYW1pbHkiOiJNdXJpYXMiLCJnaXZlbiI6Ikp1YW4gTS4iLCJwYXJzZS1uYW1lcyI6ZmFsc2UsImRyb3BwaW5nLXBhcnRpY2xlIjoiIiwibm9uLWRyb3BwaW5nLXBhcnRpY2xlIjoiIn0seyJmYW1pbHkiOiJUaGllbCIsImdpdmVuIjoiQW5zZ2FyIiwicGFyc2UtbmFtZXMiOmZhbHNlLCJkcm9wcGluZy1wYXJ0aWNsZSI6IiIsIm5vbi1kcm9wcGluZy1wYXJ0aWNsZSI6IiJ9LHsiZmFtaWx5IjoiTmllw58iLCJnaXZlbiI6IkFuZHJlYXMgTS4iLCJwYXJzZS1uYW1lcyI6ZmFsc2UsImRyb3BwaW5nLXBhcnRpY2xlIjoiIiwibm9uLWRyb3BwaW5nLXBhcnRpY2xlIjoiIn1dLCJjb250YWluZXItdGl0bGUiOiJFdXJvcGVhbiBKb3VybmFsIG9mIEFwcGxpZWQgUGh5c2lvbG9neSIsIkRPSSI6IjEwLjEwMDcvczAwNDIxLTAyMS0wNDY3Ni03IiwiSVNTTiI6IjE0Mzk2MzI3IiwiUE1JRCI6IjMzODExNTU3IiwiaXNzdWVkIjp7ImRhdGUtcGFydHMiOltbMjAyMSw3LDFdXX0sInBhZ2UiOiIyMDM5LTIwNTkiLCJhYnN0cmFjdCI6IlB1cnBvc2U6IFdlIGludmVzdGlnYXRlZCB0aGUgY2FyZGlvdmFzY3VsYXIgaW5kaXZpZHVhbCByZXNwb25zZSB0byA2wqB3ZWVrcyAoM8OXL3dlZWspIG9mIHdvcmstbWF0Y2hlZCB3aXRoaW4gdGhlIHNldmVyZS1pbnRlbnNpdHkgZG9tYWluIChoaWdoLWludGVuc2l0eSBpbnRlcnZhbCB0cmFpbmluZywgSElJVCkgb3IgbW9kZXJhdGUtaW50ZW5zaXR5IGRvbWFpbiAobW9kZXJhdGUtaW50ZW5zaXR5IGNvbnRpbnVvdXMgdHJhaW5pbmcsIE1JQ1QpLiBJbiBhZGRpdGlvbiwgd2UgYW5hbHl6ZWQgdGhlIGNhcmRpb3Zhc2N1bGFyIGZhY3RvcnMgYXQgYmFzZWxpbmUgdW5kZXJseWluZyB0aGUgcmVzcG9uc2UgdmFyaWFiaWxpdHkuIE1ldGhvZHM6IDQyIGhlYWx0aHkgc2VkZW50YXJ5IHBhcnRpY2lwYW50cyB3ZXJlIHJhbmRvbWx5IGFzc2lnbmVkIHRvIEhJSVQgb3IgTUlDVC4gV2UgYXBwbGllZCB0aGUgcmVnaW9uIG9mIHByYWN0aWNhbCBlcXVpdmFsZW5jZS1tZXRob2QgZm9yIGlkZW50aWZ5aW5nIHRoZSBsZXZlbHMgb2YgcmVzcG9uZGVycyB0byB0aGUgbWF4aW1hbCBveHlnZW4gdXB0YWtlIChWzIdPMm1heCkgcmVzcG9uc2UuIEZvciBpbnZlc3RpZ2F0aW5nIHRoZSBpbmZsdWVuY2Ugb2YgY2FyZGlvdmFzY3VsYXIgbWFya2Vycywgd2UgdHJhaW5lZCBhIEJheWVzaWFuIG1hY2hpbmUgbGVhcm5pbmcgbW9kZWwgb24gY2FyZGlvdmFzY3VsYXIgbWFya2Vycy4gUmVzdWx0czogRGVzcGl0ZSB0aGF0IEhJSVQgYW5kIE1JQ1QgaW5kdWNlZCBzaWduaWZpY2FudCBpbmNyZWFzZXMgaW4gVsyHTzJtYXgsIEhJSVQgaGFkIGdyZWF0ZXIgaW1wcm92ZW1lbnRzIHRoYW4gTUlDVCAocCA8IDAuMDAxKS4gR3JlYXRlciB2YXJpYWJpbGl0eSB3YXMgb2JzZXJ2ZWQgaW4gTUlDVCwgd2l0aCBhcHByb3hpbWF0ZWx5IDUwJSBjbGFzc2lmaWVkIGFzIOKAnG5vbi1yZXNwb25kZXLigJ0gYW5kIOKAnHVuZGVjaWRlZOKAnS4gMjAg4oCccmVzcG9uZGVyc+KAnSwgb25lIOKAnHVuZGVjaWRlZOKAnSBhbmQgbm8g4oCcbm9uLXJlc3BvbmRlcnPigJ0gd2VyZSBvYnNlcnZlZCBpbiBISUlULiBUaGUgdmFyaWFiaWxpdHkgaW4gdGhlIOKIhlbMh08ybWF4IHdhcyBhc3NvY2lhdGVkIHdpdGggaW5pdGlhbCBjYXJkaW9yZXNwaXJhdG9yeSBmaXRuZXNzLCBhcnRlcmlhbCBzdGlmZm5lc3MsIGFuZCBsZWZ0LXZlbnRyaWN1bGFyIChMVikgbWFzcyBhbmQgTFYgZW5kLWRpYXN0b2xpYyBkaWFtZXRlciBpbiBISUlUOyB3aGVyZWFzLCBtaWNyb3Zhc2N1bGFyIHJlc3BvbnNpdmVuZXNzIGFuZCByaWdodC12ZW50cmljdWxhciAoUlYpIGV4Y3Vyc2lvbiB2ZWxvY2l0eSBzaG93ZWQgYSBzaWduaWZpY2FudCBhc3NvY2lhdGlvbiBpbiBNSUNULiBDb25jbHVzaW9uOiBPdXIgZmluZGluZ3MgaGlnaGxpZ2h0IHRoZSBjcml0aWNhbCBpbmZsdWVuY2Ugb2YgZXhlcmNpc2UtaW50ZW5zaXR5IGRvbWFpbnMgYW5kIGJpb2xvZ2ljYWwgdmFyaWFiaWxpdHkgb24gdGhlIGluZGl2aWR1YWwgVsyHTzJtYXggcmVzcG9uc2UuIFRoZSBpbmNpZGVuY2Ugb2Yg4oCcbm9uLXJlc3BvbmRlcnPigJ0gaW4gTUlDVCB3YXMgb25lIHRoaXJkIG9mIHRoZSBncm91cDsgd2hlcmVhcywgbm8g4oCcbm9uLXJlc3BvbmRlcnPigJ0gd2VyZSBvYnNlcnZlZCBpbiBISUlULiBUaGUgaW5jaWRlbmNlIG9mIOKAnHJlc3BvbmRlcnPigJ0gd2FzIDExIG91dCBvZiAyMSBwYXJ0aWNpcGFudHMgaW4gTUlDVCwgYW5kIDIwIG91dCBvZiAyMSBwYXJ0aWNpcGFudHMgaW4gSElJVC4gVGhlIHJlc3BvbnNlIGluIEhJSVQgc2hvd2VkIGFzc29jaWF0aW9ucyB3aXRoIGJhc2VsaW5lIGZpdG5lc3MsIGFydGVyaWFsIHN0aWZmbmVzcywgYW5kIExWLW1vcnBob2xvZ3k7IHdoZXJlYXMsIGl0IHdhcyBhc3NvY2lhdGVkIHdpdGggUlYgc3lzdG9saWMgZnVuY3Rpb24gaW4gTUlDVC4iLCJwdWJsaXNoZXIiOiJTcHJpbmdlciBTY2llbmNlIGFuZCBCdXNpbmVzcyBNZWRpYSBEZXV0c2NobGFuZCBHbWJIIiwiaXNzdWUiOiI3Iiwidm9sdW1lIjoiMTIxIiwiY29udGFpbmVyLXRpdGxlLXNob3J0IjoiRXVyIEogQXBwbCBQaHlzaW9sIn0sImlzVGVtcG9yYXJ5IjpmYWxzZX1dfQ=="/>
          <w:id w:val="-619218629"/>
          <w:placeholder>
            <w:docPart w:val="8A139E65E6CA4C9BA3C6F29CDB2BCF8B"/>
          </w:placeholder>
        </w:sdtPr>
        <w:sdtContent>
          <w:r w:rsidR="002945B3" w:rsidRPr="002945B3">
            <w:rPr>
              <w:rFonts w:eastAsia="Century Schoolbook" w:cs="Times New Roman"/>
              <w:color w:val="000000"/>
              <w:shd w:val="clear" w:color="auto" w:fill="FFFFFF"/>
              <w:lang w:val="en-US" w:eastAsia="en-GB"/>
            </w:rPr>
            <w:t>[12, 16, 17]</w:t>
          </w:r>
        </w:sdtContent>
      </w:sdt>
      <w:r w:rsidRPr="00CB72A2">
        <w:rPr>
          <w:rFonts w:eastAsia="Century Schoolbook" w:cs="Times New Roman"/>
          <w:shd w:val="clear" w:color="auto" w:fill="FFFFFF"/>
          <w:lang w:val="en-US" w:eastAsia="en-GB"/>
        </w:rPr>
        <w:t xml:space="preserve">. </w:t>
      </w:r>
      <w:r w:rsidRPr="00CB72A2">
        <w:rPr>
          <w:rFonts w:eastAsia="Century Schoolbook" w:cs="Times New Roman"/>
          <w:color w:val="000000"/>
          <w:shd w:val="clear" w:color="auto" w:fill="FFFFFF"/>
          <w:lang w:val="en-US" w:eastAsia="en-GB"/>
        </w:rPr>
        <w:t xml:space="preserve">Despite the lack of consensus on how to define a true post-exercise BP response, a methodologically sound approach is that BP changes should surpass the technical error of measurement </w:t>
      </w:r>
      <w:sdt>
        <w:sdtPr>
          <w:rPr>
            <w:rFonts w:eastAsia="Century Schoolbook" w:cs="Times New Roman"/>
            <w:color w:val="000000"/>
            <w:shd w:val="clear" w:color="auto" w:fill="FFFFFF"/>
            <w:lang w:eastAsia="en-GB"/>
          </w:rPr>
          <w:tag w:val="MENDELEY_CITATION_v3_eyJjaXRhdGlvbklEIjoiTUVOREVMRVlfQ0lUQVRJT05fNWVhOTY2ZWEtMDFlYi00MWQxLTg0NGQtM2U0MjUyZmJmZmFiIiwicHJvcGVydGllcyI6eyJub3RlSW5kZXgiOjB9LCJpc0VkaXRlZCI6ZmFsc2UsIm1hbnVhbE92ZXJyaWRlIjp7ImlzTWFudWFsbHlPdmVycmlkZGVuIjpmYWxzZSwiY2l0ZXByb2NUZXh0IjoiWzE4XSIsIm1hbnVhbE92ZXJyaWRlVGV4dCI6IiJ9LCJjaXRhdGlvbkl0ZW1zIjpbeyJpZCI6ImU0OGExYTlhLWI3MDMtMzZjYi05N2ZkLWQzY2IxOGMzN2JlZiIsIml0ZW1EYXRhIjp7InR5cGUiOiJhcnRpY2xlLWpvdXJuYWwiLCJpZCI6ImU0OGExYTlhLWI3MDMtMzZjYi05N2ZkLWQzY2IxOGMzN2JlZiIsInRpdGxlIjoiUmVjb21tZW5kYXRpb25zIGluIFBvc3QtZXhlcmNpc2UgSHlwb3RlbnNpb246IENvbmNlcm5zLCBCZXN0IFByYWN0aWNlcyBhbmQgSW50ZXJwcmV0YXRpb24iLCJhdXRob3IiOlt7ImZhbWlseSI6IkJyaXRvIiwiZ2l2ZW4iOiJMZWFuZHJvIENhbXBvcyIsInBhcnNlLW5hbWVzIjpmYWxzZSwiZHJvcHBpbmctcGFydGljbGUiOiIiLCJub24tZHJvcHBpbmctcGFydGljbGUiOiJEZSJ9LHsiZmFtaWx5IjoiRmVjY2hpbyIsImdpdmVuIjoiUmFmYWVsIFlva295YW1hIiwicGFyc2UtbmFtZXMiOmZhbHNlLCJkcm9wcGluZy1wYXJ0aWNsZSI6IiIsIm5vbi1kcm9wcGluZy1wYXJ0aWNsZSI6IiJ9LHsiZmFtaWx5IjoiUGXDp2FuaGEiLCJnaXZlbiI6IlRpYWdvIiwicGFyc2UtbmFtZXMiOmZhbHNlLCJkcm9wcGluZy1wYXJ0aWNsZSI6IiIsIm5vbi1kcm9wcGluZy1wYXJ0aWNsZSI6IiJ9LHsiZmFtaWx5IjoiTGltYSIsImdpdmVuIjoiQWx1aXNpbyIsInBhcnNlLW5hbWVzIjpmYWxzZSwiZHJvcHBpbmctcGFydGljbGUiOiIiLCJub24tZHJvcHBpbmctcGFydGljbGUiOiIifSx7ImZhbWlseSI6IkhhbGxpd2lsbCIsImdpdmVuIjoiSm9obiIsInBhcnNlLW5hbWVzIjpmYWxzZSwiZHJvcHBpbmctcGFydGljbGUiOiIiLCJub24tZHJvcHBpbmctcGFydGljbGUiOiIifSx7ImZhbWlseSI6IkZvcmpheiIsImdpdmVuIjoiQ2xhdWRpYSBMdWNpYSBEZSBNb3JhZXMiLCJwYXJzZS1uYW1lcyI6ZmFsc2UsImRyb3BwaW5nLXBhcnRpY2xlIjoiIiwibm9uLWRyb3BwaW5nLXBhcnRpY2xlIjoiIn1dLCJjb250YWluZXItdGl0bGUiOiJJbnRlcm5hdGlvbmFsIEpvdXJuYWwgb2YgU3BvcnRzIE1lZGljaW5lIiwiRE9JIjoiMTAuMTA1NS9hLTA5MzgtNDQxNSIsIklTU04iOiIxNDM5Mzk2NCIsIlBNSUQiOiIzMTI4ODI4NyIsImlzc3VlZCI6eyJkYXRlLXBhcnRzIjpbWzIwMTldXX0sInBhZ2UiOiI0ODctNDk3IiwiYWJzdHJhY3QiOiJQb3N0LWV4ZXJjaXNlIGh5cG90ZW5zaW9uIChQRUgpIGlzIGEgY2xpbmljYWxseSByZWxldmFudCBwaGVub21lbm9uIHRoYXQgaGFzIGJlZW4gd2lkZWx5IGludmVzdGlnYXRlZC4gSG93ZXZlciwgdGhlIGNoYXJhY3RlcmlzdGljcyBvZiBzdHVkeSBkZXNpZ25zLCBzdWNoIGFzIGZhbWlsaWFyaXphdGlvbiB0byBibG9vZCBwcmVzc3VyZSBtZWFzdXJlbWVudHMsIGR1cmF0aW9uIG9mIFBFSCBhc3Nlc3NtZW50cyBvciBzdHJhdGVnaWVzIHRvIGFuYWx5emUgUEVIIHByZXNlbnQgZGlzY3JlcGFuY2llcyBhY3Jvc3Mgc3R1ZGllcy4gVGh1cyBpZGVudGlmeWluZyBrZXkgcG9pbnRzIHRvIHN0YW5kYXJkaXplIGFjcm9zcyBQRUggc3R1ZGllcyBpcyBuZWNlc3NhcnkgdG8gaGVscCByZXNlYXJjaGVycyB0byBidWlsZCBzdHJvbmdlciBzdHVkeSBkZXNpZ25zLCB0byBmYWNpbGl0YXRlIGNvbXBhcmlzb25zIGFjcm9zcyBzdHVkaWVzLCBhbmQgdG8gYXZvaWQgbWlzaW50ZXJwcmV0YXRpb25zIG9mIHJlc3VsdHMuIFRoZSBnb2FsIG9mIHRoaXMgbmFycmF0aXZlIHJldmlldyBvZiBtZXRob2RzIHVzZWQgaW4gUEVIIHN0dWRpZXMgd2FzIHRoZXJlZm9yZSB0byBnYXRoZXIgYW5kIGZpbmQgcG9zc2libGUgaW5mbHVlbmNlcnMgaW4gdGhlIGNoYXJhY3RlcmlzdGljcyBvZiBzdHVkeSBkZXNpZ24gYW5kIHN0cmF0ZWdpZXMgdG8gYW5hbHl6ZSBibG9vZCBwcmVzc3VyZS4gRGF0YSBmb3VuZCBpbiB0aGlzIHJldmlldyBzdWdnZXN0IHRoYXQgUEVIIHN0dWRpZXMgc2hvdWxkIGhhdmUgYXQgbGVhc3QgdHdvIGZhbWlsaWFyaXphdGlvbiBzY3JlZW5pbmcgdmlzaXRzLCBhbmQgc2hvdWxkIGFzc2VzcyBibG9vZCBwcmVzc3VyZSBmb3IgYXQgbGVhc3QgMjAgbWluLCBidXQgcHJlZmVyYWJseSBmb3IgMTIwIG1pbiwgZHVyaW5nIHJlY292ZXJ5IGZyb20gZXhlcmNpc2UuIEFub3RoZXIgaW1wb3J0YW50IGFzcGVjdCBpcyB0aGUgc3RyYXRlZ3kgdG8gYW5hbHl6ZSBQRUgsIHdoaWNoIG1heSBsZWFkIHRvIGRpZmZlcmVudCBpbnRlcnByZXRhdGlvbnMuIFRoaXMgaW5mb3JtYXRpb24gc2hvdWxkIGd1aWRlIGEgcHJpb3JpIHN0dWR5IGRlc2lnbiBkZWNpc2lvbnMuIiwiaXNzdWUiOiI4Iiwidm9sdW1lIjoiNDAiLCJjb250YWluZXItdGl0bGUtc2hvcnQiOiJJbnQgSiBTcG9ydHMgTWVkIn0sImlzVGVtcG9yYXJ5IjpmYWxzZX1dfQ=="/>
          <w:id w:val="-2085131047"/>
          <w:placeholder>
            <w:docPart w:val="8A139E65E6CA4C9BA3C6F29CDB2BCF8B"/>
          </w:placeholder>
        </w:sdtPr>
        <w:sdtContent>
          <w:r w:rsidR="002945B3" w:rsidRPr="002945B3">
            <w:rPr>
              <w:rFonts w:eastAsia="Century Schoolbook" w:cs="Times New Roman"/>
              <w:color w:val="000000"/>
              <w:shd w:val="clear" w:color="auto" w:fill="FFFFFF"/>
              <w:lang w:val="en-US" w:eastAsia="en-GB"/>
            </w:rPr>
            <w:t>[18]</w:t>
          </w:r>
        </w:sdtContent>
      </w:sdt>
      <w:r w:rsidRPr="00CB72A2">
        <w:rPr>
          <w:rFonts w:eastAsia="Century Schoolbook" w:cs="Times New Roman"/>
          <w:color w:val="000000"/>
          <w:shd w:val="clear" w:color="auto" w:fill="FFFFFF"/>
          <w:lang w:val="en-US" w:eastAsia="en-GB"/>
        </w:rPr>
        <w:t>.</w:t>
      </w:r>
    </w:p>
    <w:p w14:paraId="6ECC4D2D" w14:textId="77777777" w:rsidR="00CB72A2" w:rsidRDefault="00CB72A2" w:rsidP="00D31605">
      <w:pPr>
        <w:widowControl w:val="0"/>
        <w:autoSpaceDE w:val="0"/>
        <w:autoSpaceDN w:val="0"/>
        <w:adjustRightInd w:val="0"/>
        <w:spacing w:line="240" w:lineRule="auto"/>
        <w:ind w:left="640" w:hanging="640"/>
        <w:jc w:val="both"/>
        <w:rPr>
          <w:rFonts w:eastAsia="MS Mincho" w:cs="Times New Roman"/>
          <w:caps/>
          <w:color w:val="365F91"/>
          <w:spacing w:val="10"/>
          <w:sz w:val="24"/>
          <w:szCs w:val="24"/>
          <w:lang w:val="en-US"/>
        </w:rPr>
      </w:pPr>
      <w:r w:rsidRPr="008B7F79">
        <w:rPr>
          <w:rFonts w:eastAsia="MS Mincho" w:cs="Times New Roman"/>
          <w:caps/>
          <w:color w:val="365F91"/>
          <w:spacing w:val="10"/>
          <w:sz w:val="24"/>
          <w:szCs w:val="24"/>
          <w:lang w:val="en-US"/>
        </w:rPr>
        <w:t>REFERENCES</w:t>
      </w:r>
    </w:p>
    <w:sdt>
      <w:sdtPr>
        <w:rPr>
          <w:color w:val="000000"/>
          <w:sz w:val="20"/>
          <w:szCs w:val="20"/>
          <w:lang w:val="en-US"/>
        </w:rPr>
        <w:tag w:val="MENDELEY_BIBLIOGRAPHY"/>
        <w:id w:val="-1397277468"/>
        <w:placeholder>
          <w:docPart w:val="DefaultPlaceholder_-1854013440"/>
        </w:placeholder>
      </w:sdtPr>
      <w:sdtContent>
        <w:p w14:paraId="56272C5E" w14:textId="77777777" w:rsidR="002945B3" w:rsidRPr="002945B3" w:rsidRDefault="002945B3" w:rsidP="00D31605">
          <w:pPr>
            <w:autoSpaceDE w:val="0"/>
            <w:autoSpaceDN w:val="0"/>
            <w:ind w:hanging="640"/>
            <w:jc w:val="both"/>
            <w:divId w:val="443766656"/>
            <w:rPr>
              <w:rFonts w:eastAsia="Times New Roman"/>
              <w:color w:val="000000"/>
              <w:sz w:val="24"/>
              <w:szCs w:val="24"/>
              <w:lang w:val="en-US"/>
            </w:rPr>
          </w:pPr>
          <w:r w:rsidRPr="002945B3">
            <w:rPr>
              <w:rFonts w:eastAsia="Times New Roman"/>
              <w:color w:val="000000"/>
              <w:lang w:val="en-US"/>
            </w:rPr>
            <w:t xml:space="preserve">1. </w:t>
          </w:r>
          <w:r w:rsidRPr="002945B3">
            <w:rPr>
              <w:rFonts w:eastAsia="Times New Roman"/>
              <w:color w:val="000000"/>
              <w:lang w:val="en-US"/>
            </w:rPr>
            <w:tab/>
            <w:t xml:space="preserve">Pescatello L et al. (2014) ACSM’S Guidelines for Exercise Testing and Prescription. NINTH EDITION. </w:t>
          </w:r>
        </w:p>
        <w:p w14:paraId="37DE052A" w14:textId="77777777" w:rsidR="002945B3" w:rsidRPr="002945B3" w:rsidRDefault="002945B3" w:rsidP="00D31605">
          <w:pPr>
            <w:autoSpaceDE w:val="0"/>
            <w:autoSpaceDN w:val="0"/>
            <w:ind w:hanging="640"/>
            <w:jc w:val="both"/>
            <w:divId w:val="631906386"/>
            <w:rPr>
              <w:rFonts w:eastAsia="Times New Roman"/>
              <w:color w:val="000000"/>
              <w:lang w:val="en-US"/>
            </w:rPr>
          </w:pPr>
          <w:r w:rsidRPr="002945B3">
            <w:rPr>
              <w:rFonts w:eastAsia="Times New Roman"/>
              <w:color w:val="000000"/>
              <w:lang w:val="en-US"/>
            </w:rPr>
            <w:t xml:space="preserve">2. </w:t>
          </w:r>
          <w:r w:rsidRPr="002945B3">
            <w:rPr>
              <w:rFonts w:eastAsia="Times New Roman"/>
              <w:color w:val="000000"/>
              <w:lang w:val="en-US"/>
            </w:rPr>
            <w:tab/>
            <w:t>Fletcher GF, Ades PA, Kligfield P, et al (2013) Exercise Standards for Testing and Training. Circulation 128:</w:t>
          </w:r>
        </w:p>
        <w:p w14:paraId="5B78EF21" w14:textId="77777777" w:rsidR="002945B3" w:rsidRPr="002945B3" w:rsidRDefault="002945B3" w:rsidP="00D31605">
          <w:pPr>
            <w:autoSpaceDE w:val="0"/>
            <w:autoSpaceDN w:val="0"/>
            <w:ind w:hanging="640"/>
            <w:jc w:val="both"/>
            <w:divId w:val="1124694128"/>
            <w:rPr>
              <w:rFonts w:eastAsia="Times New Roman"/>
              <w:color w:val="000000"/>
              <w:lang w:val="en-US"/>
            </w:rPr>
          </w:pPr>
          <w:r w:rsidRPr="002945B3">
            <w:rPr>
              <w:rFonts w:eastAsia="Times New Roman"/>
              <w:color w:val="000000"/>
              <w:lang w:val="en-US"/>
            </w:rPr>
            <w:t xml:space="preserve">3. </w:t>
          </w:r>
          <w:r w:rsidRPr="002945B3">
            <w:rPr>
              <w:rFonts w:eastAsia="Times New Roman"/>
              <w:color w:val="000000"/>
              <w:lang w:val="en-US"/>
            </w:rPr>
            <w:tab/>
            <w:t>Balady GJ, Arena R, Sietsema K, et al (2010) Clinician’s Guide to Cardiopulmonary Exercise Testing in Adults: A Scientific Statement From the American Heart Association. Circulation 122:191–225</w:t>
          </w:r>
        </w:p>
        <w:p w14:paraId="497A9AC8" w14:textId="77777777" w:rsidR="002945B3" w:rsidRPr="002945B3" w:rsidRDefault="002945B3" w:rsidP="00D31605">
          <w:pPr>
            <w:autoSpaceDE w:val="0"/>
            <w:autoSpaceDN w:val="0"/>
            <w:ind w:hanging="640"/>
            <w:jc w:val="both"/>
            <w:divId w:val="237441650"/>
            <w:rPr>
              <w:rFonts w:eastAsia="Times New Roman"/>
              <w:color w:val="000000"/>
              <w:lang w:val="en-US"/>
            </w:rPr>
          </w:pPr>
          <w:r w:rsidRPr="002945B3">
            <w:rPr>
              <w:rFonts w:eastAsia="Times New Roman"/>
              <w:color w:val="000000"/>
              <w:lang w:val="en-US"/>
            </w:rPr>
            <w:t xml:space="preserve">4. </w:t>
          </w:r>
          <w:r w:rsidRPr="002945B3">
            <w:rPr>
              <w:rFonts w:eastAsia="Times New Roman"/>
              <w:color w:val="000000"/>
              <w:lang w:val="en-US"/>
            </w:rPr>
            <w:tab/>
            <w:t>Pretto JJ, Braun GW, Guy PA (2001) Using baseline respiratory function data to optimize cycle exercise test duration. Respirology 6:287–91</w:t>
          </w:r>
        </w:p>
        <w:p w14:paraId="7F90C3AB" w14:textId="77777777" w:rsidR="002945B3" w:rsidRPr="002945B3" w:rsidRDefault="002945B3" w:rsidP="00D31605">
          <w:pPr>
            <w:autoSpaceDE w:val="0"/>
            <w:autoSpaceDN w:val="0"/>
            <w:ind w:hanging="640"/>
            <w:jc w:val="both"/>
            <w:divId w:val="698047468"/>
            <w:rPr>
              <w:rFonts w:eastAsia="Times New Roman"/>
              <w:color w:val="000000"/>
              <w:lang w:val="en-US"/>
            </w:rPr>
          </w:pPr>
          <w:r w:rsidRPr="002945B3">
            <w:rPr>
              <w:rFonts w:eastAsia="Times New Roman"/>
              <w:color w:val="000000"/>
              <w:lang w:val="en-US"/>
            </w:rPr>
            <w:t xml:space="preserve">5. </w:t>
          </w:r>
          <w:r w:rsidRPr="002945B3">
            <w:rPr>
              <w:rFonts w:eastAsia="Times New Roman"/>
              <w:color w:val="000000"/>
              <w:lang w:val="en-US"/>
            </w:rPr>
            <w:tab/>
            <w:t>Fletcher GF, Ades PA, Kligfield P, et al (2013) Exercise Standards for Testing and Training. Circulation 128:</w:t>
          </w:r>
        </w:p>
        <w:p w14:paraId="6FAF6F3B" w14:textId="77777777" w:rsidR="002945B3" w:rsidRPr="002945B3" w:rsidRDefault="002945B3" w:rsidP="00D31605">
          <w:pPr>
            <w:autoSpaceDE w:val="0"/>
            <w:autoSpaceDN w:val="0"/>
            <w:ind w:hanging="640"/>
            <w:jc w:val="both"/>
            <w:divId w:val="402066438"/>
            <w:rPr>
              <w:rFonts w:eastAsia="Times New Roman"/>
              <w:color w:val="000000"/>
              <w:lang w:val="en-US"/>
            </w:rPr>
          </w:pPr>
          <w:r w:rsidRPr="002945B3">
            <w:rPr>
              <w:rFonts w:eastAsia="Times New Roman"/>
              <w:color w:val="000000"/>
              <w:lang w:val="en-US"/>
            </w:rPr>
            <w:t xml:space="preserve">6. </w:t>
          </w:r>
          <w:r w:rsidRPr="002945B3">
            <w:rPr>
              <w:rFonts w:eastAsia="Times New Roman"/>
              <w:color w:val="000000"/>
              <w:lang w:val="en-US"/>
            </w:rPr>
            <w:tab/>
            <w:t>Cadore EL, Moneo ABB, Mensat MM, Muñoz AR, Casas-Herrero A, Rodriguez-Mañas L, Izquierdo M (2014) Positive effects of resistance training in frail elderly patients with dementia after long-term physical restraint. Age (Omaha) 36:801–811</w:t>
          </w:r>
        </w:p>
        <w:p w14:paraId="384B0ADE" w14:textId="77777777" w:rsidR="002945B3" w:rsidRPr="002945B3" w:rsidRDefault="002945B3" w:rsidP="00D31605">
          <w:pPr>
            <w:autoSpaceDE w:val="0"/>
            <w:autoSpaceDN w:val="0"/>
            <w:ind w:hanging="640"/>
            <w:jc w:val="both"/>
            <w:divId w:val="1246568369"/>
            <w:rPr>
              <w:rFonts w:eastAsia="Times New Roman"/>
              <w:color w:val="000000"/>
              <w:lang w:val="en-US"/>
            </w:rPr>
          </w:pPr>
          <w:r w:rsidRPr="002945B3">
            <w:rPr>
              <w:rFonts w:eastAsia="Times New Roman"/>
              <w:color w:val="000000"/>
              <w:lang w:val="en-US"/>
            </w:rPr>
            <w:t xml:space="preserve">7. </w:t>
          </w:r>
          <w:r w:rsidRPr="002945B3">
            <w:rPr>
              <w:rFonts w:eastAsia="Times New Roman"/>
              <w:color w:val="000000"/>
              <w:lang w:val="en-US"/>
            </w:rPr>
            <w:tab/>
            <w:t>Rydwik E, Karlsson C, Frändin K, Akner G (2007) Muscle strength testing with one repetition maximum in the arm/shoulder for people aged 75 + - test-retest reliability. Clin Rehabil 21:258–265</w:t>
          </w:r>
        </w:p>
        <w:p w14:paraId="31ECB7CC" w14:textId="77777777" w:rsidR="002945B3" w:rsidRPr="002945B3" w:rsidRDefault="002945B3" w:rsidP="00D31605">
          <w:pPr>
            <w:autoSpaceDE w:val="0"/>
            <w:autoSpaceDN w:val="0"/>
            <w:ind w:hanging="640"/>
            <w:jc w:val="both"/>
            <w:divId w:val="1848901935"/>
            <w:rPr>
              <w:rFonts w:eastAsia="Times New Roman"/>
              <w:color w:val="000000"/>
              <w:lang w:val="en-US"/>
            </w:rPr>
          </w:pPr>
          <w:r w:rsidRPr="002945B3">
            <w:rPr>
              <w:rFonts w:eastAsia="Times New Roman"/>
              <w:color w:val="000000"/>
              <w:lang w:val="en-US"/>
            </w:rPr>
            <w:t xml:space="preserve">8. </w:t>
          </w:r>
          <w:r w:rsidRPr="002945B3">
            <w:rPr>
              <w:rFonts w:eastAsia="Times New Roman"/>
              <w:color w:val="000000"/>
              <w:lang w:val="en-US"/>
            </w:rPr>
            <w:tab/>
            <w:t>Maud PJ, Foster C (2006) Physiological assessment of human fitness. Human Kinetics</w:t>
          </w:r>
        </w:p>
        <w:p w14:paraId="6153DC15" w14:textId="77777777" w:rsidR="002945B3" w:rsidRPr="002945B3" w:rsidRDefault="002945B3" w:rsidP="00D31605">
          <w:pPr>
            <w:autoSpaceDE w:val="0"/>
            <w:autoSpaceDN w:val="0"/>
            <w:ind w:hanging="640"/>
            <w:jc w:val="both"/>
            <w:divId w:val="1588879795"/>
            <w:rPr>
              <w:rFonts w:eastAsia="Times New Roman"/>
              <w:color w:val="000000"/>
              <w:lang w:val="en-US"/>
            </w:rPr>
          </w:pPr>
          <w:r w:rsidRPr="002945B3">
            <w:rPr>
              <w:rFonts w:eastAsia="Times New Roman"/>
              <w:color w:val="000000"/>
              <w:lang w:val="en-US"/>
            </w:rPr>
            <w:t xml:space="preserve">9. </w:t>
          </w:r>
          <w:r w:rsidRPr="002945B3">
            <w:rPr>
              <w:rFonts w:eastAsia="Times New Roman"/>
              <w:color w:val="000000"/>
              <w:lang w:val="en-US"/>
            </w:rPr>
            <w:tab/>
            <w:t>Featherstone JF, Holly RG, Amsterdam EA (1993) Physiologic responses to weight lifting in coronary artery disease. Am J Cardiol 71:287–92</w:t>
          </w:r>
        </w:p>
        <w:p w14:paraId="692EFCB3" w14:textId="77777777" w:rsidR="002945B3" w:rsidRPr="002945B3" w:rsidRDefault="002945B3" w:rsidP="00D31605">
          <w:pPr>
            <w:autoSpaceDE w:val="0"/>
            <w:autoSpaceDN w:val="0"/>
            <w:ind w:hanging="640"/>
            <w:jc w:val="both"/>
            <w:divId w:val="998772881"/>
            <w:rPr>
              <w:rFonts w:eastAsia="Times New Roman"/>
              <w:color w:val="000000"/>
              <w:lang w:val="en-US"/>
            </w:rPr>
          </w:pPr>
          <w:r w:rsidRPr="002945B3">
            <w:rPr>
              <w:rFonts w:eastAsia="Times New Roman"/>
              <w:color w:val="000000"/>
              <w:lang w:val="en-US"/>
            </w:rPr>
            <w:t xml:space="preserve">10. </w:t>
          </w:r>
          <w:r w:rsidRPr="002945B3">
            <w:rPr>
              <w:rFonts w:eastAsia="Times New Roman"/>
              <w:color w:val="000000"/>
              <w:lang w:val="en-US"/>
            </w:rPr>
            <w:tab/>
            <w:t>Seo D-I, Kim E, Fahs CA, et al (2012) Reliability of the one-repetition maximum test based on muscle group and gender. J Sports Sci Med 11:221–5</w:t>
          </w:r>
        </w:p>
        <w:p w14:paraId="4AA14E85" w14:textId="77777777" w:rsidR="002945B3" w:rsidRPr="002945B3" w:rsidRDefault="002945B3" w:rsidP="00D31605">
          <w:pPr>
            <w:autoSpaceDE w:val="0"/>
            <w:autoSpaceDN w:val="0"/>
            <w:ind w:hanging="640"/>
            <w:jc w:val="both"/>
            <w:divId w:val="961960856"/>
            <w:rPr>
              <w:rFonts w:eastAsia="Times New Roman"/>
              <w:color w:val="000000"/>
              <w:lang w:val="en-US"/>
            </w:rPr>
          </w:pPr>
          <w:r w:rsidRPr="002945B3">
            <w:rPr>
              <w:rFonts w:eastAsia="Times New Roman"/>
              <w:color w:val="000000"/>
              <w:lang w:val="en-US"/>
            </w:rPr>
            <w:t xml:space="preserve">11. </w:t>
          </w:r>
          <w:r w:rsidRPr="002945B3">
            <w:rPr>
              <w:rFonts w:eastAsia="Times New Roman"/>
              <w:color w:val="000000"/>
              <w:lang w:val="en-US"/>
            </w:rPr>
            <w:tab/>
            <w:t>Cohen J (1988) Statistical Power Analysis for the Behavioral Sciences, 2nd ed. Lawrence Erlbaum Associates, Hillsdale (NJ)</w:t>
          </w:r>
        </w:p>
        <w:p w14:paraId="294E28F2" w14:textId="77777777" w:rsidR="002945B3" w:rsidRPr="002945B3" w:rsidRDefault="002945B3" w:rsidP="00D31605">
          <w:pPr>
            <w:autoSpaceDE w:val="0"/>
            <w:autoSpaceDN w:val="0"/>
            <w:ind w:hanging="640"/>
            <w:jc w:val="both"/>
            <w:divId w:val="1034842271"/>
            <w:rPr>
              <w:rFonts w:eastAsia="Times New Roman"/>
              <w:color w:val="000000"/>
              <w:lang w:val="en-US"/>
            </w:rPr>
          </w:pPr>
          <w:r w:rsidRPr="002945B3">
            <w:rPr>
              <w:rFonts w:eastAsia="Times New Roman"/>
              <w:color w:val="000000"/>
              <w:lang w:val="en-US"/>
            </w:rPr>
            <w:lastRenderedPageBreak/>
            <w:t xml:space="preserve">12. </w:t>
          </w:r>
          <w:r w:rsidRPr="002945B3">
            <w:rPr>
              <w:rFonts w:eastAsia="Times New Roman"/>
              <w:color w:val="000000"/>
              <w:lang w:val="en-US"/>
            </w:rPr>
            <w:tab/>
            <w:t>Maturana FM, Schellhorn P, Erz G, Burgstahler C, Widmann M, Munz B, Soares RN, Murias JM, Thiel A, Nieß AM (2021) Individual cardiovascular responsiveness to work-matched exercise within the moderate- and severe-intensity domains. Eur J Appl Physiol 121:2039–2059</w:t>
          </w:r>
        </w:p>
        <w:p w14:paraId="3685A395" w14:textId="77777777" w:rsidR="002945B3" w:rsidRPr="002945B3" w:rsidRDefault="002945B3" w:rsidP="00D31605">
          <w:pPr>
            <w:autoSpaceDE w:val="0"/>
            <w:autoSpaceDN w:val="0"/>
            <w:ind w:hanging="640"/>
            <w:jc w:val="both"/>
            <w:divId w:val="437481902"/>
            <w:rPr>
              <w:rFonts w:eastAsia="Times New Roman"/>
              <w:color w:val="000000"/>
              <w:lang w:val="en-US"/>
            </w:rPr>
          </w:pPr>
          <w:r w:rsidRPr="002945B3">
            <w:rPr>
              <w:rFonts w:eastAsia="Times New Roman"/>
              <w:color w:val="000000"/>
              <w:lang w:val="en-US"/>
            </w:rPr>
            <w:t xml:space="preserve">13. </w:t>
          </w:r>
          <w:r w:rsidRPr="002945B3">
            <w:rPr>
              <w:rFonts w:eastAsia="Times New Roman"/>
              <w:color w:val="000000"/>
              <w:lang w:val="en-US"/>
            </w:rPr>
            <w:tab/>
            <w:t>Kruschke JK (2018) Rejecting or Accepting Parameter Values in Bayesian Estimation. Adv Methods Pract Psychol Sci 1:270–280</w:t>
          </w:r>
        </w:p>
        <w:p w14:paraId="3FE15289" w14:textId="77777777" w:rsidR="002945B3" w:rsidRPr="002945B3" w:rsidRDefault="002945B3" w:rsidP="00D31605">
          <w:pPr>
            <w:autoSpaceDE w:val="0"/>
            <w:autoSpaceDN w:val="0"/>
            <w:ind w:hanging="640"/>
            <w:jc w:val="both"/>
            <w:divId w:val="1921326056"/>
            <w:rPr>
              <w:rFonts w:eastAsia="Times New Roman"/>
              <w:color w:val="000000"/>
              <w:lang w:val="en-US"/>
            </w:rPr>
          </w:pPr>
          <w:r w:rsidRPr="002945B3">
            <w:rPr>
              <w:rFonts w:eastAsia="Times New Roman"/>
              <w:color w:val="000000"/>
              <w:lang w:val="en-US"/>
            </w:rPr>
            <w:t xml:space="preserve">14. </w:t>
          </w:r>
          <w:r w:rsidRPr="002945B3">
            <w:rPr>
              <w:rFonts w:eastAsia="Times New Roman"/>
              <w:color w:val="000000"/>
              <w:lang w:val="en-US"/>
            </w:rPr>
            <w:tab/>
            <w:t>Makowski D, Ben-Shachar MS, Lüdecke D (2019) bayestestR: Describing Effects and their Uncertainty, Existence and Significance within the Bayesian Framework. J Open Source Softw 4:1541</w:t>
          </w:r>
        </w:p>
        <w:p w14:paraId="42282F94" w14:textId="77777777" w:rsidR="002945B3" w:rsidRPr="002945B3" w:rsidRDefault="002945B3" w:rsidP="00D31605">
          <w:pPr>
            <w:autoSpaceDE w:val="0"/>
            <w:autoSpaceDN w:val="0"/>
            <w:ind w:hanging="640"/>
            <w:jc w:val="both"/>
            <w:divId w:val="455223257"/>
            <w:rPr>
              <w:rFonts w:eastAsia="Times New Roman"/>
              <w:color w:val="000000"/>
              <w:lang w:val="en-US"/>
            </w:rPr>
          </w:pPr>
          <w:r w:rsidRPr="002945B3">
            <w:rPr>
              <w:rFonts w:eastAsia="Times New Roman"/>
              <w:color w:val="000000"/>
              <w:lang w:val="en-US"/>
            </w:rPr>
            <w:t xml:space="preserve">15. </w:t>
          </w:r>
          <w:r w:rsidRPr="002945B3">
            <w:rPr>
              <w:rFonts w:eastAsia="Times New Roman"/>
              <w:color w:val="000000"/>
              <w:lang w:val="en-US"/>
            </w:rPr>
            <w:tab/>
            <w:t>Swinton PA, Hemingway BS, Saunders B, Gualano B, Dolan E (2018) A Statistical Framework to Interpret Individual Response to Intervention: Paving the Way for Personalized Nutrition and Exercise Prescription. Front Nutr. https://doi.org/10.3389/fnut.2018.00041</w:t>
          </w:r>
        </w:p>
        <w:p w14:paraId="1AB62A7E" w14:textId="77777777" w:rsidR="002945B3" w:rsidRPr="002945B3" w:rsidRDefault="002945B3" w:rsidP="00D31605">
          <w:pPr>
            <w:autoSpaceDE w:val="0"/>
            <w:autoSpaceDN w:val="0"/>
            <w:ind w:hanging="640"/>
            <w:jc w:val="both"/>
            <w:divId w:val="1741782135"/>
            <w:rPr>
              <w:rFonts w:eastAsia="Times New Roman"/>
              <w:color w:val="000000"/>
              <w:lang w:val="en-US"/>
            </w:rPr>
          </w:pPr>
          <w:r w:rsidRPr="002945B3">
            <w:rPr>
              <w:rFonts w:eastAsia="Times New Roman"/>
              <w:color w:val="000000"/>
              <w:lang w:val="en-US"/>
            </w:rPr>
            <w:t xml:space="preserve">16. </w:t>
          </w:r>
          <w:r w:rsidRPr="002945B3">
            <w:rPr>
              <w:rFonts w:eastAsia="Times New Roman"/>
              <w:color w:val="000000"/>
              <w:lang w:val="en-US"/>
            </w:rPr>
            <w:tab/>
            <w:t>Hecksteden A, Pitsch W, Rosenberger F, Meyer T (2018) Repeated testing for the assessment of individual response to exercise training. J Appl Physiol 124:1567–1579</w:t>
          </w:r>
        </w:p>
        <w:p w14:paraId="5988E290" w14:textId="77777777" w:rsidR="002945B3" w:rsidRPr="002945B3" w:rsidRDefault="002945B3" w:rsidP="00D31605">
          <w:pPr>
            <w:autoSpaceDE w:val="0"/>
            <w:autoSpaceDN w:val="0"/>
            <w:ind w:hanging="640"/>
            <w:jc w:val="both"/>
            <w:divId w:val="1585215973"/>
            <w:rPr>
              <w:rFonts w:eastAsia="Times New Roman"/>
              <w:color w:val="000000"/>
              <w:lang w:val="en-US"/>
            </w:rPr>
          </w:pPr>
          <w:r w:rsidRPr="002945B3">
            <w:rPr>
              <w:rFonts w:eastAsia="Times New Roman"/>
              <w:color w:val="000000"/>
              <w:lang w:val="en-US"/>
            </w:rPr>
            <w:t xml:space="preserve">17. </w:t>
          </w:r>
          <w:r w:rsidRPr="002945B3">
            <w:rPr>
              <w:rFonts w:eastAsia="Times New Roman"/>
              <w:color w:val="000000"/>
              <w:lang w:val="en-US"/>
            </w:rPr>
            <w:tab/>
            <w:t>Hecksteden A, Kraushaar J, Scharhag-Rosenberger F, Theisen D, Senn S, Meyer T (2015) Individual response to exercise training - A statistical perspective. J Appl Physiol 118:1450–1459</w:t>
          </w:r>
        </w:p>
        <w:p w14:paraId="73689064" w14:textId="77777777" w:rsidR="002945B3" w:rsidRPr="002945B3" w:rsidRDefault="002945B3" w:rsidP="00D31605">
          <w:pPr>
            <w:autoSpaceDE w:val="0"/>
            <w:autoSpaceDN w:val="0"/>
            <w:ind w:hanging="640"/>
            <w:jc w:val="both"/>
            <w:divId w:val="1538661387"/>
            <w:rPr>
              <w:rFonts w:eastAsia="Times New Roman"/>
              <w:color w:val="000000"/>
            </w:rPr>
          </w:pPr>
          <w:r w:rsidRPr="002945B3">
            <w:rPr>
              <w:rFonts w:eastAsia="Times New Roman"/>
              <w:color w:val="000000"/>
              <w:lang w:val="en-US"/>
            </w:rPr>
            <w:t xml:space="preserve">18. </w:t>
          </w:r>
          <w:r w:rsidRPr="002945B3">
            <w:rPr>
              <w:rFonts w:eastAsia="Times New Roman"/>
              <w:color w:val="000000"/>
              <w:lang w:val="en-US"/>
            </w:rPr>
            <w:tab/>
            <w:t xml:space="preserve">De Brito LC, Fecchio RY, Peçanha T, Lima A, Halliwill J, Forjaz CLDM (2019) Recommendations in Post-exercise Hypotension: Concerns, Best Practices and Interpretation. </w:t>
          </w:r>
          <w:r w:rsidRPr="002945B3">
            <w:rPr>
              <w:rFonts w:eastAsia="Times New Roman"/>
              <w:color w:val="000000"/>
            </w:rPr>
            <w:t>Int J Sports Med 40:487–497</w:t>
          </w:r>
        </w:p>
        <w:p w14:paraId="78563110" w14:textId="0D78439E" w:rsidR="00CB72A2" w:rsidRPr="008B7F79" w:rsidRDefault="002945B3" w:rsidP="00D31605">
          <w:pPr>
            <w:widowControl w:val="0"/>
            <w:autoSpaceDE w:val="0"/>
            <w:autoSpaceDN w:val="0"/>
            <w:adjustRightInd w:val="0"/>
            <w:spacing w:line="240" w:lineRule="auto"/>
            <w:ind w:left="640" w:hanging="640"/>
            <w:jc w:val="both"/>
            <w:rPr>
              <w:sz w:val="20"/>
              <w:szCs w:val="20"/>
              <w:lang w:val="en-US"/>
            </w:rPr>
          </w:pPr>
          <w:r w:rsidRPr="002945B3">
            <w:rPr>
              <w:rFonts w:eastAsia="Times New Roman"/>
              <w:color w:val="000000"/>
            </w:rPr>
            <w:t> </w:t>
          </w:r>
        </w:p>
      </w:sdtContent>
    </w:sdt>
    <w:p w14:paraId="03694AA0" w14:textId="3231B5B0" w:rsidR="00CB72A2" w:rsidRPr="00B15007" w:rsidRDefault="00CB72A2" w:rsidP="00CB72A2">
      <w:pPr>
        <w:widowControl w:val="0"/>
        <w:autoSpaceDE w:val="0"/>
        <w:autoSpaceDN w:val="0"/>
        <w:adjustRightInd w:val="0"/>
        <w:spacing w:line="240" w:lineRule="auto"/>
        <w:ind w:left="640" w:hanging="640"/>
        <w:jc w:val="both"/>
        <w:rPr>
          <w:sz w:val="20"/>
          <w:szCs w:val="20"/>
          <w:lang w:val="en-US"/>
        </w:rPr>
      </w:pPr>
    </w:p>
    <w:sectPr w:rsidR="00CB72A2" w:rsidRPr="00B150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Noto Sans Symbols">
    <w:altName w:val="Calibri"/>
    <w:charset w:val="00"/>
    <w:family w:val="auto"/>
    <w:pitch w:val="default"/>
  </w:font>
  <w:font w:name="Century Schoolbook">
    <w:panose1 w:val="02040604050505020304"/>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244C0"/>
    <w:multiLevelType w:val="multilevel"/>
    <w:tmpl w:val="9AB47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6D4C5C"/>
    <w:multiLevelType w:val="multilevel"/>
    <w:tmpl w:val="667E8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ED4EEF"/>
    <w:multiLevelType w:val="multilevel"/>
    <w:tmpl w:val="B8DEB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F44D29"/>
    <w:multiLevelType w:val="multilevel"/>
    <w:tmpl w:val="B7BE6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4482367">
    <w:abstractNumId w:val="3"/>
  </w:num>
  <w:num w:numId="2" w16cid:durableId="244270312">
    <w:abstractNumId w:val="1"/>
  </w:num>
  <w:num w:numId="3" w16cid:durableId="257637774">
    <w:abstractNumId w:val="2"/>
  </w:num>
  <w:num w:numId="4" w16cid:durableId="992679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0s7S0AJIWhhbGFko6SsGpxcWZ+XkgBUa1AH/oLFksAAAA"/>
  </w:docVars>
  <w:rsids>
    <w:rsidRoot w:val="004C363D"/>
    <w:rsid w:val="0000009C"/>
    <w:rsid w:val="00001E23"/>
    <w:rsid w:val="0001053D"/>
    <w:rsid w:val="000114A3"/>
    <w:rsid w:val="00011FF5"/>
    <w:rsid w:val="000234E9"/>
    <w:rsid w:val="000312C2"/>
    <w:rsid w:val="000360D3"/>
    <w:rsid w:val="0003739D"/>
    <w:rsid w:val="00051B17"/>
    <w:rsid w:val="000548F9"/>
    <w:rsid w:val="000577F9"/>
    <w:rsid w:val="00061E57"/>
    <w:rsid w:val="00070D86"/>
    <w:rsid w:val="000732D5"/>
    <w:rsid w:val="00075969"/>
    <w:rsid w:val="00082021"/>
    <w:rsid w:val="000849BE"/>
    <w:rsid w:val="00090F96"/>
    <w:rsid w:val="000A2785"/>
    <w:rsid w:val="000A2E77"/>
    <w:rsid w:val="000A68CE"/>
    <w:rsid w:val="000A7337"/>
    <w:rsid w:val="000B16A6"/>
    <w:rsid w:val="000B4706"/>
    <w:rsid w:val="000B5CFE"/>
    <w:rsid w:val="000C1095"/>
    <w:rsid w:val="000C39FA"/>
    <w:rsid w:val="000C7860"/>
    <w:rsid w:val="000C7D82"/>
    <w:rsid w:val="000D0CEB"/>
    <w:rsid w:val="000D16B6"/>
    <w:rsid w:val="000D1F8D"/>
    <w:rsid w:val="000D64E5"/>
    <w:rsid w:val="000E7154"/>
    <w:rsid w:val="000E7E18"/>
    <w:rsid w:val="00103802"/>
    <w:rsid w:val="001062A4"/>
    <w:rsid w:val="0011613D"/>
    <w:rsid w:val="001178CD"/>
    <w:rsid w:val="00120205"/>
    <w:rsid w:val="001239ED"/>
    <w:rsid w:val="00124FCD"/>
    <w:rsid w:val="00126405"/>
    <w:rsid w:val="00126D05"/>
    <w:rsid w:val="00127652"/>
    <w:rsid w:val="00132C90"/>
    <w:rsid w:val="00135D2D"/>
    <w:rsid w:val="00140544"/>
    <w:rsid w:val="001428FF"/>
    <w:rsid w:val="00145DAE"/>
    <w:rsid w:val="00154359"/>
    <w:rsid w:val="001563C1"/>
    <w:rsid w:val="00156D35"/>
    <w:rsid w:val="00170EB7"/>
    <w:rsid w:val="0017173E"/>
    <w:rsid w:val="00171902"/>
    <w:rsid w:val="00173F04"/>
    <w:rsid w:val="00176C70"/>
    <w:rsid w:val="00177BCD"/>
    <w:rsid w:val="00180E5D"/>
    <w:rsid w:val="00180FC2"/>
    <w:rsid w:val="0018212E"/>
    <w:rsid w:val="001906B5"/>
    <w:rsid w:val="00191320"/>
    <w:rsid w:val="001969BB"/>
    <w:rsid w:val="00197D75"/>
    <w:rsid w:val="001A6D29"/>
    <w:rsid w:val="001A7873"/>
    <w:rsid w:val="001B097D"/>
    <w:rsid w:val="001B5F51"/>
    <w:rsid w:val="001C16E2"/>
    <w:rsid w:val="001C6CC9"/>
    <w:rsid w:val="001D2B9E"/>
    <w:rsid w:val="001E0491"/>
    <w:rsid w:val="001E1523"/>
    <w:rsid w:val="001E37A2"/>
    <w:rsid w:val="001E4916"/>
    <w:rsid w:val="001E518A"/>
    <w:rsid w:val="001F082D"/>
    <w:rsid w:val="001F2285"/>
    <w:rsid w:val="001F400C"/>
    <w:rsid w:val="001F4340"/>
    <w:rsid w:val="001F5434"/>
    <w:rsid w:val="001F6145"/>
    <w:rsid w:val="001F63DD"/>
    <w:rsid w:val="00206AB5"/>
    <w:rsid w:val="00210698"/>
    <w:rsid w:val="00210F96"/>
    <w:rsid w:val="002126CE"/>
    <w:rsid w:val="002136C0"/>
    <w:rsid w:val="00222C16"/>
    <w:rsid w:val="002258B9"/>
    <w:rsid w:val="002301AE"/>
    <w:rsid w:val="00232242"/>
    <w:rsid w:val="00234872"/>
    <w:rsid w:val="00244650"/>
    <w:rsid w:val="00264F72"/>
    <w:rsid w:val="002712F2"/>
    <w:rsid w:val="00273820"/>
    <w:rsid w:val="002747CF"/>
    <w:rsid w:val="0027564C"/>
    <w:rsid w:val="00280F1F"/>
    <w:rsid w:val="00281E21"/>
    <w:rsid w:val="00282C56"/>
    <w:rsid w:val="00291B30"/>
    <w:rsid w:val="002945B3"/>
    <w:rsid w:val="00297C70"/>
    <w:rsid w:val="002A59C0"/>
    <w:rsid w:val="002A5B69"/>
    <w:rsid w:val="002A61F7"/>
    <w:rsid w:val="002B4047"/>
    <w:rsid w:val="002C09BC"/>
    <w:rsid w:val="002D1257"/>
    <w:rsid w:val="002D3CAC"/>
    <w:rsid w:val="002D47F0"/>
    <w:rsid w:val="002E1A2D"/>
    <w:rsid w:val="002E63CB"/>
    <w:rsid w:val="003013CC"/>
    <w:rsid w:val="0030204E"/>
    <w:rsid w:val="0030224B"/>
    <w:rsid w:val="00307D87"/>
    <w:rsid w:val="0031003B"/>
    <w:rsid w:val="00315A56"/>
    <w:rsid w:val="00317E40"/>
    <w:rsid w:val="00320569"/>
    <w:rsid w:val="00320B59"/>
    <w:rsid w:val="003228F5"/>
    <w:rsid w:val="00325746"/>
    <w:rsid w:val="00327159"/>
    <w:rsid w:val="00331622"/>
    <w:rsid w:val="003364B5"/>
    <w:rsid w:val="0034247A"/>
    <w:rsid w:val="00345A56"/>
    <w:rsid w:val="00350B03"/>
    <w:rsid w:val="00351D9C"/>
    <w:rsid w:val="00353E27"/>
    <w:rsid w:val="00354B05"/>
    <w:rsid w:val="0035577A"/>
    <w:rsid w:val="00355896"/>
    <w:rsid w:val="00355D77"/>
    <w:rsid w:val="0035797F"/>
    <w:rsid w:val="00361F21"/>
    <w:rsid w:val="003657F7"/>
    <w:rsid w:val="00371465"/>
    <w:rsid w:val="003727EE"/>
    <w:rsid w:val="00375E72"/>
    <w:rsid w:val="00383AB1"/>
    <w:rsid w:val="00384EF4"/>
    <w:rsid w:val="00387CC0"/>
    <w:rsid w:val="003928DE"/>
    <w:rsid w:val="003942C9"/>
    <w:rsid w:val="00394C4D"/>
    <w:rsid w:val="00396ADF"/>
    <w:rsid w:val="003A0653"/>
    <w:rsid w:val="003A7B81"/>
    <w:rsid w:val="003C56C5"/>
    <w:rsid w:val="003C5D9E"/>
    <w:rsid w:val="003C7FD6"/>
    <w:rsid w:val="003D21BA"/>
    <w:rsid w:val="003D5EAF"/>
    <w:rsid w:val="003E3259"/>
    <w:rsid w:val="003F01A8"/>
    <w:rsid w:val="003F3060"/>
    <w:rsid w:val="003F3665"/>
    <w:rsid w:val="003F5131"/>
    <w:rsid w:val="003F7165"/>
    <w:rsid w:val="003F79A8"/>
    <w:rsid w:val="00400ECC"/>
    <w:rsid w:val="004026AB"/>
    <w:rsid w:val="00403F48"/>
    <w:rsid w:val="00415080"/>
    <w:rsid w:val="00416A48"/>
    <w:rsid w:val="004207E8"/>
    <w:rsid w:val="004215F6"/>
    <w:rsid w:val="004230BB"/>
    <w:rsid w:val="00427D9C"/>
    <w:rsid w:val="0043094F"/>
    <w:rsid w:val="00430CCD"/>
    <w:rsid w:val="00435513"/>
    <w:rsid w:val="004357DF"/>
    <w:rsid w:val="00435DE6"/>
    <w:rsid w:val="00436F32"/>
    <w:rsid w:val="00440795"/>
    <w:rsid w:val="00443DB2"/>
    <w:rsid w:val="00447527"/>
    <w:rsid w:val="00453B4F"/>
    <w:rsid w:val="004559F7"/>
    <w:rsid w:val="00456892"/>
    <w:rsid w:val="00457EC0"/>
    <w:rsid w:val="004669C1"/>
    <w:rsid w:val="0047038D"/>
    <w:rsid w:val="00472D6F"/>
    <w:rsid w:val="00473040"/>
    <w:rsid w:val="00473C8B"/>
    <w:rsid w:val="00475DEC"/>
    <w:rsid w:val="00483659"/>
    <w:rsid w:val="00484A99"/>
    <w:rsid w:val="00492124"/>
    <w:rsid w:val="004A291C"/>
    <w:rsid w:val="004A2DBC"/>
    <w:rsid w:val="004A3BA4"/>
    <w:rsid w:val="004A524B"/>
    <w:rsid w:val="004A60FE"/>
    <w:rsid w:val="004B12F3"/>
    <w:rsid w:val="004B79BB"/>
    <w:rsid w:val="004C2307"/>
    <w:rsid w:val="004C363D"/>
    <w:rsid w:val="004C5292"/>
    <w:rsid w:val="004D5880"/>
    <w:rsid w:val="004E3B2D"/>
    <w:rsid w:val="004E7C13"/>
    <w:rsid w:val="004E7E8B"/>
    <w:rsid w:val="004F07A1"/>
    <w:rsid w:val="004F44F9"/>
    <w:rsid w:val="00500BC0"/>
    <w:rsid w:val="00501313"/>
    <w:rsid w:val="005056B2"/>
    <w:rsid w:val="00507055"/>
    <w:rsid w:val="00516E1D"/>
    <w:rsid w:val="005172B5"/>
    <w:rsid w:val="005178F5"/>
    <w:rsid w:val="00520B08"/>
    <w:rsid w:val="00523637"/>
    <w:rsid w:val="0053041B"/>
    <w:rsid w:val="0053268A"/>
    <w:rsid w:val="00537061"/>
    <w:rsid w:val="005373A8"/>
    <w:rsid w:val="00537CA1"/>
    <w:rsid w:val="005451CD"/>
    <w:rsid w:val="00546D51"/>
    <w:rsid w:val="00546E70"/>
    <w:rsid w:val="005501EF"/>
    <w:rsid w:val="00555574"/>
    <w:rsid w:val="00556381"/>
    <w:rsid w:val="0055658B"/>
    <w:rsid w:val="00557E27"/>
    <w:rsid w:val="00557FF8"/>
    <w:rsid w:val="00572968"/>
    <w:rsid w:val="0057352C"/>
    <w:rsid w:val="005850A1"/>
    <w:rsid w:val="00593935"/>
    <w:rsid w:val="005968D0"/>
    <w:rsid w:val="005975FC"/>
    <w:rsid w:val="005A5C11"/>
    <w:rsid w:val="005B0EE2"/>
    <w:rsid w:val="005B2D14"/>
    <w:rsid w:val="005B57C1"/>
    <w:rsid w:val="005B705D"/>
    <w:rsid w:val="005C0F2D"/>
    <w:rsid w:val="005C589F"/>
    <w:rsid w:val="005C731C"/>
    <w:rsid w:val="005C7D81"/>
    <w:rsid w:val="005D2833"/>
    <w:rsid w:val="005D472C"/>
    <w:rsid w:val="005E0EEC"/>
    <w:rsid w:val="005F0D6C"/>
    <w:rsid w:val="006101E9"/>
    <w:rsid w:val="006122EF"/>
    <w:rsid w:val="00612BE1"/>
    <w:rsid w:val="00612E21"/>
    <w:rsid w:val="00613420"/>
    <w:rsid w:val="00615DBA"/>
    <w:rsid w:val="006214B5"/>
    <w:rsid w:val="00623AE2"/>
    <w:rsid w:val="00630993"/>
    <w:rsid w:val="006376DD"/>
    <w:rsid w:val="00646520"/>
    <w:rsid w:val="006501A6"/>
    <w:rsid w:val="006506AD"/>
    <w:rsid w:val="00662012"/>
    <w:rsid w:val="006630D5"/>
    <w:rsid w:val="006738E0"/>
    <w:rsid w:val="00676326"/>
    <w:rsid w:val="0067710E"/>
    <w:rsid w:val="00682A8B"/>
    <w:rsid w:val="00684BEF"/>
    <w:rsid w:val="0068510D"/>
    <w:rsid w:val="00686919"/>
    <w:rsid w:val="0069174F"/>
    <w:rsid w:val="00694594"/>
    <w:rsid w:val="006959C6"/>
    <w:rsid w:val="006963B4"/>
    <w:rsid w:val="00696953"/>
    <w:rsid w:val="006A1498"/>
    <w:rsid w:val="006A59C6"/>
    <w:rsid w:val="006A7421"/>
    <w:rsid w:val="006B03C5"/>
    <w:rsid w:val="006B2BC9"/>
    <w:rsid w:val="006C299A"/>
    <w:rsid w:val="006C3AD3"/>
    <w:rsid w:val="006D46D6"/>
    <w:rsid w:val="006E4873"/>
    <w:rsid w:val="006F072A"/>
    <w:rsid w:val="006F436C"/>
    <w:rsid w:val="006F5BA3"/>
    <w:rsid w:val="00701646"/>
    <w:rsid w:val="00704C01"/>
    <w:rsid w:val="00713994"/>
    <w:rsid w:val="00713BF7"/>
    <w:rsid w:val="00714AF7"/>
    <w:rsid w:val="007175B6"/>
    <w:rsid w:val="00722E33"/>
    <w:rsid w:val="007259BE"/>
    <w:rsid w:val="00726782"/>
    <w:rsid w:val="00730170"/>
    <w:rsid w:val="00731F06"/>
    <w:rsid w:val="007357C8"/>
    <w:rsid w:val="007411D0"/>
    <w:rsid w:val="007439B9"/>
    <w:rsid w:val="00752DCB"/>
    <w:rsid w:val="00754B7D"/>
    <w:rsid w:val="00755AF2"/>
    <w:rsid w:val="00755C04"/>
    <w:rsid w:val="00761539"/>
    <w:rsid w:val="007749A6"/>
    <w:rsid w:val="007829A1"/>
    <w:rsid w:val="0078395D"/>
    <w:rsid w:val="00783C6E"/>
    <w:rsid w:val="007852D0"/>
    <w:rsid w:val="00790A01"/>
    <w:rsid w:val="00791272"/>
    <w:rsid w:val="0079434D"/>
    <w:rsid w:val="0079618C"/>
    <w:rsid w:val="007A2477"/>
    <w:rsid w:val="007A24F6"/>
    <w:rsid w:val="007A2500"/>
    <w:rsid w:val="007A55B9"/>
    <w:rsid w:val="007A669D"/>
    <w:rsid w:val="007B13EB"/>
    <w:rsid w:val="007B2E11"/>
    <w:rsid w:val="007B340D"/>
    <w:rsid w:val="007B3A54"/>
    <w:rsid w:val="007B54E2"/>
    <w:rsid w:val="007B5F33"/>
    <w:rsid w:val="007C5779"/>
    <w:rsid w:val="007D3B08"/>
    <w:rsid w:val="007D4848"/>
    <w:rsid w:val="007D7AEA"/>
    <w:rsid w:val="007E71E2"/>
    <w:rsid w:val="007F37E5"/>
    <w:rsid w:val="007F5F3E"/>
    <w:rsid w:val="007F6E2C"/>
    <w:rsid w:val="008039DD"/>
    <w:rsid w:val="008072DD"/>
    <w:rsid w:val="00813DB5"/>
    <w:rsid w:val="00822E04"/>
    <w:rsid w:val="00832637"/>
    <w:rsid w:val="00832ADA"/>
    <w:rsid w:val="00833829"/>
    <w:rsid w:val="00846CCD"/>
    <w:rsid w:val="00850328"/>
    <w:rsid w:val="00850647"/>
    <w:rsid w:val="00852BCB"/>
    <w:rsid w:val="0085431D"/>
    <w:rsid w:val="00856139"/>
    <w:rsid w:val="00860ED8"/>
    <w:rsid w:val="008671BB"/>
    <w:rsid w:val="008673F0"/>
    <w:rsid w:val="00871954"/>
    <w:rsid w:val="00876280"/>
    <w:rsid w:val="008775AA"/>
    <w:rsid w:val="00882190"/>
    <w:rsid w:val="00882972"/>
    <w:rsid w:val="00882A58"/>
    <w:rsid w:val="00882D36"/>
    <w:rsid w:val="008869A9"/>
    <w:rsid w:val="0088783D"/>
    <w:rsid w:val="008878C6"/>
    <w:rsid w:val="00894258"/>
    <w:rsid w:val="008960E8"/>
    <w:rsid w:val="008A3C2C"/>
    <w:rsid w:val="008A3C76"/>
    <w:rsid w:val="008A433F"/>
    <w:rsid w:val="008A543A"/>
    <w:rsid w:val="008A6FB9"/>
    <w:rsid w:val="008B26B4"/>
    <w:rsid w:val="008B3173"/>
    <w:rsid w:val="008B5E74"/>
    <w:rsid w:val="008B6805"/>
    <w:rsid w:val="008B7F79"/>
    <w:rsid w:val="008C3F33"/>
    <w:rsid w:val="008D1988"/>
    <w:rsid w:val="008D1A4A"/>
    <w:rsid w:val="008D6C75"/>
    <w:rsid w:val="008E1D54"/>
    <w:rsid w:val="008E268E"/>
    <w:rsid w:val="008E3DFD"/>
    <w:rsid w:val="008E49BC"/>
    <w:rsid w:val="008F306F"/>
    <w:rsid w:val="009007F5"/>
    <w:rsid w:val="009052CA"/>
    <w:rsid w:val="00913F7C"/>
    <w:rsid w:val="00914EAF"/>
    <w:rsid w:val="00916E5D"/>
    <w:rsid w:val="009171E3"/>
    <w:rsid w:val="0091785D"/>
    <w:rsid w:val="00920F0F"/>
    <w:rsid w:val="00921FBF"/>
    <w:rsid w:val="00925F8E"/>
    <w:rsid w:val="00927F52"/>
    <w:rsid w:val="009320D2"/>
    <w:rsid w:val="0093217B"/>
    <w:rsid w:val="0094754F"/>
    <w:rsid w:val="00951335"/>
    <w:rsid w:val="009551AF"/>
    <w:rsid w:val="00955F0E"/>
    <w:rsid w:val="00956322"/>
    <w:rsid w:val="0096142D"/>
    <w:rsid w:val="00970680"/>
    <w:rsid w:val="00971AC5"/>
    <w:rsid w:val="00972998"/>
    <w:rsid w:val="0097745B"/>
    <w:rsid w:val="00983F55"/>
    <w:rsid w:val="00984696"/>
    <w:rsid w:val="009862D2"/>
    <w:rsid w:val="009874B3"/>
    <w:rsid w:val="00990B35"/>
    <w:rsid w:val="009A4543"/>
    <w:rsid w:val="009A6D6A"/>
    <w:rsid w:val="009C2ADE"/>
    <w:rsid w:val="009C2E4E"/>
    <w:rsid w:val="009C4794"/>
    <w:rsid w:val="009C4FC6"/>
    <w:rsid w:val="009C7D78"/>
    <w:rsid w:val="009D125E"/>
    <w:rsid w:val="009D3341"/>
    <w:rsid w:val="009D3D20"/>
    <w:rsid w:val="009D413E"/>
    <w:rsid w:val="009D4EE1"/>
    <w:rsid w:val="009E5027"/>
    <w:rsid w:val="009E7383"/>
    <w:rsid w:val="00A00299"/>
    <w:rsid w:val="00A02A73"/>
    <w:rsid w:val="00A054B7"/>
    <w:rsid w:val="00A13336"/>
    <w:rsid w:val="00A24024"/>
    <w:rsid w:val="00A25F24"/>
    <w:rsid w:val="00A32CBA"/>
    <w:rsid w:val="00A36047"/>
    <w:rsid w:val="00A4385F"/>
    <w:rsid w:val="00A44354"/>
    <w:rsid w:val="00A50243"/>
    <w:rsid w:val="00A53BD4"/>
    <w:rsid w:val="00A55180"/>
    <w:rsid w:val="00A56AD7"/>
    <w:rsid w:val="00A65023"/>
    <w:rsid w:val="00A678A2"/>
    <w:rsid w:val="00A7787C"/>
    <w:rsid w:val="00A83FD5"/>
    <w:rsid w:val="00A8438C"/>
    <w:rsid w:val="00A84EDF"/>
    <w:rsid w:val="00A91178"/>
    <w:rsid w:val="00A93B34"/>
    <w:rsid w:val="00A94CBA"/>
    <w:rsid w:val="00A94E34"/>
    <w:rsid w:val="00A96348"/>
    <w:rsid w:val="00A96D32"/>
    <w:rsid w:val="00A972BC"/>
    <w:rsid w:val="00AA6286"/>
    <w:rsid w:val="00AB061D"/>
    <w:rsid w:val="00AB7765"/>
    <w:rsid w:val="00AC16CD"/>
    <w:rsid w:val="00AC1B31"/>
    <w:rsid w:val="00AC2C25"/>
    <w:rsid w:val="00AC48B3"/>
    <w:rsid w:val="00AC708E"/>
    <w:rsid w:val="00AC7D79"/>
    <w:rsid w:val="00AC7F2D"/>
    <w:rsid w:val="00AD1D39"/>
    <w:rsid w:val="00AD351B"/>
    <w:rsid w:val="00AD4DC4"/>
    <w:rsid w:val="00AD6432"/>
    <w:rsid w:val="00AD6592"/>
    <w:rsid w:val="00AD79D9"/>
    <w:rsid w:val="00AE1050"/>
    <w:rsid w:val="00AE1B31"/>
    <w:rsid w:val="00AE2AA9"/>
    <w:rsid w:val="00AE4561"/>
    <w:rsid w:val="00AF095A"/>
    <w:rsid w:val="00AF1E47"/>
    <w:rsid w:val="00AF6BA3"/>
    <w:rsid w:val="00B00EEB"/>
    <w:rsid w:val="00B14677"/>
    <w:rsid w:val="00B14A4A"/>
    <w:rsid w:val="00B15007"/>
    <w:rsid w:val="00B15280"/>
    <w:rsid w:val="00B16FF3"/>
    <w:rsid w:val="00B17266"/>
    <w:rsid w:val="00B441C5"/>
    <w:rsid w:val="00B471FF"/>
    <w:rsid w:val="00B50DE1"/>
    <w:rsid w:val="00B61881"/>
    <w:rsid w:val="00B67FDF"/>
    <w:rsid w:val="00B77BB6"/>
    <w:rsid w:val="00B8131A"/>
    <w:rsid w:val="00B94DE2"/>
    <w:rsid w:val="00B959AD"/>
    <w:rsid w:val="00BA2351"/>
    <w:rsid w:val="00BA30E6"/>
    <w:rsid w:val="00BA6BDC"/>
    <w:rsid w:val="00BC0941"/>
    <w:rsid w:val="00BC0EDB"/>
    <w:rsid w:val="00BC4214"/>
    <w:rsid w:val="00BD1056"/>
    <w:rsid w:val="00BD2E67"/>
    <w:rsid w:val="00BD3575"/>
    <w:rsid w:val="00BD7F12"/>
    <w:rsid w:val="00BE339F"/>
    <w:rsid w:val="00BE3F41"/>
    <w:rsid w:val="00BF0CFF"/>
    <w:rsid w:val="00BF1B3F"/>
    <w:rsid w:val="00BF2E86"/>
    <w:rsid w:val="00C00D8A"/>
    <w:rsid w:val="00C03446"/>
    <w:rsid w:val="00C03C87"/>
    <w:rsid w:val="00C1061B"/>
    <w:rsid w:val="00C11EBE"/>
    <w:rsid w:val="00C13E0E"/>
    <w:rsid w:val="00C23994"/>
    <w:rsid w:val="00C30AB8"/>
    <w:rsid w:val="00C3601A"/>
    <w:rsid w:val="00C36680"/>
    <w:rsid w:val="00C4031B"/>
    <w:rsid w:val="00C407D8"/>
    <w:rsid w:val="00C418DC"/>
    <w:rsid w:val="00C44B15"/>
    <w:rsid w:val="00C46CFF"/>
    <w:rsid w:val="00C515D4"/>
    <w:rsid w:val="00C5342F"/>
    <w:rsid w:val="00C56342"/>
    <w:rsid w:val="00C63405"/>
    <w:rsid w:val="00C72A0D"/>
    <w:rsid w:val="00C7579B"/>
    <w:rsid w:val="00C75BD2"/>
    <w:rsid w:val="00C83625"/>
    <w:rsid w:val="00C84024"/>
    <w:rsid w:val="00C868C4"/>
    <w:rsid w:val="00C94429"/>
    <w:rsid w:val="00CA3C8B"/>
    <w:rsid w:val="00CA6FA5"/>
    <w:rsid w:val="00CB23C0"/>
    <w:rsid w:val="00CB66A6"/>
    <w:rsid w:val="00CB72A2"/>
    <w:rsid w:val="00CB7B27"/>
    <w:rsid w:val="00CD1A83"/>
    <w:rsid w:val="00CD300A"/>
    <w:rsid w:val="00CD6F32"/>
    <w:rsid w:val="00CE215E"/>
    <w:rsid w:val="00CE53CE"/>
    <w:rsid w:val="00CE7A8C"/>
    <w:rsid w:val="00CF13C9"/>
    <w:rsid w:val="00CF630B"/>
    <w:rsid w:val="00CF7915"/>
    <w:rsid w:val="00CF7BF0"/>
    <w:rsid w:val="00D01448"/>
    <w:rsid w:val="00D0301A"/>
    <w:rsid w:val="00D036D4"/>
    <w:rsid w:val="00D06ECA"/>
    <w:rsid w:val="00D072E5"/>
    <w:rsid w:val="00D0755B"/>
    <w:rsid w:val="00D12718"/>
    <w:rsid w:val="00D215B7"/>
    <w:rsid w:val="00D22080"/>
    <w:rsid w:val="00D3053B"/>
    <w:rsid w:val="00D31511"/>
    <w:rsid w:val="00D31605"/>
    <w:rsid w:val="00D4146B"/>
    <w:rsid w:val="00D47D7D"/>
    <w:rsid w:val="00D6059B"/>
    <w:rsid w:val="00D63655"/>
    <w:rsid w:val="00D63A40"/>
    <w:rsid w:val="00D64F4B"/>
    <w:rsid w:val="00D844B6"/>
    <w:rsid w:val="00D8700C"/>
    <w:rsid w:val="00D9199C"/>
    <w:rsid w:val="00D9240A"/>
    <w:rsid w:val="00D9674D"/>
    <w:rsid w:val="00DA107E"/>
    <w:rsid w:val="00DA1D00"/>
    <w:rsid w:val="00DB265C"/>
    <w:rsid w:val="00DC1EA7"/>
    <w:rsid w:val="00DC3C21"/>
    <w:rsid w:val="00DC4EA4"/>
    <w:rsid w:val="00DC5706"/>
    <w:rsid w:val="00DD679A"/>
    <w:rsid w:val="00DE1D7B"/>
    <w:rsid w:val="00DE3088"/>
    <w:rsid w:val="00DE6484"/>
    <w:rsid w:val="00DF4224"/>
    <w:rsid w:val="00DF5B68"/>
    <w:rsid w:val="00E01AA4"/>
    <w:rsid w:val="00E07C6C"/>
    <w:rsid w:val="00E10262"/>
    <w:rsid w:val="00E11EEF"/>
    <w:rsid w:val="00E15781"/>
    <w:rsid w:val="00E24CC7"/>
    <w:rsid w:val="00E2686A"/>
    <w:rsid w:val="00E32524"/>
    <w:rsid w:val="00E325D6"/>
    <w:rsid w:val="00E3384A"/>
    <w:rsid w:val="00E34CFA"/>
    <w:rsid w:val="00E4030F"/>
    <w:rsid w:val="00E41294"/>
    <w:rsid w:val="00E47F46"/>
    <w:rsid w:val="00E53916"/>
    <w:rsid w:val="00E53F31"/>
    <w:rsid w:val="00E61DBA"/>
    <w:rsid w:val="00E63752"/>
    <w:rsid w:val="00E64A01"/>
    <w:rsid w:val="00E66081"/>
    <w:rsid w:val="00E70198"/>
    <w:rsid w:val="00E73CDB"/>
    <w:rsid w:val="00E741E1"/>
    <w:rsid w:val="00E7575B"/>
    <w:rsid w:val="00E766F6"/>
    <w:rsid w:val="00E80D94"/>
    <w:rsid w:val="00E9118E"/>
    <w:rsid w:val="00E9712D"/>
    <w:rsid w:val="00EA1D61"/>
    <w:rsid w:val="00EA652F"/>
    <w:rsid w:val="00EB091C"/>
    <w:rsid w:val="00EB17EA"/>
    <w:rsid w:val="00EB1E37"/>
    <w:rsid w:val="00EB594E"/>
    <w:rsid w:val="00EC2A10"/>
    <w:rsid w:val="00ED0C7A"/>
    <w:rsid w:val="00ED2A40"/>
    <w:rsid w:val="00ED31E3"/>
    <w:rsid w:val="00ED3516"/>
    <w:rsid w:val="00EE34AA"/>
    <w:rsid w:val="00EE545A"/>
    <w:rsid w:val="00EE6899"/>
    <w:rsid w:val="00F04002"/>
    <w:rsid w:val="00F04AF3"/>
    <w:rsid w:val="00F118EC"/>
    <w:rsid w:val="00F31C0D"/>
    <w:rsid w:val="00F344FB"/>
    <w:rsid w:val="00F43804"/>
    <w:rsid w:val="00F439B4"/>
    <w:rsid w:val="00F458EF"/>
    <w:rsid w:val="00F47827"/>
    <w:rsid w:val="00F47ACB"/>
    <w:rsid w:val="00F50EE2"/>
    <w:rsid w:val="00F51D7B"/>
    <w:rsid w:val="00F54910"/>
    <w:rsid w:val="00F62CF2"/>
    <w:rsid w:val="00F6337D"/>
    <w:rsid w:val="00F67D12"/>
    <w:rsid w:val="00F726CB"/>
    <w:rsid w:val="00F72DF9"/>
    <w:rsid w:val="00F7325A"/>
    <w:rsid w:val="00F7421F"/>
    <w:rsid w:val="00F81024"/>
    <w:rsid w:val="00F834F0"/>
    <w:rsid w:val="00F84628"/>
    <w:rsid w:val="00F930FD"/>
    <w:rsid w:val="00F93DD5"/>
    <w:rsid w:val="00FA2F74"/>
    <w:rsid w:val="00FA4368"/>
    <w:rsid w:val="00FA759F"/>
    <w:rsid w:val="00FB1129"/>
    <w:rsid w:val="00FB39F7"/>
    <w:rsid w:val="00FB44B6"/>
    <w:rsid w:val="00FB59B3"/>
    <w:rsid w:val="00FB6F7E"/>
    <w:rsid w:val="00FB7353"/>
    <w:rsid w:val="00FB760D"/>
    <w:rsid w:val="00FC0380"/>
    <w:rsid w:val="00FC3B65"/>
    <w:rsid w:val="00FC4180"/>
    <w:rsid w:val="00FC4B43"/>
    <w:rsid w:val="00FC528F"/>
    <w:rsid w:val="00FD0DF3"/>
    <w:rsid w:val="00FD281F"/>
    <w:rsid w:val="00FD3DA1"/>
    <w:rsid w:val="00FD735D"/>
    <w:rsid w:val="00FE3351"/>
    <w:rsid w:val="00FF27F9"/>
    <w:rsid w:val="00FF285B"/>
    <w:rsid w:val="00FF7399"/>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81A36FD"/>
  <w15:docId w15:val="{194ACABF-4942-4BA4-8291-915C15B48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79D9"/>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200" w:after="0" w:line="276" w:lineRule="auto"/>
      <w:jc w:val="both"/>
      <w:outlineLvl w:val="0"/>
    </w:pPr>
    <w:rPr>
      <w:rFonts w:eastAsiaTheme="minorEastAsia"/>
      <w:b/>
      <w:bCs/>
      <w:caps/>
      <w:color w:val="FFFFFF" w:themeColor="background1"/>
      <w:spacing w:val="15"/>
      <w:sz w:val="24"/>
    </w:rPr>
  </w:style>
  <w:style w:type="paragraph" w:styleId="Heading2">
    <w:name w:val="heading 2"/>
    <w:basedOn w:val="Normal"/>
    <w:next w:val="Normal"/>
    <w:link w:val="Heading2Char"/>
    <w:uiPriority w:val="9"/>
    <w:unhideWhenUsed/>
    <w:qFormat/>
    <w:rsid w:val="00AD79D9"/>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before="200" w:after="0" w:line="276" w:lineRule="auto"/>
      <w:jc w:val="both"/>
      <w:outlineLvl w:val="1"/>
    </w:pPr>
    <w:rPr>
      <w:rFonts w:eastAsiaTheme="minorEastAsia"/>
      <w:caps/>
      <w:spacing w:val="15"/>
    </w:rPr>
  </w:style>
  <w:style w:type="paragraph" w:styleId="Heading3">
    <w:name w:val="heading 3"/>
    <w:basedOn w:val="Normal"/>
    <w:next w:val="Normal"/>
    <w:link w:val="Heading3Char"/>
    <w:uiPriority w:val="9"/>
    <w:unhideWhenUsed/>
    <w:qFormat/>
    <w:rsid w:val="00AD79D9"/>
    <w:pPr>
      <w:pBdr>
        <w:top w:val="single" w:sz="6" w:space="2" w:color="5B9BD5" w:themeColor="accent1"/>
        <w:left w:val="single" w:sz="6" w:space="2" w:color="5B9BD5" w:themeColor="accent1"/>
      </w:pBdr>
      <w:spacing w:before="300" w:after="0" w:line="276" w:lineRule="auto"/>
      <w:jc w:val="both"/>
      <w:outlineLvl w:val="2"/>
    </w:pPr>
    <w:rPr>
      <w:rFonts w:eastAsiaTheme="minorEastAsia"/>
      <w:caps/>
      <w:color w:val="1F4D78" w:themeColor="accent1" w:themeShade="7F"/>
      <w:spacing w:val="15"/>
    </w:rPr>
  </w:style>
  <w:style w:type="paragraph" w:styleId="Heading4">
    <w:name w:val="heading 4"/>
    <w:basedOn w:val="Normal"/>
    <w:next w:val="Normal"/>
    <w:link w:val="Heading4Char"/>
    <w:uiPriority w:val="9"/>
    <w:semiHidden/>
    <w:unhideWhenUsed/>
    <w:qFormat/>
    <w:rsid w:val="0067632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76326"/>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7F0"/>
    <w:rPr>
      <w:color w:val="0563C1" w:themeColor="hyperlink"/>
      <w:u w:val="single"/>
    </w:rPr>
  </w:style>
  <w:style w:type="paragraph" w:customStyle="1" w:styleId="Default">
    <w:name w:val="Default"/>
    <w:rsid w:val="00CA3C8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AD79D9"/>
    <w:rPr>
      <w:rFonts w:eastAsiaTheme="minorEastAsia"/>
      <w:b/>
      <w:bCs/>
      <w:caps/>
      <w:color w:val="FFFFFF" w:themeColor="background1"/>
      <w:spacing w:val="15"/>
      <w:sz w:val="24"/>
      <w:shd w:val="clear" w:color="auto" w:fill="5B9BD5" w:themeFill="accent1"/>
    </w:rPr>
  </w:style>
  <w:style w:type="character" w:customStyle="1" w:styleId="Heading2Char">
    <w:name w:val="Heading 2 Char"/>
    <w:basedOn w:val="DefaultParagraphFont"/>
    <w:link w:val="Heading2"/>
    <w:uiPriority w:val="9"/>
    <w:rsid w:val="00AD79D9"/>
    <w:rPr>
      <w:rFonts w:eastAsiaTheme="minorEastAsia"/>
      <w:caps/>
      <w:spacing w:val="15"/>
      <w:shd w:val="clear" w:color="auto" w:fill="DEEAF6" w:themeFill="accent1" w:themeFillTint="33"/>
    </w:rPr>
  </w:style>
  <w:style w:type="character" w:customStyle="1" w:styleId="Heading3Char">
    <w:name w:val="Heading 3 Char"/>
    <w:basedOn w:val="DefaultParagraphFont"/>
    <w:link w:val="Heading3"/>
    <w:uiPriority w:val="9"/>
    <w:rsid w:val="00AD79D9"/>
    <w:rPr>
      <w:rFonts w:eastAsiaTheme="minorEastAsia"/>
      <w:caps/>
      <w:color w:val="1F4D78" w:themeColor="accent1" w:themeShade="7F"/>
      <w:spacing w:val="15"/>
    </w:rPr>
  </w:style>
  <w:style w:type="paragraph" w:styleId="Title">
    <w:name w:val="Title"/>
    <w:basedOn w:val="Normal"/>
    <w:next w:val="Normal"/>
    <w:link w:val="TitleChar"/>
    <w:uiPriority w:val="10"/>
    <w:qFormat/>
    <w:rsid w:val="00AD79D9"/>
    <w:pPr>
      <w:spacing w:before="720" w:after="200" w:line="276" w:lineRule="auto"/>
      <w:jc w:val="both"/>
    </w:pPr>
    <w:rPr>
      <w:rFonts w:eastAsiaTheme="minorEastAsia"/>
      <w:caps/>
      <w:color w:val="5B9BD5" w:themeColor="accent1"/>
      <w:spacing w:val="10"/>
      <w:kern w:val="28"/>
      <w:sz w:val="52"/>
      <w:szCs w:val="52"/>
    </w:rPr>
  </w:style>
  <w:style w:type="character" w:customStyle="1" w:styleId="TitleChar">
    <w:name w:val="Title Char"/>
    <w:basedOn w:val="DefaultParagraphFont"/>
    <w:link w:val="Title"/>
    <w:uiPriority w:val="10"/>
    <w:rsid w:val="00AD79D9"/>
    <w:rPr>
      <w:rFonts w:eastAsiaTheme="minorEastAsia"/>
      <w:caps/>
      <w:color w:val="5B9BD5" w:themeColor="accent1"/>
      <w:spacing w:val="10"/>
      <w:kern w:val="28"/>
      <w:sz w:val="52"/>
      <w:szCs w:val="52"/>
    </w:rPr>
  </w:style>
  <w:style w:type="character" w:customStyle="1" w:styleId="Heading4Char">
    <w:name w:val="Heading 4 Char"/>
    <w:basedOn w:val="DefaultParagraphFont"/>
    <w:link w:val="Heading4"/>
    <w:uiPriority w:val="9"/>
    <w:semiHidden/>
    <w:rsid w:val="0067632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76326"/>
    <w:rPr>
      <w:rFonts w:asciiTheme="majorHAnsi" w:eastAsiaTheme="majorEastAsia" w:hAnsiTheme="majorHAnsi" w:cstheme="majorBidi"/>
      <w:color w:val="2E74B5" w:themeColor="accent1" w:themeShade="BF"/>
    </w:rPr>
  </w:style>
  <w:style w:type="character" w:styleId="Strong">
    <w:name w:val="Strong"/>
    <w:basedOn w:val="DefaultParagraphFont"/>
    <w:uiPriority w:val="22"/>
    <w:qFormat/>
    <w:rsid w:val="0079618C"/>
    <w:rPr>
      <w:b/>
      <w:bCs/>
    </w:rPr>
  </w:style>
  <w:style w:type="table" w:styleId="TableGrid">
    <w:name w:val="Table Grid"/>
    <w:basedOn w:val="TableNormal"/>
    <w:uiPriority w:val="39"/>
    <w:rsid w:val="00051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FA759F"/>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BalloonText">
    <w:name w:val="Balloon Text"/>
    <w:basedOn w:val="Normal"/>
    <w:link w:val="BalloonTextChar"/>
    <w:uiPriority w:val="99"/>
    <w:semiHidden/>
    <w:unhideWhenUsed/>
    <w:rsid w:val="00BE33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39F"/>
    <w:rPr>
      <w:rFonts w:ascii="Segoe UI" w:hAnsi="Segoe UI" w:cs="Segoe UI"/>
      <w:sz w:val="18"/>
      <w:szCs w:val="18"/>
    </w:rPr>
  </w:style>
  <w:style w:type="character" w:styleId="CommentReference">
    <w:name w:val="annotation reference"/>
    <w:basedOn w:val="DefaultParagraphFont"/>
    <w:uiPriority w:val="99"/>
    <w:semiHidden/>
    <w:unhideWhenUsed/>
    <w:rsid w:val="00557E27"/>
    <w:rPr>
      <w:sz w:val="16"/>
      <w:szCs w:val="16"/>
    </w:rPr>
  </w:style>
  <w:style w:type="paragraph" w:styleId="CommentText">
    <w:name w:val="annotation text"/>
    <w:basedOn w:val="Normal"/>
    <w:link w:val="CommentTextChar"/>
    <w:uiPriority w:val="99"/>
    <w:semiHidden/>
    <w:unhideWhenUsed/>
    <w:rsid w:val="00557E27"/>
    <w:pPr>
      <w:spacing w:line="240" w:lineRule="auto"/>
    </w:pPr>
    <w:rPr>
      <w:sz w:val="20"/>
      <w:szCs w:val="20"/>
    </w:rPr>
  </w:style>
  <w:style w:type="character" w:customStyle="1" w:styleId="CommentTextChar">
    <w:name w:val="Comment Text Char"/>
    <w:basedOn w:val="DefaultParagraphFont"/>
    <w:link w:val="CommentText"/>
    <w:uiPriority w:val="99"/>
    <w:semiHidden/>
    <w:rsid w:val="00557E27"/>
    <w:rPr>
      <w:sz w:val="20"/>
      <w:szCs w:val="20"/>
    </w:rPr>
  </w:style>
  <w:style w:type="paragraph" w:styleId="CommentSubject">
    <w:name w:val="annotation subject"/>
    <w:basedOn w:val="CommentText"/>
    <w:next w:val="CommentText"/>
    <w:link w:val="CommentSubjectChar"/>
    <w:uiPriority w:val="99"/>
    <w:semiHidden/>
    <w:unhideWhenUsed/>
    <w:rsid w:val="00557E27"/>
    <w:rPr>
      <w:b/>
      <w:bCs/>
    </w:rPr>
  </w:style>
  <w:style w:type="character" w:customStyle="1" w:styleId="CommentSubjectChar">
    <w:name w:val="Comment Subject Char"/>
    <w:basedOn w:val="CommentTextChar"/>
    <w:link w:val="CommentSubject"/>
    <w:uiPriority w:val="99"/>
    <w:semiHidden/>
    <w:rsid w:val="00557E27"/>
    <w:rPr>
      <w:b/>
      <w:bCs/>
      <w:sz w:val="20"/>
      <w:szCs w:val="20"/>
    </w:rPr>
  </w:style>
  <w:style w:type="character" w:customStyle="1" w:styleId="ref-title">
    <w:name w:val="ref-title"/>
    <w:basedOn w:val="DefaultParagraphFont"/>
    <w:rsid w:val="00990B35"/>
  </w:style>
  <w:style w:type="character" w:customStyle="1" w:styleId="ref-journal">
    <w:name w:val="ref-journal"/>
    <w:basedOn w:val="DefaultParagraphFont"/>
    <w:rsid w:val="00990B35"/>
  </w:style>
  <w:style w:type="character" w:customStyle="1" w:styleId="ref-vol">
    <w:name w:val="ref-vol"/>
    <w:basedOn w:val="DefaultParagraphFont"/>
    <w:rsid w:val="00990B35"/>
  </w:style>
  <w:style w:type="paragraph" w:styleId="Revision">
    <w:name w:val="Revision"/>
    <w:hidden/>
    <w:uiPriority w:val="99"/>
    <w:semiHidden/>
    <w:rsid w:val="00E11EEF"/>
    <w:pPr>
      <w:spacing w:after="0" w:line="240" w:lineRule="auto"/>
    </w:pPr>
  </w:style>
  <w:style w:type="character" w:styleId="FollowedHyperlink">
    <w:name w:val="FollowedHyperlink"/>
    <w:basedOn w:val="DefaultParagraphFont"/>
    <w:uiPriority w:val="99"/>
    <w:semiHidden/>
    <w:unhideWhenUsed/>
    <w:rsid w:val="00BC4214"/>
    <w:rPr>
      <w:color w:val="954F72" w:themeColor="followedHyperlink"/>
      <w:u w:val="single"/>
    </w:rPr>
  </w:style>
  <w:style w:type="character" w:styleId="PlaceholderText">
    <w:name w:val="Placeholder Text"/>
    <w:basedOn w:val="DefaultParagraphFont"/>
    <w:uiPriority w:val="99"/>
    <w:semiHidden/>
    <w:rsid w:val="00CB72A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688662">
      <w:bodyDiv w:val="1"/>
      <w:marLeft w:val="0"/>
      <w:marRight w:val="0"/>
      <w:marTop w:val="0"/>
      <w:marBottom w:val="0"/>
      <w:divBdr>
        <w:top w:val="none" w:sz="0" w:space="0" w:color="auto"/>
        <w:left w:val="none" w:sz="0" w:space="0" w:color="auto"/>
        <w:bottom w:val="none" w:sz="0" w:space="0" w:color="auto"/>
        <w:right w:val="none" w:sz="0" w:space="0" w:color="auto"/>
      </w:divBdr>
    </w:div>
    <w:div w:id="112754057">
      <w:bodyDiv w:val="1"/>
      <w:marLeft w:val="0"/>
      <w:marRight w:val="0"/>
      <w:marTop w:val="0"/>
      <w:marBottom w:val="0"/>
      <w:divBdr>
        <w:top w:val="none" w:sz="0" w:space="0" w:color="auto"/>
        <w:left w:val="none" w:sz="0" w:space="0" w:color="auto"/>
        <w:bottom w:val="none" w:sz="0" w:space="0" w:color="auto"/>
        <w:right w:val="none" w:sz="0" w:space="0" w:color="auto"/>
      </w:divBdr>
    </w:div>
    <w:div w:id="198324540">
      <w:bodyDiv w:val="1"/>
      <w:marLeft w:val="0"/>
      <w:marRight w:val="0"/>
      <w:marTop w:val="0"/>
      <w:marBottom w:val="0"/>
      <w:divBdr>
        <w:top w:val="none" w:sz="0" w:space="0" w:color="auto"/>
        <w:left w:val="none" w:sz="0" w:space="0" w:color="auto"/>
        <w:bottom w:val="none" w:sz="0" w:space="0" w:color="auto"/>
        <w:right w:val="none" w:sz="0" w:space="0" w:color="auto"/>
      </w:divBdr>
    </w:div>
    <w:div w:id="224537621">
      <w:bodyDiv w:val="1"/>
      <w:marLeft w:val="0"/>
      <w:marRight w:val="0"/>
      <w:marTop w:val="0"/>
      <w:marBottom w:val="0"/>
      <w:divBdr>
        <w:top w:val="none" w:sz="0" w:space="0" w:color="auto"/>
        <w:left w:val="none" w:sz="0" w:space="0" w:color="auto"/>
        <w:bottom w:val="none" w:sz="0" w:space="0" w:color="auto"/>
        <w:right w:val="none" w:sz="0" w:space="0" w:color="auto"/>
      </w:divBdr>
      <w:divsChild>
        <w:div w:id="4941307">
          <w:marLeft w:val="0"/>
          <w:marRight w:val="0"/>
          <w:marTop w:val="0"/>
          <w:marBottom w:val="0"/>
          <w:divBdr>
            <w:top w:val="none" w:sz="0" w:space="0" w:color="auto"/>
            <w:left w:val="none" w:sz="0" w:space="0" w:color="auto"/>
            <w:bottom w:val="none" w:sz="0" w:space="0" w:color="auto"/>
            <w:right w:val="none" w:sz="0" w:space="0" w:color="auto"/>
          </w:divBdr>
        </w:div>
        <w:div w:id="1734696650">
          <w:marLeft w:val="0"/>
          <w:marRight w:val="0"/>
          <w:marTop w:val="0"/>
          <w:marBottom w:val="0"/>
          <w:divBdr>
            <w:top w:val="none" w:sz="0" w:space="0" w:color="auto"/>
            <w:left w:val="none" w:sz="0" w:space="0" w:color="auto"/>
            <w:bottom w:val="none" w:sz="0" w:space="0" w:color="auto"/>
            <w:right w:val="none" w:sz="0" w:space="0" w:color="auto"/>
          </w:divBdr>
        </w:div>
      </w:divsChild>
    </w:div>
    <w:div w:id="354383896">
      <w:bodyDiv w:val="1"/>
      <w:marLeft w:val="0"/>
      <w:marRight w:val="0"/>
      <w:marTop w:val="0"/>
      <w:marBottom w:val="0"/>
      <w:divBdr>
        <w:top w:val="none" w:sz="0" w:space="0" w:color="auto"/>
        <w:left w:val="none" w:sz="0" w:space="0" w:color="auto"/>
        <w:bottom w:val="none" w:sz="0" w:space="0" w:color="auto"/>
        <w:right w:val="none" w:sz="0" w:space="0" w:color="auto"/>
      </w:divBdr>
    </w:div>
    <w:div w:id="372852728">
      <w:bodyDiv w:val="1"/>
      <w:marLeft w:val="0"/>
      <w:marRight w:val="0"/>
      <w:marTop w:val="0"/>
      <w:marBottom w:val="0"/>
      <w:divBdr>
        <w:top w:val="none" w:sz="0" w:space="0" w:color="auto"/>
        <w:left w:val="none" w:sz="0" w:space="0" w:color="auto"/>
        <w:bottom w:val="none" w:sz="0" w:space="0" w:color="auto"/>
        <w:right w:val="none" w:sz="0" w:space="0" w:color="auto"/>
      </w:divBdr>
    </w:div>
    <w:div w:id="438841086">
      <w:bodyDiv w:val="1"/>
      <w:marLeft w:val="0"/>
      <w:marRight w:val="0"/>
      <w:marTop w:val="0"/>
      <w:marBottom w:val="0"/>
      <w:divBdr>
        <w:top w:val="none" w:sz="0" w:space="0" w:color="auto"/>
        <w:left w:val="none" w:sz="0" w:space="0" w:color="auto"/>
        <w:bottom w:val="none" w:sz="0" w:space="0" w:color="auto"/>
        <w:right w:val="none" w:sz="0" w:space="0" w:color="auto"/>
      </w:divBdr>
    </w:div>
    <w:div w:id="442305945">
      <w:bodyDiv w:val="1"/>
      <w:marLeft w:val="0"/>
      <w:marRight w:val="0"/>
      <w:marTop w:val="0"/>
      <w:marBottom w:val="0"/>
      <w:divBdr>
        <w:top w:val="none" w:sz="0" w:space="0" w:color="auto"/>
        <w:left w:val="none" w:sz="0" w:space="0" w:color="auto"/>
        <w:bottom w:val="none" w:sz="0" w:space="0" w:color="auto"/>
        <w:right w:val="none" w:sz="0" w:space="0" w:color="auto"/>
      </w:divBdr>
    </w:div>
    <w:div w:id="526718142">
      <w:bodyDiv w:val="1"/>
      <w:marLeft w:val="0"/>
      <w:marRight w:val="0"/>
      <w:marTop w:val="0"/>
      <w:marBottom w:val="0"/>
      <w:divBdr>
        <w:top w:val="none" w:sz="0" w:space="0" w:color="auto"/>
        <w:left w:val="none" w:sz="0" w:space="0" w:color="auto"/>
        <w:bottom w:val="none" w:sz="0" w:space="0" w:color="auto"/>
        <w:right w:val="none" w:sz="0" w:space="0" w:color="auto"/>
      </w:divBdr>
    </w:div>
    <w:div w:id="548959867">
      <w:bodyDiv w:val="1"/>
      <w:marLeft w:val="0"/>
      <w:marRight w:val="0"/>
      <w:marTop w:val="0"/>
      <w:marBottom w:val="0"/>
      <w:divBdr>
        <w:top w:val="none" w:sz="0" w:space="0" w:color="auto"/>
        <w:left w:val="none" w:sz="0" w:space="0" w:color="auto"/>
        <w:bottom w:val="none" w:sz="0" w:space="0" w:color="auto"/>
        <w:right w:val="none" w:sz="0" w:space="0" w:color="auto"/>
      </w:divBdr>
    </w:div>
    <w:div w:id="631862533">
      <w:bodyDiv w:val="1"/>
      <w:marLeft w:val="0"/>
      <w:marRight w:val="0"/>
      <w:marTop w:val="0"/>
      <w:marBottom w:val="0"/>
      <w:divBdr>
        <w:top w:val="none" w:sz="0" w:space="0" w:color="auto"/>
        <w:left w:val="none" w:sz="0" w:space="0" w:color="auto"/>
        <w:bottom w:val="none" w:sz="0" w:space="0" w:color="auto"/>
        <w:right w:val="none" w:sz="0" w:space="0" w:color="auto"/>
      </w:divBdr>
    </w:div>
    <w:div w:id="681787746">
      <w:bodyDiv w:val="1"/>
      <w:marLeft w:val="0"/>
      <w:marRight w:val="0"/>
      <w:marTop w:val="0"/>
      <w:marBottom w:val="0"/>
      <w:divBdr>
        <w:top w:val="none" w:sz="0" w:space="0" w:color="auto"/>
        <w:left w:val="none" w:sz="0" w:space="0" w:color="auto"/>
        <w:bottom w:val="none" w:sz="0" w:space="0" w:color="auto"/>
        <w:right w:val="none" w:sz="0" w:space="0" w:color="auto"/>
      </w:divBdr>
    </w:div>
    <w:div w:id="785739387">
      <w:bodyDiv w:val="1"/>
      <w:marLeft w:val="0"/>
      <w:marRight w:val="0"/>
      <w:marTop w:val="0"/>
      <w:marBottom w:val="0"/>
      <w:divBdr>
        <w:top w:val="none" w:sz="0" w:space="0" w:color="auto"/>
        <w:left w:val="none" w:sz="0" w:space="0" w:color="auto"/>
        <w:bottom w:val="none" w:sz="0" w:space="0" w:color="auto"/>
        <w:right w:val="none" w:sz="0" w:space="0" w:color="auto"/>
      </w:divBdr>
    </w:div>
    <w:div w:id="815486845">
      <w:bodyDiv w:val="1"/>
      <w:marLeft w:val="0"/>
      <w:marRight w:val="0"/>
      <w:marTop w:val="0"/>
      <w:marBottom w:val="0"/>
      <w:divBdr>
        <w:top w:val="none" w:sz="0" w:space="0" w:color="auto"/>
        <w:left w:val="none" w:sz="0" w:space="0" w:color="auto"/>
        <w:bottom w:val="none" w:sz="0" w:space="0" w:color="auto"/>
        <w:right w:val="none" w:sz="0" w:space="0" w:color="auto"/>
      </w:divBdr>
    </w:div>
    <w:div w:id="892355079">
      <w:bodyDiv w:val="1"/>
      <w:marLeft w:val="0"/>
      <w:marRight w:val="0"/>
      <w:marTop w:val="0"/>
      <w:marBottom w:val="0"/>
      <w:divBdr>
        <w:top w:val="none" w:sz="0" w:space="0" w:color="auto"/>
        <w:left w:val="none" w:sz="0" w:space="0" w:color="auto"/>
        <w:bottom w:val="none" w:sz="0" w:space="0" w:color="auto"/>
        <w:right w:val="none" w:sz="0" w:space="0" w:color="auto"/>
      </w:divBdr>
      <w:divsChild>
        <w:div w:id="443766656">
          <w:marLeft w:val="640"/>
          <w:marRight w:val="0"/>
          <w:marTop w:val="0"/>
          <w:marBottom w:val="0"/>
          <w:divBdr>
            <w:top w:val="none" w:sz="0" w:space="0" w:color="auto"/>
            <w:left w:val="none" w:sz="0" w:space="0" w:color="auto"/>
            <w:bottom w:val="none" w:sz="0" w:space="0" w:color="auto"/>
            <w:right w:val="none" w:sz="0" w:space="0" w:color="auto"/>
          </w:divBdr>
        </w:div>
        <w:div w:id="631906386">
          <w:marLeft w:val="640"/>
          <w:marRight w:val="0"/>
          <w:marTop w:val="0"/>
          <w:marBottom w:val="0"/>
          <w:divBdr>
            <w:top w:val="none" w:sz="0" w:space="0" w:color="auto"/>
            <w:left w:val="none" w:sz="0" w:space="0" w:color="auto"/>
            <w:bottom w:val="none" w:sz="0" w:space="0" w:color="auto"/>
            <w:right w:val="none" w:sz="0" w:space="0" w:color="auto"/>
          </w:divBdr>
        </w:div>
        <w:div w:id="1124694128">
          <w:marLeft w:val="640"/>
          <w:marRight w:val="0"/>
          <w:marTop w:val="0"/>
          <w:marBottom w:val="0"/>
          <w:divBdr>
            <w:top w:val="none" w:sz="0" w:space="0" w:color="auto"/>
            <w:left w:val="none" w:sz="0" w:space="0" w:color="auto"/>
            <w:bottom w:val="none" w:sz="0" w:space="0" w:color="auto"/>
            <w:right w:val="none" w:sz="0" w:space="0" w:color="auto"/>
          </w:divBdr>
        </w:div>
        <w:div w:id="237441650">
          <w:marLeft w:val="640"/>
          <w:marRight w:val="0"/>
          <w:marTop w:val="0"/>
          <w:marBottom w:val="0"/>
          <w:divBdr>
            <w:top w:val="none" w:sz="0" w:space="0" w:color="auto"/>
            <w:left w:val="none" w:sz="0" w:space="0" w:color="auto"/>
            <w:bottom w:val="none" w:sz="0" w:space="0" w:color="auto"/>
            <w:right w:val="none" w:sz="0" w:space="0" w:color="auto"/>
          </w:divBdr>
        </w:div>
        <w:div w:id="698047468">
          <w:marLeft w:val="640"/>
          <w:marRight w:val="0"/>
          <w:marTop w:val="0"/>
          <w:marBottom w:val="0"/>
          <w:divBdr>
            <w:top w:val="none" w:sz="0" w:space="0" w:color="auto"/>
            <w:left w:val="none" w:sz="0" w:space="0" w:color="auto"/>
            <w:bottom w:val="none" w:sz="0" w:space="0" w:color="auto"/>
            <w:right w:val="none" w:sz="0" w:space="0" w:color="auto"/>
          </w:divBdr>
        </w:div>
        <w:div w:id="402066438">
          <w:marLeft w:val="640"/>
          <w:marRight w:val="0"/>
          <w:marTop w:val="0"/>
          <w:marBottom w:val="0"/>
          <w:divBdr>
            <w:top w:val="none" w:sz="0" w:space="0" w:color="auto"/>
            <w:left w:val="none" w:sz="0" w:space="0" w:color="auto"/>
            <w:bottom w:val="none" w:sz="0" w:space="0" w:color="auto"/>
            <w:right w:val="none" w:sz="0" w:space="0" w:color="auto"/>
          </w:divBdr>
        </w:div>
        <w:div w:id="1246568369">
          <w:marLeft w:val="640"/>
          <w:marRight w:val="0"/>
          <w:marTop w:val="0"/>
          <w:marBottom w:val="0"/>
          <w:divBdr>
            <w:top w:val="none" w:sz="0" w:space="0" w:color="auto"/>
            <w:left w:val="none" w:sz="0" w:space="0" w:color="auto"/>
            <w:bottom w:val="none" w:sz="0" w:space="0" w:color="auto"/>
            <w:right w:val="none" w:sz="0" w:space="0" w:color="auto"/>
          </w:divBdr>
        </w:div>
        <w:div w:id="1848901935">
          <w:marLeft w:val="640"/>
          <w:marRight w:val="0"/>
          <w:marTop w:val="0"/>
          <w:marBottom w:val="0"/>
          <w:divBdr>
            <w:top w:val="none" w:sz="0" w:space="0" w:color="auto"/>
            <w:left w:val="none" w:sz="0" w:space="0" w:color="auto"/>
            <w:bottom w:val="none" w:sz="0" w:space="0" w:color="auto"/>
            <w:right w:val="none" w:sz="0" w:space="0" w:color="auto"/>
          </w:divBdr>
        </w:div>
        <w:div w:id="1588879795">
          <w:marLeft w:val="640"/>
          <w:marRight w:val="0"/>
          <w:marTop w:val="0"/>
          <w:marBottom w:val="0"/>
          <w:divBdr>
            <w:top w:val="none" w:sz="0" w:space="0" w:color="auto"/>
            <w:left w:val="none" w:sz="0" w:space="0" w:color="auto"/>
            <w:bottom w:val="none" w:sz="0" w:space="0" w:color="auto"/>
            <w:right w:val="none" w:sz="0" w:space="0" w:color="auto"/>
          </w:divBdr>
        </w:div>
        <w:div w:id="998772881">
          <w:marLeft w:val="640"/>
          <w:marRight w:val="0"/>
          <w:marTop w:val="0"/>
          <w:marBottom w:val="0"/>
          <w:divBdr>
            <w:top w:val="none" w:sz="0" w:space="0" w:color="auto"/>
            <w:left w:val="none" w:sz="0" w:space="0" w:color="auto"/>
            <w:bottom w:val="none" w:sz="0" w:space="0" w:color="auto"/>
            <w:right w:val="none" w:sz="0" w:space="0" w:color="auto"/>
          </w:divBdr>
        </w:div>
        <w:div w:id="961960856">
          <w:marLeft w:val="640"/>
          <w:marRight w:val="0"/>
          <w:marTop w:val="0"/>
          <w:marBottom w:val="0"/>
          <w:divBdr>
            <w:top w:val="none" w:sz="0" w:space="0" w:color="auto"/>
            <w:left w:val="none" w:sz="0" w:space="0" w:color="auto"/>
            <w:bottom w:val="none" w:sz="0" w:space="0" w:color="auto"/>
            <w:right w:val="none" w:sz="0" w:space="0" w:color="auto"/>
          </w:divBdr>
        </w:div>
        <w:div w:id="1034842271">
          <w:marLeft w:val="640"/>
          <w:marRight w:val="0"/>
          <w:marTop w:val="0"/>
          <w:marBottom w:val="0"/>
          <w:divBdr>
            <w:top w:val="none" w:sz="0" w:space="0" w:color="auto"/>
            <w:left w:val="none" w:sz="0" w:space="0" w:color="auto"/>
            <w:bottom w:val="none" w:sz="0" w:space="0" w:color="auto"/>
            <w:right w:val="none" w:sz="0" w:space="0" w:color="auto"/>
          </w:divBdr>
        </w:div>
        <w:div w:id="437481902">
          <w:marLeft w:val="640"/>
          <w:marRight w:val="0"/>
          <w:marTop w:val="0"/>
          <w:marBottom w:val="0"/>
          <w:divBdr>
            <w:top w:val="none" w:sz="0" w:space="0" w:color="auto"/>
            <w:left w:val="none" w:sz="0" w:space="0" w:color="auto"/>
            <w:bottom w:val="none" w:sz="0" w:space="0" w:color="auto"/>
            <w:right w:val="none" w:sz="0" w:space="0" w:color="auto"/>
          </w:divBdr>
        </w:div>
        <w:div w:id="1921326056">
          <w:marLeft w:val="640"/>
          <w:marRight w:val="0"/>
          <w:marTop w:val="0"/>
          <w:marBottom w:val="0"/>
          <w:divBdr>
            <w:top w:val="none" w:sz="0" w:space="0" w:color="auto"/>
            <w:left w:val="none" w:sz="0" w:space="0" w:color="auto"/>
            <w:bottom w:val="none" w:sz="0" w:space="0" w:color="auto"/>
            <w:right w:val="none" w:sz="0" w:space="0" w:color="auto"/>
          </w:divBdr>
        </w:div>
        <w:div w:id="455223257">
          <w:marLeft w:val="640"/>
          <w:marRight w:val="0"/>
          <w:marTop w:val="0"/>
          <w:marBottom w:val="0"/>
          <w:divBdr>
            <w:top w:val="none" w:sz="0" w:space="0" w:color="auto"/>
            <w:left w:val="none" w:sz="0" w:space="0" w:color="auto"/>
            <w:bottom w:val="none" w:sz="0" w:space="0" w:color="auto"/>
            <w:right w:val="none" w:sz="0" w:space="0" w:color="auto"/>
          </w:divBdr>
        </w:div>
        <w:div w:id="1741782135">
          <w:marLeft w:val="640"/>
          <w:marRight w:val="0"/>
          <w:marTop w:val="0"/>
          <w:marBottom w:val="0"/>
          <w:divBdr>
            <w:top w:val="none" w:sz="0" w:space="0" w:color="auto"/>
            <w:left w:val="none" w:sz="0" w:space="0" w:color="auto"/>
            <w:bottom w:val="none" w:sz="0" w:space="0" w:color="auto"/>
            <w:right w:val="none" w:sz="0" w:space="0" w:color="auto"/>
          </w:divBdr>
        </w:div>
        <w:div w:id="1585215973">
          <w:marLeft w:val="640"/>
          <w:marRight w:val="0"/>
          <w:marTop w:val="0"/>
          <w:marBottom w:val="0"/>
          <w:divBdr>
            <w:top w:val="none" w:sz="0" w:space="0" w:color="auto"/>
            <w:left w:val="none" w:sz="0" w:space="0" w:color="auto"/>
            <w:bottom w:val="none" w:sz="0" w:space="0" w:color="auto"/>
            <w:right w:val="none" w:sz="0" w:space="0" w:color="auto"/>
          </w:divBdr>
        </w:div>
        <w:div w:id="1538661387">
          <w:marLeft w:val="640"/>
          <w:marRight w:val="0"/>
          <w:marTop w:val="0"/>
          <w:marBottom w:val="0"/>
          <w:divBdr>
            <w:top w:val="none" w:sz="0" w:space="0" w:color="auto"/>
            <w:left w:val="none" w:sz="0" w:space="0" w:color="auto"/>
            <w:bottom w:val="none" w:sz="0" w:space="0" w:color="auto"/>
            <w:right w:val="none" w:sz="0" w:space="0" w:color="auto"/>
          </w:divBdr>
        </w:div>
      </w:divsChild>
    </w:div>
    <w:div w:id="912088622">
      <w:bodyDiv w:val="1"/>
      <w:marLeft w:val="0"/>
      <w:marRight w:val="0"/>
      <w:marTop w:val="0"/>
      <w:marBottom w:val="0"/>
      <w:divBdr>
        <w:top w:val="none" w:sz="0" w:space="0" w:color="auto"/>
        <w:left w:val="none" w:sz="0" w:space="0" w:color="auto"/>
        <w:bottom w:val="none" w:sz="0" w:space="0" w:color="auto"/>
        <w:right w:val="none" w:sz="0" w:space="0" w:color="auto"/>
      </w:divBdr>
    </w:div>
    <w:div w:id="943079860">
      <w:bodyDiv w:val="1"/>
      <w:marLeft w:val="0"/>
      <w:marRight w:val="0"/>
      <w:marTop w:val="0"/>
      <w:marBottom w:val="0"/>
      <w:divBdr>
        <w:top w:val="none" w:sz="0" w:space="0" w:color="auto"/>
        <w:left w:val="none" w:sz="0" w:space="0" w:color="auto"/>
        <w:bottom w:val="none" w:sz="0" w:space="0" w:color="auto"/>
        <w:right w:val="none" w:sz="0" w:space="0" w:color="auto"/>
      </w:divBdr>
    </w:div>
    <w:div w:id="1046872349">
      <w:bodyDiv w:val="1"/>
      <w:marLeft w:val="0"/>
      <w:marRight w:val="0"/>
      <w:marTop w:val="0"/>
      <w:marBottom w:val="0"/>
      <w:divBdr>
        <w:top w:val="none" w:sz="0" w:space="0" w:color="auto"/>
        <w:left w:val="none" w:sz="0" w:space="0" w:color="auto"/>
        <w:bottom w:val="none" w:sz="0" w:space="0" w:color="auto"/>
        <w:right w:val="none" w:sz="0" w:space="0" w:color="auto"/>
      </w:divBdr>
    </w:div>
    <w:div w:id="1058241990">
      <w:bodyDiv w:val="1"/>
      <w:marLeft w:val="0"/>
      <w:marRight w:val="0"/>
      <w:marTop w:val="0"/>
      <w:marBottom w:val="0"/>
      <w:divBdr>
        <w:top w:val="none" w:sz="0" w:space="0" w:color="auto"/>
        <w:left w:val="none" w:sz="0" w:space="0" w:color="auto"/>
        <w:bottom w:val="none" w:sz="0" w:space="0" w:color="auto"/>
        <w:right w:val="none" w:sz="0" w:space="0" w:color="auto"/>
      </w:divBdr>
    </w:div>
    <w:div w:id="1157500793">
      <w:bodyDiv w:val="1"/>
      <w:marLeft w:val="0"/>
      <w:marRight w:val="0"/>
      <w:marTop w:val="0"/>
      <w:marBottom w:val="0"/>
      <w:divBdr>
        <w:top w:val="none" w:sz="0" w:space="0" w:color="auto"/>
        <w:left w:val="none" w:sz="0" w:space="0" w:color="auto"/>
        <w:bottom w:val="none" w:sz="0" w:space="0" w:color="auto"/>
        <w:right w:val="none" w:sz="0" w:space="0" w:color="auto"/>
      </w:divBdr>
    </w:div>
    <w:div w:id="1161459102">
      <w:bodyDiv w:val="1"/>
      <w:marLeft w:val="0"/>
      <w:marRight w:val="0"/>
      <w:marTop w:val="0"/>
      <w:marBottom w:val="0"/>
      <w:divBdr>
        <w:top w:val="none" w:sz="0" w:space="0" w:color="auto"/>
        <w:left w:val="none" w:sz="0" w:space="0" w:color="auto"/>
        <w:bottom w:val="none" w:sz="0" w:space="0" w:color="auto"/>
        <w:right w:val="none" w:sz="0" w:space="0" w:color="auto"/>
      </w:divBdr>
    </w:div>
    <w:div w:id="1317881383">
      <w:bodyDiv w:val="1"/>
      <w:marLeft w:val="0"/>
      <w:marRight w:val="0"/>
      <w:marTop w:val="0"/>
      <w:marBottom w:val="0"/>
      <w:divBdr>
        <w:top w:val="none" w:sz="0" w:space="0" w:color="auto"/>
        <w:left w:val="none" w:sz="0" w:space="0" w:color="auto"/>
        <w:bottom w:val="none" w:sz="0" w:space="0" w:color="auto"/>
        <w:right w:val="none" w:sz="0" w:space="0" w:color="auto"/>
      </w:divBdr>
    </w:div>
    <w:div w:id="1326592009">
      <w:bodyDiv w:val="1"/>
      <w:marLeft w:val="0"/>
      <w:marRight w:val="0"/>
      <w:marTop w:val="0"/>
      <w:marBottom w:val="0"/>
      <w:divBdr>
        <w:top w:val="none" w:sz="0" w:space="0" w:color="auto"/>
        <w:left w:val="none" w:sz="0" w:space="0" w:color="auto"/>
        <w:bottom w:val="none" w:sz="0" w:space="0" w:color="auto"/>
        <w:right w:val="none" w:sz="0" w:space="0" w:color="auto"/>
      </w:divBdr>
    </w:div>
    <w:div w:id="1586570974">
      <w:bodyDiv w:val="1"/>
      <w:marLeft w:val="0"/>
      <w:marRight w:val="0"/>
      <w:marTop w:val="0"/>
      <w:marBottom w:val="0"/>
      <w:divBdr>
        <w:top w:val="none" w:sz="0" w:space="0" w:color="auto"/>
        <w:left w:val="none" w:sz="0" w:space="0" w:color="auto"/>
        <w:bottom w:val="none" w:sz="0" w:space="0" w:color="auto"/>
        <w:right w:val="none" w:sz="0" w:space="0" w:color="auto"/>
      </w:divBdr>
    </w:div>
    <w:div w:id="1677996858">
      <w:bodyDiv w:val="1"/>
      <w:marLeft w:val="0"/>
      <w:marRight w:val="0"/>
      <w:marTop w:val="0"/>
      <w:marBottom w:val="0"/>
      <w:divBdr>
        <w:top w:val="none" w:sz="0" w:space="0" w:color="auto"/>
        <w:left w:val="none" w:sz="0" w:space="0" w:color="auto"/>
        <w:bottom w:val="none" w:sz="0" w:space="0" w:color="auto"/>
        <w:right w:val="none" w:sz="0" w:space="0" w:color="auto"/>
      </w:divBdr>
    </w:div>
    <w:div w:id="1718040584">
      <w:bodyDiv w:val="1"/>
      <w:marLeft w:val="0"/>
      <w:marRight w:val="0"/>
      <w:marTop w:val="0"/>
      <w:marBottom w:val="0"/>
      <w:divBdr>
        <w:top w:val="none" w:sz="0" w:space="0" w:color="auto"/>
        <w:left w:val="none" w:sz="0" w:space="0" w:color="auto"/>
        <w:bottom w:val="none" w:sz="0" w:space="0" w:color="auto"/>
        <w:right w:val="none" w:sz="0" w:space="0" w:color="auto"/>
      </w:divBdr>
    </w:div>
    <w:div w:id="1742941526">
      <w:bodyDiv w:val="1"/>
      <w:marLeft w:val="0"/>
      <w:marRight w:val="0"/>
      <w:marTop w:val="0"/>
      <w:marBottom w:val="0"/>
      <w:divBdr>
        <w:top w:val="none" w:sz="0" w:space="0" w:color="auto"/>
        <w:left w:val="none" w:sz="0" w:space="0" w:color="auto"/>
        <w:bottom w:val="none" w:sz="0" w:space="0" w:color="auto"/>
        <w:right w:val="none" w:sz="0" w:space="0" w:color="auto"/>
      </w:divBdr>
    </w:div>
    <w:div w:id="1783457505">
      <w:bodyDiv w:val="1"/>
      <w:marLeft w:val="0"/>
      <w:marRight w:val="0"/>
      <w:marTop w:val="0"/>
      <w:marBottom w:val="0"/>
      <w:divBdr>
        <w:top w:val="none" w:sz="0" w:space="0" w:color="auto"/>
        <w:left w:val="none" w:sz="0" w:space="0" w:color="auto"/>
        <w:bottom w:val="none" w:sz="0" w:space="0" w:color="auto"/>
        <w:right w:val="none" w:sz="0" w:space="0" w:color="auto"/>
      </w:divBdr>
      <w:divsChild>
        <w:div w:id="1279293877">
          <w:marLeft w:val="640"/>
          <w:marRight w:val="0"/>
          <w:marTop w:val="0"/>
          <w:marBottom w:val="0"/>
          <w:divBdr>
            <w:top w:val="none" w:sz="0" w:space="0" w:color="auto"/>
            <w:left w:val="none" w:sz="0" w:space="0" w:color="auto"/>
            <w:bottom w:val="none" w:sz="0" w:space="0" w:color="auto"/>
            <w:right w:val="none" w:sz="0" w:space="0" w:color="auto"/>
          </w:divBdr>
        </w:div>
        <w:div w:id="640159782">
          <w:marLeft w:val="640"/>
          <w:marRight w:val="0"/>
          <w:marTop w:val="0"/>
          <w:marBottom w:val="0"/>
          <w:divBdr>
            <w:top w:val="none" w:sz="0" w:space="0" w:color="auto"/>
            <w:left w:val="none" w:sz="0" w:space="0" w:color="auto"/>
            <w:bottom w:val="none" w:sz="0" w:space="0" w:color="auto"/>
            <w:right w:val="none" w:sz="0" w:space="0" w:color="auto"/>
          </w:divBdr>
        </w:div>
        <w:div w:id="1482306974">
          <w:marLeft w:val="640"/>
          <w:marRight w:val="0"/>
          <w:marTop w:val="0"/>
          <w:marBottom w:val="0"/>
          <w:divBdr>
            <w:top w:val="none" w:sz="0" w:space="0" w:color="auto"/>
            <w:left w:val="none" w:sz="0" w:space="0" w:color="auto"/>
            <w:bottom w:val="none" w:sz="0" w:space="0" w:color="auto"/>
            <w:right w:val="none" w:sz="0" w:space="0" w:color="auto"/>
          </w:divBdr>
        </w:div>
        <w:div w:id="520633858">
          <w:marLeft w:val="640"/>
          <w:marRight w:val="0"/>
          <w:marTop w:val="0"/>
          <w:marBottom w:val="0"/>
          <w:divBdr>
            <w:top w:val="none" w:sz="0" w:space="0" w:color="auto"/>
            <w:left w:val="none" w:sz="0" w:space="0" w:color="auto"/>
            <w:bottom w:val="none" w:sz="0" w:space="0" w:color="auto"/>
            <w:right w:val="none" w:sz="0" w:space="0" w:color="auto"/>
          </w:divBdr>
        </w:div>
        <w:div w:id="1368947818">
          <w:marLeft w:val="640"/>
          <w:marRight w:val="0"/>
          <w:marTop w:val="0"/>
          <w:marBottom w:val="0"/>
          <w:divBdr>
            <w:top w:val="none" w:sz="0" w:space="0" w:color="auto"/>
            <w:left w:val="none" w:sz="0" w:space="0" w:color="auto"/>
            <w:bottom w:val="none" w:sz="0" w:space="0" w:color="auto"/>
            <w:right w:val="none" w:sz="0" w:space="0" w:color="auto"/>
          </w:divBdr>
        </w:div>
        <w:div w:id="1743019725">
          <w:marLeft w:val="640"/>
          <w:marRight w:val="0"/>
          <w:marTop w:val="0"/>
          <w:marBottom w:val="0"/>
          <w:divBdr>
            <w:top w:val="none" w:sz="0" w:space="0" w:color="auto"/>
            <w:left w:val="none" w:sz="0" w:space="0" w:color="auto"/>
            <w:bottom w:val="none" w:sz="0" w:space="0" w:color="auto"/>
            <w:right w:val="none" w:sz="0" w:space="0" w:color="auto"/>
          </w:divBdr>
        </w:div>
        <w:div w:id="1455907371">
          <w:marLeft w:val="640"/>
          <w:marRight w:val="0"/>
          <w:marTop w:val="0"/>
          <w:marBottom w:val="0"/>
          <w:divBdr>
            <w:top w:val="none" w:sz="0" w:space="0" w:color="auto"/>
            <w:left w:val="none" w:sz="0" w:space="0" w:color="auto"/>
            <w:bottom w:val="none" w:sz="0" w:space="0" w:color="auto"/>
            <w:right w:val="none" w:sz="0" w:space="0" w:color="auto"/>
          </w:divBdr>
        </w:div>
        <w:div w:id="1988051609">
          <w:marLeft w:val="640"/>
          <w:marRight w:val="0"/>
          <w:marTop w:val="0"/>
          <w:marBottom w:val="0"/>
          <w:divBdr>
            <w:top w:val="none" w:sz="0" w:space="0" w:color="auto"/>
            <w:left w:val="none" w:sz="0" w:space="0" w:color="auto"/>
            <w:bottom w:val="none" w:sz="0" w:space="0" w:color="auto"/>
            <w:right w:val="none" w:sz="0" w:space="0" w:color="auto"/>
          </w:divBdr>
        </w:div>
        <w:div w:id="603733977">
          <w:marLeft w:val="640"/>
          <w:marRight w:val="0"/>
          <w:marTop w:val="0"/>
          <w:marBottom w:val="0"/>
          <w:divBdr>
            <w:top w:val="none" w:sz="0" w:space="0" w:color="auto"/>
            <w:left w:val="none" w:sz="0" w:space="0" w:color="auto"/>
            <w:bottom w:val="none" w:sz="0" w:space="0" w:color="auto"/>
            <w:right w:val="none" w:sz="0" w:space="0" w:color="auto"/>
          </w:divBdr>
        </w:div>
        <w:div w:id="1941717379">
          <w:marLeft w:val="640"/>
          <w:marRight w:val="0"/>
          <w:marTop w:val="0"/>
          <w:marBottom w:val="0"/>
          <w:divBdr>
            <w:top w:val="none" w:sz="0" w:space="0" w:color="auto"/>
            <w:left w:val="none" w:sz="0" w:space="0" w:color="auto"/>
            <w:bottom w:val="none" w:sz="0" w:space="0" w:color="auto"/>
            <w:right w:val="none" w:sz="0" w:space="0" w:color="auto"/>
          </w:divBdr>
        </w:div>
        <w:div w:id="614560364">
          <w:marLeft w:val="640"/>
          <w:marRight w:val="0"/>
          <w:marTop w:val="0"/>
          <w:marBottom w:val="0"/>
          <w:divBdr>
            <w:top w:val="none" w:sz="0" w:space="0" w:color="auto"/>
            <w:left w:val="none" w:sz="0" w:space="0" w:color="auto"/>
            <w:bottom w:val="none" w:sz="0" w:space="0" w:color="auto"/>
            <w:right w:val="none" w:sz="0" w:space="0" w:color="auto"/>
          </w:divBdr>
        </w:div>
        <w:div w:id="623198365">
          <w:marLeft w:val="640"/>
          <w:marRight w:val="0"/>
          <w:marTop w:val="0"/>
          <w:marBottom w:val="0"/>
          <w:divBdr>
            <w:top w:val="none" w:sz="0" w:space="0" w:color="auto"/>
            <w:left w:val="none" w:sz="0" w:space="0" w:color="auto"/>
            <w:bottom w:val="none" w:sz="0" w:space="0" w:color="auto"/>
            <w:right w:val="none" w:sz="0" w:space="0" w:color="auto"/>
          </w:divBdr>
        </w:div>
        <w:div w:id="294798185">
          <w:marLeft w:val="640"/>
          <w:marRight w:val="0"/>
          <w:marTop w:val="0"/>
          <w:marBottom w:val="0"/>
          <w:divBdr>
            <w:top w:val="none" w:sz="0" w:space="0" w:color="auto"/>
            <w:left w:val="none" w:sz="0" w:space="0" w:color="auto"/>
            <w:bottom w:val="none" w:sz="0" w:space="0" w:color="auto"/>
            <w:right w:val="none" w:sz="0" w:space="0" w:color="auto"/>
          </w:divBdr>
        </w:div>
        <w:div w:id="1771855303">
          <w:marLeft w:val="640"/>
          <w:marRight w:val="0"/>
          <w:marTop w:val="0"/>
          <w:marBottom w:val="0"/>
          <w:divBdr>
            <w:top w:val="none" w:sz="0" w:space="0" w:color="auto"/>
            <w:left w:val="none" w:sz="0" w:space="0" w:color="auto"/>
            <w:bottom w:val="none" w:sz="0" w:space="0" w:color="auto"/>
            <w:right w:val="none" w:sz="0" w:space="0" w:color="auto"/>
          </w:divBdr>
        </w:div>
        <w:div w:id="339547516">
          <w:marLeft w:val="640"/>
          <w:marRight w:val="0"/>
          <w:marTop w:val="0"/>
          <w:marBottom w:val="0"/>
          <w:divBdr>
            <w:top w:val="none" w:sz="0" w:space="0" w:color="auto"/>
            <w:left w:val="none" w:sz="0" w:space="0" w:color="auto"/>
            <w:bottom w:val="none" w:sz="0" w:space="0" w:color="auto"/>
            <w:right w:val="none" w:sz="0" w:space="0" w:color="auto"/>
          </w:divBdr>
        </w:div>
        <w:div w:id="1864592007">
          <w:marLeft w:val="640"/>
          <w:marRight w:val="0"/>
          <w:marTop w:val="0"/>
          <w:marBottom w:val="0"/>
          <w:divBdr>
            <w:top w:val="none" w:sz="0" w:space="0" w:color="auto"/>
            <w:left w:val="none" w:sz="0" w:space="0" w:color="auto"/>
            <w:bottom w:val="none" w:sz="0" w:space="0" w:color="auto"/>
            <w:right w:val="none" w:sz="0" w:space="0" w:color="auto"/>
          </w:divBdr>
        </w:div>
        <w:div w:id="345257207">
          <w:marLeft w:val="640"/>
          <w:marRight w:val="0"/>
          <w:marTop w:val="0"/>
          <w:marBottom w:val="0"/>
          <w:divBdr>
            <w:top w:val="none" w:sz="0" w:space="0" w:color="auto"/>
            <w:left w:val="none" w:sz="0" w:space="0" w:color="auto"/>
            <w:bottom w:val="none" w:sz="0" w:space="0" w:color="auto"/>
            <w:right w:val="none" w:sz="0" w:space="0" w:color="auto"/>
          </w:divBdr>
        </w:div>
        <w:div w:id="1365399549">
          <w:marLeft w:val="640"/>
          <w:marRight w:val="0"/>
          <w:marTop w:val="0"/>
          <w:marBottom w:val="0"/>
          <w:divBdr>
            <w:top w:val="none" w:sz="0" w:space="0" w:color="auto"/>
            <w:left w:val="none" w:sz="0" w:space="0" w:color="auto"/>
            <w:bottom w:val="none" w:sz="0" w:space="0" w:color="auto"/>
            <w:right w:val="none" w:sz="0" w:space="0" w:color="auto"/>
          </w:divBdr>
        </w:div>
      </w:divsChild>
    </w:div>
    <w:div w:id="1857768781">
      <w:bodyDiv w:val="1"/>
      <w:marLeft w:val="0"/>
      <w:marRight w:val="0"/>
      <w:marTop w:val="0"/>
      <w:marBottom w:val="0"/>
      <w:divBdr>
        <w:top w:val="none" w:sz="0" w:space="0" w:color="auto"/>
        <w:left w:val="none" w:sz="0" w:space="0" w:color="auto"/>
        <w:bottom w:val="none" w:sz="0" w:space="0" w:color="auto"/>
        <w:right w:val="none" w:sz="0" w:space="0" w:color="auto"/>
      </w:divBdr>
      <w:divsChild>
        <w:div w:id="1454598917">
          <w:marLeft w:val="0"/>
          <w:marRight w:val="0"/>
          <w:marTop w:val="0"/>
          <w:marBottom w:val="0"/>
          <w:divBdr>
            <w:top w:val="none" w:sz="0" w:space="0" w:color="auto"/>
            <w:left w:val="none" w:sz="0" w:space="0" w:color="auto"/>
            <w:bottom w:val="none" w:sz="0" w:space="0" w:color="auto"/>
            <w:right w:val="none" w:sz="0" w:space="0" w:color="auto"/>
          </w:divBdr>
        </w:div>
        <w:div w:id="1333488106">
          <w:marLeft w:val="0"/>
          <w:marRight w:val="0"/>
          <w:marTop w:val="0"/>
          <w:marBottom w:val="0"/>
          <w:divBdr>
            <w:top w:val="none" w:sz="0" w:space="0" w:color="auto"/>
            <w:left w:val="none" w:sz="0" w:space="0" w:color="auto"/>
            <w:bottom w:val="none" w:sz="0" w:space="0" w:color="auto"/>
            <w:right w:val="none" w:sz="0" w:space="0" w:color="auto"/>
          </w:divBdr>
        </w:div>
      </w:divsChild>
    </w:div>
    <w:div w:id="2032223072">
      <w:bodyDiv w:val="1"/>
      <w:marLeft w:val="0"/>
      <w:marRight w:val="0"/>
      <w:marTop w:val="0"/>
      <w:marBottom w:val="0"/>
      <w:divBdr>
        <w:top w:val="none" w:sz="0" w:space="0" w:color="auto"/>
        <w:left w:val="none" w:sz="0" w:space="0" w:color="auto"/>
        <w:bottom w:val="none" w:sz="0" w:space="0" w:color="auto"/>
        <w:right w:val="none" w:sz="0" w:space="0" w:color="auto"/>
      </w:divBdr>
    </w:div>
    <w:div w:id="2055152721">
      <w:bodyDiv w:val="1"/>
      <w:marLeft w:val="0"/>
      <w:marRight w:val="0"/>
      <w:marTop w:val="0"/>
      <w:marBottom w:val="0"/>
      <w:divBdr>
        <w:top w:val="none" w:sz="0" w:space="0" w:color="auto"/>
        <w:left w:val="none" w:sz="0" w:space="0" w:color="auto"/>
        <w:bottom w:val="none" w:sz="0" w:space="0" w:color="auto"/>
        <w:right w:val="none" w:sz="0" w:space="0" w:color="auto"/>
      </w:divBdr>
    </w:div>
    <w:div w:id="207515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5632DE9F8D0484F8B7438A0051A3AA1"/>
        <w:category>
          <w:name w:val="General"/>
          <w:gallery w:val="placeholder"/>
        </w:category>
        <w:types>
          <w:type w:val="bbPlcHdr"/>
        </w:types>
        <w:behaviors>
          <w:behavior w:val="content"/>
        </w:behaviors>
        <w:guid w:val="{076787C6-C3EE-46D9-A3A5-F689C1408807}"/>
      </w:docPartPr>
      <w:docPartBody>
        <w:p w:rsidR="007E73E4" w:rsidRDefault="00E954ED" w:rsidP="00E954ED">
          <w:pPr>
            <w:pStyle w:val="35632DE9F8D0484F8B7438A0051A3AA1"/>
          </w:pPr>
          <w:r w:rsidRPr="002751DB">
            <w:rPr>
              <w:rStyle w:val="PlaceholderText"/>
            </w:rPr>
            <w:t>Click or tap here to enter text.</w:t>
          </w:r>
        </w:p>
      </w:docPartBody>
    </w:docPart>
    <w:docPart>
      <w:docPartPr>
        <w:name w:val="8A139E65E6CA4C9BA3C6F29CDB2BCF8B"/>
        <w:category>
          <w:name w:val="General"/>
          <w:gallery w:val="placeholder"/>
        </w:category>
        <w:types>
          <w:type w:val="bbPlcHdr"/>
        </w:types>
        <w:behaviors>
          <w:behavior w:val="content"/>
        </w:behaviors>
        <w:guid w:val="{4984970D-7ACA-4407-B860-8A76E2255E11}"/>
      </w:docPartPr>
      <w:docPartBody>
        <w:p w:rsidR="007E73E4" w:rsidRDefault="00E954ED" w:rsidP="00E954ED">
          <w:pPr>
            <w:pStyle w:val="8A139E65E6CA4C9BA3C6F29CDB2BCF8B"/>
          </w:pPr>
          <w:r w:rsidRPr="00941D09">
            <w:rPr>
              <w:rStyle w:val="PlaceholderText"/>
            </w:rPr>
            <w:t>Click or tap here to enter text.</w:t>
          </w:r>
        </w:p>
      </w:docPartBody>
    </w:docPart>
    <w:docPart>
      <w:docPartPr>
        <w:name w:val="E049ACBF99494A71BD4020E44C80F788"/>
        <w:category>
          <w:name w:val="General"/>
          <w:gallery w:val="placeholder"/>
        </w:category>
        <w:types>
          <w:type w:val="bbPlcHdr"/>
        </w:types>
        <w:behaviors>
          <w:behavior w:val="content"/>
        </w:behaviors>
        <w:guid w:val="{0C31EE9E-C27C-4ED5-B825-0ECD35ADE6C5}"/>
      </w:docPartPr>
      <w:docPartBody>
        <w:p w:rsidR="007E73E4" w:rsidRDefault="00E954ED" w:rsidP="00E954ED">
          <w:pPr>
            <w:pStyle w:val="E049ACBF99494A71BD4020E44C80F788"/>
          </w:pPr>
          <w:r w:rsidRPr="00941D09">
            <w:rPr>
              <w:rStyle w:val="PlaceholderText"/>
            </w:rPr>
            <w:t>Click or tap here to enter text.</w:t>
          </w:r>
        </w:p>
      </w:docPartBody>
    </w:docPart>
    <w:docPart>
      <w:docPartPr>
        <w:name w:val="35A7B0A8D8AE4C92B1000583DA186D74"/>
        <w:category>
          <w:name w:val="General"/>
          <w:gallery w:val="placeholder"/>
        </w:category>
        <w:types>
          <w:type w:val="bbPlcHdr"/>
        </w:types>
        <w:behaviors>
          <w:behavior w:val="content"/>
        </w:behaviors>
        <w:guid w:val="{933B3EEF-F6AF-4E1E-84F8-4A4596C5830B}"/>
      </w:docPartPr>
      <w:docPartBody>
        <w:p w:rsidR="007E73E4" w:rsidRDefault="00E954ED" w:rsidP="00E954ED">
          <w:pPr>
            <w:pStyle w:val="35A7B0A8D8AE4C92B1000583DA186D74"/>
          </w:pPr>
          <w:r w:rsidRPr="00941D09">
            <w:rPr>
              <w:rStyle w:val="PlaceholderText"/>
            </w:rPr>
            <w:t>Click or tap here to enter text.</w:t>
          </w:r>
        </w:p>
      </w:docPartBody>
    </w:docPart>
    <w:docPart>
      <w:docPartPr>
        <w:name w:val="0F1E31C029794FECB608562DAEB4568E"/>
        <w:category>
          <w:name w:val="General"/>
          <w:gallery w:val="placeholder"/>
        </w:category>
        <w:types>
          <w:type w:val="bbPlcHdr"/>
        </w:types>
        <w:behaviors>
          <w:behavior w:val="content"/>
        </w:behaviors>
        <w:guid w:val="{796DEC45-2EC5-45F2-8DFD-9E825AE64988}"/>
      </w:docPartPr>
      <w:docPartBody>
        <w:p w:rsidR="007E73E4" w:rsidRDefault="00E954ED" w:rsidP="00E954ED">
          <w:pPr>
            <w:pStyle w:val="0F1E31C029794FECB608562DAEB4568E"/>
          </w:pPr>
          <w:r w:rsidRPr="00941D0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2ACB28A-C72B-47B2-AAB3-292C1040317C}"/>
      </w:docPartPr>
      <w:docPartBody>
        <w:p w:rsidR="007E73E4" w:rsidRDefault="00E954ED">
          <w:r w:rsidRPr="00B60C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Noto Sans Symbols">
    <w:altName w:val="Calibri"/>
    <w:charset w:val="00"/>
    <w:family w:val="auto"/>
    <w:pitch w:val="default"/>
  </w:font>
  <w:font w:name="Century Schoolbook">
    <w:panose1 w:val="02040604050505020304"/>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4ED"/>
    <w:rsid w:val="00483659"/>
    <w:rsid w:val="005F4152"/>
    <w:rsid w:val="007A2477"/>
    <w:rsid w:val="007B54E2"/>
    <w:rsid w:val="007E73E4"/>
    <w:rsid w:val="0084668D"/>
    <w:rsid w:val="00940E5A"/>
    <w:rsid w:val="00D83789"/>
    <w:rsid w:val="00E95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54ED"/>
    <w:rPr>
      <w:color w:val="666666"/>
    </w:rPr>
  </w:style>
  <w:style w:type="paragraph" w:customStyle="1" w:styleId="35632DE9F8D0484F8B7438A0051A3AA1">
    <w:name w:val="35632DE9F8D0484F8B7438A0051A3AA1"/>
    <w:rsid w:val="00E954ED"/>
  </w:style>
  <w:style w:type="paragraph" w:customStyle="1" w:styleId="8A139E65E6CA4C9BA3C6F29CDB2BCF8B">
    <w:name w:val="8A139E65E6CA4C9BA3C6F29CDB2BCF8B"/>
    <w:rsid w:val="00E954ED"/>
  </w:style>
  <w:style w:type="paragraph" w:customStyle="1" w:styleId="E049ACBF99494A71BD4020E44C80F788">
    <w:name w:val="E049ACBF99494A71BD4020E44C80F788"/>
    <w:rsid w:val="00E954ED"/>
  </w:style>
  <w:style w:type="paragraph" w:customStyle="1" w:styleId="35A7B0A8D8AE4C92B1000583DA186D74">
    <w:name w:val="35A7B0A8D8AE4C92B1000583DA186D74"/>
    <w:rsid w:val="00E954ED"/>
  </w:style>
  <w:style w:type="paragraph" w:customStyle="1" w:styleId="0F1E31C029794FECB608562DAEB4568E">
    <w:name w:val="0F1E31C029794FECB608562DAEB4568E"/>
    <w:rsid w:val="00E954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CBE191-F5A0-41E9-AD5B-9DF86D72B56D}">
  <we:reference id="wa104382081" version="1.55.1.0" store="en-US" storeType="OMEX"/>
  <we:alternateReferences>
    <we:reference id="WA104382081" version="1.55.1.0" store="" storeType="OMEX"/>
  </we:alternateReferences>
  <we:properties>
    <we:property name="MENDELEY_CITATIONS" value="[{&quot;citationID&quot;:&quot;MENDELEY_CITATION_209054d2-8300-4c53-afba-77f5aa680324&quot;,&quot;properties&quot;:{&quot;noteIndex&quot;:0},&quot;isEdited&quot;:false,&quot;manualOverride&quot;:{&quot;citeprocText&quot;:&quot;[1]&quot;,&quot;isManuallyOverridden&quot;:false,&quot;manualOverrideText&quot;:&quot;&quot;},&quot;citationTag&quot;:&quot;MENDELEY_CITATION_v3_eyJjaXRhdGlvbklEIjoiTUVOREVMRVlfQ0lUQVRJT05fMjA5MDU0ZDItODMwMC00YzUzLWFmYmEtNzdmNWFhNjgwMzI0IiwicHJvcGVydGllcyI6eyJub3RlSW5kZXgiOjB9LCJpc0VkaXRlZCI6ZmFsc2UsIm1hbnVhbE92ZXJyaWRlIjp7ImNpdGVwcm9jVGV4dCI6IlsxXSIsImlzTWFudWFsbHlPdmVycmlkZGVuIjpmYWxzZSwibWFudWFsT3ZlcnJpZGVUZXh0IjoiIn0sImNpdGF0aW9uSXRlbXMiOlt7ImlkIjoiZGQzYmQ2NWEtNDNlNy01YTdkLThjZDYtMDE2N2MwOWVkZjc2IiwiaXRlbURhdGEiOnsiYXV0aG9yIjpbeyJkcm9wcGluZy1wYXJ0aWNsZSI6IiIsImZhbWlseSI6IlBlc2NhdGVsbG8iLCJnaXZlbiI6IkxTOyBldCBhbC4iLCJub24tZHJvcHBpbmctcGFydGljbGUiOiIiLCJwYXJzZS1uYW1lcyI6ZmFsc2UsInN1ZmZpeCI6IiJ9XSwiY29udGFpbmVyLXRpdGxlIjoiQUNTTSdTIEhlYWx0aCAmIEZpdG5lc3MgSm91cm5hbCIsImlkIjoiZGQzYmQ2NWEtNDNlNy01YTdkLThjZDYtMDE2N2MwOWVkZjc2IiwiaXNzdWVkIjp7ImRhdGUtcGFydHMiOltbIjIwMTQiXV19LCJudW1iZXItb2YtcGFnZXMiOiIxLTQ4MiIsInRpdGxlIjoiQUNTTeKAmVMgR3VpZGVsaW5lcyBmb3IgRXhlcmNpc2UgVGVzdGluZyBhbmQgUHJlc2NyaXB0aW9uLiBOSU5USCBFRElUSU9OIiwidHlwZSI6ImJvb2siLCJjb250YWluZXItdGl0bGUtc2hvcnQiOiJBQ1NNcyBIZWFsdGggRml0IEoifSwidXJpcyI6WyJodHRwOi8vd3d3Lm1lbmRlbGV5LmNvbS9kb2N1bWVudHMvP3V1aWQ9ZGM1YmVjZjktY2VlZi00N2NmLTk1NjAtYzBjZGExMjUyMzRkIl0sImlzVGVtcG9yYXJ5IjpmYWxzZSwibGVnYWN5RGVza3RvcElkIjoiZGM1YmVjZjktY2VlZi00N2NmLTk1NjAtYzBjZGExMjUyMzRkIn1dfQ==&quot;,&quot;citationItems&quot;:[{&quot;id&quot;:&quot;dd3bd65a-43e7-5a7d-8cd6-0167c09edf76&quot;,&quot;itemData&quot;:{&quot;author&quot;:[{&quot;dropping-particle&quot;:&quot;&quot;,&quot;family&quot;:&quot;Pescatello&quot;,&quot;given&quot;:&quot;LS; et al.&quot;,&quot;non-dropping-particle&quot;:&quot;&quot;,&quot;parse-names&quot;:false,&quot;suffix&quot;:&quot;&quot;}],&quot;container-title&quot;:&quot;ACSM'S Health &amp; Fitness Journal&quot;,&quot;id&quot;:&quot;dd3bd65a-43e7-5a7d-8cd6-0167c09edf76&quot;,&quot;issued&quot;:{&quot;date-parts&quot;:[[&quot;2014&quot;]]},&quot;number-of-pages&quot;:&quot;1-482&quot;,&quot;title&quot;:&quot;ACSM’S Guidelines for Exercise Testing and Prescription. NINTH EDITION&quot;,&quot;type&quot;:&quot;book&quot;,&quot;container-title-short&quot;:&quot;ACSMs Health Fit J&quot;},&quot;uris&quot;:[&quot;http://www.mendeley.com/documents/?uuid=dc5becf9-ceef-47cf-9560-c0cda125234d&quot;],&quot;isTemporary&quot;:false,&quot;legacyDesktopId&quot;:&quot;dc5becf9-ceef-47cf-9560-c0cda125234d&quot;}]},{&quot;citationID&quot;:&quot;MENDELEY_CITATION_a3442411-2b21-4ec0-a464-1ad16d425227&quot;,&quot;properties&quot;:{&quot;noteIndex&quot;:0},&quot;isEdited&quot;:false,&quot;manualOverride&quot;:{&quot;citeprocText&quot;:&quot;[2]&quot;,&quot;isManuallyOverridden&quot;:false,&quot;manualOverrideText&quot;:&quot;&quot;},&quot;citationTag&quot;:&quot;MENDELEY_CITATION_v3_eyJjaXRhdGlvbklEIjoiTUVOREVMRVlfQ0lUQVRJT05fYTM0NDI0MTEtMmIyMS00ZWMwLWE0NjQtMWFkMTZkNDI1MjI3IiwicHJvcGVydGllcyI6eyJub3RlSW5kZXgiOjB9LCJpc0VkaXRlZCI6ZmFsc2UsIm1hbnVhbE92ZXJyaWRlIjp7ImNpdGVwcm9jVGV4dCI6IlsyXSIsImlzTWFudWFsbHlPdmVycmlkZGVuIjpmYWxzZSwibWFudWFsT3ZlcnJpZGVUZXh0IjoiIn0sImNpdGF0aW9uSXRlbXMiOlt7ImlkIjoiNjU2MmFkMjctYjAxYS01MDUzLWI4NmMtZjcxZjEyNDI4YWRjIiwiaXRlbURhdGEiOnsiYXV0aG9yIjpbeyJkcm9wcGluZy1wYXJ0aWNsZSI6IiIsImZhbWlseSI6IkZsZXRjaGVyIiwiZ2l2ZW4iOiJHZXJhbGQgRi4iLCJub24tZHJvcHBpbmctcGFydGljbGUiOiIiLCJwYXJzZS1uYW1lcyI6ZmFsc2UsInN1ZmZpeCI6IiJ9LHsiZHJvcHBpbmctcGFydGljbGUiOiIiLCJmYW1pbHkiOiJBZGVzIiwiZ2l2ZW4iOiJQaGlsaXAgQS4iLCJub24tZHJvcHBpbmctcGFydGljbGUiOiIiLCJwYXJzZS1uYW1lcyI6ZmFsc2UsInN1ZmZpeCI6IiJ9LHsiZHJvcHBpbmctcGFydGljbGUiOiIiLCJmYW1pbHkiOiJLbGlnZmllbGQiLCJnaXZlbiI6IlBhdWwiLCJub24tZHJvcHBpbmctcGFydGljbGUiOiIiLCJwYXJzZS1uYW1lcyI6ZmFsc2UsInN1ZmZpeCI6IiJ9LHsiZHJvcHBpbmctcGFydGljbGUiOiIiLCJmYW1pbHkiOiJBcmVuYSIsImdpdmVuIjoiUm9zcyIsIm5vbi1kcm9wcGluZy1wYXJ0aWNsZSI6IiIsInBhcnNlLW5hbWVzIjpmYWxzZSwic3VmZml4IjoiIn0seyJkcm9wcGluZy1wYXJ0aWNsZSI6IiIsImZhbWlseSI6IkJhbGFkeSIsImdpdmVuIjoiR2FyeSBKLiIsIm5vbi1kcm9wcGluZy1wYXJ0aWNsZSI6IiIsInBhcnNlLW5hbWVzIjpmYWxzZSwic3VmZml4IjoiIn0seyJkcm9wcGluZy1wYXJ0aWNsZSI6IiIsImZhbWlseSI6IkJpdHRuZXIiLCJnaXZlbiI6IlZlcmEgQS4iLCJub24tZHJvcHBpbmctcGFydGljbGUiOiIiLCJwYXJzZS1uYW1lcyI6ZmFsc2UsInN1ZmZpeCI6IiJ9LHsiZHJvcHBpbmctcGFydGljbGUiOiIiLCJmYW1pbHkiOiJDb2tlIiwiZ2l2ZW4iOiJMb2xhIEEuIiwibm9uLWRyb3BwaW5nLXBhcnRpY2xlIjoiIiwicGFyc2UtbmFtZXMiOmZhbHNlLCJzdWZmaXgiOiIifSx7ImRyb3BwaW5nLXBhcnRpY2xlIjoiIiwiZmFtaWx5IjoiRmxlZyIsImdpdmVuIjoiSmVyb21lIEwuIiwibm9uLWRyb3BwaW5nLXBhcnRpY2xlIjoiIiwicGFyc2UtbmFtZXMiOmZhbHNlLCJzdWZmaXgiOiIifSx7ImRyb3BwaW5nLXBhcnRpY2xlIjoiIiwiZmFtaWx5IjoiRm9ybWFuIiwiZ2l2ZW4iOiJEYW5pZWwgRS4iLCJub24tZHJvcHBpbmctcGFydGljbGUiOiIiLCJwYXJzZS1uYW1lcyI6ZmFsc2UsInN1ZmZpeCI6IiJ9LHsiZHJvcHBpbmctcGFydGljbGUiOiIiLCJmYW1pbHkiOiJHZXJiZXIiLCJnaXZlbiI6IlRob21hcyBDLiIsIm5vbi1kcm9wcGluZy1wYXJ0aWNsZSI6IiIsInBhcnNlLW5hbWVzIjpmYWxzZSwic3VmZml4IjoiIn0seyJkcm9wcGluZy1wYXJ0aWNsZSI6IiIsImZhbWlseSI6Ikd1bGF0aSIsImdpdmVuIjoiTWFydGhhIiwibm9uLWRyb3BwaW5nLXBhcnRpY2xlIjoiIiwicGFyc2UtbmFtZXMiOmZhbHNlLCJzdWZmaXgiOiIifSx7ImRyb3BwaW5nLXBhcnRpY2xlIjoiIiwiZmFtaWx5IjoiTWFkYW4iLCJnaXZlbiI6Ikt1c2hhbCIsIm5vbi1kcm9wcGluZy1wYXJ0aWNsZSI6IiIsInBhcnNlLW5hbWVzIjpmYWxzZSwic3VmZml4IjoiIn0seyJkcm9wcGluZy1wYXJ0aWNsZSI6IiIsImZhbWlseSI6IlJob2RlcyIsImdpdmVuIjoiSm9uYXRoYW4iLCJub24tZHJvcHBpbmctcGFydGljbGUiOiIiLCJwYXJzZS1uYW1lcyI6ZmFsc2UsInN1ZmZpeCI6IiJ9LHsiZHJvcHBpbmctcGFydGljbGUiOiIiLCJmYW1pbHkiOiJUaG9tcHNvbiIsImdpdmVuIjoiUGF1bCBELiIsIm5vbi1kcm9wcGluZy1wYXJ0aWNsZSI6IiIsInBhcnNlLW5hbWVzIjpmYWxzZSwic3VmZml4IjoiIn0seyJkcm9wcGluZy1wYXJ0aWNsZSI6IiIsImZhbWlseSI6IldpbGxpYW1zIiwiZ2l2ZW4iOiJNYXJrIEEuIiwibm9uLWRyb3BwaW5nLXBhcnRpY2xlIjoiIiwicGFyc2UtbmFtZXMiOmZhbHNlLCJzdWZmaXgiOiIifV0sImNvbnRhaW5lci10aXRsZSI6IkNpcmN1bGF0aW9uIiwiaWQiOiI2NTYyYWQyNy1iMDFhLTUwNTMtYjg2Yy1mNzFmMTI0MjhhZGMiLCJpc3N1ZSI6IjgiLCJpc3N1ZWQiOnsiZGF0ZS1wYXJ0cyI6W1siMjAxMyJdXX0sInRpdGxlIjoiRXhlcmNpc2UgU3RhbmRhcmRzIGZvciBUZXN0aW5nIGFuZCBUcmFpbmluZyIsInR5cGUiOiJhcnRpY2xlLWpvdXJuYWwiLCJ2b2x1bWUiOiIxMjgiLCJjb250YWluZXItdGl0bGUtc2hvcnQiOiJDaXJjdWxhdGlvbiJ9LCJ1cmlzIjpbImh0dHA6Ly93d3cubWVuZGVsZXkuY29tL2RvY3VtZW50cy8/dXVpZD0zMTdiOWIxNS1kNjI1LTM5OTgtOWMzNy1lMGZmNzQ4Y2VkNzMiXSwiaXNUZW1wb3JhcnkiOmZhbHNlLCJsZWdhY3lEZXNrdG9wSWQiOiIzMTdiOWIxNS1kNjI1LTM5OTgtOWMzNy1lMGZmNzQ4Y2VkNzMifV19&quot;,&quot;citationItems&quot;:[{&quot;id&quot;:&quot;6562ad27-b01a-5053-b86c-f71f12428adc&quot;,&quot;itemData&quot;:{&quot;author&quot;:[{&quot;dropping-particle&quot;:&quot;&quot;,&quot;family&quot;:&quot;Fletcher&quot;,&quot;given&quot;:&quot;Gerald F.&quot;,&quot;non-dropping-particle&quot;:&quot;&quot;,&quot;parse-names&quot;:false,&quot;suffix&quot;:&quot;&quot;},{&quot;dropping-particle&quot;:&quot;&quot;,&quot;family&quot;:&quot;Ades&quot;,&quot;given&quot;:&quot;Philip A.&quot;,&quot;non-dropping-particle&quot;:&quot;&quot;,&quot;parse-names&quot;:false,&quot;suffix&quot;:&quot;&quot;},{&quot;dropping-particle&quot;:&quot;&quot;,&quot;family&quot;:&quot;Kligfield&quot;,&quot;given&quot;:&quot;Paul&quot;,&quot;non-dropping-particle&quot;:&quot;&quot;,&quot;parse-names&quot;:false,&quot;suffix&quot;:&quot;&quot;},{&quot;dropping-particle&quot;:&quot;&quot;,&quot;family&quot;:&quot;Arena&quot;,&quot;given&quot;:&quot;Ross&quot;,&quot;non-dropping-particle&quot;:&quot;&quot;,&quot;parse-names&quot;:false,&quot;suffix&quot;:&quot;&quot;},{&quot;dropping-particle&quot;:&quot;&quot;,&quot;family&quot;:&quot;Balady&quot;,&quot;given&quot;:&quot;Gary J.&quot;,&quot;non-dropping-particle&quot;:&quot;&quot;,&quot;parse-names&quot;:false,&quot;suffix&quot;:&quot;&quot;},{&quot;dropping-particle&quot;:&quot;&quot;,&quot;family&quot;:&quot;Bittner&quot;,&quot;given&quot;:&quot;Vera A.&quot;,&quot;non-dropping-particle&quot;:&quot;&quot;,&quot;parse-names&quot;:false,&quot;suffix&quot;:&quot;&quot;},{&quot;dropping-particle&quot;:&quot;&quot;,&quot;family&quot;:&quot;Coke&quot;,&quot;given&quot;:&quot;Lola A.&quot;,&quot;non-dropping-particle&quot;:&quot;&quot;,&quot;parse-names&quot;:false,&quot;suffix&quot;:&quot;&quot;},{&quot;dropping-particle&quot;:&quot;&quot;,&quot;family&quot;:&quot;Fleg&quot;,&quot;given&quot;:&quot;Jerome L.&quot;,&quot;non-dropping-particle&quot;:&quot;&quot;,&quot;parse-names&quot;:false,&quot;suffix&quot;:&quot;&quot;},{&quot;dropping-particle&quot;:&quot;&quot;,&quot;family&quot;:&quot;Forman&quot;,&quot;given&quot;:&quot;Daniel E.&quot;,&quot;non-dropping-particle&quot;:&quot;&quot;,&quot;parse-names&quot;:false,&quot;suffix&quot;:&quot;&quot;},{&quot;dropping-particle&quot;:&quot;&quot;,&quot;family&quot;:&quot;Gerber&quot;,&quot;given&quot;:&quot;Thomas C.&quot;,&quot;non-dropping-particle&quot;:&quot;&quot;,&quot;parse-names&quot;:false,&quot;suffix&quot;:&quot;&quot;},{&quot;dropping-particle&quot;:&quot;&quot;,&quot;family&quot;:&quot;Gulati&quot;,&quot;given&quot;:&quot;Martha&quot;,&quot;non-dropping-particle&quot;:&quot;&quot;,&quot;parse-names&quot;:false,&quot;suffix&quot;:&quot;&quot;},{&quot;dropping-particle&quot;:&quot;&quot;,&quot;family&quot;:&quot;Madan&quot;,&quot;given&quot;:&quot;Kushal&quot;,&quot;non-dropping-particle&quot;:&quot;&quot;,&quot;parse-names&quot;:false,&quot;suffix&quot;:&quot;&quot;},{&quot;dropping-particle&quot;:&quot;&quot;,&quot;family&quot;:&quot;Rhodes&quot;,&quot;given&quot;:&quot;Jonathan&quot;,&quot;non-dropping-particle&quot;:&quot;&quot;,&quot;parse-names&quot;:false,&quot;suffix&quot;:&quot;&quot;},{&quot;dropping-particle&quot;:&quot;&quot;,&quot;family&quot;:&quot;Thompson&quot;,&quot;given&quot;:&quot;Paul D.&quot;,&quot;non-dropping-particle&quot;:&quot;&quot;,&quot;parse-names&quot;:false,&quot;suffix&quot;:&quot;&quot;},{&quot;dropping-particle&quot;:&quot;&quot;,&quot;family&quot;:&quot;Williams&quot;,&quot;given&quot;:&quot;Mark A.&quot;,&quot;non-dropping-particle&quot;:&quot;&quot;,&quot;parse-names&quot;:false,&quot;suffix&quot;:&quot;&quot;}],&quot;container-title&quot;:&quot;Circulation&quot;,&quot;id&quot;:&quot;6562ad27-b01a-5053-b86c-f71f12428adc&quot;,&quot;issue&quot;:&quot;8&quot;,&quot;issued&quot;:{&quot;date-parts&quot;:[[&quot;2013&quot;]]},&quot;title&quot;:&quot;Exercise Standards for Testing and Training&quot;,&quot;type&quot;:&quot;article-journal&quot;,&quot;volume&quot;:&quot;128&quot;,&quot;container-title-short&quot;:&quot;Circulation&quot;},&quot;uris&quot;:[&quot;http://www.mendeley.com/documents/?uuid=317b9b15-d625-3998-9c37-e0ff748ced73&quot;],&quot;isTemporary&quot;:false,&quot;legacyDesktopId&quot;:&quot;317b9b15-d625-3998-9c37-e0ff748ced73&quot;}]},{&quot;citationID&quot;:&quot;MENDELEY_CITATION_f97f14f9-6a05-49a7-848d-de77615b95b2&quot;,&quot;properties&quot;:{&quot;noteIndex&quot;:0},&quot;isEdited&quot;:false,&quot;manualOverride&quot;:{&quot;citeprocText&quot;:&quot;[3]&quot;,&quot;isManuallyOverridden&quot;:false,&quot;manualOverrideText&quot;:&quot;&quot;},&quot;citationTag&quot;:&quot;MENDELEY_CITATION_v3_eyJjaXRhdGlvbklEIjoiTUVOREVMRVlfQ0lUQVRJT05fZjk3ZjE0ZjktNmEwNS00OWE3LTg0OGQtZGU3NzYxNWI5NWIyIiwicHJvcGVydGllcyI6eyJub3RlSW5kZXgiOjB9LCJpc0VkaXRlZCI6ZmFsc2UsIm1hbnVhbE92ZXJyaWRlIjp7ImNpdGVwcm9jVGV4dCI6IlszXSIsImlzTWFudWFsbHlPdmVycmlkZGVuIjpmYWxzZSwibWFudWFsT3ZlcnJpZGVUZXh0IjoiIn0sImNpdGF0aW9uSXRlbXMiOlt7ImlkIjoiNTRiYTBiNDEtOTQ1Yy01NmQ0LThmNDQtZmFiMTQxYTIwOGY3IiwiaXRlbURhdGEiOnsiRE9JIjoiMTAuMTE2MS9DSVIuMGIwMTNlMzE4MWU1MmU2OSIsIklTU04iOiIwMDA5LTczMjIiLCJQTUlEIjoiMjA1ODUwMTMiLCJhdXRob3IiOlt7ImRyb3BwaW5nLXBhcnRpY2xlIjoiIiwiZmFtaWx5IjoiQmFsYWR5IiwiZ2l2ZW4iOiJHLiBKLiIsIm5vbi1kcm9wcGluZy1wYXJ0aWNsZSI6IiIsInBhcnNlLW5hbWVzIjpmYWxzZSwic3VmZml4IjoiIn0seyJkcm9wcGluZy1wYXJ0aWNsZSI6IiIsImZhbWlseSI6IkFyZW5hIiwiZ2l2ZW4iOiJSLiIsIm5vbi1kcm9wcGluZy1wYXJ0aWNsZSI6IiIsInBhcnNlLW5hbWVzIjpmYWxzZSwic3VmZml4IjoiIn0seyJkcm9wcGluZy1wYXJ0aWNsZSI6IiIsImZhbWlseSI6IlNpZXRzZW1hIiwiZ2l2ZW4iOiJLLiIsIm5vbi1kcm9wcGluZy1wYXJ0aWNsZSI6IiIsInBhcnNlLW5hbWVzIjpmYWxzZSwic3VmZml4IjoiIn0seyJkcm9wcGluZy1wYXJ0aWNsZSI6IiIsImZhbWlseSI6Ik15ZXJzIiwiZ2l2ZW4iOiJKLiIsIm5vbi1kcm9wcGluZy1wYXJ0aWNsZSI6IiIsInBhcnNlLW5hbWVzIjpmYWxzZSwic3VmZml4IjoiIn0seyJkcm9wcGluZy1wYXJ0aWNsZSI6IiIsImZhbWlseSI6IkNva2UiLCJnaXZlbiI6IkwuIiwibm9uLWRyb3BwaW5nLXBhcnRpY2xlIjoiIiwicGFyc2UtbmFtZXMiOmZhbHNlLCJzdWZmaXgiOiIifSx7ImRyb3BwaW5nLXBhcnRpY2xlIjoiIiwiZmFtaWx5IjoiRmxldGNoZXIiLCJnaXZlbiI6IkcuIEYuIiwibm9uLWRyb3BwaW5nLXBhcnRpY2xlIjoiIiwicGFyc2UtbmFtZXMiOmZhbHNlLCJzdWZmaXgiOiIifSx7ImRyb3BwaW5nLXBhcnRpY2xlIjoiIiwiZmFtaWx5IjoiRm9ybWFuIiwiZ2l2ZW4iOiJELiIsIm5vbi1kcm9wcGluZy1wYXJ0aWNsZSI6IiIsInBhcnNlLW5hbWVzIjpmYWxzZSwic3VmZml4IjoiIn0seyJkcm9wcGluZy1wYXJ0aWNsZSI6IiIsImZhbWlseSI6IkZyYW5rbGluIiwiZ2l2ZW4iOiJCLiIsIm5vbi1kcm9wcGluZy1wYXJ0aWNsZSI6IiIsInBhcnNlLW5hbWVzIjpmYWxzZSwic3VmZml4IjoiIn0seyJkcm9wcGluZy1wYXJ0aWNsZSI6IiIsImZhbWlseSI6Ikd1YXp6aSIsImdpdmVuIjoiTS4iLCJub24tZHJvcHBpbmctcGFydGljbGUiOiIiLCJwYXJzZS1uYW1lcyI6ZmFsc2UsInN1ZmZpeCI6IiJ9LHsiZHJvcHBpbmctcGFydGljbGUiOiIiLCJmYW1pbHkiOiJHdWxhdGkiLCJnaXZlbiI6Ik0uIiwibm9uLWRyb3BwaW5nLXBhcnRpY2xlIjoiIiwicGFyc2UtbmFtZXMiOmZhbHNlLCJzdWZmaXgiOiIifSx7ImRyb3BwaW5nLXBhcnRpY2xlIjoiIiwiZmFtaWx5IjoiS2V0ZXlpYW4iLCJnaXZlbiI6IlMuIEouIiwibm9uLWRyb3BwaW5nLXBhcnRpY2xlIjoiIiwicGFyc2UtbmFtZXMiOmZhbHNlLCJzdWZmaXgiOiIifSx7ImRyb3BwaW5nLXBhcnRpY2xlIjoiIiwiZmFtaWx5IjoiTGF2aWUiLCJnaXZlbiI6IkMuIEouIiwibm9uLWRyb3BwaW5nLXBhcnRpY2xlIjoiIiwicGFyc2UtbmFtZXMiOmZhbHNlLCJzdWZmaXgiOiIifSx7ImRyb3BwaW5nLXBhcnRpY2xlIjoiIiwiZmFtaWx5IjoiTWFja28iLCJnaXZlbiI6IlIuIiwibm9uLWRyb3BwaW5nLXBhcnRpY2xlIjoiIiwicGFyc2UtbmFtZXMiOmZhbHNlLCJzdWZmaXgiOiIifSx7ImRyb3BwaW5nLXBhcnRpY2xlIjoiIiwiZmFtaWx5IjoiTWFuY2luaSIsImdpdmVuIjoiRC4iLCJub24tZHJvcHBpbmctcGFydGljbGUiOiIiLCJwYXJzZS1uYW1lcyI6ZmFsc2UsInN1ZmZpeCI6IiJ9LHsiZHJvcHBpbmctcGFydGljbGUiOiJWLiIsImZhbWlseSI6Ik1pbGFuaSIsImdpdmVuIjoiUi4iLCJub24tZHJvcHBpbmctcGFydGljbGUiOiIiLCJwYXJzZS1uYW1lcyI6ZmFsc2UsInN1ZmZpeCI6IiJ9LHsiZHJvcHBpbmctcGFydGljbGUiOiIiLCJmYW1pbHkiOiJBbWVyaWNhbiBIZWFydCBBc3NvY2lhdGlvbiBFeGVyY2lzZSwgQ2FyZGlhYyBSZWhhYmlsaXRhdGlvbiIsImdpdmVuIjoiYW5kIFByZXZlbnRpb24gQ29tbWl0dGVlIG9mIHRoZSBDb3VuY2lsIG9uIENsaW5pY2FsIENhcmRpb2xvZ3kiLCJub24tZHJvcHBpbmctcGFydGljbGUiOiIiLCJwYXJzZS1uYW1lcyI6ZmFsc2UsInN1ZmZpeCI6IiJ9LHsiZHJvcHBpbmctcGFydGljbGUiOiIiLCJmYW1pbHkiOiJDb3VuY2lsIG9uIEVwaWRlbWlvbG9neSBhbmQgUHJldmVudGlvbiIsImdpdmVuIjoiIiwibm9uLWRyb3BwaW5nLXBhcnRpY2xlIjoiIiwicGFyc2UtbmFtZXMiOmZhbHNlLCJzdWZmaXgiOiIifSx7ImRyb3BwaW5nLXBhcnRpY2xlIjoiIiwiZmFtaWx5IjoiQ291bmNpbCBvbiBQZXJpcGhlcmFsIFZhc2N1bGFyIERpc2Vhc2UiLCJnaXZlbiI6IiIsIm5vbi1kcm9wcGluZy1wYXJ0aWNsZSI6IiIsInBhcnNlLW5hbWVzIjpmYWxzZSwic3VmZml4IjoiIn0seyJkcm9wcGluZy1wYXJ0aWNsZSI6IiIsImZhbWlseSI6IkludGVyZGlzY2lwbGluYXJ5IENvdW5jaWwgb24gUXVhbGl0eSBvZiBDYXJlIGFuZCBPdXRjb21lcyBSZXNlYXJjaCIsImdpdmVuIjoiIiwibm9uLWRyb3BwaW5nLXBhcnRpY2xlIjoiIiwicGFyc2UtbmFtZXMiOmZhbHNlLCJzdWZmaXgiOiIifV0sImNvbnRhaW5lci10aXRsZSI6IkNpcmN1bGF0aW9uIiwiaWQiOiI1NGJhMGI0MS05NDVjLTU2ZDQtOGY0NC1mYWIxNDFhMjA4ZjciLCJpc3N1ZSI6IjIiLCJpc3N1ZWQiOnsiZGF0ZS1wYXJ0cyI6W1siMjAxMCIsIjciLCIxMyJdXX0sInBhZ2UiOiIxOTEtMjI1IiwidGl0bGUiOiJDbGluaWNpYW4ncyBHdWlkZSB0byBDYXJkaW9wdWxtb25hcnkgRXhlcmNpc2UgVGVzdGluZyBpbiBBZHVsdHM6IEEgU2NpZW50aWZpYyBTdGF0ZW1lbnQgRnJvbSB0aGUgQW1lcmljYW4gSGVhcnQgQXNzb2NpYXRpb24iLCJ0eXBlIjoiYXJ0aWNsZS1qb3VybmFsIiwidm9sdW1lIjoiMTIyIiwiY29udGFpbmVyLXRpdGxlLXNob3J0IjoiQ2lyY3VsYXRpb24ifSwidXJpcyI6WyJodHRwOi8vd3d3Lm1lbmRlbGV5LmNvbS9kb2N1bWVudHMvP3V1aWQ9M2Y1NzMwMTEtODRlMS0zMTI4LTkyYTgtY2RjYWQwYTY0ZjI2Il0sImlzVGVtcG9yYXJ5IjpmYWxzZSwibGVnYWN5RGVza3RvcElkIjoiM2Y1NzMwMTEtODRlMS0zMTI4LTkyYTgtY2RjYWQwYTY0ZjI2In1dfQ==&quot;,&quot;citationItems&quot;:[{&quot;id&quot;:&quot;54ba0b41-945c-56d4-8f44-fab141a208f7&quot;,&quot;itemData&quot;:{&quot;DOI&quot;:&quot;10.1161/CIR.0b013e3181e52e69&quot;,&quot;ISSN&quot;:&quot;0009-7322&quot;,&quot;PMID&quot;:&quot;20585013&quot;,&quot;author&quot;:[{&quot;dropping-particle&quot;:&quot;&quot;,&quot;family&quot;:&quot;Balady&quot;,&quot;given&quot;:&quot;G. J.&quot;,&quot;non-dropping-particle&quot;:&quot;&quot;,&quot;parse-names&quot;:false,&quot;suffix&quot;:&quot;&quot;},{&quot;dropping-particle&quot;:&quot;&quot;,&quot;family&quot;:&quot;Arena&quot;,&quot;given&quot;:&quot;R.&quot;,&quot;non-dropping-particle&quot;:&quot;&quot;,&quot;parse-names&quot;:false,&quot;suffix&quot;:&quot;&quot;},{&quot;dropping-particle&quot;:&quot;&quot;,&quot;family&quot;:&quot;Sietsema&quot;,&quot;given&quot;:&quot;K.&quot;,&quot;non-dropping-particle&quot;:&quot;&quot;,&quot;parse-names&quot;:false,&quot;suffix&quot;:&quot;&quot;},{&quot;dropping-particle&quot;:&quot;&quot;,&quot;family&quot;:&quot;Myers&quot;,&quot;given&quot;:&quot;J.&quot;,&quot;non-dropping-particle&quot;:&quot;&quot;,&quot;parse-names&quot;:false,&quot;suffix&quot;:&quot;&quot;},{&quot;dropping-particle&quot;:&quot;&quot;,&quot;family&quot;:&quot;Coke&quot;,&quot;given&quot;:&quot;L.&quot;,&quot;non-dropping-particle&quot;:&quot;&quot;,&quot;parse-names&quot;:false,&quot;suffix&quot;:&quot;&quot;},{&quot;dropping-particle&quot;:&quot;&quot;,&quot;family&quot;:&quot;Fletcher&quot;,&quot;given&quot;:&quot;G. F.&quot;,&quot;non-dropping-particle&quot;:&quot;&quot;,&quot;parse-names&quot;:false,&quot;suffix&quot;:&quot;&quot;},{&quot;dropping-particle&quot;:&quot;&quot;,&quot;family&quot;:&quot;Forman&quot;,&quot;given&quot;:&quot;D.&quot;,&quot;non-dropping-particle&quot;:&quot;&quot;,&quot;parse-names&quot;:false,&quot;suffix&quot;:&quot;&quot;},{&quot;dropping-particle&quot;:&quot;&quot;,&quot;family&quot;:&quot;Franklin&quot;,&quot;given&quot;:&quot;B.&quot;,&quot;non-dropping-particle&quot;:&quot;&quot;,&quot;parse-names&quot;:false,&quot;suffix&quot;:&quot;&quot;},{&quot;dropping-particle&quot;:&quot;&quot;,&quot;family&quot;:&quot;Guazzi&quot;,&quot;given&quot;:&quot;M.&quot;,&quot;non-dropping-particle&quot;:&quot;&quot;,&quot;parse-names&quot;:false,&quot;suffix&quot;:&quot;&quot;},{&quot;dropping-particle&quot;:&quot;&quot;,&quot;family&quot;:&quot;Gulati&quot;,&quot;given&quot;:&quot;M.&quot;,&quot;non-dropping-particle&quot;:&quot;&quot;,&quot;parse-names&quot;:false,&quot;suffix&quot;:&quot;&quot;},{&quot;dropping-particle&quot;:&quot;&quot;,&quot;family&quot;:&quot;Keteyian&quot;,&quot;given&quot;:&quot;S. J.&quot;,&quot;non-dropping-particle&quot;:&quot;&quot;,&quot;parse-names&quot;:false,&quot;suffix&quot;:&quot;&quot;},{&quot;dropping-particle&quot;:&quot;&quot;,&quot;family&quot;:&quot;Lavie&quot;,&quot;given&quot;:&quot;C. J.&quot;,&quot;non-dropping-particle&quot;:&quot;&quot;,&quot;parse-names&quot;:false,&quot;suffix&quot;:&quot;&quot;},{&quot;dropping-particle&quot;:&quot;&quot;,&quot;family&quot;:&quot;Macko&quot;,&quot;given&quot;:&quot;R.&quot;,&quot;non-dropping-particle&quot;:&quot;&quot;,&quot;parse-names&quot;:false,&quot;suffix&quot;:&quot;&quot;},{&quot;dropping-particle&quot;:&quot;&quot;,&quot;family&quot;:&quot;Mancini&quot;,&quot;given&quot;:&quot;D.&quot;,&quot;non-dropping-particle&quot;:&quot;&quot;,&quot;parse-names&quot;:false,&quot;suffix&quot;:&quot;&quot;},{&quot;dropping-particle&quot;:&quot;V.&quot;,&quot;family&quot;:&quot;Milani&quot;,&quot;given&quot;:&quot;R.&quot;,&quot;non-dropping-particle&quot;:&quot;&quot;,&quot;parse-names&quot;:false,&quot;suffix&quot;:&quot;&quot;},{&quot;dropping-particle&quot;:&quot;&quot;,&quot;family&quot;:&quot;American Heart Association Exercise, Cardiac Rehabilitation&quot;,&quot;given&quot;:&quot;and Prevention Committee of the Council on Clinical Cardiology&quot;,&quot;non-dropping-particle&quot;:&quot;&quot;,&quot;parse-names&quot;:false,&quot;suffix&quot;:&quot;&quot;},{&quot;dropping-particle&quot;:&quot;&quot;,&quot;family&quot;:&quot;Council on Epidemiology and Prevention&quot;,&quot;given&quot;:&quot;&quot;,&quot;non-dropping-particle&quot;:&quot;&quot;,&quot;parse-names&quot;:false,&quot;suffix&quot;:&quot;&quot;},{&quot;dropping-particle&quot;:&quot;&quot;,&quot;family&quot;:&quot;Council on Peripheral Vascular Disease&quot;,&quot;given&quot;:&quot;&quot;,&quot;non-dropping-particle&quot;:&quot;&quot;,&quot;parse-names&quot;:false,&quot;suffix&quot;:&quot;&quot;},{&quot;dropping-particle&quot;:&quot;&quot;,&quot;family&quot;:&quot;Interdisciplinary Council on Quality of Care and Outcomes Research&quot;,&quot;given&quot;:&quot;&quot;,&quot;non-dropping-particle&quot;:&quot;&quot;,&quot;parse-names&quot;:false,&quot;suffix&quot;:&quot;&quot;}],&quot;container-title&quot;:&quot;Circulation&quot;,&quot;id&quot;:&quot;54ba0b41-945c-56d4-8f44-fab141a208f7&quot;,&quot;issue&quot;:&quot;2&quot;,&quot;issued&quot;:{&quot;date-parts&quot;:[[&quot;2010&quot;,&quot;7&quot;,&quot;13&quot;]]},&quot;page&quot;:&quot;191-225&quot;,&quot;title&quot;:&quot;Clinician's Guide to Cardiopulmonary Exercise Testing in Adults: A Scientific Statement From the American Heart Association&quot;,&quot;type&quot;:&quot;article-journal&quot;,&quot;volume&quot;:&quot;122&quot;,&quot;container-title-short&quot;:&quot;Circulation&quot;},&quot;uris&quot;:[&quot;http://www.mendeley.com/documents/?uuid=3f573011-84e1-3128-92a8-cdcad0a64f26&quot;],&quot;isTemporary&quot;:false,&quot;legacyDesktopId&quot;:&quot;3f573011-84e1-3128-92a8-cdcad0a64f26&quot;}]},{&quot;citationID&quot;:&quot;MENDELEY_CITATION_811b0563-ef7b-457e-856f-ad9ce1a05d55&quot;,&quot;properties&quot;:{&quot;noteIndex&quot;:0},&quot;isEdited&quot;:false,&quot;manualOverride&quot;:{&quot;citeprocText&quot;:&quot;[4]&quot;,&quot;isManuallyOverridden&quot;:false,&quot;manualOverrideText&quot;:&quot;&quot;},&quot;citationTag&quot;:&quot;MENDELEY_CITATION_v3_eyJjaXRhdGlvbklEIjoiTUVOREVMRVlfQ0lUQVRJT05fODExYjA1NjMtZWY3Yi00NTdlLTg1NmYtYWQ5Y2UxYTA1ZDU1IiwicHJvcGVydGllcyI6eyJub3RlSW5kZXgiOjB9LCJpc0VkaXRlZCI6ZmFsc2UsIm1hbnVhbE92ZXJyaWRlIjp7ImNpdGVwcm9jVGV4dCI6Ils0XSIsImlzTWFudWFsbHlPdmVycmlkZGVuIjpmYWxzZSwibWFudWFsT3ZlcnJpZGVUZXh0IjoiIn0sImNpdGF0aW9uSXRlbXMiOlt7ImlkIjoiZDJlMjVkNDktMmRlMi01MWU1LWI1OTYtZGFlZTEzOWZiNmE3IiwiaXRlbURhdGEiOnsiSVNTTiI6IjEzMjMtNzc5OSIsIlBNSUQiOiIxMTg0NDExOCIsImFic3RyYWN0IjoiQkFDS0dST1VORCBJdCBpcyBvZnRlbiBkaWZmaWN1bHQgdG8gc2VsZWN0IGFuIGFwcHJvcHJpYXRlIHdvcmtsb2FkIGluY3JlbWVudCBmb3IgcHJvZ3Jlc3NpdmUgY3ljbGUgZXhlcmNpc2UgdGVzdHMgaW4gb3JkZXIgdG8gYWNoaWV2ZSBvcHRpbWFsIHRlc3QgZHVyYXRpb24gKDgtMTIgbWluKS4gV2UgaHlwb3RoZXNpemUgdGhhdCBiYXNlbGluZSByZXNwaXJhdG9yeSBmdW5jdGlvbiBjYW4gYmUgc3lzdGVtYXRpY2FsbHkgdXNlZCB0byBzZWxlY3QgYXBwcm9wcmlhdGUgd29ya2xvYWQgaW5jcmVtZW50IHRvIG9wdGltaXplIHRlc3QgZHVyYXRpb24gaW4gcGF0aWVudHMgcmVmZXJyZWQgdG8gdGhlIGNsaW5pY2FsIGxhYm9yYXRvcnkuIE1FVEhPRE9MT0dZIE9uZSBodW5kcmVkIGFuZCBlaWdodHkgY29uc2VjdXRpdmUgZXhlcmNpc2UgdGVzdHMgKHdpdGggaW5jcmVtZW50cyBvZiAxNSBXL21pbikgd2VyZSByZXRyb3NwZWN0aXZlbHkgYXNzZXNzZWQuIFVzaW5nIHJlZ3Jlc3Npb24gYW5hbHlzaXMsIGFuIGVxdWF0aW9uIHdhcyBnZW5lcmF0ZWQgdGhhdCBwcmVkaWN0cyB0aGUgd29yayByYXRlIGluY3JlbWVudCB0aGF0IHdvdWxkIHByb3ZpZGUgZXhlcmNpc2UgZHVyYXRpb24gb2YgOC0xMiBtaW4uIFRoZSB2YWxpZGl0eSBvZiB0aGlzIGVxdWF0aW9uIHdhcyB0ZXN0ZWQgcHJvc3BlY3RpdmVseSBpbiAyMzEgY29uc2VjdXRpdmUgdGVzdHMgcGVyZm9ybWVkIHdpdGggdGhlIGNhbGN1bGF0ZWQgd29ya2xvYWQgaW5jcmVtZW50IHJvdW5kZWQgdG8gdGhlIG5lYXJlc3QgNSB3YXR0cyAoVykuIFJFU1VMVFMgVGhlIGJlc3QgcmVncmVzc2lvbiBlcXVhdGlvbiB3YXM6IHdvcmtsb2FkIGluY3JlbWVudCAoVy9taW4pPTEuOTQgeCBGRVYxIChMKSArIDAuNjMgeCBUTENPIChtbW9sL21pbiBwZXIga1BhKSAtIDAuMDcgeCBhZ2UgKyAxLjk0IHggZ2VuZGVyIChtYWxlPTEsIGZlbWFsZT0wKSArIDQuMTIgKHI9MC44NSwgUCA8IDAuMDAwMSkuIFVzaW5nIHRoaXMgZXF1YXRpb24gYWxsb3dlZCBzZWxlY3Rpb24gb2YgdGhlIG1vc3QgYXBwcm9wcmlhdGUgd29ya2xvYWQgaW5jcmVtZW50IGluIDc5JSBvZiB0ZXN0cyBhbmQgcmVkdWNlZCB0aGUgbnVtYmVyIG9mIHRlc3RzIG9mIG5vbi1vcHRpbWFsIGR1cmF0aW9uIGZyb20gNzIlIChmb3IgYSBmaXhlZCBpbmNyZW1lbnQgb2YgMTUgVy9taW4pIHRvIDM4JS4gQ09OQ0xVU0lPTlMgVXRpbGl6YXRpb24gb2YgdGhpcyByZWdyZXNzaW9uIGVxdWF0aW9uIGFsbG93cyBzdGFuZGFyZGl6YXRpb24gaW4gdGhlIHNlbGVjdGlvbiBvZiB3b3JrbG9hZCBpbmNyZW1lbnQsIGFuZCByZWR1Y2VzIHRoZSBudW1iZXIgb2YgY3ljbGUgZXhlcmNpc2UgdGVzdHMgb2YgaW5hZGVxdWF0ZSBkdXJhdGlvbi4iLCJhdXRob3IiOlt7ImRyb3BwaW5nLXBhcnRpY2xlIjoiIiwiZmFtaWx5IjoiUHJldHRvIiwiZ2l2ZW4iOiJKIEoiLCJub24tZHJvcHBpbmctcGFydGljbGUiOiIiLCJwYXJzZS1uYW1lcyI6ZmFsc2UsInN1ZmZpeCI6IiJ9LHsiZHJvcHBpbmctcGFydGljbGUiOiIiLCJmYW1pbHkiOiJCcmF1biIsImdpdmVuIjoiRyBXIiwibm9uLWRyb3BwaW5nLXBhcnRpY2xlIjoiIiwicGFyc2UtbmFtZXMiOmZhbHNlLCJzdWZmaXgiOiIifSx7ImRyb3BwaW5nLXBhcnRpY2xlIjoiIiwiZmFtaWx5IjoiR3V5IiwiZ2l2ZW4iOiJQIEEiLCJub24tZHJvcHBpbmctcGFydGljbGUiOiIiLCJwYXJzZS1uYW1lcyI6ZmFsc2UsInN1ZmZpeCI6IiJ9XSwiY29udGFpbmVyLXRpdGxlIjoiUmVzcGlyb2xvZ3kgKENhcmx0b24sIFZpYy4pIiwiaWQiOiJkMmUyNWQ0OS0yZGUyLTUxZTUtYjU5Ni1kYWVlMTM5ZmI2YTciLCJpc3N1ZSI6IjQiLCJpc3N1ZWQiOnsiZGF0ZS1wYXJ0cyI6W1siMjAwMSIsIjEyIl1dfSwicGFnZSI6IjI4Ny05MSIsInRpdGxlIjoiVXNpbmcgYmFzZWxpbmUgcmVzcGlyYXRvcnkgZnVuY3Rpb24gZGF0YSB0byBvcHRpbWl6ZSBjeWNsZSBleGVyY2lzZSB0ZXN0IGR1cmF0aW9uLiIsInR5cGUiOiJhcnRpY2xlLWpvdXJuYWwiLCJ2b2x1bWUiOiI2IiwiY29udGFpbmVyLXRpdGxlLXNob3J0IjoiUmVzcGlyb2xvZ3kifSwidXJpcyI6WyJodHRwOi8vd3d3Lm1lbmRlbGV5LmNvbS9kb2N1bWVudHMvP3V1aWQ9YjY0MTBhNGYtOGVkNS0zZGI2LTlhZWMtYTM3NTI4ZWMyMzAxIl0sImlzVGVtcG9yYXJ5IjpmYWxzZSwibGVnYWN5RGVza3RvcElkIjoiYjY0MTBhNGYtOGVkNS0zZGI2LTlhZWMtYTM3NTI4ZWMyMzAxIn1dfQ==&quot;,&quot;citationItems&quot;:[{&quot;id&quot;:&quot;d2e25d49-2de2-51e5-b596-daee139fb6a7&quot;,&quot;itemData&quot;:{&quot;ISSN&quot;:&quot;1323-7799&quot;,&quot;PMID&quot;:&quot;11844118&quot;,&quot;abstract&quot;:&quot;BACKGROUND It is often difficult to select an appropriate workload increment for progressive cycle exercise tests in order to achieve optimal test duration (8-12 min). We hypothesize that baseline respiratory function can be systematically used to select appropriate workload increment to optimize test duration in patients referred to the clinical laboratory. METHODOLOGY One hundred and eighty consecutive exercise tests (with increments of 15 W/min) were retrospectively assessed. Using regression analysis, an equation was generated that predicts the work rate increment that would provide exercise duration of 8-12 min. The validity of this equation was tested prospectively in 231 consecutive tests performed with the calculated workload increment rounded to the nearest 5 watts (W). RESULTS The best regression equation was: workload increment (W/min)=1.94 x FEV1 (L) + 0.63 x TLCO (mmol/min per kPa) - 0.07 x age + 1.94 x gender (male=1, female=0) + 4.12 (r=0.85, P &lt; 0.0001). Using this equation allowed selection of the most appropriate workload increment in 79% of tests and reduced the number of tests of non-optimal duration from 72% (for a fixed increment of 15 W/min) to 38%. CONCLUSIONS Utilization of this regression equation allows standardization in the selection of workload increment, and reduces the number of cycle exercise tests of inadequate duration.&quot;,&quot;author&quot;:[{&quot;dropping-particle&quot;:&quot;&quot;,&quot;family&quot;:&quot;Pretto&quot;,&quot;given&quot;:&quot;J J&quot;,&quot;non-dropping-particle&quot;:&quot;&quot;,&quot;parse-names&quot;:false,&quot;suffix&quot;:&quot;&quot;},{&quot;dropping-particle&quot;:&quot;&quot;,&quot;family&quot;:&quot;Braun&quot;,&quot;given&quot;:&quot;G W&quot;,&quot;non-dropping-particle&quot;:&quot;&quot;,&quot;parse-names&quot;:false,&quot;suffix&quot;:&quot;&quot;},{&quot;dropping-particle&quot;:&quot;&quot;,&quot;family&quot;:&quot;Guy&quot;,&quot;given&quot;:&quot;P A&quot;,&quot;non-dropping-particle&quot;:&quot;&quot;,&quot;parse-names&quot;:false,&quot;suffix&quot;:&quot;&quot;}],&quot;container-title&quot;:&quot;Respirology (Carlton, Vic.)&quot;,&quot;id&quot;:&quot;d2e25d49-2de2-51e5-b596-daee139fb6a7&quot;,&quot;issue&quot;:&quot;4&quot;,&quot;issued&quot;:{&quot;date-parts&quot;:[[&quot;2001&quot;,&quot;12&quot;]]},&quot;page&quot;:&quot;287-91&quot;,&quot;title&quot;:&quot;Using baseline respiratory function data to optimize cycle exercise test duration.&quot;,&quot;type&quot;:&quot;article-journal&quot;,&quot;volume&quot;:&quot;6&quot;,&quot;container-title-short&quot;:&quot;Respirology&quot;},&quot;uris&quot;:[&quot;http://www.mendeley.com/documents/?uuid=b6410a4f-8ed5-3db6-9aec-a37528ec2301&quot;],&quot;isTemporary&quot;:false,&quot;legacyDesktopId&quot;:&quot;b6410a4f-8ed5-3db6-9aec-a37528ec2301&quot;}]},{&quot;citationID&quot;:&quot;MENDELEY_CITATION_2d80f962-d975-46f8-93d0-b89b5db6ebb6&quot;,&quot;properties&quot;:{&quot;noteIndex&quot;:0},&quot;isEdited&quot;:false,&quot;manualOverride&quot;:{&quot;citeprocText&quot;:&quot;[1, 5]&quot;,&quot;isManuallyOverridden&quot;:false,&quot;manualOverrideText&quot;:&quot;&quot;},&quot;citationTag&quot;:&quot;MENDELEY_CITATION_v3_eyJjaXRhdGlvbklEIjoiTUVOREVMRVlfQ0lUQVRJT05fMmQ4MGY5NjItZDk3NS00NmY4LTkzZDAtYjg5YjVkYjZlYmI2IiwicHJvcGVydGllcyI6eyJub3RlSW5kZXgiOjB9LCJpc0VkaXRlZCI6ZmFsc2UsIm1hbnVhbE92ZXJyaWRlIjp7ImNpdGVwcm9jVGV4dCI6IlsxLCA1XSIsImlzTWFudWFsbHlPdmVycmlkZGVuIjpmYWxzZSwibWFudWFsT3ZlcnJpZGVUZXh0IjoiIn0sImNpdGF0aW9uSXRlbXMiOlt7ImlkIjoiMTRhNjc2YjEtYTIxNS01ODYxLTk0NjktN2FmNzNkMmQwM2M5IiwiaXRlbURhdGEiOnsiYXV0aG9yIjpbeyJkcm9wcGluZy1wYXJ0aWNsZSI6IiIsImZhbWlseSI6IkZsZXRjaGVyIiwiZ2l2ZW4iOiJHZXJhbGQgRi4iLCJub24tZHJvcHBpbmctcGFydGljbGUiOiIiLCJwYXJzZS1uYW1lcyI6ZmFsc2UsInN1ZmZpeCI6IiJ9LHsiZHJvcHBpbmctcGFydGljbGUiOiIiLCJmYW1pbHkiOiJBZGVzIiwiZ2l2ZW4iOiJQaGlsaXAgQS4iLCJub24tZHJvcHBpbmctcGFydGljbGUiOiIiLCJwYXJzZS1uYW1lcyI6ZmFsc2UsInN1ZmZpeCI6IiJ9LHsiZHJvcHBpbmctcGFydGljbGUiOiIiLCJmYW1pbHkiOiJLbGlnZmllbGQiLCJnaXZlbiI6IlBhdWwiLCJub24tZHJvcHBpbmctcGFydGljbGUiOiIiLCJwYXJzZS1uYW1lcyI6ZmFsc2UsInN1ZmZpeCI6IiJ9LHsiZHJvcHBpbmctcGFydGljbGUiOiIiLCJmYW1pbHkiOiJBcmVuYSIsImdpdmVuIjoiUm9zcyIsIm5vbi1kcm9wcGluZy1wYXJ0aWNsZSI6IiIsInBhcnNlLW5hbWVzIjpmYWxzZSwic3VmZml4IjoiIn0seyJkcm9wcGluZy1wYXJ0aWNsZSI6IiIsImZhbWlseSI6IkJhbGFkeSIsImdpdmVuIjoiR2FyeSBKLiIsIm5vbi1kcm9wcGluZy1wYXJ0aWNsZSI6IiIsInBhcnNlLW5hbWVzIjpmYWxzZSwic3VmZml4IjoiIn0seyJkcm9wcGluZy1wYXJ0aWNsZSI6IiIsImZhbWlseSI6IkJpdHRuZXIiLCJnaXZlbiI6IlZlcmEgQS4iLCJub24tZHJvcHBpbmctcGFydGljbGUiOiIiLCJwYXJzZS1uYW1lcyI6ZmFsc2UsInN1ZmZpeCI6IiJ9LHsiZHJvcHBpbmctcGFydGljbGUiOiIiLCJmYW1pbHkiOiJDb2tlIiwiZ2l2ZW4iOiJMb2xhIEEuIiwibm9uLWRyb3BwaW5nLXBhcnRpY2xlIjoiIiwicGFyc2UtbmFtZXMiOmZhbHNlLCJzdWZmaXgiOiIifSx7ImRyb3BwaW5nLXBhcnRpY2xlIjoiIiwiZmFtaWx5IjoiRmxlZyIsImdpdmVuIjoiSmVyb21lIEwuIiwibm9uLWRyb3BwaW5nLXBhcnRpY2xlIjoiIiwicGFyc2UtbmFtZXMiOmZhbHNlLCJzdWZmaXgiOiIifSx7ImRyb3BwaW5nLXBhcnRpY2xlIjoiIiwiZmFtaWx5IjoiRm9ybWFuIiwiZ2l2ZW4iOiJEYW5pZWwgRS4iLCJub24tZHJvcHBpbmctcGFydGljbGUiOiIiLCJwYXJzZS1uYW1lcyI6ZmFsc2UsInN1ZmZpeCI6IiJ9LHsiZHJvcHBpbmctcGFydGljbGUiOiIiLCJmYW1pbHkiOiJHZXJiZXIiLCJnaXZlbiI6IlRob21hcyBDLiIsIm5vbi1kcm9wcGluZy1wYXJ0aWNsZSI6IiIsInBhcnNlLW5hbWVzIjpmYWxzZSwic3VmZml4IjoiIn0seyJkcm9wcGluZy1wYXJ0aWNsZSI6IiIsImZhbWlseSI6Ikd1bGF0aSIsImdpdmVuIjoiTWFydGhhIiwibm9uLWRyb3BwaW5nLXBhcnRpY2xlIjoiIiwicGFyc2UtbmFtZXMiOmZhbHNlLCJzdWZmaXgiOiIifSx7ImRyb3BwaW5nLXBhcnRpY2xlIjoiIiwiZmFtaWx5IjoiTWFkYW4iLCJnaXZlbiI6Ikt1c2hhbCIsIm5vbi1kcm9wcGluZy1wYXJ0aWNsZSI6IiIsInBhcnNlLW5hbWVzIjpmYWxzZSwic3VmZml4IjoiIn0seyJkcm9wcGluZy1wYXJ0aWNsZSI6IiIsImZhbWlseSI6IlJob2RlcyIsImdpdmVuIjoiSm9uYXRoYW4iLCJub24tZHJvcHBpbmctcGFydGljbGUiOiIiLCJwYXJzZS1uYW1lcyI6ZmFsc2UsInN1ZmZpeCI6IiJ9LHsiZHJvcHBpbmctcGFydGljbGUiOiIiLCJmYW1pbHkiOiJUaG9tcHNvbiIsImdpdmVuIjoiUGF1bCBELiIsIm5vbi1kcm9wcGluZy1wYXJ0aWNsZSI6IiIsInBhcnNlLW5hbWVzIjpmYWxzZSwic3VmZml4IjoiIn0seyJkcm9wcGluZy1wYXJ0aWNsZSI6IiIsImZhbWlseSI6IldpbGxpYW1zIiwiZ2l2ZW4iOiJNYXJrIEEuIiwibm9uLWRyb3BwaW5nLXBhcnRpY2xlIjoiIiwicGFyc2UtbmFtZXMiOmZhbHNlLCJzdWZmaXgiOiIifV0sImNvbnRhaW5lci10aXRsZSI6IkNpcmN1bGF0aW9uIiwiaWQiOiIxNGE2NzZiMS1hMjE1LTU4NjEtOTQ2OS03YWY3M2QyZDAzYzkiLCJpc3N1ZSI6IjgiLCJpc3N1ZWQiOnsiZGF0ZS1wYXJ0cyI6W1siMjAxMyJdXX0sInRpdGxlIjoiRXhlcmNpc2UgU3RhbmRhcmRzIGZvciBUZXN0aW5nIGFuZCBUcmFpbmluZyIsInR5cGUiOiJhcnRpY2xlLWpvdXJuYWwiLCJ2b2x1bWUiOiIxMjgiLCJjb250YWluZXItdGl0bGUtc2hvcnQiOiJDaXJjdWxhdGlvbiJ9LCJ1cmlzIjpbImh0dHA6Ly93d3cubWVuZGVsZXkuY29tL2RvY3VtZW50cy8/dXVpZD1jZDk5MjYwMS0wMzA3LTM3MTMtYmRiNS0yMDYwY2JiZjUzNjgiXSwiaXNUZW1wb3JhcnkiOmZhbHNlLCJsZWdhY3lEZXNrdG9wSWQiOiJjZDk5MjYwMS0wMzA3LTM3MTMtYmRiNS0yMDYwY2JiZjUzNjgifSx7ImlkIjoiZGQzYmQ2NWEtNDNlNy01YTdkLThjZDYtMDE2N2MwOWVkZjc2IiwiaXRlbURhdGEiOnsiYXV0aG9yIjpbeyJkcm9wcGluZy1wYXJ0aWNsZSI6IiIsImZhbWlseSI6IlBlc2NhdGVsbG8iLCJnaXZlbiI6IkxTOyBldCBhbC4iLCJub24tZHJvcHBpbmctcGFydGljbGUiOiIiLCJwYXJzZS1uYW1lcyI6ZmFsc2UsInN1ZmZpeCI6IiJ9XSwiY29udGFpbmVyLXRpdGxlIjoiQUNTTSdTIEhlYWx0aCAmIEZpdG5lc3MgSm91cm5hbCIsImlkIjoiZGQzYmQ2NWEtNDNlNy01YTdkLThjZDYtMDE2N2MwOWVkZjc2IiwiaXNzdWVkIjp7ImRhdGUtcGFydHMiOltbIjIwMTQiXV19LCJudW1iZXItb2YtcGFnZXMiOiIxLTQ4MiIsInRpdGxlIjoiQUNTTeKAmVMgR3VpZGVsaW5lcyBmb3IgRXhlcmNpc2UgVGVzdGluZyBhbmQgUHJlc2NyaXB0aW9uLiBOSU5USCBFRElUSU9OIiwidHlwZSI6ImJvb2siLCJjb250YWluZXItdGl0bGUtc2hvcnQiOiJBQ1NNcyBIZWFsdGggRml0IEoifSwidXJpcyI6WyJodHRwOi8vd3d3Lm1lbmRlbGV5LmNvbS9kb2N1bWVudHMvP3V1aWQ9ZGM1YmVjZjktY2VlZi00N2NmLTk1NjAtYzBjZGExMjUyMzRkIl0sImlzVGVtcG9yYXJ5IjpmYWxzZSwibGVnYWN5RGVza3RvcElkIjoiZGM1YmVjZjktY2VlZi00N2NmLTk1NjAtYzBjZGExMjUyMzRkIn1dfQ==&quot;,&quot;citationItems&quot;:[{&quot;id&quot;:&quot;14a676b1-a215-5861-9469-7af73d2d03c9&quot;,&quot;itemData&quot;:{&quot;author&quot;:[{&quot;dropping-particle&quot;:&quot;&quot;,&quot;family&quot;:&quot;Fletcher&quot;,&quot;given&quot;:&quot;Gerald F.&quot;,&quot;non-dropping-particle&quot;:&quot;&quot;,&quot;parse-names&quot;:false,&quot;suffix&quot;:&quot;&quot;},{&quot;dropping-particle&quot;:&quot;&quot;,&quot;family&quot;:&quot;Ades&quot;,&quot;given&quot;:&quot;Philip A.&quot;,&quot;non-dropping-particle&quot;:&quot;&quot;,&quot;parse-names&quot;:false,&quot;suffix&quot;:&quot;&quot;},{&quot;dropping-particle&quot;:&quot;&quot;,&quot;family&quot;:&quot;Kligfield&quot;,&quot;given&quot;:&quot;Paul&quot;,&quot;non-dropping-particle&quot;:&quot;&quot;,&quot;parse-names&quot;:false,&quot;suffix&quot;:&quot;&quot;},{&quot;dropping-particle&quot;:&quot;&quot;,&quot;family&quot;:&quot;Arena&quot;,&quot;given&quot;:&quot;Ross&quot;,&quot;non-dropping-particle&quot;:&quot;&quot;,&quot;parse-names&quot;:false,&quot;suffix&quot;:&quot;&quot;},{&quot;dropping-particle&quot;:&quot;&quot;,&quot;family&quot;:&quot;Balady&quot;,&quot;given&quot;:&quot;Gary J.&quot;,&quot;non-dropping-particle&quot;:&quot;&quot;,&quot;parse-names&quot;:false,&quot;suffix&quot;:&quot;&quot;},{&quot;dropping-particle&quot;:&quot;&quot;,&quot;family&quot;:&quot;Bittner&quot;,&quot;given&quot;:&quot;Vera A.&quot;,&quot;non-dropping-particle&quot;:&quot;&quot;,&quot;parse-names&quot;:false,&quot;suffix&quot;:&quot;&quot;},{&quot;dropping-particle&quot;:&quot;&quot;,&quot;family&quot;:&quot;Coke&quot;,&quot;given&quot;:&quot;Lola A.&quot;,&quot;non-dropping-particle&quot;:&quot;&quot;,&quot;parse-names&quot;:false,&quot;suffix&quot;:&quot;&quot;},{&quot;dropping-particle&quot;:&quot;&quot;,&quot;family&quot;:&quot;Fleg&quot;,&quot;given&quot;:&quot;Jerome L.&quot;,&quot;non-dropping-particle&quot;:&quot;&quot;,&quot;parse-names&quot;:false,&quot;suffix&quot;:&quot;&quot;},{&quot;dropping-particle&quot;:&quot;&quot;,&quot;family&quot;:&quot;Forman&quot;,&quot;given&quot;:&quot;Daniel E.&quot;,&quot;non-dropping-particle&quot;:&quot;&quot;,&quot;parse-names&quot;:false,&quot;suffix&quot;:&quot;&quot;},{&quot;dropping-particle&quot;:&quot;&quot;,&quot;family&quot;:&quot;Gerber&quot;,&quot;given&quot;:&quot;Thomas C.&quot;,&quot;non-dropping-particle&quot;:&quot;&quot;,&quot;parse-names&quot;:false,&quot;suffix&quot;:&quot;&quot;},{&quot;dropping-particle&quot;:&quot;&quot;,&quot;family&quot;:&quot;Gulati&quot;,&quot;given&quot;:&quot;Martha&quot;,&quot;non-dropping-particle&quot;:&quot;&quot;,&quot;parse-names&quot;:false,&quot;suffix&quot;:&quot;&quot;},{&quot;dropping-particle&quot;:&quot;&quot;,&quot;family&quot;:&quot;Madan&quot;,&quot;given&quot;:&quot;Kushal&quot;,&quot;non-dropping-particle&quot;:&quot;&quot;,&quot;parse-names&quot;:false,&quot;suffix&quot;:&quot;&quot;},{&quot;dropping-particle&quot;:&quot;&quot;,&quot;family&quot;:&quot;Rhodes&quot;,&quot;given&quot;:&quot;Jonathan&quot;,&quot;non-dropping-particle&quot;:&quot;&quot;,&quot;parse-names&quot;:false,&quot;suffix&quot;:&quot;&quot;},{&quot;dropping-particle&quot;:&quot;&quot;,&quot;family&quot;:&quot;Thompson&quot;,&quot;given&quot;:&quot;Paul D.&quot;,&quot;non-dropping-particle&quot;:&quot;&quot;,&quot;parse-names&quot;:false,&quot;suffix&quot;:&quot;&quot;},{&quot;dropping-particle&quot;:&quot;&quot;,&quot;family&quot;:&quot;Williams&quot;,&quot;given&quot;:&quot;Mark A.&quot;,&quot;non-dropping-particle&quot;:&quot;&quot;,&quot;parse-names&quot;:false,&quot;suffix&quot;:&quot;&quot;}],&quot;container-title&quot;:&quot;Circulation&quot;,&quot;id&quot;:&quot;14a676b1-a215-5861-9469-7af73d2d03c9&quot;,&quot;issue&quot;:&quot;8&quot;,&quot;issued&quot;:{&quot;date-parts&quot;:[[&quot;2013&quot;]]},&quot;title&quot;:&quot;Exercise Standards for Testing and Training&quot;,&quot;type&quot;:&quot;article-journal&quot;,&quot;volume&quot;:&quot;128&quot;,&quot;container-title-short&quot;:&quot;Circulation&quot;},&quot;uris&quot;:[&quot;http://www.mendeley.com/documents/?uuid=cd992601-0307-3713-bdb5-2060cbbf5368&quot;],&quot;isTemporary&quot;:false,&quot;legacyDesktopId&quot;:&quot;cd992601-0307-3713-bdb5-2060cbbf5368&quot;},{&quot;id&quot;:&quot;dd3bd65a-43e7-5a7d-8cd6-0167c09edf76&quot;,&quot;itemData&quot;:{&quot;author&quot;:[{&quot;dropping-particle&quot;:&quot;&quot;,&quot;family&quot;:&quot;Pescatello&quot;,&quot;given&quot;:&quot;LS; et al.&quot;,&quot;non-dropping-particle&quot;:&quot;&quot;,&quot;parse-names&quot;:false,&quot;suffix&quot;:&quot;&quot;}],&quot;container-title&quot;:&quot;ACSM'S Health &amp; Fitness Journal&quot;,&quot;id&quot;:&quot;dd3bd65a-43e7-5a7d-8cd6-0167c09edf76&quot;,&quot;issued&quot;:{&quot;date-parts&quot;:[[&quot;2014&quot;]]},&quot;number-of-pages&quot;:&quot;1-482&quot;,&quot;title&quot;:&quot;ACSM’S Guidelines for Exercise Testing and Prescription. NINTH EDITION&quot;,&quot;type&quot;:&quot;book&quot;,&quot;container-title-short&quot;:&quot;ACSMs Health Fit J&quot;},&quot;uris&quot;:[&quot;http://www.mendeley.com/documents/?uuid=dc5becf9-ceef-47cf-9560-c0cda125234d&quot;],&quot;isTemporary&quot;:false,&quot;legacyDesktopId&quot;:&quot;dc5becf9-ceef-47cf-9560-c0cda125234d&quot;}]},{&quot;citationID&quot;:&quot;MENDELEY_CITATION_3a1dde0d-d31d-4b0d-a411-5fddbefae804&quot;,&quot;properties&quot;:{&quot;noteIndex&quot;:0},&quot;isEdited&quot;:false,&quot;manualOverride&quot;:{&quot;citeprocText&quot;:&quot;[6–10]&quot;,&quot;isManuallyOverridden&quot;:false,&quot;manualOverrideText&quot;:&quot;&quot;},&quot;citationTag&quot;:&quot;MENDELEY_CITATION_v3_eyJjaXRhdGlvbklEIjoiTUVOREVMRVlfQ0lUQVRJT05fM2ExZGRlMGQtZDMxZC00YjBkLWE0MTEtNWZkZGJlZmFlODA0IiwicHJvcGVydGllcyI6eyJub3RlSW5kZXgiOjB9LCJpc0VkaXRlZCI6ZmFsc2UsIm1hbnVhbE92ZXJyaWRlIjp7ImNpdGVwcm9jVGV4dCI6Ils24oCTMTBdIiwiaXNNYW51YWxseU92ZXJyaWRkZW4iOmZhbHNlLCJtYW51YWxPdmVycmlkZVRleHQiOiIifSwiY2l0YXRpb25JdGVtcyI6W3siaWQiOiJjNzM0NWM5Yi0xZjUwLTUwZjMtYTU2Ny1jZjQxNmQ4OTZhNGUiLCJpdGVtRGF0YSI6eyJET0kiOiIxMC4xMDA3L3MxMTM1Ny0wMTMtOTU5OS03IiwiSVNTTiI6IjAxNjEtOTE1MiIsIlBNSUQiOiIyNDI0MzM5NyIsImFic3RyYWN0IjoiVGhpcyBzdHVkeSBpbnZlc3RpZ2F0ZWQgdGhlIGVmZmVjdHMgb2YgYSBtdWx0aWNvbXBvbmVudCBleGVyY2lzZSBpbnRlcnZlbnRpb24gb24gbXVzY2xlIHN0cmVuZ3RoLCBpbmNpZGVuY2Ugb2YgZmFsbHMgYW5kIGZ1bmN0aW9uYWwgb3V0Y29tZXMgaW4gZnJhaWwgZWxkZXJseSBwYXRpZW50cyB3aXRoIGRlbWVudGlhIGFmdGVyIGxvbmctdGVybSBwaHlzaWNhbCByZXN0cmFpbnQsIGZvbGxvd2VkIGJ5IDI0wqB3ZWVrcyBvZiB0cmFpbmluZyBjZXNzYXRpb24uIEVpZ2h0ZWVuIGZyYWlsIGVsZGVybHkgcGF0aWVudHMgd2l0aCBtaWxkIGRlbWVudGlhICg4OC4x4oCJwrHigIk1LjHCoHllYXJzKSBwZXJmb3JtZWQgYSBtdWx0aWNvbXBvbmVudCBleGVyY2lzZSBwcm9ncmFtLCB3aGljaCBjb25zaXN0ZWQgb2YgNMKgd2Vla3Mgb2Ygd2Fsa2luZywgYmFsYW5jZSBhbmQgY29nbml0aXZlIGV4ZXJjaXNlcywgZm9sbG93ZWQgYnkgNMKgd2Vla3Mgb2YgcmVzaXN0YW5jZSBleGVyY2lzZSBwZXJmb3JtZWQgdHdpY2Ugd2Vla2x5IFs4LTEyIHJlcGV0aXRpb25zIGF0IDIwLTUwwqAlIG9mIHRoZSBvbmUtcmVwZXRpdGlvbiBtYXhpbXVtICgxUk0pXSwgY29tYmluZWQgd2l0aCB3YWxraW5nLCBiYWxhbmNlIGFuZCBjb2duaXRpdmUgZXhlcmNpc2VzLiBCZWZvcmUgYW5kIGFmdGVyIHRyYWluaW5nLCBhcyB3ZWxsIGFzIGFmdGVyIDI0wqB3ZWVrcyBvZiB0cmFpbmluZyBjZXNzYXRpb24sIHN0cmVuZ3RoIG91dGNvbWVzLCBCYXJ0aGVsIEluZGV4LCBiYWxhbmNlLCBnYWl0IGFiaWxpdHksIHJpc2UgZnJvbSBhIGNoYWlyIGFiaWxpdHksIGR1YWwgdGFzayBwZXJmb3JtYW5jZSwgaW5jaWRlbmNlIG9mIGZhbGxzIGFuZCBNaW5pLU1lbnRhbCBTdGF0ZSBFeGFtaW5hdGlvbiB3ZXJlIGFzc2Vzc2VkLiBBZnRlciB0aGUgZmlyc3QgNMKgd2Vla3Mgb2YgdHJhaW5pbmcsIHRoZXJlIHdhcyBhIHNpZ25pZmljYW50IGltcHJvdmVtZW50IG9ubHkgaW4gdGhlIGJhbGFuY2UgdGVzdCwgd2hlcmVhcyBubyBhZGRpdGlvbmFsIGNoYW5nZXMgd2VyZSBvYnNlcnZlZC4gSG93ZXZlciwgYWZ0ZXIgdGhlIHNlY29uZCBwYXJ0IG9mIHRoZSB0cmFpbmluZywgdGhlIHBhcnRpY2lwYW50cyByZXF1aXJlZCBzaWduaWZpY2FudGx5IGxlc3MgdGltZSBmb3IgdGhlIHRpbWUtdXAtYW5kLWdvIHRlc3QgKFDigIk84oCJMC4wNSksIGFuZCBpbXByb3ZlZCB0aGUgaXNvbWV0cmljIGhhbmQgZ3JpcCwgaGlwIGZsZXhpb24gYW5kIGtuZWUgZXh0ZW5zaW9uIHN0cmVuZ3RoLCBhcyB3ZWxsIGFzIHRoZSBsZWcgcHJlc3MgMVJNIChQ4oCJPOKAiTAuMDEpLiBBIHNpZ25pZmljYW50IHJlZHVjdGlvbiB3YXMgYWxzbyBvYnNlcnZlZCBpbiB0aGUgaW5jaWRlbmNlIG9mIGZhbGxzIChQ4oCJPOKAiTAuMDEpLiBBZnRlciAyNMKgd2Vla3Mgb2YgdHJhaW5pbmcgY2Vzc2F0aW9uLCBhYnJ1cHQgZGVjcmVhc2VzIHdlcmUgb2JzZXJ2ZWQgaW4gbmVhcmx5IGFsbCBvZiB0aGUgcGh5c2ljYWwgb3V0Y29tZXMgKFDigIk84oCJMC4wNSkuIFRoZSBleGVyY2lzZSBpbnRlcnZlbnRpb24gaW1wcm92ZWQgc3RyZW5ndGgsIGJhbGFuY2UgYW5kIGdhaXQgYWJpbGl0eSBpbiBmcmFpbCBlbGRlcmx5IHBhdGllbnRzIHdpdGggZGVtZW50aWEgYWZ0ZXIgbG9uZy10ZXJtIHBoeXNpY2FsIHJlc3RyYWludCwgYW5kIHRoZXNlIGJlbmVmaXRzIHdlcmUgbG9zdCBhZnRlciB0cmFpbmluZyBjZXNzYXRpb24uIiwiYXV0aG9yIjpbeyJkcm9wcGluZy1wYXJ0aWNsZSI6IiIsImZhbWlseSI6IkNhZG9yZSIsImdpdmVuIjoiRWR1YXJkbyBMLiIsIm5vbi1kcm9wcGluZy1wYXJ0aWNsZSI6IiIsInBhcnNlLW5hbWVzIjpmYWxzZSwic3VmZml4IjoiIn0seyJkcm9wcGluZy1wYXJ0aWNsZSI6IiIsImZhbWlseSI6Ik1vbmVvIiwiZ2l2ZW4iOiJBbmEgQi4gQmF5cyIsIm5vbi1kcm9wcGluZy1wYXJ0aWNsZSI6IiIsInBhcnNlLW5hbWVzIjpmYWxzZSwic3VmZml4IjoiIn0seyJkcm9wcGluZy1wYXJ0aWNsZSI6IiIsImZhbWlseSI6Ik1lbnNhdCIsImdpdmVuIjoiTWFydGEgTWFydGluZXoiLCJub24tZHJvcHBpbmctcGFydGljbGUiOiIiLCJwYXJzZS1uYW1lcyI6ZmFsc2UsInN1ZmZpeCI6IiJ9LHsiZHJvcHBpbmctcGFydGljbGUiOiIiLCJmYW1pbHkiOiJNdcOxb3oiLCJnaXZlbiI6IkFuZHJlYSBSb3phcyIsIm5vbi1kcm9wcGluZy1wYXJ0aWNsZSI6IiIsInBhcnNlLW5hbWVzIjpmYWxzZSwic3VmZml4IjoiIn0seyJkcm9wcGluZy1wYXJ0aWNsZSI6IiIsImZhbWlseSI6IkNhc2FzLUhlcnJlcm8iLCJnaXZlbiI6IkFsdmFybyIsIm5vbi1kcm9wcGluZy1wYXJ0aWNsZSI6IiIsInBhcnNlLW5hbWVzIjpmYWxzZSwic3VmZml4IjoiIn0seyJkcm9wcGluZy1wYXJ0aWNsZSI6IiIsImZhbWlseSI6IlJvZHJpZ3Vlei1NYcOxYXMiLCJnaXZlbiI6Ikxlb2NhZGlvIiwibm9uLWRyb3BwaW5nLXBhcnRpY2xlIjoiIiwicGFyc2UtbmFtZXMiOmZhbHNlLCJzdWZmaXgiOiIifSx7ImRyb3BwaW5nLXBhcnRpY2xlIjoiIiwiZmFtaWx5IjoiSXpxdWllcmRvIiwiZ2l2ZW4iOiJNaWtlbCIsIm5vbi1kcm9wcGluZy1wYXJ0aWNsZSI6IiIsInBhcnNlLW5hbWVzIjpmYWxzZSwic3VmZml4IjoiIn1dLCJjb250YWluZXItdGl0bGUiOiJBR0UiLCJpZCI6ImM3MzQ1YzliLTFmNTAtNTBmMy1hNTY3LWNmNDE2ZDg5NmE0ZSIsImlzc3VlIjoiMiIsImlzc3VlZCI6eyJkYXRlLXBhcnRzIjpbWyIyMDE0IiwiNCIsIjE2Il1dfSwicGFnZSI6IjgwMS04MTEiLCJ0aXRsZSI6IlBvc2l0aXZlIGVmZmVjdHMgb2YgcmVzaXN0YW5jZSB0cmFpbmluZyBpbiBmcmFpbCBlbGRlcmx5IHBhdGllbnRzIHdpdGggZGVtZW50aWEgYWZ0ZXIgbG9uZy10ZXJtIHBoeXNpY2FsIHJlc3RyYWludCIsInR5cGUiOiJhcnRpY2xlLWpvdXJuYWwiLCJ2b2x1bWUiOiIzNiIsImNvbnRhaW5lci10aXRsZS1zaG9ydCI6IkFnZSAoT21haGEpIn0sInVyaXMiOlsiaHR0cDovL3d3dy5tZW5kZWxleS5jb20vZG9jdW1lbnRzLz91dWlkPWQ3NjYxNmE1LTFkZDEtMzQxZS1hYjJmLWE1NTg4ODY0NWQ0YyJdLCJpc1RlbXBvcmFyeSI6ZmFsc2UsImxlZ2FjeURlc2t0b3BJZCI6ImQ3NjYxNmE1LTFkZDEtMzQxZS1hYjJmLWE1NTg4ODY0NWQ0YyJ9LHsiaWQiOiI1MjlkZDFmNC0zNGNkLTU1NjAtYTMwNC1lNTMxNjVlMzkwZGEiLCJpdGVtRGF0YSI6eyJET0kiOiIxMC4xMTc3LzAyNjkyMTU1MDYwNzIwODgiLCJJU1NOIjoiMDI2OS0yMTU1IiwiUE1JRCI6IjE3MzI5MjgzIiwiYWJzdHJhY3QiOiJPQkpFQ1RJVkUgVG8gaW52ZXN0aWdhdGUgdGhlIHJlbGlhYmlsaXR5IG9mIGEgbXVzY2xlIHN0cmVuZ3RoIHRlc3Qgb2YgdGhlIGFybS9zaG91bGRlciBpbiBlbGRlcmx5IHBlb3BsZSwgYWdlZCA3NSBhbmQgb2xkZXIsIGFuZCB0byBjb21wYXJlIHN1YmplY3RzIHdpdGggYW5kIHdpdGhvdXQgcHJldmlvdXMgbXVzY2xlIHN0cmVuZ3RoIHRyYWluaW5nIGV4cGVyaWVuY2UuIERFU0lHTiBSZWxpYWJpbGl0eSBzdHVkeSAtIHRlc3QtcmV0ZXN0LiBTRVRUSU5HIFJlc2VhcmNoIGNlbnRyZSBmb3IgdGhlIGVsZGVybHkuIE1BSU4gTUVBU1VSRVMgT25lIHJlcGV0aXRpb24gbWF4aW11bSAoMSBSTSkgd2FzIG1lYXN1cmVkIHVzaW5nIGFuIGFybS9zaG91bGRlciBzdHJlbmd0aC10cmFpbmluZyBkZXZpY2UgKFB1bGwgRG93biwgTm9yd2F5KS4gVHdvIG1lYXN1cmVtZW50cyB3ZXJlIGNvbmR1Y3RlZCwgYXBwcm94aW1hdGVseSBvbmUgd2VlayBhcGFydC4gUkVTVUxUUyBGb3J0eSBwZW9wbGUgd2VyZSBpbmNsdWRlZCBpbiB0aGUgc3R1ZHkgYW5kIDM0IGNvbXBsZXRlZCBib3RoIHNlc3Npb25zLiBFbGV2ZW4gcGFydGljaXBhbnRzIGhhZCBwcmV2aW91cyBtdXNjbGUgc3RyZW5ndGggdHJhaW5pbmcgZXhwZXJpZW5jZSBvbiB0aGUgaW5kaWNhdGVkIGRldmljZS4gVGhlcmUgd2FzIGEgaGlnaCBjb3JyZWxhdGlvbiBiZXR3ZWVuIHRoZSB0ZXN0IHNlc3Npb25zLCByID0gMC45NyBmb3IgYm90aCBncm91cHMuIFRoZSBhbmFseXNpcyBvZiA5NSUgbGltaXRzIG9mIGFncmVlbWVudCBmb3IgdGhlIG1lYW4gZGlmZmVyZW5jZSB3YXMgLTQuMy8rNi45IGtnIGZvciB0aGUgZ3JvdXAgd2l0aG91dCBhbmQgLTMuMC8rNi40IGtnIGZvciB0aGUgZ3JvdXAgd2l0aCBwcmV2aW91cyBleHBlcmllbmNlLCByZXNwZWN0aXZlbHkuIENPTkNMVVNJT04gT25lIHJlcGV0aXRpb24gbWF4aW11bSBldmFsdWF0ZWQgYnkgdGhlIFB1bGwgRG93biBkZXZpY2Ugc2VlbXMgdG8gYmUgYSByZWxpYWJsZSBhbmQgc2FmZSBtZXRob2QgZm9yIGRvc2luZyBhbmQgZXZhbHVhdGluZyBhIG11c2NsZSBzdHJlbmd0aCB0cmFpbmluZyBwcm9ncmFtbWUgZm9yIGVsZGVybHkgcGVvcGxlLiBUaGUgb2JzZXJ2ZWQgdmFyaWF0aW9uIG9mIGFwcHJveGltYXRlbHkgLTQvKzcga2cgY2Fubm90IGJlIGludGVycHJldGVkIGFzIGFuIGVmZmVjdCBvZiBtdXNjbGUgdHJhaW5pbmcsIGJ1dCBpcyBtb3JlIGxpa2VseSBhbiBlZmZlY3Qgb2YgbGVhcm5pbmcsIGZsdWN0dWF0aW9ucyBpbiBkYWlseSBjb25kaXRpb24gYW5kL29yIG1vdGl2YXRpb24uIiwiYXV0aG9yIjpbeyJkcm9wcGluZy1wYXJ0aWNsZSI6IiIsImZhbWlseSI6IlJ5ZHdpayIsImdpdmVuIjoiRSIsIm5vbi1kcm9wcGluZy1wYXJ0aWNsZSI6IiIsInBhcnNlLW5hbWVzIjpmYWxzZSwic3VmZml4IjoiIn0seyJkcm9wcGluZy1wYXJ0aWNsZSI6IiIsImZhbWlseSI6Ikthcmxzc29uIiwiZ2l2ZW4iOiJDIiwibm9uLWRyb3BwaW5nLXBhcnRpY2xlIjoiIiwicGFyc2UtbmFtZXMiOmZhbHNlLCJzdWZmaXgiOiIifSx7ImRyb3BwaW5nLXBhcnRpY2xlIjoiIiwiZmFtaWx5IjoiRnLDpG5kaW4iLCJnaXZlbiI6IksiLCJub24tZHJvcHBpbmctcGFydGljbGUiOiIiLCJwYXJzZS1uYW1lcyI6ZmFsc2UsInN1ZmZpeCI6IiJ9LHsiZHJvcHBpbmctcGFydGljbGUiOiIiLCJmYW1pbHkiOiJBa25lciIsImdpdmVuIjoiRyIsIm5vbi1kcm9wcGluZy1wYXJ0aWNsZSI6IiIsInBhcnNlLW5hbWVzIjpmYWxzZSwic3VmZml4IjoiIn1dLCJjb250YWluZXItdGl0bGUiOiJDbGluaWNhbCBSZWhhYmlsaXRhdGlvbiIsImlkIjoiNTI5ZGQxZjQtMzRjZC01NTYwLWEzMDQtZTUzMTY1ZTM5MGRhIiwiaXNzdWUiOiIzIiwiaXNzdWVkIjp7ImRhdGUtcGFydHMiOltbIjIwMDciLCIzIl1dfSwicGFnZSI6IjI1OC0yNjUiLCJ0aXRsZSI6Ik11c2NsZSBzdHJlbmd0aCB0ZXN0aW5nIHdpdGggb25lIHJlcGV0aXRpb24gbWF4aW11bSBpbiB0aGUgYXJtL3Nob3VsZGVyIGZvciBwZW9wbGUgYWdlZCA3NSArIC0gdGVzdC1yZXRlc3QgcmVsaWFiaWxpdHkiLCJ0eXBlIjoiYXJ0aWNsZS1qb3VybmFsIiwidm9sdW1lIjoiMjEiLCJjb250YWluZXItdGl0bGUtc2hvcnQiOiJDbGluIFJlaGFiaWwifSwidXJpcyI6WyJodHRwOi8vd3d3Lm1lbmRlbGV5LmNvbS9kb2N1bWVudHMvP3V1aWQ9MGZmNThjZmMtYTE5ZC0zNjdmLWEwMWYtYjgyODNmM2M4MjgxIl0sImlzVGVtcG9yYXJ5IjpmYWxzZSwibGVnYWN5RGVza3RvcElkIjoiMGZmNThjZmMtYTE5ZC0zNjdmLWEwMWYtYjgyODNmM2M4MjgxIn0seyJpZCI6IjE4N2E5Y2RlLTliNTktNTU0Yi04MmFiLWM3ZWI2MmVhZTZkZSIsIml0ZW1EYXRhIjp7IklTQk4iOiIwNzM2MDQ2MzNYIiwiYWJzdHJhY3QiOiIybmQgZWQuIFRoaXMgdGV4dCBzdW1tYXJpc2VzIGN1cnJlbnQgc2NpZW50aWZpYyBtZXRob2RzIGZvciB0aGUgYXNzZXNzbWVudCBvZiBodW1hbiBwaHlzaW9sb2dpY2FsIGZpdG5lc3MuIFRoZSBhdXRob3JzIHByb3ZpZGUgYSByYXRpb25hbGUgZm9yIG1ldGhvZHMgb2YgYXNzZXNzbWVudCwgZXhhbWluZSB0aGUgbGltaXRhdGlvbnMgb2Ygc29tZSBtZXRob2RzIGFuZCBwcm92aWRlIGRldGFpbHMgb2YgYWx0ZXJuYXRpdmUgdGVjaG5pcXVlcy4gRml0bmVzcyBhc3Nlc3NtZW50IGRlZmluZWQgLyBQZXRlciBKLiBNYXVkIC0tIERpcmVjdCBkZXRlcm1pbmF0aW9uIG9mIGFlcm9iaWMgcG93ZXIgLyBKYW1lcyBBLiBEYXZpcyAtLSBJbmRpcmVjdCBtZXRob2RzIGZvciBlc3RpbWF0aW9uIG9mIGFlcm9iaWMgcG93ZXIgLyBWZcyBcm9uaXF1ZSBCaWxsYXQsIFBoaWxpcHBlIExvcGVzIC0tIEhlYXJ0IHJhdGUgdmFyaWFiaWxpdHkgLyBQaGlsaXBwZSBMb3BlcywgSm9obiBXaGl0ZSAtLSBCbG9vZCBsYWN0YXRlLCByZXNwaXJhdG9yeSwgYW5kIGhlYXJ0IHJhdGUgbWFya2VycyBvbiB0aGUgY2FwYWNpdHkgZm9yIHN1c3RhaW5lZCBleGVyY2lzZSAvIENhcmwgRm9zdGVyLCBIb2xseSBNLiBDb3R0ZXIgLS0gVGVzdGluZyBmb3IgYW5hZXJvYmljIGFiaWxpdHkgLyBQZXRlciBKLiBNYXVkIFthbmQgb3RoZXJzXS4gVGhlIG1lYXN1cmVtZW50IG9mIGh1bWFuIG1lY2hhbmljYWwgcG93ZXIgLyBFdmVyZXR0IEhhcm1hbiAtLSBTdHJlbmd0aCB0cmFpbmluZyAvIFdpbGxpYW0gSi4gS3JhZW1lciBbYW5kIG90aGVyc10gLS0gU2tlbGV0YWwgbXVzY2xlIHN0cnVjdHVyZSBhbmQgZnVuY3Rpb24gLyBNaWNoYWVsIE1jR3VpZ2FuLCBNYXR0aGV3IFNoYXJtYW4gLS0gVGhlIHV0aWxpdHkgb2YgbmVhci1pbmZyYXJlZCBzcGVjdHJvcGhvdG9tZXRyeSBpbiBhdGhsZXRpYyBhc3Nlc3NtZW50IC8gS2VubmV0aCBXLiBSdW5kZWxsLCBKb29oZWUgSW0gLS0gQW50aHJvcG9tZXRyeSBhbmQgYm9keSBjb21wb3NpdGlvbiBtZWFzdXJlbWVudCAvIEphbWVzIEUuIEdyYXZlcyBbYW5kIG90aGVyc10gLS0gU3RhdGljIHRlY2huaXF1ZXMgZm9yIHRoZSBldmFsdWF0aW9uIG9mIGpvaW50IHJhbmdlIG9mIG1vdGlvbiBhbmQgbXVzY2xlIGxlbmd0aCAvIFBldGVyIEouIE1hdWQsIEthdGUgTS4gS2VyciAtLSBGaWVsZCB0ZXN0aW5nIG9mIGF0aGxldGVzIC8gQ2FybCBGb3N0ZXIgW2FuZCBvdGhlcnNdLiIsImF1dGhvciI6W3siZHJvcHBpbmctcGFydGljbGUiOiIiLCJmYW1pbHkiOiJNYXVkIiwiZ2l2ZW4iOiJQZXRlciBKLiIsIm5vbi1kcm9wcGluZy1wYXJ0aWNsZSI6IiIsInBhcnNlLW5hbWVzIjpmYWxzZSwic3VmZml4IjoiIn0seyJkcm9wcGluZy1wYXJ0aWNsZSI6IiIsImZhbWlseSI6IkZvc3RlciIsImdpdmVuIjoiQ2FybCIsIm5vbi1kcm9wcGluZy1wYXJ0aWNsZSI6IiIsInBhcnNlLW5hbWVzIjpmYWxzZSwic3VmZml4IjoiIn1dLCJpZCI6IjE4N2E5Y2RlLTliNTktNTU0Yi04MmFiLWM3ZWI2MmVhZTZkZSIsImlzc3VlZCI6eyJkYXRlLXBhcnRzIjpbWyIyMDA2Il1dfSwibnVtYmVyLW9mLXBhZ2VzIjoiMzE5IiwicHVibGlzaGVyIjoiSHVtYW4gS2luZXRpY3MiLCJ0aXRsZSI6IlBoeXNpb2xvZ2ljYWwgYXNzZXNzbWVudCBvZiBodW1hbiBmaXRuZXNzIiwidHlwZSI6ImJvb2siLCJjb250YWluZXItdGl0bGUtc2hvcnQiOiIifSwidXJpcyI6WyJodHRwOi8vd3d3Lm1lbmRlbGV5LmNvbS9kb2N1bWVudHMvP3V1aWQ9ZDQ2ZWQ0MWEtNjM1MC0zMmI5LTg0YjUtOGRmOGYxNWZhNDZhIl0sImlzVGVtcG9yYXJ5IjpmYWxzZSwibGVnYWN5RGVza3RvcElkIjoiZDQ2ZWQ0MWEtNjM1MC0zMmI5LTg0YjUtOGRmOGYxNWZhNDZhIn0seyJpZCI6IjRjZGE1NTk5LTc2ZGEtNTJlMC05MmI5LWI0Zjc0NjI1ZjgwNiIsIml0ZW1EYXRhIjp7IklTU04iOiIwMDAyLTkxNDkiLCJQTUlEIjoiODQyNzE2OSIsImFic3RyYWN0IjoiVGhpcyBzdHVkeSBhc3Nlc3NlcyB0aGUgc2FmZXR5IG9mIGFuZCBwaHlzaW9sb2dpYyByZXNwb25zZXMgdG8gbWF4aW1hbCByZXBldGl0aW9uLCBkeW5hbWljLCByZXNpc3RpdmUgd2VpZ2h0IGxpZnRpbmcgYXQgNDAsIDYwLCA4MCBhbmQgMTAwJSBvZiBtYXhpbWFsIHZvbHVudGFyeSBjb250cmFjdGlvbiBjb21wYXJlZCB3aXRoIGFlcm9iaWMgZXhlcmNpc2UgdXNpbmcgYSBtYXhpbWFsIHRyZWFkbWlsbCBleGVyY2lzZSB0ZXN0LiBUd2VsdmUgbWVuIHdpdGggY29yb25hcnkgYXJ0ZXJ5IGRpc2Vhc2UgZXhlcmNpc2VkIHRvIGZhdGlndWUgYXQgNCBzdGF0aW9ucyAob3ZlcmhlYWQgcHJlc3MsIGJpY2VwcyBjdXJsLCBxdWFkcmljZXBzIGV4dGVuc2lvbiBhbmQgc3VwaW5lIHByZXNzKS4gVGhlIGVsZWN0cm9jYXJkaW9ncmFtIHdhcyBtb25pdG9yZWQgY29udGludW91c2x5LiBIZWFydCByYXRlIGFuZCBzeXN0b2xpYyBhbmQgZGlhc3RvbGljIGJsb29kIHByZXNzdXJlcyAoYnkgc3BoeWdtb21hbm9tZXRlcikgd2VyZSBtZWFzdXJlZCBhdCByZXN0IGFuZCBkdXJpbmcgcGVhayBleGVyY2lzZS4gTm8gc3ltcHRvbXMgb3IgZWxlY3Ryb2NhcmRpb2dyYXBoaWMgZXZpZGVuY2Ugb2YgaXNjaGVtaWEgb2NjdXJyZWQgd2l0aCB3ZWlnaHQgbGlmdGluZywgd2hlcmVhcyA1IG9mIDEyIHBhdGllbnRzIGhhZCBpc2NoZW1pYyBTVC1zZWdtZW50IGRlcHJlc3Npb24gKD4gb3IgPSAxIG1tKSB3aXRoIHRoZSB0cmVhZG1pbGwuIE5vIHNpZ25pZmljYW50IGVjdG9weSBvY2N1cnJlZCB3aXRoIGVpdGhlciBhY3Rpdml0eS4gTWVhbiBwZWFrIGhlYXJ0IHJhdGVzIHdpdGggYWxsIGxpZnRzIHdlcmUgbGVzcyAocmFuZ2UgNzQgdG8gOTIgYmVhdHMgLiBtaW4tMTsgcCA8IG9yID0gMC4wNSkgdGhhbiB3aXRoIHRoZSB0cmVhZG1pbGwgKDE1NyBiZWF0cyAuIG1pbi0xKS4gUGVhayBzeXN0b2xpYyBibG9vZCBwcmVzc3VyZXMgd2VyZSBzaW1pbGFyLCB3aGVyZWFzIHBlYWsgZGlhc3RvbGljIGJsb29kIHByZXNzdXJlcyB3ZXJlIGdyZWF0ZXIgd2l0aCBhbGwgbGlmdHMgKHJhbmdlIDkzIHRvIDExNyBtbSBIZzsgcCA8IG9yID0gMC4wNSksIGV4Y2VwdCAxMDAlIG1heGltYWwgY29udHJhY3Rpb24gYmljZXBzIGN1cmwgYW5kIHF1YWRyaWNlcHMgZXh0ZW5zaW9uLCB0aGFuIHdpdGggdGhlIHRyZWFkbWlsbCAoNzkgbW0gSGcpLiBQZWFrIHJhdGUgcHJlc3N1cmUgcHJvZHVjdCB3YXMgZ3JlYXRlciB3aXRoIHRoZSB0cmVhZG1pbGwgdGhhbiB3aXRoIGFsbCBsaWZ0cyAocCA8IG9yID0gMC4wNSkuIERpYXN0b2xpYyB0aW1lIGludGVydmFsIGZyb20gdGhlIGVsZWN0cm9jYXJkaW9ncmFwaCB3YXMgc2hvcnRlciB3aXRoIHRoZSB0cmVhZG1pbGwgKDAuMTU0IHNlY29uZCkgdGhhbiB3aXRoIGFsbCBsaWZ0cyAocmFuZ2UgMC4zMjMgdG8gMC40NDggc2Vjb25kOyBwIDwgb3IgPSAwLjA1KS4gRGlhc3RvbGljIHByZXNzdXJlLXRpbWUgaW5kZXggd2FzIGdyZWF0ZXIgd2l0aCBhbGwgbGlmdHMgdGhhbiB3aXRoIHRoZSB0cmVhZG1pbGwgKHAgPCBvciA9IDAuMDUpLihBQlNUUkFDVCBUUlVOQ0FURUQgQVQgMjUwIFdPUkRTKSIsImF1dGhvciI6W3siZHJvcHBpbmctcGFydGljbGUiOiIiLCJmYW1pbHkiOiJGZWF0aGVyc3RvbmUiLCJnaXZlbiI6IkogRiIsIm5vbi1kcm9wcGluZy1wYXJ0aWNsZSI6IiIsInBhcnNlLW5hbWVzIjpmYWxzZSwic3VmZml4IjoiIn0seyJkcm9wcGluZy1wYXJ0aWNsZSI6IiIsImZhbWlseSI6IkhvbGx5IiwiZ2l2ZW4iOiJSIEciLCJub24tZHJvcHBpbmctcGFydGljbGUiOiIiLCJwYXJzZS1uYW1lcyI6ZmFsc2UsInN1ZmZpeCI6IiJ9LHsiZHJvcHBpbmctcGFydGljbGUiOiIiLCJmYW1pbHkiOiJBbXN0ZXJkYW0iLCJnaXZlbiI6IkUgQSIsIm5vbi1kcm9wcGluZy1wYXJ0aWNsZSI6IiIsInBhcnNlLW5hbWVzIjpmYWxzZSwic3VmZml4IjoiIn1dLCJjb250YWluZXItdGl0bGUiOiJUaGUgQW1lcmljYW4gam91cm5hbCBvZiBjYXJkaW9sb2d5IiwiaWQiOiI0Y2RhNTU5OS03NmRhLTUyZTAtOTJiOS1iNGY3NDYyNWY4MDYiLCJpc3N1ZSI6IjQiLCJpc3N1ZWQiOnsiZGF0ZS1wYXJ0cyI6W1siMTk5MyIsIjIiLCIxIl1dfSwicGFnZSI6IjI4Ny05MiIsInRpdGxlIjoiUGh5c2lvbG9naWMgcmVzcG9uc2VzIHRvIHdlaWdodCBsaWZ0aW5nIGluIGNvcm9uYXJ5IGFydGVyeSBkaXNlYXNlLiIsInR5cGUiOiJhcnRpY2xlLWpvdXJuYWwiLCJ2b2x1bWUiOiI3MSIsImNvbnRhaW5lci10aXRsZS1zaG9ydCI6IkFtIEogQ2FyZGlvbCJ9LCJ1cmlzIjpbImh0dHA6Ly93d3cubWVuZGVsZXkuY29tL2RvY3VtZW50cy8/dXVpZD03ZjM2MWFiZi0xZmU0LTNkYjAtOTVlYy1mNjQ3MWRiNDliNDYiXSwiaXNUZW1wb3JhcnkiOmZhbHNlLCJsZWdhY3lEZXNrdG9wSWQiOiI3ZjM2MWFiZi0xZmU0LTNkYjAtOTVlYy1mNjQ3MWRiNDliNDYifSx7ImlkIjoiYmFiOTQ2ODEtZWYwMS01OTc4LTk5ZjQtN2ZjNjE4ZTE2YzJiIiwiaXRlbURhdGEiOnsiSVNTTiI6IjEzMDMtMjk2OCIsIlBNSUQiOiIyNDE0OTE5MyIsImFic3RyYWN0IjoiVGhlIHB1cnBvc2Ugb2YgdGhlIHByZXNlbnQgc3R1ZHkgd2FzIHRvIGV4YW1pbmUgdGhlIGluZmx1ZW5jZSBvZiBtdXNjbGUgZ3JvdXAgbG9jYXRpb24gYW5kIGdlbmRlciBvbiB0aGUgcmVsaWFiaWxpdHkgb2YgYXNzZXNzaW5nIHRoZSBvbmUtcmVwZXRpdGlvbiBtYXhpbXVtICgxUk0pIHRlc3QuIFRoaXJ0eSBoZWFsdGh5IG1hbGVzIChuID0gMTUpIGFuZCBmZW1hbGVzIChuID0gMTUpIHdobyBleHBlcmllbmNlZCBhdCBsZWFzdCAzIG1vbnRocyBvZiBjb250aW51b3VzIHJlc2lzdGFuY2UgdHJhaW5pbmcgZHVyaW5nIHRoZSBsYXN0IDIgeWVhcnMgYWdlZCAxOC0zNSB5ZWFycyB2b2x1bnRlZXJlZCB0byBwYXJ0aWNpcGF0ZSBpbiB0aGUgc3R1ZHkuIFRoZSAxUk0gZm9yIHRoZSBiaWNlcHMgY3VybCwgbGF0IHB1bGwgZG93biwgYmVuY2ggcHJlc3MsIGxlZyBjdXJsLCBoaXAgZmxleGlvbiwgdHJpY2VwcyBleHRlbnNpb24sIHNob3VsZGVyIHByZXNzLCBsb3cgcm93LCBsZWcgZXh0ZW5zaW9uLCBoaXAgZXh0ZW5zaW9uLCBsZWcgcHJlc3MgYW5kIHNxdWF0IHdlcmUgbWVhc3VyZWQgdHdpY2UgYnkgYSB0cmFpbmVkIHByb2Zlc3Npb25hbCB1c2luZyBhIHN0YW5kYXJkIHB1Ymxpc2hlZCBwcm90b2NvbC4gQmljZXBzIGN1cmwsIGxhdCBwdWxsIGRvd24sIGJlbmNoIHByZXNzLCBsZWcgY3VybCwgaGlwIGZsZXhpb24sIGFuZCBzcXVhdCAxUk0ncyB3ZXJlIG1lYXN1cmVkIG9uIHRoZSBmaXJzdCB2aXNpdCwgdGhlbiA0OCBob3VycyBsYXRlciwgc3ViamVjdHMgcmV0dXJuZWQgZm9yIHRoZWlyIHNlY29uZCB2aXNpdC4gRHVyaW5nIHRoZWlyIHNlY29uZCB2aXNpdCwgMVJNIG9mIHRyaWNlcHMgZXh0ZW5zaW9uLCBzaG91bGRlciBwcmVzcywgbG93IHJvdywgbGVnIGV4dGVuc2lvbiwgaGlwIGV4dGVuc2lvbiwgYW5kIGxlZyBwcmVzcyB3ZXJlIG1lYXN1cmVkLiBPbmUgd2VlayBmcm9tIHRoZSBzZWNvbmQgdmlzaXQsIHBhcnRpY2lwYW50cyBjb21wbGV0ZWQgdGhlIDEgUk0gdGVzdGluZyBhcyBwcmV2aW91c2x5IGRvbmUgZHVyaW5nIHRoZSBmaXJzdCBhbmQgc2Vjb25kIHZpc2l0cy4gVGhlIHRoaXJkIGFuZCBmb3VydGggdmlzaXRzIHdlcmUgc2VwYXJhdGVkIGJ5IDQ4IGhvdXJzIGFzIHdlbGwuIEFsbCBmb3VyIHZpc2l0cyB0byB0aGUgbGFib3JhdG9yeSB3ZXJlIGF0IHRoZSBzYW1lIHRpbWUgb2YgZGF5LiBBIGhpZ2ggaW50cmFjbGFzcyBjb3JyZWxhdGlvbiBjb2VmZmljaWVudCAoSUNDID4gMC45MSkgd2FzIGZvdW5kIGZvciBhbGwgZXhlcmNpc2VzLCBpbmRlcGVuZGVudCBvZiBnZW5kZXIgYW5kIG11c2NsZSBncm91cCBzaXplIG9yIGxvY2F0aW9uLCBob3dldmVyIHRoZXJlIHdhcyBhIHNpZ25pZmljYW50IGludGVyYWN0aW9uIGZvciBtdXNjbGUgZ3JvdXAgbG9jYXRpb24gKHVwcGVyIGJvZHkgdnMuIGxvd2VyIGJvZHkpIGluIGZlbWFsZXMgKHAgPCAwLjAyNykuIEluIGNvbmNsdXNpb24sIGEgc3RhbmRhcmRpemVkIDFSTSB0ZXN0aW5nIHByb3RvY29sIHdpdGggYSBzaG9ydCB3YXJtLXVwIGFuZCBmYW1pbGlhcml6YXRpb24gcGVyaW9kIGlzIGEgcmVsaWFibGUgbWVhc3VyZW1lbnQgdG8gYXNzZXNzIG11c2NsZSBzdHJlbmd0aCBjaGFuZ2VzIHJlZ2FyZGxlc3Mgb2YgbXVzY2xlIGdyb3VwIGxvY2F0aW9uIG9yIGdlbmRlci4gS2V5IHBvaW50c1RoZSBvbmUgcmVwZXRpdGlvbiBtYXhpbXVtICgxUk0pIHRlc3QgaXMgY29uc2lkZXJlZCB0aGUgZ29sZCBzdGFuZGFyZCBmb3IgYXNzZXNzaW5nIG11c2NsZSBzdHJlbmd0aCBpbiBub24tbGFib3JhdG9yeSBzaXR1YXRpb25zLlRoaXMgc3R1ZHkgd2FzIGRvbmUgdG8gZXhhbWluZSB0aGUgaW5mbHVlbmNlIG9mIG11c2NsZSBncm91cCBsb2NhdGlvbiBhbmQgZ2VuZGVyIG9uIHRoZSByZWxpYWJpbGl0eSBvZiBhc3Nlc3NpbmcgdGhlIDFSTSB0ZXN0LlRoZSBzdGFuZGFyZGl6ZWQgMVJNIHRlc3RpbmcgcHJvdG9jb2wgd2l0aCBhIHNob3J0IHdhcm0tdXAgYW5kIGZhbWlsaWFyaXphdGlvbiBwZXJpb2QgaXMgYSByZWxpYWJsZSBtZWFzdXJlbWVudCB0ZWNobmlxdWUgdG8gYXNzZXNzIG11c2NsZSBzdHJlbmd0aCBjaGFuZ2VzIHJlZ2FyZGxlc3Mgb2YgbXVzY2xlIGdyb3VwIGxvY2F0aW9uIG9yIGdlbmRlci4iLCJhdXRob3IiOlt7ImRyb3BwaW5nLXBhcnRpY2xlIjoiIiwiZmFtaWx5IjoiU2VvIiwiZ2l2ZW4iOiJEb25nLUlsIiwibm9uLWRyb3BwaW5nLXBhcnRpY2xlIjoiIiwicGFyc2UtbmFtZXMiOmZhbHNlLCJzdWZmaXgiOiIifSx7ImRyb3BwaW5nLXBhcnRpY2xlIjoiIiwiZmFtaWx5IjoiS2ltIiwiZ2l2ZW4iOiJFb25obyIsIm5vbi1kcm9wcGluZy1wYXJ0aWNsZSI6IiIsInBhcnNlLW5hbWVzIjpmYWxzZSwic3VmZml4IjoiIn0seyJkcm9wcGluZy1wYXJ0aWNsZSI6IiIsImZhbWlseSI6IkZhaHMiLCJnaXZlbiI6IkNocmlzdG9waGVyIEEiLCJub24tZHJvcHBpbmctcGFydGljbGUiOiIiLCJwYXJzZS1uYW1lcyI6ZmFsc2UsInN1ZmZpeCI6IiJ9LHsiZHJvcHBpbmctcGFydGljbGUiOiIiLCJmYW1pbHkiOiJSb3Nzb3ciLCJnaXZlbiI6IkxpbmR5Iiwibm9uLWRyb3BwaW5nLXBhcnRpY2xlIjoiIiwicGFyc2UtbmFtZXMiOmZhbHNlLCJzdWZmaXgiOiIifSx7ImRyb3BwaW5nLXBhcnRpY2xlIjoiIiwiZmFtaWx5IjoiWW91bmciLCJnaXZlbiI6IkthZWxpbiIsIm5vbi1kcm9wcGluZy1wYXJ0aWNsZSI6IiIsInBhcnNlLW5hbWVzIjpmYWxzZSwic3VmZml4IjoiIn0seyJkcm9wcGluZy1wYXJ0aWNsZSI6IiIsImZhbWlseSI6IkZlcmd1c29uIiwiZ2l2ZW4iOiJTdGV2ZW4gTCIsIm5vbi1kcm9wcGluZy1wYXJ0aWNsZSI6IiIsInBhcnNlLW5hbWVzIjpmYWxzZSwic3VmZml4IjoiIn0seyJkcm9wcGluZy1wYXJ0aWNsZSI6IiIsImZhbWlseSI6IlRoaWViYXVkIiwiZ2l2ZW4iOiJSb2JlcnQiLCJub24tZHJvcHBpbmctcGFydGljbGUiOiIiLCJwYXJzZS1uYW1lcyI6ZmFsc2UsInN1ZmZpeCI6IiJ9LHsiZHJvcHBpbmctcGFydGljbGUiOiIiLCJmYW1pbHkiOiJTaGVyayIsImdpdmVuIjoiVmFuZXNzYSBEIiwibm9uLWRyb3BwaW5nLXBhcnRpY2xlIjoiIiwicGFyc2UtbmFtZXMiOmZhbHNlLCJzdWZmaXgiOiIifSx7ImRyb3BwaW5nLXBhcnRpY2xlIjoiIiwiZmFtaWx5IjoiTG9lbm5la2UiLCJnaXZlbiI6IkplcmVteSBQIiwibm9uLWRyb3BwaW5nLXBhcnRpY2xlIjoiIiwicGFyc2UtbmFtZXMiOmZhbHNlLCJzdWZmaXgiOiIifSx7ImRyb3BwaW5nLXBhcnRpY2xlIjoiIiwiZmFtaWx5IjoiS2ltIiwiZ2l2ZW4iOiJEYWV5ZW9sIiwibm9uLWRyb3BwaW5nLXBhcnRpY2xlIjoiIiwicGFyc2UtbmFtZXMiOmZhbHNlLCJzdWZmaXgiOiIifSx7ImRyb3BwaW5nLXBhcnRpY2xlIjoiIiwiZmFtaWx5IjoiTGVlIiwiZ2l2ZW4iOiJNYW4tS2kiLCJub24tZHJvcHBpbmctcGFydGljbGUiOiIiLCJwYXJzZS1uYW1lcyI6ZmFsc2UsInN1ZmZpeCI6IiJ9LHsiZHJvcHBpbmctcGFydGljbGUiOiIiLCJmYW1pbHkiOiJDaG9pIiwiZ2l2ZW4iOiJLeXVuZy1Ib29uIiwibm9uLWRyb3BwaW5nLXBhcnRpY2xlIjoiIiwicGFyc2UtbmFtZXMiOmZhbHNlLCJzdWZmaXgiOiIifSx7ImRyb3BwaW5nLXBhcnRpY2xlIjoiIiwiZmFtaWx5IjoiQmVtYmVuIiwiZ2l2ZW4iOiJEZWJyYSBBIiwibm9uLWRyb3BwaW5nLXBhcnRpY2xlIjoiIiwicGFyc2UtbmFtZXMiOmZhbHNlLCJzdWZmaXgiOiIifSx7ImRyb3BwaW5nLXBhcnRpY2xlIjoiIiwiZmFtaWx5IjoiQmVtYmVuIiwiZ2l2ZW4iOiJNaWNoYWVsIEciLCJub24tZHJvcHBpbmctcGFydGljbGUiOiIiLCJwYXJzZS1uYW1lcyI6ZmFsc2UsInN1ZmZpeCI6IiJ9LHsiZHJvcHBpbmctcGFydGljbGUiOiIiLCJmYW1pbHkiOiJTbyIsImdpdmVuIjoiV2ktWW91bmciLCJub24tZHJvcHBpbmctcGFydGljbGUiOiIiLCJwYXJzZS1uYW1lcyI6ZmFsc2UsInN1ZmZpeCI6IiJ9XSwiY29udGFpbmVyLXRpdGxlIjoiSm91cm5hbCBvZiBzcG9ydHMgc2NpZW5jZSAmIG1lZGljaW5lIiwiaWQiOiJiYWI5NDY4MS1lZjAxLTU5NzgtOTlmNC03ZmM2MThlMTZjMmIiLCJpc3N1ZSI6IjIiLCJpc3N1ZWQiOnsiZGF0ZS1wYXJ0cyI6W1siMjAxMiJdXX0sInBhZ2UiOiIyMjEtNSIsInB1Ymxpc2hlciI6IkRlcHQuIG9mIFNwb3J0cyBNZWRpY2luZSwgTWVkaWNhbCBGYWN1bHR5IG9mIFVsdWRhZyBVbml2ZXJzaXR5IiwidGl0bGUiOiJSZWxpYWJpbGl0eSBvZiB0aGUgb25lLXJlcGV0aXRpb24gbWF4aW11bSB0ZXN0IGJhc2VkIG9uIG11c2NsZSBncm91cCBhbmQgZ2VuZGVyLiIsInR5cGUiOiJhcnRpY2xlLWpvdXJuYWwiLCJ2b2x1bWUiOiIxMSIsImNvbnRhaW5lci10aXRsZS1zaG9ydCI6IkogU3BvcnRzIFNjaSBNZWQifSwidXJpcyI6WyJodHRwOi8vd3d3Lm1lbmRlbGV5LmNvbS9kb2N1bWVudHMvP3V1aWQ9ZjFhZGM1YTQtNWZkYS0zYzI0LWIyNTgtYjNiMTljN2E3YWFlIl0sImlzVGVtcG9yYXJ5IjpmYWxzZSwibGVnYWN5RGVza3RvcElkIjoiZjFhZGM1YTQtNWZkYS0zYzI0LWIyNTgtYjNiMTljN2E3YWFlIn1dfQ==&quot;,&quot;citationItems&quot;:[{&quot;id&quot;:&quot;c7345c9b-1f50-50f3-a567-cf416d896a4e&quot;,&quot;itemData&quot;:{&quot;DOI&quot;:&quot;10.1007/s11357-013-9599-7&quot;,&quot;ISSN&quot;:&quot;0161-9152&quot;,&quot;PMID&quot;:&quot;24243397&quot;,&quot;abstract&quot;:&quot;This study investigated the effects of a multicomponent exercise intervention on muscle strength, incidence of falls and functional outcomes in frail elderly patients with dementia after long-term physical restraint, followed by 24 weeks of training cessation. Eighteen frail elderly patients with mild dementia (88.1 ± 5.1 years) performed a multicomponent exercise program, which consisted of 4 weeks of walking, balance and cognitive exercises, followed by 4 weeks of resistance exercise performed twice weekly [8-12 repetitions at 20-50 % of the one-repetition maximum (1RM)], combined with walking, balance and cognitive exercises. Before and after training, as well as after 24 weeks of training cessation, strength outcomes, Barthel Index, balance, gait ability, rise from a chair ability, dual task performance, incidence of falls and Mini-Mental State Examination were assessed. After the first 4 weeks of training, there was a significant improvement only in the balance test, whereas no additional changes were observed. However, after the second part of the training, the participants required significantly less time for the time-up-and-go test (P &lt; 0.05), and improved the isometric hand grip, hip flexion and knee extension strength, as well as the leg press 1RM (P &lt; 0.01). A significant reduction was also observed in the incidence of falls (P &lt; 0.01). After 24 weeks of training cessation, abrupt decreases were observed in nearly all of the physical outcomes (P &lt; 0.05). The exercise intervention improved strength, balance and gait ability in frail elderly patients with dementia after long-term physical restraint, and these benefits were lost after training cessation.&quot;,&quot;author&quot;:[{&quot;dropping-particle&quot;:&quot;&quot;,&quot;family&quot;:&quot;Cadore&quot;,&quot;given&quot;:&quot;Eduardo L.&quot;,&quot;non-dropping-particle&quot;:&quot;&quot;,&quot;parse-names&quot;:false,&quot;suffix&quot;:&quot;&quot;},{&quot;dropping-particle&quot;:&quot;&quot;,&quot;family&quot;:&quot;Moneo&quot;,&quot;given&quot;:&quot;Ana B. Bays&quot;,&quot;non-dropping-particle&quot;:&quot;&quot;,&quot;parse-names&quot;:false,&quot;suffix&quot;:&quot;&quot;},{&quot;dropping-particle&quot;:&quot;&quot;,&quot;family&quot;:&quot;Mensat&quot;,&quot;given&quot;:&quot;Marta Martinez&quot;,&quot;non-dropping-particle&quot;:&quot;&quot;,&quot;parse-names&quot;:false,&quot;suffix&quot;:&quot;&quot;},{&quot;dropping-particle&quot;:&quot;&quot;,&quot;family&quot;:&quot;Muñoz&quot;,&quot;given&quot;:&quot;Andrea Rozas&quot;,&quot;non-dropping-particle&quot;:&quot;&quot;,&quot;parse-names&quot;:false,&quot;suffix&quot;:&quot;&quot;},{&quot;dropping-particle&quot;:&quot;&quot;,&quot;family&quot;:&quot;Casas-Herrero&quot;,&quot;given&quot;:&quot;Alvaro&quot;,&quot;non-dropping-particle&quot;:&quot;&quot;,&quot;parse-names&quot;:false,&quot;suffix&quot;:&quot;&quot;},{&quot;dropping-particle&quot;:&quot;&quot;,&quot;family&quot;:&quot;Rodriguez-Mañas&quot;,&quot;given&quot;:&quot;Leocadio&quot;,&quot;non-dropping-particle&quot;:&quot;&quot;,&quot;parse-names&quot;:false,&quot;suffix&quot;:&quot;&quot;},{&quot;dropping-particle&quot;:&quot;&quot;,&quot;family&quot;:&quot;Izquierdo&quot;,&quot;given&quot;:&quot;Mikel&quot;,&quot;non-dropping-particle&quot;:&quot;&quot;,&quot;parse-names&quot;:false,&quot;suffix&quot;:&quot;&quot;}],&quot;container-title&quot;:&quot;AGE&quot;,&quot;id&quot;:&quot;c7345c9b-1f50-50f3-a567-cf416d896a4e&quot;,&quot;issue&quot;:&quot;2&quot;,&quot;issued&quot;:{&quot;date-parts&quot;:[[&quot;2014&quot;,&quot;4&quot;,&quot;16&quot;]]},&quot;page&quot;:&quot;801-811&quot;,&quot;title&quot;:&quot;Positive effects of resistance training in frail elderly patients with dementia after long-term physical restraint&quot;,&quot;type&quot;:&quot;article-journal&quot;,&quot;volume&quot;:&quot;36&quot;,&quot;container-title-short&quot;:&quot;Age (Omaha)&quot;},&quot;uris&quot;:[&quot;http://www.mendeley.com/documents/?uuid=d76616a5-1dd1-341e-ab2f-a55888645d4c&quot;],&quot;isTemporary&quot;:false,&quot;legacyDesktopId&quot;:&quot;d76616a5-1dd1-341e-ab2f-a55888645d4c&quot;},{&quot;id&quot;:&quot;529dd1f4-34cd-5560-a304-e53165e390da&quot;,&quot;itemData&quot;:{&quot;DOI&quot;:&quot;10.1177/0269215506072088&quot;,&quot;ISSN&quot;:&quot;0269-2155&quot;,&quot;PMID&quot;:&quot;17329283&quot;,&quot;abstract&quot;:&quot;OBJECTIVE To investigate the reliability of a muscle strength test of the arm/shoulder in elderly people, aged 75 and older, and to compare subjects with and without previous muscle strength training experience. DESIGN Reliability study - test-retest. SETTING Research centre for the elderly. MAIN MEASURES One repetition maximum (1 RM) was measured using an arm/shoulder strength-training device (Pull Down, Norway). Two measurements were conducted, approximately one week apart. RESULTS Forty people were included in the study and 34 completed both sessions. Eleven participants had previous muscle strength training experience on the indicated device. There was a high correlation between the test sessions, r = 0.97 for both groups. The analysis of 95% limits of agreement for the mean difference was -4.3/+6.9 kg for the group without and -3.0/+6.4 kg for the group with previous experience, respectively. CONCLUSION One repetition maximum evaluated by the Pull Down device seems to be a reliable and safe method for dosing and evaluating a muscle strength training programme for elderly people. The observed variation of approximately -4/+7 kg cannot be interpreted as an effect of muscle training, but is more likely an effect of learning, fluctuations in daily condition and/or motivation.&quot;,&quot;author&quot;:[{&quot;dropping-particle&quot;:&quot;&quot;,&quot;family&quot;:&quot;Rydwik&quot;,&quot;given&quot;:&quot;E&quot;,&quot;non-dropping-particle&quot;:&quot;&quot;,&quot;parse-names&quot;:false,&quot;suffix&quot;:&quot;&quot;},{&quot;dropping-particle&quot;:&quot;&quot;,&quot;family&quot;:&quot;Karlsson&quot;,&quot;given&quot;:&quot;C&quot;,&quot;non-dropping-particle&quot;:&quot;&quot;,&quot;parse-names&quot;:false,&quot;suffix&quot;:&quot;&quot;},{&quot;dropping-particle&quot;:&quot;&quot;,&quot;family&quot;:&quot;Frändin&quot;,&quot;given&quot;:&quot;K&quot;,&quot;non-dropping-particle&quot;:&quot;&quot;,&quot;parse-names&quot;:false,&quot;suffix&quot;:&quot;&quot;},{&quot;dropping-particle&quot;:&quot;&quot;,&quot;family&quot;:&quot;Akner&quot;,&quot;given&quot;:&quot;G&quot;,&quot;non-dropping-particle&quot;:&quot;&quot;,&quot;parse-names&quot;:false,&quot;suffix&quot;:&quot;&quot;}],&quot;container-title&quot;:&quot;Clinical Rehabilitation&quot;,&quot;id&quot;:&quot;529dd1f4-34cd-5560-a304-e53165e390da&quot;,&quot;issue&quot;:&quot;3&quot;,&quot;issued&quot;:{&quot;date-parts&quot;:[[&quot;2007&quot;,&quot;3&quot;]]},&quot;page&quot;:&quot;258-265&quot;,&quot;title&quot;:&quot;Muscle strength testing with one repetition maximum in the arm/shoulder for people aged 75 + - test-retest reliability&quot;,&quot;type&quot;:&quot;article-journal&quot;,&quot;volume&quot;:&quot;21&quot;,&quot;container-title-short&quot;:&quot;Clin Rehabil&quot;},&quot;uris&quot;:[&quot;http://www.mendeley.com/documents/?uuid=0ff58cfc-a19d-367f-a01f-b8283f3c8281&quot;],&quot;isTemporary&quot;:false,&quot;legacyDesktopId&quot;:&quot;0ff58cfc-a19d-367f-a01f-b8283f3c8281&quot;},{&quot;id&quot;:&quot;187a9cde-9b59-554b-82ab-c7eb62eae6de&quot;,&quot;itemData&quot;:{&quot;ISBN&quot;:&quot;073604633X&quot;,&quot;abstract&quot;:&quot;2nd ed. This text summarises current scientific methods for the assessment of human physiological fitness. The authors provide a rationale for methods of assessment, examine the limitations of some methods and provide details of alternative techniques. Fitness assessment defined / Peter J. Maud -- Direct determination of aerobic power / James A. Davis -- Indirect methods for estimation of aerobic power / Véronique Billat, Philippe Lopes -- Heart rate variability / Philippe Lopes, John White -- Blood lactate, respiratory, and heart rate markers on the capacity for sustained exercise / Carl Foster, Holly M. Cotter -- Testing for anaerobic ability / Peter J. Maud [and others]. The measurement of human mechanical power / Everett Harman -- Strength training / William J. Kraemer [and others] -- Skeletal muscle structure and function / Michael McGuigan, Matthew Sharman -- The utility of near-infrared spectrophotometry in athletic assessment / Kenneth W. Rundell, Joohee Im -- Anthropometry and body composition measurement / James E. Graves [and others] -- Static techniques for the evaluation of joint range of motion and muscle length / Peter J. Maud, Kate M. Kerr -- Field testing of athletes / Carl Foster [and others].&quot;,&quot;author&quot;:[{&quot;dropping-particle&quot;:&quot;&quot;,&quot;family&quot;:&quot;Maud&quot;,&quot;given&quot;:&quot;Peter J.&quot;,&quot;non-dropping-particle&quot;:&quot;&quot;,&quot;parse-names&quot;:false,&quot;suffix&quot;:&quot;&quot;},{&quot;dropping-particle&quot;:&quot;&quot;,&quot;family&quot;:&quot;Foster&quot;,&quot;given&quot;:&quot;Carl&quot;,&quot;non-dropping-particle&quot;:&quot;&quot;,&quot;parse-names&quot;:false,&quot;suffix&quot;:&quot;&quot;}],&quot;id&quot;:&quot;187a9cde-9b59-554b-82ab-c7eb62eae6de&quot;,&quot;issued&quot;:{&quot;date-parts&quot;:[[&quot;2006&quot;]]},&quot;number-of-pages&quot;:&quot;319&quot;,&quot;publisher&quot;:&quot;Human Kinetics&quot;,&quot;title&quot;:&quot;Physiological assessment of human fitness&quot;,&quot;type&quot;:&quot;book&quot;,&quot;container-title-short&quot;:&quot;&quot;},&quot;uris&quot;:[&quot;http://www.mendeley.com/documents/?uuid=d46ed41a-6350-32b9-84b5-8df8f15fa46a&quot;],&quot;isTemporary&quot;:false,&quot;legacyDesktopId&quot;:&quot;d46ed41a-6350-32b9-84b5-8df8f15fa46a&quot;},{&quot;id&quot;:&quot;4cda5599-76da-52e0-92b9-b4f74625f806&quot;,&quot;itemData&quot;:{&quot;ISSN&quot;:&quot;0002-9149&quot;,&quot;PMID&quot;:&quot;8427169&quot;,&quot;abstract&quot;:&quot;This study assesses the safety of and physiologic responses to maximal repetition, dynamic, resistive weight lifting at 40, 60, 80 and 100% of maximal voluntary contraction compared with aerobic exercise using a maximal treadmill exercise test. Twelve men with coronary artery disease exercised to fatigue at 4 stations (overhead press, biceps curl, quadriceps extension and supine press). The electrocardiogram was monitored continuously. Heart rate and systolic and diastolic blood pressures (by sphygmomanometer) were measured at rest and during peak exercise. No symptoms or electrocardiographic evidence of ischemia occurred with weight lifting, whereas 5 of 12 patients had ischemic ST-segment depression (&gt; or = 1 mm) with the treadmill. No significant ectopy occurred with either activity. Mean peak heart rates with all lifts were less (range 74 to 92 beats . min-1; p &lt; or = 0.05) than with the treadmill (157 beats . min-1). Peak systolic blood pressures were similar, whereas peak diastolic blood pressures were greater with all lifts (range 93 to 117 mm Hg; p &lt; or = 0.05), except 100% maximal contraction biceps curl and quadriceps extension, than with the treadmill (79 mm Hg). Peak rate pressure product was greater with the treadmill than with all lifts (p &lt; or = 0.05). Diastolic time interval from the electrocardiograph was shorter with the treadmill (0.154 second) than with all lifts (range 0.323 to 0.448 second; p &lt; or = 0.05). Diastolic pressure-time index was greater with all lifts than with the treadmill (p &lt; or = 0.05).(ABSTRACT TRUNCATED AT 250 WORDS)&quot;,&quot;author&quot;:[{&quot;dropping-particle&quot;:&quot;&quot;,&quot;family&quot;:&quot;Featherstone&quot;,&quot;given&quot;:&quot;J F&quot;,&quot;non-dropping-particle&quot;:&quot;&quot;,&quot;parse-names&quot;:false,&quot;suffix&quot;:&quot;&quot;},{&quot;dropping-particle&quot;:&quot;&quot;,&quot;family&quot;:&quot;Holly&quot;,&quot;given&quot;:&quot;R G&quot;,&quot;non-dropping-particle&quot;:&quot;&quot;,&quot;parse-names&quot;:false,&quot;suffix&quot;:&quot;&quot;},{&quot;dropping-particle&quot;:&quot;&quot;,&quot;family&quot;:&quot;Amsterdam&quot;,&quot;given&quot;:&quot;E A&quot;,&quot;non-dropping-particle&quot;:&quot;&quot;,&quot;parse-names&quot;:false,&quot;suffix&quot;:&quot;&quot;}],&quot;container-title&quot;:&quot;The American journal of cardiology&quot;,&quot;id&quot;:&quot;4cda5599-76da-52e0-92b9-b4f74625f806&quot;,&quot;issue&quot;:&quot;4&quot;,&quot;issued&quot;:{&quot;date-parts&quot;:[[&quot;1993&quot;,&quot;2&quot;,&quot;1&quot;]]},&quot;page&quot;:&quot;287-92&quot;,&quot;title&quot;:&quot;Physiologic responses to weight lifting in coronary artery disease.&quot;,&quot;type&quot;:&quot;article-journal&quot;,&quot;volume&quot;:&quot;71&quot;,&quot;container-title-short&quot;:&quot;Am J Cardiol&quot;},&quot;uris&quot;:[&quot;http://www.mendeley.com/documents/?uuid=7f361abf-1fe4-3db0-95ec-f6471db49b46&quot;],&quot;isTemporary&quot;:false,&quot;legacyDesktopId&quot;:&quot;7f361abf-1fe4-3db0-95ec-f6471db49b46&quot;},{&quot;id&quot;:&quot;bab94681-ef01-5978-99f4-7fc618e16c2b&quot;,&quot;itemData&quot;:{&quot;ISSN&quot;:&quot;1303-2968&quot;,&quot;PMID&quot;:&quot;24149193&quot;,&quot;abstract&quot;:&quot;The purpose of the present study was to examine the influence of muscle group location and gender on the reliability of assessing the one-repetition maximum (1RM) test. Thirty healthy males (n = 15) and females (n = 15) who experienced at least 3 months of continuous resistance training during the last 2 years aged 18-35 years volunteered to participate in the study. The 1RM for the biceps curl, lat pull down, bench press, leg curl, hip flexion, triceps extension, shoulder press, low row, leg extension, hip extension, leg press and squat were measured twice by a trained professional using a standard published protocol. Biceps curl, lat pull down, bench press, leg curl, hip flexion, and squat 1RM's were measured on the first visit, then 48 hours later, subjects returned for their second visit. During their second visit, 1RM of triceps extension, shoulder press, low row, leg extension, hip extension, and leg press were measured. One week from the second visit, participants completed the 1 RM testing as previously done during the first and second visits. The third and fourth visits were separated by 48 hours as well. All four visits to the laboratory were at the same time of day. A high intraclass correlation coefficient (ICC &gt; 0.91) was found for all exercises, independent of gender and muscle group size or location, however there was a significant interaction for muscle group location (upper body vs. lower body) in females (p &lt; 0.027). In conclusion, a standardized 1RM testing protocol with a short warm-up and familiarization period is a reliable measurement to assess muscle strength changes regardless of muscle group location or gender. Key pointsThe one repetition maximum (1RM) test is considered the gold standard for assessing muscle strength in non-laboratory situations.This study was done to examine the influence of muscle group location and gender on the reliability of assessing the 1RM test.The standardized 1RM testing protocol with a short warm-up and familiarization period is a reliable measurement technique to assess muscle strength changes regardless of muscle group location or gender.&quot;,&quot;author&quot;:[{&quot;dropping-particle&quot;:&quot;&quot;,&quot;family&quot;:&quot;Seo&quot;,&quot;given&quot;:&quot;Dong-Il&quot;,&quot;non-dropping-particle&quot;:&quot;&quot;,&quot;parse-names&quot;:false,&quot;suffix&quot;:&quot;&quot;},{&quot;dropping-particle&quot;:&quot;&quot;,&quot;family&quot;:&quot;Kim&quot;,&quot;given&quot;:&quot;Eonho&quot;,&quot;non-dropping-particle&quot;:&quot;&quot;,&quot;parse-names&quot;:false,&quot;suffix&quot;:&quot;&quot;},{&quot;dropping-particle&quot;:&quot;&quot;,&quot;family&quot;:&quot;Fahs&quot;,&quot;given&quot;:&quot;Christopher A&quot;,&quot;non-dropping-particle&quot;:&quot;&quot;,&quot;parse-names&quot;:false,&quot;suffix&quot;:&quot;&quot;},{&quot;dropping-particle&quot;:&quot;&quot;,&quot;family&quot;:&quot;Rossow&quot;,&quot;given&quot;:&quot;Lindy&quot;,&quot;non-dropping-particle&quot;:&quot;&quot;,&quot;parse-names&quot;:false,&quot;suffix&quot;:&quot;&quot;},{&quot;dropping-particle&quot;:&quot;&quot;,&quot;family&quot;:&quot;Young&quot;,&quot;given&quot;:&quot;Kaelin&quot;,&quot;non-dropping-particle&quot;:&quot;&quot;,&quot;parse-names&quot;:false,&quot;suffix&quot;:&quot;&quot;},{&quot;dropping-particle&quot;:&quot;&quot;,&quot;family&quot;:&quot;Ferguson&quot;,&quot;given&quot;:&quot;Steven L&quot;,&quot;non-dropping-particle&quot;:&quot;&quot;,&quot;parse-names&quot;:false,&quot;suffix&quot;:&quot;&quot;},{&quot;dropping-particle&quot;:&quot;&quot;,&quot;family&quot;:&quot;Thiebaud&quot;,&quot;given&quot;:&quot;Robert&quot;,&quot;non-dropping-particle&quot;:&quot;&quot;,&quot;parse-names&quot;:false,&quot;suffix&quot;:&quot;&quot;},{&quot;dropping-particle&quot;:&quot;&quot;,&quot;family&quot;:&quot;Sherk&quot;,&quot;given&quot;:&quot;Vanessa D&quot;,&quot;non-dropping-particle&quot;:&quot;&quot;,&quot;parse-names&quot;:false,&quot;suffix&quot;:&quot;&quot;},{&quot;dropping-particle&quot;:&quot;&quot;,&quot;family&quot;:&quot;Loenneke&quot;,&quot;given&quot;:&quot;Jeremy P&quot;,&quot;non-dropping-particle&quot;:&quot;&quot;,&quot;parse-names&quot;:false,&quot;suffix&quot;:&quot;&quot;},{&quot;dropping-particle&quot;:&quot;&quot;,&quot;family&quot;:&quot;Kim&quot;,&quot;given&quot;:&quot;Daeyeol&quot;,&quot;non-dropping-particle&quot;:&quot;&quot;,&quot;parse-names&quot;:false,&quot;suffix&quot;:&quot;&quot;},{&quot;dropping-particle&quot;:&quot;&quot;,&quot;family&quot;:&quot;Lee&quot;,&quot;given&quot;:&quot;Man-Ki&quot;,&quot;non-dropping-particle&quot;:&quot;&quot;,&quot;parse-names&quot;:false,&quot;suffix&quot;:&quot;&quot;},{&quot;dropping-particle&quot;:&quot;&quot;,&quot;family&quot;:&quot;Choi&quot;,&quot;given&quot;:&quot;Kyung-Hoon&quot;,&quot;non-dropping-particle&quot;:&quot;&quot;,&quot;parse-names&quot;:false,&quot;suffix&quot;:&quot;&quot;},{&quot;dropping-particle&quot;:&quot;&quot;,&quot;family&quot;:&quot;Bemben&quot;,&quot;given&quot;:&quot;Debra A&quot;,&quot;non-dropping-particle&quot;:&quot;&quot;,&quot;parse-names&quot;:false,&quot;suffix&quot;:&quot;&quot;},{&quot;dropping-particle&quot;:&quot;&quot;,&quot;family&quot;:&quot;Bemben&quot;,&quot;given&quot;:&quot;Michael G&quot;,&quot;non-dropping-particle&quot;:&quot;&quot;,&quot;parse-names&quot;:false,&quot;suffix&quot;:&quot;&quot;},{&quot;dropping-particle&quot;:&quot;&quot;,&quot;family&quot;:&quot;So&quot;,&quot;given&quot;:&quot;Wi-Young&quot;,&quot;non-dropping-particle&quot;:&quot;&quot;,&quot;parse-names&quot;:false,&quot;suffix&quot;:&quot;&quot;}],&quot;container-title&quot;:&quot;Journal of sports science &amp; medicine&quot;,&quot;id&quot;:&quot;bab94681-ef01-5978-99f4-7fc618e16c2b&quot;,&quot;issue&quot;:&quot;2&quot;,&quot;issued&quot;:{&quot;date-parts&quot;:[[&quot;2012&quot;]]},&quot;page&quot;:&quot;221-5&quot;,&quot;publisher&quot;:&quot;Dept. of Sports Medicine, Medical Faculty of Uludag University&quot;,&quot;title&quot;:&quot;Reliability of the one-repetition maximum test based on muscle group and gender.&quot;,&quot;type&quot;:&quot;article-journal&quot;,&quot;volume&quot;:&quot;11&quot;,&quot;container-title-short&quot;:&quot;J Sports Sci Med&quot;},&quot;uris&quot;:[&quot;http://www.mendeley.com/documents/?uuid=f1adc5a4-5fda-3c24-b258-b3b19c7a7aae&quot;],&quot;isTemporary&quot;:false,&quot;legacyDesktopId&quot;:&quot;f1adc5a4-5fda-3c24-b258-b3b19c7a7aae&quot;}]},{&quot;citationID&quot;:&quot;MENDELEY_CITATION_df3e8e60-c456-4a08-a055-7912ccceef7c&quot;,&quot;properties&quot;:{&quot;noteIndex&quot;:0},&quot;isEdited&quot;:true,&quot;manualOverride&quot;:{&quot;citeprocText&quot;:&quot;[11]&quot;,&quot;isManuallyOverridden&quot;:false,&quot;manualOverrideText&quot;:&quot;&quot;},&quot;citationTag&quot;:&quot;MENDELEY_CITATION_v3_eyJjaXRhdGlvbklEIjoiTUVOREVMRVlfQ0lUQVRJT05fZGYzZThlNjAtYzQ1Ni00YTA4LWEwNTUtNzkxMmNjY2VlZjdjIiwicHJvcGVydGllcyI6eyJub3RlSW5kZXgiOjB9LCJpc0VkaXRlZCI6dHJ1ZSwibWFudWFsT3ZlcnJpZGUiOnsiY2l0ZXByb2NUZXh0IjoiWzExXSIsImlzTWFudWFsbHlPdmVycmlkZGVuIjpmYWxzZSwibWFudWFsT3ZlcnJpZGVUZXh0IjoiIn0sImNpdGF0aW9uSXRlbXMiOlt7ImlkIjoiYzQ4N2Q4NGYtMzlkNi0zZDIxLTljMjItMjAwODUyOGFiZjg1IiwiaXRlbURhdGEiOnsidHlwZSI6ImJvb2siLCJpZCI6ImM0ODdkODRmLTM5ZDYtM2QyMS05YzIyLTIwMDg1MjhhYmY4NSIsInRpdGxlIjoiU3RhdGlzdGljYWwgUG93ZXIgQW5hbHlzaXMgZm9yIHRoZSBCZWhhdmlvcmFsIFNjaWVuY2VzIiwiYXV0aG9yIjpbeyJmYW1pbHkiOiJDb2hlbiIsImdpdmVuIjoiSiIsInBhcnNlLW5hbWVzIjpmYWxzZSwiZHJvcHBpbmctcGFydGljbGUiOiIiLCJub24tZHJvcHBpbmctcGFydGljbGUiOiIifV0sIklTQk4iOiIwODA1ODAyODM1IiwiVVJMIjoiaHR0cDovL2xpYnJhcnkxLm5pZGEuYWMudGgvdGVybXBhcGVyNi9zZC8yNTU0LzE5NzU1LnBkZiIsImlzc3VlZCI6eyJkYXRlLXBhcnRzIjpbWzE5ODhdXX0sInB1Ymxpc2hlci1wbGFjZSI6IkhpbGxzZGFsZSAoTkopIiwiZWRpdGlvbiI6IiAybmQgZWQiLCJwdWJsaXNoZXIiOiJMYXdyZW5jZSBFcmxiYXVtIEFzc29jaWF0ZXMiLCJjb250YWluZXItdGl0bGUtc2hvcnQiOiIifSwic3VwcHJlc3MtYXV0aG9yIjoxLCJ1cmlzIjpbImh0dHA6Ly93d3cubWVuZGVsZXkuY29tL2RvY3VtZW50cy8/dXVpZD1kNWQxYWQ4Zi1jYzQyLTRlN2EtOTAwZi1kMzBhZmEwN2I5YjUiXSwiaXNUZW1wb3JhcnkiOmZhbHNlLCJsZWdhY3lEZXNrdG9wSWQiOiJkNWQxYWQ4Zi1jYzQyLTRlN2EtOTAwZi1kMzBhZmEwN2I5YjUifV19&quot;,&quot;citationItems&quot;:[{&quot;id&quot;:&quot;c487d84f-39d6-3d21-9c22-2008528abf85&quot;,&quot;itemData&quot;:{&quot;type&quot;:&quot;book&quot;,&quot;id&quot;:&quot;c487d84f-39d6-3d21-9c22-2008528abf85&quot;,&quot;title&quot;:&quot;Statistical Power Analysis for the Behavioral Sciences&quot;,&quot;author&quot;:[{&quot;family&quot;:&quot;Cohen&quot;,&quot;given&quot;:&quot;J&quot;,&quot;parse-names&quot;:false,&quot;dropping-particle&quot;:&quot;&quot;,&quot;non-dropping-particle&quot;:&quot;&quot;}],&quot;ISBN&quot;:&quot;0805802835&quot;,&quot;URL&quot;:&quot;http://library1.nida.ac.th/termpaper6/sd/2554/19755.pdf&quot;,&quot;issued&quot;:{&quot;date-parts&quot;:[[1988]]},&quot;publisher-place&quot;:&quot;Hillsdale (NJ)&quot;,&quot;edition&quot;:&quot; 2nd ed&quot;,&quot;publisher&quot;:&quot;Lawrence Erlbaum Associates&quot;,&quot;container-title-short&quot;:&quot;&quot;},&quot;suppress-author&quot;:1,&quot;uris&quot;:[&quot;http://www.mendeley.com/documents/?uuid=d5d1ad8f-cc42-4e7a-900f-d30afa07b9b5&quot;],&quot;isTemporary&quot;:false,&quot;legacyDesktopId&quot;:&quot;d5d1ad8f-cc42-4e7a-900f-d30afa07b9b5&quot;}]},{&quot;citationID&quot;:&quot;MENDELEY_CITATION_fc22f9be-6e8d-40ec-a998-9984d89a0147&quot;,&quot;properties&quot;:{&quot;noteIndex&quot;:0},&quot;isEdited&quot;:false,&quot;manualOverride&quot;:{&quot;isManuallyOverridden&quot;:false,&quot;citeprocText&quot;:&quot;[12, 13]&quot;,&quot;manualOverrideText&quot;:&quot;&quot;},&quot;citationTag&quot;:&quot;MENDELEY_CITATION_v3_eyJjaXRhdGlvbklEIjoiTUVOREVMRVlfQ0lUQVRJT05fZmMyMmY5YmUtNmU4ZC00MGVjLWE5OTgtOTk4NGQ4OWEwMTQ3IiwicHJvcGVydGllcyI6eyJub3RlSW5kZXgiOjB9LCJpc0VkaXRlZCI6ZmFsc2UsIm1hbnVhbE92ZXJyaWRlIjp7ImlzTWFudWFsbHlPdmVycmlkZGVuIjpmYWxzZSwiY2l0ZXByb2NUZXh0IjoiWzEyLCAxM10iLCJtYW51YWxPdmVycmlkZVRleHQiOiIifSwiY2l0YXRpb25JdGVtcyI6W3siaWQiOiJkNjVjZTllOC04MjJkLTM5MDItYTYyYy0xMzNkZDA4MDhlMGUiLCJpdGVtRGF0YSI6eyJ0eXBlIjoiYXJ0aWNsZS1qb3VybmFsIiwiaWQiOiJkNjVjZTllOC04MjJkLTM5MDItYTYyYy0xMzNkZDA4MDhlMGUiLCJ0aXRsZSI6IkluZGl2aWR1YWwgY2FyZGlvdmFzY3VsYXIgcmVzcG9uc2l2ZW5lc3MgdG8gd29yay1tYXRjaGVkIGV4ZXJjaXNlIHdpdGhpbiB0aGUgbW9kZXJhdGUtIGFuZCBzZXZlcmUtaW50ZW5zaXR5IGRvbWFpbnMiLCJhdXRob3IiOlt7ImZhbWlseSI6Ik1hdHVyYW5hIiwiZ2l2ZW4iOiJGZWxpcGUgTWF0dGlvbmkiLCJwYXJzZS1uYW1lcyI6ZmFsc2UsImRyb3BwaW5nLXBhcnRpY2xlIjoiIiwibm9uLWRyb3BwaW5nLXBhcnRpY2xlIjoiIn0seyJmYW1pbHkiOiJTY2hlbGxob3JuIiwiZ2l2ZW4iOiJQaGlsaXBwIiwicGFyc2UtbmFtZXMiOmZhbHNlLCJkcm9wcGluZy1wYXJ0aWNsZSI6IiIsIm5vbi1kcm9wcGluZy1wYXJ0aWNsZSI6IiJ9LHsiZmFtaWx5IjoiRXJ6IiwiZ2l2ZW4iOiJHdW5uYXIiLCJwYXJzZS1uYW1lcyI6ZmFsc2UsImRyb3BwaW5nLXBhcnRpY2xlIjoiIiwibm9uLWRyb3BwaW5nLXBhcnRpY2xlIjoiIn0seyJmYW1pbHkiOiJCdXJnc3RhaGxlciIsImdpdmVuIjoiQ2hyaXN0b2YiLCJwYXJzZS1uYW1lcyI6ZmFsc2UsImRyb3BwaW5nLXBhcnRpY2xlIjoiIiwibm9uLWRyb3BwaW5nLXBhcnRpY2xlIjoiIn0seyJmYW1pbHkiOiJXaWRtYW5uIiwiZ2l2ZW4iOiJNYW51ZWwiLCJwYXJzZS1uYW1lcyI6ZmFsc2UsImRyb3BwaW5nLXBhcnRpY2xlIjoiIiwibm9uLWRyb3BwaW5nLXBhcnRpY2xlIjoiIn0seyJmYW1pbHkiOiJNdW56IiwiZ2l2ZW4iOiJCYXJiYXJhIiwicGFyc2UtbmFtZXMiOmZhbHNlLCJkcm9wcGluZy1wYXJ0aWNsZSI6IiIsIm5vbi1kcm9wcGluZy1wYXJ0aWNsZSI6IiJ9LHsiZmFtaWx5IjoiU29hcmVzIiwiZ2l2ZW4iOiJSb2dlcmlvIE4uIiwicGFyc2UtbmFtZXMiOmZhbHNlLCJkcm9wcGluZy1wYXJ0aWNsZSI6IiIsIm5vbi1kcm9wcGluZy1wYXJ0aWNsZSI6IiJ9LHsiZmFtaWx5IjoiTXVyaWFzIiwiZ2l2ZW4iOiJKdWFuIE0uIiwicGFyc2UtbmFtZXMiOmZhbHNlLCJkcm9wcGluZy1wYXJ0aWNsZSI6IiIsIm5vbi1kcm9wcGluZy1wYXJ0aWNsZSI6IiJ9LHsiZmFtaWx5IjoiVGhpZWwiLCJnaXZlbiI6IkFuc2dhciIsInBhcnNlLW5hbWVzIjpmYWxzZSwiZHJvcHBpbmctcGFydGljbGUiOiIiLCJub24tZHJvcHBpbmctcGFydGljbGUiOiIifSx7ImZhbWlseSI6Ik5pZcOfIiwiZ2l2ZW4iOiJBbmRyZWFzIE0uIiwicGFyc2UtbmFtZXMiOmZhbHNlLCJkcm9wcGluZy1wYXJ0aWNsZSI6IiIsIm5vbi1kcm9wcGluZy1wYXJ0aWNsZSI6IiJ9XSwiY29udGFpbmVyLXRpdGxlIjoiRXVyb3BlYW4gSm91cm5hbCBvZiBBcHBsaWVkIFBoeXNpb2xvZ3kiLCJET0kiOiIxMC4xMDA3L3MwMDQyMS0wMjEtMDQ2NzYtNyIsIklTU04iOiIxNDM5NjMyNyIsIlBNSUQiOiIzMzgxMTU1NyIsImlzc3VlZCI6eyJkYXRlLXBhcnRzIjpbWzIwMjEsNywxXV19LCJwYWdlIjoiMjAzOS0yMDU5IiwiYWJzdHJhY3QiOiJQdXJwb3NlOiBXZSBpbnZlc3RpZ2F0ZWQgdGhlIGNhcmRpb3Zhc2N1bGFyIGluZGl2aWR1YWwgcmVzcG9uc2UgdG8gNsKgd2Vla3MgKDPDly93ZWVrKSBvZiB3b3JrLW1hdGNoZWQgd2l0aGluIHRoZSBzZXZlcmUtaW50ZW5zaXR5IGRvbWFpbiAoaGlnaC1pbnRlbnNpdHkgaW50ZXJ2YWwgdHJhaW5pbmcsIEhJSVQpIG9yIG1vZGVyYXRlLWludGVuc2l0eSBkb21haW4gKG1vZGVyYXRlLWludGVuc2l0eSBjb250aW51b3VzIHRyYWluaW5nLCBNSUNUKS4gSW4gYWRkaXRpb24sIHdlIGFuYWx5emVkIHRoZSBjYXJkaW92YXNjdWxhciBmYWN0b3JzIGF0IGJhc2VsaW5lIHVuZGVybHlpbmcgdGhlIHJlc3BvbnNlIHZhcmlhYmlsaXR5LiBNZXRob2RzOiA0MiBoZWFsdGh5IHNlZGVudGFyeSBwYXJ0aWNpcGFudHMgd2VyZSByYW5kb21seSBhc3NpZ25lZCB0byBISUlUIG9yIE1JQ1QuIFdlIGFwcGxpZWQgdGhlIHJlZ2lvbiBvZiBwcmFjdGljYWwgZXF1aXZhbGVuY2UtbWV0aG9kIGZvciBpZGVudGlmeWluZyB0aGUgbGV2ZWxzIG9mIHJlc3BvbmRlcnMgdG8gdGhlIG1heGltYWwgb3h5Z2VuIHVwdGFrZSAoVsyHTzJtYXgpIHJlc3BvbnNlLiBGb3IgaW52ZXN0aWdhdGluZyB0aGUgaW5mbHVlbmNlIG9mIGNhcmRpb3Zhc2N1bGFyIG1hcmtlcnMsIHdlIHRyYWluZWQgYSBCYXllc2lhbiBtYWNoaW5lIGxlYXJuaW5nIG1vZGVsIG9uIGNhcmRpb3Zhc2N1bGFyIG1hcmtlcnMuIFJlc3VsdHM6IERlc3BpdGUgdGhhdCBISUlUIGFuZCBNSUNUIGluZHVjZWQgc2lnbmlmaWNhbnQgaW5jcmVhc2VzIGluIFbMh08ybWF4LCBISUlUIGhhZCBncmVhdGVyIGltcHJvdmVtZW50cyB0aGFuIE1JQ1QgKHAgPCAwLjAwMSkuIEdyZWF0ZXIgdmFyaWFiaWxpdHkgd2FzIG9ic2VydmVkIGluIE1JQ1QsIHdpdGggYXBwcm94aW1hdGVseSA1MCUgY2xhc3NpZmllZCBhcyDigJxub24tcmVzcG9uZGVy4oCdIGFuZCDigJx1bmRlY2lkZWTigJ0uIDIwIOKAnHJlc3BvbmRlcnPigJ0sIG9uZSDigJx1bmRlY2lkZWTigJ0gYW5kIG5vIOKAnG5vbi1yZXNwb25kZXJz4oCdIHdlcmUgb2JzZXJ2ZWQgaW4gSElJVC4gVGhlIHZhcmlhYmlsaXR5IGluIHRoZSDiiIZWzIdPMm1heCB3YXMgYXNzb2NpYXRlZCB3aXRoIGluaXRpYWwgY2FyZGlvcmVzcGlyYXRvcnkgZml0bmVzcywgYXJ0ZXJpYWwgc3RpZmZuZXNzLCBhbmQgbGVmdC12ZW50cmljdWxhciAoTFYpIG1hc3MgYW5kIExWIGVuZC1kaWFzdG9saWMgZGlhbWV0ZXIgaW4gSElJVDsgd2hlcmVhcywgbWljcm92YXNjdWxhciByZXNwb25zaXZlbmVzcyBhbmQgcmlnaHQtdmVudHJpY3VsYXIgKFJWKSBleGN1cnNpb24gdmVsb2NpdHkgc2hvd2VkIGEgc2lnbmlmaWNhbnQgYXNzb2NpYXRpb24gaW4gTUlDVC4gQ29uY2x1c2lvbjogT3VyIGZpbmRpbmdzIGhpZ2hsaWdodCB0aGUgY3JpdGljYWwgaW5mbHVlbmNlIG9mIGV4ZXJjaXNlLWludGVuc2l0eSBkb21haW5zIGFuZCBiaW9sb2dpY2FsIHZhcmlhYmlsaXR5IG9uIHRoZSBpbmRpdmlkdWFsIFbMh08ybWF4IHJlc3BvbnNlLiBUaGUgaW5jaWRlbmNlIG9mIOKAnG5vbi1yZXNwb25kZXJz4oCdIGluIE1JQ1Qgd2FzIG9uZSB0aGlyZCBvZiB0aGUgZ3JvdXA7IHdoZXJlYXMsIG5vIOKAnG5vbi1yZXNwb25kZXJz4oCdIHdlcmUgb2JzZXJ2ZWQgaW4gSElJVC4gVGhlIGluY2lkZW5jZSBvZiDigJxyZXNwb25kZXJz4oCdIHdhcyAxMSBvdXQgb2YgMjEgcGFydGljaXBhbnRzIGluIE1JQ1QsIGFuZCAyMCBvdXQgb2YgMjEgcGFydGljaXBhbnRzIGluIEhJSVQuIFRoZSByZXNwb25zZSBpbiBISUlUIHNob3dlZCBhc3NvY2lhdGlvbnMgd2l0aCBiYXNlbGluZSBmaXRuZXNzLCBhcnRlcmlhbCBzdGlmZm5lc3MsIGFuZCBMVi1tb3JwaG9sb2d5OyB3aGVyZWFzLCBpdCB3YXMgYXNzb2NpYXRlZCB3aXRoIFJWIHN5c3RvbGljIGZ1bmN0aW9uIGluIE1JQ1QuIiwicHVibGlzaGVyIjoiU3ByaW5nZXIgU2NpZW5jZSBhbmQgQnVzaW5lc3MgTWVkaWEgRGV1dHNjaGxhbmQgR21iSCIsImlzc3VlIjoiNyIsInZvbHVtZSI6IjEyMSIsImNvbnRhaW5lci10aXRsZS1zaG9ydCI6IkV1ciBKIEFwcGwgUGh5c2lvbCJ9LCJpc1RlbXBvcmFyeSI6ZmFsc2V9LHsiaWQiOiJmZGI5NTIwZi00ZGEyLTNlZTYtODgzMy00MjlhNjdiZGY1NmMiLCJpdGVtRGF0YSI6eyJ0eXBlIjoiYXJ0aWNsZS1qb3VybmFsIiwiaWQiOiJmZGI5NTIwZi00ZGEyLTNlZTYtODgzMy00MjlhNjdiZGY1NmMiLCJ0aXRsZSI6IlJlamVjdGluZyBvciBBY2NlcHRpbmcgUGFyYW1ldGVyIFZhbHVlcyBpbiBCYXllc2lhbiBFc3RpbWF0aW9uIiwiYXV0aG9yIjpbeyJmYW1pbHkiOiJLcnVzY2hrZSIsImdpdmVuIjoiSm9obiBLLiIsInBhcnNlLW5hbWVzIjpmYWxzZSwiZHJvcHBpbmctcGFydGljbGUiOiIiLCJub24tZHJvcHBpbmctcGFydGljbGUiOiIifV0sImNvbnRhaW5lci10aXRsZSI6IkFkdmFuY2VzIGluIE1ldGhvZHMgYW5kIFByYWN0aWNlcyBpbiBQc3ljaG9sb2dpY2FsIFNjaWVuY2UiLCJET0kiOiIxMC4xMTc3LzI1MTUyNDU5MTg3NzEzMDQiLCJJU1NOIjoiMjUxNTI0NjciLCJpc3N1ZWQiOnsiZGF0ZS1wYXJ0cyI6W1syMDE4LDYsMV1dfSwicGFnZSI6IjI3MC0yODAiLCJhYnN0cmFjdCI6IlRoaXMgYXJ0aWNsZSBleHBsYWlucyBhIGRlY2lzaW9uIHJ1bGUgdGhhdCB1c2VzIEJheWVzaWFuIHBvc3RlcmlvciBkaXN0cmlidXRpb25zIGFzIHRoZSBiYXNpcyBmb3IgYWNjZXB0aW5nIG9yIHJlamVjdGluZyBudWxsIHZhbHVlcyBvZiBwYXJhbWV0ZXJzLiBUaGlzIGRlY2lzaW9uIHJ1bGUgZm9jdXNlcyBvbiB0aGUgcmFuZ2Ugb2YgcGxhdXNpYmxlIHZhbHVlcyBpbmRpY2F0ZWQgYnkgdGhlIGhpZ2hlc3QgZGVuc2l0eSBpbnRlcnZhbCBvZiB0aGUgcG9zdGVyaW9yIGRpc3RyaWJ1dGlvbiBhbmQgdGhlIHJlbGF0aW9uIGJldHdlZW4gdGhpcyByYW5nZSBhbmQgYSByZWdpb24gb2YgcHJhY3RpY2FsIGVxdWl2YWxlbmNlIChST1BFKSBhcm91bmQgdGhlIG51bGwgdmFsdWUuIFRoZSBhcnRpY2xlIGFsc28gZGlzY3Vzc2VzIGNvbnNpZGVyYXRpb25zIGZvciBzZXR0aW5nIHRoZSBsaW1pdHMgb2YgYSBST1BFIGFuZCBlbXBoYXNpemVzIHRoYXQgYW5hbG9nb3VzIGNvbnNpZGVyYXRpb25zIGFwcGx5IHRvIHNldHRpbmcgdGhlIGRlY2lzaW9uIHRocmVzaG9sZHMgZm9yIHAgdmFsdWVzIGFuZCBCYXllcyBmYWN0b3JzLiIsInB1Ymxpc2hlciI6IlNBR0UgUHVibGljYXRpb25zIEluYy4iLCJpc3N1ZSI6IjIiLCJ2b2x1bWUiOiIxIiwiY29udGFpbmVyLXRpdGxlLXNob3J0IjoiQWR2IE1ldGhvZHMgUHJhY3QgUHN5Y2hvbCBTY2kifSwiaXNUZW1wb3JhcnkiOmZhbHNlfV19&quot;,&quot;citationItems&quot;:[{&quot;id&quot;:&quot;d65ce9e8-822d-3902-a62c-133dd0808e0e&quot;,&quot;itemData&quot;:{&quot;type&quot;:&quot;article-journal&quot;,&quot;id&quot;:&quot;d65ce9e8-822d-3902-a62c-133dd0808e0e&quot;,&quot;title&quot;:&quot;Individual cardiovascular responsiveness to work-matched exercise within the moderate- and severe-intensity domains&quot;,&quot;author&quot;:[{&quot;family&quot;:&quot;Maturana&quot;,&quot;given&quot;:&quot;Felipe Mattioni&quot;,&quot;parse-names&quot;:false,&quot;dropping-particle&quot;:&quot;&quot;,&quot;non-dropping-particle&quot;:&quot;&quot;},{&quot;family&quot;:&quot;Schellhorn&quot;,&quot;given&quot;:&quot;Philipp&quot;,&quot;parse-names&quot;:false,&quot;dropping-particle&quot;:&quot;&quot;,&quot;non-dropping-particle&quot;:&quot;&quot;},{&quot;family&quot;:&quot;Erz&quot;,&quot;given&quot;:&quot;Gunnar&quot;,&quot;parse-names&quot;:false,&quot;dropping-particle&quot;:&quot;&quot;,&quot;non-dropping-particle&quot;:&quot;&quot;},{&quot;family&quot;:&quot;Burgstahler&quot;,&quot;given&quot;:&quot;Christof&quot;,&quot;parse-names&quot;:false,&quot;dropping-particle&quot;:&quot;&quot;,&quot;non-dropping-particle&quot;:&quot;&quot;},{&quot;family&quot;:&quot;Widmann&quot;,&quot;given&quot;:&quot;Manuel&quot;,&quot;parse-names&quot;:false,&quot;dropping-particle&quot;:&quot;&quot;,&quot;non-dropping-particle&quot;:&quot;&quot;},{&quot;family&quot;:&quot;Munz&quot;,&quot;given&quot;:&quot;Barbara&quot;,&quot;parse-names&quot;:false,&quot;dropping-particle&quot;:&quot;&quot;,&quot;non-dropping-particle&quot;:&quot;&quot;},{&quot;family&quot;:&quot;Soares&quot;,&quot;given&quot;:&quot;Rogerio N.&quot;,&quot;parse-names&quot;:false,&quot;dropping-particle&quot;:&quot;&quot;,&quot;non-dropping-particle&quot;:&quot;&quot;},{&quot;family&quot;:&quot;Murias&quot;,&quot;given&quot;:&quot;Juan M.&quot;,&quot;parse-names&quot;:false,&quot;dropping-particle&quot;:&quot;&quot;,&quot;non-dropping-particle&quot;:&quot;&quot;},{&quot;family&quot;:&quot;Thiel&quot;,&quot;given&quot;:&quot;Ansgar&quot;,&quot;parse-names&quot;:false,&quot;dropping-particle&quot;:&quot;&quot;,&quot;non-dropping-particle&quot;:&quot;&quot;},{&quot;family&quot;:&quot;Nieß&quot;,&quot;given&quot;:&quot;Andreas M.&quot;,&quot;parse-names&quot;:false,&quot;dropping-particle&quot;:&quot;&quot;,&quot;non-dropping-particle&quot;:&quot;&quot;}],&quot;container-title&quot;:&quot;European Journal of Applied Physiology&quot;,&quot;DOI&quot;:&quot;10.1007/s00421-021-04676-7&quot;,&quot;ISSN&quot;:&quot;14396327&quot;,&quot;PMID&quot;:&quot;33811557&quot;,&quot;issued&quot;:{&quot;date-parts&quot;:[[2021,7,1]]},&quot;page&quot;:&quot;2039-2059&quot;,&quot;abstract&quot;:&quot;Purpose: We investigated the cardiovascular individual response to 6 weeks (3×/week) of work-matched within the severe-intensity domain (high-intensity interval training, HIIT) or moderate-intensity domain (moderate-intensity continuous training, MICT). In addition, we analyzed the cardiovascular factors at baseline underlying the response variability. Methods: 42 healthy sedentary participants were randomly assigned to HIIT or MICT. We applied the region of practical equivalence-method for identifying the levels of responders to the maximal oxygen uptake (V̇O2max) response. For investigating the influence of cardiovascular markers, we trained a Bayesian machine learning model on cardiovascular markers. Results: Despite that HIIT and MICT induced significant increases in V̇O2max, HIIT had greater improvements than MICT (p &lt; 0.001). Greater variability was observed in MICT, with approximately 50% classified as “non-responder” and “undecided”. 20 “responders”, one “undecided” and no “non-responders” were observed in HIIT. The variability in the ∆V̇O2max was associated with initial cardiorespiratory fitness, arterial stiffness, and left-ventricular (LV) mass and LV end-diastolic diameter in HIIT; whereas, microvascular responsiveness and right-ventricular (RV) excursion velocity showed a significant association in MICT. Conclusion: Our findings highlight the critical influence of exercise-intensity domains and biological variability on the individual V̇O2max response. The incidence of “non-responders” in MICT was one third of the group; whereas, no “non-responders” were observed in HIIT. The incidence of “responders” was 11 out of 21 participants in MICT, and 20 out of 21 participants in HIIT. The response in HIIT showed associations with baseline fitness, arterial stiffness, and LV-morphology; whereas, it was associated with RV systolic function in MICT.&quot;,&quot;publisher&quot;:&quot;Springer Science and Business Media Deutschland GmbH&quot;,&quot;issue&quot;:&quot;7&quot;,&quot;volume&quot;:&quot;121&quot;,&quot;container-title-short&quot;:&quot;Eur J Appl Physiol&quot;},&quot;isTemporary&quot;:false},{&quot;id&quot;:&quot;fdb9520f-4da2-3ee6-8833-429a67bdf56c&quot;,&quot;itemData&quot;:{&quot;type&quot;:&quot;article-journal&quot;,&quot;id&quot;:&quot;fdb9520f-4da2-3ee6-8833-429a67bdf56c&quot;,&quot;title&quot;:&quot;Rejecting or Accepting Parameter Values in Bayesian Estimation&quot;,&quot;author&quot;:[{&quot;family&quot;:&quot;Kruschke&quot;,&quot;given&quot;:&quot;John K.&quot;,&quot;parse-names&quot;:false,&quot;dropping-particle&quot;:&quot;&quot;,&quot;non-dropping-particle&quot;:&quot;&quot;}],&quot;container-title&quot;:&quot;Advances in Methods and Practices in Psychological Science&quot;,&quot;DOI&quot;:&quot;10.1177/2515245918771304&quot;,&quot;ISSN&quot;:&quot;25152467&quot;,&quot;issued&quot;:{&quot;date-parts&quot;:[[2018,6,1]]},&quot;page&quot;:&quot;270-280&quot;,&quot;abstract&quot;:&quot;This article explains a decision rule that uses Bayesian posterior distributions as the basis for accepting or rejecting null values of parameters. This decision rule focuses on the range of plausible values indicated by the highest density interval of the posterior distribution and the relation between this range and a region of practical equivalence (ROPE) around the null value. The article also discusses considerations for setting the limits of a ROPE and emphasizes that analogous considerations apply to setting the decision thresholds for p values and Bayes factors.&quot;,&quot;publisher&quot;:&quot;SAGE Publications Inc.&quot;,&quot;issue&quot;:&quot;2&quot;,&quot;volume&quot;:&quot;1&quot;,&quot;container-title-short&quot;:&quot;Adv Methods Pract Psychol Sci&quot;},&quot;isTemporary&quot;:false}]},{&quot;citationID&quot;:&quot;MENDELEY_CITATION_1fe6b26e-e208-4549-aced-04589ce04c88&quot;,&quot;properties&quot;:{&quot;noteIndex&quot;:0},&quot;isEdited&quot;:false,&quot;manualOverride&quot;:{&quot;isManuallyOverridden&quot;:false,&quot;citeprocText&quot;:&quot;[12, 13]&quot;,&quot;manualOverrideText&quot;:&quot;&quot;},&quot;citationTag&quot;:&quot;MENDELEY_CITATION_v3_eyJjaXRhdGlvbklEIjoiTUVOREVMRVlfQ0lUQVRJT05fMWZlNmIyNmUtZTIwOC00NTQ5LWFjZWQtMDQ1ODljZTA0Yzg4IiwicHJvcGVydGllcyI6eyJub3RlSW5kZXgiOjB9LCJpc0VkaXRlZCI6ZmFsc2UsIm1hbnVhbE92ZXJyaWRlIjp7ImlzTWFudWFsbHlPdmVycmlkZGVuIjpmYWxzZSwiY2l0ZXByb2NUZXh0IjoiWzEyLCAxM10iLCJtYW51YWxPdmVycmlkZVRleHQiOiIifSwiY2l0YXRpb25JdGVtcyI6W3siaWQiOiJkNjVjZTllOC04MjJkLTM5MDItYTYyYy0xMzNkZDA4MDhlMGUiLCJpdGVtRGF0YSI6eyJ0eXBlIjoiYXJ0aWNsZS1qb3VybmFsIiwiaWQiOiJkNjVjZTllOC04MjJkLTM5MDItYTYyYy0xMzNkZDA4MDhlMGUiLCJ0aXRsZSI6IkluZGl2aWR1YWwgY2FyZGlvdmFzY3VsYXIgcmVzcG9uc2l2ZW5lc3MgdG8gd29yay1tYXRjaGVkIGV4ZXJjaXNlIHdpdGhpbiB0aGUgbW9kZXJhdGUtIGFuZCBzZXZlcmUtaW50ZW5zaXR5IGRvbWFpbnMiLCJhdXRob3IiOlt7ImZhbWlseSI6Ik1hdHVyYW5hIiwiZ2l2ZW4iOiJGZWxpcGUgTWF0dGlvbmkiLCJwYXJzZS1uYW1lcyI6ZmFsc2UsImRyb3BwaW5nLXBhcnRpY2xlIjoiIiwibm9uLWRyb3BwaW5nLXBhcnRpY2xlIjoiIn0seyJmYW1pbHkiOiJTY2hlbGxob3JuIiwiZ2l2ZW4iOiJQaGlsaXBwIiwicGFyc2UtbmFtZXMiOmZhbHNlLCJkcm9wcGluZy1wYXJ0aWNsZSI6IiIsIm5vbi1kcm9wcGluZy1wYXJ0aWNsZSI6IiJ9LHsiZmFtaWx5IjoiRXJ6IiwiZ2l2ZW4iOiJHdW5uYXIiLCJwYXJzZS1uYW1lcyI6ZmFsc2UsImRyb3BwaW5nLXBhcnRpY2xlIjoiIiwibm9uLWRyb3BwaW5nLXBhcnRpY2xlIjoiIn0seyJmYW1pbHkiOiJCdXJnc3RhaGxlciIsImdpdmVuIjoiQ2hyaXN0b2YiLCJwYXJzZS1uYW1lcyI6ZmFsc2UsImRyb3BwaW5nLXBhcnRpY2xlIjoiIiwibm9uLWRyb3BwaW5nLXBhcnRpY2xlIjoiIn0seyJmYW1pbHkiOiJXaWRtYW5uIiwiZ2l2ZW4iOiJNYW51ZWwiLCJwYXJzZS1uYW1lcyI6ZmFsc2UsImRyb3BwaW5nLXBhcnRpY2xlIjoiIiwibm9uLWRyb3BwaW5nLXBhcnRpY2xlIjoiIn0seyJmYW1pbHkiOiJNdW56IiwiZ2l2ZW4iOiJCYXJiYXJhIiwicGFyc2UtbmFtZXMiOmZhbHNlLCJkcm9wcGluZy1wYXJ0aWNsZSI6IiIsIm5vbi1kcm9wcGluZy1wYXJ0aWNsZSI6IiJ9LHsiZmFtaWx5IjoiU29hcmVzIiwiZ2l2ZW4iOiJSb2dlcmlvIE4uIiwicGFyc2UtbmFtZXMiOmZhbHNlLCJkcm9wcGluZy1wYXJ0aWNsZSI6IiIsIm5vbi1kcm9wcGluZy1wYXJ0aWNsZSI6IiJ9LHsiZmFtaWx5IjoiTXVyaWFzIiwiZ2l2ZW4iOiJKdWFuIE0uIiwicGFyc2UtbmFtZXMiOmZhbHNlLCJkcm9wcGluZy1wYXJ0aWNsZSI6IiIsIm5vbi1kcm9wcGluZy1wYXJ0aWNsZSI6IiJ9LHsiZmFtaWx5IjoiVGhpZWwiLCJnaXZlbiI6IkFuc2dhciIsInBhcnNlLW5hbWVzIjpmYWxzZSwiZHJvcHBpbmctcGFydGljbGUiOiIiLCJub24tZHJvcHBpbmctcGFydGljbGUiOiIifSx7ImZhbWlseSI6Ik5pZcOfIiwiZ2l2ZW4iOiJBbmRyZWFzIE0uIiwicGFyc2UtbmFtZXMiOmZhbHNlLCJkcm9wcGluZy1wYXJ0aWNsZSI6IiIsIm5vbi1kcm9wcGluZy1wYXJ0aWNsZSI6IiJ9XSwiY29udGFpbmVyLXRpdGxlIjoiRXVyb3BlYW4gSm91cm5hbCBvZiBBcHBsaWVkIFBoeXNpb2xvZ3kiLCJET0kiOiIxMC4xMDA3L3MwMDQyMS0wMjEtMDQ2NzYtNyIsIklTU04iOiIxNDM5NjMyNyIsIlBNSUQiOiIzMzgxMTU1NyIsImlzc3VlZCI6eyJkYXRlLXBhcnRzIjpbWzIwMjEsNywxXV19LCJwYWdlIjoiMjAzOS0yMDU5IiwiYWJzdHJhY3QiOiJQdXJwb3NlOiBXZSBpbnZlc3RpZ2F0ZWQgdGhlIGNhcmRpb3Zhc2N1bGFyIGluZGl2aWR1YWwgcmVzcG9uc2UgdG8gNsKgd2Vla3MgKDPDly93ZWVrKSBvZiB3b3JrLW1hdGNoZWQgd2l0aGluIHRoZSBzZXZlcmUtaW50ZW5zaXR5IGRvbWFpbiAoaGlnaC1pbnRlbnNpdHkgaW50ZXJ2YWwgdHJhaW5pbmcsIEhJSVQpIG9yIG1vZGVyYXRlLWludGVuc2l0eSBkb21haW4gKG1vZGVyYXRlLWludGVuc2l0eSBjb250aW51b3VzIHRyYWluaW5nLCBNSUNUKS4gSW4gYWRkaXRpb24sIHdlIGFuYWx5emVkIHRoZSBjYXJkaW92YXNjdWxhciBmYWN0b3JzIGF0IGJhc2VsaW5lIHVuZGVybHlpbmcgdGhlIHJlc3BvbnNlIHZhcmlhYmlsaXR5LiBNZXRob2RzOiA0MiBoZWFsdGh5IHNlZGVudGFyeSBwYXJ0aWNpcGFudHMgd2VyZSByYW5kb21seSBhc3NpZ25lZCB0byBISUlUIG9yIE1JQ1QuIFdlIGFwcGxpZWQgdGhlIHJlZ2lvbiBvZiBwcmFjdGljYWwgZXF1aXZhbGVuY2UtbWV0aG9kIGZvciBpZGVudGlmeWluZyB0aGUgbGV2ZWxzIG9mIHJlc3BvbmRlcnMgdG8gdGhlIG1heGltYWwgb3h5Z2VuIHVwdGFrZSAoVsyHTzJtYXgpIHJlc3BvbnNlLiBGb3IgaW52ZXN0aWdhdGluZyB0aGUgaW5mbHVlbmNlIG9mIGNhcmRpb3Zhc2N1bGFyIG1hcmtlcnMsIHdlIHRyYWluZWQgYSBCYXllc2lhbiBtYWNoaW5lIGxlYXJuaW5nIG1vZGVsIG9uIGNhcmRpb3Zhc2N1bGFyIG1hcmtlcnMuIFJlc3VsdHM6IERlc3BpdGUgdGhhdCBISUlUIGFuZCBNSUNUIGluZHVjZWQgc2lnbmlmaWNhbnQgaW5jcmVhc2VzIGluIFbMh08ybWF4LCBISUlUIGhhZCBncmVhdGVyIGltcHJvdmVtZW50cyB0aGFuIE1JQ1QgKHAgPCAwLjAwMSkuIEdyZWF0ZXIgdmFyaWFiaWxpdHkgd2FzIG9ic2VydmVkIGluIE1JQ1QsIHdpdGggYXBwcm94aW1hdGVseSA1MCUgY2xhc3NpZmllZCBhcyDigJxub24tcmVzcG9uZGVy4oCdIGFuZCDigJx1bmRlY2lkZWTigJ0uIDIwIOKAnHJlc3BvbmRlcnPigJ0sIG9uZSDigJx1bmRlY2lkZWTigJ0gYW5kIG5vIOKAnG5vbi1yZXNwb25kZXJz4oCdIHdlcmUgb2JzZXJ2ZWQgaW4gSElJVC4gVGhlIHZhcmlhYmlsaXR5IGluIHRoZSDiiIZWzIdPMm1heCB3YXMgYXNzb2NpYXRlZCB3aXRoIGluaXRpYWwgY2FyZGlvcmVzcGlyYXRvcnkgZml0bmVzcywgYXJ0ZXJpYWwgc3RpZmZuZXNzLCBhbmQgbGVmdC12ZW50cmljdWxhciAoTFYpIG1hc3MgYW5kIExWIGVuZC1kaWFzdG9saWMgZGlhbWV0ZXIgaW4gSElJVDsgd2hlcmVhcywgbWljcm92YXNjdWxhciByZXNwb25zaXZlbmVzcyBhbmQgcmlnaHQtdmVudHJpY3VsYXIgKFJWKSBleGN1cnNpb24gdmVsb2NpdHkgc2hvd2VkIGEgc2lnbmlmaWNhbnQgYXNzb2NpYXRpb24gaW4gTUlDVC4gQ29uY2x1c2lvbjogT3VyIGZpbmRpbmdzIGhpZ2hsaWdodCB0aGUgY3JpdGljYWwgaW5mbHVlbmNlIG9mIGV4ZXJjaXNlLWludGVuc2l0eSBkb21haW5zIGFuZCBiaW9sb2dpY2FsIHZhcmlhYmlsaXR5IG9uIHRoZSBpbmRpdmlkdWFsIFbMh08ybWF4IHJlc3BvbnNlLiBUaGUgaW5jaWRlbmNlIG9mIOKAnG5vbi1yZXNwb25kZXJz4oCdIGluIE1JQ1Qgd2FzIG9uZSB0aGlyZCBvZiB0aGUgZ3JvdXA7IHdoZXJlYXMsIG5vIOKAnG5vbi1yZXNwb25kZXJz4oCdIHdlcmUgb2JzZXJ2ZWQgaW4gSElJVC4gVGhlIGluY2lkZW5jZSBvZiDigJxyZXNwb25kZXJz4oCdIHdhcyAxMSBvdXQgb2YgMjEgcGFydGljaXBhbnRzIGluIE1JQ1QsIGFuZCAyMCBvdXQgb2YgMjEgcGFydGljaXBhbnRzIGluIEhJSVQuIFRoZSByZXNwb25zZSBpbiBISUlUIHNob3dlZCBhc3NvY2lhdGlvbnMgd2l0aCBiYXNlbGluZSBmaXRuZXNzLCBhcnRlcmlhbCBzdGlmZm5lc3MsIGFuZCBMVi1tb3JwaG9sb2d5OyB3aGVyZWFzLCBpdCB3YXMgYXNzb2NpYXRlZCB3aXRoIFJWIHN5c3RvbGljIGZ1bmN0aW9uIGluIE1JQ1QuIiwicHVibGlzaGVyIjoiU3ByaW5nZXIgU2NpZW5jZSBhbmQgQnVzaW5lc3MgTWVkaWEgRGV1dHNjaGxhbmQgR21iSCIsImlzc3VlIjoiNyIsInZvbHVtZSI6IjEyMSIsImNvbnRhaW5lci10aXRsZS1zaG9ydCI6IkV1ciBKIEFwcGwgUGh5c2lvbCJ9LCJpc1RlbXBvcmFyeSI6ZmFsc2V9LHsiaWQiOiJmZGI5NTIwZi00ZGEyLTNlZTYtODgzMy00MjlhNjdiZGY1NmMiLCJpdGVtRGF0YSI6eyJ0eXBlIjoiYXJ0aWNsZS1qb3VybmFsIiwiaWQiOiJmZGI5NTIwZi00ZGEyLTNlZTYtODgzMy00MjlhNjdiZGY1NmMiLCJ0aXRsZSI6IlJlamVjdGluZyBvciBBY2NlcHRpbmcgUGFyYW1ldGVyIFZhbHVlcyBpbiBCYXllc2lhbiBFc3RpbWF0aW9uIiwiYXV0aG9yIjpbeyJmYW1pbHkiOiJLcnVzY2hrZSIsImdpdmVuIjoiSm9obiBLLiIsInBhcnNlLW5hbWVzIjpmYWxzZSwiZHJvcHBpbmctcGFydGljbGUiOiIiLCJub24tZHJvcHBpbmctcGFydGljbGUiOiIifV0sImNvbnRhaW5lci10aXRsZSI6IkFkdmFuY2VzIGluIE1ldGhvZHMgYW5kIFByYWN0aWNlcyBpbiBQc3ljaG9sb2dpY2FsIFNjaWVuY2UiLCJET0kiOiIxMC4xMTc3LzI1MTUyNDU5MTg3NzEzMDQiLCJJU1NOIjoiMjUxNTI0NjciLCJpc3N1ZWQiOnsiZGF0ZS1wYXJ0cyI6W1syMDE4LDYsMV1dfSwicGFnZSI6IjI3MC0yODAiLCJhYnN0cmFjdCI6IlRoaXMgYXJ0aWNsZSBleHBsYWlucyBhIGRlY2lzaW9uIHJ1bGUgdGhhdCB1c2VzIEJheWVzaWFuIHBvc3RlcmlvciBkaXN0cmlidXRpb25zIGFzIHRoZSBiYXNpcyBmb3IgYWNjZXB0aW5nIG9yIHJlamVjdGluZyBudWxsIHZhbHVlcyBvZiBwYXJhbWV0ZXJzLiBUaGlzIGRlY2lzaW9uIHJ1bGUgZm9jdXNlcyBvbiB0aGUgcmFuZ2Ugb2YgcGxhdXNpYmxlIHZhbHVlcyBpbmRpY2F0ZWQgYnkgdGhlIGhpZ2hlc3QgZGVuc2l0eSBpbnRlcnZhbCBvZiB0aGUgcG9zdGVyaW9yIGRpc3RyaWJ1dGlvbiBhbmQgdGhlIHJlbGF0aW9uIGJldHdlZW4gdGhpcyByYW5nZSBhbmQgYSByZWdpb24gb2YgcHJhY3RpY2FsIGVxdWl2YWxlbmNlIChST1BFKSBhcm91bmQgdGhlIG51bGwgdmFsdWUuIFRoZSBhcnRpY2xlIGFsc28gZGlzY3Vzc2VzIGNvbnNpZGVyYXRpb25zIGZvciBzZXR0aW5nIHRoZSBsaW1pdHMgb2YgYSBST1BFIGFuZCBlbXBoYXNpemVzIHRoYXQgYW5hbG9nb3VzIGNvbnNpZGVyYXRpb25zIGFwcGx5IHRvIHNldHRpbmcgdGhlIGRlY2lzaW9uIHRocmVzaG9sZHMgZm9yIHAgdmFsdWVzIGFuZCBCYXllcyBmYWN0b3JzLiIsInB1Ymxpc2hlciI6IlNBR0UgUHVibGljYXRpb25zIEluYy4iLCJpc3N1ZSI6IjIiLCJ2b2x1bWUiOiIxIiwiY29udGFpbmVyLXRpdGxlLXNob3J0IjoiQWR2IE1ldGhvZHMgUHJhY3QgUHN5Y2hvbCBTY2kifSwiaXNUZW1wb3JhcnkiOmZhbHNlfV19&quot;,&quot;citationItems&quot;:[{&quot;id&quot;:&quot;d65ce9e8-822d-3902-a62c-133dd0808e0e&quot;,&quot;itemData&quot;:{&quot;type&quot;:&quot;article-journal&quot;,&quot;id&quot;:&quot;d65ce9e8-822d-3902-a62c-133dd0808e0e&quot;,&quot;title&quot;:&quot;Individual cardiovascular responsiveness to work-matched exercise within the moderate- and severe-intensity domains&quot;,&quot;author&quot;:[{&quot;family&quot;:&quot;Maturana&quot;,&quot;given&quot;:&quot;Felipe Mattioni&quot;,&quot;parse-names&quot;:false,&quot;dropping-particle&quot;:&quot;&quot;,&quot;non-dropping-particle&quot;:&quot;&quot;},{&quot;family&quot;:&quot;Schellhorn&quot;,&quot;given&quot;:&quot;Philipp&quot;,&quot;parse-names&quot;:false,&quot;dropping-particle&quot;:&quot;&quot;,&quot;non-dropping-particle&quot;:&quot;&quot;},{&quot;family&quot;:&quot;Erz&quot;,&quot;given&quot;:&quot;Gunnar&quot;,&quot;parse-names&quot;:false,&quot;dropping-particle&quot;:&quot;&quot;,&quot;non-dropping-particle&quot;:&quot;&quot;},{&quot;family&quot;:&quot;Burgstahler&quot;,&quot;given&quot;:&quot;Christof&quot;,&quot;parse-names&quot;:false,&quot;dropping-particle&quot;:&quot;&quot;,&quot;non-dropping-particle&quot;:&quot;&quot;},{&quot;family&quot;:&quot;Widmann&quot;,&quot;given&quot;:&quot;Manuel&quot;,&quot;parse-names&quot;:false,&quot;dropping-particle&quot;:&quot;&quot;,&quot;non-dropping-particle&quot;:&quot;&quot;},{&quot;family&quot;:&quot;Munz&quot;,&quot;given&quot;:&quot;Barbara&quot;,&quot;parse-names&quot;:false,&quot;dropping-particle&quot;:&quot;&quot;,&quot;non-dropping-particle&quot;:&quot;&quot;},{&quot;family&quot;:&quot;Soares&quot;,&quot;given&quot;:&quot;Rogerio N.&quot;,&quot;parse-names&quot;:false,&quot;dropping-particle&quot;:&quot;&quot;,&quot;non-dropping-particle&quot;:&quot;&quot;},{&quot;family&quot;:&quot;Murias&quot;,&quot;given&quot;:&quot;Juan M.&quot;,&quot;parse-names&quot;:false,&quot;dropping-particle&quot;:&quot;&quot;,&quot;non-dropping-particle&quot;:&quot;&quot;},{&quot;family&quot;:&quot;Thiel&quot;,&quot;given&quot;:&quot;Ansgar&quot;,&quot;parse-names&quot;:false,&quot;dropping-particle&quot;:&quot;&quot;,&quot;non-dropping-particle&quot;:&quot;&quot;},{&quot;family&quot;:&quot;Nieß&quot;,&quot;given&quot;:&quot;Andreas M.&quot;,&quot;parse-names&quot;:false,&quot;dropping-particle&quot;:&quot;&quot;,&quot;non-dropping-particle&quot;:&quot;&quot;}],&quot;container-title&quot;:&quot;European Journal of Applied Physiology&quot;,&quot;DOI&quot;:&quot;10.1007/s00421-021-04676-7&quot;,&quot;ISSN&quot;:&quot;14396327&quot;,&quot;PMID&quot;:&quot;33811557&quot;,&quot;issued&quot;:{&quot;date-parts&quot;:[[2021,7,1]]},&quot;page&quot;:&quot;2039-2059&quot;,&quot;abstract&quot;:&quot;Purpose: We investigated the cardiovascular individual response to 6 weeks (3×/week) of work-matched within the severe-intensity domain (high-intensity interval training, HIIT) or moderate-intensity domain (moderate-intensity continuous training, MICT). In addition, we analyzed the cardiovascular factors at baseline underlying the response variability. Methods: 42 healthy sedentary participants were randomly assigned to HIIT or MICT. We applied the region of practical equivalence-method for identifying the levels of responders to the maximal oxygen uptake (V̇O2max) response. For investigating the influence of cardiovascular markers, we trained a Bayesian machine learning model on cardiovascular markers. Results: Despite that HIIT and MICT induced significant increases in V̇O2max, HIIT had greater improvements than MICT (p &lt; 0.001). Greater variability was observed in MICT, with approximately 50% classified as “non-responder” and “undecided”. 20 “responders”, one “undecided” and no “non-responders” were observed in HIIT. The variability in the ∆V̇O2max was associated with initial cardiorespiratory fitness, arterial stiffness, and left-ventricular (LV) mass and LV end-diastolic diameter in HIIT; whereas, microvascular responsiveness and right-ventricular (RV) excursion velocity showed a significant association in MICT. Conclusion: Our findings highlight the critical influence of exercise-intensity domains and biological variability on the individual V̇O2max response. The incidence of “non-responders” in MICT was one third of the group; whereas, no “non-responders” were observed in HIIT. The incidence of “responders” was 11 out of 21 participants in MICT, and 20 out of 21 participants in HIIT. The response in HIIT showed associations with baseline fitness, arterial stiffness, and LV-morphology; whereas, it was associated with RV systolic function in MICT.&quot;,&quot;publisher&quot;:&quot;Springer Science and Business Media Deutschland GmbH&quot;,&quot;issue&quot;:&quot;7&quot;,&quot;volume&quot;:&quot;121&quot;,&quot;container-title-short&quot;:&quot;Eur J Appl Physiol&quot;},&quot;isTemporary&quot;:false},{&quot;id&quot;:&quot;fdb9520f-4da2-3ee6-8833-429a67bdf56c&quot;,&quot;itemData&quot;:{&quot;type&quot;:&quot;article-journal&quot;,&quot;id&quot;:&quot;fdb9520f-4da2-3ee6-8833-429a67bdf56c&quot;,&quot;title&quot;:&quot;Rejecting or Accepting Parameter Values in Bayesian Estimation&quot;,&quot;author&quot;:[{&quot;family&quot;:&quot;Kruschke&quot;,&quot;given&quot;:&quot;John K.&quot;,&quot;parse-names&quot;:false,&quot;dropping-particle&quot;:&quot;&quot;,&quot;non-dropping-particle&quot;:&quot;&quot;}],&quot;container-title&quot;:&quot;Advances in Methods and Practices in Psychological Science&quot;,&quot;DOI&quot;:&quot;10.1177/2515245918771304&quot;,&quot;ISSN&quot;:&quot;25152467&quot;,&quot;issued&quot;:{&quot;date-parts&quot;:[[2018,6,1]]},&quot;page&quot;:&quot;270-280&quot;,&quot;abstract&quot;:&quot;This article explains a decision rule that uses Bayesian posterior distributions as the basis for accepting or rejecting null values of parameters. This decision rule focuses on the range of plausible values indicated by the highest density interval of the posterior distribution and the relation between this range and a region of practical equivalence (ROPE) around the null value. The article also discusses considerations for setting the limits of a ROPE and emphasizes that analogous considerations apply to setting the decision thresholds for p values and Bayes factors.&quot;,&quot;publisher&quot;:&quot;SAGE Publications Inc.&quot;,&quot;issue&quot;:&quot;2&quot;,&quot;volume&quot;:&quot;1&quot;,&quot;container-title-short&quot;:&quot;Adv Methods Pract Psychol Sci&quot;},&quot;isTemporary&quot;:false}]},{&quot;citationID&quot;:&quot;MENDELEY_CITATION_15936b66-b33a-414d-b128-7c32007c0cff&quot;,&quot;properties&quot;:{&quot;noteIndex&quot;:0},&quot;isEdited&quot;:false,&quot;manualOverride&quot;:{&quot;isManuallyOverridden&quot;:false,&quot;citeprocText&quot;:&quot;[14]&quot;,&quot;manualOverrideText&quot;:&quot;&quot;},&quot;citationTag&quot;:&quot;MENDELEY_CITATION_v3_eyJjaXRhdGlvbklEIjoiTUVOREVMRVlfQ0lUQVRJT05fMTU5MzZiNjYtYjMzYS00MTRkLWIxMjgtN2MzMjAwN2MwY2ZmIiwicHJvcGVydGllcyI6eyJub3RlSW5kZXgiOjB9LCJpc0VkaXRlZCI6ZmFsc2UsIm1hbnVhbE92ZXJyaWRlIjp7ImlzTWFudWFsbHlPdmVycmlkZGVuIjpmYWxzZSwiY2l0ZXByb2NUZXh0IjoiWzE0XSIsIm1hbnVhbE92ZXJyaWRlVGV4dCI6IiJ9LCJjaXRhdGlvbkl0ZW1zIjpbeyJpZCI6IjU2MWUxM2Y3LTBkMDUtMzJmYy05OWE2LTNjNjA5YmNlY2I1MCIsIml0ZW1EYXRhIjp7InR5cGUiOiJhcnRpY2xlLWpvdXJuYWwiLCJpZCI6IjU2MWUxM2Y3LTBkMDUtMzJmYy05OWE2LTNjNjA5YmNlY2I1MCIsInRpdGxlIjoiYmF5ZXN0ZXN0UjogRGVzY3JpYmluZyBFZmZlY3RzIGFuZCB0aGVpciBVbmNlcnRhaW50eSwgRXhpc3RlbmNlIGFuZCBTaWduaWZpY2FuY2Ugd2l0aGluIHRoZSBCYXllc2lhbiBGcmFtZXdvcmsiLCJhdXRob3IiOlt7ImZhbWlseSI6Ik1ha293c2tpIiwiZ2l2ZW4iOiJEb21pbmlxdWUiLCJwYXJzZS1uYW1lcyI6ZmFsc2UsImRyb3BwaW5nLXBhcnRpY2xlIjoiIiwibm9uLWRyb3BwaW5nLXBhcnRpY2xlIjoiIn0seyJmYW1pbHkiOiJCZW4tU2hhY2hhciIsImdpdmVuIjoiTWF0dGFuIFMuIiwicGFyc2UtbmFtZXMiOmZhbHNlLCJkcm9wcGluZy1wYXJ0aWNsZSI6IiIsIm5vbi1kcm9wcGluZy1wYXJ0aWNsZSI6IiJ9LHsiZmFtaWx5IjoiTMO8ZGVja2UiLCJnaXZlbiI6IkRhbmllbCIsInBhcnNlLW5hbWVzIjpmYWxzZSwiZHJvcHBpbmctcGFydGljbGUiOiIiLCJub24tZHJvcHBpbmctcGFydGljbGUiOiIifV0sImNvbnRhaW5lci10aXRsZSI6IkpvdXJuYWwgb2YgT3BlbiBTb3VyY2UgU29mdHdhcmUiLCJjb250YWluZXItdGl0bGUtc2hvcnQiOiJKIE9wZW4gU291cmNlIFNvZnR3IiwiYWNjZXNzZWQiOnsiZGF0ZS1wYXJ0cyI6W1syMDIyLDEyLDMxXV19LCJET0kiOiIxMC4yMTEwNS9KT1NTLjAxNTQxIiwiSVNTTiI6IjI0NzUtOTA2NiIsIlVSTCI6Imh0dHBzOi8vam9zcy50aGVvai5vcmcvcGFwZXJzLzEwLjIxMTA1L2pvc3MuMDE1NDEiLCJpc3N1ZWQiOnsiZGF0ZS1wYXJ0cyI6W1syMDE5LDgsMTNdXX0sInBhZ2UiOiIxNTQxIiwiYWJzdHJhY3QiOiJodHRwczovL2pvc3MudGhlb2oub3JnL3BhcGVycy8xMC4yMTEwNS9qb3NzLjAxNTQxIiwicHVibGlzaGVyIjoiVGhlIE9wZW4gSm91cm5hbCIsImlzc3VlIjoiNDAiLCJ2b2x1bWUiOiI0In0sImlzVGVtcG9yYXJ5IjpmYWxzZX1dfQ==&quot;,&quot;citationItems&quot;:[{&quot;id&quot;:&quot;561e13f7-0d05-32fc-99a6-3c609bcecb50&quot;,&quot;itemData&quot;:{&quot;type&quot;:&quot;article-journal&quot;,&quot;id&quot;:&quot;561e13f7-0d05-32fc-99a6-3c609bcecb50&quot;,&quot;title&quot;:&quot;bayestestR: Describing Effects and their Uncertainty, Existence and Significance within the Bayesian Framework&quot;,&quot;author&quot;:[{&quot;family&quot;:&quot;Makowski&quot;,&quot;given&quot;:&quot;Dominique&quot;,&quot;parse-names&quot;:false,&quot;dropping-particle&quot;:&quot;&quot;,&quot;non-dropping-particle&quot;:&quot;&quot;},{&quot;family&quot;:&quot;Ben-Shachar&quot;,&quot;given&quot;:&quot;Mattan S.&quot;,&quot;parse-names&quot;:false,&quot;dropping-particle&quot;:&quot;&quot;,&quot;non-dropping-particle&quot;:&quot;&quot;},{&quot;family&quot;:&quot;Lüdecke&quot;,&quot;given&quot;:&quot;Daniel&quot;,&quot;parse-names&quot;:false,&quot;dropping-particle&quot;:&quot;&quot;,&quot;non-dropping-particle&quot;:&quot;&quot;}],&quot;container-title&quot;:&quot;Journal of Open Source Software&quot;,&quot;container-title-short&quot;:&quot;J Open Source Softw&quot;,&quot;accessed&quot;:{&quot;date-parts&quot;:[[2022,12,31]]},&quot;DOI&quot;:&quot;10.21105/JOSS.01541&quot;,&quot;ISSN&quot;:&quot;2475-9066&quot;,&quot;URL&quot;:&quot;https://joss.theoj.org/papers/10.21105/joss.01541&quot;,&quot;issued&quot;:{&quot;date-parts&quot;:[[2019,8,13]]},&quot;page&quot;:&quot;1541&quot;,&quot;abstract&quot;:&quot;https://joss.theoj.org/papers/10.21105/joss.01541&quot;,&quot;publisher&quot;:&quot;The Open Journal&quot;,&quot;issue&quot;:&quot;40&quot;,&quot;volume&quot;:&quot;4&quot;},&quot;isTemporary&quot;:false}]},{&quot;citationID&quot;:&quot;MENDELEY_CITATION_2a0a6fcf-c8fd-4fb3-9891-e645c5000181&quot;,&quot;properties&quot;:{&quot;noteIndex&quot;:0},&quot;isEdited&quot;:false,&quot;manualOverride&quot;:{&quot;isManuallyOverridden&quot;:false,&quot;citeprocText&quot;:&quot;[12, 13, 15]&quot;,&quot;manualOverrideText&quot;:&quot;&quot;},&quot;citationTag&quot;:&quot;MENDELEY_CITATION_v3_eyJjaXRhdGlvbklEIjoiTUVOREVMRVlfQ0lUQVRJT05fMmEwYTZmY2YtYzhmZC00ZmIzLTk4OTEtZTY0NWM1MDAwMTgxIiwicHJvcGVydGllcyI6eyJub3RlSW5kZXgiOjB9LCJpc0VkaXRlZCI6ZmFsc2UsIm1hbnVhbE92ZXJyaWRlIjp7ImlzTWFudWFsbHlPdmVycmlkZGVuIjpmYWxzZSwiY2l0ZXByb2NUZXh0IjoiWzEyLCAxMywgMTVdIiwibWFudWFsT3ZlcnJpZGVUZXh0IjoiIn0sImNpdGF0aW9uSXRlbXMiOlt7ImlkIjoiZDY1Y2U5ZTgtODIyZC0zOTAyLWE2MmMtMTMzZGQwODA4ZTBlIiwiaXRlbURhdGEiOnsidHlwZSI6ImFydGljbGUtam91cm5hbCIsImlkIjoiZDY1Y2U5ZTgtODIyZC0zOTAyLWE2MmMtMTMzZGQwODA4ZTBlIiwidGl0bGUiOiJJbmRpdmlkdWFsIGNhcmRpb3Zhc2N1bGFyIHJlc3BvbnNpdmVuZXNzIHRvIHdvcmstbWF0Y2hlZCBleGVyY2lzZSB3aXRoaW4gdGhlIG1vZGVyYXRlLSBhbmQgc2V2ZXJlLWludGVuc2l0eSBkb21haW5zIiwiYXV0aG9yIjpbeyJmYW1pbHkiOiJNYXR1cmFuYSIsImdpdmVuIjoiRmVsaXBlIE1hdHRpb25pIiwicGFyc2UtbmFtZXMiOmZhbHNlLCJkcm9wcGluZy1wYXJ0aWNsZSI6IiIsIm5vbi1kcm9wcGluZy1wYXJ0aWNsZSI6IiJ9LHsiZmFtaWx5IjoiU2NoZWxsaG9ybiIsImdpdmVuIjoiUGhpbGlwcCIsInBhcnNlLW5hbWVzIjpmYWxzZSwiZHJvcHBpbmctcGFydGljbGUiOiIiLCJub24tZHJvcHBpbmctcGFydGljbGUiOiIifSx7ImZhbWlseSI6IkVyeiIsImdpdmVuIjoiR3VubmFyIiwicGFyc2UtbmFtZXMiOmZhbHNlLCJkcm9wcGluZy1wYXJ0aWNsZSI6IiIsIm5vbi1kcm9wcGluZy1wYXJ0aWNsZSI6IiJ9LHsiZmFtaWx5IjoiQnVyZ3N0YWhsZXIiLCJnaXZlbiI6IkNocmlzdG9mIiwicGFyc2UtbmFtZXMiOmZhbHNlLCJkcm9wcGluZy1wYXJ0aWNsZSI6IiIsIm5vbi1kcm9wcGluZy1wYXJ0aWNsZSI6IiJ9LHsiZmFtaWx5IjoiV2lkbWFubiIsImdpdmVuIjoiTWFudWVsIiwicGFyc2UtbmFtZXMiOmZhbHNlLCJkcm9wcGluZy1wYXJ0aWNsZSI6IiIsIm5vbi1kcm9wcGluZy1wYXJ0aWNsZSI6IiJ9LHsiZmFtaWx5IjoiTXVueiIsImdpdmVuIjoiQmFyYmFyYSIsInBhcnNlLW5hbWVzIjpmYWxzZSwiZHJvcHBpbmctcGFydGljbGUiOiIiLCJub24tZHJvcHBpbmctcGFydGljbGUiOiIifSx7ImZhbWlseSI6IlNvYXJlcyIsImdpdmVuIjoiUm9nZXJpbyBOLiIsInBhcnNlLW5hbWVzIjpmYWxzZSwiZHJvcHBpbmctcGFydGljbGUiOiIiLCJub24tZHJvcHBpbmctcGFydGljbGUiOiIifSx7ImZhbWlseSI6Ik11cmlhcyIsImdpdmVuIjoiSnVhbiBNLiIsInBhcnNlLW5hbWVzIjpmYWxzZSwiZHJvcHBpbmctcGFydGljbGUiOiIiLCJub24tZHJvcHBpbmctcGFydGljbGUiOiIifSx7ImZhbWlseSI6IlRoaWVsIiwiZ2l2ZW4iOiJBbnNnYXIiLCJwYXJzZS1uYW1lcyI6ZmFsc2UsImRyb3BwaW5nLXBhcnRpY2xlIjoiIiwibm9uLWRyb3BwaW5nLXBhcnRpY2xlIjoiIn0seyJmYW1pbHkiOiJOaWXDnyIsImdpdmVuIjoiQW5kcmVhcyBNLiIsInBhcnNlLW5hbWVzIjpmYWxzZSwiZHJvcHBpbmctcGFydGljbGUiOiIiLCJub24tZHJvcHBpbmctcGFydGljbGUiOiIifV0sImNvbnRhaW5lci10aXRsZSI6IkV1cm9wZWFuIEpvdXJuYWwgb2YgQXBwbGllZCBQaHlzaW9sb2d5IiwiRE9JIjoiMTAuMTAwNy9zMDA0MjEtMDIxLTA0Njc2LTciLCJJU1NOIjoiMTQzOTYzMjciLCJQTUlEIjoiMzM4MTE1NTciLCJpc3N1ZWQiOnsiZGF0ZS1wYXJ0cyI6W1syMDIxLDcsMV1dfSwicGFnZSI6IjIwMzktMjA1OSIsImFic3RyYWN0IjoiUHVycG9zZTogV2UgaW52ZXN0aWdhdGVkIHRoZSBjYXJkaW92YXNjdWxhciBpbmRpdmlkdWFsIHJlc3BvbnNlIHRvIDbCoHdlZWtzICgzw5cvd2Vlaykgb2Ygd29yay1tYXRjaGVkIHdpdGhpbiB0aGUgc2V2ZXJlLWludGVuc2l0eSBkb21haW4gKGhpZ2gtaW50ZW5zaXR5IGludGVydmFsIHRyYWluaW5nLCBISUlUKSBvciBtb2RlcmF0ZS1pbnRlbnNpdHkgZG9tYWluIChtb2RlcmF0ZS1pbnRlbnNpdHkgY29udGludW91cyB0cmFpbmluZywgTUlDVCkuIEluIGFkZGl0aW9uLCB3ZSBhbmFseXplZCB0aGUgY2FyZGlvdmFzY3VsYXIgZmFjdG9ycyBhdCBiYXNlbGluZSB1bmRlcmx5aW5nIHRoZSByZXNwb25zZSB2YXJpYWJpbGl0eS4gTWV0aG9kczogNDIgaGVhbHRoeSBzZWRlbnRhcnkgcGFydGljaXBhbnRzIHdlcmUgcmFuZG9tbHkgYXNzaWduZWQgdG8gSElJVCBvciBNSUNULiBXZSBhcHBsaWVkIHRoZSByZWdpb24gb2YgcHJhY3RpY2FsIGVxdWl2YWxlbmNlLW1ldGhvZCBmb3IgaWRlbnRpZnlpbmcgdGhlIGxldmVscyBvZiByZXNwb25kZXJzIHRvIHRoZSBtYXhpbWFsIG94eWdlbiB1cHRha2UgKFbMh08ybWF4KSByZXNwb25zZS4gRm9yIGludmVzdGlnYXRpbmcgdGhlIGluZmx1ZW5jZSBvZiBjYXJkaW92YXNjdWxhciBtYXJrZXJzLCB3ZSB0cmFpbmVkIGEgQmF5ZXNpYW4gbWFjaGluZSBsZWFybmluZyBtb2RlbCBvbiBjYXJkaW92YXNjdWxhciBtYXJrZXJzLiBSZXN1bHRzOiBEZXNwaXRlIHRoYXQgSElJVCBhbmQgTUlDVCBpbmR1Y2VkIHNpZ25pZmljYW50IGluY3JlYXNlcyBpbiBWzIdPMm1heCwgSElJVCBoYWQgZ3JlYXRlciBpbXByb3ZlbWVudHMgdGhhbiBNSUNUIChwIDwgMC4wMDEpLiBHcmVhdGVyIHZhcmlhYmlsaXR5IHdhcyBvYnNlcnZlZCBpbiBNSUNULCB3aXRoIGFwcHJveGltYXRlbHkgNTAlIGNsYXNzaWZpZWQgYXMg4oCcbm9uLXJlc3BvbmRlcuKAnSBhbmQg4oCcdW5kZWNpZGVk4oCdLiAyMCDigJxyZXNwb25kZXJz4oCdLCBvbmUg4oCcdW5kZWNpZGVk4oCdIGFuZCBubyDigJxub24tcmVzcG9uZGVyc+KAnSB3ZXJlIG9ic2VydmVkIGluIEhJSVQuIFRoZSB2YXJpYWJpbGl0eSBpbiB0aGUg4oiGVsyHTzJtYXggd2FzIGFzc29jaWF0ZWQgd2l0aCBpbml0aWFsIGNhcmRpb3Jlc3BpcmF0b3J5IGZpdG5lc3MsIGFydGVyaWFsIHN0aWZmbmVzcywgYW5kIGxlZnQtdmVudHJpY3VsYXIgKExWKSBtYXNzIGFuZCBMViBlbmQtZGlhc3RvbGljIGRpYW1ldGVyIGluIEhJSVQ7IHdoZXJlYXMsIG1pY3JvdmFzY3VsYXIgcmVzcG9uc2l2ZW5lc3MgYW5kIHJpZ2h0LXZlbnRyaWN1bGFyIChSVikgZXhjdXJzaW9uIHZlbG9jaXR5IHNob3dlZCBhIHNpZ25pZmljYW50IGFzc29jaWF0aW9uIGluIE1JQ1QuIENvbmNsdXNpb246IE91ciBmaW5kaW5ncyBoaWdobGlnaHQgdGhlIGNyaXRpY2FsIGluZmx1ZW5jZSBvZiBleGVyY2lzZS1pbnRlbnNpdHkgZG9tYWlucyBhbmQgYmlvbG9naWNhbCB2YXJpYWJpbGl0eSBvbiB0aGUgaW5kaXZpZHVhbCBWzIdPMm1heCByZXNwb25zZS4gVGhlIGluY2lkZW5jZSBvZiDigJxub24tcmVzcG9uZGVyc+KAnSBpbiBNSUNUIHdhcyBvbmUgdGhpcmQgb2YgdGhlIGdyb3VwOyB3aGVyZWFzLCBubyDigJxub24tcmVzcG9uZGVyc+KAnSB3ZXJlIG9ic2VydmVkIGluIEhJSVQuIFRoZSBpbmNpZGVuY2Ugb2Yg4oCccmVzcG9uZGVyc+KAnSB3YXMgMTEgb3V0IG9mIDIxIHBhcnRpY2lwYW50cyBpbiBNSUNULCBhbmQgMjAgb3V0IG9mIDIxIHBhcnRpY2lwYW50cyBpbiBISUlULiBUaGUgcmVzcG9uc2UgaW4gSElJVCBzaG93ZWQgYXNzb2NpYXRpb25zIHdpdGggYmFzZWxpbmUgZml0bmVzcywgYXJ0ZXJpYWwgc3RpZmZuZXNzLCBhbmQgTFYtbW9ycGhvbG9neTsgd2hlcmVhcywgaXQgd2FzIGFzc29jaWF0ZWQgd2l0aCBSViBzeXN0b2xpYyBmdW5jdGlvbiBpbiBNSUNULiIsInB1Ymxpc2hlciI6IlNwcmluZ2VyIFNjaWVuY2UgYW5kIEJ1c2luZXNzIE1lZGlhIERldXRzY2hsYW5kIEdtYkgiLCJpc3N1ZSI6IjciLCJ2b2x1bWUiOiIxMjEiLCJjb250YWluZXItdGl0bGUtc2hvcnQiOiJFdXIgSiBBcHBsIFBoeXNpb2wifSwiaXNUZW1wb3JhcnkiOmZhbHNlfSx7ImlkIjoiZmRiOTUyMGYtNGRhMi0zZWU2LTg4MzMtNDI5YTY3YmRmNTZjIiwiaXRlbURhdGEiOnsidHlwZSI6ImFydGljbGUtam91cm5hbCIsImlkIjoiZmRiOTUyMGYtNGRhMi0zZWU2LTg4MzMtNDI5YTY3YmRmNTZjIiwidGl0bGUiOiJSZWplY3Rpbmcgb3IgQWNjZXB0aW5nIFBhcmFtZXRlciBWYWx1ZXMgaW4gQmF5ZXNpYW4gRXN0aW1hdGlvbiIsImF1dGhvciI6W3siZmFtaWx5IjoiS3J1c2Noa2UiLCJnaXZlbiI6IkpvaG4gSy4iLCJwYXJzZS1uYW1lcyI6ZmFsc2UsImRyb3BwaW5nLXBhcnRpY2xlIjoiIiwibm9uLWRyb3BwaW5nLXBhcnRpY2xlIjoiIn1dLCJjb250YWluZXItdGl0bGUiOiJBZHZhbmNlcyBpbiBNZXRob2RzIGFuZCBQcmFjdGljZXMgaW4gUHN5Y2hvbG9naWNhbCBTY2llbmNlIiwiRE9JIjoiMTAuMTE3Ny8yNTE1MjQ1OTE4NzcxMzA0IiwiSVNTTiI6IjI1MTUyNDY3IiwiaXNzdWVkIjp7ImRhdGUtcGFydHMiOltbMjAxOCw2LDFdXX0sInBhZ2UiOiIyNzAtMjgwIiwiYWJzdHJhY3QiOiJUaGlzIGFydGljbGUgZXhwbGFpbnMgYSBkZWNpc2lvbiBydWxlIHRoYXQgdXNlcyBCYXllc2lhbiBwb3N0ZXJpb3IgZGlzdHJpYnV0aW9ucyBhcyB0aGUgYmFzaXMgZm9yIGFjY2VwdGluZyBvciByZWplY3RpbmcgbnVsbCB2YWx1ZXMgb2YgcGFyYW1ldGVycy4gVGhpcyBkZWNpc2lvbiBydWxlIGZvY3VzZXMgb24gdGhlIHJhbmdlIG9mIHBsYXVzaWJsZSB2YWx1ZXMgaW5kaWNhdGVkIGJ5IHRoZSBoaWdoZXN0IGRlbnNpdHkgaW50ZXJ2YWwgb2YgdGhlIHBvc3RlcmlvciBkaXN0cmlidXRpb24gYW5kIHRoZSByZWxhdGlvbiBiZXR3ZWVuIHRoaXMgcmFuZ2UgYW5kIGEgcmVnaW9uIG9mIHByYWN0aWNhbCBlcXVpdmFsZW5jZSAoUk9QRSkgYXJvdW5kIHRoZSBudWxsIHZhbHVlLiBUaGUgYXJ0aWNsZSBhbHNvIGRpc2N1c3NlcyBjb25zaWRlcmF0aW9ucyBmb3Igc2V0dGluZyB0aGUgbGltaXRzIG9mIGEgUk9QRSBhbmQgZW1waGFzaXplcyB0aGF0IGFuYWxvZ291cyBjb25zaWRlcmF0aW9ucyBhcHBseSB0byBzZXR0aW5nIHRoZSBkZWNpc2lvbiB0aHJlc2hvbGRzIGZvciBwIHZhbHVlcyBhbmQgQmF5ZXMgZmFjdG9ycy4iLCJwdWJsaXNoZXIiOiJTQUdFIFB1YmxpY2F0aW9ucyBJbmMuIiwiaXNzdWUiOiIyIiwidm9sdW1lIjoiMSIsImNvbnRhaW5lci10aXRsZS1zaG9ydCI6IkFkdiBNZXRob2RzIFByYWN0IFBzeWNob2wgU2NpIn0sImlzVGVtcG9yYXJ5IjpmYWxzZX0seyJpZCI6IjY4NDY1Y2QzLWIzZDQtMzU5Yy1iN2ZmLTY0MGE4YWQzNGRiZCIsIml0ZW1EYXRhIjp7InR5cGUiOiJhcnRpY2xlIiwiaWQiOiI2ODQ2NWNkMy1iM2Q0LTM1OWMtYjdmZi02NDBhOGFkMzRkYmQiLCJ0aXRsZSI6IkEgU3RhdGlzdGljYWwgRnJhbWV3b3JrIHRvIEludGVycHJldCBJbmRpdmlkdWFsIFJlc3BvbnNlIHRvIEludGVydmVudGlvbjogUGF2aW5nIHRoZSBXYXkgZm9yIFBlcnNvbmFsaXplZCBOdXRyaXRpb24gYW5kIEV4ZXJjaXNlIFByZXNjcmlwdGlvbiIsImF1dGhvciI6W3siZmFtaWx5IjoiU3dpbnRvbiIsImdpdmVuIjoiUGF1bCBBLiIsInBhcnNlLW5hbWVzIjpmYWxzZSwiZHJvcHBpbmctcGFydGljbGUiOiIiLCJub24tZHJvcHBpbmctcGFydGljbGUiOiIifSx7ImZhbWlseSI6IkhlbWluZ3dheSIsImdpdmVuIjoiQmVuIFN0ZXBoZW5zIiwicGFyc2UtbmFtZXMiOmZhbHNlLCJkcm9wcGluZy1wYXJ0aWNsZSI6IiIsIm5vbi1kcm9wcGluZy1wYXJ0aWNsZSI6IiJ9LHsiZmFtaWx5IjoiU2F1bmRlcnMiLCJnaXZlbiI6IkJyeWFuIiwicGFyc2UtbmFtZXMiOmZhbHNlLCJkcm9wcGluZy1wYXJ0aWNsZSI6IiIsIm5vbi1kcm9wcGluZy1wYXJ0aWNsZSI6IiJ9LHsiZmFtaWx5IjoiR3VhbGFubyIsImdpdmVuIjoiQnJ1bm8iLCJwYXJzZS1uYW1lcyI6ZmFsc2UsImRyb3BwaW5nLXBhcnRpY2xlIjoiIiwibm9uLWRyb3BwaW5nLXBhcnRpY2xlIjoiIn0seyJmYW1pbHkiOiJEb2xhbiIsImdpdmVuIjoiRWltZWFyIiwicGFyc2UtbmFtZXMiOmZhbHNlLCJkcm9wcGluZy1wYXJ0aWNsZSI6IiIsIm5vbi1kcm9wcGluZy1wYXJ0aWNsZSI6IiJ9XSwiY29udGFpbmVyLXRpdGxlIjoiRnJvbnRpZXJzIGluIE51dHJpdGlvbiIsIkRPSSI6IjEwLjMzODkvZm51dC4yMDE4LjAwMDQxIiwiSVNTTiI6IjIyOTY4NjFYIiwiaXNzdWVkIjp7ImRhdGUtcGFydHMiOltbMjAxOCw1LDI4XV19LCJhYnN0cmFjdCI6IlRoZSBjb25jZXB0IG9mIHBlcnNvbmFsaXplZCBudXRyaXRpb24gYW5kIGV4ZXJjaXNlIHByZXNjcmlwdGlvbiByZXByZXNlbnRzIGEgdG9waWNhbCBhbmQgZXhjaXRpbmcgcHJvZ3Jlc3Npb24gZm9yIHRoZSBkaXNjaXBsaW5lIGdpdmVuIHRoZSBsYXJnZSBpbnRlci1pbmRpdmlkdWFsIHZhcmlhYmlsaXR5IHRoYXQgZXhpc3RzIGluIHJlc3BvbnNlIHRvIHZpcnR1YWxseSBhbGwgcGVyZm9ybWFuY2UgYW5kIGhlYWx0aCByZWxhdGVkIGludGVydmVudGlvbnMuIEFwcHJvcHJpYXRlIGludGVycHJldGF0aW9uIG9mIGludGVydmVudGlvbi1iYXNlZCBkYXRhIGZyb20gYW4gaW5kaXZpZHVhbCBvciBncm91cCBvZiBpbmRpdmlkdWFscyByZXF1aXJlcyBwcmFjdGl0aW9uZXJzIGFuZCByZXNlYXJjaGVycyB0byBjb25zaWRlciBhIHJhbmdlIG9mIGNvbmNlcHRzIGluY2x1ZGluZyB0aGUgY29uZm91bmRpbmcgaW5mbHVlbmNlIG9mIG1lYXN1cmVtZW50IGVycm9yIGFuZCBiaW9sb2dpY2FsIHZhcmlhYmlsaXR5LiBJbiBhZGRpdGlvbiwgdGhlIG1lYW5zIHRvIHF1YW50aWZ5IGxpa2VseSBzdGF0aXN0aWNhbCBhbmQgcHJhY3RpY2FsIGltcHJvdmVtZW50cyBhcmUgZmFjaWxpdGF0ZWQgYnkgY29uY2VwdHMgc3VjaCBhcyBjb25maWRlbmNlIGludGVydmFscyAoQ0lzKSBhbmQgc21hbGxlc3Qgd29ydGh3aGlsZSBjaGFuZ2UgKFNXQykuIFRoZSBwdXJwb3NlIG9mIHRoaXMgcmV2aWV3IGlzIHRvIHByb3ZpZGUgYWNjZXNzaWJsZSBhbmQgYXBwbGljYWJsZSByZWNvbW1lbmRhdGlvbnMgZm9yIHByYWN0aXRpb25lcnMgYW5kIHJlc2VhcmNoZXJzIHRoYXQgaW50ZXJwcmV0LCBhbmQgcmVwb3J0IHBlcnNvbmFsaXplZCBkYXRhLiBUbyBhY2hpZXZlIHRoaXMsIHRoZSByZXZpZXcgaXMgc3RydWN0dXJlZCBpbiB0aHJlZSBzZWN0aW9ucyB0aGF0IHByb2dyZXNzaXZlbHkgZGV2ZWxvcCBhIHN0YXRpc3RpY2FsIGZyYW1ld29yay4gU2VjdGlvbiAxIGV4cGxvcmVzIGZ1bmRhbWVudGFsIGNvbmNlcHRzIHJlbGF0ZWQgdG8gbWVhc3VyZW1lbnQgZXJyb3IgYW5kIGRlc2NyaWJlcyBob3cgdHlwaWNhbCBlcnJvciBhbmQgQ0lzIGNhbiBiZSB1c2VkIHRvIGV4cHJlc3MgdW5jZXJ0YWludHkgaW4gYmFzZWxpbmUgbWVhc3VyZW1lbnRzLiBTZWN0aW9uIDIgYnVpbGRzIHVwb24gdGhlc2UgY29uY2VwdHMgYW5kIGRlbW9uc3RyYXRlcyBob3cgQ0lzIGNhbiBiZSBjb21iaW5lZCB3aXRoIHRoZSBjb25jZXB0IG9mIFNXQyB0byBhc3Nlc3Mgd2hldGhlciBtZWFuaW5nZnVsIGltcHJvdmVtZW50cyBvY2N1ciBwb3N0LWludGVydmVudGlvbi4gRmluYWxseSwgc2VjdGlvbiAzIGludHJvZHVjZXMgdGhlIGNvbmNlcHQgb2YgYmlvbG9naWNhbCB2YXJpYWJpbGl0eSBhbmQgZGlzY3Vzc2VzIHRoZSBzdWJzZXF1ZW50IGNoYWxsZW5nZXMgaW4gaWRlbnRpZnlpbmcgaW5kaXZpZHVhbCByZXNwb25zZSBhbmQgbm9uLXJlc3BvbnNlIHRvIGFuIGludGVydmVudGlvbi4gV29ya2VkIG51bWVyaWNhbCBleGFtcGxlcyBhbmQgaW50ZXJhY3RpdmUgU3VwcGxlbWVudGFyeSBNYXRlcmlhbCBhcmUgaW5jb3Jwb3JhdGVkIHRvIHNvbGlkaWZ5IGNvbmNlcHRzIGFuZCBhc3Npc3Qgd2l0aCBpbXBsZW1lbnRhdGlvbiBpbiBwcmFjdGljZS4iLCJwdWJsaXNoZXIiOiJGcm9udGllcnMgTWVkaWEgUy5BLiIsInZvbHVtZSI6IjUiLCJjb250YWluZXItdGl0bGUtc2hvcnQiOiJGcm9udCBOdXRyIn0sImlzVGVtcG9yYXJ5IjpmYWxzZX1dfQ==&quot;,&quot;citationItems&quot;:[{&quot;id&quot;:&quot;d65ce9e8-822d-3902-a62c-133dd0808e0e&quot;,&quot;itemData&quot;:{&quot;type&quot;:&quot;article-journal&quot;,&quot;id&quot;:&quot;d65ce9e8-822d-3902-a62c-133dd0808e0e&quot;,&quot;title&quot;:&quot;Individual cardiovascular responsiveness to work-matched exercise within the moderate- and severe-intensity domains&quot;,&quot;author&quot;:[{&quot;family&quot;:&quot;Maturana&quot;,&quot;given&quot;:&quot;Felipe Mattioni&quot;,&quot;parse-names&quot;:false,&quot;dropping-particle&quot;:&quot;&quot;,&quot;non-dropping-particle&quot;:&quot;&quot;},{&quot;family&quot;:&quot;Schellhorn&quot;,&quot;given&quot;:&quot;Philipp&quot;,&quot;parse-names&quot;:false,&quot;dropping-particle&quot;:&quot;&quot;,&quot;non-dropping-particle&quot;:&quot;&quot;},{&quot;family&quot;:&quot;Erz&quot;,&quot;given&quot;:&quot;Gunnar&quot;,&quot;parse-names&quot;:false,&quot;dropping-particle&quot;:&quot;&quot;,&quot;non-dropping-particle&quot;:&quot;&quot;},{&quot;family&quot;:&quot;Burgstahler&quot;,&quot;given&quot;:&quot;Christof&quot;,&quot;parse-names&quot;:false,&quot;dropping-particle&quot;:&quot;&quot;,&quot;non-dropping-particle&quot;:&quot;&quot;},{&quot;family&quot;:&quot;Widmann&quot;,&quot;given&quot;:&quot;Manuel&quot;,&quot;parse-names&quot;:false,&quot;dropping-particle&quot;:&quot;&quot;,&quot;non-dropping-particle&quot;:&quot;&quot;},{&quot;family&quot;:&quot;Munz&quot;,&quot;given&quot;:&quot;Barbara&quot;,&quot;parse-names&quot;:false,&quot;dropping-particle&quot;:&quot;&quot;,&quot;non-dropping-particle&quot;:&quot;&quot;},{&quot;family&quot;:&quot;Soares&quot;,&quot;given&quot;:&quot;Rogerio N.&quot;,&quot;parse-names&quot;:false,&quot;dropping-particle&quot;:&quot;&quot;,&quot;non-dropping-particle&quot;:&quot;&quot;},{&quot;family&quot;:&quot;Murias&quot;,&quot;given&quot;:&quot;Juan M.&quot;,&quot;parse-names&quot;:false,&quot;dropping-particle&quot;:&quot;&quot;,&quot;non-dropping-particle&quot;:&quot;&quot;},{&quot;family&quot;:&quot;Thiel&quot;,&quot;given&quot;:&quot;Ansgar&quot;,&quot;parse-names&quot;:false,&quot;dropping-particle&quot;:&quot;&quot;,&quot;non-dropping-particle&quot;:&quot;&quot;},{&quot;family&quot;:&quot;Nieß&quot;,&quot;given&quot;:&quot;Andreas M.&quot;,&quot;parse-names&quot;:false,&quot;dropping-particle&quot;:&quot;&quot;,&quot;non-dropping-particle&quot;:&quot;&quot;}],&quot;container-title&quot;:&quot;European Journal of Applied Physiology&quot;,&quot;DOI&quot;:&quot;10.1007/s00421-021-04676-7&quot;,&quot;ISSN&quot;:&quot;14396327&quot;,&quot;PMID&quot;:&quot;33811557&quot;,&quot;issued&quot;:{&quot;date-parts&quot;:[[2021,7,1]]},&quot;page&quot;:&quot;2039-2059&quot;,&quot;abstract&quot;:&quot;Purpose: We investigated the cardiovascular individual response to 6 weeks (3×/week) of work-matched within the severe-intensity domain (high-intensity interval training, HIIT) or moderate-intensity domain (moderate-intensity continuous training, MICT). In addition, we analyzed the cardiovascular factors at baseline underlying the response variability. Methods: 42 healthy sedentary participants were randomly assigned to HIIT or MICT. We applied the region of practical equivalence-method for identifying the levels of responders to the maximal oxygen uptake (V̇O2max) response. For investigating the influence of cardiovascular markers, we trained a Bayesian machine learning model on cardiovascular markers. Results: Despite that HIIT and MICT induced significant increases in V̇O2max, HIIT had greater improvements than MICT (p &lt; 0.001). Greater variability was observed in MICT, with approximately 50% classified as “non-responder” and “undecided”. 20 “responders”, one “undecided” and no “non-responders” were observed in HIIT. The variability in the ∆V̇O2max was associated with initial cardiorespiratory fitness, arterial stiffness, and left-ventricular (LV) mass and LV end-diastolic diameter in HIIT; whereas, microvascular responsiveness and right-ventricular (RV) excursion velocity showed a significant association in MICT. Conclusion: Our findings highlight the critical influence of exercise-intensity domains and biological variability on the individual V̇O2max response. The incidence of “non-responders” in MICT was one third of the group; whereas, no “non-responders” were observed in HIIT. The incidence of “responders” was 11 out of 21 participants in MICT, and 20 out of 21 participants in HIIT. The response in HIIT showed associations with baseline fitness, arterial stiffness, and LV-morphology; whereas, it was associated with RV systolic function in MICT.&quot;,&quot;publisher&quot;:&quot;Springer Science and Business Media Deutschland GmbH&quot;,&quot;issue&quot;:&quot;7&quot;,&quot;volume&quot;:&quot;121&quot;,&quot;container-title-short&quot;:&quot;Eur J Appl Physiol&quot;},&quot;isTemporary&quot;:false},{&quot;id&quot;:&quot;fdb9520f-4da2-3ee6-8833-429a67bdf56c&quot;,&quot;itemData&quot;:{&quot;type&quot;:&quot;article-journal&quot;,&quot;id&quot;:&quot;fdb9520f-4da2-3ee6-8833-429a67bdf56c&quot;,&quot;title&quot;:&quot;Rejecting or Accepting Parameter Values in Bayesian Estimation&quot;,&quot;author&quot;:[{&quot;family&quot;:&quot;Kruschke&quot;,&quot;given&quot;:&quot;John K.&quot;,&quot;parse-names&quot;:false,&quot;dropping-particle&quot;:&quot;&quot;,&quot;non-dropping-particle&quot;:&quot;&quot;}],&quot;container-title&quot;:&quot;Advances in Methods and Practices in Psychological Science&quot;,&quot;DOI&quot;:&quot;10.1177/2515245918771304&quot;,&quot;ISSN&quot;:&quot;25152467&quot;,&quot;issued&quot;:{&quot;date-parts&quot;:[[2018,6,1]]},&quot;page&quot;:&quot;270-280&quot;,&quot;abstract&quot;:&quot;This article explains a decision rule that uses Bayesian posterior distributions as the basis for accepting or rejecting null values of parameters. This decision rule focuses on the range of plausible values indicated by the highest density interval of the posterior distribution and the relation between this range and a region of practical equivalence (ROPE) around the null value. The article also discusses considerations for setting the limits of a ROPE and emphasizes that analogous considerations apply to setting the decision thresholds for p values and Bayes factors.&quot;,&quot;publisher&quot;:&quot;SAGE Publications Inc.&quot;,&quot;issue&quot;:&quot;2&quot;,&quot;volume&quot;:&quot;1&quot;,&quot;container-title-short&quot;:&quot;Adv Methods Pract Psychol Sci&quot;},&quot;isTemporary&quot;:false},{&quot;id&quot;:&quot;68465cd3-b3d4-359c-b7ff-640a8ad34dbd&quot;,&quot;itemData&quot;:{&quot;type&quot;:&quot;article&quot;,&quot;id&quot;:&quot;68465cd3-b3d4-359c-b7ff-640a8ad34dbd&quot;,&quot;title&quot;:&quot;A Statistical Framework to Interpret Individual Response to Intervention: Paving the Way for Personalized Nutrition and Exercise Prescription&quot;,&quot;author&quot;:[{&quot;family&quot;:&quot;Swinton&quot;,&quot;given&quot;:&quot;Paul A.&quot;,&quot;parse-names&quot;:false,&quot;dropping-particle&quot;:&quot;&quot;,&quot;non-dropping-particle&quot;:&quot;&quot;},{&quot;family&quot;:&quot;Hemingway&quot;,&quot;given&quot;:&quot;Ben Stephens&quot;,&quot;parse-names&quot;:false,&quot;dropping-particle&quot;:&quot;&quot;,&quot;non-dropping-particle&quot;:&quot;&quot;},{&quot;family&quot;:&quot;Saunders&quot;,&quot;given&quot;:&quot;Bryan&quot;,&quot;parse-names&quot;:false,&quot;dropping-particle&quot;:&quot;&quot;,&quot;non-dropping-particle&quot;:&quot;&quot;},{&quot;family&quot;:&quot;Gualano&quot;,&quot;given&quot;:&quot;Bruno&quot;,&quot;parse-names&quot;:false,&quot;dropping-particle&quot;:&quot;&quot;,&quot;non-dropping-particle&quot;:&quot;&quot;},{&quot;family&quot;:&quot;Dolan&quot;,&quot;given&quot;:&quot;Eimear&quot;,&quot;parse-names&quot;:false,&quot;dropping-particle&quot;:&quot;&quot;,&quot;non-dropping-particle&quot;:&quot;&quot;}],&quot;container-title&quot;:&quot;Frontiers in Nutrition&quot;,&quot;DOI&quot;:&quot;10.3389/fnut.2018.00041&quot;,&quot;ISSN&quot;:&quot;2296861X&quot;,&quot;issued&quot;:{&quot;date-parts&quot;:[[2018,5,28]]},&quot;abstract&quot;:&quot;The concept of personalized nutrition and exercise prescription represents a topical and exciting progression for the discipline given the large inter-individual variability that exists in response to virtually all performance and health related interventions. Appropriate interpretation of intervention-based data from an individual or group of individuals requires practitioners and researchers to consider a range of concepts including the confounding influence of measurement error and biological variability. In addition, the means to quantify likely statistical and practical improvements are facilitated by concepts such as confidence intervals (CIs) and smallest worthwhile change (SWC). The purpose of this review is to provide accessible and applicable recommendations for practitioners and researchers that interpret, and report personalized data. To achieve this, the review is structured in three sections that progressively develop a statistical framework. Section 1 explores fundamental concepts related to measurement error and describes how typical error and CIs can be used to express uncertainty in baseline measurements. Section 2 builds upon these concepts and demonstrates how CIs can be combined with the concept of SWC to assess whether meaningful improvements occur post-intervention. Finally, section 3 introduces the concept of biological variability and discusses the subsequent challenges in identifying individual response and non-response to an intervention. Worked numerical examples and interactive Supplementary Material are incorporated to solidify concepts and assist with implementation in practice.&quot;,&quot;publisher&quot;:&quot;Frontiers Media S.A.&quot;,&quot;volume&quot;:&quot;5&quot;,&quot;container-title-short&quot;:&quot;Front Nutr&quot;},&quot;isTemporary&quot;:false}]},{&quot;citationID&quot;:&quot;MENDELEY_CITATION_6eca0050-445e-4c84-a935-78c681e16b64&quot;,&quot;properties&quot;:{&quot;noteIndex&quot;:0},&quot;isEdited&quot;:false,&quot;manualOverride&quot;:{&quot;isManuallyOverridden&quot;:false,&quot;citeprocText&quot;:&quot;[12, 16, 17]&quot;,&quot;manualOverrideText&quot;:&quot;&quot;},&quot;citationTag&quot;:&quot;MENDELEY_CITATION_v3_eyJjaXRhdGlvbklEIjoiTUVOREVMRVlfQ0lUQVRJT05fNmVjYTAwNTAtNDQ1ZS00Yzg0LWE5MzUtNzhjNjgxZTE2YjY0IiwicHJvcGVydGllcyI6eyJub3RlSW5kZXgiOjB9LCJpc0VkaXRlZCI6ZmFsc2UsIm1hbnVhbE92ZXJyaWRlIjp7ImlzTWFudWFsbHlPdmVycmlkZGVuIjpmYWxzZSwiY2l0ZXByb2NUZXh0IjoiWzEyLCAxNiwgMTddIiwibWFudWFsT3ZlcnJpZGVUZXh0IjoiIn0sImNpdGF0aW9uSXRlbXMiOlt7ImlkIjoiNGEyNzUwZmYtNTVmYi0zYWI5LTliZmQtOTg3N2MxZTIxMDNkIiwiaXRlbURhdGEiOnsidHlwZSI6ImFydGljbGUtam91cm5hbCIsImlkIjoiNGEyNzUwZmYtNTVmYi0zYWI5LTliZmQtOTg3N2MxZTIxMDNkIiwidGl0bGUiOiJSZXBlYXRlZCB0ZXN0aW5nIGZvciB0aGUgYXNzZXNzbWVudCBvZiBpbmRpdmlkdWFsIHJlc3BvbnNlIHRvIGV4ZXJjaXNlIHRyYWluaW5nIiwiYXV0aG9yIjpbeyJmYW1pbHkiOiJIZWNrc3RlZGVuIiwiZ2l2ZW4iOiJBbm5lIiwicGFyc2UtbmFtZXMiOmZhbHNlLCJkcm9wcGluZy1wYXJ0aWNsZSI6IiIsIm5vbi1kcm9wcGluZy1wYXJ0aWNsZSI6IiJ9LHsiZmFtaWx5IjoiUGl0c2NoIiwiZ2l2ZW4iOiJXZXJuZXIiLCJwYXJzZS1uYW1lcyI6ZmFsc2UsImRyb3BwaW5nLXBhcnRpY2xlIjoiIiwibm9uLWRyb3BwaW5nLXBhcnRpY2xlIjoiIn0seyJmYW1pbHkiOiJSb3NlbmJlcmdlciIsImdpdmVuIjoiRnJpZWRlcmlrZSIsInBhcnNlLW5hbWVzIjpmYWxzZSwiZHJvcHBpbmctcGFydGljbGUiOiIiLCJub24tZHJvcHBpbmctcGFydGljbGUiOiIifSx7ImZhbWlseSI6Ik1leWVyIiwiZ2l2ZW4iOiJUaW0iLCJwYXJzZS1uYW1lcyI6ZmFsc2UsImRyb3BwaW5nLXBhcnRpY2xlIjoiIiwibm9uLWRyb3BwaW5nLXBhcnRpY2xlIjoiIn1dLCJjb250YWluZXItdGl0bGUiOiJKIEFwcGwgUGh5c2lvbCIsIkRPSSI6IjEwLjExNTIvamFwcGxwaHlzaW9sLjAwODk2LjIwMTcuLU9ic2VydmVkIiwiVVJMIjoiaHR0cDovL3d3dy5qYXBwbC5vcmciLCJpc3N1ZWQiOnsiZGF0ZS1wYXJ0cyI6W1syMDE4XV19LCJwYWdlIjoiMTU2Ny0xNTc5IiwiYWJzdHJhY3QiOiJPYnNlcnZlZCByZXNwb25zZSB0byByZWd1bGFyIGV4ZXJjaXNlIHRyYWluaW5nIGRpZmZlcnMgd2lkZWx5IGJldHdlZW4gaW5kaXZpZHVhbHMgZXZlbiBpbiB0aWdodGx5IGNvbnRyb2xsZWQgcmVzZWFyY2ggc2V0dGluZ3MuIEhvd2V2ZXIsIHRoZSByZXNwZWN0aXZlIGNvbnRyaWJ1dGlvbnMgb2YgcmFuZG9tIGVycm9yIGFuZCB0cnVlIGludGVyaW5kaXZpZHVhbCBkaWZmZXJlbmNlcyBhcyB3ZWxsIGFzIHRoZSByZWxhdGl2ZSBmcmVxdWVuY3kgb2Ygbm9ucmVzcG9uZGVycyBhcmUgZGlzcHV0ZWQuIFNwZWNpZmljIGNoYWxsZW5nZXMgb2YgYW5hbHlzZXMgb24gdGhlIGluZGl2aWR1YWwgbGV2ZWwgYXMgd2VsbCBhcyBhIHN0cmlraW5nIGhldGVyb2dlbmVpdHkgaW4gZGVmaW5pdGlvbnMgbWF5IHBhcnRseSBleHBsYWluIHRoZXNlIGluY29uc2lzdGVudCByZXN1bHRzLiBSZXBlYXRlZCB0ZXN0aW5nIGR1cmluZyB0aGUgdHJhaW5pbmcgcGhhc2Ugc3BlY2lmaWNhbGx5IGFkZHJlc3NlcyB0aGUgcmVxdWlyZW1lbnRzIG9mIGFuYWx5c2VzIG9uIHRoZSBpbmRpdmlkdWFsIGxldmVsLiBIZXJlIHdlIHJlcG9ydCBhIGZpcnN0IGltcGxlbWVudGF0aW9uIG9mIHRoaXMgaW5ub3ZhdGl2ZSBkZXNpZ24gYW1lbmRtZW50IGluIGEgaGVhZC10by1oZWFkIGNvbXBhcmlzb24gb2YgZXhpc3RpbmcgYW5hbHl0aWNhbCBhcHByb2FjaGVzLiBUbyBhbGxvdyBmb3IgY29tcGFyYXRpdmUgaW1wbGVtZW50YXRpb24gb2YgYXBwcm9hY2hlcyB3ZSBjb25kdWN0ZWQgYSBjb250cm9sbGVkIGVuZHVyYW5jZSB0cmFpbmluZyB0cmlhbCAoMSB5ciB3YWxraW5nL2pvZ2dpbmcsIDMgZGF5cy93ayBmb3IgNDUgbWluIHdpdGggNjAlIGhlYXJ0IHJhdGUgcmVzZXJ2ZSkgaW4gaGVhbHRoeSwgdW50cmFpbmVkIHN1YmplY3RzIChuIDM2LCBhZ2UgNDYgOCB5cjsgYm9keSBtYXNzIGluZGV4IDI0LjcgMi43IGtnL20gMiA7IFYgy5kgTzJtYXggMzYuNiA1LjQpLiBJbiB0aGUgdHJhaW5pbmcgZ3JvdXAgYWRkaXRpb25hbCBWIMuZIE8ybWF4IHRlc3RzIHdlcmUgY29uZHVjdGVkIGFmdGVyIDMsIDYsIGFuZCA5IG1vLiBEdXJhdGlvbiBvZiB0aGUgY29udHJvbCBjb25kaXRpb24gd2FzIDYgbW8gZHVlIHRvIGV0aGljYWwgY29uc3RyYWludHMuIEdlbmVyYWwgZWZmaWNhY3kgb2YgdGhlIHRyYWluaW5nIGludGVydmVudGlvbiBjb3VsZCBiZSB2ZXJpZmllZCBieSBhIHNpZ25pZmljYW50IGluY3JlYXNlIGluIFYgy5kgTzJtYXggaW4gdGhlIHRyYWluaW5nIGdyb3VwIChQIDAuMDAxIHZzLiBjb250cm9sKS4gSW5kaXZpZHVhbCB0cmFpbmluZyByZXNwb25zZSBvZiByZWxldmFudCBtYWduaXR1ZGUgKDAuMiBiYXNlbGluZSB2YXJpYWJpbGl0eSBpbiBWIMuZIE8ybWF4KSBjb3VsZCBiZSBkZW1vbnN0cmF0ZWQgYnkgc2V2ZXJhbCBhcHByb2FjaGVzLiBSZWdhcmRpbmcgdGhlIGNsYXNzaWZpY2F0aW9uIG9mIGluZGl2aWR1YWxzLCBvbmx5IDExIG9mIDIwIHN1YmplY3RzIHdlcmUgY29uc2lzdGVudGx5IGNsYXNzaWZpZWQsIGRlbW9uc3RyYXRpbmcgcmVtYXJrYWJsZSBkaXNhZ3JlZW1lbnQgYmV0d2VlbiBhcHByb2FjaGVzLiBUaGVzZSByZXN1bHRzIGFyZSBpbiBzdXBwb3J0IG9mIHJlbGV2YW50IGludGVyaW5kaXZpZHVhbCB2YXJpYWJpbGl0eSBpbiB0cmFpbmluZyBlZmZpY2FjeSBhbmQgc3RyZXNzIHRoZSBsaW1pdGF0aW9ucyBvZiBhIHJlc3BvbmRlciBjbGFzc2lmaWNhdGlvbi4gTW9yZW92ZXIsIHRoaXMgcHJvb2Ytb2YtY29uY2VwdCB1bmRlcmxpbmVzIHRoZSBuZWVkIGZvciB0YWlsb3JlZCBtZXRob2RvbG9naWNhbCBhcHByb2FjaGVzIGZvciB3ZWxsLWRlZmluZWQgcHJvYmxlbXMuIiwidm9sdW1lIjoiMTI0IiwiY29udGFpbmVyLXRpdGxlLXNob3J0IjoiIn0sImlzVGVtcG9yYXJ5IjpmYWxzZX0seyJpZCI6ImYyZTQwNDE1LWQzZjUtM2I2OS1hN2VjLTE5ZjQzNGJjNTBmOCIsIml0ZW1EYXRhIjp7InR5cGUiOiJhcnRpY2xlLWpvdXJuYWwiLCJpZCI6ImYyZTQwNDE1LWQzZjUtM2I2OS1hN2VjLTE5ZjQzNGJjNTBmOCIsInRpdGxlIjoiSW5kaXZpZHVhbCByZXNwb25zZSB0byBleGVyY2lzZSB0cmFpbmluZyAtIEEgc3RhdGlzdGljYWwgcGVyc3BlY3RpdmUiLCJhdXRob3IiOlt7ImZhbWlseSI6IkhlY2tzdGVkZW4iLCJnaXZlbiI6IkFubmUiLCJwYXJzZS1uYW1lcyI6ZmFsc2UsImRyb3BwaW5nLXBhcnRpY2xlIjoiIiwibm9uLWRyb3BwaW5nLXBhcnRpY2xlIjoiIn0seyJmYW1pbHkiOiJLcmF1c2hhYXIiLCJnaXZlbiI6IkpvY2hlbiIsInBhcnNlLW5hbWVzIjpmYWxzZSwiZHJvcHBpbmctcGFydGljbGUiOiIiLCJub24tZHJvcHBpbmctcGFydGljbGUiOiIifSx7ImZhbWlseSI6IlNjaGFyaGFnLVJvc2VuYmVyZ2VyIiwiZ2l2ZW4iOiJGcmllZGVyaWtlIiwicGFyc2UtbmFtZXMiOmZhbHNlLCJkcm9wcGluZy1wYXJ0aWNsZSI6IiIsIm5vbi1kcm9wcGluZy1wYXJ0aWNsZSI6IiJ9LHsiZmFtaWx5IjoiVGhlaXNlbiIsImdpdmVuIjoiRGFuaWVsIiwicGFyc2UtbmFtZXMiOmZhbHNlLCJkcm9wcGluZy1wYXJ0aWNsZSI6IiIsIm5vbi1kcm9wcGluZy1wYXJ0aWNsZSI6IiJ9LHsiZmFtaWx5IjoiU2VubiIsImdpdmVuIjoiU3RlcGhlbiIsInBhcnNlLW5hbWVzIjpmYWxzZSwiZHJvcHBpbmctcGFydGljbGUiOiIiLCJub24tZHJvcHBpbmctcGFydGljbGUiOiIifSx7ImZhbWlseSI6Ik1leWVyIiwiZ2l2ZW4iOiJUaW0iLCJwYXJzZS1uYW1lcyI6ZmFsc2UsImRyb3BwaW5nLXBhcnRpY2xlIjoiIiwibm9uLWRyb3BwaW5nLXBhcnRpY2xlIjoiIn1dLCJjb250YWluZXItdGl0bGUiOiJKb3VybmFsIG9mIEFwcGxpZWQgUGh5c2lvbG9neSIsImNvbnRhaW5lci10aXRsZS1zaG9ydCI6IkogQXBwbCBQaHlzaW9sIiwiRE9JIjoiMTAuMTE1Mi9qYXBwbHBoeXNpb2wuMDA3MTQuMjAxNCIsIklTU04iOiIxNTIyMTYwMSIsIlBNSUQiOiIyNTY2MzY3MiIsImlzc3VlZCI6eyJkYXRlLXBhcnRzIjpbWzIwMTVdXX0sInBhZ2UiOiIxNDUwLTE0NTkiLCJhYnN0cmFjdCI6IkluIHRoZSBlcmEgb2YgcGVyc29uYWxpemVkIG1lZGljaW5lLCBpbnRlcmluZGl2aWR1YWwgZGlmZmVyZW5jZXMgaW4gdGhlIG1hZ25pdHVkZSBvZiByZXNwb25zZSB0byBhbiBleGVyY2lzZSB0cmFpbmluZyBwcm9ncmFtIChzdWJqZWN0LWJ5LXRyYWluaW5nIGludGVyYWN0aW9uOyBcImluZGl2aWR1YWwgcmVzcG9uc2VcIikgaGF2ZSByZWNlaXZlZCBpbmNyZWFzaW5nIHNjaWVudGlmaWMgaW50ZXJlc3QuIEhvd2V2ZXIsIHN0YW5kYXJkIGFwcHJvYWNoZXMgZm9yIHF1YW50aWZpY2F0aW9uIGFuZCBwcmVkaWN0aW9uIHJlbWFpbiB0byBiZSBlc3RhYmxpc2hlZCwgcHJvYmFibHkgZHVlIHRvIHRoZSBzcGVjaWZpYyBjb25zaWRlcmF0aW9ucyBhc3NvY2lhdGVkIHdpdGggaW50ZXJhY3RpdmUgZWZmZWN0cywgaW4gcGFydGljdWxhciBvbiB0aGUgaW5kaXZpZHVhbCBsZXZlbCwgY29tcGFyZWQgd2l0aCB0aGUgcHJldmFpbGluZyBpbnZlc3RpZ2F0aW9uIG9mIG1haW4gZWZmZWN0cy4gUmVnYXJkaW5nIHRoZSBxdWFudGlmaWNhdGlvbiBvZiBzdWJqZWN0LWJ5LXRyYWluaW5nIGludGVyYWN0aW9uIGluIHRlcm1zIG9mIHZhcmlhbmNlIGNvbXBvbmVudHMsIGNvbmZvdW5kaW5nIHNvdXJjZXMgb2YgdmFyaWFiaWxpdHkgaGF2ZSB0byBiZSBjb25zaWRlcmVkLiBDbGVhcmx5LCBtZWFzdXJlbWVudCBlcnJvciBsaW1pdHMgdGhlIGFjY3VyYWN5IG9mIHJlc3BvbnNlIGVzdGltYXRlcyBhbmQgdGhlcmVieSBjb250cmlidXRlcyB0byB2YXJpYXRpb24uIFRoaXMgcHJvYmxlbSBpcyBvZiBwYXJ0aWN1bGFyIGltcG9ydGFuY2UgZm9yIGFuYWx5c2VzIG9uIHRoZSBpbmRpdmlkdWFsIGxldmVsLCBiZWNhdXNlIGEgbG93IHNpZ25hbC10by1ub2lzZSByYXRpbyBtYXkgbm90IGJlIGNvbXBlbnNhdGVkIGJ5IGluY3JlYXNpbmcgc2FtcGxlIHNpemUgKDEgY2FzZSkuIE1vcmVvdmVyLCB3aXRoaW4tc3ViamVjdCB2YXJpYXRpb24gaW4gdHJhaW5pbmcgZWZmaWNhY3kgbWF5IGNvbnRyaWJ1dGUgdG8gZ3Jvc3MgcmVzcG9uc2UgdmFyaWFiaWxpdHkuIFRoaXMgbGFyZ2VseSB1bnN0dWRpZWQgc291cmNlIG9mIHZhcmlhdGlvbiBtYXkgbm90IGJlIGRpc2Nsb3NlZCBieSBjb21wYXJpc29uIHRvIGEgY29udHJvbCBncm91cCBidXQgY2FsbHMgZm9yIHJlcGVhdGVkIGludGVydmVudGlvbnMuIEEgc2Vjb25kIGNyaXRpY2FsIHBvaW50IGNvbmNlcm5zIHRoZSBwcmVkaWN0aW9uIG9mIHJlc3BvbnNlLiBUaGVyZSBpcyBsaXR0bGUgZG91YnQgdGhhdCBleGVyY2lzZSB0cmFpbmluZyByZXNwb25zZSBpcyBpbmZsdWVuY2VkIGJ5IGEgbXVsdGl0dWRlIG9mIGRldGVybWluYW50cy4gTW9yZW92ZXIsIGluZGljYXRpb25zIG9mIGludGVyYWN0aW9uIGJldHdlZW4gaW5mbHVlbmNpbmcgZmFjdG9ycyBvZiB0cmFpbmluZyBlZmZpY2FjeSBsZWFkIHRvIHRoZSBoeXBvdGhlc2lzIHRoYXQgb3B0aW1hbCBwcmVkaWN0aXZlIGFjY3VyYWN5IG1heSBiZSBhdHRhaW5lZCB1c2luZyBhbiBpbnRlcmFjdGl2ZSByYXRoZXIgdGhhbiBhZGRpdGl2ZSBhcHByb2FjaC4gVGFrZW4gdG9nZXRoZXIsIGFpbWluZyBhdCBjb25jbHVzaXZlIGluZmVyZW5jZSBhbmQgb3B0aW1hbCBwcmVkaWN0aXZlIGFjY3VyYWN5IGluIHRoZSBpbnZlc3RpZ2F0aW9uIG9mIHN1YmplY3QtYnktdHJhaW5pbmcgaW50ZXJhY3Rpb24gZW50YWlscyBzcGVjaWZpYyByZXF1aXJlbWVudHMgdGhhdCBhcmUgZGVkdWNpYmx5IGJhc2VkIG9uIHN0YXRpc3RpY2FsIHByaW5jaXBsZXMgYnV0IGJlc2V0IHdpdGggbWFueSBwcmFjdGljYWwgZGlmZmljdWx0aWVzLiBUaGVyZWZvcmUsIHByYWdtYXRpYyBhbHRlcm5hdGl2ZXMgYXJlIHdhcnJhbnRlZC4iLCJpc3N1ZSI6IjEyIiwidm9sdW1lIjoiMTE4In0sImlzVGVtcG9yYXJ5IjpmYWxzZX0seyJpZCI6ImQ2NWNlOWU4LTgyMmQtMzkwMi1hNjJjLTEzM2RkMDgwOGUwZSIsIml0ZW1EYXRhIjp7InR5cGUiOiJhcnRpY2xlLWpvdXJuYWwiLCJpZCI6ImQ2NWNlOWU4LTgyMmQtMzkwMi1hNjJjLTEzM2RkMDgwOGUwZSIsInRpdGxlIjoiSW5kaXZpZHVhbCBjYXJkaW92YXNjdWxhciByZXNwb25zaXZlbmVzcyB0byB3b3JrLW1hdGNoZWQgZXhlcmNpc2Ugd2l0aGluIHRoZSBtb2RlcmF0ZS0gYW5kIHNldmVyZS1pbnRlbnNpdHkgZG9tYWlucyIsImF1dGhvciI6W3siZmFtaWx5IjoiTWF0dXJhbmEiLCJnaXZlbiI6IkZlbGlwZSBNYXR0aW9uaSIsInBhcnNlLW5hbWVzIjpmYWxzZSwiZHJvcHBpbmctcGFydGljbGUiOiIiLCJub24tZHJvcHBpbmctcGFydGljbGUiOiIifSx7ImZhbWlseSI6IlNjaGVsbGhvcm4iLCJnaXZlbiI6IlBoaWxpcHAiLCJwYXJzZS1uYW1lcyI6ZmFsc2UsImRyb3BwaW5nLXBhcnRpY2xlIjoiIiwibm9uLWRyb3BwaW5nLXBhcnRpY2xlIjoiIn0seyJmYW1pbHkiOiJFcnoiLCJnaXZlbiI6Ikd1bm5hciIsInBhcnNlLW5hbWVzIjpmYWxzZSwiZHJvcHBpbmctcGFydGljbGUiOiIiLCJub24tZHJvcHBpbmctcGFydGljbGUiOiIifSx7ImZhbWlseSI6IkJ1cmdzdGFobGVyIiwiZ2l2ZW4iOiJDaHJpc3RvZiIsInBhcnNlLW5hbWVzIjpmYWxzZSwiZHJvcHBpbmctcGFydGljbGUiOiIiLCJub24tZHJvcHBpbmctcGFydGljbGUiOiIifSx7ImZhbWlseSI6IldpZG1hbm4iLCJnaXZlbiI6Ik1hbnVlbCIsInBhcnNlLW5hbWVzIjpmYWxzZSwiZHJvcHBpbmctcGFydGljbGUiOiIiLCJub24tZHJvcHBpbmctcGFydGljbGUiOiIifSx7ImZhbWlseSI6Ik11bnoiLCJnaXZlbiI6IkJhcmJhcmEiLCJwYXJzZS1uYW1lcyI6ZmFsc2UsImRyb3BwaW5nLXBhcnRpY2xlIjoiIiwibm9uLWRyb3BwaW5nLXBhcnRpY2xlIjoiIn0seyJmYW1pbHkiOiJTb2FyZXMiLCJnaXZlbiI6IlJvZ2VyaW8gTi4iLCJwYXJzZS1uYW1lcyI6ZmFsc2UsImRyb3BwaW5nLXBhcnRpY2xlIjoiIiwibm9uLWRyb3BwaW5nLXBhcnRpY2xlIjoiIn0seyJmYW1pbHkiOiJNdXJpYXMiLCJnaXZlbiI6Ikp1YW4gTS4iLCJwYXJzZS1uYW1lcyI6ZmFsc2UsImRyb3BwaW5nLXBhcnRpY2xlIjoiIiwibm9uLWRyb3BwaW5nLXBhcnRpY2xlIjoiIn0seyJmYW1pbHkiOiJUaGllbCIsImdpdmVuIjoiQW5zZ2FyIiwicGFyc2UtbmFtZXMiOmZhbHNlLCJkcm9wcGluZy1wYXJ0aWNsZSI6IiIsIm5vbi1kcm9wcGluZy1wYXJ0aWNsZSI6IiJ9LHsiZmFtaWx5IjoiTmllw58iLCJnaXZlbiI6IkFuZHJlYXMgTS4iLCJwYXJzZS1uYW1lcyI6ZmFsc2UsImRyb3BwaW5nLXBhcnRpY2xlIjoiIiwibm9uLWRyb3BwaW5nLXBhcnRpY2xlIjoiIn1dLCJjb250YWluZXItdGl0bGUiOiJFdXJvcGVhbiBKb3VybmFsIG9mIEFwcGxpZWQgUGh5c2lvbG9neSIsIkRPSSI6IjEwLjEwMDcvczAwNDIxLTAyMS0wNDY3Ni03IiwiSVNTTiI6IjE0Mzk2MzI3IiwiUE1JRCI6IjMzODExNTU3IiwiaXNzdWVkIjp7ImRhdGUtcGFydHMiOltbMjAyMSw3LDFdXX0sInBhZ2UiOiIyMDM5LTIwNTkiLCJhYnN0cmFjdCI6IlB1cnBvc2U6IFdlIGludmVzdGlnYXRlZCB0aGUgY2FyZGlvdmFzY3VsYXIgaW5kaXZpZHVhbCByZXNwb25zZSB0byA2wqB3ZWVrcyAoM8OXL3dlZWspIG9mIHdvcmstbWF0Y2hlZCB3aXRoaW4gdGhlIHNldmVyZS1pbnRlbnNpdHkgZG9tYWluIChoaWdoLWludGVuc2l0eSBpbnRlcnZhbCB0cmFpbmluZywgSElJVCkgb3IgbW9kZXJhdGUtaW50ZW5zaXR5IGRvbWFpbiAobW9kZXJhdGUtaW50ZW5zaXR5IGNvbnRpbnVvdXMgdHJhaW5pbmcsIE1JQ1QpLiBJbiBhZGRpdGlvbiwgd2UgYW5hbHl6ZWQgdGhlIGNhcmRpb3Zhc2N1bGFyIGZhY3RvcnMgYXQgYmFzZWxpbmUgdW5kZXJseWluZyB0aGUgcmVzcG9uc2UgdmFyaWFiaWxpdHkuIE1ldGhvZHM6IDQyIGhlYWx0aHkgc2VkZW50YXJ5IHBhcnRpY2lwYW50cyB3ZXJlIHJhbmRvbWx5IGFzc2lnbmVkIHRvIEhJSVQgb3IgTUlDVC4gV2UgYXBwbGllZCB0aGUgcmVnaW9uIG9mIHByYWN0aWNhbCBlcXVpdmFsZW5jZS1tZXRob2QgZm9yIGlkZW50aWZ5aW5nIHRoZSBsZXZlbHMgb2YgcmVzcG9uZGVycyB0byB0aGUgbWF4aW1hbCBveHlnZW4gdXB0YWtlIChWzIdPMm1heCkgcmVzcG9uc2UuIEZvciBpbnZlc3RpZ2F0aW5nIHRoZSBpbmZsdWVuY2Ugb2YgY2FyZGlvdmFzY3VsYXIgbWFya2Vycywgd2UgdHJhaW5lZCBhIEJheWVzaWFuIG1hY2hpbmUgbGVhcm5pbmcgbW9kZWwgb24gY2FyZGlvdmFzY3VsYXIgbWFya2Vycy4gUmVzdWx0czogRGVzcGl0ZSB0aGF0IEhJSVQgYW5kIE1JQ1QgaW5kdWNlZCBzaWduaWZpY2FudCBpbmNyZWFzZXMgaW4gVsyHTzJtYXgsIEhJSVQgaGFkIGdyZWF0ZXIgaW1wcm92ZW1lbnRzIHRoYW4gTUlDVCAocCA8IDAuMDAxKS4gR3JlYXRlciB2YXJpYWJpbGl0eSB3YXMgb2JzZXJ2ZWQgaW4gTUlDVCwgd2l0aCBhcHByb3hpbWF0ZWx5IDUwJSBjbGFzc2lmaWVkIGFzIOKAnG5vbi1yZXNwb25kZXLigJ0gYW5kIOKAnHVuZGVjaWRlZOKAnS4gMjAg4oCccmVzcG9uZGVyc+KAnSwgb25lIOKAnHVuZGVjaWRlZOKAnSBhbmQgbm8g4oCcbm9uLXJlc3BvbmRlcnPigJ0gd2VyZSBvYnNlcnZlZCBpbiBISUlULiBUaGUgdmFyaWFiaWxpdHkgaW4gdGhlIOKIhlbMh08ybWF4IHdhcyBhc3NvY2lhdGVkIHdpdGggaW5pdGlhbCBjYXJkaW9yZXNwaXJhdG9yeSBmaXRuZXNzLCBhcnRlcmlhbCBzdGlmZm5lc3MsIGFuZCBsZWZ0LXZlbnRyaWN1bGFyIChMVikgbWFzcyBhbmQgTFYgZW5kLWRpYXN0b2xpYyBkaWFtZXRlciBpbiBISUlUOyB3aGVyZWFzLCBtaWNyb3Zhc2N1bGFyIHJlc3BvbnNpdmVuZXNzIGFuZCByaWdodC12ZW50cmljdWxhciAoUlYpIGV4Y3Vyc2lvbiB2ZWxvY2l0eSBzaG93ZWQgYSBzaWduaWZpY2FudCBhc3NvY2lhdGlvbiBpbiBNSUNULiBDb25jbHVzaW9uOiBPdXIgZmluZGluZ3MgaGlnaGxpZ2h0IHRoZSBjcml0aWNhbCBpbmZsdWVuY2Ugb2YgZXhlcmNpc2UtaW50ZW5zaXR5IGRvbWFpbnMgYW5kIGJpb2xvZ2ljYWwgdmFyaWFiaWxpdHkgb24gdGhlIGluZGl2aWR1YWwgVsyHTzJtYXggcmVzcG9uc2UuIFRoZSBpbmNpZGVuY2Ugb2Yg4oCcbm9uLXJlc3BvbmRlcnPigJ0gaW4gTUlDVCB3YXMgb25lIHRoaXJkIG9mIHRoZSBncm91cDsgd2hlcmVhcywgbm8g4oCcbm9uLXJlc3BvbmRlcnPigJ0gd2VyZSBvYnNlcnZlZCBpbiBISUlULiBUaGUgaW5jaWRlbmNlIG9mIOKAnHJlc3BvbmRlcnPigJ0gd2FzIDExIG91dCBvZiAyMSBwYXJ0aWNpcGFudHMgaW4gTUlDVCwgYW5kIDIwIG91dCBvZiAyMSBwYXJ0aWNpcGFudHMgaW4gSElJVC4gVGhlIHJlc3BvbnNlIGluIEhJSVQgc2hvd2VkIGFzc29jaWF0aW9ucyB3aXRoIGJhc2VsaW5lIGZpdG5lc3MsIGFydGVyaWFsIHN0aWZmbmVzcywgYW5kIExWLW1vcnBob2xvZ3k7IHdoZXJlYXMsIGl0IHdhcyBhc3NvY2lhdGVkIHdpdGggUlYgc3lzdG9saWMgZnVuY3Rpb24gaW4gTUlDVC4iLCJwdWJsaXNoZXIiOiJTcHJpbmdlciBTY2llbmNlIGFuZCBCdXNpbmVzcyBNZWRpYSBEZXV0c2NobGFuZCBHbWJIIiwiaXNzdWUiOiI3Iiwidm9sdW1lIjoiMTIxIiwiY29udGFpbmVyLXRpdGxlLXNob3J0IjoiRXVyIEogQXBwbCBQaHlzaW9sIn0sImlzVGVtcG9yYXJ5IjpmYWxzZX1dfQ==&quot;,&quot;citationItems&quot;:[{&quot;id&quot;:&quot;4a2750ff-55fb-3ab9-9bfd-9877c1e2103d&quot;,&quot;itemData&quot;:{&quot;type&quot;:&quot;article-journal&quot;,&quot;id&quot;:&quot;4a2750ff-55fb-3ab9-9bfd-9877c1e2103d&quot;,&quot;title&quot;:&quot;Repeated testing for the assessment of individual response to exercise training&quot;,&quot;author&quot;:[{&quot;family&quot;:&quot;Hecksteden&quot;,&quot;given&quot;:&quot;Anne&quot;,&quot;parse-names&quot;:false,&quot;dropping-particle&quot;:&quot;&quot;,&quot;non-dropping-particle&quot;:&quot;&quot;},{&quot;family&quot;:&quot;Pitsch&quot;,&quot;given&quot;:&quot;Werner&quot;,&quot;parse-names&quot;:false,&quot;dropping-particle&quot;:&quot;&quot;,&quot;non-dropping-particle&quot;:&quot;&quot;},{&quot;family&quot;:&quot;Rosenberger&quot;,&quot;given&quot;:&quot;Friederike&quot;,&quot;parse-names&quot;:false,&quot;dropping-particle&quot;:&quot;&quot;,&quot;non-dropping-particle&quot;:&quot;&quot;},{&quot;family&quot;:&quot;Meyer&quot;,&quot;given&quot;:&quot;Tim&quot;,&quot;parse-names&quot;:false,&quot;dropping-particle&quot;:&quot;&quot;,&quot;non-dropping-particle&quot;:&quot;&quot;}],&quot;container-title&quot;:&quot;J Appl Physiol&quot;,&quot;DOI&quot;:&quot;10.1152/japplphysiol.00896.2017.-Observed&quot;,&quot;URL&quot;:&quot;http://www.jappl.org&quot;,&quot;issued&quot;:{&quot;date-parts&quot;:[[2018]]},&quot;page&quot;:&quot;1567-1579&quot;,&quot;abstract&quot;:&quot;Observed response to regular exercise training differs widely between individuals even in tightly controlled research settings. However, the respective contributions of random error and true interindividual differences as well as the relative frequency of nonresponders are disputed. Specific challenges of analyses on the individual level as well as a striking heterogeneity in definitions may partly explain these inconsistent results. Repeated testing during the training phase specifically addresses the requirements of analyses on the individual level. Here we report a first implementation of this innovative design amendment in a head-to-head comparison of existing analytical approaches. To allow for comparative implementation of approaches we conducted a controlled endurance training trial (1 yr walking/jogging, 3 days/wk for 45 min with 60% heart rate reserve) in healthy, untrained subjects (n 36, age 46 8 yr; body mass index 24.7 2.7 kg/m 2 ; V ˙ O2max 36.6 5.4). In the training group additional V ˙ O2max tests were conducted after 3, 6, and 9 mo. Duration of the control condition was 6 mo due to ethical constraints. General efficacy of the training intervention could be verified by a significant increase in V ˙ O2max in the training group (P 0.001 vs. control). Individual training response of relevant magnitude (0.2 baseline variability in V ˙ O2max) could be demonstrated by several approaches. Regarding the classification of individuals, only 11 of 20 subjects were consistently classified, demonstrating remarkable disagreement between approaches. These results are in support of relevant interindividual variability in training efficacy and stress the limitations of a responder classification. Moreover, this proof-of-concept underlines the need for tailored methodological approaches for well-defined problems.&quot;,&quot;volume&quot;:&quot;124&quot;,&quot;container-title-short&quot;:&quot;&quot;},&quot;isTemporary&quot;:false},{&quot;id&quot;:&quot;f2e40415-d3f5-3b69-a7ec-19f434bc50f8&quot;,&quot;itemData&quot;:{&quot;type&quot;:&quot;article-journal&quot;,&quot;id&quot;:&quot;f2e40415-d3f5-3b69-a7ec-19f434bc50f8&quot;,&quot;title&quot;:&quot;Individual response to exercise training - A statistical perspective&quot;,&quot;author&quot;:[{&quot;family&quot;:&quot;Hecksteden&quot;,&quot;given&quot;:&quot;Anne&quot;,&quot;parse-names&quot;:false,&quot;dropping-particle&quot;:&quot;&quot;,&quot;non-dropping-particle&quot;:&quot;&quot;},{&quot;family&quot;:&quot;Kraushaar&quot;,&quot;given&quot;:&quot;Jochen&quot;,&quot;parse-names&quot;:false,&quot;dropping-particle&quot;:&quot;&quot;,&quot;non-dropping-particle&quot;:&quot;&quot;},{&quot;family&quot;:&quot;Scharhag-Rosenberger&quot;,&quot;given&quot;:&quot;Friederike&quot;,&quot;parse-names&quot;:false,&quot;dropping-particle&quot;:&quot;&quot;,&quot;non-dropping-particle&quot;:&quot;&quot;},{&quot;family&quot;:&quot;Theisen&quot;,&quot;given&quot;:&quot;Daniel&quot;,&quot;parse-names&quot;:false,&quot;dropping-particle&quot;:&quot;&quot;,&quot;non-dropping-particle&quot;:&quot;&quot;},{&quot;family&quot;:&quot;Senn&quot;,&quot;given&quot;:&quot;Stephen&quot;,&quot;parse-names&quot;:false,&quot;dropping-particle&quot;:&quot;&quot;,&quot;non-dropping-particle&quot;:&quot;&quot;},{&quot;family&quot;:&quot;Meyer&quot;,&quot;given&quot;:&quot;Tim&quot;,&quot;parse-names&quot;:false,&quot;dropping-particle&quot;:&quot;&quot;,&quot;non-dropping-particle&quot;:&quot;&quot;}],&quot;container-title&quot;:&quot;Journal of Applied Physiology&quot;,&quot;container-title-short&quot;:&quot;J Appl Physiol&quot;,&quot;DOI&quot;:&quot;10.1152/japplphysiol.00714.2014&quot;,&quot;ISSN&quot;:&quot;15221601&quot;,&quot;PMID&quot;:&quot;25663672&quot;,&quot;issued&quot;:{&quot;date-parts&quot;:[[2015]]},&quot;page&quot;:&quot;1450-1459&quot;,&quot;abstract&quot;:&quot;In the era of personalized medicine, interindividual differences in the magnitude of response to an exercise training program (subject-by-training interaction; \&quot;individual response\&quot;) have received increasing scientific interest. However, standard approaches for quantification and prediction remain to be established, probably due to the specific considerations associated with interactive effects, in particular on the individual level, compared with the prevailing investigation of main effects. Regarding the quantification of subject-by-training interaction in terms of variance components, confounding sources of variability have to be considered. Clearly, measurement error limits the accuracy of response estimates and thereby contributes to variation. This problem is of particular importance for analyses on the individual level, because a low signal-to-noise ratio may not be compensated by increasing sample size (1 case). Moreover, within-subject variation in training efficacy may contribute to gross response variability. This largely unstudied source of variation may not be disclosed by comparison to a control group but calls for repeated interventions. A second critical point concerns the prediction of response. There is little doubt that exercise training response is influenced by a multitude of determinants. Moreover, indications of interaction between influencing factors of training efficacy lead to the hypothesis that optimal predictive accuracy may be attained using an interactive rather than additive approach. Taken together, aiming at conclusive inference and optimal predictive accuracy in the investigation of subject-by-training interaction entails specific requirements that are deducibly based on statistical principles but beset with many practical difficulties. Therefore, pragmatic alternatives are warranted.&quot;,&quot;issue&quot;:&quot;12&quot;,&quot;volume&quot;:&quot;118&quot;},&quot;isTemporary&quot;:false},{&quot;id&quot;:&quot;d65ce9e8-822d-3902-a62c-133dd0808e0e&quot;,&quot;itemData&quot;:{&quot;type&quot;:&quot;article-journal&quot;,&quot;id&quot;:&quot;d65ce9e8-822d-3902-a62c-133dd0808e0e&quot;,&quot;title&quot;:&quot;Individual cardiovascular responsiveness to work-matched exercise within the moderate- and severe-intensity domains&quot;,&quot;author&quot;:[{&quot;family&quot;:&quot;Maturana&quot;,&quot;given&quot;:&quot;Felipe Mattioni&quot;,&quot;parse-names&quot;:false,&quot;dropping-particle&quot;:&quot;&quot;,&quot;non-dropping-particle&quot;:&quot;&quot;},{&quot;family&quot;:&quot;Schellhorn&quot;,&quot;given&quot;:&quot;Philipp&quot;,&quot;parse-names&quot;:false,&quot;dropping-particle&quot;:&quot;&quot;,&quot;non-dropping-particle&quot;:&quot;&quot;},{&quot;family&quot;:&quot;Erz&quot;,&quot;given&quot;:&quot;Gunnar&quot;,&quot;parse-names&quot;:false,&quot;dropping-particle&quot;:&quot;&quot;,&quot;non-dropping-particle&quot;:&quot;&quot;},{&quot;family&quot;:&quot;Burgstahler&quot;,&quot;given&quot;:&quot;Christof&quot;,&quot;parse-names&quot;:false,&quot;dropping-particle&quot;:&quot;&quot;,&quot;non-dropping-particle&quot;:&quot;&quot;},{&quot;family&quot;:&quot;Widmann&quot;,&quot;given&quot;:&quot;Manuel&quot;,&quot;parse-names&quot;:false,&quot;dropping-particle&quot;:&quot;&quot;,&quot;non-dropping-particle&quot;:&quot;&quot;},{&quot;family&quot;:&quot;Munz&quot;,&quot;given&quot;:&quot;Barbara&quot;,&quot;parse-names&quot;:false,&quot;dropping-particle&quot;:&quot;&quot;,&quot;non-dropping-particle&quot;:&quot;&quot;},{&quot;family&quot;:&quot;Soares&quot;,&quot;given&quot;:&quot;Rogerio N.&quot;,&quot;parse-names&quot;:false,&quot;dropping-particle&quot;:&quot;&quot;,&quot;non-dropping-particle&quot;:&quot;&quot;},{&quot;family&quot;:&quot;Murias&quot;,&quot;given&quot;:&quot;Juan M.&quot;,&quot;parse-names&quot;:false,&quot;dropping-particle&quot;:&quot;&quot;,&quot;non-dropping-particle&quot;:&quot;&quot;},{&quot;family&quot;:&quot;Thiel&quot;,&quot;given&quot;:&quot;Ansgar&quot;,&quot;parse-names&quot;:false,&quot;dropping-particle&quot;:&quot;&quot;,&quot;non-dropping-particle&quot;:&quot;&quot;},{&quot;family&quot;:&quot;Nieß&quot;,&quot;given&quot;:&quot;Andreas M.&quot;,&quot;parse-names&quot;:false,&quot;dropping-particle&quot;:&quot;&quot;,&quot;non-dropping-particle&quot;:&quot;&quot;}],&quot;container-title&quot;:&quot;European Journal of Applied Physiology&quot;,&quot;DOI&quot;:&quot;10.1007/s00421-021-04676-7&quot;,&quot;ISSN&quot;:&quot;14396327&quot;,&quot;PMID&quot;:&quot;33811557&quot;,&quot;issued&quot;:{&quot;date-parts&quot;:[[2021,7,1]]},&quot;page&quot;:&quot;2039-2059&quot;,&quot;abstract&quot;:&quot;Purpose: We investigated the cardiovascular individual response to 6 weeks (3×/week) of work-matched within the severe-intensity domain (high-intensity interval training, HIIT) or moderate-intensity domain (moderate-intensity continuous training, MICT). In addition, we analyzed the cardiovascular factors at baseline underlying the response variability. Methods: 42 healthy sedentary participants were randomly assigned to HIIT or MICT. We applied the region of practical equivalence-method for identifying the levels of responders to the maximal oxygen uptake (V̇O2max) response. For investigating the influence of cardiovascular markers, we trained a Bayesian machine learning model on cardiovascular markers. Results: Despite that HIIT and MICT induced significant increases in V̇O2max, HIIT had greater improvements than MICT (p &lt; 0.001). Greater variability was observed in MICT, with approximately 50% classified as “non-responder” and “undecided”. 20 “responders”, one “undecided” and no “non-responders” were observed in HIIT. The variability in the ∆V̇O2max was associated with initial cardiorespiratory fitness, arterial stiffness, and left-ventricular (LV) mass and LV end-diastolic diameter in HIIT; whereas, microvascular responsiveness and right-ventricular (RV) excursion velocity showed a significant association in MICT. Conclusion: Our findings highlight the critical influence of exercise-intensity domains and biological variability on the individual V̇O2max response. The incidence of “non-responders” in MICT was one third of the group; whereas, no “non-responders” were observed in HIIT. The incidence of “responders” was 11 out of 21 participants in MICT, and 20 out of 21 participants in HIIT. The response in HIIT showed associations with baseline fitness, arterial stiffness, and LV-morphology; whereas, it was associated with RV systolic function in MICT.&quot;,&quot;publisher&quot;:&quot;Springer Science and Business Media Deutschland GmbH&quot;,&quot;issue&quot;:&quot;7&quot;,&quot;volume&quot;:&quot;121&quot;,&quot;container-title-short&quot;:&quot;Eur J Appl Physiol&quot;},&quot;isTemporary&quot;:false}]},{&quot;citationID&quot;:&quot;MENDELEY_CITATION_5ea966ea-01eb-41d1-844d-3e4252fbffab&quot;,&quot;properties&quot;:{&quot;noteIndex&quot;:0},&quot;isEdited&quot;:false,&quot;manualOverride&quot;:{&quot;isManuallyOverridden&quot;:false,&quot;citeprocText&quot;:&quot;[18]&quot;,&quot;manualOverrideText&quot;:&quot;&quot;},&quot;citationTag&quot;:&quot;MENDELEY_CITATION_v3_eyJjaXRhdGlvbklEIjoiTUVOREVMRVlfQ0lUQVRJT05fNWVhOTY2ZWEtMDFlYi00MWQxLTg0NGQtM2U0MjUyZmJmZmFiIiwicHJvcGVydGllcyI6eyJub3RlSW5kZXgiOjB9LCJpc0VkaXRlZCI6ZmFsc2UsIm1hbnVhbE92ZXJyaWRlIjp7ImlzTWFudWFsbHlPdmVycmlkZGVuIjpmYWxzZSwiY2l0ZXByb2NUZXh0IjoiWzE4XSIsIm1hbnVhbE92ZXJyaWRlVGV4dCI6IiJ9LCJjaXRhdGlvbkl0ZW1zIjpbeyJpZCI6ImU0OGExYTlhLWI3MDMtMzZjYi05N2ZkLWQzY2IxOGMzN2JlZiIsIml0ZW1EYXRhIjp7InR5cGUiOiJhcnRpY2xlLWpvdXJuYWwiLCJpZCI6ImU0OGExYTlhLWI3MDMtMzZjYi05N2ZkLWQzY2IxOGMzN2JlZiIsInRpdGxlIjoiUmVjb21tZW5kYXRpb25zIGluIFBvc3QtZXhlcmNpc2UgSHlwb3RlbnNpb246IENvbmNlcm5zLCBCZXN0IFByYWN0aWNlcyBhbmQgSW50ZXJwcmV0YXRpb24iLCJhdXRob3IiOlt7ImZhbWlseSI6IkJyaXRvIiwiZ2l2ZW4iOiJMZWFuZHJvIENhbXBvcyIsInBhcnNlLW5hbWVzIjpmYWxzZSwiZHJvcHBpbmctcGFydGljbGUiOiIiLCJub24tZHJvcHBpbmctcGFydGljbGUiOiJEZSJ9LHsiZmFtaWx5IjoiRmVjY2hpbyIsImdpdmVuIjoiUmFmYWVsIFlva295YW1hIiwicGFyc2UtbmFtZXMiOmZhbHNlLCJkcm9wcGluZy1wYXJ0aWNsZSI6IiIsIm5vbi1kcm9wcGluZy1wYXJ0aWNsZSI6IiJ9LHsiZmFtaWx5IjoiUGXDp2FuaGEiLCJnaXZlbiI6IlRpYWdvIiwicGFyc2UtbmFtZXMiOmZhbHNlLCJkcm9wcGluZy1wYXJ0aWNsZSI6IiIsIm5vbi1kcm9wcGluZy1wYXJ0aWNsZSI6IiJ9LHsiZmFtaWx5IjoiTGltYSIsImdpdmVuIjoiQWx1aXNpbyIsInBhcnNlLW5hbWVzIjpmYWxzZSwiZHJvcHBpbmctcGFydGljbGUiOiIiLCJub24tZHJvcHBpbmctcGFydGljbGUiOiIifSx7ImZhbWlseSI6IkhhbGxpd2lsbCIsImdpdmVuIjoiSm9obiIsInBhcnNlLW5hbWVzIjpmYWxzZSwiZHJvcHBpbmctcGFydGljbGUiOiIiLCJub24tZHJvcHBpbmctcGFydGljbGUiOiIifSx7ImZhbWlseSI6IkZvcmpheiIsImdpdmVuIjoiQ2xhdWRpYSBMdWNpYSBEZSBNb3JhZXMiLCJwYXJzZS1uYW1lcyI6ZmFsc2UsImRyb3BwaW5nLXBhcnRpY2xlIjoiIiwibm9uLWRyb3BwaW5nLXBhcnRpY2xlIjoiIn1dLCJjb250YWluZXItdGl0bGUiOiJJbnRlcm5hdGlvbmFsIEpvdXJuYWwgb2YgU3BvcnRzIE1lZGljaW5lIiwiRE9JIjoiMTAuMTA1NS9hLTA5MzgtNDQxNSIsIklTU04iOiIxNDM5Mzk2NCIsIlBNSUQiOiIzMTI4ODI4NyIsImlzc3VlZCI6eyJkYXRlLXBhcnRzIjpbWzIwMTldXX0sInBhZ2UiOiI0ODctNDk3IiwiYWJzdHJhY3QiOiJQb3N0LWV4ZXJjaXNlIGh5cG90ZW5zaW9uIChQRUgpIGlzIGEgY2xpbmljYWxseSByZWxldmFudCBwaGVub21lbm9uIHRoYXQgaGFzIGJlZW4gd2lkZWx5IGludmVzdGlnYXRlZC4gSG93ZXZlciwgdGhlIGNoYXJhY3RlcmlzdGljcyBvZiBzdHVkeSBkZXNpZ25zLCBzdWNoIGFzIGZhbWlsaWFyaXphdGlvbiB0byBibG9vZCBwcmVzc3VyZSBtZWFzdXJlbWVudHMsIGR1cmF0aW9uIG9mIFBFSCBhc3Nlc3NtZW50cyBvciBzdHJhdGVnaWVzIHRvIGFuYWx5emUgUEVIIHByZXNlbnQgZGlzY3JlcGFuY2llcyBhY3Jvc3Mgc3R1ZGllcy4gVGh1cyBpZGVudGlmeWluZyBrZXkgcG9pbnRzIHRvIHN0YW5kYXJkaXplIGFjcm9zcyBQRUggc3R1ZGllcyBpcyBuZWNlc3NhcnkgdG8gaGVscCByZXNlYXJjaGVycyB0byBidWlsZCBzdHJvbmdlciBzdHVkeSBkZXNpZ25zLCB0byBmYWNpbGl0YXRlIGNvbXBhcmlzb25zIGFjcm9zcyBzdHVkaWVzLCBhbmQgdG8gYXZvaWQgbWlzaW50ZXJwcmV0YXRpb25zIG9mIHJlc3VsdHMuIFRoZSBnb2FsIG9mIHRoaXMgbmFycmF0aXZlIHJldmlldyBvZiBtZXRob2RzIHVzZWQgaW4gUEVIIHN0dWRpZXMgd2FzIHRoZXJlZm9yZSB0byBnYXRoZXIgYW5kIGZpbmQgcG9zc2libGUgaW5mbHVlbmNlcnMgaW4gdGhlIGNoYXJhY3RlcmlzdGljcyBvZiBzdHVkeSBkZXNpZ24gYW5kIHN0cmF0ZWdpZXMgdG8gYW5hbHl6ZSBibG9vZCBwcmVzc3VyZS4gRGF0YSBmb3VuZCBpbiB0aGlzIHJldmlldyBzdWdnZXN0IHRoYXQgUEVIIHN0dWRpZXMgc2hvdWxkIGhhdmUgYXQgbGVhc3QgdHdvIGZhbWlsaWFyaXphdGlvbiBzY3JlZW5pbmcgdmlzaXRzLCBhbmQgc2hvdWxkIGFzc2VzcyBibG9vZCBwcmVzc3VyZSBmb3IgYXQgbGVhc3QgMjAgbWluLCBidXQgcHJlZmVyYWJseSBmb3IgMTIwIG1pbiwgZHVyaW5nIHJlY292ZXJ5IGZyb20gZXhlcmNpc2UuIEFub3RoZXIgaW1wb3J0YW50IGFzcGVjdCBpcyB0aGUgc3RyYXRlZ3kgdG8gYW5hbHl6ZSBQRUgsIHdoaWNoIG1heSBsZWFkIHRvIGRpZmZlcmVudCBpbnRlcnByZXRhdGlvbnMuIFRoaXMgaW5mb3JtYXRpb24gc2hvdWxkIGd1aWRlIGEgcHJpb3JpIHN0dWR5IGRlc2lnbiBkZWNpc2lvbnMuIiwiaXNzdWUiOiI4Iiwidm9sdW1lIjoiNDAiLCJjb250YWluZXItdGl0bGUtc2hvcnQiOiJJbnQgSiBTcG9ydHMgTWVkIn0sImlzVGVtcG9yYXJ5IjpmYWxzZX1dfQ==&quot;,&quot;citationItems&quot;:[{&quot;id&quot;:&quot;e48a1a9a-b703-36cb-97fd-d3cb18c37bef&quot;,&quot;itemData&quot;:{&quot;type&quot;:&quot;article-journal&quot;,&quot;id&quot;:&quot;e48a1a9a-b703-36cb-97fd-d3cb18c37bef&quot;,&quot;title&quot;:&quot;Recommendations in Post-exercise Hypotension: Concerns, Best Practices and Interpretation&quot;,&quot;author&quot;:[{&quot;family&quot;:&quot;Brito&quot;,&quot;given&quot;:&quot;Leandro Campos&quot;,&quot;parse-names&quot;:false,&quot;dropping-particle&quot;:&quot;&quot;,&quot;non-dropping-particle&quot;:&quot;De&quot;},{&quot;family&quot;:&quot;Fecchio&quot;,&quot;given&quot;:&quot;Rafael Yokoyama&quot;,&quot;parse-names&quot;:false,&quot;dropping-particle&quot;:&quot;&quot;,&quot;non-dropping-particle&quot;:&quot;&quot;},{&quot;family&quot;:&quot;Peçanha&quot;,&quot;given&quot;:&quot;Tiago&quot;,&quot;parse-names&quot;:false,&quot;dropping-particle&quot;:&quot;&quot;,&quot;non-dropping-particle&quot;:&quot;&quot;},{&quot;family&quot;:&quot;Lima&quot;,&quot;given&quot;:&quot;Aluisio&quot;,&quot;parse-names&quot;:false,&quot;dropping-particle&quot;:&quot;&quot;,&quot;non-dropping-particle&quot;:&quot;&quot;},{&quot;family&quot;:&quot;Halliwill&quot;,&quot;given&quot;:&quot;John&quot;,&quot;parse-names&quot;:false,&quot;dropping-particle&quot;:&quot;&quot;,&quot;non-dropping-particle&quot;:&quot;&quot;},{&quot;family&quot;:&quot;Forjaz&quot;,&quot;given&quot;:&quot;Claudia Lucia De Moraes&quot;,&quot;parse-names&quot;:false,&quot;dropping-particle&quot;:&quot;&quot;,&quot;non-dropping-particle&quot;:&quot;&quot;}],&quot;container-title&quot;:&quot;International Journal of Sports Medicine&quot;,&quot;DOI&quot;:&quot;10.1055/a-0938-4415&quot;,&quot;ISSN&quot;:&quot;14393964&quot;,&quot;PMID&quot;:&quot;31288287&quot;,&quot;issued&quot;:{&quot;date-parts&quot;:[[2019]]},&quot;page&quot;:&quot;487-497&quot;,&quot;abstract&quot;:&quot;Post-exercise hypotension (PEH) is a clinically relevant phenomenon that has been widely investigated. However, the characteristics of study designs, such as familiarization to blood pressure measurements, duration of PEH assessments or strategies to analyze PEH present discrepancies across studies. Thus identifying key points to standardize across PEH studies is necessary to help researchers to build stronger study designs, to facilitate comparisons across studies, and to avoid misinterpretations of results. The goal of this narrative review of methods used in PEH studies was therefore to gather and find possible influencers in the characteristics of study design and strategies to analyze blood pressure. Data found in this review suggest that PEH studies should have at least two familiarization screening visits, and should assess blood pressure for at least 20 min, but preferably for 120 min, during recovery from exercise. Another important aspect is the strategy to analyze PEH, which may lead to different interpretations. This information should guide a priori study design decisions.&quot;,&quot;issue&quot;:&quot;8&quot;,&quot;volume&quot;:&quot;40&quot;,&quot;container-title-short&quot;:&quot;Int J Sports Med&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B141F1-1D13-4311-AB29-3F4698597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339</Words>
  <Characters>19002</Characters>
  <Application>Microsoft Office Word</Application>
  <DocSecurity>0</DocSecurity>
  <Lines>301</Lines>
  <Paragraphs>9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 giatte</dc:creator>
  <cp:keywords/>
  <dc:description/>
  <cp:lastModifiedBy>Joao L Maroco</cp:lastModifiedBy>
  <cp:revision>3</cp:revision>
  <cp:lastPrinted>2017-11-15T21:22:00Z</cp:lastPrinted>
  <dcterms:created xsi:type="dcterms:W3CDTF">2024-10-23T15:14:00Z</dcterms:created>
  <dcterms:modified xsi:type="dcterms:W3CDTF">2024-10-23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8664b56-f681-3363-a41f-316fbcb107d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1512a5fc49a537483fce70debeac7c05297f3315f5e4e0a857e2cb670d2ab8c1</vt:lpwstr>
  </property>
</Properties>
</file>